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DEC388" w14:textId="53130D01" w:rsidR="002C5B8C" w:rsidRDefault="002C5B8C" w:rsidP="002C5B8C">
      <w:pPr>
        <w:pStyle w:val="Title"/>
      </w:pPr>
      <w:r w:rsidRPr="00437CD1">
        <w:t xml:space="preserve">NEXUS </w:t>
      </w:r>
      <w:r>
        <w:t>Name Generator Guide</w:t>
      </w:r>
    </w:p>
    <w:p w14:paraId="3EC894AF" w14:textId="77777777" w:rsidR="00921CF4" w:rsidRDefault="00921CF4" w:rsidP="00921CF4"/>
    <w:p w14:paraId="03497E73" w14:textId="3584B2B5" w:rsidR="00921CF4" w:rsidRPr="00921CF4" w:rsidRDefault="00921CF4" w:rsidP="00921CF4">
      <w:pPr>
        <w:keepNext/>
        <w:keepLines/>
        <w:spacing w:after="80" w:line="240" w:lineRule="auto"/>
        <w:outlineLvl w:val="0"/>
        <w:rPr>
          <w:rFonts w:ascii="Aptos Display" w:eastAsia="Times New Roman" w:hAnsi="Aptos Display" w:cs="Times New Roman"/>
          <w:color w:val="0F4761"/>
          <w:kern w:val="2"/>
          <w:sz w:val="40"/>
          <w:szCs w:val="40"/>
          <w14:ligatures w14:val="standardContextual"/>
        </w:rPr>
      </w:pPr>
      <w:r w:rsidRPr="00921CF4">
        <w:rPr>
          <w:rFonts w:ascii="Aptos Display" w:eastAsia="Times New Roman" w:hAnsi="Aptos Display" w:cs="Times New Roman"/>
          <w:color w:val="0F4761"/>
          <w:kern w:val="2"/>
          <w:sz w:val="40"/>
          <w:szCs w:val="40"/>
          <w14:ligatures w14:val="standardContextual"/>
        </w:rPr>
        <w:t>BASELINE</w:t>
      </w:r>
    </w:p>
    <w:p w14:paraId="1C7BDE7C" w14:textId="22EC70CC" w:rsidR="00D20B08" w:rsidRPr="001978C4" w:rsidRDefault="00D20B08" w:rsidP="00D20B08">
      <w:pPr>
        <w:pStyle w:val="NormalWeb"/>
        <w:spacing w:before="0" w:beforeAutospacing="0" w:after="0" w:afterAutospacing="0"/>
        <w:ind w:left="360"/>
        <w:rPr>
          <w:rFonts w:asciiTheme="minorHAnsi" w:hAnsiTheme="minorHAnsi" w:cstheme="minorHAnsi"/>
          <w:sz w:val="20"/>
          <w:szCs w:val="20"/>
        </w:rPr>
      </w:pPr>
    </w:p>
    <w:p w14:paraId="571300A7" w14:textId="186A65AC" w:rsidR="00D20B08" w:rsidRPr="001978C4" w:rsidRDefault="00D20B08" w:rsidP="00921CF4">
      <w:pPr>
        <w:pStyle w:val="NormalWeb"/>
        <w:shd w:val="clear" w:color="auto" w:fill="F2F2F2" w:themeFill="background1" w:themeFillShade="F2"/>
        <w:spacing w:before="0" w:beforeAutospacing="0" w:after="0" w:afterAutospacing="0"/>
        <w:rPr>
          <w:rFonts w:asciiTheme="minorHAnsi" w:hAnsiTheme="minorHAnsi" w:cstheme="minorHAnsi"/>
          <w:b/>
          <w:bCs/>
          <w:sz w:val="20"/>
          <w:szCs w:val="20"/>
        </w:rPr>
      </w:pPr>
      <w:r w:rsidRPr="001978C4">
        <w:rPr>
          <w:rFonts w:asciiTheme="minorHAnsi" w:hAnsiTheme="minorHAnsi" w:cstheme="minorHAnsi"/>
          <w:b/>
          <w:bCs/>
          <w:sz w:val="20"/>
          <w:szCs w:val="20"/>
        </w:rPr>
        <w:t>Q: Why are Name Generators SO important?</w:t>
      </w:r>
    </w:p>
    <w:p w14:paraId="0F0CFD0F" w14:textId="54E0591B" w:rsidR="00D20B08" w:rsidRPr="001978C4" w:rsidRDefault="003515BC" w:rsidP="006B03F6">
      <w:pPr>
        <w:pStyle w:val="NormalWeb"/>
        <w:shd w:val="clear" w:color="auto" w:fill="F2F2F2" w:themeFill="background1" w:themeFillShade="F2"/>
        <w:spacing w:before="0" w:beforeAutospacing="0" w:after="0" w:afterAutospacing="0"/>
        <w:rPr>
          <w:rFonts w:asciiTheme="minorHAnsi" w:hAnsiTheme="minorHAnsi" w:cstheme="minorHAnsi"/>
          <w:b/>
          <w:bCs/>
          <w:sz w:val="20"/>
          <w:szCs w:val="20"/>
        </w:rPr>
      </w:pPr>
      <w:r w:rsidRPr="001978C4">
        <w:rPr>
          <w:rFonts w:asciiTheme="minorHAnsi" w:hAnsiTheme="minorHAnsi" w:cstheme="minorHAnsi"/>
          <w:b/>
          <w:bCs/>
          <w:noProof/>
          <w:sz w:val="20"/>
          <w:szCs w:val="20"/>
        </w:rPr>
        <mc:AlternateContent>
          <mc:Choice Requires="wpg">
            <w:drawing>
              <wp:anchor distT="0" distB="0" distL="114300" distR="114300" simplePos="0" relativeHeight="251697152" behindDoc="0" locked="0" layoutInCell="1" allowOverlap="1" wp14:anchorId="5834DF01" wp14:editId="6F840FD8">
                <wp:simplePos x="0" y="0"/>
                <wp:positionH relativeFrom="margin">
                  <wp:posOffset>228600</wp:posOffset>
                </wp:positionH>
                <wp:positionV relativeFrom="paragraph">
                  <wp:posOffset>236855</wp:posOffset>
                </wp:positionV>
                <wp:extent cx="6629400" cy="2434590"/>
                <wp:effectExtent l="0" t="0" r="0" b="3810"/>
                <wp:wrapTight wrapText="bothSides">
                  <wp:wrapPolygon edited="0">
                    <wp:start x="0" y="0"/>
                    <wp:lineTo x="0" y="21465"/>
                    <wp:lineTo x="21538" y="21465"/>
                    <wp:lineTo x="21538" y="0"/>
                    <wp:lineTo x="0" y="0"/>
                  </wp:wrapPolygon>
                </wp:wrapTight>
                <wp:docPr id="5" name="Group 5"/>
                <wp:cNvGraphicFramePr/>
                <a:graphic xmlns:a="http://schemas.openxmlformats.org/drawingml/2006/main">
                  <a:graphicData uri="http://schemas.microsoft.com/office/word/2010/wordprocessingGroup">
                    <wpg:wgp>
                      <wpg:cNvGrpSpPr/>
                      <wpg:grpSpPr>
                        <a:xfrm>
                          <a:off x="0" y="0"/>
                          <a:ext cx="6629400" cy="2434590"/>
                          <a:chOff x="-755650" y="19050"/>
                          <a:chExt cx="6629400" cy="2434590"/>
                        </a:xfrm>
                      </wpg:grpSpPr>
                      <pic:pic xmlns:pic="http://schemas.openxmlformats.org/drawingml/2006/picture">
                        <pic:nvPicPr>
                          <pic:cNvPr id="2" name="Picture 2"/>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3454400" y="25400"/>
                            <a:ext cx="2419350" cy="2428240"/>
                          </a:xfrm>
                          <a:prstGeom prst="rect">
                            <a:avLst/>
                          </a:prstGeom>
                        </pic:spPr>
                      </pic:pic>
                      <pic:pic xmlns:pic="http://schemas.openxmlformats.org/drawingml/2006/picture">
                        <pic:nvPicPr>
                          <pic:cNvPr id="1" name="Picture 1"/>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755650" y="19050"/>
                            <a:ext cx="2367280" cy="2432050"/>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42C3592D" id="Group 5" o:spid="_x0000_s1026" style="position:absolute;margin-left:18pt;margin-top:18.65pt;width:522pt;height:191.7pt;z-index:251697152;mso-position-horizontal-relative:margin;mso-width-relative:margin;mso-height-relative:margin" coordorigin="-7556,190" coordsize="66294,243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ET4yI7gIAAAAJAAAOAAAAZHJzL2Uyb0RvYy54bWzsVslu2zAQvRfoPxC6&#10;O1oseRFiB6mdBAWC1ujyATRNSUQkkiDpJSj675mhZCexU6QIegnQg+UhORy+eTNP1PnFrqnJhhsr&#10;lJwE8VkUEC6ZWglZToKfP657o4BYR+WK1krySXDPbXAx/fjhfKtznqhK1StuCASRNt/qSVA5p/Mw&#10;tKziDbVnSnMJi4UyDXUwNGW4MnQL0Zs6TKJoEG6VWWmjGLcWZuftYjD18YuCM/e1KCx3pJ4EgM35&#10;p/HPJT7D6TnNS0N1JVgHg74BRUOFhEMPoebUUbI24iRUI5hRVhXujKkmVEUhGPc5QDZxdJTNjVFr&#10;7XMp822pDzQBtUc8vTks+7JZGCJWkyALiKQNlMifSjKkZqvLHDxujP6uF6abKNsRZrsrTIP/kAfZ&#10;eVLvD6TynSMMJgeDZJxGwD2DtSTtp9m4o51VUBvc1xtm2SADF/CIxxFYviysunolRriHECLSAzAt&#10;WA6/ji+wTvh6va9gl1sbHnRBmr+K0VBzt9Y9KK2mTixFLdy9b1MoIoKSm4VgC9MOHqlP9tTDKh5K&#10;EiQAN6BPu4NiRreK3Vki1ayisuSXVkN/A2XoHT5398Nnxy1roa9FXWO90O4SAy0c9dIL3LR9Olds&#10;3XDpWuEZXkOOStpKaBsQk/NmyaGPzOdVDMUG0TtoJm2EdF4Z0A+31uHp2BleG7+S0WUUjZNPvVkW&#10;zXppNLzqXY7TYW8YXQ3TKB3Fs3j2G3fHab62HNKn9VyLDjrMnoB/UQjdK6OVmJcq2VD/QkDiPKD9&#10;v4cIU8gQYrXOcMcqNAsg7xsQ3u45LHimH8nFMlgQC+44kge0fuqVgELI0IJQLR0olCSNx31UQSuU&#10;ZJSk3uPQ5NACxrobrhqCBlANaDy3dAO4W1x7l64jWigeIyBrmwqMdyMNaKX2rbTopOGbHUl+n9IA&#10;qf+Xxqk0/nAD7O+QpD8YJqODNPpJd0f8U2n4OwSuWf8q6D4J8B5/Ogb76YfL9AEAAP//AwBQSwME&#10;FAAGAAgAAAAhAC5s8ADFAAAApQEAABkAAABkcnMvX3JlbHMvZTJvRG9jLnhtbC5yZWxzvJDBisIw&#10;EIbvC/sOYe7btD0sspj2IoJXcR9gSKZpsJmEJIq+vYFlQUHw5nFm+L//Y9bjxS/iTCm7wAq6pgVB&#10;rINxbBX8HrZfKxC5IBtcApOCK2UYh8+P9Z4WLDWUZxezqBTOCuZS4o+UWc/kMTchEtfLFJLHUsdk&#10;ZUR9REuyb9tvme4ZMDwwxc4oSDvTgzhcY21+zQ7T5DRtgj554vKkQjpfuysQk6WiwJNx+Lfsm8gW&#10;5HOH7j0O3b+DfHjucAMAAP//AwBQSwMEFAAGAAgAAAAhAP1o64jhAAAACgEAAA8AAABkcnMvZG93&#10;bnJldi54bWxMj0FrwkAQhe+F/odlhN7qbkyrErMRkbYnKVQLpbc1GZNgdjZk1yT++46nehpm3uPN&#10;99L1aBvRY+drRxqiqQKBlLuiplLD9+H9eQnCB0OFaRyhhit6WGePD6lJCjfQF/b7UAoOIZ8YDVUI&#10;bSKlzyu0xk9di8TayXXWBF67UhadGTjcNnKm1FxaUxN/qEyL2wrz8/5iNXwMZtjE0Vu/O5+219/D&#10;6+fPLkKtnybjZgUi4Bj+zXDDZ3TImOnoLlR40WiI51wl8FzEIG66Wiq+HDW8zNQCZJbK+wrZHwAA&#10;AP//AwBQSwMECgAAAAAAAAAhAKHOOPhvvwEAb78BABQAAABkcnMvbWVkaWEvaW1hZ2UxLnBuZ4lQ&#10;TkcNChoKAAAADUlIRFIAAAJHAAACSAgCAAABk3Dn4wAAAAFzUkdCAK7OHOkAAAAEZ0FNQQAAsY8L&#10;/GEFAAAACXBIWXMAACHVAAAh1QEEnLSdAAD/pUlEQVR4Xuz9dXgcR7b4Dzu7SZb57t27u2aUxaMR&#10;jphlMTOjLZZGLNliZlvmOGZmtmOIKXEccJzEAYeNAccQ3Hu/v/eP91RXT02rhnpGM6ORM8/zeeap&#10;qa6urqpTpwu66tQki/kxTypPdN7M50c/qRjzNjEx5m1iovO8WVsk2wqybW1GI8gWCrIsTOOowNpF&#10;F3mLpHPCA4FVukw8Y0WLeYsSyspHfSxMY2Vi1hDt5I1K39gRWmtBjGPMWxSVJsytGUmArSCL8qcR&#10;ZLEhKX8JMo9TjzHljUoKBidXeaIxPENSD+WPhnmDtxyVAsz52cmQ0PulK74pX3F1cjRABSCQXOFg&#10;r0yJoQJwoZ7OE03yRj2Yy45ZCd9vO/vo+KsfJbcpydut3b/iZgwomK0sb4C1ZQqVDJWonTfqkbKQ&#10;5AJW0LhxLn13fBLw4PAvsIMbkhtMEUJBJpUY5aiXN+phinidSa6FeTy4vzzwNGRjgSdygyM+KAw7&#10;cEjHOcHmc4Kwmw+gC1SSlKBG3qjHALheUZ7AAq84LBniI3Hncj01w9qSb/PAN2/UAwCcMW72vj2G&#10;8uPmlCoJk/PJzt+Dj8i5AsN1Y5xEYg1afDOZ5MmFV96gQ0TFTnJ1c3qirMJAiiEbzzXYkTxsahY0&#10;5fuTv7JAQXBjUAmVQrnwyJuJnAYaZwznips3B8cyWeHI+ihCTq9aMXQ6ZVCdNypGAjdjoOKnh/8t&#10;Nw/8M4YBmVMPUoSVeRKVVAoVeYNWhYqRILBKwxn78sCka+v/TCUR4JkrX68CygegnqUIKrUUKvLG&#10;jah9fhr3LwCpd7JPh5cBlQ0P9xL+4ooLTad8MNSz5KK8SVCWN/IKIW8OINkiY0muMyRdEns2laaG&#10;hQve3y2kPLmUFG0WiSpwbC/MTV+UFEMFIOBHKIdKMxdleSP3k4zhSkj8AZIOLCj8OyB2J/5Ab9cp&#10;T4/aqIju4YHzy4YuREX2kAiBC3OiIczC3Oe4t2D46J6NdQaVbAKvvD1s3PDjqdc/yez6rHD4XY9i&#10;4k8lhdTDQ73ziKcsK8zYwvrftz/BhcW9OmSRS7INf1UPlBSLTmHeuDd/NC0eJwIDeXh745+5tfHR&#10;0adcXcqwOzi47cra/yGXZNnWMg/STUUIuLqiGEjGgG2zk8GHmxK5UCkn8MobQNJBfOJCM7CgiLiw&#10;G/J2a8/vkxKGy0o2t7YcDQ3tQJdEFWWlW+HqmY1F8JfEBjw8wtwuQre/PTfth70XH/fvesss7V7f&#10;DrgKnnZ2heShiqASj+GbN1ngqSmRyZdX/wt3tVD6GEipE597+5/lBgDgr7l5HIDdGxptsL+9bR7c&#10;SLL9hqS6Uo+WhUo8Rn7eFA09CThN+MEE8CEZw0kEnwW+i7BMACf2VwxgH3FGKIRJSxn5ZMfvsQ/J&#10;GIB9AOrpslDpx8jPG3WnLLIZA9pbj0OW7rqUPGzedLN6FUlcQ92+vq5TJBjcu2zwAjhKizeDG0hN&#10;GWluPAyOu/t+FbigJS1lWGCTRcIDKl+YVPoxauft892/hp4+98EYnErI2+NTr93fcgoX/OKFAVQw&#10;T/di7t/Pdv3um65/Y/edvb+GGMglgPuXSgaF3GGr6rzhCgbY2mTBw8AH17FA30U4P06icuTDeF7f&#10;+AzOFXB+bnJ25uqbu3+Lk5iTvQbCgHtBYEtISEdu9poPZqLJFcwdp2AIk5mxEgcOC+twdauGMPgv&#10;wE2SXKgsACryRp4NQHJjFkTCw8jzJIj7e888PvYUuDtaj0O3w8oqBdw4GFS8tqYjbq6l8Pf+4d8u&#10;qT8gEolxQZCYP5gSB5EzUaEYICTkbVHuc1AVccMAkCQpgsoCwDdvWBTYEz+Mi0xu5fPG8/8NIbe0&#10;WOO/EO0Pey98EFh1b2g3yRuGGyF229vlk1TJhcoCoDpvoDwfJrVcd1qkIG9oGLqkfr+La2Vn2zF4&#10;AfZ1nwb/pMSh9pajJIle3vXg7u085SSqaG068sraf8JfMq7FiEs3QwAI7O1d19V+gtwLQDOjwetE&#10;Rd6gt0ae3TI9HHuSR+LHL1jQsqRhPzw7N3st/FaIt4NnfNwA/Dq7SCUAl4oKNqIKCX9F4sDA1pee&#10;F5HIoZaCDzc/4rJtnL9i7ecNQ43i8PO46VBCZBB6m8sG7i71JG64+v4WdgQY5LeQG5i4wcFNgyxU&#10;FgBeeaOAJz0+RqcVynWw92zTksMgk96u08FBrVA/nV0qce2qEm8f6jsLFRLks3LZxYyYZOSGJsGz&#10;Dt0uqhjoOburyw5CLsx7rrv9xFcHn+kvd8Mx42fZ2uQozx6VBUDtvN3d9wx+JEV/z1lIIqS4v/tM&#10;WfEWX78lUJE62o67e9RAmpoX+QWHtEP+fb0Kiws3RUT29PUgtSyGWupc0dl+oqpyp4dnbX/PGVBU&#10;CB/gnQ/+4MCRf7DtT/DoIO84bkooqCwAqvNGXpUALjkH+xL8SD6cXTYNfu8fehp+Y0IyiL9K4Fnw&#10;CsEO+K3LdLMXZuIEyIXKAqAib59yMgYaT/xJCpQhqhgZvnj34H/jvziJnl51WLzgbmw4uGLZZXxV&#10;EbmJaBq3KjsE5yrcL/rjbb8lySBYW8j5WqAgb5K5NG7GMNifSoEiIEFZGSvBsX4JmmWAOsn8snmD&#10;TKJfHjgyU4NAqE8MSRKAEwNQ6cfIz5uVBfti/DKi8YOpqNOAsTRPwP7UsxXh543msC6smIL/QuKw&#10;Q13wQ4EHh39JMsYtayr9GPl5A0h0JGMkIgz1eFlwTm7t/g3X8+tDv+T+5QOMjMhDP5ydfGt2CmTs&#10;we4XP4xtHGveAOhlc/9i+NQoWUFVZIRSPirhTjb7h9bcmBJLyvryFDTnbW2RSiUeozBvKoenAHl8&#10;SEgbNGVsbkGdmI4Yzhj4O0uCgb4B3AwTDZT8rViYt46Exz7cJ9rZ5b4+N4jkDXtSKScozBtAYlSI&#10;7SKSiMHec0uHLhBluOvpB57Lhi/2953tRt1IcVbmGvBh0i1e4Fc30Pfi0MDFBQGN8BfyHxjUzOS8&#10;Ii11OXQ+YRCEo6WeCOVSn+WKJMkRJpVswtjyNlrrSMYAKFTuJUJH64nIyB7ZuioXqu7gusD1Aag0&#10;c1GWN0VLLCiI4nEzBtTX7QXP/EXPJyQMgcPFtcrVrQpXP0+PWkgljBighYAOGkgM5Nm4+ICfH4iR&#10;jQ0qBfcp0I7b2shRe5k0S1GeN16iA3BqIFdvC3NxxhTJjSf2o+ft7ux9Fn7VEhqgIm8AFZ0isPRI&#10;xqpmK5zlJyiqmdzvjJFBVaQ6HJozamUAQCWVi9n8KNV54/PCxNgJUQcXTZ/IJFcRl1azE0EEboTw&#10;xicZA6DIuFepdHKBjJmZ8MgbwI1RJVRalXNx5WTithUupKIKCKuFLH2d3v15ydJrc0blzUbZuj3I&#10;GGQvklfeABIpT+DNThKtHEaLcqnbMXAJi4tALlHJ4wIZY7IXwTdvFqbKxk6KyXJ0KJXbg4GelFCo&#10;7Ps9fnMExaGOFYZoB5U2CiQ0E3XyBsiuVtAWsi9AWR8ClSoZkKaZmUSazgtXI2+A0FpOC6MVIDOg&#10;XQC8Pz7a/jvqKgHSTSVJBgiAhDZ/bph6eQNsrDKo540dT9/y3U5p5H2oaDWNOVIkFTDLaqJM50Vq&#10;kjeGWOqpYwS/DwncdwZBJg3yIXkznadh3hDUs8dCq0nK99vPfhnTArn6ILSWzpuAb8YAqdzmhWqe&#10;N4DPx2ieYHERiD/zQlcDreUNQ9IxFmQzBopNPYgPWs4bA4wYxipDG+sMCzOkyULFyypUoou8sUD6&#10;uMlVF3hLURGqiw7zRrAyV7Z0nIK6dyyQvI3pPaku6r4VNEMqN03bN8NFkjeN+iUGD9ufnK/POqkv&#10;NO0rTwjwwBSq5SQr87gnDEvzWCvzGEuzJ3t/N/X/SeIJ1DeCMW8TE2PeJia6zluMnCl3ZqpHYJkm&#10;E1jLaD9v1pZkj5gaQF+JimfsaDFvKjaM8kONbYkq0ULerMzpT0djh3qEZow1b1SagNXz0BoJgPKX&#10;BQdTHBJkOKaKqnneZJKCIMlVmmgENxh30o7CfL7mtjI0zBuVAgIk9D+X3/t21eH/fHJXSYoBbsaU&#10;h7RVZ28wF/XzpvRjFUrunJRbtau/3oaW0VNXCfjD2jWZOUkl0MnggXp5U/mZiqRVNsV396KdK4UJ&#10;vvAbHxTODZY1M5QbUhFUYlSiRt54fn+bNwet23GZHYz/Qk4AcOxonYMd+BeYNzfoZP1vLczU+GpJ&#10;JUk5fPNmYYo21nO5MhNpy2sz5bwwcH583RLJ3y8PPI1WHwjzSMbIJe5fPlAJUwLPvNGLaPBrAPPJ&#10;dLTwsCLNExL64PBT4AaHEO3yLgeHr3ch/gj85YFnPD2oBbNobReJkz8yyZMPr7xRUQMkY1hhHGyl&#10;31OhAwkpBrjZoP4SWH/e+54xPI1GqM4bFS+GmzGA9RdkPz6KcsXNiatb6a09o5ZQcuGGdHIqJ/Gr&#10;hM83VJV5k99LJLkieYNUpkSibTjcFHOTLhfZANynKEcmqTQq8kZFx8V3dgjkKtTUH6Vv9CoLnGKV&#10;GQPkhrEV8LKtYGOlomYqyxv3pZ9kQX98+mQH2vwFjqMDs6nEgX9EEK8FQoryD29U7rMUQSWYQlne&#10;SBTkzQHAX0hQR4EDvoSTwk0iuOWk2KWSuJ1EYhKborwBOH7lwHuLSjMXhXmzMmdbJ5IOAFVCjgAd&#10;HNnNaUBNTpC7W8nXh56G+vnwyC89vWrB08OjZunAeXCgFb/OFUN9L8IvN8L3p8Z1tZ8ICW4Df1nI&#10;g5RAJZuLwryRmyEF/3ft40+ilny98fgXI/suc3pS3HRwJfDFgWeJWxaUq3loNQl+D4HPQO8ZN/dq&#10;6VUG/Jc8SxGWZglUygmq82Y9B70zCJ2FDpAN8MfPxuCMkezJfelHhHdhB6T7s+kJJEK4C7i6BRly&#10;IRkD4BL4UKtf5UKlnCA/bzaj1zaVzAjD6YAeoMQT7WoCjvTPKUyOwokGGqv6IyK6X1g6H9ygV1AJ&#10;QyWrqt/ePA3CD/efs7AYtaWvvmYPXF1Sf9DNDS0D/aZy1TflK25WIPNe+EaSDEVQiSfIzxt1syz4&#10;qZBW/JsVl4B9vun6Nyl47IMDLEoctQw2fEGmuXnc2aFJqVGjXidYXATsaSdUITrz+fFU+jGa542b&#10;JuDymn+BD8kYTiUKIxLjLesE8MQ+4AgNyMUOfOm1NVKjXZWzY7EnQD1dFir9GE3yRpJCaGk8VFu9&#10;++ScVMjSg4bnSfpcXavbW47iMDWVuzrbjtcxNbCj9Rj2jIvu8PVZAg6Ik4kW7RUoWDSCfXAYgEqA&#10;LFT6MXLypsSODiCbMeDiysngf33Tb+4IF0KWvr/y/jv2eeDghgH1g1/q9msr/+nphNY3g79szE35&#10;aAMFYKfqjUJlASMnb9x7DsxhJ62AZZWCvhI78MTP+3jHHyA1b238R272mtycNclJI/CXSAwoyF8P&#10;wcDT27MIpAF529wREBraCbUU7YJzlrbgAFz18Ki9svZ/oLp2tZ9MTloG97696e/4WdBmclMlC5UF&#10;jIq8cR8PyX109ClI67kVU/Ej87LXlhRvxm7wT09DW916Oo43L9nm7FIGeevvPkuu3j/0S/gtReHF&#10;5aVbqZhfmxzt6VXv7FxZnxvY1LALbomJ7l2Utw5uwTFwUyULlQWMsry9MCuRPBsDnjDoxA8jLFnk&#10;31PqQXkCJFnkL6SbeEK0X8a13rTPv+5c+PjEFYichHRxKUuLkr5mM2PRS5ikSi4wXqFyASjLm411&#10;+nebTn0xtPtz8XKSNzs76f4iANIaHtpZV7W7q+0k/O3pfAF+Vy+/vLh+X2f78Ze3piHPjpOtjUfy&#10;EmL7uk9XlKHd33BXR+1iHCfm1u5Jfr6NiQlDvZ2nmhYfhDBXtrG5vbvv1/BLUiUXC1M5vRMVdZL7&#10;eOxjb8/OEQCQxJqqXfkL16WnLc9DxozEBYuQjvV2nVpSvzciouvLQ38F7cpIXwEhQZHEZduh1jk6&#10;FZeVbAGf4xV/xjG72KRGRnTd3P27PV1moL0oclFFWfHmz3f/ljyIJEkucnteKvKGGbW6TohapMyY&#10;hM3NAvxg5UCyKB+A6+njWcT9y7ilewvIJU9nZV8dzOVZ9+WVt1HIWBoDoC8/3I/6+23Nx1qbj0RF&#10;dkPBxycMoIabsevBOJhtfExyoXKmpCzz9m7wD2jKSFuBLjHBjqxbgqzS4FskkWM3vMbolHCgsoBR&#10;O2/cpxL8fJcMD5zr7z4DqQTCQjsgrTmZq+E3IzoRboFLOCS+3dOzHn7hpV9Zvh1qLASDv2j7mAhZ&#10;a8FhUiNTyLPAgR/NTQkXKgsYOXkTWku/dNpLzAQDfu6JF1f8D3ji56nE0xMN4XD6uL88wYEfHvlF&#10;aWoElBfOmL1Q/gYFKgsYOXmDukvuIRkDyOuEmwIlrFj60sMjT0HFy8pYlR0Xj9LK7i4Vr1h2CcQF&#10;DXp/F7I8oAS461i/dEIaO2Shs8AgL2+caolz9eboV6WdLdoLphLIQ28ZsveASx1wEpU7MT0sJyes&#10;fki1GAd9L8Wra/4LxwCQst42V9o3pNKPUZ03nCtu3gDq2XKBdFAOkB52qAt+qJCjIDhhxJ9KP0ZB&#10;3iS7RtxnSzccC6ykH+m5r2nlkIwB8K4jbv6QhwaEoa1+P51/69uzV3GSsL+Zgs+r8vNG7UqxtpRp&#10;W2RMM1LgLHEzhpH1UQl5qJc/6l6TsiZ5k0k8i6K8SaufIhwZzQGKCjcyu3+lkvT1KoK/bDYk07KV&#10;4u3g5u5Lp8ADVmyYh3iSGoSBOEnGyAQHlXKC5nkDJCkQu7ggx02OMuCMQSrd3WvAsWzwImm+JXkW&#10;u7jCMPT5ZUMXmxuPYJ/k5GVxcYOdnadjY5C5IUenMu7jUsOC4V7orHMzrGT5usK8wT3kfiWgNEkg&#10;GcMGnMpKtoJnErO5mxAQ0AS/7276C9dTEdSz/N3pb4AAlWwuCvMGULEoAqcjQ1iIM0bqDHSLw8I6&#10;FuatKy/dHhDQSBo3+H1hbSjUT09PJFKopd7e9f09pz0kU5QY6im3dv8KhEZ5UgmmUJY3gIpLLkJB&#10;Dk4Nydj3V96DX5JKubA1UwHUIyDwvX1PU54AlVoKLeQNIUCGqk5NjcF5U5kx5ZBoHR0X4bqAIf4Y&#10;pStrokCnVOQNoGJUAk4Zn34GRlZ0Do5SY7LAYctMkjFcZNyrVDo5oIzBr+q8yX7FV4JQgEZ3/OFk&#10;T0y97uF9CFn6Oqvvx2OvkOpArlKJ5IK3rZiZ8Nu7TmLkDauBKnF3Q1/3ZW5HNGS7+oZVklwBjnPR&#10;2QOAkvc+Fpp6+7vJI9UkR1EVhbYL7weWffthvFySbG1zMu2Tcca2T2OPFFJkQQfD9L9QxtTbj0Oe&#10;qnX2dc6kfG5s/T3lg1H+MRFgRIo2rKi9t496krb4YOsf8MZ1wIZZwkEFwAh5rBxFFXJ+pJlJ+Py5&#10;6u9bpJ6nFbj7u7898EvqKgYqMJUSuWBlA7mZzAlRO28A9dSxQzIGgGpRVwFri2QqDYpg8oY2iGmY&#10;N0CuxS6NgSx9t/X0T+euPT71+ptz6DaaUSG+aCFvGCoRGoPFRZBeUmdHPkaat7ljyxug/IMWT2ys&#10;M0nGrqgacSpHm3nDCCy1YNrEzJS1vkJFrhbazxuBm1Z1EVrDK36sOyB0mDcCfzMScs1iaozW3iX8&#10;IfZi4NljF44SmLxB+6ZLuY0XkrxFPKF5Q32uCE36XAYOrvNPps0BbC0Ov06exL3rZnGW5jEWptFP&#10;8v7uJ5gnTd1+JhjFNiExim1CYhTbhMQotgnJkyo29K1D4iC/Tw4TTmyxNtbp1OfHMSHIFgoyLUzl&#10;bwkxWAxZbFHWFpqYd9EKAmV20scfwxKbpTpGRvWJtaU254XHjgGIzUyNlR2GgBXvz5u6Y9zEhpoo&#10;mRKRC/lGzKXITPNPYZvmSneEcaGCqcTGmpctB12gb7Ex1sjUsJpNlSzmnSnsQjgqMB+4i1YJn0r2&#10;KkfJmBzgg/7lpzex8ToVieL6DHbPHeZDzuFzmO8k+wT4g6N6vOIA/D6oXP3g4KWbtasfn3njTebo&#10;ljc0qgoEC1PNjWyphc7FBi2Bxv11eJFC4d6La+WKCvgwBh238jqPIi5O8qHEdl78XxAnNzYuY7ef&#10;D9iMwXI+T3QoNq0cMgODqsuTo6jCBTjmDlg6CpBlB8yra/8LfEJ9YvDfl1b+N/zFBn7shZlQGy7L&#10;ROg7i7WypS1UrhEcCzoRm1YWB8kChY4dW5vmYXkAJwamkADAVwfRzmoSEtjVhraUlSR7Ex8u3JC6&#10;QEeap32xUemWBbcuFFQYwsur0OnlBOoq1Oj6LA98abDChbtEOC40HTzfXC/ZyC/BSSS2sy0QSl6G&#10;snHqAgvF9mI0Q5tio9Iqy1oFPW/8mnrPJgALAFic40LdC4C/I7JHxO55vLMX7WCXBV+lPBWBQzo6&#10;lQsFaI0+9UTtosWpUW2JjddxVFhId91Kfzr1xm2L7GuToz8rHv4sf/DDKNbYABUegNIE/cBWXoBA&#10;v1HmDbioJS2C3Ft4WjrTAG0N1bUgNu7eb+VEzQ4Fsb0v04/HZHAshUb4sr2JS5zDF+UW8a09vwF/&#10;T/diyp8ncuMkCG3p4x7HDs/F8coZq9ioNKnE3JSWFsbcNObbY0hOSsqRe6mj2Av+rmlABrzGAkTi&#10;6io1BKcIvJNGi1DFqC6ai81MoxE0l94SeyynSsZyKlVSskAYbPrj3r5fUZc0BmILW8B3f5etDS87&#10;ijxRtAGdD5qLjUoEgJsuLoFWo/Z5uDikQTEBt3b/mnhCRcaFAv6DFa6kjCjwjZTn2IE4M2ISKU/l&#10;cM81HiNUkfJHE7HJ6lm5GZrOkOVzZkM3LnEHW5npPhDY6B1+V9b+DyUbfK9IVFGXE/j42KSe9hcC&#10;AprxpYyMFX09Z/q6z0ZF9jiJkLml0LAOxuBXRX3NvojwDmSAiYkfAjQtOUSljdCwMKCr46Sf3xLo&#10;o0aEd+LIVaKtT7Vkpb1aaCI26sEAZP5h88Y7tovuCBd+ldB2c3riO8Kctywz0BnN02JBclR4hGKj&#10;EiCnG9v+CL/k9eXkLN7ULPjm8DMuLhXD/cjGKMbdA21yH+4/HxTY4uJa2d992tkFGWrw8V481H/O&#10;xbUqcAGScVREF1dOBNKyQkgIlpa6HH7d3FCcFGH2JRfmpvVY5HHrmYN9EZ0pjdBAcmqLTW6/UbYg&#10;uHy86jcujmnc8NjGjCwZMciUxCtMdz89RmpADTgzMv0OY2pMA1bPS2ZTODPpllnm3a6tP779ydWp&#10;MdfmpeAUQpNJ3YJ5zkz+5ACAAziK6A3amkEVskrUE5sFxxYShdyZQ8BkXggJg236AYUpUlupDGgE&#10;/Xi06ZlHR38BnjBoCw5uGxm+9O7mv7y98W/NSw7BpZ7Ok63NR7Kz1oQz7zRQMnxLS/MRbBMlIrxr&#10;xbJL7m6l+HHwdoWCphImZWokNr4KmuTrWfjwKLI8AXxdM4crJ8y7k+UYTxh7P9NKzV1V6omNepgs&#10;VhZJ8+YGYahLGJJV4Myy6biA3tn0V64/ZlHeujUrXoGrQUEtqXGDd7z9zy4IdHGpXL3ylcqKnV1t&#10;J9pajjg5V6xZecXDgzUAIi7owhE+OvpUYGALhFy+9BIIA+IpKdpkYY5e11zemBy9sr0ewm/oYUbx&#10;8AIUiRvq9oPb1bXy4Byko99vO/PjiVf/77N7Dw++9I7Dws8Kh//39tf4dvxQAN7hVDY1wMwkkipt&#10;JaghNqgR1JPUheQTFy75i4kJycT+5FKZTQG3pnPBAbpK0OgNUDkk2NJqTaLF4L9xoRnYAb+ylp/h&#10;QUTGFAKbTCowlVl1UeuLgRpiox6jNsKFe7tMoXQqM0OpDBOWD1+AX3gllhZvTrEvwhL633c/+8+r&#10;H/zv1Y/+v3vf/HTpHVJw8D4MDmqH8O0tRxtq94Gi9GEbc4xVwLbmo8uXvgR/ocOCB/Irl7+8cuRl&#10;FMC5YuXI5YLkKPCsrViNkiTenpoyAneB+/FRkKLYyYmd+RTa5rzKkRZwrHvS0spR09YYB4cSOstq&#10;QhW4EviLbUzngEH+vzjwDJVPWaoqd0RGdmNrjK+FO2OxAdgyFOanG7ewIzikFd8FfUjcFXR1Q7/A&#10;8MA5+IV4IiN74NHnl0+FaEGuOBiADd/DJfLLBXwACOPt04AqAbIthsLju4DX1v1D9i5gjCfNW1sk&#10;yRS7fPiKjbLOTrF/TvKnM5I+mpHkZzUq3Tj/4LC3k99VA+7uY7sAGC8P6ewiCIxIiyLEHR2lA3yp&#10;1F4/BEiPSWTMutEcNJEaG8JsNEUJfnCE7Rnd2ftr+JuWioxwA8nJI76+yES3BIlhOA7QgeJmXwOo&#10;YlcEX7FRsWMOzZb/IQaALHFDipzL7+2XiufTnb/3cC/p7kBWib29oUajwVBMdC/8gqKc37IIwmzo&#10;qxnoOWNrl39+Lms1B3O85Zm6wlJsU3uw99zI0MXc7LVb+tgzd9Y02IN/pXhHQ+1++Lty2ct11XuY&#10;+NEjxGXb4LepZg+VWgLEDwHQS5JJUmhI26vbIiEecC9p2B8Who4DyF+4bnH9fnho/sLn4VJRSiRz&#10;Cws31xpAFbsiNBdbgmUGN8M/7Llwa17a25z+MWTp5NAUbH+VmzElwC24jJQDYR4e+QXlycIo1p29&#10;bBUZdUkCTvD9ohGSeJJmDBUeSIxIVRTbja1/hLaT/LUV5HJLSV2oYleE5mKrmhOHMl+6/MeTr327&#10;78Ini/o/K176rnsxybw0MGNLWgnYvvuaFZcpf2xukhAb1Uv6FIsXoW+qrY2HydWMDGQGHoDXLLeI&#10;3VzL4C/wzaFfYh9F0sK8IiM21g63JKoli/zJJYyrC/LH7jF2TORauJZlTC/JG9PiqTwTzOdIx212&#10;HPPmXErSIiC3A5W++G9jw/7MjJUREd0kgLtH9ZLFBwD8t7frVELcALygwI0GZKN7E8i+NGPwHjyh&#10;k8LeyFjnJGHCwzrxMOM1Ww8qwZiGufEn1ldCgMfHnsY25QEiNoSoAqKFAFdlljuAZ2xo+hibNyXH&#10;3XAZk9gAoSDTb3YwN+eyA207uwLZHAKUp0o6Wk7IAvH4ebHxf7DlT4qiJb0SCLCqzgG7HRyL2vKm&#10;HeuZBOQnBWNPLjidHgq+wcKlh5L+C+YxM9Kgsq8Wlma89v6MVWw8wbm6sw/1zXDvQDOCg1qhOuP+&#10;AgHifHvj3+BN+94WqYFYIidwtDahdykEq80Nwp6AtzeyBE+h6FPtlhY0Wpc7KUqF93Id07IiuUdT&#10;yKIPscUHhUNOdneZkbwpAstjaPD8IHOU2OKGA/U1e8ml7o4XQGzwmnKSCD4ivNuLKX1cdq1NyEhx&#10;VFQPE56N05lpeOLD0pITlwYHs0M9APVgGQcZ7aUkLRvoQaei+Pguhi7oAp98HO0nO3/PHt8jUniO&#10;DfSNsSfOMrg1WynL89updsQ2aIJOKgLem5HEHXLiHIIDd/B4EhuDRgL8gUfAcAI7uP6RgSgB/j70&#10;K1oz6vMW4Oxsa7XCPhdWToG/7235MwmzfokQfEje7+x9Frv5QxW7IviKTdEB8KRXRvHZ9ER3J+4c&#10;Jt8P/zzBegm/UDpEbwD4C7/5SWj44e5WSvwJ5AVLHJrx1kb2pIJg/zxnZ3T4LGBnXwCZTQgOA7eH&#10;KCU1LAQcnEJQAf9pSb5ik7v3ggjpf9/48Mcjlx80bvh2/XHSN9kyc9TGtTEWExd4Sa5Y+tJw/3ko&#10;lML8DVhscTF98Dtc5Qye17bbo3epSIwaMOalyjxdjE8lK8rfUF2JDnsqKtzcUMu8hMeaNnYC88Hh&#10;X3y4HZ2QcmnlP0T2aH1tbaY7/F6ZJfngx+CoYA7MfD6v3j/AX2ysVUQuX8Y0g5x+PHbl/9759Kv1&#10;x75ed/TzspEHBy5+tebQ1Wlxh6aOerXC7TK51ZwQfzS5hb9lY58jA2jROHafW45eX9itN8j3Uqxt&#10;GK60uHw+LcFLZr6QKnAlqCE2WYUznR9JdEsWKjBC1ekWPNnVYcaVCgyhZIUErZ2sp+6ws0WvRy4+&#10;QVXXJCfi/fTiNex4UPucoiKSewSYItQSmxyFA2Cgxk1K0YxQgdWoJQijWUhlWF1AGGQZOf5cTi7J&#10;oh/J2cubGQkIq9lphU6dxXCLiMANTxW1ctQTG8B9kmaQFXYaAGLY34OOesUDLO4lCjIxBsG2tVkS&#10;/zEhrz/sYFdIZRADVTworvGFGfQndQL3LDmqkFWittgA8jCNkS85UUULMy5G43ERdDEG3J3KSW0F&#10;QACxIehjNBFYRHhXQf7zfd1nyku2wC24b7K4fn+APzqeBXU0mJ7I3QNo9gSFca6A0Rv2DwvrCA1h&#10;DpSWCKOsZHMZEyYqsgcCi8u2Lhu6UFezd6D3LPRocrPWLGk4QM0VKN/tcXbpP3FqHT3TOy0S3pgc&#10;fXpazNy5QdTbyNKc72c2giZisx7z6gSGLEdm9CqXfTIfwwgl1gp3byghbAE6rBm7tdKnhUhkcjQK&#10;eNyO1rnwS/lTMFai6RJWiSZiA4RKv5ryR2730tuxjAjpYfvWH0++Bo7P8gfJ68XfvykzYyXTv29w&#10;cqpsbzkWHtaB10yC6ri5VsOlhegYTjRj4upa5eSE5OTiguaImxoOFuSv7+54AXkyuoi0jRkkNDUe&#10;TE9dnpQwWFu1W7lolW/JgaesrTOH3/e3/IG6JAtVsDzRUGyA8u/daiFEg3FpMTk7sKtIgLtVqz9O&#10;af/xnU9vNT7/np8Yi42E1AAoza4ST/IXxEN9HlKGqMJeQUuGIVPJ8OvtosJiBrQUVJHyR3OxAVrZ&#10;nU0gh1QBjXMVfhKyNYsjwTQDrzagPFViK+8sd3hbOLuyJ4YRHm1QrWRCgcY2MaLM+Jy/pALTOCpB&#10;Y4e8oMzN416awkrrxNQY+EsKcYwkK/5aTeEkqpA77BEKRx31QvGm3GGrBIFlGl2MvACBsYblxyw2&#10;FNFYd0wpwsmJLkTtokRyUHWUrDWGS0Rm9/yr4ffL8CXwi+3cvG2dxb4YZG4ENNsKDBqGBYaEpxWx&#10;YfjvKdWIPPIhRruA5HLjJUosEtujyQ7VGQGxvb35vz+wW4Ald0PB/ljqLlsNGzP0VsSnADCHHESa&#10;zuN3kBt/6ITqBnQysVakCF0M+6L7h355b/8z1COU4OKAXrAgAxhNb5krX2Cy1oT4TxPLwOqZRGYR&#10;6IwDmUBjRUujOo3JsRMuAqVxsCsC7O0K7GyhK8H01xW/9EoZY0GUp1wgWG+xLfkLamdvn+vsuVBg&#10;FzdvThAw3yScXMWMzSIXbs/wuxHpGchMh8duaHF4oDew5PyCq/FheYCbh3SyEa4+OqLs6H1ZxtLF&#10;l8BVtQjAdF6Yzk+CmUDCw70MkE1kTNl2QS5utOo8isFzuN4bS1QNtGS5SdqqmUSZIpkhVdPT4UTW&#10;FjLnkxseIJ5yz2IsLVmcRPR3GUUItWqkEPf4WbGhNyQ6mEivZ0rBg6kcGhR+gZWUqIAPOQtBqfCy&#10;UPnVChyxsQ0bvCT1d4TbaAzRym6YqdR2JbYUQEGFJyg/xneMyIpt/rzQ+eN9ghsvk09649MZcqSF&#10;qZvOHiJNsOK9qWksyBWbwRy8ZxJlY6WJtVtdUDwznCsw7iJraLd4rmPUFoYtttFYmRtQF2Z8DwSY&#10;SGKTBQ0ktGFHQhVZNuijJa/l3PrBMNu2sQJ6KXd6XiUCS6RDzOwDHadBISs21JOc6GJ74uGIjTNu&#10;G6cBgBG+0LMkJuHz5z6Jx1M/cSCxMS9z6fQ/NG9GsRk6o5s3rHBP3MHbTyLk2w2jcMyr0nju9oQg&#10;2twkxtwkmnEAkUaxTUiMYpuQGMU2ITF2SSYkRrFNSIxim5AYxTYhMYptQmIU24TEKLYJiVFsExKj&#10;2CYkRrFNSJ5IsaH9KaMdTxoTW2yWZgkSoyxZKpZ2Sa4KBZk8DdsaMhNJbGYmUVYWSdrdtiq0zra2&#10;VO9YIENgIojNNEaoj0WSCAvTOOY7skwaDAyDFVsUIy2d7gdXjCDbgp+p6fHCAMUWZYPMnYyTwEYz&#10;BushusWAxGZmEg3FRBWcIQCpMjMxoBXmgIGILXLc3ofqYDjDifEXm2FqmCKgehmC8MZRbFE2FvxM&#10;dglG2T/vMJFvI10tuBECiTxTQrDONh/XDue4iY3nxqfO+VK7tVyoYGpBRYX5VP04YbRAZUpvjIPY&#10;uMZmVUIVLuEqjz3wcqHiIXwyPaFmvtqGcMZmKkZz9C02tboeVMkS8PZcKjBPqKgwOEKN46TyqAf0&#10;JzZLs0SeL0YCKdZ73hW356d/u/LwN+uO/efTu7iI985Q2+JCpVk6ifP7raexg8gMoMLzx1pDW4Ma&#10;oiexabajnhSxbPkCb05BR/mqxc1cc4jnh/2XHrZv/X73+TenIbPhb85KuDe069o8dJQmlQC1EEI/&#10;RV+dTD2ILUrj83GJwH449DIS1ZTo7y69/Z5X6aOTr8LfillqlHKId+zjo5Nu7pIeg4EilIG6S330&#10;NDzQrdjMkMyojKnB5zOQiRfuwZmYt4U58Muna/P6c3+jFA4ivD5Fvm3+w1Miqds1w0ymHLSObsVG&#10;5UddrCwSqJIlnJ2s0BRUfZYbOT3vm8NPLc52we72fMfHxyYd63iKioqgxZkaqhy0jg7FRuVEM6iT&#10;WDAXZWTmIUr55vAvsHiAijRP8HxnIzq1AXBzSvFxRac/fLLjt+AvG+cbk6MtzLVsUorZAqordCU2&#10;Kg9jwcw0OmZmCC7f10eb5dnRik6Rwlxb/2c75rBogGgb/nubOc8ZRIv/AgKr9Hlzgk7W/7Ylfg4T&#10;oU5mRKky0SLaF5uZbizZnV32r4+2/Q4cUf7SDuSjo5OiA6QNUkZEMPbf3z2TeGIf8pcL+B/qmU55&#10;aheqcLSF9sWmsg/iJMgi3TkA/lIB5PLl/qexAIDNTSbU1Str2LML/d3xuy7XVpi3OMcNfDYsNuOG&#10;5AJXLyz/H8pTy2jBgKsctCw2leZaP+EIjPC+gvnAzMggLAwA3nsvrfxvKoBQokyyh95jf8oTcHQo&#10;FWLTyTbZb2/4E0Bi0x1aHxVoU2wqD+FYO489eVaW7TMTSLAPt6FTdTE1me7Y8/Ndvz419G/kFmTb&#10;2RX6eBXiAJdX/4sSDAD+Dw7TgqRwEokP982+tftXOH6dwnzuoYtrLGhRbKqNQ1KiwnwmsbmJxQBA&#10;D5C6Ebi779n9XbOhrDc22+Bg+UlyDru5th69LSODeB2oOVLjBIGRWXnbgrGML/mgXWuhWhMblUq5&#10;UAID3uT0wuODaFPsBHv7wq8OPv3o6FNYYK6uZZQAMPgq5amEioxQbnhHxxKdfmSnSmwsaEdsPHNL&#10;pPWwccNNRsnedS367sp7WGxUYIydXUGg7yIsj093/p4UMUVxaiQEOD44m/JXTkxIpqyY5Z5YqS2o&#10;ctMYLYhN0ZHcshCxvT0ZnQVDQQW2tcnBLzGgOhv1TcrTw6gixqg88FIRoLUKbhTbChfKpEcLaHbI&#10;nixaEBuVMiVgmVHSInBDwoAMC4wUJbhTIpPJX4yLCyp3eHlS/jxxcUHHnFOeUkTSM5m1yBhOTZEy&#10;VrFRaVJO0Gx2skOWoFnBOAyWFoiNKkTwDPDJ5/q8uHwqeOYlxHI91UKF2BjQEHB0LsYOVYYaMCax&#10;WZhKe+086Z0RQQkM6J0XlBfrjwW2ucWaKjgMVb44MNdHA5yZ0+kpT1kcHIqpXIwRgdVYv6mOSWxU&#10;angyb27Q4alRWGAHp0ZtqPstlkGYf7aSc6JI+SYxJ+a9skbOcE19eIkNgIEHlYsxQpWkumguNv49&#10;EbnYC1EvDoCePXZQJUWBAzw4gsYA3INMxwZfsQHoID6ZXGjMGAfgmouNSgehZX5aloWyD5iJIWFY&#10;TnvaZ2MfKBGVxYdvURlMXdSKULs6N5atPRqKTXbu0W30BDGGCnNyAHUiAD83aaPo6ITGzvFhaUpK&#10;cE+3KVytzAql/MeOWmIDtCs5qlT5o5nY6E8zPtYKTzfHAb4++EssMOrLlr1DESkRuHpzz2/IXwK+&#10;EaD85VJdtYvyATLSVvT3nFlsvYhKG1ziGS0XR6dybQ0MNJ5i1kRssq0aVRwE6HS87+IFRXN90x+p&#10;WwChTS5VIlQhQo8ffG7t+c3qFZfBUVu9Z9ngRXypt+t0Z9sJF9eqgd6z8LdKvGN44EJ25urFdfti&#10;YnpBJ4YHzpeVbsGBg4JaPpovv2I93vNsWsqyqoqdsTG9EDIkpAPfohwHe+30LTVu4TQRG/VsgCoL&#10;gHsoExWYRd759oUp6BModoO0wO3vUwBuLDbsHx2Nyrev6xT85mSvgV902izqgopzMlevGnkZHElJ&#10;Q0P9Lw71vYg7L+l+jdy0cYHkhYd3urpWBQW2ePs0QGCeaKt7QpUtT9QWm4UpPdO/eU4yLoLbkkMG&#10;3/cVX50W+5ZF+tuCbPliE2RTpUAA8by1ES23enxMqnmrliOxFeSv9/ZuwIOEvq7T8AuKggNUV+70&#10;9KgDbWuo3dfVfgJ8PD3rairZFyZOFcVHU9mz2XbbFXV1nIRgi+v2w29ZyVZ8lxSReLVZztm56f6O&#10;o6awtfKqhFcXVcJ8UFts1FOB7jlxuCB+OPQy/H619sj7AZV3Wjbc334GkCs2eMlw889lZZ0DSKi9&#10;yJvyJ9qmATh53605csc+H7uxwAgQhlFZOeMKHJ5Luh2beG11T6gS5oMWxGZjza7Qfn+q/PWHb6z7&#10;66hblKoa0JTvJyuksYvtQdXqr7L7fjz9BiTph6sf3lq87qf3P8cpVDQQxDfKQtROKGA/lI8FqoT5&#10;oJ7YrBQczgw5wfmXJWVmCBYGkBaOJh7lnl0f5LcQAny4/Y/4L7jPL58CjoiILlym4IMvqSQ0pI3y&#10;IcVNpQ3zur0nTh7w4PAv6nMD8V1XZ6WQG7ngzxckcm45aIYG23bUExv1PILpfDkzjcDrnAWN0QHo&#10;kxiGqt0ST6nPiqWXwGflspdAbPAuAuAv/Pr5LYmJ6cNh4G9x4UYXl0rc2q1Z+So4Vi67BGKDS87O&#10;FR/unIJjXp0yD3/ekwsExhH2dJ460GNCFutR0sKQuzyY4SZgZ8f3tFklUOWsEu2IDTCZS8/ud0yX&#10;87Uayujl1f/C5bJusR1kG7txERCWD19cznxsA7GVlW4NDe0At5/vEnSVKeWE+EGICvwBN7ca8Fm9&#10;4gq+mpvMLjMBoMVCjZZzxeuj00Z4MVc6twliw5EHLGhOSxkhonrYsfWuc/H9xevv9e98x3ERADcO&#10;mWSQG8feq6TKWSVqiM3SXPV8/7y5QRgLszjqEkMOySpA6rWraznXHxgZvrBmxStw6eJztiCeUxmr&#10;7rgFeDmWQ/9+oPeME+jWildAt4b7X1yz8jK+ZfXKKzg2YGFiLASoqdoJYuhoPbF65WWI5KppIFdg&#10;gNAWzUoDOIau9pNY8/wDGiFyIjbgduvGb8+8/n9fPvggrO520/Nwb5updABjb1cok1P1UNeShhpi&#10;G/s6CyhuklVSXoMVrtj9zqa/kqsNNfuwg1t2mJVmo2QPQGuEY/h4xx+oS4TqbLTy1do63dw8DjjW&#10;MykjOgL8wfPuPrRmmRsYgx/36TT5+xCcRKOqGpVTDaBKWzlqiI16jPpIqycUE3dYRjwxRSlR2IeI&#10;imL3/EzqFg+3UuyjCAjD/busyhn74N9Xn/snFQCwsFDYHAJUYHiRyORXPajSVo7+xObgWALZe2sD&#10;WhAXFcyWO42oIjYkAwIA9xZ4UtLCfMgMk3GYF4ZnSu4Vc1RZ0t9hWjXgzfV/h8BcH3BgH/h1gvCi&#10;in09AjYMAsVQmBz1qq0nV1QEewd63AlvVyq/6mJhqsZiBb5iszJLpB6jLpA3KBdO0dA4u1RC5qH0&#10;oRPh7l7DFdXD9i33S1d8v+Pso6OXccHtn5UYE91D7g0NbSfu9pajKB6mlcJdEvxQ7MM4yrHY3Nxr&#10;4NfVDfl7eNRsH0EdH2/vur6e06v7BsFdV7MnM62DSAs4Mi367l75WaDyqy421hlUmSuBr9jG2LBV&#10;pXlAKezqMKeyygXEhrRBVOHiUgUawBXblzHNd4LrPl008HnZCC6+NyZHQ6Fzbyfa5uJaNdj7IpYc&#10;yOzhkV/c2PpHJmaihcjx6OhTJ5ZaQqpcXFAr5eFRC4FX9S5F0spl108mxA00Nx4Bh59vpZV1GlYy&#10;uISvUgjHvOqEKnMl8BUb9QC1kCyIk5SaAkBsMAhzc6sGd3QI+/XuxzNX4ZdUdsIrU2O49wJQ6BIH&#10;khY4IDbQWng0CNIDZMwJAL9JkegLH+A2erFsfhJ6A8cEZ0ZEdqM65FrFvYphskN7og86MnlXC6rM&#10;laBbsTnYooYKLcMiNV0xlZnS+RQAi+2WcCEI6W7XtkfHr7zrWfLlmkNYbC/1yPkyx8J5FsSzZGEA&#10;+UsBVx8O/3eOvXRBGF4miy8tVnxjfHg6DkZBZV9dqDJXgnbEdmNG0mczkl6dOepzNt43HbMA7T+j&#10;skdoyFtARm9AZ7EXueTmKGcJLOHGVnan6ALfReQWiqRwNCwDR8GiDVx/DFstOBSmsDJjQPMy+3pM&#10;xGXbyS2+eLzPAFe/OfxL8hfDzb4G8D+pnafYYqgHEKicA+8xX7QhVwAOIxwtto5i9OGUsLY53Md3&#10;sbtHbUbGygULWvAb7Ma2P8Kl5+bJ74K7uxe5e9TkZK9ZlBSDI8HLyBMThnOzV7syr9n0tBXg7+lR&#10;mpG+IiqqF8jLWevsWpmWOgKtIJVmQh7zAQ9klguBXSohhlee+zf4pKYuT00ZiQjvgkjgL7zJc7LW&#10;wFUmsBShMA9nWTMszRJlSl4+vMRmYSp/XzOVZylz466s/jsnZO7GZgFXqzJjEkhW8xeuBwEEBbWi&#10;v9DxY6o5gOQnqrCR2XX/ykpUWD74k6ZInJu9Ni8HlSDw+Bi7Ocrfv/HiGivwcWVapoa6fYP96JMp&#10;9GKgraJTK+H6FHaOeHjwPI4ES+723l/hdjEpcRh+0UNz1sBz++rpRs7RcUz7B/ivn+QlNmsLOWvr&#10;rs6ks415i5kghwBr6yxwaQKPj8qu4BfjXjuILTq6D/6CnCKD0SqEK2v/6eVZh3uGqIciqhAIMq0F&#10;qQ6OqBGCAFtbrdw9kD+UoI/PYuiAODOBr21Hg2igIAl9JYc+vasbK7bFDegTKEhRkdhItYBgxUWb&#10;4XdJ/QHUuWWeCIAjIrwTfsEzPn4AHAEBzeB/ffNfwE3gFpH68F2jwEtsQnkWQKhs/7Dvwh0XqQGR&#10;t60DIEuBnmhmkpsrJXy+G61z9faULgpSBC5EWfAn7yA/ZTt0/B3LUILnpH6340Wc8o/npJJkA1R4&#10;DMQGbwvKE0MlhltE6qNVscn9+o7zTHhPxkYLCcnNlSJwQVOeinjzecmshwLw1fuH2IWz7pypLx/H&#10;UpTgOWhf66PBPZ+XL39zJnoPPzr+Ck42CUmBo6I8gdYiH64/ybVmUCWvCH5ik2f/gRXYvLRH3dvv&#10;bz/z3UvvPNh7/serHz4+gz4fX+SKTTJgUgRk+/2tf6M88foOLssGL5IhNtySEEEt/BIvX/oSvrQc&#10;hs4S/9X19uADtBb6wF94FeOUcxcpcSE3ShFV9PYgPcbxjLrEAJ4vrUY9F4DkWjOoklcEv5ekvCkS&#10;nPmPpsXfrFkDuX1zZvzH2T0P9l14cBjZxzIz5SW2CyvRl8yBTrTqxsurrqpiZ3hYR0nx5tiY/u6O&#10;k35+S0qKNvt4o95HVEQ3vAMTE4b6ek5DL/H5FUeRJJqO4niCg9uW1O9fvvRSU91z4A+3lJZs8fKu&#10;b2k8XF2xKzys08O9BPyBb448e1Pxt3jg/T2ivk4kpJbGQ/AbGtYOMfd1ny4r3Qo93jv7mDe5zBov&#10;8MQOkmvNoEpeETy1jY4dMDdVNq7ihiR5o8DlSP56edeBxvj5LcZ/QWy9naeWLD7QuPgA9nFxqQSx&#10;eXs3uLvX5mStgnuhOcSXoGZAFxTEBp59rZsHe1+EG4GWpsNwdaAHraUMCUGdVQjw8bZJVGoJ9g7F&#10;OFWxoek4Ztwz6us+A7+dbScH+86+ux3ZsMFXCWsa7LAnN+MaQJW8IjQXG+AyO5jKNsZytCEkbvYw&#10;nh6odD7a/kcolIz0kUV5a+HdBdoGPUNQuMDAlkrxThBbZuYqcCclLcV3YbF5eTf0d59ZOnABT1y1&#10;Nm5DV9GUsfjKVjTP0tZ8JCV5KdwISgnaBlf7e85kZ6CVClkZqz7eib7RlCXbXp0SyU3za5Ojw8JQ&#10;jako31Zesh7CAPCX+T4gBm0Dd2fbCUhAYGDrsWFb5uqoqR/w2dc9n5txDaBKXhGavyQx8+YGcb/3&#10;p8wMkTVzwc0bcHJoFuQwbAG9JFk5jYsPdbScoDi8KgsXLka2KAl4lvLjHch0BvEUWEcd65kEHOx8&#10;hngS8De5Lw48S/ljanLQd1fKE3yovKsLVfKK0LxLwkUI4yrLZMqTwG3bIGOyuR0LEFtfuTt2fHVQ&#10;TukTlDz63c1/wVcjAulKdm//s+D//GJbyh+IC0Uzkz6ehcTnUN9c8KGyrxZUySuCn9jGtvyWaAAu&#10;GpJJDYCuRxjn0xoGx8mNeaD3Rezo6kArlAE8GMBuTHYWnseSki+ZKjsxOGv0JXbiBq9s5+LjVQT+&#10;KVHSTeXwd1WVFVUC/KFKXhH8XpKqTDIpB15QOzvQjElKZArJniwuzuh7Wy4z6YdgPr/5+iyGxgwK&#10;DiIBQGxD/eey0lfBJXBER/WA5zdHfg2RvzA4KziozcW1ytdvsURsYrSwnPkiCuBoE/EElXPFyNBF&#10;aO0aGw7ExvZB67Vi+BJ6kYoqcrJWEwMoEKy+Zq+HR42Pz+JVA/u48XABz9K0cOyG/MJfbvbVgLeB&#10;Ll5iE4xt46ii3FKUMovvoSjxXzSxJHm7gmdwUAs4gkOQ2HAHwd+/EcQGjrrKDdz4kdjQpg3khn7N&#10;Q3YDakV0ZDf2xORkr4bfspItK5a9jHzwc0WVIDaUBhE7OAFSmdqWy2jn4X70GpSZf0HqeKDHBNyQ&#10;37NL0YpCbgnwhyp5RfASm4WZ2lvrMXbMTt8v9itrcrj0dJ4OZbYqNTYcLCxAX1ugY8nswBBD7xH+&#10;+vk3VlfthmKFv9CTBOUDT3hE40I0l1ZUuKGqcqeXZx38gj++BICDqQ1iGMJnZqzAl+LjB/tB/EwX&#10;FGJzcUXfDZB/3CD8FuSvB0UER2p0Lo7k7c3TcQDgMWN/oyFvAfEBwOel1f/CGQd3U56IlANP+K9L&#10;4CU2gHoAxTuSaeU186R6uaVpHqQ+JyYA3NzsKQe9qWQ8lfD8EtwXR6X2smSqAiP5qi71GQsQFUBm&#10;JrEpGoBrSQr+frbr15BfOxvUxSVFwRMrc61+uAGoBxCwtCicBCjR0nTL28qmLeAp5F2K3Nrr/sjl&#10;9LLpOOZFiWhVRG5CHPdB0Djhv5Dry6v+Gzv4o/XPpPLF9p6MwAj3D/2CGxLnSlswbzzk+ILpnael&#10;Lsc+b2z3xiUIv4+OsKaBSGC5KL+qiMggVjzvbEJTqW+s+we4X1/3D5xZcMNbFDsqU5HVZp5QZa6E&#10;MYmNEhWGTNFyQzrILCzUmKXMN0zoQUCJQ7lER/U2LT6AFE4kHmEmtwC8XAAC5OetA0dP1wvD/eeY&#10;WyqYD3ViZxcUFZq4UvOdTIHrDeDpwc55JgSFQX6xG8a7zK+0HJRDlbkS+IpNdqKk00R61tP3ey/8&#10;sO/CXVHRp9k9ZMaECk9lWGMGmV4iltnLq/8FYgNtAx8392oiNm/veiZMOXQLwQE9z/KSLbiv6Ope&#10;7YxGGkjqrNjGJjlgUMyuh19VjVbwAZDfB4dRD/b6pj9+e/gpUlDA2dkK5yWoMlcCX7FZmdMPuzwT&#10;na3AhQhMvtjGXDoY/Frz9kTbasDt4VnHxswI8t7+Zx8cQZblmWCoH4/DOzlxXoYgMCckNsYNAST+&#10;YwPrFpcvDzxzx2UBVUoYqnAAtXa58RUbQD1mZDba+/vtmqM/vXjtk5T2b89efc9X/PXmk4/PvHG3&#10;Z/vnFSuo8Nj+iLaAQsmLj+VWBfB5c/3fiZv46wmRdO7/5m60FwR4vPdprqi4yFZrtc4e1lxs1pbs&#10;ZkuuhhE+zR+gwkNlpLOqKZ3M2i+uD/y9se1P5C9e0UX+6gFZQ3htZcFESFzIBkm70e0OVdrK0Vxs&#10;wI1prLEBWUzmhVKBAfa9NGZkZban05Trgz33M9MW+oHKqVCQHRBWSwkMuMYpoiPTR20BpEpbOWqI&#10;zdKMfiMLBZkkEVxSZ4ZQISWo97FGLqM/vqD2jKctQ91hb19E5dRGkBUSvZhI64cDL3274tA3u899&#10;f/k6KaXXOe9JHW5LlLXZBNhYp+fMDCVJAeZxDjORBXfnxgJXGODuLvUkfymwfRPKUxfIbgIGbQuK&#10;rCdie1feGVbJc6WLhvkPtDFqiQ1qh8IPb9aWyXyOYhYKxqRwIIa3NuDFQkjPqrKCuVdlgTA8jctr&#10;jIOMqgHclyQlLQJ3TKWu8S31xCawSCNP0hi8OkMOqjrinu5oKQN2g6Momd10KgdJVNhql9RfM/AQ&#10;gvJkAE9Fhwr6hdX5R1ZToiKsnRZBQmpg91o9sQHkYZoja04GykUk9vTk7FeTvEvxumAsBhDAQjQT&#10;iAwcB/ktHPW+xXJifh1F4lRmAF5SvDk397lvj036bNdvmXhQeDw/wkbLwI7bROwl7GYjRG5m8Ifd&#10;MtjZKDNgHhi35FiPnOVGe6eNOt+PKmE+jIfYYAznSG+1bl5yCPqZUILBwW3V6LMLFLH4tH0JaR6e&#10;s0SD2eKFaJNnoN+ipsWH3Nyqw0LbnZwqyku2tDUfhcL19UVreNzda7ra0BrLjtbj2IwW3FJeshl/&#10;EsrIWFlbtRscHp618FtdscvdHX2yKSvZCvEsCGgGN8RQVroFL/6Bv/BbVLCRkaV0YRnjT3cgKeC5&#10;wLUNv/d3TT0/PQb6IHXTw+bNZY15E6gS5oPaYrM008bxdIKsUbriXJHP7GUaHkDzjVBqeTlriMC4&#10;QCngG909qjMzVi6u3w+SHhm+hPcAxMX2J8YPZmasys5Ec1oREd1paSvc3KrwHh+oB1AzWpuOpSQv&#10;Q8bv4MahS2XFW0OCWztajsOlZcz3brgxNLQjYEETxAxKiX0CA5tFWBeJFjLz/XS+OMATsVl86LAQ&#10;qDCAwEqNvb8EtcUGUA/WDGi0Sf5loaRF+HS6dKuOWkDxrax1wG6tzGYpP98BHofxc1ex512zQxU1&#10;EZtmpzHLYmcvXfPE5fC8DEpaGNwwDHLsuMgCeiP9K6oIQfa32GYMClF6aWw4Kd3v+9kuZAnz0x2/&#10;gWaVukQBnUmqbHmiidgA6vEa4+Qkx54IkdP32858t+Hk91vP/HiENZCAgRdXW8ux8IhO6Cl4eNR5&#10;e9c7icpDQ9CKLnhJpiYtdXJCooIuRkL8YAjjHxfXd3M3Kk321eckbqjbB2/L2uo9zY2HoelyFJV7&#10;ezegVyJ0QJzgXYp22ssFYqBywWVZpTU8Bdtdpy7JQpUqfzQUm5IFr+ohkDPjRcSG4QoM4+/fVF6y&#10;NRT6I0wvxsurjokExQONXGH++qLCTeCOiOyurdnT3nIM3NHRPRAGinLZ0AV0l5M4JqYfPw7+1tXu&#10;TU1ZlpWxCvmgfqM4IKBpAbRnnFRJUGZ/xMsFtb7ggN+6LDfuJblQpcofDcUGUCkYC1Rjg6X1w/6L&#10;d+zzv1yxHx+Oft21iIiNG1gtYkORCQCuT3oaGirwBemZwvpKNOz5BjPsUM5YjufWXGzaauEw3O9h&#10;q2cngNhuRiwmcuKSMT+RhNQAKNDX1/2D8uSFqpOKIOaMSDSxx0dmIH6qPNUhSnOxATJJGRNcyVGi&#10;4kLCaAwUK+WjGoW2mXKOm47uQM2Je1eeGXYKqiTVIQrUdExiszKXb8xVYxztkV0uwNw8jpIWRiik&#10;zdtpwMEeE7Ukp6jf6B86ysIUFyokhbrz/RyQzGDMMCaxAVSCxo7QJgdeR1BYQtu8xXOkwksyiZU1&#10;UKYxILbqbBXT0AxiO3m2ImHg7B9a+94s1iQ7Bd72SN3CRd2JY4wZyMwEHWs+1pckgw4ORx+9rpKy&#10;3KgVXJiJTcpTFoWNmYKvoAD5EErfIsFSncUHHKQyM58fOXaxRdvIs6MwduyEow7Z0zpfHHj2sczh&#10;fgTl52r4hVQ3NG/Acrq/cJDI7EZ4PQjsHXtkcKpovvyNE1Tp8YN9NzKOSDMTbYgNoFKmRRxHn5ig&#10;XeQqHPSMFH2LIUCrlpbdjUQlsV7+zfrjMFC5EYHE9mFsE/yWzpdp+DU98Z7zekQyMzOJ0I7YdPKq&#10;5IBWfWljIpEiIyZRKjlmaR7PaQTf4Cq4EQsMACHJIrCiv02qZeiTg/T1CL8gM9N5WhNbtKXMQkqt&#10;Y2+v2tKMukDpnxuZ6uhYqta8D9x16bnpn3JOXJGFukUtK59ciKrh16PpPCBca2IDZA910xHaenPC&#10;+1AoyAEZUPErB8J/e2zSgpglfhE1lKgIMgvXNB5cc1o1kJlJhJlJuOm8MG2KDaLW2lylSgRo+tze&#10;bhHTz2QnJHkghvD2dgVCNEfFJvWdTcianjRmpTw4jJY8gwPGAAHRDa7+6EwACtlFUOYafZ1hwGJj&#10;WzWsavPnallsCOUzQLoCHgqCRO5cO9t8e7sieKOiX9t8W2EeexKN4oSBJEK8FRpfJOxun00JGKqO&#10;i2exnSjZzDx87hx0AAL3KgPoGRQ6XUo8wW9IRnioJwKtGqja/Hmh2hcbPEMm6YaOmyMyGEp5UoT6&#10;opXOlKdKZApHPThvyCj8hpw/F9CJ2OBhkUpmyg2TR0cnfbLjt06ifBhHY/xDaoiCOtjy+n5GMfYD&#10;7Uc1bOgNGQFvSJO5IToRGwDPG5+35RgAwQSEVROxIcmF1To5L8KXwnzVGZ4KoLuv2WzIKEaLDd6Q&#10;4fCGNJmjM7ExTKS3pU9g5VCdL4gnLrASj8ZuzExaEFoDwgPPPR2zqPDKsZgfJ1MaGoAaNk5/BItN&#10;l9qGgUdS+TFMoGcREIrUi4ygOSTeP/Q0FV45VCGMgVFiY7okqGHTudgYJkA7B2LzD6uWERjLzem8&#10;TxwRZEPfT6YENIYVGx5oM2ILQ2LT8UtSgon21p7oCGHOYUv5JzzjXRfu/GYSmHZIi9Bim4+1bU6w&#10;XsTGILDUwv4BHQG1ipIWhjuIpm6h0OCgSh5QYoOGTe9iY1A9pB0viKj+961P4PfjaQlfbzxxbV7y&#10;V5JzPqjwXCzNEmRyqhVkxMb0/vUvNpQIobUhvjCJ2ACiYVyo8BhQUyqDWsVgxIZRdB7EOHJjBmv4&#10;gZIWJmemdF8TwcoihcqXtjEwsWG0u2RvjFhZyBcYhgqsYyUjGKTYMIbTyXRTYPrZZPTWJnNTrQyl&#10;+WDAYgMgcQYytqNMP1+aHDV/nvT1aGGqo66HIgxbbBgL01gDmca0tEg0M42SWn8W6K6vqJyJIDYM&#10;JFFvX8lVopvRGH8mjtgwZvOjLM2Txk35BNBDSYUio1Kldyaa2AiQaCvzZNRt0YMIBVk2VmnwRCoN&#10;48eEFRsHKM1YgQ7GDELrTEuzeCgamSeOOzJiY6eSJ5LYRoF0wjRWM0v3cJda5uTGD0ps4zGVrEvY&#10;1xr3/WYmcbB/2UuG8wLkg6zYJri2/Txgxcb5TKrP721GNGSU2PS3KMHIGJEsAeKKLXS+UWwGjsyC&#10;O7SS3PiSNHQ4YotitY0ZuhnFZtBwxQZdEtKZNIrNwGF7JXgMgBVO6ztujGgdEBineYMxADPFZRSb&#10;4YMUTvKeZBVukpV5nBHDJtbSLM7SLNbKPMbSLMbCLNrSLGqSxfwYI4YNqFqMuQl2RJmDzs0zis2I&#10;EX1hVDYjRvTEJKFVohEjRvSAcaxtxIieMCqbESN6wqhsRozoCaOyGTGiJ4zKZsSInjAqmxEjesKo&#10;bEaM6AmjshkxoieMymbEiJ4wKpsRI3rCqGyGBbMxI9rCNM7SLMnKIkVglWZjnS4UZDBkySMTXxVY&#10;pVtbplqZJzFHDsSO4SAdI7rCqGw6h9nSBI4YUAMr82TmFFDG7uK4GfDLsrHOBM1kLCuO9QAXI/wx&#10;KpuWAb2yMksWWqOGSKaWGzqoqbTOElimmsnky8jYMSrbWIgynx9nbZky4U45U5Msa8t0ZPTP2DUd&#10;G0ZlU4soK4skPFh60hVMGZB9a8s0mcIxogKjsqnAwiwOmRadaOc86g8oGUG2pXkS087TpWeEi1HZ&#10;ZGEsaBvkYUmGDzR6AmQTnCpSIwijsrFYmCVQ9cbI2IEBLVO8xkYP8TNXtlhmIp6uImNkoXn6gElq&#10;v0lalkU6dckgEGQtN0m5Miv5/RlJN2YkXZ2ZtG9OsqtuW3I0yrU0S9Dq0boTj5+jslmYxUOF0+IM&#10;R4KC84IpIqzG83ClbpNUKj1yeXlWElM49O3aAk2u6Pw8SQPl56NsUZZmicwsIi3+sVBilk5VVpWk&#10;WOj7DE+x+om8DConE4/WEVjiE59+Ls3dk65sJlEWpnE6mkv8WKaOKufT6Qn4jMx90+OoqHTH8TnJ&#10;VDKUcHNG0lucszypqHSHtUUqc3KXAR7epU2eZGXT7DQwniw2pZuL/7z87q2ZSV8ldXy/58L9/OFv&#10;1xy5L175TfWaH/ac/yilndRgTIZZGhWhLnC2zqISqYh3psRQKQSGZidSEeoUZlyXSAnxSeIJVDZr&#10;S33U47dm0vX1u62n4fd+ychP5659U7Hqu30Xb9WvvdW0/tGxV+4t3UPV42vTI747PknX3MmyJskD&#10;tf/x8Mu35qX957UPfjz08k8vvH7Pu+KmX9V3r7x7s3r1o+NXHuy/+MXI3m/PvXltXjJJJ5Vr/SAU&#10;ZDLdS1qyE50nSdlitT4kU8KVGQmkHn8Z23LXtYT8fcc0jVRWwgfBte96lpC/F6ZGhftFh/nEhHjH&#10;BnnFBXrGB3gk+Lkn+rgmerskeTone4hS3JxSXRzTnB3SnOwyHGwz7IXQUKuVwaxVMQ5squak3jZD&#10;szi3BXlfZ/d9HlT7jn0eJOPNWQkfp3Vcd1x0dUrMB6F177oWfhjTeHVaLE7kiSnjo2wY4RP3rfwJ&#10;ULYoCzN9jOYpRCZRbD2GNm3bGfi9WTD0zc6z97efhmp6s2YV/H4Y1/Tthbd+eO2De4O74O+jk6/i&#10;Sgz4mmmzhwb6uVQsoJo1zGez40g6P5ueSBLAByuLcShYWWys081MnoTh3MRWNmvLVEow+iR+dhjU&#10;4Hensu0Af9JnhlJR8Qdav31dM+8f+gWlVMDF5f/z5YGnuT7HB6a+tf7Zz9XUMYzZvDDq0eOLjXUm&#10;Jf0Jx0RVNoGlQXwvnjc36HWZaqqENyZHm8wLoSJRQBZ0LM8u/RdXeTBfH/zlC4OTHW0zoHu5q202&#10;99K9fc9G+kfB7S8MTiGeGRGB7rOD4NFUYhTRPj0C+m+jE2MowEiBqgkTiImnbAIrw1qWAaN5ULmW&#10;6WFUlaWomRE2b26wolFlXqz/xRX/Q9SDy9IKG9A6ElKc4vXF/me4AUYqrJnhHLraX2pL/JdWCMhd&#10;AE5n/MzQ12TShilBKQxidgxJ7zJMGJWLoSqG4TOBlC1KoJdpxrFgYRYPGtWW989jPZN2ND0LdRf+&#10;WlpIh2fQHCWFhN7Z+yxRCcLdfc+CqpCQBDen1Hc3/YEb8uMdv3V2GNV/9nFNJFff3vgn7iVFQH39&#10;dPukj7ZN2tI4m7o0UWAmLalKYtBMDGXTYq/GwzqzxDx9iWlasVm6h24WBL6+7q9Q6d/b8ofOAof3&#10;Nv+RqAHhg61/qM5wt7NR+BlwWcWo2Y5HR56qyXCnwgCguqSVe3x0kpO9em0+vhF6pJT/xMLGKmOi&#10;qJzhK1vs2JfqHeGxiuLkbM312dkhravQHtddLt8em3Rn769SQ1UP0jydk6kbX33uHyKRWOQsFokq&#10;RM6jcHYpv7GN1eHHR58K8c9j/CGk2ElU7uhY5uBQbCtcKISYBagFo55FuL0HNbCvrv0b5T8RkWwv&#10;MGgMWNlMomzGvATkusynZ+W8PVOFynm7JG5cMv+rA7/EdZ3LC0NTMiODIMynO38Df8+N/JN7o4Qs&#10;W0GOre0iR4fSw31zubff2/9sZmwCV6lk2dc9n4SvyQmmrvIBVNHOrsBWkAuJOT+CRokfbvvd6BRO&#10;VNBAztSg7RcZprJFWZmPdZjuYM1rJT6XdyazS5YcUfcyy8Ux7SRnTo8AnbqXV/1dpLjPdnvPryDY&#10;0b5pQqRa2fb2hU5MG1WQHM2N5/GxSWvq7SllkEt2XDy56+TQTOqqxmxpQZ3V+4d+4eBQYmuTK2T2&#10;XFN5mXDYWGcY7Hdwg1M2M5MYJT0f/lCKpIT3psj5UIZr9qOjk55vMAv2jqUiVwJUWTyO2tpqGRKQ&#10;9/q6f+CoMJfX/As8qUqviMig7IdHnsI3vrflz6ijKBNmLLQVeuPIuZ7wXkC90AmtdYIsS9M4ql4Z&#10;AgalbFFWFsl0wWkKV53uupUix5zUW7NTbs1Lw54fTY3/rGDwzRnxV6fHXZ0a8+bMeK6yUbEpBxTM&#10;zr6IqazitQ2jBm+Pjj6VEx/Hrc0qcXYRk9thSKZ1HSOQBpPy5+LkVIpaPJksGz5Cw/sIbjjKFqWV&#10;Bo2ANQpz1xUp248nX/vh6Cvf7T4PuvSue/G9gV1vC3MeHr38YN/5u33b7/VsV0fZoH+YZSvME4nE&#10;eQmxd/ahfiPh22PotyFvAVVxVXJp1WQSQ0ZMInVV6/h6FeDHUf6KsLcvtoUOtlbFpGvMTWMMp1dp&#10;GMpmGqddTQNuzkjk6tvn09i9ZDyhYiPAa97ervDahr/haooB3XB1KSOVEnuCEhIf5ayocSRRdZd6&#10;UFd1h6trOX4o5a8KsZNjGZ7qpArHMLG2TKXr2zgx/spmZa61riMXK4ukz2ck3dRoWaC1JZ2kpjzR&#10;I8nwCTMgdpOphSw4QFRwFuVPAdpIYjs7Mp26qgdcXDRTNimODtDJnAANnY11BrM5la57emaclc3G&#10;Wodrr6wtUwamRVCKpJwl08Px4mZHu4xvRi/2fW/Ln6F2UrVNLji8m1sp5Y9xdyt5zPQzga8P/VJ3&#10;QzKVOI9Z2TBOIrGdcBG35A0QoQCGcOPcnxxPZRv7ZzQ+mJvF2swJuiKjV6OYGnm89enX145qu744&#10;8Ex5ehhVsfiAb6c8gY93/B5fenDkF0F+C6mr+sfZmZ2J8XQvpi5phqNjmYGP6Mznj+cs5bgpm/67&#10;H0JBBrNYUYqLrfuxnqe+OcxqF8bXLdHBUToA0wAcD/l7aSU77QEkhKcRfwOAVbZA30UylzTH0UmM&#10;Slum/A0EC7N4qirqjfFRNir/esNTlHJ6+N+k6gPvbPxTmG8MvhrgwU6FL691oiqQWuBIWgp8sQPY&#10;0mJFhTEQcPJUDi81QQQql0dK3qAYrw3g46BsaN5cJv+yFJmlf8KZTiR8NiOp10SNPaMdBQ7U3EZl&#10;mieVBngNOzqxrRkOA31Iab1Rh9Qo6SrHtzf8bRyHZHzA6UyKSKH8tYfYIJu4LEbf6Jqpa/SqbGbz&#10;oQ1RoWnh/AyeYkrM5MyvxCyI+GT7b0mNB04NTRbZy9+eA71ZB0d6JuM1ybIPb0/8qVo1bq6l5HEY&#10;KoCGiCqcZBYiKwAtRGbDS24psCl8ec4o26yfz0jqs8h1d2JfATip6n52Vxcn1MrlUCU/7lhaJFP1&#10;U9foT9nMTFSP06DV4tYMPlxjvomdHJhKajkm1IftHCrDroBZWU9XDiAmJBPHU5sTSF2ieHfTn8lD&#10;N6w6XJrGms2igmmGs0vl4rp9lKdcnJwqnJC+VSwdunB9Ji9bkTdnJH17BCW1LD2cE5WOmmIxjITp&#10;8h9vrPTbvulP2VRqGlUVlPPu6AWN3x6dtKlxPhWhEqBv4yR5uysBq829/c9S/sCGRiG+CrQXeSNP&#10;UcXqFZfbCn3A5/GxX3h51jGe4tbmIy6uleTGvq5TPj6L4WUfHNTa23kaN0TD/efhUkX5Dm/vBtw6&#10;lRVvzslcjZStdl/+wnU52WvA3829urZqN44WIiku3ECijYrsCQpsOTwvgyoolXw+PbGzwGf50kuQ&#10;JHick3PFCuRGj+juOEni1xa2woWULMYX5ghyuq7qCH0omxmPzTKL+JnI/mBqHFfHCIemx1MRKkSQ&#10;ZWdXSNUAJdzcjfbLfHuMbakKkqKIjh3tn0uCIRhlW1WLloM8PPI01F3GUxwZ0RXg30iC9XWfxg4P&#10;j9q01GXYPTxwHur3YN+L7F3OFf7+S7CyNdTuHRm+6OpaBQHCwtpDQ9pwAASnWQZl+4Rfg0Z4k1OA&#10;LmgvnBjSBsoGjqX95+tq9ri4VJH4tQgMjw3qU7iZiZ4sLOhD2WysVFu33zeLXV31sHkj/P7fO58+&#10;qF/3VWI7uL9KaHu44cS77sW3WzZ8ktP73UvvfFay9JtdLz469sqbsxPf8yrF1YWKUAFZ6J0tI37l&#10;FKVEEgUDbmz7ExWAEBc7sLvTDMJ8dfAZb+/6lOSlcbH9oITcMJGRPdgBiuTruxi7o6N7scPdo4a5&#10;a8DFpdLPvwl8QkM70CVRRVzcAHbExw0mJy+FVg7fgglzq8EFqJyb0xPfkuwkokhJWebuUcvEJs7N&#10;WePlXY9jbqhR0Y/1dSx7afTIkMsm02wqPMaA5ir1ZURI58rGczWW4/xYSkgAfxtsjTOQSSnlCG1y&#10;uU0BT27v/TVX0z7b9TsqAMXxQWTuSm7PU6ccnJNCyu2LsMXY8VVK523L7J/OX3vcv/vtWQk/vv3J&#10;D2/cuDoj7mbtGnhtIdusnDIkUTGtq7Tfq4RTc9U4sqPOmv6a5+BQRMlovNCPnTxdK1sM/w0ab0ts&#10;DN+coe6CxqhvDkn1oSnPWXbO0862gJK0cs6OTCMRZsfHY89be1jFI8EA6OC5uFYRNb7IfMIGFSUB&#10;tAI8wtVtVFNGEWopv95f523WEmcNeHnNv6qyQuIiSqEXAPj5LaGeBfg6lVMPUsknzFpwKh5m0cko&#10;SY0XVhY6nyzRobKZqblrxsY6Y/u0SK74+XBucpSVJWvLwMc16cVl/ySVBnNqaLKDvfxlirKsZEZc&#10;mN4yd+oq0FXqj6/mp+MWoCIiois4GMZRYieniqSEoRs70LzoZ7t+C5egpkJHsaxkq7NzJVIVpu7m&#10;L1zn6sYqp7NLRUnx5sDAFqrJ9XSvhsgzM1clxA/jp8BQLSK8CxzwNyqqZ1HeOnB4uNeUpEbithdG&#10;ldya/b68HbFKsBVk1tfsDg/M6Re7kR2rstzZ++tLK/+dGTNqR4VyqLXgb8jom5NTuWF8i9N5Z1J3&#10;yqbhTtB5c4NPT4niikcRVyZHz5uLbH4oYUvTPLLqF3N1/d9jQjIpeSdFpJIAl1f/i7rKZfnwJV+v&#10;QhzypVXTUpOXYWXLzlrNTIQ0fbzjT3Dp7a0mbm7VBfnr8V2gGM1LDoOjrHRLRHgnUi2ReOWylyA8&#10;ZlHOWi8vdowErFn5KhnpeXrUQuRY2aIiu7srE/DTCbcOTI8KQjmysy98Zbr8CSTlnOlAX/Dra/bg&#10;J2J6Ok+hNIjEvZIZneq8tLMj0+/s+93dBV6URtHMTsFDgHdsc7kPwnSaySxYERnEt29mv6kOV5bo&#10;sGWjcqIWluYJoEgRs4JflRFV+swQuMTn+zjg4DCqTSuRfAQjPDoqfYu7K1inzwU0BHfn7u1HG0Yf&#10;HvkFVjZvr4aFuc9Bpbm3D5msOjTgAAo22Pci1hlwrxq5jB3wW7DoeWgJmxsPof4nilbc2oRUkQDK&#10;5uvHzp0cHXblJhJ4Zc0/Q/zzoHlctfxleGJd9R4PTzyxUREc3Cowj+Nv/PjFrMmfbkdx5iXGKFK2&#10;JfUHsU/AgmY3tyov77rr86UfGH48+foXQXU/nXvrjnDhT6fe+N+rH73vW/6WZcbDIy9D/J+XjXwU&#10;1/T4hde+v/IeeeiQSQZ5CgFKxhD6kzo9s0pXyqaLs6rVAsaKDqypAhpX17Ib21D7Azw+Kq3EmOYC&#10;P6j91C2E5cMXiXt7mwWE//bwU7stFc7FXZqd6uPEa2MOBppNPJ/J5fTSGVQw5UA/8PzSSfvan94w&#10;HXXbSC3HvGYaEDg/ztwcDUQzY0e1k4NiV248iqiWOZsOeFvBJKcsrrbydzw4icoNwQQDVZO1iK6U&#10;jcqA/rGzzZfVmXMjUmtZCxNjqKvB/gu58yKYE4OzqGCEQYtcqsIp4cxc+ev9vT2LXl1LGx5fVu3M&#10;p5mVC24Gb2z7I/GBRsPRqQyA2ozjJya6SP8Z3O9tYZfCXFw5GV9VBER4RbIR/rq8UxSVsHEGXexc&#10;0HyJjCj1jO5MUOpC2SL1s1FNCTAAIGMeoCRV2nvc32NK/FWyo92Cavre2vi3yKBsV5GYaBFP8DxB&#10;uH1JbEjmx9tHmRP/6uAzZzcWSL5xaY6baxmO8GCvCXWJ4OlejMN4eaBmH/KC/5IAZ5fPwz7vb1H4&#10;OREA1T1oFcDVIj7YmqpehOlgX0xJU//IVGntoAtl044tOs0RZDsyPbfo4EwysXZ981+c+e2zJlSU&#10;b2tvOVZUsKG/54wfM4ISZ4Ti2ChFUs610RXu0d5nHhx5ZmV7AwyHyLMaGw7Ab3XlzvS0kdLiLU1L&#10;DoaGtpOrSYlDfv7s/HtF+XYX10oXl8q+njNFBRt7u075MV/Gmxr24rSJ08OG+tFYsaXxcG31nrDw&#10;TnwjNEcF+Ru62o7f2I6WWX91EK1xKcrtwHd1th6HvwEBTT2dL8BgcqByAfb/8sAzrU1HcQyBgc1+&#10;vigZGwaa8dVzw79cPJtXy3as7G+2dnx3zQltkA3ZccRKN2uUta9sAqtxPv7Cw7UA27cCvjjwrAvH&#10;FA9/nF0qS4s3EX2Ijx/09V28dODcUO/ZMxFdlDp9Gd38w4GL/7ny/uOl+27NSX1QtQbasQf7LnwQ&#10;XvdZ/gBV7V6fkQCRDPSeLSnaRB7X3oIqdINkzbGTc0Vv1wvYjf9WlKHvB6mpI97e9SKXiuLCjeRq&#10;dtbqknR2X09ieCr4rBx5CTSnq/U4CYMQicVl28Hh6sI2gKDYI33HsHu491RnGwqfmjLiAW2sqCI2&#10;pq++IAtfBQL8KjIzV6ZEsg/6itmC5O/fmBA31Nx42NIyydw8Ls2z+Iht3u5p0bumRa+YESs0g5Fh&#10;nKVVysmhWfgurlkkJUDix3eyRGitk88A2lc2Kt365Nr6v2ChAnGhcqa8+APKBtU9f+Hzzi5QyVZB&#10;+waenl61ne0nTio9OeD6ZBUfuN6YHB0S0jbYdxaqFHkcq2y10oVRfV2niBshquhoPQo34r9pqSML&#10;89ZB2rIyV51dx64mW1K3E1q89PQV6akjoFodrcekt6MYxKXFm7H7YC/qKz46Oqmn8wS+t6/rmKcX&#10;WjnNKhsTrDB/g5dXfUhAHg6D+ergr+qqd7u6VSXED7U2H4OEgbJBcUH4vNx1EN7Ls36g9wy8IHAk&#10;mKSIFHz7cKUz118RDo4llHD1jC4WKGtZ2azMtXl6LU9WVFmRqtBZ7EWJTTOgGamu2AE1ycOtNDky&#10;hexwAz7o+gtRrbtOhdCU/XT2zfeZFdJfrT923aXwbt/271/7AC/a/GrdkTdHf/vaPV2TzWM+PvXp&#10;aSspT+D8CnZvEeWvEnzXwsQY7FBkngjIiJGeR4UpSomkwvAE9zg+3fl7yl8Ooorx3QJnY51O1e2x&#10;o2Vl47PmWFsUxPsR8R/qnY46HsIxWdFpzvd7fd0/SBeUy1cHnu4rdw8PzIFg0CLtn8WuLPtgatzX&#10;m09ydUmWe/07uH8fMlvIgDPL1JvQl+XrQ+yhvpS/Stydyt+yjyCvDC6H52U4S5rcikx2jHp3368k&#10;94qhPcSeQ5UuEk81IPbY3VxVTLc6OJZSEtcrAu1Pk2hZ2egU80Dl1mzx6O3Y3i5JWFrApzt/Q/yF&#10;giwnHl+0/LwLq7ODqcM7MaBmn+763UCFQoOQmAGxGwS+FDWfq0J8ODQtZmHeWncP9E18Q6MNpdWL&#10;8wKUfN+T5QEz9/PR9j+wPiJxTEwfuaoIqmyVcNsmHOL/+uDTVAyY65vZHvvVLZajki2qWNKwHxxh&#10;YR1orQzx50AMZlZmhVKXKISC8WzcLLR9YIB2lU2NAyiAK+rsv/p4RhIxdgAvVy8XOWc7cbfPuLuV&#10;rGmwv7GV/XhN8f62fw83ZHl7Frm4VrW3HIOxGVTW/p4z8AvVZbDvRbTBRCTOSF+RmrLMyVk8MngR&#10;mjUyt3lhxZSRwQsLFlQXzOU1F/eiyCM8pMbZuaIgfz08DpLn6lrFLINCCx1LF/WfXjqdpA2AjlZW&#10;XHxf1+m66r2QHhgRdbQexytX+ntPe3rW4WBvbpwJY6eVSy+hjWciMTO/Il42dD4goAkccHtN1S7w&#10;Dw5uS09dvtk0iypSlXw6LWHIVLq0LSy0o6xkC0QIg7r+HrSG6+jAHJySD7ay3wlg0AjKBr+gbDDs&#10;dHOvgfDLBtHWWC+vOqSHIjFcbWs6im9kDgxh45fF3m48twVo/YObNpXNivf5oAFWap/n9DGzZnyz&#10;BdV4Zvm4Jq2otsSSo3h09KmPd/yhIIle+QqgPciSzpK7R03+wvVQO2OiUcsQGdFD5iGgovd0vkAW&#10;+z84/AsY97c0HoaeZGfrcbgKYdzcquPjmoXCVF+3hVtmxB6fGn0CMEsLQ6s04iwsEh4cZg9zg0eA&#10;srnjfWiiiv5uNEcy1HcOlFBCJfiEBuTeGb2v5/rmv/p6FjYuPhAc2Jac0IY9u0q9IBJQWnbaQ6Js&#10;i1GFRgkrL92Kl4PB78sLmqjyVAK1s2nPbGQOCBK2fOklUmigMIkJQ/gtMFzljJN0/+AvXZzLZVu2&#10;RbnPQUh4y3ByChFWfHmAPe5Y0VcZeOhocesVxq4rXcnHgjaVzYbf0fKOAmWv2AdVa757/vh3m1/A&#10;f/G+DC5ftErNMBKO9E5fJLMiRDkL89Z1th1vbz0aGNSSnr4cqlFYGPtpC97Bne0nDoykkfhbC/w7&#10;Wo+1NB1uqNkLAaCiVFfsgqoAbqjKOVmrwQH1Hu4CVRSXbSsr2YqjwkCnEceTlbkCLflHnuKGelQp&#10;IRJxydaWxkNdHSdxi0TugpYB6uuOZVUkGYSNwz211Wgpo4trZU42ejpQUoi+VZSVgO6hSPJy1uKt&#10;1u78eo83pydy925zwfFDC78w7znQma72k4ELmrFndeVOrNtca+rwF0o1OKgVh0lLYTekpyQv7Wg7&#10;2t1+MjamH5debU4QviUjVv5BIuM7TULV8DGiTWXj+S173VzpNsdRzEq5NSf1+13nfth34fPZKWQL&#10;NsVrcjdlC7Rm+dDTg11jAVzf9BfqqsakRrFDzXrep9twP6YB3aUeOAZqsJeDtttJVVSWQEfmxCzM&#10;nNT/u3H7uw0nvt9z/tbM5C8Ca0HHblavenNmwrsuhVC8Xyzd+1Fq2wehtdwypyJUQqDvIpK8YD++&#10;J9HhW95c/1+UP2A3jjZLtD1Hok1l47MMH9g7K04q+9FAB0bRy5Xwujxlo9ZnacZrz0nXKAazB1XL&#10;hzs4VIhI7AjBJP0uDI78pVX/htSiL1Hy4iGR43c/Zm+XKb6X+AARgdmvPz/qsMV3Nv0tJpjeQCRy&#10;KqPKGfMO72WNdIQyoKQyycaJd5F8Nwfyk3npKlFRyt/efjyHbebztWmeRLvKRqdVLj5m0q2H/7n8&#10;HvzeW1Bzp3XT96++D3K91fDctblJX68/fm9g58ODl8AHHDcrVxDBb5ku50Hw/tNY2crS0LQbBm8Y&#10;hRoDtYet66wbhWR8kCcM+ZDdOIk+oF/u00UoAHThPDzroEcK+ga3w6AFByYWYztajsimGUJmpK/A&#10;IRmLV8iTnP+GVFfmiTgw+CdFpN6XfAzAnFs+1d2tDCIRz4snZf4B773bmIVm0ZLsS94dkCPIPnaD&#10;v3MFdGUhGRCgr/sMmzDmF0ZxOCWoYEmRKqCzxBMH9nAvIZ6OTuO5NFm7E5LjoGzAklmRWPBvTY75&#10;KKntLYt0SsBc3rLIuDpNWj+oqDB29upZPQBcJct2gXc2/RW0CCoNjJqgQjQ27Pfyrqut2g21B2hq&#10;PIRrGxAQgMYqWNmQMkhUbmSpdOsN0Nt1ysWlMiFuIDFhaEn9/qSkpeDZ2Q4aiFTuQK8Jfi73Fhas&#10;bEy0ED+MA/F3rbv7fw/JG+4/j+sruJcOIjcMEf2x6S5RxUDvWTYSNG1TdXiF1DYzcGHhv0kZ8udE&#10;jXTNdG+ZG9pB5yweGYLMStUGEpObvQa7+7pPubnVgANeLo2L0Ua4VSOX39rIHmd3Yx/a5odDyoVs&#10;zD2zjD1DC8JTstYnlmYJVCUfC+OjbMC8uUH89zhiUmeGKBoW2tvzt04nxmZCAOi6hAbVZWeuguoC&#10;l5h6gKoCVrb0tOXw19WtqqhwIxUAKxtaD4Vf+c4V6WkrwEGglA3vwsb1rKF+v7tHbX4yu5GsNC3c&#10;SWL5HMFVtmWXcJh3N/+5rfkoPJp5LgoGUTGWJMUtTYednVmDcwM9Z1Hr4QQ9arGHe21ZyRb8joDf&#10;j3bPhHguLJv0ur0XVaqKWO9WLLDJhAcND5yDCF97Ttpf/frw7+BVhR+K4h+lbGeIf2fbScjOimUv&#10;4WS8spa1WHEDfSdAGVQEp0uJGkNK1vrEcJVN3cX+Aqs0yzlBr8iIWZaI2SHmZso+4tnZqW7ZuBbp&#10;VtRwjs4AHRBVePs0QJ3A+gC/GBwAu72961FFBzfjw6qZqJy5cVQHCeJxYe9C4cEt8RcnJy1jd2cz&#10;/jgxxwdm4dhYmNi8JPM029os4SobP9PSopSIyplko5BY/QC45OdXKhKVSgM7iz/czu5Se36JEPmL&#10;kPUEPzffvclzrpoEUeV8ZFpMjEmsuXmcvUMRG4kkZuah6ImFKVLLmUDjIn8mACkQUmgoI8gtSTMK&#10;IBJ3lnjhGx8c/gUOKZc19ezR5O5u47nj5glp2bjYWKdBQycXS/MEKrBc7ISLsLBlIaeQAY/QefB0&#10;gPFF7sQAOTkgJ4417KU+4vuH2cMcR6pVHMoDrSu1bW9nhzmUGxVMls92Sc9U+PLAM3xuweQmsGsy&#10;AUV3LfBZhAPs75pJiVtvWJgZ7JhtPLdF5Mj2TMgMHjAuB6N5edVBBxJe9g21+7gNBcW55aMWE5MJ&#10;m2iZk5wyocc7Op406Osy7V5KMhoWYsjyRcbEgzQwxs2tOjREullOlq2t0oXdAMTWVhLu7o5GYoqo&#10;ymJXUWJGHx6gkGD/heSW0IBc6ioGzyd9sf8ZGYnrA/P5sVQlHwva7UaO3wZtgdTsbnRwJmkudnea&#10;KR8eKMHZubKseEtN5U4X1+qkxGHwSUocIldjYnpxLU9LWdbefDQ1eRnqODmL/XwbW5qOBvg3urhW&#10;Fix8vmDROh+fBriduVoRHtbZ2ngoLwcNt+AvdK6cXaryslc/39eAE3xFMrCBAPGxg+3Nx0CLoKcK&#10;Q8eoqO5lQxfS00bYNIgqYqJ7BvrOorGlCJkMiozoIhlHRh9E4kUL17U0Hg4LZex5SVIOD83OWp0Q&#10;P9jRcpxJGHspMLClqeFgft5zTH+vIjq6Z+ng+Yy0kfujjzv+5vDT3a27srNW4huDAluhY1xZvm1h&#10;3nPgExPVc/8wMtiOUb4aS4K065Et05Lb2S482MOuZXNWcBSRrjDk72w8V5Dohixn5/LPd7O9mq8U&#10;LJ/lT8Gi9c4SN9ShoQG0um+wTzLd51LZtOQw1MihvrNZmSuyMlZmZa4c7D0D9aauZk9SwhCqr/Dm&#10;DmoNDmlDwfrPwfCpv+cUqdnBwa0hwe3RUdKlYXVVW3DiAfiLd7gBoKUJCYPY2NYAOgyASYAEMmVC&#10;7s2MSYiPHQgL66ws24oShlgx0HMGT7oAoGzIEBjjhvRUV+xwda3C+02RJww4XSrjYvrBzcy4oI1q&#10;OVmrfXzRYSAH1g3e3iPVJeDyetvgQGYBmnNFv2R2JDcL3iblZHiGyVV6MBWI795+dvXWgFi6FtyW&#10;WYsc4ccOFFdWWY6Wu26havgY0aay8bQ0rnV2d7AbgYFkLZ3r5+Ze3bj4IFNBxZER3WhGzrmiackh&#10;bJd7wYImaMrAgYzV4VuQRiFNwCb4uztOwC+lbKUlm318G8Afai06wgJaj6gebx/WXOS3x9jvb8DD&#10;I081Nx7G5+BA4OGB876MWWJZZevtPERaMy8P9mjs5MSlzi4V3e3sGTQLApqLCzZg/QdA2VaOvIz/&#10;QvPLBBPn5awNDGRWV4nwRwV0lVI2cPR0nmZtpYjEq5a91CVZ1IKBlAxXob2hjLKxug24uJR/w2ke&#10;rzz3P+SSLJ/u/B0OdmbpNIiEK2ic09t7n+V66g4hOgNAm2YktalsFqbqrfofIzELpGZ8jvVP5fYk&#10;tQs0HfhIJ93x8Aiqi+8zna431/8XzhQ3gCxBftIBj5+32p8ZtY6raxk+54Bwd9+vCpOjqGBDFS4k&#10;ALxTkiKRHQdZTg6hbxXAu5v/yBX6a2vZT3aKTrfUItaWqVQNHyPaVDZ4DVDJ5cn2OSk3Jesb5HJu&#10;1qg28/4hdl3CwyOTHGzZgaJQwOvINU1gxma0p/bAebm06t/EpzorBHtGya69QiaxpKZBuN+7DAp/&#10;n4IvD4xazsKcfyBd3e/uNuqs1heGWet6XPpL2A8AoJZE+smh7GRMTaYb8dQFlto+6l67yqa2bVZK&#10;qVTyrWStU1GiLxUVgD4AyAjMoFgF/TfOXx9PdsFEW3FoWqpk5oMhwCcfX3p+iZB4pkVLF4VobFhy&#10;XFi8MIC8IjFbWqzJVe78J+hVZBDqpJAzNxbFsecrAGT9Lf5W8dG23+G/2kcH50hpWdn4b2kr4nf6&#10;IZd3GFs6G2YpM3OCvvZyZGwYiGGs1dqE1lWhLWHMrhwYBGYlsuvFitJyvL0bChY+X1e9OySodagX&#10;DczyF61fM3IZB/hs12/zE9lTZh4dfSoksHFp/3k8diou3FhVsSMwsHnp4DmRSyUMcupqdiUnDLm6&#10;VHa0He/rPBXgv2So/7wLY5AnJ3PV4voDQYHNQwMvurpVQfe4q+14VsZK9ju7voAh3MYmds8R5sHh&#10;X9Tmos0Q3p5FZAgKbG02IZJ1cWTtyUKAAHf09fXrg+w4kOcKeLWAZoOq22NHy8oGUImWi6+1nC1t&#10;/+/jO/D7w/6L3xQvwz6Ph/bC742p8dxVDkC+qcL+up2tITZuaO6EcaxYiib92luOjVSLcEWJDq+N&#10;juoFZcuQLPiKi+nDsywjjGaSBuH+kT+C3uIwmIT4wQVoCxz+K+5sQ7Yfq8Q7UDCRuKONta7l6l5d&#10;lL8hPLSzrnpPRfkOTGX5dkgSOrB79IyL/vH3yX9p9b9xHjGf7/ptSkTijlZ2Gzhwa8+vfFzRS9bJ&#10;Lp14pocHFyeiQ5WBxOAwuGovyC4wT98yL/X87OQXZyevm5eaY6GhURwLU22uHcFoX9lsrFR/bTvK&#10;ObmP8L9vfHhrfvp/Xn73h30Xfjj08pd5A/eGdj8++walacArU5QdTo8ttBoQ+PxeRk9WMPpzpJ+t&#10;Rr1dp1NSRiIiukDZ0lLYbiRRtoubaLNWq4ZPZqSv8PGuWzZ4ztOzFlSrvHx7SeEmT6/aZQMXoIFC&#10;PiWb0Uwgx5Qdo2zr4VJR0ebqih3e3vWg/B4eNaBsDbXI7AKEWT58KZaZ7h93IgJZI82EW3vYTwIA&#10;mvAst7ETZn0t2U8wLLb+ItKZqktyaZzP99OU1vdoY7SvbObzY1Ue/3NqJtrx8UVYA7csMJ/KbM3m&#10;8r5/Bfy+qmDtP4sArcSlRGg43JR8DCwq2FhXsxdtr5YJs6vdHId5bwu7ezVCYid8GTO3/mTDPeS+&#10;r9QWZ1yWO/t+dTfShao/Kmmfr3oaU+vzkBhdKFukyhXJ0Sbx9xawZ0B/v+vc/cKld11L8X62D4Jr&#10;vnv5+rU5Sff6d8LfrzYc+yiu6cHe8/e3n4G/1+Ymf5za3jhLWcsGCG347hHWM3hY//ludFSiXIjl&#10;n3c3y9kkji8xG4LoS08MSizYOTukHe2TnnxyS3K4B0/elWyWPa+0ZwRod88oQRfKBqj+4Pb8zBjI&#10;vxK7F4o4MSWSikoeWfb2RYbWvuEq8qqCT7pXJPvEQd+oS1zuko2ko8dvTwZOTuUqZzscHRf5h9Vs&#10;FvI9QuhDxn4uRbK5wvZNYJkmU5+1g46ULVporXqCyHFOMFUEKvGdFUxFohBBlqOjdMPv+OLtUYQ1&#10;5LnFdtQlABoxfBXtppG5Kstzi9meFeU/8RGr7BNBAP/Q6uCo+o9khv0/nX/r+x0vfpXR83jloW9q&#10;1n5TveabXWe/3vrC+0E17wdWf3vhrWvzkklFkmtcA0PVZC2iK2UD8EcS5VhZJDvNDr4yWcW5vlA0&#10;/rNCLMziqduVI0TH2Yz/N98AyVaRRUm0/a8vD7C2YpdViahLykkMZ+fB24u9qUsTFCcRaBotQVmE&#10;NtkBYbUh0Q3vjDYb9eOhy3dERfd8K7/dd/HTgsFrZmnX5qfcql/7tiD7wf6LV6fHvedVxq1Rx6fK&#10;VbYsHZ1fg9GhsgksU2UyoxAry6R5c4NM5gR5zg72Z/CaHTx/jhpb2uQCL0I+ZpJ1R21uINYKagvJ&#10;1wfZ1RXN+XJ2wfAEx/DKmn9S/hMRPq9mABTSP7QG9M3dg14RwdUlldhaplAxA8xiSLoaaxEdKhug&#10;slegF7LGq30jCyO4ntgHKEmN4PprxhcSO6eU/wQCt2n8D7C3s8sNCKtZENUQ5JoKY37q+Ds+eM4N&#10;peJEIE3TybwIQbfKNv4HI0pwcGBXxCsDbcFEa/lB/Avz2E0oGnNtA72e+AGz2hjIjJFvkFQJTqKK&#10;uuq9/v7IHhH2CQluA3dwcOuhPvYMbhJYPyQlLXVxrYoI73J1q/Zh9siyl0TiooKN0r9KQTMiau45&#10;RmopzA6MWRIU2+jmn3l1RjilS0q4MDnaTMEKXuiIydReLaNrZYu2ltdejwuqF5cw1rwXLVyHbQxD&#10;bU5NXebsUtnTifah5S9C5wEAVcxRUhAgIqKruHCTn2tl16J1OR41dakjriJxbExfXEwfrv3QV1xc&#10;v9/drQT/BXy9CyvK0YmETs4V+QvX1dXsdXGpCglpj43rj47qgacvqT8oWdKBzIl7eNQsCGjq7jwB&#10;CYiP62+o28tOQiJreSfcXKsaavfCE3MT2CHc+p4yZ+eK6irWWjMw2HPW3a3a129JS+PhxLh+uNq8&#10;5BBcrazY6elZ4+3d0Nl+HDwb6pBVIk/PurKSbaDYSxoOgGdF2TaykqsG2RoTJycOu7hUurpVMbaN&#10;T0AyqsQ74G9789HEhCEfn4bMjBX4kNT+7jMhIW3hoR0QJ45BljGaqSMb0s8NTzpd+rfXptCqRXhp&#10;cpTr7GBTkwgqBoKOvmJT6FzZANtx3ME9GmhmKXnLUlO5C36hYrW3HINqB1rRvAQpQG01qm1QcaG2&#10;7Zqv8pCKxM8qPIL8Fj6WrPQL8MnH8UNdh9hAhVA9Fom9vOsXLGheUo+OQWQ0BCuJGOpoSDBjvEAk&#10;rq/dGx7WCZ74NGAmZEVZ2VaIpxItzkI+oHL4QS+OTAM9gQDMvdB0VISHd3p41na0QnaQgSBxGagT&#10;vBSY9SKiisYGyJ0YmwpnAlTkZa9FDuYqjhxfGuhBhxMsqT+QyOxYb2lCdi9xbHU1yBY6vCySEoeZ&#10;VSlivD/V3b2GPdtABlvbfEo6/Hmujv3oT5ZH2tvnuXmVuHoX2zlnWAljTc1C5zIDfnOzWNWL43Vw&#10;OpRc9KFs5vOjDKQziUCfBHivl4faxlEAQEapVHA30JOpsjgGEicTLaPJTPzYnxOGgIKhkCgGfCPr&#10;L3EwoHiYAGTeRXqVidbXd/GCBU1MDNzHMZGzf7mXGDd6hMSHBf1lniUBhSSBR/uTwDKXQDn5TDzK&#10;xc+dNQF4bx87WP3ywNNUGHUxn6/9Q0bloh9lA1R8s9crSNJ57LufN+5O5ZQiqQQf+fsGx3w31DPi&#10;HoWaicGgLDBtEdY07Hlu+RRcC0kwg8Levhjed7RE+EGO7PIQsVuNDnbPoMKoi6VZokxd1RV6UzbA&#10;UCZLCGo0cfIOgvl+25k7woXfbTh5170MHF8E1f6w88U7grwPptHbFF6bHh8S3Aqalpe3LjN9VVnJ&#10;Fug6BgY1d3W8kJu9BrSlhjkTx9+vsbPjBXQitqRJKSzYsHTwHPQ5YUDV0XayMH89USrosA32nYmK&#10;7HFzr4bxWNPiQ9gfGpOaQnYvXE5cXCE+nUMkTmN2FSzKe66j9TgylYWswa5sbzkeHdnLBKhISVkO&#10;UTUvOVyPjvYWO7tUJMQPtbeeiIlGHU4Yu0IHu7vzFDhQePVxchLzn3KkODfC2kEqS/YuSmBX+of5&#10;am49EWNtoeUT2JSjT2UD4qjcGgJ89ncn2RVRmgZ8t/kU/P7n1fd/PPbKd5te+P7Qy99sP3Orbs3V&#10;GbSyAVCbXd2rQ0LaWxqPQIS11Xu4rdzi+v15uetiYnox3t6sYRI05nGrgUEXY0kOwqMRF74EYUAf&#10;yoqQ2ePiok0kts62ExBDYhx7jNsLS+cGLGhGO1NF4qry7Tj+uOheGMWh7p9zRULCkJ9fY4D/Ei/v&#10;ugWMcXWIsKvjZKhkbmPRwufd3GvyFz0fG9MLREV1K2yfFSES2wrzqGLnSb7kMOeLK/4H/l5bz9qc&#10;dbQd64HSeph+pNCzskVbmBqevgmyhYIcVIEU9+VibAu4anZrbtq3Kw5i92ejtyngfQm3WzZyPQGm&#10;s8d0/HCcTH11c0c7OHHdxb9uzPGio8ZFODBjSggF5viTSu8s44n2hooqHjB2Wr888AxzCc2OuLlW&#10;4+kTyS3ixIQhRpORm3kKa7CZ8WFhnit2Y06WQ3uFFBcUBTzIzi5f3cl9jLM9u3WN2ER4cBh1I7/c&#10;P9ZBmq1NFmiamYk2jfnwQd/KhgB903R8rFNsbHKlyjAaJ9GoAduPRy5/Pj3xpxu3728//ZZFxieZ&#10;3Y/PXv3u8rugVB+ndXyS3XNtfipX085MUeOIM+3yzqa/4ipL+escxs65xsOzm7vZs1f9PdAaPTcn&#10;9tvGsb6p3GCawSw11remAeOhbAi92uFSC6FNjtwVXtaCjJvMNgWuFvHh9cnRUO2o2PSJOIO1kBMV&#10;pLUjI5UBnUa7fHXH5w6CrBqzdMru0465qd7WWSlhrPkjfw/NF+4R9DxOYwDFjjKbHzVeyoYwtPkS&#10;LkK0iLmc6i/ZCLPOK/5yKpfKOTGOTuNvmcfPm7UstKfLlLqkRaD95z82E9pke/tXJAXwOoIYWD1/&#10;7KsjsrR7UAYPWDUzmx9tZjJuLRsmis9OnPEjS2iTZWdbwIyCpGMYC8uk7Lmxys+7Qjs4zOIENnIM&#10;0Y0jj4+iMc+nO39H+Y8VUQW8mNCrk8/oQJDl6LTQPwwtJqbUiQ9NJpobAtb10sfRSHVMwri2bAAk&#10;AjrQVKEYGlCN4DXs6EDvjrO1W2huHkdjkajByYx64+Mdv8dNHNeEo8aglY3CXKq4lCHI8g2uAjUL&#10;D66mtEg5H3G+pmyfod5OKwAkCDWNqns6A7dmUh1jZmIQ46xsGEtkAM+QmzgpqHvpWEbPFk4oOopZ&#10;E/waW550chLb2qg/lS/I9vITg6YBn8uok1w+UzBC9rdUY95fYJXO1HW61umAUZ1GrGmMZ6QZMO4t&#10;GwHSp/HMlb5B6cwCrbO3L+Z2LycQwf55WN/k7hxXBGM1NVfjkTaUGN6KlpnXS9TptmnGlzHNjCPz&#10;25WHfjhy+T9X3v/x9BufFQ/fbtt8I7Lh4aGXsIJ9GNtElE3Me/ymx0Ea1jSpmkk1DbnhN9JQlA1j&#10;bfBdSgXkQkWccIqH9e29zUpOdRI7QiMmzIexq0yW1UaibDXwUKJsXPjP9MaZqVY2ZiE/1HW6jukG&#10;WtMkasZqmqlJhOk8A1M2BsP9KsADqJR5DuqsAhtfPt1JhnDSNwUaidku0npHAzT2xBB73tBInIir&#10;ZmoZfTo7WbXFJ51aN5BBkaaxDRqjaRFmJuEGqGwIgRV0yrUsbP1jI8i2FS50dCwnSz0MkHUS80F2&#10;NjrcCRUbyB45dHPv7wLjGoPiGj3d0ykt4sOLkyNtrJXZWrWx1meDBmBNA71SoGnzAFC2cMBAlY1J&#10;scEtXNYYvAAXzWoy6mfvWMJ+TuC97kk7wOPQNH2ZnW0BmqZngLSFeMdiTegsdOAmW0tIz9yxE2ai&#10;ryl2OWifdVyjq/+idSZy1pHK5fXJ0aZzgmQilwIZsTRL0q+mAYymsc0a1jRQM0rTkLLNn2u4ysZi&#10;aZ44YSZONATlDimhTY6d7SIH+2I028ns8pS2h4ySSHWGQnqJvctJVO7gUII0yiaXKNXoh8oB68Ob&#10;6/9M+Y+FD7exJxumh9M2CCHLrl6loHW+EVWOnultVomyny7B59yUqHlzg+abIFP+SrCxytC7mmHo&#10;DiQz8Yg1jVEzE9SmgabNnxdq6MoGQB4EVhN04mSCQVYkUv4asCSXPfTwzPC/qUvKsbHOAHEr7yty&#10;EVrr1iSWUmhNQz5ss4bHabhNCzOdFzZ/7kRQNoLQ2lDMKzzB7O+aQekbdM+gFXJwzHNyzndyXuTg&#10;hAzx446xInAMTCQ67ZWAmsVSlUS/yCobqBlSNrYDyTZrYdCsmcwNmUjKBkDe0AovHp0iIxoT6c+e&#10;Ft9UGoy/jCnCL6TawWHU1+07e1lrBd6ufE/q04gsC33ZMlCKoj4kbtYYTZvHNmsmcyaashEMe1Hl&#10;xEYoyPIPq8I68+bGf1AKJgsopK1t7rH+qfiWhmxXKkJtIsiyMItj2hC6Sugf7mKRUc0ao2zMLzta&#10;g2Zt4rVsXCBjxo6l9rHNDghltejegV892vj7WzMSuN/EKPZYZy/KSsNqdn3TqMPmtQ20ZuPbaaRQ&#10;0odklA3B9CGhWZvoykawseI7mDaiAnahcHVY7JK9AvVOPA+KbWDmVLUP8+ks2hxVaFr044qyARvu&#10;STIdSLYP+YQoG8q2SZSleeIT811uvLCzzUHdwjD26Dz+4BXDR6Zpc/WPkDUTgusxJXFDQO6Ajats&#10;0IHktGxzgp8MZZMC+bcxDuc0BZomGIBR26WVILuaceUsLWymhpemuWkcjIgo4RoYcpUNwVU2Mjvy&#10;BCqbhChLs0TjpKUGFHEOGfwqrvUb8cq7rqXE59acVManRMlqRipCtdDR+bq6Qbmy0VORT7CysUBB&#10;CCzSnvQ1KNqk3iSZqNb328/C748nXv3p7DXs89O7n2ONetel8PGp16/NS37XtehWw3NE0wAqQl4I&#10;sqDiGt6oTDk8lE3yhW3+E9mNVACSonEZCh+gbcF6xeXdKci0Mx8uq6NsNtaZFqZxjI5NLDXDqKFs&#10;T+aYTSVQQEatU07w7FCsYx/IO41aOZYWqr9lC60zzUz0aQ5ERxiVjTdQRlbmScYJTLlYzwmitEgl&#10;Z6dEWig+IxbKWXcHw48TRmXThCgoLxurdK3sR35igPZfOCdIuRExzJapkfPmyt/8guYV58dC8cqU&#10;+ROAUdnGSpSFaYzxKzkXC7M40CWgfEbYymkRq6dFDE6P8JsVAj4m80Jll+eDglmaJT6hCsbFqGza&#10;gynBGGs0mTmqMhmhEeCpDoNaS6UHjMqmSyxM422QvQaZ2vbzQ2idaWmexFQyupR+NhiVTa9Au5cs&#10;NJhDjHUFsuaQBS08tF1QsWQK4WeLGsr2s/rOph/QRAsMVwRW6RN3khNSDq8PK/MUxlg3qkMy2TSC&#10;Uadl+zmsIDEYYizMEgSWqaoPU9cXoFECy3Qr8yRzNNZCK7ll0mxEOTyU7eexNnJCAmNCGAhZW6ag&#10;aXdraB4zUTtjjXpxGLTubLRjNJkwlLKxSre2TAUtAvVmWif6KUa0hHJlG70Q2diNNGJkDMhVNu4W&#10;m9H72SauWQQjRsYbWtnkbR5lhm24ZXtSNo8aMaJ/QNnQlJgcZZNoGqNs0JkEZUP6ZlQ2I0Y0Rtq4&#10;McqGe5Jss8adkMSNm1HZjBjRGLonqWzYZlQ2I0bGAK1sVE9S0rihniTom1HZjBjRGFA2om9Y2XDj&#10;hps1aN/gF8/+o86kUdmMGBkLsvrGNm5Y37idSaOyGTEyFnBrJn9aUqJv0LihJs6obEaMjB3SuMnq&#10;m3RBySSL+TFGjBgZG4zKmcQwRMNfhihwI3NGoHLzoszmRRqVzYgRrYAUTFblUCvHqlyUUdmMGNEH&#10;Rk0zYkQfGDXNiBF9YNQ0I0b0gVHTjBjRB5OEVolGjBjRNcZP2EaM6AOjphkxog+MmmbEiD4wapoR&#10;I/rAqGlGjOgDo6YZMaIPjJpmxIg+MGqaESP6wKhpRozoA6OmGTGiD4yaZsSIPjBqmhEj+sCoaUaM&#10;6AOjphkxog+MmmbEiD4wapoRI/rAqGlGjOgDo6YZMaIPjJpmxIg+MGqaESP6wKhpEwV8wAKG8iFu&#10;7G/EEDFqmoGBDlOOtTBNtDRPsrZMFVilCwUZDFkKQFdtrNMhpLVlCtwItzO24EdHa2S8MWraeBFj&#10;YRoP6gRKAgpjK8i2tZHAdasL3Cu5HauirU2WjXWGtUWyhVk8PNTY9I0XRk3TOczJWtEWprGWZtBM&#10;pdlYZ7IqQdRDb+CHCjKhAbQyT7YwjTPqnt4wapquAAWzNI2HHp3QOlM4LnrFBwE0faB4aVZmSYzW&#10;0bkwoi2MmqZNzNDoKEZgmSa0Rp03ulobPJBs6M1amCUYGzqtY9S0sRNlbhoFtRO6hRNRuxQiyIYe&#10;JtPQRcpk2YjaGDVNY9Bb39IsUWidQdfRJwt4fUAf2MzE2LccE0ZNUxesYNCCZdg+SS0YD2BEJ2nl&#10;qDIxohqjpvEnCt7rNugDF5o651bBnxWQfWjGLUwTzEyMvUo1MGqactiJAQvT+J+5go0GfQDEvUpO&#10;WRlRhlHTVGBlkYLqlsFO0487gmyBVTpamGKcrlSKUdMUEQsViK5VRhQDXUoYvsoUoxEWo6bJEotm&#10;O4wdRY0QWmdamsMQjipSI0ZNkwKdnxihgFkqZWTMMO2bsT8pxahpCDOTGGNfUevAa4tZWmnUN8TP&#10;XNNQJRBYpjI1w9hd1AnQFTc3jR1d7D9Hfr6aZmYSZWWezMzd05VjLPhbZTaZpi0zSV08P83T2hC1&#10;N9Ey48zs5LdnJn04I+ndGUmXZiXXm+q6Pc8SWKVR5f9z4+epadCUxWlXx1ysMj+bkXRLHp/PSHLA&#10;O2XGF0HW0LxUKm1c3pyZpNtVL4Jsa/MUZrIEyv9n16X8OWqalodkgqwLs5OpWivL8TnJ9I16xEGQ&#10;TaVHETGWul3GCYM35uMbLZQnnp+VpkVZmCZovbtI1VQlvAuNhsztesBRkH1TJjFKKDLXbWcSLS6x&#10;SP25NWs/F00zmx9tY6X9t/UnMtVUOeOibOomEvCx0nl3V2idaWEajzek/xz4OWhalIVZoi52PR+Z&#10;k0JVUJV8PC3h4Ix4Kh6dsm2u2ol8c3L0G5OjqXh0xM9npuQJ1zR4ZQqgKdOBmrlbZ1IVVDk3pye+&#10;NTn6KgMVle6wF2RRyVDOp9MScAqBMAs9fWCEzqRk2eST3L49wZoGozJmghGpmfan1Pap06B9Ol1a&#10;g4Gj0+Oo2HREtWk6lRIlvDMlhptIgIpNd0CPw8o82cyoaRMO9K3MIlmnH6OpavpFcP1ti+wfDr50&#10;1630x8OXb81J/fHI5TsOBXedi787+BJVg1/XVyX+eHQiFfHZ6BcBgYpN1witMyg5Pkk8kZqGe4w6&#10;VDMnmV4ZaNodu/z/+/D2Tydfg79fxrb836df3PMUf//6jf98cvdtq8xxqcTcFCrivSmxVNoIVGw6&#10;R5BtY/3EfgN40jTNbH6MkJKfDvCSGaTd8xLfMs18WPccOP5z+T3Quu+vvPeOXd47jovAcXV6HFWJ&#10;vzs+SQ9wU/jdxpO35qZ+v/v8T2fffNi88acLb3237cz3V95/9MJr97ee+v71D67NTfr+1fe/vfgW&#10;SSSVa/0gtMmyMEt68uYknyRNQ3OMupj8kMVb6XTIzemJb3KUSi6USugIkqS7XuLHQ3sfL9t/f+Hg&#10;bcvsR62bb0yN+2b7mbcsM29Wrri/7RQk6XbrJvh9dPIKSSSVa30isEx7wpTtidG0KGu8OVovuI7W&#10;tB8OvUzcH06Nfz+gklRWwuOzb3D/RvhFh/lGh/rEBHvFBnrFLfCM93dP8HNL9HFN8nJJ8hQlu4tS&#10;XB1TXRzSRPbpjnYZ9sJMOzWHnQnBYSRVXyW0we+9gJovguq+jGl+z7kQ0vC+f8WHcc0fBNe871cB&#10;f9+cnfhxeucHYfUkkVSEegaGAE/SbOQToml63vMi5GjabTPk/hGGZ7NT3pwSc3Va7MNDL91p2fj4&#10;9OtvmaXdXrzu6pSYH67eeHNO4rsexXqoxCurrL4++Evcpr0r8iHpxHzCmcdXCRWz/mGGbSDfJ0Hf&#10;ngBNi4J6T0lI92R9MiMR112saf974/anBYOgVFBBHxy8dKt+7aOTr14zTf04reNG1OKf3r/55tyk&#10;6y6oJQEuT46SiVBz7IRZcYHh72/5A+k0El5t+hNOJAB92rcn0/P4SnjJADQNIcgym/8kbHKb6JoW&#10;Y2M9+qAWfZE1K5xU4keHXv5mzzmqplI8Ov4KcQfPCqVi04Bg79i1dRaPj9LaxeXe3kmfz4qHFH42&#10;PZE8nSemc8OoJ44XQkGWhWm8jOgnGBNY09A0o053eSjF0jzx8xlJn6tfgwEba837ug3ZrtfW/4XS&#10;KOD23mdv7f4V1weUcG/HrLPiv16X+SStkj1TIsexbGWBxFiiMzroOjCBmLiaBq3ZOG/6Cp0VQlVQ&#10;PjjODqbiUYmDMOPSyn88OPwLriJhjvdP9XFJfGfjH7meN3f/2tM5+fZepHg3d016VehFpUElpiaR&#10;VBoMASuLCaxsE1TTYikZjAvWVilD0yKoOqqctJmhjOEtOipZXB3TqjPcufpD+Gznb8TJXhAm1CeG&#10;6j2eGvo3+Hu5JBOfG1t/P39e+NnJkVRKFPHq5Kh5c4NIMgwN6wmrbBNP0yxM9bRokA/mpjGNM8Kp&#10;yqqIzJmhFmYJVAwU6RHBJwenED0hfH3wl9tb5no5s5tuWhY6ca/eP/TL5oUifGl1jQXxb8pzxp7z&#10;TcJaeaTzwJRIQ1YzzAQ1nDzRNA0vGpYp/XHEwizebk7QFZlaywWums0JsrJIpO7FONmlr6s3v71n&#10;1CgL8/Kq/86LCSALOB3t0l8YnMwN8Nmu38QGRpCouJFAq0j8AUjn/DlBKxU0wmemRLvMDobWj3uL&#10;wWJlkUxXDINnYmnaeE6BKAE6hNAUgL4dnkLX4C3TomzmBMFVWUuS6RFBH23/HVEMLl2F9u5O2GIX&#10;i6tjyh1m3EV4ceRfzg5SXVoU5//tMfbS0f6pcldXQ+mZmkRAYgRzgkIEXifrf3uy4bf2c4LBB+DZ&#10;rTUQLCdaN3ICaVoMVdaGR5bJvBCossd6JgHm8wPADd027tvB0zl5S9M8oi2ER0efuvb8n71dZXdk&#10;ZxUneXNDPjzyVF+pLRXm1TX/ha+CskUv4DWZ4esS/dG2STd3TqL8JxBW5qBsE+Y720TRtJhx+Wim&#10;GbjSi+zZqXwnu4zSZJ8Pt/4e+3N5f8sfuovsyY1cHG0ztrfO5QaGjmJaOD1vucAzngSA2KirSvB0&#10;TsJ3Uf4TCwvTCWMpeQJomplJNPo8LVPKmpFkkVFnllZvmg4O6pK2wDU4MTjsaN80uV+Wt7XMjQ5Q&#10;2PIEesa9tWHUF7MXl/3Ty0WOAZJ19WYkTOsiJ+qqckT2afhGyn/CYT4/fkIom+FrWpQNsh4zVk1r&#10;mp8qd1skeDbPHzVzMEYGSoWk9nP58sDTGRFBjnbK1Ls40furg09z7xosF9rb4gFejq1NLkOerRDI&#10;vbvvWRwGlNlt9KCOH1n4dhn/CYbQGhtHoKqNwWHQmoZaM2TQakxq5mPNy5ZGgObWoLIWeMZdH/3t&#10;GHP/0C93ts2RCU9jL8zc1Gg6+sanUyKSRSKxyLlCJKpAvxxCA3JJyNfW/bfEXwzhHZ3KHB1L7Ozy&#10;kU6iwwTR9krqcQQcA+U5EYGRMFVzDBBD1jRsoYAuVrUoMlfDkEaeuRr9SX/3hMEy4cMjT5FKjyET&#10;gKA/1C2jEGQJbbIDPBLfWPc3ci9wdf3fA3wXEaWS5ezINBI4Oy6eukrhxOievX2RrXCh0CaLmrnF&#10;kXB9Ji421pkGbobEcDXNUtVHXpXEWWZQuqSSBFUWfMUpXq+s+Tup64R7+55hpuZTPETs+gx5msZU&#10;dEGuvV1RcWrE3X2jZu03NQtQuySjLYQAn3xoJHHgO3t/7epaRgVQCSieg0OJrXARJAMUD0fFSd7E&#10;hjmalK5FhoPBalrs2C00UlrEh2vytoo42acd759KjaAwp4f/Heoz6vODtws7p0c2bkLbBY2J0Hah&#10;o2Mp1PUNjTbkdgDawMLkSEolZFla7UxuGRC7UlfVAZRZDMlwEpXh2CbQpK4KBAb9RdsQNQ26AVQ/&#10;RwNenklrkXLIqvwj09CiSgfbzIJ4X1K5uXx98OmaTHfus7gEeLDT7qh/CJVYmOvgWApV3N2t9K0N&#10;ozqKEI+XR/FoNZCDs0v5vf3s5Mejo095exZRATQGx+noVG5nm4/07QlQOUG2pZmBTkUamqZFmZlE&#10;2WhjAzWlSMp5d7R9KFwFuUC37Vj/VD9X+cupuAR7xeJboIvoJCoXiSpSIlOoZfgw1qIqvSKyYhPI&#10;XRdXTqaujhEcLWgyM+kidnQoFQpy2ReETL4mCszsSIxMvRp/DK5NQ+ZAxizpAnUmQrg6hrlTMxPX&#10;wtee+1t5irdak59hvqymQVXuKx+1GP/x0UntRd7cuq6cF4bZZAAFydHU1bGDYw7yW0h8nEQVjk5l&#10;tsKFVKYmEvCmMEi7kYamadpZp7+Xn4HhD6bSxuEwF81D/Nw0mI/JhUYsPiwd12AyCYmJDskkFZoH&#10;YtIMfrn/GQ0mP/iA408IS6P8AScnsZ1d/tj78OOFwMLg1vsblKZpYXiGeWX0IO27DSdZ97w07Lg5&#10;PfGLwV2gVG/ORBZs3pwZj02AYF5Tx4QG09fKc3Iqhwrq5laKqy8GlO3tjX/l1mA+LF7oT2LY1CSg&#10;rmoR/IiFibGUvxSR2M62YIJ2Jg3tc7YBaZq1pdbWarwxM4FVLQakabOSv6leA+6fXryG7UOBpj08&#10;8jI44PfDqMWPz0itxPE8aYWZVMyB7hZUyqqsYKIemFV1DqNqLT8+3C79Au7nVUBd1S74KVVZIZQ/&#10;hZNIbCtcNOH0DX1hQ+ePGgqGomlj/3rG5cxoTfv2+eOgabdtFn676vDnBUOgS4+OXn544NLHaR13&#10;e7e/61n69cYTdwd2Ek27NEWVpqFpgyw0qSiq2N0lXXwIkE4jVV9VkhKZQu69svafyr+taQX8rDZ+&#10;Q0dHp3IhWncCnY4J06VkvrBFGchUpEFomlam9bksnz1K0zCKznmQpW+GMk2DpNrbFvh757+3ZdQ6&#10;4NfX/Xeg36LCZHbqkqqpyjnUK91KI84Io67qCLzAZVm1iPJXiKgCffiWKRDDBU36J1KVbbwYf02D&#10;Jl7rBhudTWMpNXtbRp2UED1fQQMrgB5jTlpUItEKABqizU3WpDrW5ARhf+KjinJuVDJXdciXB56B&#10;h25Ea1PoS8pAg7cJ05mE1yJV38aL8dc0eOtQpTN2oNvwqcTyqbqG4mCQJrCSszTeXpi5osqWaAXw&#10;xf5ny9LDqYrYWuCDr1L+cqnNZdUS2NlhQV3VNbf2/Aaeu7/bhPJXDdO4IWWbCPomsMSrtMa5Dzn+&#10;mkaVi7ZInY0snyqax1dCzQzaloavW+LFFf8gKgFcff7v4Qty6PrHMFDhisNQ/rJcW89ulH58dFKs&#10;et8AtMMnO9Dm1LPLplP+PHGCxs1mYnx5szCAPWzjq2lRurOnb2meoPLAF1muTI6yMJOeQ50eEXRr&#10;96+xPmC2tVq5uKIJfUWsabDDISl/Lv4++STCD7f9kbqqN97f+idIAAwvKX+1sLcrJsVlsEDzO+4r&#10;/cdX07SwjFgJ8+YEUYqkknkSG2yD5UIyE4gpSYvgMx+4rdUSh6f8Cft65pM4S1GcdAC98fZGtA7z&#10;w+1jVXVHxzI9nFk3JgTZ1papMtVPr4ynpunaCDGMhkFzXpkcRamTXN6YhoxGeYhSzi37J9EE4OMd&#10;f1C+YYziUB+aRfzm0C8pf8DTveSrA+yGgK8PPu3qopOVH/x57TnUJf5s1+8of40Q29rkaXcCWeuM&#10;77fscdM0C3M5hjG0jlCQCfozOE2FUdGXfeyO9066sxfNxRGO9s9Bq2/pKqWCsyPT4d7Pd/+W8q/I&#10;DCUxH+qdR10dF15a9W9IzE2ZpGqIqMLOtsCQv7YxB7LR9VBvjI+mMR/Q6ILQHWamUdCTzJkR+vpo&#10;BYO/qTND8iJNXlsjVTBgcY4H6ijKmBXgw6vP/Q/E8O7mv3A9X18nnVBJikjhXhpHXhyZCum5vec3&#10;lL+moBKzty8SGrCymZvGUVVRb4yPpgksUvX88kPfVUzjoH3jMlL2l+sbRi0Fvrf/GVvhQidswEMj&#10;QMcgnlfX/gP/DfDJJ+axoJ/mrPuVH/x5YXgGpOrO3l9T/mMBis7ewXDnSMbx89r4aBqVfz2zwDOe&#10;GJbCvLr2v+qy3LA7L0Hxilse4I9UeAfa6noHHCfQXerJDWYIHO5D9iTv7X+W8h87zFY3utgNBEuz&#10;BKo26gf9a1qUwEqbVt/UoirN48HhUTZ2RiqtydVbEqP2VL1RiwfMEqcj/XO/Ocza/Lh/6Jfubmjb&#10;taGxtxsZ5PrywDOUv1ZwdARlM8RuJKRqXM6q17+mqWdb38U6S2yW3jk/rcYszUdzQ3HZezuluyqZ&#10;2v+L9IhR9oDt7dDCeXz1pdX/5lYatSCPwBwbnEMFMBw2N1tDCr86+DTlry0YZZOWsOFgNR671/St&#10;aczWGF6adk2BIZAPZqgxaelol/7xDtSdI3y4/XcuDqMWW6FvQcJ8XDnqcwNxsOhgDRdtkAcBEYHZ&#10;1FWDYnW9PSQSmlzKX4s4QDfS8CZIGGOsdM3UNfrVNFNeI7SV81Ip7ZLl7GwV+hYfGMat9N8em7Sn&#10;YxYVBmMnzONWjq8OsnP9XE8++HkXkMd9oYPBj9YZEKOFYw8O/4Ly1y7sCkmZYh9frCz1bUVLr5rG&#10;Z+3Vy7OSKaVSxHszkuxkRGhnkzVUPsrM25cHnq5K96CCsQiyhDa5VM3w8SrEN76y9n+oS0oYqnQh&#10;TwQ6ir2oAJogQgvn+UyEOjEmd1iH5OOEj1P5GrOcm6ML7dTc9Axb1rpWWxE6xebRkafwX92BTLsa&#10;mLIxk5B6Ha3pT9NM50erHKFd5K1mmOszpS2bs0PapdHrgD/Y8odwX8WtqCBbIMh2cpJTj4clahMT&#10;kkFdkkf5xzv+gMOTDwYNeQtkgqmPSFxcuNHZpZL2l8HFtWrF0ksQ3sOjNi52AHwuz1bWL/hsRlKm&#10;bXEd01V+rJetOrbCAmYXqYwUxg89H1GvP01T2aAVq2PQCvPJtIQj0+KDvOLwVivCwe4Zys+aAGD8&#10;4OhUDrWTqhOYu4yB4UdHVbzvkyNTyEMvr50WGtKO3bK7aTRBVFFeusXZVbWmQUgnpwon5wpPj7rq&#10;6B6qlBTxqn0UTi0nKl197oPGFm3ZlpHCOCIUZFJVVKfoSdPMTFSP0Kh6oJyb0xPfnsza2MHVBfjm&#10;8C+W5LhQ0coFRg6OyOCpsoqF4zzSr3Dy8MJK9kBqaMoyYhJ9fRtCQzuwT0Nh1tLBiz3tL1RX7uJ2&#10;/3x8F8fH9i8duDDQezY6qicjY0VH67He7tM4jK9Pw8jwpc72E+Vl23q6TkHtlGha1fLhS+4etZDg&#10;5saDnW0nIHI/vyUkWtCxrvaToG8bW45SBaWc245ogxw8fbD/3PDAeS/PusG+c7j/CXEO9p5DJisl&#10;TxkrIjElhXHHQo9LRvSkaVYWKVQmKfLN1bChT9kp+MDb/YOtv48OkB73rBIYOdD1QIbnl7DnM4XJ&#10;bEXzlYzlgJuS1UxcTVvasgS3lv6+SyrKtuEAOMxg34tIr0Tivu7T/n6N4FgQ0BwX2w+9xJ6Ok8yI&#10;q8LNrXrt8stY07y86/u6TqFWy7mioW6fhzvSNwjT0nREJOlYwqVuRtO4pcSTzxJtgoJaQ0LaUVQi&#10;cXBQa3z8ILi9vOpTU0dw/NrC0anMoD6y6XO0pidNU7lsn/8I7b3R9oaB19UxGscwarJRCUSduJ69&#10;ZR7Ef3mtE/HnalpugnRx42D/i8Tt67s4KXEYu6FpwmMwT6+6nMzV8XGD3j71+BLoUnf7CaxpvV0v&#10;sBolEq9e/jIo6lD/i0N9Ly4burAgoAmHx5r2/gz1Rrk3ZyThLXzwoM7W4xlpK3DTOjwITZm4q/0E&#10;jly7OBjWWi3QND0ZPNaHplmYSvdWKoKqBIrgKhgXKjYloH4jY5uRDwt8F2HNOdDDmgD4mNmnjPH3&#10;Zr/CYbiatiglD/fBQGeG+s9xwiyOjenDbuglYgdoWm72GqZhacM+wDBq+pCmpSQvLSpcj2ITVfR2&#10;Q+PG9kWdXdiQAOrpLTlElZVybnB2ox+ckQjRhod3xcb2Q2zJicPQsolLt6LIRWKInDxIK9ga0k5t&#10;aAOo6qoj9KFpNtaqzyUjNeBx/65bs1NuzUy+41BwR5AHPt+tOQK/324/c21O0tvWWddMU98R5kD9&#10;eNsm522rTFxXqNjkI0A4Oqo38NjeboGVJyYkAzuAD7b+iQoG+PjWh4a24QCbV2zw8Kx1daksKdoU&#10;FtpJwoA2xkRLNK1tlKaBAxorGH25uFTm5qxdMXwRaxq0e+FhnU2NR6DGJ8YP5WSvgQB+fo3dHSfx&#10;7QBcetW1kpShcmCIiwuNi6dHbWhoewzzFoAGbc3yy2zkIjE0dyKR6lkZb6fyKkHB4XkZL81J2zk/&#10;K9220F3yUqCAsR8tmvEDOpBmJvpo1vSgaTF8FoWQegCads+n8ruNL4D7xxOvwu//vn7jq+eOfLP9&#10;zPevvHurYe2DfReuTom5tWQd1I/HL7yGKwoVmwKy7GzzNXhDf31o1HlOFRnyTZG6uFa5e9TgMNHB&#10;GQnxg9AceXvXSxo3hKtrlacX20WMiOjGDtAlP3/UD4S0xccNpCQtBS2NjOwBn8CgFhwGRk2BQa3g&#10;CPBvSkleFhc7AHqIL2E+5+iSEj5mrMrKUhLZBY0tjhNay7bmoxJ3ZXHRJvIUuVRZ51NPIXw4IynJ&#10;Ts55Ok6OZQbzhS1LP2dB6VrToqwtVcyFYIhsHvXuvOdd8UVw3bfrT/x48rXPpiV8/9r7X61FmvbF&#10;8J772858veHE1SnRH6d1fLP73I/XP8UVhYpNPoJsqnbywder8CvJJ4Qv9j+j6hwmMQ4pO4mia0gB&#10;Ao+XH7htmf1VcgfX85572VuS2VpZxFbSsWtG2nJfv0Y87yL5VcinnEco4uIcGdP/aNvoIgNRNma6&#10;X+fzIjpv03iuxKFkg7muuGZQULHJAsnA55ipRXO+H9YcQoDvqLGZDKymBfnxnXTRFtxy+/HwZez4&#10;4firt00zvwiph97BdeeC94Nr3rLO/Or5o1+sOICOIpgmnVuqsZSulXFBvyoUDPBxLOfZkAKfzEii&#10;boc+quHMQ5rP1/l0v241zcI0jud64tUzo7mCkTuWUMTrs0Kgci+MDVDyLDuh9OwifrA6Azw+OsnV&#10;hT1BE5AJyYW9y89btyb1ZeGW3g8HLiHr6OZZP51989ac1BsLqj4vWQqadiN6yTWztC9XHng/oBJG&#10;vNddi0gZLrFNV2trj7NIzH0iH96emTwqEhHexmYQyiawTKOqrtbRqaapceagw3yppt2Ypp6RxpeK&#10;pTZ2Xl/71wg/OU0cn5c0ITYkk0R4bcN/Yc8Q/1zs01/uRkJCtAsWNOPJcfwXh/Hy0NrJnZjAwGbK&#10;h4KUHpfPeL+wbg2wls/vH/rl80tsM2KT3dyqYNzo67uYzHZyeUXpai9Z8EqDPlN6h4StoSwc0fnq&#10;ft22aTL5UYiNdcbLM+JAJG/JVAKVBHuFvrTyv3FFIayrN2Mjh36jfTH/iZBtbVYkktqcQO6lF4bY&#10;TW5cz+VLX3KSqjGraW6uWt76uXLZS5QPl8LkqLftArg1G6AOOlXOVwfYLFN8vm/yc4tt40PTuY/z&#10;diyjnqWcTznTMJTeGk4f0sJMtx1IHWoan89oXObPDSHy4I/9bNZCI7AoVnryGObm7l/nRAVx2hwV&#10;cNdPeriXUFcBfOnLg79ylSxHZDVNhOYVxWXbcADchMJzc7PXRkf1Ookq3NyrwNPfb0lG+go8MQNX&#10;o6N6CvM3osrHnaoRVTg7V3h41JSXbnVxrcKXsKbB+8LZWVxassXHuwH+OrtUXF7zL/zEK81/4lZu&#10;qpSUc2pKdG313gCfopTI5LPLp+EIZXl09KkPtv5paZXorZm8DoLEvDN6sF1pSXfj0SnbnGowXjAH&#10;09B1WIvoUNM0MOdopaYtVPGMMLlvxNPDkym7qG9u/JvycUhZejgJrGitY1hYx/rhlTjMrqGU5KRh&#10;UBKkaSJxZuaq2Lh+0qZh5enpeAEuAcuHL7U2HfHyqsvJWg1hIsM7ILaB3rMuLpUQrK56L5nNB6A7&#10;2tN50tOzFiJJTR3JSF8JnljTYmP68xc+D46C5Bj8IMLH25/+mDnL6sYUtQ2ku4uiQNPIuwMIDm6L&#10;jOyuygq+u/+Pj46OOqQb4CqSEj5X8EWBPAUD5UOJb1yAikRVYO2iO03T5KAmgVWq76xgSjCKADXj&#10;WvaWJW5BxPVNyCA2l9ZCX9zgEKCVeJ2xMQo8PjYpITyVe5ULaFpSwjCM3HDg4b5j4Ik1ra/7VIB/&#10;U4B/I77k5lYzMnwJ/PGN4ABNc3Wram8+xjRT4ojwrsy0FcwtTQsCmkAnSbO2YEFTVuYq8hevikKa&#10;JhKvGdpKGjHCljYHpNjOFUKzeKqI+PCahV98aJo8TeuBtrehZp+rWzX4uLuVXNiSeW3D3+EVRmmU&#10;LPf8q9+fGveO4yLqWRjyFIKdXSElu3FBpyuzdKVp6nYdCdaWyZZzgl6coszw8OuTo11mB0HHmrqX&#10;Bs3sox5gv5i1e0W4vumv2XEJcCkyKIt4vr3hb0T2cgFNCw1FzREOf+/Q38ENmiZyqWhtPgKXwkLZ&#10;XTPQr1s5Ar1Kyb2MpsGvh0dtS9NRtPoxaTgxYRhuQYR0BAVJ12GBpkGHk/xdXLfPxaXqwhZ2Pobw&#10;+vqp+RmolYNeKw7p4FjaNIvvdxHChWWTcuMTFGvaXvK+WLEM9ZP7uk8TjfoytAE7HtQ992Vk4+OB&#10;3bfmpj4e3nd/ywt3Wjd9te7IRynt73mX3e3ezn0ieYoUNFpjzEyMKza6PIpeV5omGMNRuozh4WDH&#10;2cEbpkVyJQQcnBrlPjt43twgPiu8AK44g/wWnlM8CKnNCeIGlktYaEdn2wmoeQnhafiuyqwQ3Kah&#10;Rsm5EppH7A/NZnra8lDJOsaU5KWgaaTKQr/R3bO2unIn/gu9yuLCjdgNQO+xu+04DhwZlHPnADLV&#10;yqUyMxTib6jdGx3dB3WUWZaFYxYnxHcumc17ImRq9LEuFOHdvb/io2nLmR5sV9sJrqZ9EVx/2zr3&#10;q4T2//vw9k+n3ng4sh9i/nrD8Wtzkz+vWPHlqoM/vX+TLOXB4NgoDKFZ06l9EV1pmlYmlEzmhXEN&#10;oQImc4NBD6lgimB2oNESBeLC0mFwz627QGFyFNWrlAXatKjInlXLX16z4srn+2fjG0cGL6LOm1P5&#10;5iUHXwlouuMceC/YvdCmwEUkFpduXb3yyuqVlz296lqWHPbyrl+7/JW1K17BdTcsrHPNistrVl7u&#10;ZJbtk6eApiUm9L+5cwFJGwB9trc2/g26lAN9ZyHOVcsvBQY2R0V2w6OhU7p6+WVI0uoVoPMVApus&#10;XeK/XFV1GsE+u7zo6MXQWyaPcOEsWQ4KaokIR4vF6mr2SDRNvGzoIjjgEUTT7i2oxY4vopu+Suv6&#10;/x58++acpP/3zeOv1h398b2bDw9cvDe856PkNvDhPho/ggJaS56LHHQJaFqsjtaL6EbTTGNl8qBv&#10;QGxkqEORHp1Eqhc1cXJt/d+jg7Oo8ATQtGhmOSIG3/Ll8v8iNU+WSmvla0pocuPj7x9iDUViPtv1&#10;u5JUNY6kyYxJuLt30rGeSeUW4eemSOs3y9TIcyI3c/M4a2tkuAEfwEvgxqMEKo8APqSfD9Dzp2Ij&#10;2BrAJKTujqTRiaZZmSdTGdA/ivZ6Xlg5mVQsUDnwiQvNuLyanmZY02DHvQsDI6jgQLTMF1OWHnbb&#10;PoSqc7J8NCPJXdU+HT/vguODc6g0bGmxdnNV+zwafO/dfb+ytVtkYZEASkWoz5wNGnj1OalGfXMY&#10;zSseH5yF74Imjs9KkZdnsuetYt6ZosbgMGdeHBUbwUlUPu7f1nQ3VNOJpvEcROkQtJiY7goG+OQT&#10;u8J39v7aVaYScyf6MdCeFCQrfAd/zKltKvFRsFuns8TriwOjTJd/tuu38WGjvhTzp6XAF0fi61VI&#10;PKEGOzqVAbGSjT/kEm4/V9c5xIWm40uPj06CgiIB5GJvwWraTTU/3AEO9srWqdna5NGi1DOCbKoy&#10;awudaNq4r9G2s6VPPFvFMZHfWeJNXaU4swwdDcHl3c1/pcIQFeIP93ZoOrAFfy795e7cMBqA4zm9&#10;dAblT8ABSlIj8V9s3HJLC3uoPL4KBPopOzIOVPfCzKT3p6qxBgVTNVfFmQeOTqXjXnkszeKp+qwV&#10;dKFpMeNbWEKbLCdOAwJ1+i5j6Ar4+uDT3Je9cqBhubGN/hzXXODr7Czea5JJaZFKPpwa9+rkGEjM&#10;gMwnh7c2/bu/Y4eiUSV/zkssCFH+XD5gTty9ITny995+1Jzu7Z6P/7pwFlJHBSkcrwLQL1U56UJx&#10;aXK0jVDFZiLoiVDS1D8CC50M1bSvaZZmiVTS9Q+ptQXJrKE14MTQLCJR1XDq/VClC3eODqC0SCXX&#10;JLXty3bpgPCLA880LfJnngUdXaavCw9lniuzSpPuCcvi6V6Mo13bYI9nMulI4CkicX850nPIDva8&#10;sxe9g44OzMaPgIq+rP8IyeyipBj2XjYGqeOzXb852fBbokUqeXVytLk5+oCpArRvbZznRYS6Gapp&#10;X9PGeZAmyLazY+dCRp8PqHDlhyxOzuKmxsPp6Ssqy7dXlG+vqdoFdTQkIO/iKjRpcS/chVIkJXw0&#10;ddS6jTenRUIMb+/yC/aX7ih1dasuWPg8PKKseEtX+wvFhRvbmo9ytEtMLI64uVWXFm0GfSgu2lRb&#10;tbuijEkbtNvuNTf3oc9uD488FRDQFBnZlZmxsqRoY1HBBhJPY8PBzIwVpcWbcYGAZrq4Vn1xENmE&#10;vb7TITSkAxKwuG7/ymUvNdbvfHCE3WbeURxI7AL1dr4Av0mJw/cPI2Mq3xyeFOfrxs2dQuYFB7j5&#10;4khUAuPJ8bbBqpOvatrWNJMomXTrFaHEIA95MTN251W3CaOByn3S378R/0W2q7JWOztXtrccg+r4&#10;yYxRM28/7D73VWrXj6ffuCNc+P978O2PZ67+dPbNb587dmtm0v/7+tHt5vVUtUOJEVUND0jN+Li5&#10;15QgCwLi1Ssu43YjIX6IPB0oKdoMTwcHKKGnR21QYHNMdDee8vH2rs/KWJUWzX5JTwxPDQpsiY7q&#10;zc1Zi5WHRNLeejw4qBXixycnrqm37+44eXPP78B9bvnU5iWHIAzE2d9zGhwhwW3k+8cLz6WAv6dn&#10;bVrqMnf32gdH2K54ZVZE45KDFhbx/bHNVB657Kn88/Ee9DWFpEQ58Job76EaaJr2l2Vpv02TSbde&#10;EdpktxX64KoArJU3Wc8DpGmkmkI3bKj/XMCCpqUD54d6z3LVDGnarnPfVK6+51XxsGkD/P3xxGvf&#10;rTv2RULbtxffgnp2p3Ujt9oBqxsODPaeHehDFRpDNK2uejf2CQlpDw9Dy74wUNF7u1F4xsiPuKfr&#10;FDGhg9OGM4tPjQFNi4rqyc1d6+FZh8Ng0GuCcXyyE7VIN3f/dtXyl+8d/Bu4P9xtNtB7xturnmga&#10;9D9Hll4iczZbWqw6mNtv7/019qnPRebQB3tfhFdAdtZSc/M4M/O47T4V+2Yn7J4WvX16TPEc/Gkh&#10;3sGR7da+9hx7TqpK7O0KKLHqlywr80SqVo8dLWuaxXh/s76xjTWRDyzwVTaBphSsaZK/InFr8xEP&#10;j9rC/A1QF4mOYe4vGoLf29a5t00zHy/b/03N2k/TOq6L8q9Oibk3uOtG9BJK06IYCzYREV2SZ0k1&#10;rapiB/YJCe3gahoA/cm4mD7GTJ24qGAj2gSAL4nEB9Y24/x6e6LJnvCwztCQdtA0xuaxNIaOVlbT&#10;wgNzcPi+ntP4RIHX1v0jLKQdtItoGpCeurxSvOPdzX/Fga9sEBLFq84OhmRAmL7u06BpTB+1wsGp&#10;tKJsfX7eMje3QmsYQdhJd8d0lnjhG/EHTJVAr2R8mzWBVZrWV4poWdOsLUcdTaZPUkJDSI/xpVX/&#10;xlVBU5CmdXecCgxshV7cUB/q6UEthKERjFK4akbxOY89ztH2xYtyn4MhE3kcq2kiqaZBx4/SNGfn&#10;qmVDF9ipDpEYOp+BQS1+fksGel/EWf5oj0VYaIeXZ+1A71kII0fTWo6zbhE7m1+VX3r3IBrKfrD9&#10;n0vq90O0wADTeALwrJ7OU+BzhTkjn7B1aWtkVI+7W03T4oM+PosZTWMWbYoq2lqOwm9F2bYExgoy&#10;F3I75a+I8R2q6WIHjXY1LUpoPT4FdHr430SWufEKVyHwhm3TAgKaQnGNhyrO1PLnFrtyVeuua8kt&#10;E/bgjuvylkp8EFL7DrRvHJ+soGZnl0qowZzHYSM5aC8p15OLm2tlcvIyrk9QcGtoaMeZZdNxrp1d&#10;xIGBLeESy3ayoN06Eje+5WCPydX1aK/6+1v/zL6YRKOCEciirTt7fwV/ff0awyO6nPFV0vLj9KMZ&#10;ThQJlUE3t1Icw8WVk7n+ihDaLKJErE9A07R+Qq+2NU3vryI3p1QsQuDuPlQPtIBIjEZETB0K8c8b&#10;qnThLo/8bBaywoD56dJ10LTP56Y+2HfhZuVKbBXvZtWqd12Lfrj6IfzC34cHLhE1Axyd1F5gBbV2&#10;2fAFbp3GuLqyn7+2tlhRl5TzXIMdvvHcyFT4/XjH76kAHMR3JV8jCTJheEH2LvnzMGeEDELKyFqf&#10;yNTtsaJNTeNzoIx2act3JOJfXWPhYC/HHoEGxIamr6mzx2sCZbnoKLXY8Z+X3vlwbgrozzd7zn1e&#10;NvK5ePntpvXXnQuuuxT+8PoN+IVL97eeJmp2dWrkiyPTFqha7iSH0U0E5vpmZGYHGhzKXyWBEivo&#10;Z+otv+n5183WGVHyi058WzI2q8wOIacxQsnIhOQFnlB5fJSXrlKy1jNaP4ZGu21aDJVcnfLe5j9i&#10;wUODE+QVBz17qseiFhGBOYd655G5NYrTy6YvTIx1dUHNkZV1GtG0dywzbtauliqSDF8s3fPmLOk6&#10;9wuL2C/XUIMLU6K4CVCX2FB2ESOz34e+qpx660W3TGJJLgjXZyYX20gbnLuS1iw/iV38uWQRa6nl&#10;a43OoSdn9JxSvF6MMK4bQ7O0fuq8NjVNua0B5RSYZ1yfmfQxc1zlJzOS3p+R1G+icC+pgzCDdOc+&#10;2/kb4q+upnl7Fp0ZmU7tUiG8suafwf55Li5yVga/5uz10TS1TQm8Njm6q1La1wUeH5u0tVW9jh+B&#10;jJ3w35ysNXKHWBReTqrNoUL5e4jEDyRN+sLEUStFUqKSsf/jo0+5u5VWVez09ZWe5BYT04cP0FmY&#10;i+ydyLJeclZWlKoz+22F4zlU0/rJGNrUNGtVh6TJZd8cZWcRvT0jyXn02G9PO7sFEyhO8iH+Qh5n&#10;NYHaQNt1uG8uiYELvKevPPc/ytf7ebqXQBW/sGzSVaX2F2R5Ay1HimtsOAiRQAX9bBf6ZEz4YNuf&#10;FqiwjjwKqP34Rk93Zq2JCE3us1MUioH2iipeJTzaivqN4owwKhLA34ftfAKU+fSS4i1u7jXgGIGB&#10;JcefC3lLUv4UDo6lRLjjQZb5/Eiqho8FbWoafzuqmEArvut0S8xQzG5OqV/sl5rId7If9Th7+wLZ&#10;OQNMXkLcwV4TfCPF/UNPv7xelBadlJw0EhjYmpG+AiLx9m7Iy1mbnbkav5690Vw2iqckNYLc2Jhu&#10;CspDqZMSFnmXOjmVg6b5+y3Oy1kTxkxp7uueTyLEcI/tDQ5qCwvrhMCREWhvNfIUVfj6NuZlr8GB&#10;3974t9iYfi/Puuys1VjTIiJ6IM252WtSkkdETuKQkDYI7OGJztzIEBZRpaqS9eWpcXHo1GyMk6gi&#10;LXUkN2fNggUtoQFSuyYxIaylcT+/Jc1LDmVlroI0jAxd9PCogacnxA+RjxMJCUO52atjo7vwjbs7&#10;zPGNcnF0GufVxtr9pKZNTROqs+IxiLeaYTaJpLV88xITKjaAsmVQlBL14sg00sWieGVrVEZcBsg+&#10;JrZvuB8d0rls8AL6hCWqCAtrLy5EX7fc3Kr7e86IXCpjYnpdXatOLWXn0wHxwvrW5iOWlvEvy2iU&#10;XGryu5xEKHkjgxejInsg8sL89cx6QvGqkZeqssJIzJg9XWaQpN7uUwHMmkNQy4bafeCIiOjKX7hu&#10;b6cpDubpUdrcdCQ3ey0ELi/d6upWVVm5E4VEtrc6y4o3BzBH2KD1Jeob9wbemhLDajhDX/cp5ugc&#10;cUb6yoy05dAIkwQnR7InM5YWb/HwRN/xli+9lJO1CjIYFdWdEDcIBbuk/gCoKCQ1PLzz4gZWmi7M&#10;0FcuTkZNUwT/KX57QRYlVD583Yc+oQZ6yDeJBSLMjE34ZMfvHx6RP2e4sUnA7HEUw6s3hfNtqq3l&#10;GKNp56EOOTkjI42kbYSKnpQ4HBPTD00fjuTB0WedXSqS4odDQ9vhLnPz+PJ4Zav+LsbNPdbDrpMC&#10;8GnU4PDyqof6GsIcCAiqApQXLntwdNR8zL0Df8TLPoBuZDqyYqDnLITEva+XNvpGRHSjM3ihUjpX&#10;EE1jdUMkHhm6gN1lJVvenan2caE4/ZvnsCrk41Mv/R4tYo5fFFUsyllOUpsWlQiXSO9x1TLJCWzM&#10;IjIX18q+rlPQ2KLMZq0Z7DtLbiTBZABNy6GkrE+o6j1GxkfTKLmqhAieikdknx4fFP7eZukKLC53&#10;9/1qR7uF7N7qwMAWZFVK8hcbpYE2Ddzg6Ok8BTLGl7y96rtq60iEezrNqiuQQSvQNPZAd1FFbdV2&#10;GIDl5w3UzIk7OjXmxNTo41NjnhdmMav+4kL82Jd3U74fhMfjNMDTsx56p7FMawm9PgxezbinyxQv&#10;AiaUpIbXVe9Gaes6dZ1ZHvX42CQID7rX0iiraThf4rbmYzgjZSVbqfJUDnW+MRMbFFpTcDBr6gtS&#10;0td9Bh4EXUHQOjJ3Up4eKnec1t3+AqStsGC9JKeV8LYi5xzsVNyHRCc/jZa4PmGs99CVXGO0qWlU&#10;QhXhrGaDxrUG0zk3ydk+rTTZ+8oa1rwpxUc7/vD8Elvl2z2dnMXDkhNxoYu4Gp3dzmoaAN0zYlH4&#10;7GrpTu2UyBSo2b1dpyFwUvyQHzphDGkarutpaTDMq7OyTrWySomLbUlP73N0YnuzxBYquClNg6iW&#10;L73oJCqHJPn4LIb+Fb4KlKWH3T8y6g2yr9u0uboTu+vzApfU73f3qIHeIwSWr2loTTDStBWhow5S&#10;U4LcI34y2Hl//A5CkYMuLYakspqGfO5Ivo4cHomRq2mgkNAVd3ZmZ0f7oFsuEh/pZ6emFK1QtR9X&#10;03RWZklUDR8LWtQ0vh/TlB8ef8d20febTz2oWYv/vi1zhBqWDZebu3/dWSgKCZCeAKYSD4+6jrbj&#10;LY2HYDBTVrIZpN685DB7VVRRkL+hrfnIg6Ps9ODN3b9JS13W0Xq8q+2EPzPyiY7q9WYs4wMV5dvh&#10;dnBkpq+AONtbj8HoKAeqoORZAI7ntXX/KCvdgn08PGuSEpaCA+KBaOFxoCqgMPgqQlS+MHddx5K1&#10;H+y2xLdzgc7kggD0OkBPR4ErcnPWQg8tf+HzMLxhYhBXidlVlJfmZZDiVQL35Gsu22azHUjo8Xa1&#10;n2htOlIlsVSZnIzspWM3lBJO27Y2a/iLX0AAvERqq/eAA15q7S3HWhoPA3iqCcCt9xf7n8V/KRwc&#10;SqjKo0+stXpWqNY0jf8qfuXfc+55obH7T6evKrIG83g/+vx1/9Av6rJcPUTsdwU7O/VXXSgmNSqZ&#10;zEQr6dvwpy43CMemxoZUkTgvdx12O7uUD4pdcQyYh0ee6hdzD5dSxlucV9uPhy/fdSv9KrOX+ACP&#10;h/a+I8imypnw6tTRO68V8/AImzz+29u9PNg9NStqHKlLANoVOrry6BOBlTbNHGhP09Bna17jNK6M&#10;uXwZ33rbNANr2rdHX6HkTYiwkDPD6WCv/FBcNdjbxc7sgbLFh8kcG6spDyTzNLhHpxLoqcbFclfE&#10;s9aRqfmeK2v/qepA4Ip3Z0oL+ceTr/3fO5/edS4G909n3/xhz/mvcvru9e98dOzyg73nP05pu9u3&#10;Awr5643HSYG/odhCoyzk0ILrm/9CXVLEsUH2A6m7G70ibHynH7V7+ozWNM0SNI3fniIidbmo3HgS&#10;bSHnq52jo9rLduXyUGLb+Nae31CXxoin5OX9/JL/P3t/Ad3IkfX/wxPOJrvJPsnyDnjYbMtsSWZm&#10;kJltmdmWmZkZhpnZM4ZhxgyGJkPJMPOEdp/n/P7vOe+tbrndKsm2bMse2e5zPken1V3dXd1dt76F&#10;t7SxQ9KwtHdMsIUZ8t1wvNc5D8mjjo/4Xv166bhAs7Tfdp2C3/sqYa9K1/7v5du/HPvmVdcpsLRX&#10;3adfbDnyo3/JFevUWzENz9btp174yemDOLTC6KydT8bq9uZPsUP9QbUAYfsNDd/m6EfZ+n6UnaWp&#10;Suuoh/rq4lztp6pAhyfR0gZzXTooge6BVIlxy4AlRkNaF1O/QBgS2s5N5WpUehKpkolC9fPSd5In&#10;gt7Sd1YlmVFxJlmUo08PQLJL0iic21J7HS6Zi5rvBwCiiuJMwUlbU8Qi43Nn6yf0kP1BrXPQlsUW&#10;OfRWXWURK83j6XzYyMzSpPdbTP/ePy/uglz2v5duwPbr7jMvdxyHLPb1vnO/nr16abbPm8OXHlSs&#10;u2qb8Y1SEPXhbdUlWFpvM8Aw2VTe1+qwtLGVvpqZOGGhCwcxNnZaS/3RyrI9BXl9bYkk5C0ed3yY&#10;k7XVXNT7QC/ppH8eI6N0chwJQBXJesOI4O7Af7JT2N1H8v3qL+iLktqp4SvlSpxK1x8urEGamuBt&#10;VKFVONIsrfK8verJndQcmae7PiD3DAzlRlp0/9u0NNkOfZSZpUk/6PHyTLSgHvDINPUBK+p/v715&#10;Y7r37cTmy+y4Xy9c+/nIpZsRtfCBb4ZVwe9PYdXwe79wBfnVAYm+t9jDtTRqdRjgRRfRv4wyZjT7&#10;2FA4OZLIsIltJETsNH6vpZHiA4dgg65RFpb52ZlbIaSbWw2R30Ng8jct3NuXvNfGlizSbwd1Vi+C&#10;qvJ9sB9ZGtE5ThU7KxLNScUA+k4URg9F7LSoz3OQuyBeAOzX00+42+tlaEhL9RPwqO4K8kbo1sTd&#10;ex8/jW2YVl2B4mxllQ+WJowbOy09zJGKDLznvjj3A6nPd0Vl8C12Xst25vVbsLTEOe7kVweeeJX8&#10;9u1PL7YdhY/6nUbY4+ZtD6vWXXPMgr9XbdOfrdpzR9D+zfyA77SELWOHp0n2vUV++6HiSVs5/tAC&#10;zTpiYn9KEup7bao7Ult1gE90eVVV7s/N7sjJ3FZduR9uJLQ0tqCksDsne3tB7s687L6lj2B/Vfn+&#10;9uYTNZUHFrWdMjbOaqw71NxwJDiwbUHryYrSPQ92CaeHN9QcwhwQAPm5He3NJyEOYGk+XnVFBbse&#10;70Jd1WgSGjutKH8X3DE3e0dpcQ/ckcNNi4leVl7ck5qyvrp39ElZguWz3hEtJGtLuY0cNLZ4qEv1&#10;A8cD0NLeq5pbczK3I994kH24VqYJNqalbiJzH/jNztoGz5uRtgk0LSJsUXFBZ2baFoghHI3pHQn9&#10;Zvc7FSVbBjY2ypl5SVyfy7q3uOQ8MfMaT+fD5i1YmpqKD2lmP83wuWqfCfVv7Oti3OTXUNum81yx&#10;q5H0fvUhQLUxANF+qNJPzsmHVA4G0NxwjMyzM9O3GJtkkpZsYpwF2kVaWkhwu4NDKXFfgYtzhQ9t&#10;JK61dUEm8ggiWNR2GixtycKzEJ5rnFGQswM24LLkTQ+1KlCn0ECaBhtgaRVle/hePmRgV/sIX+8G&#10;V9dKUmmtbQqCg9q43DRypSU4y9+32dIqv/ciaQ0lTd+vETrbAb5dPoXy7io952e63lgvvMJPm/7k&#10;5pjFD10AlhaO1hAW3gjBRpoGG1ZWeYVQYCbeG7kinK9vU1K40K8BEBk8ULEcON/rotOkdyEOHe23&#10;a2kyG/ooM0tjDcVXD2+2yzA+fOc0dy1NCZU0gPpUUgJFFOrzYyvHk5bWVH+UTNOk0NEhLa2kqKsg&#10;fydFOH8JFQCzNDRMmSh0QeJrbjhqZJxZFm9B3tpZQm97n6W5u1WTBarnnR9xuZmgb1Dxo+4YE7UM&#10;LC0uRtjn5uZWhRw8khdhgwWehA1j4+T1pRrkvXZXvIu9z0FRVfUpzF71tLNvgs+ltZpg7ZCzCG/U&#10;e7teS8v36R0bGRjQbGqaA4YHca4oXEldYeD55hxOKhmM6st+i2tiyGnpcUiWpqHmd3SI87suTPVQ&#10;UnTBrkNBfapBgcyS+urHFkxDmkDVNwh7oCwNEj3sIZeZJg4RVZReSwOzIQetg8qZmGSZ0sqBmKXV&#10;VKFUSJ4L5VK0Wi9y/No7j9MwlR4BuqUtKhD2d6clLgJLi+AvNTdH818ALjfdzCwbLC06ahm5h7Q0&#10;Q8MkNjFpoKJ0N6HJ6KaO9rlwkdfdaFG1i9I507841cPYCOUCYWELwX6cbCPf0NZ2rEgR7WGjWRrV&#10;IoIszSwnKgK5nYSYGBslU82kWNaGEe4lrMqSq7QyloYzJEsDFOc775ba2ODDz5/ngF2BDv1TDQB9&#10;9YnkYDdIiCamWQ01B52Q17fKlsZjECYZWRqqpwltwzizsfawi0uFi0tlfc1BMBXS0jic9Maaw84u&#10;Fa6uVaRqUYClIX9y7LSFpKVVolRoa1OYlbE5LHRxXm4H/C3PW0hGoyVDk20gsi4EadtgaWSA7vp5&#10;sVEruVw0YrCx9ghEA2ghXCDjluZYHh9TzwZjI0rCTfVHnJ0r+H5ClXjd/U5DxYplWX8+q22GvV6M&#10;VQqeMZFgMOjx4bex7gjSMZfK46uFRVnyal7OwknT8DZQLVG07ZHQtGx4CRANOBeu0Nawl+q+h/ob&#10;GUwi53sX+OegtkfG0kTRVBuyp0cwtjwFF+wzi7NpuvvAZgb0JosBEPxA+LchoWerkFDAtLhG6QaE&#10;acFfElJqoAwJ28bGGQApa8KjREgjowwwCfS3V5fIMGhgPkfA5aBD8Evuh4TIcxd6+eawBXt71wck&#10;xIc6XXjxr5b8kzxK7CT3o1+wfCNjoRM7cid5IvmX54aaZIi/6DqhXn1NPlxOCgrMTtPQCEz3Vz7p&#10;pI5NG4dSQ/ocT1W0XGgIcWXiOsT1jbgZxiZCx3JH2/s6zb9bjdbgJwILQ1JtsMI4E9GAVwTRhg0o&#10;HFK+JErjLcmQEiEF8Nr6z95uiwiWyEfCW2gRoaOm4j1/rsPiGW70T05xeJqH/lwHKDTCM2Mn0iEW&#10;2iWTl2RsLOLIrwscWzBdCrMcPpaWeRUle6WEjBKkJ+wiRkbCIm5TOhc7NDB0w/Pp7Q4GsEc2NEzV&#10;ZIXamFh1VqIiJUVn9ReG7MHHANhbx7yh9ZjvaRzKIj40L6stGRzsEEWEjzcZJt7PCvvcYwakOnls&#10;ERmepZEoKbpSa8aL4oiF7A9U2xH7WiQ1KabkN4NschhupEYVatEpbP2kHzei+TKoZZ+2c0iEevhR&#10;T40dEkNwZV2f2pMQ01gGyY/4nr5U1QsI9/bBAgwAtaL/pv6H41BhpBxPK3PkVNNksrY1SyNYUz2A&#10;pTHkgmg/Y0QEVEu3lD4Gx54nO4WeUaiUHeopNBK/oaxERSc9zJm8wvPOIfiKW0xbNpWkItFiUHuj&#10;hpiRuNhJO3fpKrFmItCfJFLLJl5Z+yfsc48NcjpGREPVH4voWCI+7tHJJor8TsDpxf/Cjo4NkRFL&#10;oHLiaF8aGICmovWDcJDKzhpFcg/5V9yhIpeb7uqMPJ1Qe0xMs8mp3+7u1WSTCZAfbUteoT9JDA5q&#10;p18EA6Tpzpa+LhDgcJsCP6Rviro4xsbJF1cgr+MkXy35l/g8d4mcXCTsxO/vA2WEOZEBAp2dsS8+&#10;Bsippqmr+L7F9UGwsfy1qSbkFwKyiMbit8KCltPwa2yMBl7R92O0ZxmSUYUkWxRrTW6bmwrXW6Qw&#10;Mc6KilxGNxJr60JPjxrYSIhfbWKSCRultBWtqGB0DDlpVWV7hQPN+sfKIn5/S5+3P+Detj9EeA+0&#10;4IGrfQS9MLm6SLh29sDsa0ZjUICfNv0JOwRAPkX6z4UrY198DNBmyeVYfjQ/7e1Zmr5+X1vi9Y1C&#10;38bAoIUfybBRivTzbSor6gE5srREYy/MLXKpTjN7+2Jyg8NNy0zbkiHYZGKCWrSB+NiV8bGr2GxB&#10;UGDrwrZTcDrXKANOJNsqYqOXlxTsciZ6fiEZBQa2mlvkFRd0kbGlUurh1hlwqeREtPCnqVl2UGAb&#10;/OWHLszN3k4s7ETGMz0qcmlK4lp7+5LEuNUmpllbG4StCACbk0r48+mJBuM0JMMjSEvjEN4QMtI3&#10;Gxsj+4SdEL2o8CWlhV1urpWwB54LbgcXr0kTDqcigRjuabfPz91hBVpKPJG3V72nR21pUZe1DVLX&#10;BaUZ9MABUhSA15cI+9YhPHYIXhFU0sij3676M/bRRxstDfm0NGXJLqvGBl1d5OvC1rLPLxrU8unf&#10;bEhAlg9JHA22YguMTbLqqg4YGaXz3GucHEvJABHhS8je6hxyxCM7LTtzq5lZrqVlnoVFLmqIJwZ2&#10;LUCd1GjcLZgH/K2rPsA1SodrBgY0BwW0ogCtJ9EAK7YgJlg4jJgETke9aujKAjCnxQu+gjBwR7qm&#10;wR4oOgo1LW71gWVC18KPd30Oe4ID20hHixxuBhrm0ts2iyytfF9q0no4HY4W5u0yM8s2MEyrrzkE&#10;cYOd/n7N4WGL4C7GJplenvVkBtFctfoGLf8Cbm+f4e+BDi1oOWlhkQcnVpfvy8/tgOvDBb/Z0Ffl&#10;e7rrfcIlmTDaElmYLVxfgSgz92WOhsSc6/wI4XoAfHd7+kcfbeR1zrXymDrlx9GOqkgQDnECiKp8&#10;34ccKgZgFVV9g7AC/FuQpfGqMUvLytgSzl/MD10A2X942MK0lPUgX9WVYJbCKhNZerSyKgBLI4GE&#10;CHvAkpvrj0HqJEwR7YETf9qhQkZ+Sa5eYvxqpDZCoxIsaEPBMEsDbFDpsRY2NtcIC403N/2xueEY&#10;hGlrOgGxIliQnrqBEmFS08hooL9sQUHuTmenchBAlMQJMW+qPyK0tN5uaHI90ejw1u1VquSNSF50&#10;vdexRDiUMS5mBcpHiO0aYkVsegfmwcEc8RfF9nn8h1I0udOg14/I805hl/dYtkPKqR8RwmPP22mN&#10;BS4s+5L8Em96pthbD3spUCGQkVOLuAOkZ1UX53JIkeQeKJJxuOl5OTuglEUFI4GCWVF+J1ngpFua&#10;q0uFnV3f+NqWhuOQyhcSAQAuN/1hp7B54MLyvycnrjXqbeEA2lvRIMb+LG1TmbD1D2QHdjbWIU+M&#10;LWBvvcHoEJZGX+40rayo2821ytlZ+GhAQ81hiZYWE4WeGjbiA9C6+BRQ6ttRrYScBfUqZ2MdWi0R&#10;8HXp69MD2rIMyf0SCXAXLlrwGnn8R9UBfT2hbyxdLWEX/OlFf6M++mgj2zV4ZWhpQ/D3KFuoXtSn&#10;u4QOTEcIWFpF2W4jog4DaQ70ATTNxCQzLWUD/IX01Fh7BA7Z2BTGRq0gC2bxcSttbQpJwwPT8iWG&#10;9tMtDTbIiWewYWtTEBuzkm5pVCIj4ftE5hMD/+GQt3fDkoXnYEOipZ1dIXTk9v3qL8hyF7I0KE/G&#10;rkTNkkTgeuSbUag2yNLK94WFIu/C8Dcpca2VZT7cqKH2MHk7OCs5CTnwErc0eAnEUDIUzNen0d+n&#10;huqiICEW70fhm+rQ+6EojbeiwsDHMhXzF0LhSGsxhr+6OrHUV84P55D79bWH4Cp7JMh2YafxbWlp&#10;QWbUh6kXGNG/2ciJj10BaTRDsNHLow4SGaRaKEDWVR+qqzlsQUgW4O5eXV99GHa6uVRASjUzy4EK&#10;T2G+0Kljbg5a0tbMPNvWFjmHhKOVpXvhmkEBLbAfgABkSPIRXnW/C7UachvMuLHmcG3VQRDSPCKY&#10;kVGmn28T3dKOtM0kA3+7dg4cJXdmZmxBG2xBWMgCiFhF2V4zU+SAkSI1eT1ILjxFbfUhx97yMBRW&#10;y0v2wLNAaZO8BTyyEzE5AIwzKVHoPM/KqhCiBM/o491AWmZy0trtVcpUWw7Jynp4XnSUzvEFfcO4&#10;7m//mHSIIo6rnXAZbsDSSKSTllqVgb5z9JDh5DRAtpYWhsV1VDmxQLj+8qvud+zNvGXltEccT896&#10;ZGli+2VFRrhwbjIUmSzNhCuMrS1BXhMHgEq4R9qnY4feCmlhzi9E18faVqmCDdu3tYy9Q5uvtLNW&#10;UdwgAXurvtFeXnZu1Bc3Ngwkdx5u/Se1c/TAkvcIkaGl8fqbPCYN9hphh+YE3O2di01ybE6AtySf&#10;czpaYc92CT/qjxs/JXfq60MeKeGzjRxz8xyq7W4UEPZcn136T3LPpjKhUxNaGJzv1wjrpdJ7Vhwb&#10;nGyjzouuQH99w+ceokulhfQOgiGBsiX9KAl9clOEhx316dsyNMmdPFt3aucoIZbCR4QsLY2lPqyh&#10;jyz+LVEDw7g909+EtlB9vG9fob8qXo/ar6sdTZZnZA+UpkbN0vY2C0f0c2jZBLnn0Q7Jnn2f9ZYw&#10;O6qVsENyAoebSnXHk7zueacigd4gLGjL7AsAxWY7S7wdy8Cgz9hSgyyoD/2acFn3pme0y5CyHCAC&#10;yLL0iIaJDLH5sVC5byXbgVk4Hw2GPLVQOOrndfc7dqYiS5Bqa/HpdRj5hNvrJZsEUiT5OGuKteiR&#10;p4Y+5kTaUTtJbm7+I3loa5UKdkgOCXQPxBY0Pto2w5K2asKVdX+mDt3e8gm9tKmnEwef9Wmv26/a&#10;JB3qW5N7OqpmUXtkjmxd0AGytDRVJa8hWVqlkrRmRvLIT9gfenWdxCGnI1rnegzw9WkgvWtQXCXS&#10;GeQa5cTKUiKHegfg0nde3yDsPh72mr1vBah/HmmbQcac5FHHhxE+wrH/NpaxdGtcVahF7qe8Yj3Y&#10;/iF5aGmOKrmnRSD0J2nOHa3RtprqwWLJe0TI1tKkXW4GcFYf2kqFJI/L/9WQoo1dqhe+/qg1iowc&#10;MCQS6q9Hryuo1FAX5IygN4zwFLaw/kY1eFAL9rZmiLgfFTmrdw+1IX6ov8Cjj6AisW90AcniXD3y&#10;KH29VSA9zEmbNrjv5kZhO0pP3XRyz4u+vuy+YDJEXcUHS9sj5K1Z2qDrmmNQjgqx69DR1Rlpn/Vo&#10;4OhUikZp2BXb2BT6+jbBnvycXempG9/sRo06aLAfW1BR2lNWvNvRvrgYjTys4nDTszI2b20VDtFy&#10;sI560SVsAapOtk0XbCwp6gILgbJoS+NRe9ti2JOUuMaQnVZS3FNduQ/uFRm5NCZ6WXBQe2hwe2ry&#10;ejImbU3HXZzLkhPWFuTtgpumCzZVV+53dBAOHxkzQMTIZ6EgnPgjg9/Y2xoEPO98j/Zx+ed61/G6&#10;u+Vj2GPG8Sf/7q6bQQsmM9TE0vYIkbGlaWlK1dDvOMSld6/S1s4rnj/QRDj6F5UTnJzKiHVo0Qqj&#10;YGlWVrl+vo3xgcJhFksXnoVEVlm+x7S316uqjBiewhbw3GsoAyMhlzsEuFykRVXle4WKxE6Lilxm&#10;bp4H5kqO0wdLc3evJrdrqtDaiyXF3Rwu1AzT2dx0X58mS8v8DMFmM3OJfpTHiK+W/BPriPMllhy5&#10;tk5YcgYuLPtCT1uYqPY0TCd33tr8B/gL9TTyr5HBkCc0Doy2TD09ksjY0lgawVikJUK3IpKHnMSn&#10;QVWw8UAnhtzz1KMYfu8o+H3da2MU2NX6YKE1eOnfUh4ASyPXmyYtLTFuDbvX19q19Z8vWfAVKlYJ&#10;XVmhbuL6GmIoE2Fp9G7cRaXRsJO8JoGgsgwN3SCBi4MBlxXvId05g6VRMw/KipBH1Pbmk2mpmyh4&#10;vBqwNKq/+y1SmWSOZShQpOTZeLzs6vPG1ZLGIj/xplLhmJgfN34Cf18R65g/2fk+edRFI6xaKXj3&#10;3ICTcwI65wYWKQfbSJf1Y8h2ZhqJjC2NaH7E4y0OaUt0HhklvyxcdW9WwCNzweuqjfdmBzz1Lv21&#10;6zRmYyTY1fpghevrxctbCySyNGvK0hrNLXJ31gkbuE2Mk0hNI+tpEIZuaZ68Ksq/DYAGTBki+ULB&#10;wOTY5EBewvaIOTWWlrnI0ogAYGmUg2TS0irL9hA+QlB4F+cKrlEGYWm9oyvRWW8zk/JxCbnR295D&#10;cn7ZlzWJfd5vX3a/w+chx031KTrkngfbPzRjC2cwHLC2wTpjKWB/prJUAkAh2/kyJDK2NBUlyd68&#10;MbB3AYClPdCL/c+xb8DSXqQvvjc/+Cff4msOmd9q8DEzA7Cr0dFlRb3dFCOOI7I0NHcLlI2sp5GJ&#10;4/Qam7qaQ4vaz4BRlZf00DSN8GnHFlA+IUlub/1LXfUhM7Ps5MS15Cr4HG5Ga+MJM7OsuJhVaYJN&#10;sAetbU3oXmQE3dK6kSGhAZwnra3y4qJXVBBTcjIEm0hLMzfLaWs8Tpro28XYOJlav44E8pqvV/T1&#10;BDzq+ADqbPE+wj5V0LRtxXPvzRF6xR6A6zOH0EqpIdNR/CQytjRAmvmg2FvAoC9sLRHsanS0kacD&#10;+bI0MABhmRZtpN3YgLzxvNk9BYp58HdhGxpkLAzQGxgSHFWBCXQPiPYVTvGMC+CBPSBveb3hiWsS&#10;1ycNFV1TeC9hAHRNoQYSv2QAdJTYLwyA9veGf7tAZHS0IuL9rKhhQOKcWPB3Ps8eNt5s/wBLPANj&#10;IMXQXEhCajJdS55E9pYmzehHeOZHtpm/d5+hvwWS7wdccOi6Sy78Ylejo63F19eTPHRVHnCwjibT&#10;yuaW+OTEdeRiSJiYWJoLhz4Cge7CNaYf7viI3CNvii1zDA1TqczanOt/fpmwyVGc7dUaWOKRBt3B&#10;jG00KmmA7C1NGidZ8MBPfcv+c+zbN207H7vkvcxd/sg87ee1+3/75sf7RSsfNWy5m7X49b5zb/ad&#10;e7Kk8276wm9Ugh9Wb3i6cs9V2/SBLY0ggp6jyxUPdqAuWqhygMGgZsDeySwU5qYJVEriOfKp/ZSj&#10;qJ76udTOCYmeXoLYBw1flNnX+k9xX8ONbkLSAPn48emDTFkeL5bGI0aK4LHHIB/7991n4ffXTUce&#10;GiVfUQom10/7XjsCbOn5+gM/+pVcc8l+snAn/P0xpBJ+ycWfBrU0eFPCEpScEe0r9MnR34QRgEpG&#10;DlbR2KHWDDZ5aGLL2gALpvk5ulDr9L5a9D9kKpIS+sJx2GUxWBoyHh1CIntNAwYdk5Uzy/1V4Srx&#10;VzAot5Nbu6cP3uiiq9s3sk5uEI75eNaPD0Yz0yQyANTQ+luQhWzUBrD9EwYDw5RB6/l6BlE/bvns&#10;vo4zZUWDgq3qvG96/2LA4qup+GLpWSaMiqVpD9aJoa7iRb6C61IsbI2hpzj4dAlt+etYa+sd225m&#10;mogdApxshXONIc+26d+/jZezcABXXaoJdmgiwE7T1YnBPiUGFFisnTJtXbIpKxoYif2xFweQNVR0&#10;9MTSs0wYDUvjaaoNUlWD95U623UYS6gtmOEm5TAUA5pfOnmAtJAdVRLmuTjbRpJHAXNJdkiHvjLG&#10;BAMyx0EFDVKOjUuWu0M6ZlGPzAX3VfnYzrsO2Vj6ocAuS4EqabIeHUIyKpqmpjx4VU1NxfuY2PMP&#10;zNmpHspK0s//i5CTZmvgcq+XKPEqlq1lDHkIMKItAz8AZOCLy/+K7R/v6Osl0EcVS8TIJAEErTC6&#10;HjOqR5Zp99X4b9p3/d/3t39e0gV7ni7r/tG/9GHtxl/O/PD64IWrNmn0tIRdloKlNiqVNGBULA3Q&#10;ps3d7I/58xxPSbdwHnBuKm/+YGs7YYyev4MhYWwkbDasSjLDDvm4hJCHXvcMYbGLuAAP8iz/4Tru&#10;l0NQN5oUnV1m1gKwtNK4RrqZ3VMMeWSV9sSrBBlYUOWtGb73i1ZemuZ5L2/Zpemo0+jNoYv0tARg&#10;l6VQHYWeNJLRsjSWulSeDsDYFvWzpBOdtdPdhmpmBFHY53wr3CJmu1B+oyiohWZedA3ZpdejjonW&#10;vaavnwglN7EviGNhkwaWlp3YRLe0F4ltv6zeBxu/bT/+qHQNJJjHbTvg94pl6rPlPfdLVz+oXEel&#10;JRLssiQQAZkPLKYYLUtTV/HDHqM/lJV46nMd1k13x94Fyc5p7npoCbU+ty1DgBVu+LZlLbJ3HTB6&#10;5xhALQeDZs3Q9kuJRa9jn62V42Dm9eAgQUODM/AvKIapdSpYWmh0Dd3SSG5L3YjdX4uIlqbshztS&#10;jJalqSp5SpNFkWizwpTmu4BqgVFZz3G0neMIvwZzHIkl1Jzg+bHwQ+EtyxrV/0PfmREmdIaF7R8S&#10;1FQubP94RF8vUezDSYbDiQdLs3HO+ma2iJldoc2rGpS9UyXX9lWVZTz7k87oWZrH8CyEWELNfxhL&#10;qEkErB3V1t7S2NnKJHPSGMxM+loUC3vdYg+pbiYR0lXbgx0fYfvHF4ZswaANIRRamnywNCRrugGk&#10;jQ2pP5ZEcb7kNaJUFN2xNCxDRtHS3u6KahTaWpFvq2+NtKjdDXOoPdQCpY87JPu9GhKBPKH/w4Jo&#10;G+zQOELi8Kv+gKzT2inDzi3H0iX96iz/H6f7YFY0KGf6q6RpyNhFD8YoWhqAPczbAWRNX6rWcxFG&#10;LINne90ecjjCVRRbMoT+rp/s/IAKNgSI5SmwrgvKhw9959iDJncP640RfWjS1jKE6EQ4eBc4eBfa&#10;GgdjViQNKv0s6aw+OkNDKEbV0njSV9VGF5ZUXg9cqBU32QInR2qZsmFCGgC1JPyKgr75i1QY6eFy&#10;0TJRCfGryXkuQBzh2T8laR152RML/00FHgMgGpWleyACiQlriGisF0aMnZaf04FmrIqG7w9dwtXc&#10;kICipplNmoNXgZ1H3ppoBcyQBkZvjkN/aZIYsoslYFkyupqmOnQPkKOEnm486VRjACDFxMehRQar&#10;KvbDtqh6EOcSiUl4HdEsnBiYDxtwSMDhpP24CU1Ce90zBa4DR3f0zm68uemP1CnkIWqDXD2D2kne&#10;kVzbBXBxQQsIougRf2E/P3QhBA4JbMuPsSMvTi1TRrsy+kXQYwtHhXfsnUlAHCX/winUi0Kn008k&#10;6YshIiJ8MYSJiVouDIkuLjzUd/1+MDBMHV5ejMqQzlnVOU73t03ZW/jRJSl6ZS9O9Zg/z6G/tgOW&#10;Rsg4t7S3sSyGZFj9rTpPg41Wh8hM20QmkcqyfUbG6b4+jbY2hVRiighHS1cTgQU1lftNTbKKYlbW&#10;Ri7300/Ji1kB+4sLuvhewin3KeGx5uY5O6qUyL8XV/wN0q67exUECwtZwDXK8PNtDA1Gq07n5ezg&#10;ctMjw5dSrlfNLXLiY1fCRrpgo6dnbVb6FiPjDG+vOtICLSxyPXho5bSSom4uJ+3pLqFHRBurArgj&#10;GCQZSXOLPBfnsrDQhRDb/NwOrlG6J6/WxbncyDgzXbCJw0HusSL5S8zMcsg1LuLjVkOswsMW2duX&#10;GJtkpsDOXrtyc6uEeFZXIB9BGYKN8OvlWWtunstzr4E8oqykG2JemL8L9mdnbjMxySKXvCor7h7g&#10;teuwIvHPJDXe9i7kIz/aMWV3zZTT2haYadFZPgP1xw7QRDdKo4rpjLal8TSl68IedVhAFJYfi2Nm&#10;lo3KkByBqZlwvVyUsNI2czjproSq5GYRi4By0lJYsTfnhVCtzBRfzQl6vhA5zUezqjlp59YIvcGe&#10;XYLc7oMZkGvAC5I3wHVysraZmuV4etQJUjakJq2DomBY6GI4Cmm6thI5tIJtCG9pmd/SeNTCMp/0&#10;/APAhrFxpr19MbmCdlx4GXmXzmZLuE5JYScZSXgEKMsZG2eZmGYJl5xnCwryOgrzdsItiL9pUE4u&#10;L6b5dSVcbkFM4DoVpXuFwdCicLtiY1bERi+H+wb6t1ha5ZmZ59hAHsRJs7LOt7TMg9gGBLTA6VCs&#10;5fFqOBx0u6yMrX1XpsMW6OnFo4+CfSbpoJbCIPl59xRbx2ADs5AMrYCtc73PTUPWdXa654oZ7sGz&#10;nMHGVJQHmv8BYiCWbmXPqGuaqrLXkKu8owO8UH29QcbvgplBfgwbkKMbG6O0Ymqa7e5WZWySZWVV&#10;AAkXJMvcMPWmmIFh3Ndw83QvObtE2ChyfOE08vp2dkVmpjmQ+Ii0jgpaC9vPwPXJ9eDhr9BCOILq&#10;in3wC39jo1aAmjXVHeW5V5MXAXi8arZhmr9fEym/SQlr9jYJ/fsLLwIW0uv1ICtjS3BQm7FJBmzD&#10;g4CQZmdtg2eBo6DYkLmUEt4j0ZWJnaSjZVR47jUzANQ+MgKthEo6yXNzq4IreHvVQxjYRlLMFqSl&#10;bgDZhJ3JiWvJCxbk7qSuQAeETpp+6v4gn5RiZ/VMNjfOxDKFbRarpe+npumuON9p3jwHJUVXTfWA&#10;QUpVLNm7K5bI6FuaEk+aMZBjAQtVppETDrEPTxESjApa5HZwUEtr0wlyzUFIN5DHtzSdSNNNwIxq&#10;AMh0cLBFgbwgeZ38vF2tzScgaVpa5MIFbWzz4Y6pyRvamk+Qa15TgdtbTtfXHE5MWAvbCfFrQ0Mg&#10;bsJDqSmo/CZc1owtKMoHUxG2wdza+iVxETAzZNitzaesrPLzc3d4eNa2Np309REuPlhVvq+l4XhI&#10;yALiCmnVlQfamk+6ulSAeVtZ5sN2cWE3GZIEDJIw3TRHxzIIHx2NlmgkopEWG0vUHtmCyrL9UJ4E&#10;3S4q6CIjkJm+lW6uQtgCHe0o/OtIzetuoYHd3yYsM4PRkpCfWNg7J61ggqCN1lhHOmNgaVL5Oxgz&#10;tLUi6Kl5IJAswAYKDIkGNqK04zFbGpQDtcoi1yQvC9ck4iBsdCFvJB4r2EPf2RsZHNSGgWQwzMuX&#10;THkJQe7EIXQ62bxRW7lfeAvhBZHWiV6c2ENenwiGdSdQtxaNM7Ef/QoRKiFtj8g28VdPdwgdaBhX&#10;16GmJmB1gbCRydveFQszJLQ1R7cbjWIsLA2Ql3YRgMXX1Y3rSwdSY8IWYFYkDd9N88KuM6rc7V0H&#10;kDIMEmkzl9HH0DAF/yJSs75YkXy65jThChg3NghXzxs2aqM5AovOGFkaS31ori1HFVRhG3pf9sXZ&#10;gZgVDczdmf5kw1e1inBsMUru/aX4oVsCklnhBYn6GLGTmqFzoHkWFVJ+gHgOO88tjBT2++9rmHa2&#10;10c/5Uh8mLDCVUa5cZ9ijCxNRVE+xov0AmX6oWbzmCENzJVpIl4byCtYWOTZ2kpaboKqcYlhZ1ds&#10;aZGH7SSBSzk5lddWH4byWBJqgRDup0aiUCHlBx2tYTbrG+oJJ/JB3QxqVuR2bpgRFmyoaKgGYgl1&#10;9BgjSwNGNiRf9kC9mfCejacGiRRqRGO2BPzf5dvw+9S75J5iyGOHnPvqEfD3oUkK3cZISlPWg2E7&#10;OZcbGWX4+jRVlu/jcNIFKeuryveZmufATj+/JgiQGLe6omwP2fhJUl2+LztzGxwKCmyrLN8DVkdZ&#10;VG3VgezM7RnpW2xtCtuaTwT6t5H7uUYZr3pQU8Gr7necnMrIDAW1vxMdBnD90JB2sO1A/5bUpHVZ&#10;6dtgP4Th8xfDr5dHXVXFPjs71JcQwV8SHNRaWbaXbN50dCyFQ15edVQEhgY7DQrt2CeQEmPDINK0&#10;nhL+98npEeT2CMGS6KgydpamquSNPedbBooxUi/Ye0PMzIBnYbWvazY98694mbWU3PN/V+9iNkbS&#10;rhji6loVEb7EyAh1hcMFC3I64NaQaoMC283Nc+ztS/JzdhB7UjPTtghbEdiC2JgVsJ2TBYfSIXBc&#10;DOrLJgFDhXJjajLqXM7N2k5WzOAKhfmd7vZhZNJszTAK8G/hcNKio5aBSbu7VRkaoiEsDvYlJYWd&#10;cKKVVZ6VZYER0UUWEbGEvLKvTwMYPxg5ejls1J3t6lJhYZEL4W1sCqmFNYaEvl7ScDt7+K8Jj2Cv&#10;e6boaoWtKRAOA7AylnYCZH9oqo2doAFjaWnSrvk0dmiG6+pI1ToicSXuZyE1DwzinngUPXbJ/8/B&#10;izcDy8Gonq/bT7cxkrPTPQ1Rl9QGF5cKY6LrDAyAurirayWXm56avN7Lsxbw4NX0tu8JSPPLSNtE&#10;GlJwYCtIFnkWGl7IFnh41MJvVMRScidcJyxsEVzk4sp/kykyL3dHZtpmNjs9JGSBJ3F9+DW3yK0s&#10;3QPh4Vy4RWlRN5hxcSFqmoed9vbFpmbZxF90zeCgtpysbWTc4FwqAtLCFhgYpAx7UN6jHR+QD2LB&#10;9efoB5Pb3bUKWLAhwxpTQQPG1NLUlEVWppYD+PDG9fQShBrSP7fFzIzOLYVBFhIATE1zcnM6QoMX&#10;oE5eNNQLDc8FeUlJ3hBEDK0oLkADO4yNs7y9UA8eAKm/KL8TNiChQwA4MZ1Y5oI8mpG+GezBxrYQ&#10;CqLuvZ3acJRcVM3FRThq5MbmaW6u6Chokb9/M9tQkJaKOsHSBRvJU9JTNpihgSaoAGlqmgWiWoIM&#10;TxAbvZwM4OhQBqVQe7sSOASFVThELX0oBQIDw1T0qoc1HOSnTcKmVFM26ii6u1W4SC89zPBgod7q&#10;MWoLIRlTS1NR5GlpyFdtjUR/MJd12KCQV2Xrqe3vaOb0et85+H2+6dAlBZEWkZPTvcCYwa7Q1QhT&#10;AdUyNk5HVkfuR+VGAZQtYRs2hPfttX/YwzVCgdGoEfIQHdFsAgKTshnrRzn2IZ37o8saG2eCmVG3&#10;gAuWFhMr0cBfdBeo5qFiKhlJYRi0jTIFY2M0nwC2pZc1A0OisXFYZtZZrUDGvySaDX8jPW3Jv7am&#10;I82vIUqj5y+kP8bU0gD5kzUE0e6fSKZFiXxPMzPggWH8r1uOvlncdSd9IVjXN4oBN3yLfwqtgu1X&#10;3WjNN6wMmTbfH7vg2HBv2x/I1Nnfozk5V7AJjZU9bDRUH3vP0lMRLxwvuqVsDrFH2N54Zd2f6MGG&#10;h9bo+AMfmLG2NEDeGiFJtJCx9atsnkq+dEsDblqn381a/NuF66/3nv1GKfCGd+H3elGvD5x/tfME&#10;mNarzlN0SzPV6dct8ahiYSZcT6Orfh52aNSRwk1qfwS7CP2sXO21q8trhOvxGurKYMA6liDHhrdg&#10;adIskfFW0NbiGxhINjZdvTi6mf329Y90Q8K46pj1HSucvsfA8K256Horjn2gkKnD6nchi4Gx6F0q&#10;/kXXO+QeM45wFhJZjBwhLPUgqMWIpclR561YmpzKGoCKkWi8v4Sy1uK5aOHJG0N3XBEwf0wHZInz&#10;uge1kt/f9jG2f3QQCOtmYu92YGw0w/bPETrhIbk10z9SNUSPxX/R+S7En1gNFD9rqEDEsKQ4+oBV&#10;I96OpQFyMpVGAiy+nm48vUmAREMzeBgLCRyb5gF6iF1qjPF1FTaOF8daY4dkDqg3FA3wV9oPkO71&#10;9KKiDWPpBibOkwA9iLyxYSB2+jDQUJX9sroDIjQzlbelaQCIOPYW5AjNcB2oWYm16ZkoD21lnAtT&#10;PdTU/OgXeVv8uPGPpLEN0OozcvQNktDbk6J6ps0KZ3PjrB0zjyqHYnYlkbsz/XRH7CZDmxU2tuVG&#10;ysx4Kopvz9KAYZQxxg6UXKIwY4OUpK88BA+eaireVHv6W4e0tK+Iqd8yxxDNhZF2DjV8dwvbNBuX&#10;rAvzgjCLGoA7M/31R2JsLL66ijeWAkcTmpkR437fpqVJ71H8LYG+K2rMQPYmNBgDwyRVVW8oE2JG&#10;hbF9hicEoxKiPJAfJXTsM8D6bMPD0BDN7ET5plSWxgcps3XJ3q4pXBpWeu4q+A26SnV/sDRCiaSP&#10;J8LRgbQxZGC9vL16GgFPS0POxmeJgeoS+olImmjqBGVCPWXvNQqeF0UNDIqLDTORjWloyOMqMA/7&#10;lqXHDw0XAaqYSd2aDy/TnFgsxssOXwBtUEgnqttnDqc/Fu4LyV0s+Y0SfSVGyszeuqUBXsPudRkz&#10;UG6tFY21kRgYJIM5gVFhsLTCDAylnSIwxthZCddqW1uiiR0aHsSKZ0MQGV29KBvnLLC07+cObbLf&#10;t7TsbBiyxlIPBIURS3ujAVVoFDEz2PPWLc1DU56bRuiwwsG6sKQGgNwZslMJ5KVKNgD7mmfJRNbg&#10;YbW1o4aaS1rapSOv+s5ZmCENwM0Z+JjSqvlD80IPeQGW5EYTTNCEhqeq5P72LQ0YUr74FkHx1Ik1&#10;lFfJkpKfiXUzrm/4DNsvPfr6ScMoiUAhkxQ0F8cMzJwkArWy76aidQbFwa48AHDTUVq3WoxeG6Op&#10;GWVm8lB6JJHTUSMSgY8nJ6uNDo8gnnDIRZLQsc8QILzHDVnKAG00jDsKzCwuua3DUUTTnkc1PPUp&#10;pe8Bbin4Pm7dTpnW3czF1DaAXXwAiElokNax9DYakJZGmRllacjMVBTlQ9MgJ9BUgzLk+FA2SGdI&#10;3LSjiPrYOCgxinNzE9W9Jq0+g40R7fj8YRdAOMZo6bOk9AU9qsGURf33qyvCjQvXn3iVPOQmvqpY&#10;f9u39PmGg79+/ePzzYduJzSDab3YeGgYlqaNVh4cGzMD6IVGysxgpzxZGom2vM0THRDCuyBfTycO&#10;9QGIdrvJP0a9jn2OLxC6fB0QASououfFX8KQMDZJJCxt4SGuI2Vpvx+8CL+/rNr3265TsAGWBob0&#10;sGr9txphTxbter7+AGlaw7K0MXLk2ItIuZG0NMrMVBTd5MfSIGaeWpBfyn1TpAgQW1a4nm4C0Rwy&#10;nvSNcuxjbNRvSRgeipguTWQrI4bNjQNLK8mO+6bgS8rS6FydLu0QHOzKEhnbgVeEoAktTdzM3JXn&#10;y5OmAeoq/tJ3zsgVUKbS0yPtDU+vcsvTXe+DpT3vlLSePTvN0CBFWytSVsNTwVb19CJ9fNHy3Pc2&#10;TcFs7M5Q1vXsnjaQk31AW4uvNbblRsKu+gSN2NNnZiBoyvPlSNMQkDGw5HJStrQgfYsfL/bmYhdB&#10;ylprJpu+H8qK2qwI2TYIg6Vx9IQurl73iFjadamljERdaTBLQ836Y2ZmwMCCBmaGfuXL0gCIrmy/&#10;8dsAed0aF+2T55f/jUz9sA0ZhK7UYxeHATn5BXD2yeUbCHuuhzE9YtDkoao81uMbxQSNtDQEqBlC&#10;0VXuLI3Aa/wbGwJKwrpQhTPs8zEsh5Cp/7tVfx7Vcjt5FyAgONnBu9DKNf3yzCHP9AP050peO7cX&#10;PlE9e1uCJrQ0StCUiXIjIWtyamnE4OMJYWy9ROobJILJyUsrJXLak4ZaO7RjIjyFI49HuJTEABxv&#10;F65ulRFiYmSOLA0wMA/FRo0OSvwsl4HnEKOlPcfaFQ/d0khBE5oZWW4kNM1Vfi0NYjxuRmlJAdRS&#10;QKURWhGEypG9WGMrdERvhCE7FVXD0KJKRHwIHbu9WejsjR5nWbEoS+heYU2hEvyFm1rYZzh4F9h5&#10;5psbB0tvbLkKLuqqAw0vhisT6R5LSKMKqWAedEsTEzRkZkrzXeTW0gCe3DpBGBFExwBRl4vS00ug&#10;uRiRueEhl3VQcCWsK1lXO1pH2M5B0hclymPp3vpp9P0jJ5wnFMzLaz+jdmqxwo0tkx28Cu088wzM&#10;Qk7OkDzkio7ZHEc1lQFH8bPCIa2LJaHRptfS8KIjgi5oSvPk2tIQcuf2eBRAwoJsL0pPN87AIJkc&#10;rIyqdlTtboAyZ98hdAoJXERfL0FHOxokVNjCQf72z/ri+aRJYEY4Esx7fe+82S2ulnCXCBuXXHuv&#10;fDA24PQ0tOg7ZmAXpvJc5zjOn+cgdroISM2Ux7KTmgLsirI0ZGaiRUehoCnPdxkHlgaPoSUnS4qO&#10;DUKrIzuLIwiidLVj9HTi9HTj9XUT9AC9BHJDXzdOTzuGWF8TLKrXqIbLy27UNnh368fY/uEi9ND4&#10;qvsdydZLLt7JCjfkxJlYpepxQ3TY/mosnpKi07y5DvPmOYCBzZ/nqK46yHRhMDP10V8Pvh9wQaMs&#10;jSw6KpNFx3kuSvOd5d3SUOyVPYkyD/6KGWSLq5UnaRuFURzs0DAAAyOvZsoegqcd+NAsjWBA+oqD&#10;ptoYNzbSkVh0pFmasOgI9bRxYGkEynK2Ts0E5dp64dq2IyxDUg70bU1H9cMhs3x7ZgaAUYlbGoLs&#10;rSaMDRUdleaND0tDr1JD1XeEn59BCoTLQV1a/gW1E5XxdCIM2TGG3FhDToy+ftTAPW8nFgjb9ON8&#10;rLFDsoQVrqURQqRvLLWMGWBXYpZGa9+nWh3HkaUh4Kk0VPyYYuRokx1mTNqJOcdfRzvc1CrF1iVb&#10;HAvbNF1dCQt8LsjQIE9flqOKHZIlLKLr7G2qGSBiaURkhJYmWklDRUfFeU7jxtIAeAx11aHNbGcY&#10;Bve3CR37oCnSzriNUcBRc2sRdz0RHvbkiV8t+Su1cxTga2mEjnkPtTh0S0NmhlsaUU8jmkNcxpml&#10;AYyxjQGm7EDSYLbXaWDWhWHjkm3lmEG2eTqae5Nn3dz0Cf1qMkdLc4wdpPaHuKVBiRGzNKLoCJo2&#10;d7xZGomGGlq3jmGUMDJNPLJQ6NgHMy1xQNks7dLA2Ej3JPA7qtVpYjoMnh7eEhItDdHbHALlRkLT&#10;5o230iMNd9TNwtTZZA3qxNOOIE2ItJyftnwGBchk85Qf5oj4jevQ4PuRjq5csu1cM0mzBLALyhQo&#10;NAaryoWakYClkWYmtDSxhkdkZoSsjVtNA+B51FV8mQYS2QLvU+goziU7PAQNwH8SpkU3MHHCrVLv&#10;7xCuh4gaUcSuKSP4Y79e7mD0Z2lgY5SloeaQca1pQtSUvclKAoNMAEuzJRzFkdybgxayGpRHLqi5&#10;MtbPftS+BV8TzEyO1IyEsjTUECJmaVTD4/guPdIZTx7s5BwDw1gwMGdenpNn3l0xixqAs1r+1s5Z&#10;A/ezDRMWn6X2dtYWHIw+S4NtUUvrHcI/sSwNMb78asktZO9Zeu4SbAV9aWg1iJG9pbH46sp+KvJV&#10;aKQQtzTU8ChqaUTD4zynCWNp6EtMzCk2Y4uFTRpYWrdFKmZFg3J5Gpr5oiPTseDamnyoHVDfV/4Q&#10;s7S+ASIiY4snkqURKPI01UNQVYGpuQ0XtBCMczZmRQNzl+bW6uxQvAsPDNQYx8rL97DBLA1sDFla&#10;7wAR+CUtzUVxIpUeKVC/NmNpw8XYLCnXJAmzpQG4Oh1ftxG74PBgaYTKa4mRzuS2NPTYyl5MtW14&#10;aGuHXxFd1r0/6FJGx2ZkTgRByjTU/MeDmQEDWxpVeiQsbfz2pw0GT2tc+418S2izRNbpfCFY+CKp&#10;jb7nGb/uRWIbuWigRFbMHsE6r6xwNWUfsU8ptwxqaeRQrAluaQgNNRms9j+p0NYSsbRnwdXw+8Sj&#10;6OdFnWjDq+SeUui3Uz1//+7mj36lN7yKXnefvhXT8Ou5q5SlbRvWmp3A2K6OKxMGtLRepwZkE/8E&#10;tzTiFZBrjjJDSaRCsqW5FdxXCoWNh44532mGgTn9eh6Z1g3v4tf7zz2s2kCZGbBlWJamSZYY3/7w&#10;/CHBWBoN9PBKPJY6U5KUFsrMML7vZ9FAjIo5Q5tkDTVqlTFdEUaGDMnSHCe4pVEwgySlZPMsT8zG&#10;bivg698OgLqatPU0ovEjiPg6kExFPtY4gbG0foD3wlIPZvoABsZ2Po9uZlfE2vEHBruaRLRZSMqI&#10;7rJxamMkjKX1D9F87M2I2wBoagRRZva1mCENTK2CG3Y1ifS6zh/XZgYwliYFmmpBjL31h/Mcpxv9&#10;t+MPgKrKIJU0FvKxg3+LcQtjadKhouQJHx5LCgyApnrg9unumBUNCnfOQKvAaGmGqb01/6ejBGNp&#10;Q0FNGQqTzIASHCVF1+PTeJgtDYDrbCctzX6yLVa4BnJ+ir/58Q9jaUMAXhDaUFfxxdPHpGf+PId6&#10;BTfMoiSiP9ehP88uUEqnve0JBmNpw0VTLZCpvNFRVnIHezs6VbK4XZzqUaHgCgHECwXwGpGjOLE3&#10;PLFgLG0EwMuC7JmwN8bkENqsUMX5LmBOhnMc6hRcF89wWzTDLXsm2gOoKnti4XWQjYWoKMr5hBeZ&#10;wFjaiFFRctdQ8e/1vcWYHEJTPVBNxVtFmaei7KGu6isy75Yc78YKJ5zqTAYbI2EsTXagkSXMBJzB&#10;gCKApmoApDns7U10GEuTKej1KXlCFs5U4cTRQkM9fIikhr+3SQBjaaMFTxOqcJNq2cR+gJdAFhQn&#10;q42RMJY2iqCEpabszVKflENMWMhZt7qKH7yEcTItelRhLG2sUFPxYWkEk0lQJEVOJODRWHxtVpgG&#10;aWCTWsQwGEsbW4gX7amlEYoWv0fpUiyxjkv4yMA0wkDBQL4YA5PEkCxtos8EHUvgRaspe2migiVh&#10;cnjaHQ+gVd75muohvWu0owREf0YGGoylvX3gvUN1zpelHkyMn5D3Gh1Yl5ZGiIYqlA89CdNC8WcY&#10;jAEtbVJ57JEjQOvUAiA1y4nVgWlpa4ZqqgUS2oWsi0guYtFmGIhBLW1SeKGTU3oTtCckcTC83gbM&#10;UTQ/qo0UTEtDLRDKt7RoMIyEgS0NFSD7LG3ieVYdpxBfy1NNxVdDLQBqesgIUV95GCE+hASBwRC/&#10;1Db9by9hWqBU6sGa6oFEUZA0KvxeDDJCSksj6mmMpckT8LVE9hCfkNwQ3U/bFoN+ETIFUH8ZZAtm&#10;aWBmyNImwQoYDAxjipilIWMTWtpEXdWJgWHsEbc0MDNxSxM29DOWxsAwPPosjTS2flbfnRDrXDMw&#10;vD0oSxPKmqilwa+w9AiWpsRYGgPDcOnP0tzplkb0XzP9aQwMwwe3NKKhX9TSSFljSo8MDCMALA1q&#10;aJiloeZHYZcaghyQBZbmzFgaA8PwELc01DQiamnC5kdG0xgYhg3d0tBfytKIoiPVeY2aHxlLY2AY&#10;NiKWRspar6WRVbXeLjWiqsZYGgPDsBGzNLxRBGAsjYFhpIBpiVsakrXeqlpfAZKxNAaGYYNbmuRZ&#10;aiBrjKUxMIwAoqomNDYRSyOLjr0FSFRbYyyNgWHYkCVGEVnrK0AiG+ubPsNYGgPDsOm1tMFljbE0&#10;BoYRISJrvX/BzBB0WWMsjYFhJJCmBSI2sKwxlsbAMFLoskZaGk3WyNKjousUDVVvBgaGEeAFqKt6&#10;q6sAaFtD1RNQVyHxUFP2UFfhTVFT8mRgYBgBHgBym6lIgv4Se3iqIHEId5X57oylMTCMHLIYKbS0&#10;XmMDG4NtZGyMpTEwyApCx3plTdzYGEtjYGBgYJg4MKrGwMDAwDBxYFSNgYGBgWHiwKgaAwMDA8PE&#10;gVE1BgYGBoaJwxRiSg0DAwMDA8NEgJkVysDAwMAwcWBUjYGBgYFh4sCoGgMDAwPDxIFRNQYGBgaG&#10;iQOjagwMDAwMEwdG1RgYGBgYJg6MqjEwMDAwTBwYVWNgYGBgmDgwqsbAwMDAMHFgVI2BgYGBYeLA&#10;qBoDAwMDw8SBUTUGBgYGhokDo2oMDAwMDBMHRtUYGBgYGCYOjKoxMDAwMEwcGFVjYGBgYJg4MKrG&#10;wMDAwDBxYFSNgYGBgWHiwKgaAwMDA8PEgVE1BgYZwuuHgcPQjzIwMIwIRtUYGEaOJ6CiCL/orxqg&#10;7CmKFw1iD3miYt/pxBU8VBR58Eteh4GBYRgwqsbAAHiqKnupKnurqfhoqPoDmmqBLPUglnqIlkao&#10;tkaYNotPoqNFEk7Su1P4V2awENpafK3e+wIQEy2NEJZGsKZ6kIZqAKCu6gcRhmj36iI8CKr5gTTS&#10;Ho2BYXLBqBrDRKU3Z0fVIx91FV9NtQAkVBqEULGEQkWXqAkBpYJhLI1QlnqwplqQuqq/uooPVBN7&#10;lY+BYSLDqBrDOIXskSKrJoCXurIvVF8gH9fS7KtaAWL5/iRHqHnwlkDgiWqfv5qwtoe9YQaGcQmj&#10;agzyT5+AQf4LNQ9NJF2hOoxijQascKR5GqEaaoFQx1VTFvb20T4E/dMwMMgdjKoxyAPi2aUnZKmo&#10;7qURQta9iDx34jUYyjnCF95XvVMPUlfxI+p29I/FwCBHMKrG8PZRU/aCvJKlFoQGRGiGofyUGC5B&#10;y14Z5Ani04DUkc2YGmogdT7UEFAGhrcLo2oMY4+nurKvplog5IlojJ8WIJppMoxDUH2aqNKh7jq1&#10;AKhqi313BoaxgFE1htGCnHqFZl8pe2moBWhphpIZH5YbMkxYyPkJSOeC1VX9yAEpzGw8htGGUTUG&#10;meOppuyNqmIazIAOBjHQUJQQNNNO2UtFCco9zPATBhnDqBrDSBCO8gAZQ7Ux1CvGyBjDENBGI1CC&#10;1VWgJudFpCh3WupiYBgOjKoxDBWycO2ppuKjqR5EDlDUZkZ2MAyPvpSDJtJpaYaqqwWoKtHHWDKV&#10;OYahwagaw6AIK2QqSp7qqv6EYw6mQsYw+rD4murBaspQjcMSJAPDQDCqxjAgfQM9wpi5YgxjTW9N&#10;Dg2XVQ9VV/FTUfRkuuIYBoZRNQZxPDVU/VgaIcSQRXobEQPD24NMisTkAU31IDVlX7F0y8CAYFSN&#10;oRcVX011uiMPBgY5BskbmgauoRZIjDQRtpMzMDCqNkkhJpNBLkAMwSfdeTBMdPRYfCMW30KTb63J&#10;tyGw0uSbavI5qFI+vosywpEmaFYcntQZJhuMqk0uyDmwasp+Whoh2nIsZjYaYUkqIavmB52fFXBv&#10;pr9E7sz0PzknYKFiUJRqqCkjzJJw0ggrVwo6NSfgrtjb649NcwOjVEMMx7PIQcLW1AhinFVOWhhV&#10;m/CQLTNoGpCGqj8x7gPPBeQEE01+y/yg72bh+az0nJsdUKYUjF12EhKvEnJqdr+lASm5MdN/y7xA&#10;y/FcXIAKHEsjFPXAoWYJMAHSFjADYZhoMKo2kUFtjMpeGuqBWpqoE6LX2uWuGJ6jHPyjWK46bKBe&#10;cnWWf6RqCHaXCQ9bk79zbuBtsRcyQq7M9OerhmL3Gi8gL6PIaxchb6p+KmiCCiNsExxG1SYYPMJo&#10;echnlXogTcnkEV0Wv1IpGMtDZUvM5NA2eJNL5gdizy5bfpjp76AxvvveSLRZYRqo+43urIvRuQkF&#10;o2oTB6Rnyt4s9WBtTWJEvpg9yxVu6mHXxLLO0eDCTD9TjYnc6+aiHvqT2FPLnNsKvj9M81o/ywe7&#10;+3iEqMAR4ydV/VWVPKECh5kSw7iGUbWJgIqyp6ZakJzXzOjEqobcEss3ZcsdBT/IhS9N9SBJUA7C&#10;4jAx8FQPvSH27DIEXuNV2msEds3wnjhOq1HhDw2eJOQNNyuGcQqjauMbwoUVvc9sHACSdkcs95Qh&#10;WC5McnGqh4/aeO0c6g9XjbDRk7Sr072xd0hxfLonFpOJAKq9hagq+zC+S8Y7jKqNO1C3mbqKnzZr&#10;XPpjtNDgY7knxmOHnP/vxc//796z/3fv6X/PXbvPisICUDzj172q3khu31Xwu9F/Lkzy1VQPB/UJ&#10;JWy75o50oCMG8Rp9sPcmkUSlQCwyEwOwKYClEaymTK4hwDD+YFRtvIDETBWNAQkaxy4ZWfytcwcZ&#10;1PDYMfd/v7v1PLb5uWDRf89dfWSV8fuec4/dCh7oxf331OXXVRt/3XYPRBRKAAC/U0lEQVT83qyA&#10;ZxH1j8wEv6zY+/Pa/bej6y8bRL85eOEb5SAs88XImx+AR2nc4qcWir26YQNi9tMM32/EXtcA7Jnh&#10;jcVn4kG0TAYQi50ytbfxBKNq8g9aUVpDdSJ4ADHW5J8bbB4VqNp/T/9wXy0ctv9z7NunIdW/77/w&#10;2DHngXY0/H2Zt+JZaM095bBfe85cM0p8urz72Yrd193yIJ/9Kbji6zm+9JxXnLOz3VcXKK0pVFpX&#10;pLi+WHFD8fyNJfM3lc7bXDZ3S9ncreVzt1XM2V45e0fl7I6qWTurZ3XWzOysVeiqVeipm7G7fsae&#10;hul7G6bta5x2oGnqweaph5r/fbjlX4db/3W07Z/H2v55vP0fJxb8/eTCv59a+LfTi/92ZvFfzy75&#10;69mlfzm/9C8Xln15cfmXl1Z88fXK//lm5f98t+rP36/+/PKaz39Y89mVtZ9dXfena+v/dH39H29s&#10;+PTHjZ/+tOmTm5s+ub35D3e2fHx368f3tn58f9tHD7Z/+GjHh486Pnjc8cHTne8/2/XevWg1+nuj&#10;eKAf979f//QsrBbb/1vHSWobwjzxKoGNmzN8v53qib0labg41QP7uBMVqLppaYSqK/syLZPjBUbV&#10;5Bo1ZR/kBITF1xYztvGIhWbY5Zl+VN46DG4p+H4nlsNKz9fTeL/smTIxuB/Kwl4OyS8r997XiPhl&#10;w8GnvmXP41pe122+N8sfKru/d515XbbuTWvHvdkBd+cEvth06Nna/T+YJV+a4fWkbcf93GWw5wrx&#10;982RS7fiGp9vOHBpuudlk8RfTl/+Zn4A9iYB7ONOYMgxk6hlUj0ILRrATOiWbxhVk1M01PwnnntG&#10;U82wr2f6YrkwxX2lkHtzg7CdwF0Fv7uzAy7PlZCxivP1LN+v5/hhOym+VnB/0fnui873nkviGbCL&#10;AupD7z+ls1PIExE+AB4DRC2KDtSrHu744MG2j+5t/QgqXlD9ur7h0yvr/nR5zWffr/4zVNouLv/i&#10;/NIvzy75y6lFfz254O/H2/5xpPVfB1v+vb9xKlQKe+pndNcq7KyaBRXHreVzNpfN2VAyb13RfKho&#10;rsxXXparusOVi70o4LedJ594FJPbv24//sAw4fcDF+9rR/+y7uDvhy69KllzL7UdvYoZXs83HLyf&#10;v/xR49bvDWN+v3zrXv7y5+v3w9uDo68PXvjBOPH1/nPfaYXfL1zx+5U74qr21WRSNQwtjTBVZR/C&#10;Thltk0cYVZMjiAnUXiz1EGLk9EQZPE3DQDPs8CxJqjYv+PfdZx875sD2/56/9vvhS78f/vpV4ao7&#10;kDUf//b1nrO3Yhtfdhy/m7nol5Pfveo+/fPJ719sPfJ6z1fP1+3/Vjno5Y4Tr3Z/9ebghd++/hEy&#10;3GvOOc83HqRnwRSbZozXvFhPO8zFyjPOxxok7caGT6GudmPZ+3dm+4i8xn64o+B3ZbqEcaEjoVlh&#10;8qoaaZvamqFQ9MRMmEEeYFRNLlBR5Kmr+GhpEnom9xOoh402K0ww1xPLc4HnYbU/t3SQ2791nkG5&#10;8DSvF1uOXJrm+WLTITIbfdV56l724vt5y2D7zf7zP/oUf6sSDCL3oGzNk0U7Yedlg5hfvvoBNr6e&#10;7QtCeN0tlzyR4sJUD//542OMA8+GVxzFhlra5TWfv+7B2x5JXnZNORswj3qH4sBrvCZpkoNMcFec&#10;CNOxRwqYKouvqRaMpnIzvW5yA6Nqbx2euqofcp+PLETMbCYcaio+G2aKCdu8oN/3nX9kn31tuver&#10;zpNXrdOu2qR/qxoCuSdoFZmNXubEface9p1GGNrmxn+jGHhputcPRglfz/L5Xjfqqm36FYuUK6ZJ&#10;cPRH35Jna/aRZ9HZNZ2nqS5349HtTX1qEvTOLP7rzU2fvOx6F5Ougbmy4p1rurb4y5zpf32699di&#10;jy9DvGY5szQYL9IUfG0WGjCpxsx1kw8YVXs7EI2NnsQw/QnY0jgIiu4/0nrX0LBy6eZIjYTN092U&#10;lXh4TMYOvp5OmBknoDTW4PKazzBxksjPuxFvdk/pr64GvO6esr9uygWO+Zi9RiBrposcFg7kBG1W&#10;GLPG21uHUbW3gIqSp4YaFHUnn54RQKl2/jzHjbM8f5rhM6Q5UsNm+XR3JUU3LBqjBt/SyM/fybkq&#10;Xv/kwr9jOtQfD7Z/eHH5FzsqZ7WksXZVz8SOUoDO3dr8hx1VsyK9bJfnqZA7T7VPOW3HujSVhz21&#10;zDk5lWc2x1FDzU/skRlEIBwoIw+TmOEzjA2Mqo0paso+LHU0Up9uA5MTJUXXpFku58SyTtny1VQP&#10;n9lOUDPG7i4rLLj+if6WS3JUQcBedL1Dyc8APO744HDLv0G9orxsTTkBbtYebWma36/+HBQLC0lx&#10;qPnfGSGmpuxAtl5IfbLOva0fYQEuLXs31V6jY7o79vgyJE/BBcoiqOtX7CUwSATMXEONnMSN5wMM&#10;owqjamOGN7FiJ6Nnfair+c2f51Cg4IploDLh/FSPgFlOinMdZNdcxk8NNN9ZNfPy6s9BmTBdkcir&#10;rncOt/yrIJLjaeduxgmgaueZIaYXl3/5bNd7WHgKqLrVJuk5WXhRd08JsLi56RMsGLClbI6VMao8&#10;QeqCgoLuXIdVM9ywVzESLkz1iJ7prDTXQV3Vl4oMg9SgWW6aaoGQAzBdbmMGo2qjjpoy0jOx5M4g&#10;REXZE7SNN9vp3DTexRE3o12c6nFiGs9ojgNcc1gZMQgPIsLDbl/DtDf915/okH1gF5Z9mcM3Frsg&#10;wLcy9t1WMRs7i4I8/VjbP3k27tiJJuwAchw/Fv7u1o/sTCWPQgRtg2cHuqe7w9vA3o80wFnwITJm&#10;QeWMeI1Mk+NIQSkKSldYzsAwSjCqNqp4sjSCmfqZNGio+yvOd4I81GKO07LpbseGIm+QCx+Yxmua&#10;4aY+F+XCivOdNdWlGqHHNQh2tfZI8rfYUTnrccf7mHhI5EXXu9fW/+lA87+Lo9gW3H6ze1tT31y+&#10;0ZU1f8JOp3jTM+W7VX+uStDT05ZQ4rEz9e6sVsBOAa6s/VOMtw0WWCKa6kHKim6kLGnPdSiZ6bp2&#10;uvu+abwzU3lQ/aK9Pd6FabzjU3k7prkvnuHmP8uZPEVxnpOaSl9NkUEmEP1tAWK5BIOMYVRtNJjE&#10;4xtHDLw3FWXe/HmOZPaqOhdV41Zba5/wUjzBUwYOuqhmz3aOneXiNNtJiZAxMhdWVUZlCOxqFGy9&#10;kEAXp8p4/e7aGbc2S2jKk8il5V+sL5qfFWribDnI2isGuqHxvta7qmcOMDr/5qZPVuUrBTg7Y+dS&#10;mHECluWqPNmJ6+u9bR8VRHLZesMcTA+vRV3VR1nJHfQe3pWhlunumikUeSHT4G1DDQ9e4IT0aCNv&#10;aLNC1Znl3EYTRtVkDlM/kxnwGrU0Q1kaQVtK/31t7ZTvV035buWU420f67A8NdQDYH8/XZV8fyeX&#10;RZkaXy3+6+3Nf8AUoj8ur/58YaYGn2dvb+ajpy1Vzu5o7rUqXxmqbgMMvj/U8i80KoQdSDRD4Veg&#10;KI01uL8NHwMCLM5SMzGU8TB6S2M/+i12VM7GAjCMAdqafHWVABVFd7EMhGGkMKomM5B/EFV/lMlO&#10;gsnUY8yphX+jcuHr6/9oqNc3Es/O1GdJjtrdrR+/7nnnZ+m6wR7t+GBRlpq9uSehXkMrf8T5WoH8&#10;vOlfxl51T6lL1tHXkerKnnZuT3e+Jx7t0wv/ZmQwWot3GxsG0u/VUzcDC8AwNhCFtjA15FKSGUgi&#10;SxhVGzkoRaqp+BJ6JhdVNCNNvqd6WJVS8LE5/S77cnemPxytUgriqYdCeOwK8sb3q6WauUwHRA6k&#10;7usVXyzJVvNxdMEuKCVsvRAvO7e1hUov+x+1DyK3p356kKuj6LnwSon0QLqMEcXNmndigYSpbBeW&#10;fQk6J3od2aOvE0q/6eGWf2EBGMYUVjhLI0QVLVLKaJtsYFRtxCh7a2mEoNwKS6xjiwGLn6Yccnqw&#10;1csG4NTsgCxl0rEyfvExxtnSMz3YbHWh0qXlX7zqHnwSGNR1bm76ZHf9jJpE3SAXR12tEfUMOZh5&#10;wXUuLv9ygJrfqUX/Kok1MTMK19OL09OL19dL1NdPAgwMkhGGQEovqRRONuHbKhXFn+j6hs8ywuwN&#10;DeLhUrq6cbq6sbraMbra0TrakdpaEdqsCFILtaF0T4olVQscbqp73tnX+Xd60d+wowxjDfq+5AQA&#10;ZnKbDGBUbRhAkYpHurxiqQcRMvA2lSBcLfTSLFyiRsKlWQGRqmM0FcHG1Lcoin2g+d+X13z2vLPf&#10;+Vt0nnW+11E1Ky3YzMPWnas/Um+ERLdcWKK/5fH2fwwwC+3+to8X5+j7ugZzuKlsdpoQjrTAuc92&#10;4WNAXvdMqUs1MTJKwQIjRK4vIPYIDEkMUw0NU/QNEvX0E/V040H/dLQitUHzhOmQlhr71zz6bIFL&#10;K77AjjK8JdDkNnVVf5W+fIbKcxiGAKNqwwCpmrpKgJbmW25yTFAJvS2mSbICrhyvKktHEkYGQfnh&#10;RueXfQnq9bpHKjccUFvqqZ+e4m9xizbo48SCv0s5mgMHZf3wG6GjFWtlFrmuSP3JzvcHmJF2fvnf&#10;g3kBhOoQujJ0UkNcXnRJ6DbbXqVkbCxJzIaIIUeAQBKIYkhonsDQINVAP1lPL0FXKxpV7yRp27ml&#10;X1KRubLmM+wow9sErU3KV1HyZlRt2DCqNiR4Koo8NSVvLY0RtXGNHHNN/vdiOjQaXFXwsxriw5qw&#10;A12sPPLCjY60/pPKOgcG1OXa+j911SokB5hzxMavm3P9b2/pU7VDLf/S1R6oMEGuG47a7rSidHXj&#10;oE5jYJhqaxmbEuz6zaq+3BwDhPbGxs8WZBkMW8N6EQS5B3y3WsKNji+c6uYQLhZ+lEGChyp5BgbJ&#10;ULfT0YmGut3+pqlUrKDEQL00BnmBFc5SD4Y8p7fexjAEGFUbEjw0vXe4nRmywlst9Ccx+ZEtdxX8&#10;6KuZpChJHo9nxgmM8LCrT9Y+1PzvAfw/0Xm88/3Ti/62ulApOcDCwsgfu6BErI197279mLrC3oZp&#10;kpp8I3S0QcNiIe82ZKdCJm5inBzt57WlQvVxx4fUuRh3t36ytVIl2tcLtStiYjB0vJxD9zfPwm4B&#10;fLvqL7H+HiMWS1myrVLoGRl4tOMDHa0oolaHWsDEXizDW0Nbk1wBgKm0DQ1G1QYH6meoikaMcnzr&#10;Zs9TD/1RTIRkyI/TJfjRvzDVI0AtJM7Hek2h0tklf32wXcLMKnFedr1zcsE/ahN1Q9wcSV+Fw8Pe&#10;zPs+7Y6dNQroQ2hFgIbp6yeifiai/Q2wt4pZlKP/3ZovB2jhPLX43ykhLhCSyuJHzqYKtRdduKi/&#10;6Ho3P9pWrsSMYlm+LhXP1z1TyJ1EA2aKnl6CjnYMaqd926U3BgCSOksDKm3MCMkhwKjawKAuNBUl&#10;D8Jpxdsvxhppho9SR9qtGb6DrTPJe7FkoOH136z8c1msoTk3gK0XoivTd+Vk4flwR984DqhdUTIG&#10;RPt6Xl7zP+KiQgGVyMW5+lbm8TKpkNEQVCebiXebvemZ0p5tCDVFsfByRH2qMT3OFmYJWAA2Ow2N&#10;2zQAkUvUZglHoxAjMPGvwzDqwJtnKm1DgVG1gVBBo0L83nr9jKJ1fhCmRiMExOxbXL365VaY2qvu&#10;d+5s/fjskr/UJOpZGo2WE3ciDyUGd2hF6urGezqFPN3Zp2o7axWX5+s82dXveMUnOz84tejfMX6e&#10;o1FP4nJTo3y9bm7CHTxC7XBP42xbmVYBR4+8KDt65N0d+FgAiegbJOtox6LGXtQPxyjcmAIWwdIM&#10;YbrZpIFRtQGgfDnKiwEf6mdW9Yuk9peZS15mLX2ZseSxY87ToCosAMYjp9wbRgmYaA3KiWmD+EIc&#10;NsRMrN5t7Wh9PTS+g6qQRfj4vOjfuSIAtaULy//WIDC2sxxFUQnmBXy1RML4l6+W/jPAPRALLOfE&#10;B/DojxDi4YcFkAx8kb6xJym6unG9kwqYwSZjAirq8Zm1tgeFUTVxUDVfTcWX8DEolrDeKhdn+WH6&#10;RPHQOPmXVfvQ9uyA3/edf6Af//uhSy+zl71Z1PWqYBUZ5o6C7w/TvECfHjduuR3XeCuu8cW2Yzej&#10;6l7uOH7NOfvZqr2PW3c8qt/8sHYTXcwoLk71wOIzUggrRXmidpSuXgJklEjJ2GkcbmpcgEd3/dwH&#10;2/sGiWA82P7R6iJWiKef8Si39VmZx+9pnCM+dfrOlk+Sgt2wwOOFAPcA+rMkBbpjAaSCEDlDdqq+&#10;fpKuTiwxYRzNdaGXURhkDqq0oeGRzHztfmFUTQKaqnLqbv/MLF9Sn8Shq9p/Dlx8IVj4qmwd/L2v&#10;Fv6fI99cIcTsW/Wwy4axsIFULbH5VdepK1YC+Hs7vvnlrpOv93z1HSscoRFGyhjGBZmqGiox6MTp&#10;E0oGmJkmLsnVu7/tD4NOZatIsBiDIRhGRimrCrVeinXXPd31flGsjUxmm71FnGwj6Q+VH2WHBRgG&#10;5HfU00/S1oqWt+LghIOPHEiqMA4kJcOoGgVPRdFdRdFDW45X+Nwx24eSsUG5q+B3Y7oPpkwjoWv6&#10;SFUNjThgRerrxkP2Z2GWwPfyOb9MgjtEEpC3u1v/sLJIOyXEhT4iIzPcEctPZQjU/DLCHB/uwCcD&#10;vOh6b2uFKkgvFn6cAppNf6W1qSZYgBGCFM4gVUcrTj5LhxMDeLfkKtsMGIyqCQE9U1fxQ+5CxFKP&#10;/BA/zxuTLnGIqWY+gw1oHA4pc4e5jCQSM+0oDjs+1MNvRYH2vW39rg7zcMdHPfVzk4Lcjbh9laHU&#10;EFd6mPjhNZcNRnwA7+r6P9NvBEDWf6BlppNNFBZ4vAOqRvdPtiRPDwsgO4jZArrxOlqRWKpgkAGo&#10;NTKEaY3EYFQNAZKmqT5aC3/IEHVV3zUzPTEZo/hxhs+3Uz0xKZIVR6Z6qKsOZc4Z6jMLNzYMq03m&#10;XFj+9zf9tyvC0eI4axfbSLEMUUh+tC09fJindEMbpMPDKez04n+Lryzz9cq/hnn5YoEnDFxuKr0+&#10;uqlcDQswGhDzBBK0iQEmKHlgCYZhWECRkWiN9MXytMkMo2qAp5Zm6HgxMy1F93MzRdohbyn4ST86&#10;f3jsmcrTnO8qXWsSP9DZ6Vj7P57QxuJjQC1hTTHL3YFvLNGxrxjVyWb0031cQrAAw8DcNGFnjQT3&#10;+VCPTApyM5LxzDa5A1Ttzta+BcH3NszBAowehmyBATtVTy9eB02DY9onZQSLry5sjURTbEXzt0nH&#10;ZFY1niryGOKjzXrLTh2HBAiw4nyntbM8b8/w/W7UamZ0uqfxFOc795cB6WqHmXMDmlK1HtMmSmO8&#10;6Hzvh7X/kxw0zBGD7VmG9KuNpD3QxDi5JsVUXMyed77flsWGvB4LP1GBJ72+oW9O/alF/8YCjA2g&#10;cLo68cTQEiJ1MRW4kQGZgwrhq1Ysr5tcTOq6mnDparHEIf8oK7qlznI9J6ZAsuX8VI/0WS5Kiq7Y&#10;3c25/ol+lkfa+nVe/Lrnne/XfLE0T9ep/3ZF6VldpEW/OFSzsADSkB3h8FBsngDEc1ulMoczWcSM&#10;gsNNvbzmC+o9fL/mf7AAY4qhwMAgSUc7Wn4mho5TUGukRqiq8mT39z95VU1TLRBLE+MLdTW/+fMc&#10;ihVcLoip0ciBaxYquCjPdVBXJR2I8EPcHDeVzru1ua/ZCuPprve3VarE+HmamiTh2dbI2FalTN3l&#10;DXJaOIRh/eHevpdW/A1zagUcbZ/h5xqMBZ48gKpdWvlX6m3c2vIp+61LO/JCmaqrG08sFcTI2/DR&#10;1uSrT+5B/5NU1VjqcuHXcYRA0UxV2RO0zX+WE9SrMGUaNoej/lkR/Q81FY/6ZO2fNn4q3l5HcX3D&#10;52l8ZxvLODyHkil7m2ZTd3zY8SF2VCJ2VjGHWhXExezahs8jvH3GYLqbnMPhCL5a+g/qtdzZ+om8&#10;OK5kpxmykf9JHa0Yptdt2MCrU1f1xzK9ycMkVDUvbZb8zkgbHhrq/vPnOYK8mc5x7JzG+2oqDxOq&#10;gYHwO6e7L4365+6aKXtrp9za1CcDdN7snvK444MtFSqO1tGiizWPLicX/puKw40Nn2FH6ZiaJK8p&#10;ZFGBKZ51vl8QbYMFntwIji+YRr2fe9v+YGEWLxbmLUIUO9gCPV2i143pbxs6IGwak3U222RTNS8t&#10;zbAJbCSa6oHKim6kwgGqcx2CZzmXzHRpVnBbMMNt4Qz0C9slM11hv/pcBxN940TvuVtLPjq9YMq9&#10;LX0yQPGy693j7f8QBJnr6UTqo6XL3kIt55tVf6Hi8/XKv2BHCQQViRZPd75PBSN52f3uygJtscAM&#10;gOBQ60zqRT3Y/rGtZaxYGLnAwDBVVy+Bme42DEDYNNWDxPLAic8kUjViuOOkatNAKzNpqPmrqfqo&#10;qniqKnsA2hqu6UEa3dVfQIXs8Q7UTUVlbRT0nVA/a03XEXpoFMtxxoafaA7yTy6cSu3ncFJTQlyv&#10;rsOnTr/ueaerbr6b/ZivOj2eEOxunEO9sYc7PnKU75nmkPz09JNB27SYZskhQizPBhngJOpmmxSq&#10;pqKE1vzU0hhPI/hliK+jS0/djPvb+l3q83XPlE2l87zs3dh6IRBeXyeso1JkTefzy/9ubCzjMSDS&#10;86Sjb87AvqZZsMfVLvzsUgkjMC+t+Ku/WxD9XIZ+EOyqnU+9t8cdH46TQoDAwAC0LYrxMzkU+Cw0&#10;4h/PFScwk0LV1FXRMtZiH3uiwgdxqojTf7ar39VboDbzYPsHgiAzsXOJRWFY4bq6sYWx1lBRo58V&#10;4eMtlsuMOhxuCj0O4pO7fyaGX0b6voW4jWs2latR7/Dprg+8nEOxAPKMgSGjbUNDSzNMZdI41prw&#10;qkYt+ylLVWOz+N7qoRVKwfvnBA6wOPWZ2f7tikHBaqHmo+xe0oQdGOVpu7ehr/8fA/Tp+vo/rilU&#10;dLWS7KGYXD0ELSCiE2NomEoso5Xm4xLyWFRFFuXqc8Z2qrKVWTw9AnQedXzYIDDCwjNIyYoCbepN&#10;Put83891nNVxDdkCtIqpVqQw3TIMAlpQW0XJSyyHnIBMYFVDc+wJSZNZw2O0asj+ftbtlIYLs/yL&#10;lYMMNPHLDg9fR5eV+co/bviUypsw3vRM6aydmeBnxdEPxs4Vh9CzWELPRPIOI6OUAy19wwqAr5b8&#10;08xkLFzXw63zY2zpjp1Inne+t6FUw26crDott7RlsKlX+qLrvSBeABZgXED0tyWRY0kYbRsMvpZm&#10;qJqS94R3PjKR62pqKrJpeLTQCDsyAjET57tZ/hGqqAdrqJTFGlxe8/kAE8hA5PIjuDYm5NRpqdGO&#10;NhhwfGNRrDV9CMn97R9bW4ziQPAwL9/vaZ4v6LRlGmKBGWz1UxK04mrUopapRKxX5q9VDl+kElGq&#10;ER2unWBs2O83rU4xpd7qy+53x7UrZ1Rv00/URtO3xdI2gyhaGiGqSt5YVjnBmLCqpiELb1h6LP7Z&#10;WbgmyYqbM/1DVAeaOaerzXe14u1v6rdd8efdU0DhOmtn2Jt5Y+dKA9RitbUiDAykcjFsZR5Pb42E&#10;WxfGyngGmKN11HdiYobNpC6OtcbOensIDDkCLjeda5RhKKOpe3AdY+MMR8dSDvxlo+sbstONjDKI&#10;2YGEPrEFXLagUCMaS0vScGZ2IOgcp7fsUhhjQ71VKLJE+3mR+8czAn3kmgRP5wwYYPhqE9qr1gRU&#10;NVS/lkUtben8ICxfGA1OzPI3pg3OdLL0rIrXu70F91hI8aLz3fPLvswNN6JOGRZ8LRZfF63e2Ztd&#10;SoGZaeK3q7+kR+Zw6wwjo5H6pLC1jF1XoomNTAGedn25vj5meW0BfWcGfxSXDB0a7DQONz01eV1+&#10;zg6OUTp+dHiw07w86+GCzs7lhsRfM9Oc1qbjvr5NjgYpW5X4WOIZHj/N9K9TiyoIdaTeKhQd4gN4&#10;eGTGJ/rILwmzGPcgEMP9J+zgkQmoar3z0oavalxN/ulRq6KR3FHwuzbNi/LucSxO7bWkqWMkV9b+&#10;qS1dk2frjsVzWPDRy9GOIdobpdUzCg4ndUVh3ygD4MH2jz0cw7Bg0mBqklSXavxsFz51+tGOjxbn&#10;6jnZZyxecNrZuSI9zJk6BJlvQgDPxCTT3rbI06PW06PGzq7YxCQLuzKGlVUBVHdAgWxsCz14Ne5u&#10;1VZW+bAfFB12WlsXwqXc3Xt39p4F9STQe2OTTDvbYk9erQev1s62yJi4F1zQxDQLVzVUPkAnWlsX&#10;2FgXoiugyhbsEZiZZTs6lHh51fF4Nba2RUbGmWRIiRgZZVpaFnCJC1pa5js7lW9IWX9ZMQxLPzLh&#10;gZn1643CFVwzwx1RkmALIIaeHnVODmXwsLAHKqPwRPCkxAP2JRj06tCLHehZ3hIoYeujzrYIHVl0&#10;QExQ+CzUFDkxhW1CqZoK1KmVvZH3EPwTDgEui395NCXt+nQvSQtV857U9PnlA3ZWzwxwduZKMdBj&#10;CEABlhWhp5/UK2lDVjWSGD8velRfdr2bHeGAhRmADL7Tzc0SBrlsqVSxt4pGYdigHHmLF5wBVSuM&#10;6Vsy9M3udzYtbMjO3Ao5r4VFLuDkVJ6btb26Yr+DfanE7BW0qq7qYHFBZ3bGVhurAnPzHBubwnTB&#10;ptKi7vi4VRmCLfb2pWZmuVbWBYnxayrL9pCCBECw6vJ9hfk7nRzLzC1yzS3QiYkJa8pKelobj0WE&#10;LSZFkVQ1LqimUTo/ZGFdzcGk+LXGxpnEG04DGaurOpCUuBbU19wMRRhUqiBvV1H+TthGNxKNM6gg&#10;z70G7utgXwKHgk2zrs4PxdKPzHnoagTvtjTOCkS0tflEUGCruXmuo0NpfOwq9DbYAngzddUH4KH6&#10;ospOS0lcU17cbWKSTT6p/EH6So5jhG0ANIUTtCcaE0rV1JCkjdTH43LFUWl4vKngK6ZkIlyc61Lo&#10;a4FFRmYgPQsHI5eY9Q8DDkfwNc3pO7CtSgULg+HjEnp/u7BmQOfSyr9hISGSlKrVJJtTIV/3vJcY&#10;Kj6tSuDtU99UfxSqFGKHSFU7kBC3hsPpayQERamu2JeWshFVm3p3mpnntDQcCwtZAHJlZ1/SUHvY&#10;za1S9HWhcgBU3VobRFQNJCo7fXNrw1Ef73pUpyEDswXOzmX1NYe9POuMjNKNjAlgwygd6mFREUtq&#10;qg5YELVDOnRVq1KPwZLQaHBHwe/baZ6XpvMqnHhQAW1vOZWduQ1qYETTtDBWHG5aWVFPXvYOYV2N&#10;jeJfUbrbwjKPDCDPGBqmaGtFMp1t/UC61JpoHWwTRNXIsarIE//Iki9Hk39XzPJHwi0F32+lXtuz&#10;aH4AFh8ZAGVVFl9bK0JfPxllVWJmPxKW5enR+8Ourvvc0hwbGylwso3a3dDnnInix42fJQa5iwbu&#10;haZqLRkc6pRX3e/xfYJQ2yAtJPyamGQ21h/x8qrr298LqWpenrX0naam2ZVle4OD2ug7QdWaG45F&#10;hi+Bt+Tr21QLqmOZK1oRQapmagLn7qarWmvzcZDDqIilxLARFJ5sxgwIaKmp3G9rk29mlk3HFP1m&#10;oTZMCCb6RShVW6KfjCUk2XJrhu93IGaiya9QLRIeytQsJz52dXP90bSUDUbwRGTE2ILCvJ05Wdug&#10;cODn19TWfMLBrkQYbVknKlkjgMjr6cRpgxUw9TYcvo5muKZagIoinqOOayZOXU1TLUjsmw2ZOqW+&#10;itoDdsLryg2vqzciKjc89St7kbLgnmIIFYAChSxf/7pqIwDBftt85IFt5mVat5mUnJnmicVn5CBL&#10;1ok1MBytqdNRvl7POkX6xtLDnGC/lXn8klw9+n6SO1s/qU42JRQCv1QfhKotagdVK1+Wp0ud+6rn&#10;w7KsEmFNgghJ5sK52duyM7caG2f0XaEXpGrVB6HCRN+JVK0cVK2VvpOmaihuOZnbK8v3gAhRAWA/&#10;1FpiIpcvaT9NV7W87A4uN8Pbs76+5lBa6ka4OLoCO83ENLu4oCslaR0axEi7EQTIz94eF7Oqr2LX&#10;C6lqO/2bsQQmK24r+A2QLM9P9bBFA2LR43M4aYX5u/hhi3ojKTAzy4H6JWgbSLWLcwXtE6CBmo6O&#10;pcIHpz2OHIGG/qMp25h1MACQRagr+06kGtsEUTWZjOMHdszBM4JXxavf1G+BjUcWaf/37c1nYTW/&#10;7z33NLDyt46Tvx+8SIZ56lv2y5JucvuHaV4vNh665pD5ctfJW+E1T9o6HlSue7pi96vuMze8Cl/v&#10;O3fVLv1Vz+l7WUvuZi3+z48PfjBLoucsWHyGD2pyhMJpuL5e4mjnNfZW0fe3iQzaFPdrBSzIMrC2&#10;kGolNqiNWVjltjWfdHIs21CmTl3h2a73U6OzSwo7qyv3lZfuLi/ZXV2xHzJfd7dq1MAo6TEtLfOq&#10;yvd5iNbVoJ5UVrw7wL+FvhNy7fqaw/ywxcI97DR7u+KC/J11NQehYldW3FNVthcqK6BelRV7w0IX&#10;odtx05IS1mZnbuMKB1Ok2duXlBR2lRR12doVw19QuwC/ZjKepUU9FWV7ayoPFOTtdHWtkvhRQNXc&#10;XSqvqkaSaUlWgJh9L2UZS8G3pmJ/eUlPbfWBlOT1dD2GCIN0NdUdxd4bPKarczkUHRwdy9BLoB8a&#10;Oslacbvmh16YE3hT7CnoXJkVcGJu8ALVCDc96YfgkpW2WLI1HreXSQzknFqaaKz/hKmxTQhVUx7p&#10;oEeKtbN9MfvpUzXL9P/7/tYvK/a+LFoNf5+GVP++/wIZBlTtxaJOKmsAVbuXv/z5xkNfz/b7eqbP&#10;1wrez1buuZ3Ycmma54stR+7lLXtz6CIE+3qu389Hv7linkydCGDxGQHwNiIN9KWaizZyONzU/c0i&#10;DpEpDrbONDKCmuLwlFWwo7pvIWwQS3cHPnmIVIXRFmyELG4hfTzTWbFkopLIq8oN/9/z1/+/17/8&#10;98wPD9gJ2FGKB0ZJ//3qCmxcGXqDQQyLWJIGj7DAwjynqf4o1N6QPNC+JtcoI12wydamiNozVFz1&#10;k8/NCRp2yz+ceGem/wrlCCMpXrKhoUBfL17MWCY5qJOCGBIJ2elEqLGNd1WDb+A5wkGPdCLneWE2&#10;MwB3FfxuzPDGMoWRsGs6D4vPcGBB4StcVzt2LHJ8jsDNPvyrJRLc5wNPd74/Yk/wgu76udQFH3d8&#10;6GQbKRZmQrF5fjCWzITMDvjP0W9F9swNelW14X+/u/Xfc1d/23vusUPO68r1v6za958zPzxr2/H7&#10;dzcvzfC6m7Ho1wvXfz179fm6/d/MD7jmkv3bhWu/nr/2bM2+SwqSk26muoQ3DGkpNWV9Uvwa+CLY&#10;oWFjaZCyVdYzFq7ODEhgxXEHS/lorW1WpExadyYQfE2NCbIY27hXNZbGSEeI0FFX9Ts+0wczFQwo&#10;G/40w/dbsexgxPAq3HV8HV2wKA0DPb0EzIxljr1VDN3pO8WNjZ/d3tI3av/N7inN6Vzs3KEgoFcB&#10;H+74aMK7f9zWj2+2+6yo3w9cou95mbPs56U95PYvS3seOea8qN54N2MhpKXLnDhQtVvR9c83HCRT&#10;162Y+mcrd8P+pyt2v9h65HZs46WZPr0JTwSJqiZztiiNygw8kpsz/QWsuAEr2ag1Ukc7mhn3j6Gu&#10;6j8BqmvjW9XUVQO0kbNgWSbNiLk8zEgo0MgxqQc0DpUL+qaPtwuzb+D6+j9ur5gV5m6PRW8wIgwM&#10;R3HFahPjpGV5uo924Eu1veh6tzTe0sIMeT02MU7e1zybfvTs0n+amkheng0NsWNDVYDYkIDgaPt0&#10;6joPtn8sNsZS3iDe/Ai6l7KV+vU4+kA/7pc1+38/ePE/+8//9+T3jyzTXjdu/e/pH347dOn1vvNX&#10;bdIelK25Hd8EaemyYexvF69fmul9v3Dlz8e+ebP/AijZtyrBt+Kbfjn5/ZsD8Pfo13P86MmP4m7+&#10;tDtbPrm44m97Guc0phlFeHv3u7Qe0ZWIho0M5XmTtOIGWOZCVtxR8Duk4Oui12/MwUYAXd045IWE&#10;6WbrRUszVBU508Jz2vHF+FU1Xm93Gv5hRghU1xJnuWEWMnpiRvKVuvWZBbjPQwrYD7JxbumXfF6/&#10;IkesxxGpjzrSRkXSMsOdnor5AQE2l6kZG4v32AsqkyzowV73vBPq6ScWDBC4ulS2NB53cChFYozr&#10;seDU4n9TF7m/7Q+mY7JcwLBxcixtbTzu6lKF7Zcefe3I72f60ZNff/w0Q3Jla4Tc29L31TAgHb7q&#10;fvdF1wf3t/8BauqJQW5GRik5GVvzsjuk7H1sV4nAnkLmXJ3e17J6YaqH9YBuTg0NBXp6Scz4ETq9&#10;HWzjmHGpasiHiJKHlsZIJ1z3h5qKd8xs11sKfldoFjJ6dE3jKSm6UXf3tnfdVT3z1uZPxF0j0rmw&#10;/AtBkDnhnh+NddRhRRkapvZT4xkmHG6qj3PI9Q2fYbd+3f3O5bX/4zpYn5mfa9DzzvfoJzanG3FQ&#10;44/I6Ak3t6r2llOOjmXEGAQ0Jp4MQIrcheV/o06/u/UTDqdvigIRBg2YJAML/6KzyNoDukXvpcgN&#10;eq2ibyd1+kBZMy0Y/RQS6rLOTmULW0+5ufapWm8Y0dOFEUMB4IU420YWx1ldX4/eM3z0b3maWE5N&#10;cVfBj5gBiSchmXBxqkc017qrzfnKpnk3Nn7+cMdH/RWzBuDhjo/2Ns2qTDIPdA9wsYu0MOtrDM/V&#10;HK155fBafuxH409P83Tur8aGQElO3yAJ7I5ZyIYEqgoaagH0/HbcMT5VTdFDUzVgVItXaqo+ZnMc&#10;T4kZiWyBsmToLGclRdcBFoHztHNbmKlxftmXA2cx36z8S1M6N1BGq2R5OoXta5IwpvHSyr/EBnhg&#10;gfvD2am8teHwpTWq9Ctc26bTWLPb37eJmq2FqRrsDwtZ0Fx/tKp8b1rq+p+2TqXOBX2lLm5hkZuR&#10;thkqeUUFuyBYReme6soDbm7V6akbiws6OagYnublWVdfczg3e3tZyW5y1hqICnG6ALZrKvfXVR3M&#10;St+cnbWlqf5oaXGPg0NJbwAcW9uiBW1nAv2bYyKXN9Udzc/ZkZ66obpyf0Pd4aCAVmoEPK5q7DRP&#10;j1oIVl99KCNtU3bmlobaw2nJG1Ii4o+vDb2+UcRHGgl85UvLpnxnycEy7psKEuZNy5bauZ6Qv2dn&#10;bs/N2mYk6q+Zy00J8QzpWCg4s453bbvBg53/er1bpLwyKK8WfIk9kUy4Md1Hkv85EfYrDLrIjsDA&#10;IElbi1nIhoCYrq6m7IPluuOIcadqUEvjqSn7ynAt0P6Amvj8eQ5es5zOi9nJyIFycZGCq+pcBw01&#10;cqlu/O794WjhlR1qcqxN8rBDiusbPt9epRw1xOVFbC1j4Sxxj8N3t/4hOdjV1GRo7vldXCogiy8u&#10;7KpOsab7br677Y8Zye3VlftAmaC+0qdqbIG1dQGITTh/EVk3guzm6vrPqRO/XT0VyRVbEBO1HHTC&#10;1qaQEiHYAHy8Gxa1nSkt6oY9lpZ5ICdBga1kGDIA3M7ULBsCpAs2IynqFTk4ZGaWW1LYlZaykVaf&#10;68POrnjJwnNlxbutrAuEFWKi5sfhpIeHLkSOKIkWVErVQKHNzHLgRqkp642MM8I8fbdUqF5b/2fq&#10;WSSyr3l2UpCbo020tkbwmjlo1NLt0ezKpcE7FjDbztwHHkGiqlHAZ6qpPODuXkN8IHgDgvzsTasW&#10;bhdEROdE2K8t1oS6tcQ2hicBenQ1GiE/zfAZUoU1SXPwQUZoYKRWFNMUCUCORDj1x/LeccO4rKvB&#10;Gx+NHjWJaKgHgLZpznXYPs0dM5XhcXwqD2qB8+c6qCp7j/gp+EbsyGCe39H2GVgmQgeK/yBU55f9&#10;I8a/32pWXarx8y4Jpe/2LENj42FOegNVa28+CTU22Ha2jXwm2hrZuSQrNXkDHKJUjcNNAw1Y3H4G&#10;zmprIjn+uPMv1CnfbNAyNc22sSlc2HbKz6cJb24FiWILkhLWkKoGGTQIWFbGltam48kJq62s8pCq&#10;cQQB/i2L2k61N5/ovUUfC5pPNdQccoII94olhZ1d0eIFZ3lEbo7LHluQk7UtLWUDl5tOqZq/a/Dp&#10;5Uovez4euIZ9sGVmSlRaS90eI246RI+6JmyrawSmzh3ybLPhMNN1T9n7N9ZPCeYFwa2Hqmp5WTvK&#10;S3bTIw/Y2hYvaDllbJRmbJwcw6/bsHTzdV0J7lUf2WT+340H/+/eM+DnJd33BvQqfl8t/Of1Bykx&#10;u1ew/I6g/XHr9qsOmX3P0g/1SlIsK8EW6BskMzU2Esiaxu94yPGnahpq/tgHGAO0NEOUFF1B3oB6&#10;BbfDU3kXxCynP6Badmoqb80MN/J0xXlOmuqB2PWHAZqUpithUpqfa3BX/dy7Wwfplvt65V8y+E5x&#10;/h7iY0Bedr17tH26helIpweAqi1oORng3wz5BcTT3DTxp41/ot/o6II5XG4qvQWSH7aoomyPhUUe&#10;Uiy2gMMR3N/e57VkZ60y7ISqT0vjicSENbBNFxj0KtiC0uJuStXIlwO/Zua5sDM3ezsEcHWtbG0+&#10;weNVk0cpII82M882J13pi0HW1SLCqEqkcD9swylN1dvLMnMPtIiM/BTn3rY/7GmcHege4OVZt6j9&#10;tIdHHdzUyiKvpfGYF9rG56rr6Maoq3gtnOkJSQhLVDLh4nS3Y8Ez99dPeb4LRa8s3goiMHRV216Q&#10;uwt7mbZ2xe2tp4yNM+CbenrUNtYduTxXgqo9cc77fffZR6apwH1V/n9Pfv9m4a77KqH/Of7t06Cq&#10;x57Fv3ecfOJZ/Ov2E5dn+j5bsfvF9mOPGrbcy1v2rUrIr+eu3s1Y+GTRrh+9i94cunjDq+inoIoX&#10;245iz0jSpCjuFFsyBoapjDdkEm1NvpqyF5b9jgvGm6ope8lwzvUw0NIMVlX2VJzvREoU4DzHSTDT&#10;pXSma5WCa42Ca7WCa7mCa/ZMF//ZzopzhWHmz3NUQVPrZOCpkoSYZ02ukYabJQaI3NI83Ysr/iZN&#10;z/93q7/wd0MFdpng4lzR3nKyumJ/SWEXSBdIFIeTsr2mz68jAOobGZTd3oxUDbJIeKJQ1Kl2LDJi&#10;qalJNpcteLqzT3TXlOiQV+Zw03Myt9VU7vfxaSAbEs3MciL4i+urD9dWHigt7Oaw0+xsi1OT1zk6&#10;ohVqrG0KK0p3JyWuRhkxVBxdKuqqD6QmrbOyzCfeoQAEODtzK+TXDg6l5C0wSFWDO8KzQJ7uYhed&#10;E2l3oGXm6553qOiJc2X9X06usm8tK0euN+BG7DQH+9KcrK2VpXsWtZ3x4IE2ICW2syuprtxfXLDL&#10;za2afAnGxlnwaDWV++AxdXTCVVW9s+d6n5ohm9YC4Ni8gAKvovZck5/W43He2p4JVU/Md6UQwmkW&#10;fFB3N6LOinYKoKwgpmoCW7vChS0njY2F0gjCdkEtHJM0AFTtt+0nqL//OfrtU5+y++rhv+8599Aw&#10;4baC3x2X3NtxjQ9rN16a7nknpe3F5sNPV+y+5pb79Ww/2L6bvoBUtZcdJ75jhV9S8LrmlIU9KUm9&#10;krSqBs9lYJCipRUxZq1BcgrhzEFTPWg8utEaZ6qmqR4gP6kNYgJ1OPjwUH1UU/FWVfECwVNV8YRt&#10;dTVfiOpotJRqwS8UJHViULZCq6lIg5t9xNml/3jT//KkFNc3fL61UmWEq/6DVLQ1H/dwr4Esz8a2&#10;yNu7AXJqD8/a1DAfehxedL1flBTMNcrg6SW1qEYenBfyw6yAAfwn3Zzpf2Zu0HolfqJWnLN9Cbqs&#10;d4O7WzUpb5ZW+TY2heQgQ65ROqgp3NTLq1645lnvG4NtI+NMqLHBuQBU4DhctJOUPXG83FKPr4/7&#10;bq0C1o6K8d2aL+pTjf3dgtnkWE2iYmdsksXj1aAbeTWQqgkPa+9QitYgFX5E4X0dHMvI+Hh51ltZ&#10;FZCnE7+p6wpRpWpPxbuHo/91Qd0Gy7WlASp8qxU8/dQDNDT8VNX8jI3TksNCJSaG553vVyWbkQ8u&#10;AjsNXjJ8SrTWGiFjED0r63yr3kXpKNAD2tOc+rPTFs4PxL5jf9xR8PthmsQ1CIdPjJrQ0dqgQOUS&#10;MDBM1mZF6Mh6Lux4A3nSUlPxJVZEGU9NkeNJ1dRk0BE1/kFtI1FQnISsEDPIAVhTzHrZ9S6WeQGl&#10;cZZ8L7/DrQrYfjpQyXuy84MzS/4RH8DDLjswRL/aCQ/3amw/YGyU8s0qYYfZYx7n3jxvLGuTntsz&#10;/b+dHRioI+N5bNYWcUty9e5s+eRVt4T3RvHTpj8WRNtBYA53tFZFAPY2zSar2iBCtzdNqYydCbU3&#10;KDwZKHsZKXsVz/HsmeH51bS+hkrU6D3N47SOxfHAWXsLPt5T+n531Ts6LFd1jUA9/T5v16Gefq+6&#10;+61rwqE1RSwqDiOEpzG4M5HrozORBl6Onv6Qm9NRHxvTDqkVzlIff8NGxpOqoeXTxF765CPSkC3V&#10;8A0jo5TsCAcsqwJedL23pUIVC0zh4xzSXT/3/vY/DNwt9+3qLzPCnGwtYwcWV1Rn6idAwSjMXto7&#10;P9RywFm3/WFinOzuEA4y9qjjQ+xJKUBXnu764NtVX+ZH23KGUqQYCWYmid+v+YKKA3yUykQL6ijo&#10;k65eHIsVqqbmp6bmK4pfmDvnuxVTHu4QnluXakKdSBLgHkifUNiayfZwCvtxk0jfJ9BVNw+igZ07&#10;VEBXYub73BH7ZGiqmRSj84fNiWkeVupQdcbjIw36eolMBxtUJDRU/MdXO+S4UTU1ZR9tzcleUYPC&#10;IxQhycaf/hHE+nt8t/pLLG8CdjfMoXzeS4mvS/CyPJ1LK/46cLsl5PX1AuMA9yBpapDFGjHiuZsM&#10;OTw32GowbbMwTYj29VxTrHl3q4TluSnub/94X9NsKByYm74FnyYudpFPaWvXgaxmhTtiYQbmBm14&#10;DjwL5gXGxyWYPlZoRYGw29LRJur88r9T+0lOLJwK+6lzh4G2TlT5vD4nqyBm34iJkGw5PdXDVMXX&#10;wHBoM1IooNCgpxuPfEVOZm1jobFyasqeWIYsz4wLVXNXUeSxNEImfbmJD4VHzPDo+LkFQdaDZUbA&#10;uWX/CPH0H1KLZX9AhaYo1vrYgmnYLTCurf98c4VajL8ndrq1Qco3s6XtXxkJt2b4osHcNPk3M0nK&#10;4Dv1EKNDsdjSedTxycYyNSgWWJqPuofogfFyCsX8bUZ4e2NhBsXNPpze8ryzRpF+FGpmj2kr4W0q&#10;F6nBO1jHHG7Dm6a/W/Oln+swxxOBSLC0+BHzvb8Z5enkJMemeXBHIGkkqDasHS1miZMLVF1Do/yx&#10;bFl+GReqxlNVmuw9aujxdfpdXKanYY7E7p+UENdR7e+xMo/ne/kcbJmJ3RfjUceHZxb/a5GrK6Y9&#10;MufuTH/6nOVTCl4Xlv/tyc4PBhj/CUdXFmh7OoVamKfGxaygZm2/Xfhevi+7+nq8bm3+o6XZcNw6&#10;czipdPfQjzo+4Dn2zdwCzaMLZ1fdfKzoA68iPLj+6832VBgS+KDBHlBO6gspPT7OvI7SD77SN6Y+&#10;02iQONdLTdWXmCyBR2CICAwMidnZYiY5qRhfziHHRwukDMfEjzu0iSG2OtrRBoYiJmpsnFyfaoJl&#10;N8CzXe+1ZbLpIWUF2UPm6FBmY4sGGVpa5vPDFiXGr4mLWeXsVMHhoiGIUMPorp8HeSXWLfd6xWeY&#10;AsmQ2zN8L/dT/L9hbUSPBmj/3a1/ABmzt46mPxqJg32JtVUB2majecQ2NkWQrVtZ5kdGLEuMXxvO&#10;X0zMZoOXgMseBIPAdrYSVs60sMx1dCjloEnWKBjssbEuiIpEF4yNXuXiAu9NZBVvB8eSpixrepxv&#10;bf7UzDTNxaXSxCQbQlpa5kEYLjfdy7shIX6Np1e9uBQ5OKAH4XCQr5a81FK6qHfWEtU1uCNb4Ggd&#10;RZ8OeKB1npFxBjEaEx01Ns50dalMiFvVVHfEy6N+S7XxG9FpDE86PoAyDZudamGeSz5aH2yBk0MJ&#10;GsZJxAfep7l5bnpM1pOdwvbeUwum7Cl5/4yWhWyn4p2f7p4811tV1RsNEqbHZ2ToGyQhG5zEBWso&#10;Vaur+mHZstwi/6rGU1f2xl7x5AI160cYGCSTmZexUXJamNOPotOZgZdd726uUJOYWcsO5KSxsnxf&#10;Y93hyrI9PF6NkXEm7OQapTs5lZeX7i7M2wXbkIsB1taFpUXdNQV1a4r1v237111lD0yK6Py65eib&#10;xm3k9pOAiv/97tYD7WjqKJ3HLnkvM5aQTijuKPhJs9bzdz4GxDiIWFfXqurKfcnxazj4cyGMTbLK&#10;S3qSEtagv8gRVEdd5f6Som57+1IivAD0KTdre35uBxrXTjuRBDS+tnJ/BH8xUgVimD4AotVYe9jb&#10;C/mfBJIT1zXVH/HwqDU2Eb43N9eqyvI9edk7SNkzMc0+usKN/lkvrfyrhWkCyO3CttMevFq4SGTE&#10;0kVtp4sLO0HekDhJkNhU+BY1lfvgc9jZFXM46cvzdejXjPPnwXWCAloXNOx4vKvPIdmJxXOy0zfD&#10;lyXkHE0KtLTIgydqqD0E17GwzDMyTl9W4vWiu2/9POBF1weH1wriouHB0TOS8UlNXgcxNDREezw9&#10;aze0NT7pFPEW9mTXH3YuSjMzTQQFCp7vvWd+APbVhsTFma6nbFl7yt7bXz/lWNufrYZVrx0AKM/p&#10;6sbhhjnJIHxojY/etXFQV9NUDyJKSZO0oASlJD29BMgdInx8Lq34Kz1rIDncNsPHOQSzw9FBqGp5&#10;OTtQfipSPEezfOJiV9dU7odM38wsp7bqQFrqRhfnCqCImz7w+v2/bTn6Invpb7vP/rrp8Ou6Lf89&#10;e/Wpb/lvu07dmxv42CX/f7/+CZTs90OX7imFPvUr/7Xj5OvV++6ktF1S8H66vOdh1Tosj8M4PNPX&#10;x76YjAnha3hfTPQK0cgjRFSNI4BnrK8+xOGibTKnhk8AKlVTecDJqYw6iwIe38o6H/TewwPNzwNA&#10;BipK94SGLASRg79ZGVsKC3YR2/QTUUhB6sbqiv1Q/dpRrUT/slsrVchgSNXae1Utcml99UEQUXRI&#10;5FJCkKqV7Ckv2U1+FPjlOfDpvj2PLpgGj9BUfzQ2ov7u1j9S+79apuDiUgqCBIpoapZDXEoQFNhW&#10;X3PQ1DQbXZwNCSAjPXXTkqrCu9tEtA3YVmPA5aaAkvFDF1ZX7ocrwN1zYv2edfcJJwD1+JRgV7iU&#10;m2tlfc0hZ+cKff2EyIhGf/8SdVWfsHleLbM8T03DPyLGhake3dM90+d4OilBzcwryoP19fIpLzqF&#10;t3i684N+lj0aPgaGqZO6HZLF19bkq6uMD5fH40DVtDRHa8WZcQAr3IQdenrxP8V9WDze+UGYpy+Z&#10;4Y4VQlVLTV4vpmpoEH+AfwvURSA3t7EpbGk4FhTYamaeA3So8DEZwwBVe+JRfG92wL35wY9MUkDV&#10;Hlmk/X7w4j2lkOfxLf93/T6o2i/Ld1+b7n3Du+jljuMPKtY+rN309Vy/N4cuPKxej2V5GJAD+nDT&#10;yJiA3MKvkXEWPeYk4qqWIdhEDwAP6ORcUVd1wNWlgr6fAjTA3a1qYQvyA2lqmlNbfTg2ZgXsJL6R&#10;oKpiX3LiWnEdgstGRSxb0Lz3+7UiHqtbMvqakR0cShe0nnR3Q16+QNUqSncLZUYibAFIWlLCWvrO&#10;hdn61JV/3j2lMCW5FuTZPufm5j5VO7/8XxYWWfCK4OJEtMVUjQBeYFlxd1TksgjfiCe7+k4nObZE&#10;r6n2iK1dcYy/B+Ym+0XXu4mBbtR1bGyLoBDg7dUAtcniwq6EuFXwlvT04zU1g1VUvZ0dMxJjm+Oi&#10;G0OCKrS0A6BKJ4avlnbfGrmeTqEPd/TNynjT8059qjF1r5FClEX09ImV2DALnSwgR/6a42SFGnlX&#10;NQ1V/8nZnM3WC15dIFJyJ3m048O8KDvc6sYIoaotbDsV4N9M1GNQpgzAhrd3Q3vLKZ6wppIWEbEU&#10;6m22tshBxiGQKzElkxJyPhMmVEPFXTcR6g0QsYiwRY01hyHPpT2UEAmqljY0VQPgwV2ckYNjyPez&#10;MrbR9iOfXsgTWPgi9LcX2EZC2NTzrLMvRwbVqUu1hUshIJhhWnjYQqj7mlvkwcuMjFwGqmYyoKpB&#10;AKSgovt/WPs/1C2gkFRVsi0nY+OtLX0Ng5dW/tXKMrO6fF9iryIKVa1aRNUgDlAdryrfu7j9jI9P&#10;g5t9+JOdHw4wHgd4vfv97AhX4eMQz2VukQsVWajNs9nphKp1g6pB6qLuGxWxvKy4x8w819w8pyh/&#10;F5QJ7B1KDQ3TyZfWH/ubRZZPOto2nSvL0VICPd24Sd27phmmNh5WypZnVUM+WiZbRY1rEFwQwX24&#10;HZ8L/GTnB8vydehrML4NhKqWmbHZ2bkiN2t7SVFXceGuirLdFaU9oSELUDcbWYEj+pYsLfMEyRsg&#10;8zpoEI9pFZ1H5oLHjjnYTuDHGVJNzr3mlH3ZIAbbSefCNI+GpLWQC5cWdfv7oXXdIFcVfS4ERD4t&#10;dVN42GL0ly1Iil8TE7WCHgDOsrMrycna1ucLShz04OkFuTuLCnZxxB0Es9P8fJpKCrvhnZQUdoKI&#10;QqVKEF93d1tfjedNz5S8+GjQ1MqyPVCDAXWsLN0THbkcXRldQRAY0AKVSIl9eyQgCRmCzeFhS4Sn&#10;9FKTakXdBUSoKNbWza3ypy19a7zd2TE1I30dfDX0foS3S/P2bMjL3k50BIpczcmxLDCwjfprZxVz&#10;pG2GuLZBus2NdHCwL83K2ApPVFLYBWmmumIf6JmNNRpzhG7EToPaf1jIQkhg5NUgAoEBbempm0zN&#10;0AAZCAAqHh+zIj93h6tLJTwgdV9xSuMt6A5THu74yMdlmLOwxUHjIVmT2fcxX2M8jBmRa1VDM68n&#10;TQJKCTC/ug4fAwLsrFZ0so3ErOst0atq6ZvJzEgsQJq9dXRqqOuSXL1DrQo/9Xqp+CFlBqZYQhRD&#10;fus8/Sy0Bjb++9XVn5f1/LLmwG/HvnlQue5Vz5lbMQ13klufrz9wv3jV691nL3Pifv/u5pOl3Y9b&#10;t7/ee+5Rw+YXmw7dDK8B3bqTtuBB+Vq6ktE5MN3TUn+A1ZBlCWS4CbErayr2EaNm8KPiRPj4vKRl&#10;wfe2/WH0vjXUWqgvAtzf9jGHm3p68b+oPdc3fGZsNLxVhwSpIa704ZR0bm3+FB5T7JRRxMclBJvq&#10;15BmhIUZJuw0vUnscARyY031ILGMWu6Q6xZIKBdgr3Xi4WrlcXnNZ+KeO75Z9Wd3W39h1UdOQEvD&#10;pOXndCTGof6hpCD3TeVq36/+EvLigV3X31r20S1FHi5pM/0fGif/5+g3aFsx5PfDX5OeJl7uOA6/&#10;d9MXPl25+/fLty5z4+Hvw9qNdzMW/Xr+2g9GCVfMk3+7dAN2wvbT5d2w8bWC9+t952BDIq2qHlDE&#10;xp9lFABJ8/Fpqq44aGFBDOUYjKJYkRH8D3d8ZG0eh4WRLYHuga+6++64tkRzb2Pf6jm3t3yKOR+R&#10;hqQgt6e7+qZyA093vd9ZO5++B3jc8WE63wk7d/QwM0n8Ya3IqMtvVv3F2HjEhRvUfJqqox2JWfHk&#10;QQs1Qsr78jRyrWoT2J+IkX5wT13f9FiK21s+DnN3INruI7AJamOOwMgoBXKHMC/fDaUa4gtkDwCI&#10;3Iuu937c9KeVBdr+rkEGhskOqr53ZvrRJQ24q+D3Zvnue5mLMB0aGtM9X2w9/FNQBb6f4Jyh0fV1&#10;wlhBht6WZWhmkjRmXhwHoF5gTL0u4Oq6z8egedmIm3Jx2d/fbPnwWdbc+0a22OeguD3Tv2d+SIpW&#10;nKmhgNNvuUoACePZLpEVDOC7J4e4UmFAtsWLO+XIj+UYvf8FWQb0Wz/Z9b6NpQzmsenpJRDT13Cj&#10;ngzAg6vJfSOk/KqamrLPW1tKjRXOYfHtNMI81MP81EMD1UID1EK91UOdNcLMNfm6I0jNppyAJoGW&#10;uPv8e9s+qk7UM9Dp60TU04kbuP9AhliaJfi6hKSGuqwp0rpM86U7KK+637mx8bNTi/+9LF83NsDD&#10;pP+ysJ5+Al+xzwfgbQW/y1JMNRshZ+a4nFuMx5ni3NJ/ZPCdnEbm23B4bCpTpceks24edcgQ1QbQ&#10;cBtiUH7fKSPBxFAQpR1/eo6EdTulZPf8kLC+VREEET7eD7aLNPE97Pgosx8flYIwZ/roRJK2TDaU&#10;mVAAYhYECf2sPoi27r5BImTTtxStuyT+bkFPaEv0vex+NzG4bxzm8DBEo/yhujYph42wxoGfEflV&#10;NQ1V/7HzksXih6qFrp0X9O2Aa8zTuTnTf9+cgCKlYEsNqaS3JJoN0kVZF8WKXBWuvqjnFKSaEQb6&#10;ydKbrpSYmiSFevpVJZlvr1K6tPKvUJ3CItMfb3rQimudtfNrkk1j/DwJV/34xQcmKdj9RPtn+/M+&#10;+W6uC6Y9o0TjbC8vj8K8nB0W5mkJgbwd1coDLI32qOPDrrp5glAXqMlhMZctUPf9itaVBawt7lvt&#10;BXJ2E9Osqoq9TfVHbG3xRcuGQYR2/LnZwxczjLsz/Q/PD77T0jfABLi//eMkKXSC7+X746bP6Ce+&#10;7pmyp1m9vWGnIHVjYvxaYpSKmLCx05IS1sJHRGvREXtcnMtbGo65ulT2hRkMM9PE88tEnDVvq1LG&#10;wgwJiCeqrtFtdjIB2bKqkpc8r7gmv6rGUh91L1kGLH6TYvAVqZVsAA7ODvBQlzBcM8zd4caGP4qP&#10;DTvQNNXO1BcLTKGrHTPCHjVf1+CmdO6JBVNvbPgM6/YYmMcdH+6sUcyOcPR2CR2GemEYcVMO04bG&#10;PemYsr9+ykk3lUtTeZgIyZDjUz1Mlb20tMPjYlcW5u0yMRUZv2dnFZsS4npumcjkMDoQ21tbPu2o&#10;VvKguUyUCSBpP20SmeAF34jeHEcMPuy/1jIUUrXirs0a/oSKQVD1eLX4fyCpRPkOzeGyo03UhRV/&#10;o78B4LtVXzr05xMHVC1xXUFeR5+qEUvRurkOQdUALjd1VZEW/abwiZ1HMDDHwDBFWysCM9vJAzEd&#10;2x3LseUHuVU1z1Ed06/H4n8lCzETp1QJxJhvwg48swi3Xsgur6//1NPWHYuMOPoG0tQYBGCrtpYx&#10;UH/6ZqVwBU5pgGi86XnnZde7X6/X2tiS1dp0OCSovSi3IzZmOWr1YgtaG49Hhy+rqz5YXNAZF7OK&#10;ixw8pjs5ljbUHqmtPAA7iwu6ykv2tDadCA9b3DtrDTlGams8gRakRk51BQ0CEQeMJC+6Pl5RX+3q&#10;Uhgb3bCaHS9bH4BwtQszfbICy8PDagP8m+D9kKoW6N/cWHekpLCLiHZPS+NxH+9G6jWamiSuKLF+&#10;3v2peMmDAt4VVHCNjFJJBQLVqas6GBezIiFudVP9MfLKpUXd7S2nMtM3c5FfR+HFAZ57TVPDseqK&#10;faVFnQ929n2mV93vRPl6GRlnFBd2Z6ZtKivugStkZ26Dt52avA5qJ3AIvkVG2ub83B1hIQsbao/C&#10;XYDm+iMFeTuNTDIjw5c01h0tKeyECDTUHMrP3Qn1PIibhUHK9zNHTc9ofKsZU57b4evdQD0sHVfX&#10;8kULztZW7SejXVm2F95PWMgCclLaqUX/pl4FyfUNn1mJDpbhuVUXFeyCamtb03H4cPApjbiZSNWa&#10;jgcHtsLrqizdA1cuKehqbTqel9PRN5WCnWZplV9duQ/eD3n30qKeBU0nV9TmYl85K8KBXqqQHkPD&#10;NF2dGMxsJw8aqgFMXW3IjN6y1+aa/MMjmBQsFbN9npeKjAS5temTrDATLCYDYMhOpToSQLpc7CLD&#10;vPxqUkyPtE9/OeDSzBj3t3/87aq/dNXOL4q1cbSNzkzfUpS/y8wcn8AbENC8qO10XPRKVEtAqnYM&#10;8k0iaxZANIyM0rMzthbkdpiairjkAD2LiVpWW3XQxqaQULX69sZjwR4hV9aJjD0DXnS9v7pYC/TD&#10;36d5YcvpqIglcBeWVpiqqreJkvcGBc+Lg3lIGhDehfn2x4Jm7q6ZsrTEMTiwmYohqNrC1jMo26XV&#10;fuztiiF79fFCOzmctKKCrsL8Ti4hxkCge+CuGsVbm3F3UBSQLR5rn7ZtUeni5l2QdVKXhdcFNS0e&#10;r2Zh62nk+BG9n/SczC35uR0mJlmhnr70/PR510eL65daWORBIaC4qLu+5iCHg3JkYv6WIDV5vVDV&#10;OIL09M2L28+4QtVEqJToA+Vl71jUftrFuZx6Loh/VsbWtNRNHnqJP2GpUdZg63yGaONOF+GhIP0A&#10;4l2DCXGraiuQTzV4HAuzpBOLlX/eLTKcBLTN2yW0T2kk1dUWtZ5JF2xC6kgrPeRlb8/K2EK+EH7Y&#10;Yih2WFsXEJ2UwgCw4eVZt7Bx293tIksPQqVc2MM3FMBS9PUTMbOdPLA05Hp8v5yqmrqK32ioWrxK&#10;yE0xK5U5d2b4/jDN83st29cd7zWmaOnTxoAMgK5WmKO5V2qg+dIcTVCve9sGWs0S41HHh8cXTltR&#10;oJMV7uDlHCrRn4KjY1lVxV431yrxwilkGZkZm2NJVeOgupqvj7A2A3s8eLV1VQccHMSmHrPTzMxy&#10;oAweEb7EzipmT7M6Fivg5MKpDaVNZSW7ibnPAlC1qrK9oIJUfqSvn6SlHRYWUsXj5QbM96pQ9D0+&#10;15+mWJI5M9Vj2UzP5HleOireZdHTDjVCJVh4x0MtClQMQdWK8zuxFkgzs9z66sNotjVbAI8JD5uV&#10;vlmczPRNuVnrixN99jTOoS8YjfFwx0c7qpTjAjzIi8MzgiaVlfTAhpNjeXP9UciR1zVm0k95uuuj&#10;spzG7PTNkEEjVSvsFiSvF54Ov2KqVlTYiV5XXw6OAtRU7iPmvAt3gqqlJK1fF796YH+bI+TH6d7i&#10;63yen+rhrEdrWmALHB1LoNxgZ1dEiS51CCIPxaBgYvo2JInI8MW1FTsXZeu/EH3DUBojxp6g+deS&#10;WiBPuLtBMqZdmZMWE7msunw/XBP5PSnbW1m+Jyt9E/ZNgeyMLUGBretLWPTb/bD2f6wthjynAs3I&#10;1o6anCMhtTTD5NnTsZyqmoZaoMxVrUFRZt3mErmj4PeD6Li+i1M9PNRCsGgAppyA9GDTbRVzvl7x&#10;P3e3fjxA2xfG654pZxb/uynNiO/l42ofMZTZRQITk8zykt3xsX1+iShsbYua6o/RVc3Do5Y8BPms&#10;lVVBRemekGDIibBMKs3drezgquinnfg6nKCyCYHuxtwUKCDn5uzIzdoOORqU3EHVKkv3WFvTxkEQ&#10;7pdKCrsTE1br6cezWGH80Bo/n0I1NV9Rp3/eOjrB0ZF1Hh65auror4ZGkI5uDLkmZGWSBf3ud7Z+&#10;4mwbAfsl9KshJRaqGsTNzDS7peEYFOFRhktlwUQB38Gh1Na2kHgh5LkCJ9uo/Cjbb1YN1Nh7Y8Nn&#10;Z9e5pURXwXszN8+pKN29qiKYPrr92vrPLc0S7OxK4KZwF9QCWdRNebeSqGr5eR0QJURvTAjh3E00&#10;9gqjB6qWGbPq1txgLE3KhJszBlm0+vQ0Tzt9YVKErwxvtbbqQGTEUqyuBi+Tx6turjtqhVYbEKoa&#10;JC20zRFAgeyF6NhgeG/1qcZS9qtRqgakp24sLugk0jnSRWEYohDm49OI9rPR6BV6YQW2I7yHNlUc&#10;HkdXJxYz7UkDX03ZF8u05Qf5VDVPlnqw2HscEQUqo2LwJNdm9Ouo8NxM9101Cs873wXpkl69gBsb&#10;/9SSwXGyiSRyLpHcYVggUTExzc7K2Lqg5aSPd4O5eZ6xSTYUqPNytkMeBIIXG0244iX61ShVI4Hs&#10;oCi/s772EFT4zMxzTUyyeS5Zt7eKtOSQfL3FkR+2wMIy38Q0x96hpLJsT1UZ6WgDNWb6+zZBRo+a&#10;hqiLswVQ5wBVE3rjJfKgzIwti9rPBPm3mFugSELdLjV5XUVpT03VgaTEtVwuPYsnEcT4e9CjAa86&#10;MYgHqlaQtxOpWl/WJoD419cQdTXincAtGuuO1Fbuh1dhapptapbt6FhaXb6vumIvPLXYjRCG7NS6&#10;6gP5WetPr/Oi3xRD/IsfbZ/l6FAKlRV44SDt8BLg2UVVDb1/oaoRokWoGrZCAqFqxT0oQO9OULVO&#10;7YHckg2D2wp+A4sZBZTeUjX6hnsQqSituLBzUesZd/dqSGmQGBzsS4oKOpvqjlpboYZBCMbhpEfy&#10;SVXrS+FQGKK/MQDe4d5FrjRVK29rOo6aZHtvRxIduayKUDX0ydhpcdErF7WdDg5she9rYpIDbzsh&#10;dlV788nAwHYUnogA1yjlzlaRFpG1JZrUBaVBXy8By2cmDXwN1QAVRSzflhfkUdXUlL20NGQ5VMRe&#10;I+yKmNFKyW/bjj8yF/y24zj6Oyfw933nH7sWwPZdBb8b070x85bIdUsJa3sCUDy8vuGPJxf8vTWd&#10;5e/kREZVVxtyh5FrWL9ATgpwuemQL7i5VZNDEohDxNA7MhPvzSsxIICDVWxXo8hiXSTfrPqS5xCO&#10;Lo7K4Ki1k8ersbDIJbMY4RXQBpE7U3so0M6+mxKRRH+dnSvc3arNzKiOQGpik4QYOtlE3d4i0h9W&#10;LzBis1Px8MRfYqdwD9omxBXeiatbJVRqqUoGxIQK1gcxWiSK8M0Iz2thmcdzr0kODTnSNv3+gO3G&#10;xxarxgUGWprFi1wWG/RIRAZBxIGMGykD9DCwH+3s3W9hmHp+diCVaOk8skp/wisCHttmYYcw3jRt&#10;vzc/+KFF2jCmEh6dgQ+GJGIogCKIs3M5fES0MI3okxIvQeS7U/C9fbBPCeysVjI3TRS+HNGz0GUR&#10;og3vRHqzsy/hedRa2xSInwVwuanHFoh2gW/5VPrWSAODFB3W5BwJyddUC8TybflBPlXNW5sly/nX&#10;hcrDr6iRqvbf89deV2543drx6+ajN2hd5dLwzRznr+v+tb1ydkWcQYibg5FB/zMW0FJqo+szaXiY&#10;GCfnR9ve3Yq3ND7c8VFhjA1Hlm7RR8repj4XUEBP/VwsgAygVA3b3wvo6z3RSoA4d7Z+sq5YIxy1&#10;eknI1oeKvUHyZYljeucG/d515qlPGWz/vKTrZdbSX9Yd/HnFnl/WH/zfb356bJf165YjcOh5ZP3z&#10;7KUvGrZ+Pcv3Vdepy5z4X89dfbKg4/Xeszf51T+YJL45cP5R3Sb4fbZmH5a8SaC6hkVp5Ljbh4sv&#10;KHiwdSY2VHLklMb3+X0Gnne+z/fyxcJIxNAwRVcrGrfiyQCLTywiimfdcoJcqpqKD9GpJrN+tV1z&#10;xKx9YGYHvK7e9J9j3/333LVnYbWPzAS/bT/+43Sfb6Z7PV9/4FZMA2bSA3NhqgdPUu+aBFh8/bHy&#10;wyslPs4h50RnsJJsrlAd+Wy2UaIhTcQZ1fUNn9lYyDKqUMngGqH+G2w/iYlx0tX1fetkvup+Jz/a&#10;rjzRQnz5cgoIc3ntF4ty9B2H6+jE1iD5u8FUDXjISfx1M5Kxe7MC/nPg4mP77N+2Hbsyzft2TMPd&#10;zEWP6jeDqr3efeYHbvzLbUch6f4UWPa4Zfujxi3XPQvg71Xb9GerdlMJm875UVA1EjurmKNtuG+5&#10;b1d/6e4QjoUcCe4O/Hs078yve94hphLiwTDQ+H7tyalq4VqaoVi+LT/Io6qpq/iikUWyG1y0f5av&#10;0MiHzs0ZvpgBDwOJY0bE0dYKNzAYCz+8gwKVs501Sm/EOgLvbfvYzR5yExlUL0YTQaJo98zPu6dE&#10;+3mKBZM9/u6BWF9aMM+fHoDDFViYxW+tUKGHoQOnQ5b608Y/JgUNwbGTqUHyidl40hUyNwg0rO/v&#10;7MB784OBG3OIsaYK3qBkX88kOoZnoIbHrxWIdnXyd5qncOdMMpi3cL8YO2d4YVGSLRxuamftPOxd&#10;QWkgRJZrXguwiv7xhVPFwohgyCZWXBMz5MmANkt+h0HKo6qhlUJl6mNt4RzvPqumMzfodf2Wnxfs&#10;wvbfVfC7reD7g3LI8zX7fjBCPuMH5jIn7vXBC1esBdh+knNTPVylrKtpRRoapkrodhorjI1TkoNd&#10;723FlxR50f3J5no/k94e+2Hg4FDq798i3rExVHhuNRFhiyLDF4cEt5uZ52BH6fAc+I93ijhVqU4y&#10;43DSXF0qeLwabu8ENWmwR5Fvpmt5WMhCc4tc6i9JuLcP/XYvu971dwvCwoghSAp2O75g2qMO3FMi&#10;nR1VSn6uQQN48zJkp5YpSe5Xo4Ommkm3at2QuDDVI1g1BIvSUAGFcHQqQ4mkd4+RcWZQYKvIiFlO&#10;2tI8vTeiHpOhHACJlh5mJBTHWoNYUheH7+LvOsBHnLyz1tDgfnl13i+XqqYWiL3BEeKh6H1bzGE8&#10;8PuBCw+5SbDxf1fvPk9uv68c9mvPV7cDyn+/fOsmHy3c9euFa/fylv327c1v1UPv5i59c+jSN/MD&#10;ni7vvmaf8XzjweseBVCwfbZyz3XnbAj8ZNGuay45lKlT7J7moa8hlaqhoSKGb6caBPnvyUVTKWMm&#10;ed2D+qUcrGOdnSs8PWqRkxGxE6WEH7qwumIfGi8w3HqekVF6YV5HQ80hd7cqS6u8xITVTXVHXVyo&#10;6cmSOSLaeLWrTjU/e0dFSY+FOa5JkiFGHISGLKgq30vFHGLS3nrSRXRF7Ay+E32C/NX1n6OhDbQA&#10;0mBrGVuZaE5f80yc6+s/X5SjH+geiK08wNIK3z1LQiIn+WmG77dTPbGUKSv2TPfQHVl/MBo5whZE&#10;hi+BRELttLLKr6s+6O1VT+2hqEs1gcRJfy1Pd71fFGtNL3kMGz/XYGytuOYMDhaGwsAwWWdSus4i&#10;lqSR03Wx5VHVNGWtajrqgYdm4tW1+8qh/z35/QPdGNj+v2t3H2Yv+UYxEKpcN7yKfj139TI7DsyV&#10;VLWfj1z6Zp7/zYhaEDDY+ahh882wqucbDt4Mr/l6ls+LTYeumCXB/nv5y+6ktJF2TsdnjpuUg190&#10;daKJkVq45YweFmYJm8rVIUeg2zBwd9ufI3x8qRFrPt6NQUELoH4DxefoqJXOzpVOzuUpSevi41YS&#10;w9/R2DYONz0qcnly4toMwaaUxHVRUcuI2ozwccRVzcgoMypyWQqET92YnLAmKLCdHJYtYdghO83e&#10;viQleX1b04naygNw38T4tY4OZQnxq6EKCGcFB7RFhC+xsSlKiFuVlbElnL8E4hng35Iu2JiRtnHP&#10;Qk/6o93bObOtca8geWNs9EpiTpjY7WjY2hYnJ64rLuhqaTyemLguImKpqVkOUrWWky7O5SDz4fzF&#10;qUnrulps6Lf4ask/TYyT4bUYm2TCg0MA4p2sDQ1ZiN4A7fuGhixyd6+BkAH+zclJa9JTNyYmrHHo&#10;XWvbxzm0JZ0zwHz8l93vfbP67ytLnT15aGpdoG3GXdHS260Zvt+NmpiRnFe32lL6eV6UQ2BAK3z9&#10;dMGm5KS1EeFL4fuixEw8iLVVQTh/qZVVATymIGVdIprFIdIrae9QEh+7pqSwu6XpeFLiupjolfCe&#10;QdXqCVXjcNMi+EtSk9cJUjZERy0nXZNwOKlQRcOWDnjR9d6OOuOI0GYIQ6XeYQAlkgvLRDzefb/6&#10;C4nFFAPkv38yqpo2i6+m7INl3XKC3KmaiiIPVE22U7ChWKE0z/mrmX0roZA8MEr+7eyVy5y43775&#10;8YpVKmauQ+JR09aHdZuwnUCagoum1G6adXVjKRkYbeICeFiBFPh595TqFFMuNxVUITeno772EGxA&#10;YBCSQuT5KdvcPKe5/mhL0zFTU8g10HUg73B2KkOuIyOXCmcLwfXZ6VxuelzsqgVtp5ycymAPXdXM&#10;zXMrSvfkZm5Dk5CE4dMsLfKKCzrzctBd0B46RPZka1tUW3UgK30TZFhco3Rf74ZFbaf8fBvhb37u&#10;jiULvqqpPABZIcQB4lxVvq8gp4PDzeBw0ry86ysz+aKP+U5MYIhUjZAoemRdbR+lx3B3ULWFrafR&#10;zHRu2oHmmfSLn0CdManGRpnV5fuKC7uM0awy4dWMjDLKS/dUV+yHlwOvAjLrksKuxe2n0wWb4Zrk&#10;7Tic9KzMrQV5HcI9vRgZpXg5hfY0zBXv7KR4tOO99YVfnld1u6PgN3o1MxGU7Y63vEN1JUJttaNa&#10;CWILkc/J2tbedNLMLAteoJtrZSuUSKoPmVvk9VanRCSHqKulQdGEqKsJD0GNHOpqi9tOhQS3ku5G&#10;0U7LvLamU7ExK8m/XG5aW0Pnky6RqfEQnytbDZpqDxoPVmoZmHpRX6Yvut4VH84D35FYlQa35QkP&#10;UjUVX/mcsiaXdbXR8dbPnuf8w0w0bARs/op0U81GwsWpHuUKbmoq3lg0BkBXD3epJ3PcHfhQk6Db&#10;KvCq+51zy/5hJzKmEXKWvnwHqVpeh4lptrlFTlP9UTRfuzeAhWVefc1BN7cKLJ/CoFQNguVmbYPt&#10;0KAFUJ1CBBC//i1hIQuhbJ6UsAY7l8TaugBULTNtE3IfzBEQqnbaz7fJ2DgrP7cDZAaK9r2BBfEg&#10;qC0nBcnr7WyL2EhC0nxdgp93ilRJSxMsB44zQpKqkXW10OAFIP9H2mfQr7m33QIqcKCs6ambGqoP&#10;Bwe19z0j8ZiBga1QLIA6GUg15MglRV0ZaZuJCdfCO0L+7u5W3VBzyMEBlQZEAO23zIfTgwKQn5fs&#10;CIdLK/4qvprrkaYpZ2y1R3VVBODCVI+8ud7+jqY/bcG9eJNc2/DliuYFxblb4KO7ulbW1xzi8WpR&#10;AujVeDqkqmEtkJaoBfIQpAr0l3ZWcFBLeckeosYmSEvduKj9K6gmJkaV3tmOe0w+u2yOtdmImkZd&#10;7SIedfT1zr7pmZLOF1lGbjKrmrqKnLoXkUdVG6U1aLQ0Q1TmOq6d7o7Z52hwdqqH12wndVUfLA4D&#10;ozdqqmZpnrAsT1e8pfHW1r/uWFLl4lwhMa+hwFQtJKidUjUnxzLIsKhGMxrImQj1l1I1rnF6Qd7O&#10;+NiVhG97YmKsKITy9Z1IMYCqFeR2wCFq+AZoGMAxSvfg1ebndLQ3n4iOQnPLjIySzywR6bLaWKaG&#10;ToFnJ9SLPF0EYr8EVWs96eNReGVtnx9nKBmsqYkuK+7hcjOhYpGTvT0bOdtNxZ4OgAdEoCUXkKpF&#10;Ry5DdVzaTd3cqhpqDjs7wUfpPYs8xE4DkW5pPE51NVFv2Nk2sjnT6Mct08hq07crpuyumfIVl4Ml&#10;S5kAxbVlmnwtdT9tHeQxIC1lI7wcD0f+uhJN+jgLiic7P9hUZdxau87ZqZyMrTgSVY3oVzsk3q8W&#10;GNBcWbYP6uVwCtQIC/N2oAW7CeA9nBRbDeDi8r95OoViF5EeI27K2aUiS8p1iazyCqoWhRnyZIBR&#10;taExeiurwZdQVnI3m+NwSsxWZUiJgivIp6b6kHsHR0PVUkNcbmwQWa0RgFpLWybbwiwB8lPkRr3y&#10;gLNTGV2EwFahYpGUuBYCwDauasHthAag3Bb0I5y/pKXhmLtbFYSksmDY9vKoFaRutLBEVSh6CySI&#10;KFQ4YA8KSagp7OcaZURHLaupOmALtStaTCgGVrWaqn3m5nlkSLgaVA6MTVDPCiBI2bC4/StTU9Sw&#10;aWKStafdlv4qzi//O9swzsM9m20oaU27flRtzcL1z3aJjFpMDHaLjVpJqhqcYmtX3NRwLCZqGXUW&#10;YMhODQ9f3Fh3xMG+GO4lVLWoZRyOSEMZXdUsLeJKCtaxOZGEQKKjUHepqzrk6VELf6mL21nFfbta&#10;ZLDPy64pJ9ve3V31zgmv+V/LqCR3doZ3m3tBcGCZtjYfnoW8taVlXmPtEahhk9psbpqYEuJybT2+&#10;bgMAFZ1zy/6REMgjUw6dYauarW1hW9OJuBjS2RsRgJ1mZRZ/YIEB1S5KcnPTp8EeIrMspIfDSV2e&#10;L+JSp3eKC0psjKrJG5NL1UhYGsHz5zmoz3XYO6IFUHDOTfVwm+2kNNdBVcULPjl2U2mQYQuknVXM&#10;N6v+go2BBs4v+5uDNd43YGScFeDfBJWAha2n2ltOgFo01B6GShind9AjqBpavssky9w8p6nuCKga&#10;kYmQeRM5/CHd3bUKrrCo7Ux7y8lF7Wca6455edWhBVZQMAHkxVWgaoZEVYyoS7m4lDfWH4F7tTef&#10;hN/Ksr1ODqVENQvP8kisrPNBfTNIVWOn+YCqtZKqlpmfu72mch9VV+MaZcbHrlqy8KvFbaeXLPgK&#10;ckbIeclDIHX52ds3t+XQ38nr7nfiw0IM2Wh8BxkMA1StElSt96iva9ib3SI+5sM8/eAoqWqoHADB&#10;0IOku7hUVlUeWAjPCO+k7XRN1X5buyIISbwE1K9WXNgVhVQNr6vV18D7Lzc3T6wp32VqlkjM9yDu&#10;Dq+ajRye8dyqWxpPLGw7s7Rl9/2d+ODV7dWKSQnLy0t6DAxT9fT4llzr5oR/Ho77x6V5TliilYbu&#10;6R6mSl4aKt5qar6eHlVCR2i9sSVfC+h0SWE3+prEkzZDKcelwsI0sbNuPhY3kme73l+ap4vG1Aiv&#10;g95JePjSauI9kwUsS6u8WkmqBuWtirK9UMZCf4nAtjaF1ZUHFrcTqbf9TE3lfjfXCi43dWG2Pnbf&#10;xx0fxvoPb8K4ID5AxNfom91T8qLsILaMqskbctmvNgoO+8XR0gxRnO8C8mY1x3HndPezw+qHuDjV&#10;4/BUXrGCK1xn/jxHNZV+l7eWBj3dOPFi7JAwNUmuSzURbwi6veXTxEB3LPB4wYib7u5W4cGr9vCQ&#10;Gekxya93i1S2CqJt+lM1OnEBHi9pr/fHjX8y4o7WxHmUv6NyAL6fQODnFnxni4gPs1fd724oUxcL&#10;KURHN0ZNzU9V1Zvvpr2u4NOuog9P+s85a2J4Xtv8vIb1eXXr85pW53XMz1roHQyale6nwtFzUlfz&#10;hPDq6gEjHLgPFMVZ39n6icShLlCBC3QPkLh8kkyoTDJ/JtqlCpTFWw7jjlBYvL5epOWjo0ZRX3fU&#10;Mys5hFG1oTE2qkbB0ghSVnQjZMlBY65D6iyX+hmuO6a7n5jKu0DoFiVgX0312D+Nt2y6W5mCK1TL&#10;yFMU5zurqXhracrAcaWeTizuoVVqoAQq3tL4ZOcHa0tYFmYJWOBxyIjEXiIWpglfi64hvrqIhYUR&#10;RdCWyaaHv7L2z8OYlCY9hqQXZjGthW/9mDaEAXjZ/W5bpiEWbAAM2am6evHa2pHWJh45fM0tpf9z&#10;sm3K6QVTzi6acmnplKtrpzzYhhoMyYtfWP734jgrV3u0uM/I8XMN3ts4R3yQC3B/28dQJhslT2yp&#10;IS7ig36X5OoNI2lBOqFf5PvVn5tz/TFbnvBAFg35noqiPK6ILY+qpqEWIFvfIlIC34mlEaKh5qei&#10;5AFaRYqWGI7Kiu7wOTU1QHpl6YIZ0NWOQrOwJZfNJeNoHX2oVUG8cnZ84VQfl2AsMIM4G8vV6O/t&#10;1KJ/YwEoNper0kOeXvwv0/6dfYwSScFuj3bgXkhqU0yxYMPD1Dg53NtnQ5nG010ikknncceHh1tn&#10;5ETaj/zZoUBQniDZPebrnnf2N88MGW432ABEeHvDI2C321KhggUbFL6XL/0tPe98N8rLBjPniQ2p&#10;aljWLSfIparJ2mPW+IH0mCVV4bFWYIINVQfub/8oPoA3eo058gNRiSH6meAv0VGH2uuoPUMhK8KB&#10;/g4fdXzo4RiGhelpmEsPs6VCFQsghsDQkIgkvl8EIs7CMH3xl/QIKSGuL7rwJbnL4qWYnAAQ1xzq&#10;ywHVAZGT6Nua5OfdSOT2Ns3iOfIhPHpeQ/wi0iFwdwg/KjpHguLetj9UJ5uJnTIi3B34N0TV9M3u&#10;KV8t/YeV+RA6ts1Mkm5sFGkd2VQ6V8yiJyyMx6yhoa7iJ1vvxuOFXu/GA+RTAj/XoAdiDSmQ322r&#10;VDY1GcXWMHnD0aF0QctpR0c0qQv0ICSofUHLqaLCrkGFRCJhXr4vRRdizo5wJD+EhVnC1XV9I/og&#10;+6tOHrxuZGKc1VB7JCpyab9awk6zti6sqtjr6VGDwhA74+NXlxZ1mZj0Ld7N4QgKokUclwDPO9/L&#10;jnCgwgyMIUdgYZFbVbY3gr+EPiBzqJiaJjamGUHV6hXNMRjG693vNmeY21nFjmRxopYMzsMdIh5D&#10;SEBE9zXPtLeOkUrIpQAiebR9OjZU8sH2jzyc8DJNf0Bi298sIsYvOt+dJK2R2qxQxrvxEBCuRDP5&#10;VA0eWb93pXwMO6uY7VXKdPshOb34X76uY97SSOTCRkYZZuY51CLFaGefosCGxKwH30+MdhPARYhL&#10;Ebk5pgFs5KjCzCyHcAVCnS5wdCgBGXN0LEV7+q+rcbhwLlrhGjmnwK5MXg1O5KDhiC72ydc3/A/9&#10;3S7N13OwjsY6Y/KjbdG5bOHjEx6fhVGi/4IyNdQdjopchlRWstAKbKwLqir2eXrUkmMmYWdC/Bqk&#10;aqbomnD96hQL+q2BJzs/SAtzJi9IPFoOgIbUiz04BVwcqVr53vBwUDX018hY9MNhCF9IuqlpNnrt&#10;5MVFwiBPYCuaFu1q5Fzf0LfmjjgnF03NjbJztImGbweXIp4LuxQJmu8BG8bGmeTjkH8jfb2xSe4U&#10;19Z/Dh9CVi3A4pZ1c/OnIR6DrwYAH1dXJyY7TGTlo1fd74S6OeCmPeEgVqJhVE1qZL5q6LiBFa6n&#10;h9e3KhItxB2639n6CZTWaQOjxwYkG+bmORlpm+uqkD/GQP/mCP7i3OztRfmd4aELmuqPkG4y3N1r&#10;GmqOOBEVKQoOJz08fHFhQSflKMvBoRQy8bKSnrjYlf5+TXGxK8qKewrydsJ+QzYa7G5snFGQuzMn&#10;e1twQFtW+paK0j02NkUgJBCBwrxdS9rPFOXvShdsAm2zssprqjvi7ETODUDu3mOjl9dUHchI2xIc&#10;2BoS3JadsaWx/khk+BJSAyA/4vFq2lqQNya4KTxLgH9zTNTyM6u42KumeN09JdLH29IyPzdrO1R9&#10;0lI2QJz5YYvysnfAG4iKWNLeeor0bxIRvjQneweIbnX5/qysbX5+zeQbEIKilxEVubwgr6Ot6URJ&#10;UVd25lYvr3rQqsS41RVluxMT1uxZEvS6R6S98VXPO0nBbhBtI25GdNTy+tpDGembg4Ja4emyMrZW&#10;l++DRwNVQCJKv5dQ1fKqyvbBM+ZldxTkdsB79vVuiI9bVV6yuyh/p5NTmfAsJMBp4WGLair3wzVD&#10;gxcEBbRmCDbV1RyMQz4zUZkDbhEVsSwnCz1daVF3duZ2T886G6usxsK00yuN3uzutxr3tPPTS+sN&#10;NrYWVZbv8/Gup+IJ1dnKst2pyevzcnaEhy0MCWorzOuoLNvr6lIRG7MiN2d7RPjiOH7ptkavVz24&#10;FQAg83sa5pBNoCPB1DhpWR6+yPvdrZ+khTpjIenAU5Drq9ma+N7Z3Ff6edMzpUWgJWLaEwxWOEsj&#10;BMu35Qf5VDUvbc1Q/D1ODnR1YkmDd3fgX9/wGdY8AmyuUB1S678MAbUA/VjQctLLqw7JUm8RHiIM&#10;UgHC1lJ/zIjwXgiC0Vh32AlVpPpOZ3PTI8KXFBV0ofoNOy0sdGFT/VFLywKigiXsJINtB4eSxtoj&#10;3l4NcFlLizw0H9lZmO2i397ckN4CCSdaWRXA1VAGzRGYW+RWVx6IjlxBXpMMT2ynpySuA2mEqgNc&#10;yoNXs7D1ZEzUCmEAAqjVbWmOxt45cHvLp+amiSAGjXVH3FwrUJzJahkhkMYmGVkZW5YsPGtlLfTa&#10;Bc9ItEBCXY0WB1GsUV1tr7CuRpAQv/rMBh9Mz6BMs3nJUgfiSc1Mc6rK9yXGr4FnET4dAYeTAeeC&#10;zAjruzSoulppYReauUw/xBbY2RXVVh0MDmyHv1DaaK4/jOZTw1EizvAyiXeeFhu1rL7mEPlx4YJw&#10;F/guXp6gxH0z7aB8AzJpaZVnbREvCHX+btWX9KfAeNjx6dZKZVvL2OioZYvbz7i7E1P4hZdCE+fb&#10;Go+7u1XSdyYnrq0o3hXM8/t+7RfY1QAQEijqZaJ2YzL8cDAySsmPscXaop93vleeaI6FJDE0SKFc&#10;G+tq8TtrFOgnnlzwd8quJx6a6kFYvi0/yKOqQcWWpR6MvcRJAtcgbIvoqDyS71d/4TjchZJlhSE7&#10;FcrmuZnbaXkNdUgA9aSmRlA1sq5W1YBUTbSuRqgaqqsRPteLCzoXtJ5qqj/RXH8cp+5EZvpWuCYA&#10;VYTUlPVQMyjM6zSnZcpCVSNcJ8PV6KrmwautrToAikgFprC0RA5zfX0a4cpI1VpOW/Z5j0RwuelQ&#10;ETyygoe9/6xwlF1mpG3KydpGODfpO4XE0aEE+aKkq1rdIKpmY11Y3dsCyeWmbijRwG56Y+OfnG3R&#10;ePrGuqMBfi1wHT+fRrhLS6PYGyOoqTro5FRONt9RCFWtbG9IEJIuHHYa1FDrqg4ZmWTCe4P3bGdX&#10;jIeBiximVpbtieAvIZ9FqGqofimuaugNwOtNTljTXH8M0oyFWcLSXL0HOz4W9wlAcXPzp8Wx1lbm&#10;cWSHXGz0isrS3VQJhiSSv6Sh9jA19cXUJGldiabEGQLA5vL/f3vvHdbGlS/8J7u5u9l3d3PvZtu9&#10;u+42mCIJhCii995BCEQH0TtI9GrAYMC44N57792O7TjNsdMcx3GKncSJHce9pGyy733e3x+/7zkj&#10;DaMjgSkCJDjP83l4htGZPnM+8z1zCh8PgE7eqAMkP0ECUSB3hfB+uaJGDNrjJtMeXK0q3f0p5zDv&#10;H/x1bFAEkWZ8YM1P4JkbYrV+wDCthoZYG80ma2OOg21aWZIXtx9Vhlt7fzev2HPk2vkOCmyCDsj4&#10;wiDrRJk1yjJQnIEnyhU7Fy94jXmdD/BvXNR9ThqjEdKB8JSl28qVO3FkpsjLXQ+CQR1Zgb3YrTgp&#10;PD2r01KWe3nhDizwNx6UAA9G093ZO9pWP1bz823o6jiDO0Dp3TpMw/5nyFd1tZ+GjbJW8/bRGGgN&#10;jHVkaSRxFRiWVTkmJy2B3ByiSXzUvWuGv0WFm1YuuzgEq8mk7TtayfeYDzf+JSwgi03JWg2c0d1x&#10;FnU2xqyTs+aoyA7QDD5dvTMBbLU6sFpt9X48OgzMVOf1uDx5bsuJnKx1zi5KiHGXLHoL5AQnh7MS&#10;NB0rnd+z4HVvnzpm/kCsBrZes+zt8HCIa9EVRGlgWSdFVlz85R2udw/piLcYwArvbbbetrjWz0uj&#10;6TdYbdH8c6pVaaCA0PCD9X/j6oTl8sa/FKdEDO0LXLpU9qVWw4P9HRZ+3njHnBT2tjoGwpYERH6r&#10;OT7O4jLhOKvUDZmzwDLWklptUAh4sglitZjAqAur/sp9Bhj2tFsEoupe5JM2lmAxgF1aW463NB5N&#10;SuiJjuqMju4sLNjY3nKirHgrazV44EFpnW2nyst2xkTPj47ukEm7W5uP1tfsR7rCa4NVSaXzF89/&#10;DWIjtJ6orrjYBdWVezrbX4mXLWRyz6TEnsb6Q7LYhZBAUbpjXttJP78GZnHNEkiFr2+9ymo4R4Z8&#10;vKJ8NzgjPXV5dFQHkJWxEv5VKHZ4eNQwhsOGfttL02p72y25V4HIKE8unAnBUBscftNRmXQB7JVE&#10;0lWQt6G58YiidNuKJW+DXJn14DqQTG0RdN7Y9ffipIwIqXh/qzNRyPzFnumRwWQz5IVd55DV8LSn&#10;Z0115d72uSdTU5Yy55/pPrGyfDeEp8zhswsC4DkmVqtU7mqsP6gs2wGLREV3wNmuqUJnWyqZD0sx&#10;bw8uLsqy0u2d817JkK/EF6VTnrYcwqb62oOeXrWMvwGwWncnY7XeDYHV2sBquNtPMA2sEy4WnBkg&#10;XrYI72pXUcHG+fNO52WvY0ag9fXO72nIurxd/OiI7pALuLnnd4e6zHLjY9RW692iNpFBGZuabHS2&#10;t7t/8IWNjTbhgb3vCgNEGpb2wTqyecObyycH+Wbboo9qOrIpV3HKWys0Fvlg3ctujiPbEeBoIhKm&#10;46oi1GqDYdxXGBHbpW1tmk2U4ANXt7wU7BmH+iTUfLQMCsiwnJ3L3d1R3UIPzyowGcyBzLHXagy4&#10;1gZK41Xt4VGF6rZhnahWgjM+wMW1HK8HgSo69oZu6FdYilmDK+6tmM3UYNrNDX0eQzPxHIgFcYLe&#10;QAT+QsyE14wqWKp/RX+ZpdCooeoVensUfrxJI4BYVesAiTtLPLgzr217ycezAO8VXrMH7DPu+FFz&#10;behf10qQBN5o70yGAJ+899f/jeg+6vyKf/p7FzLf/LiJ4V9crqtxYuEQ3NCh1QBMSwBWOdrAGmC1&#10;zPmHv+4ezDmpRhdLe/fQytE3NiaNG664qDoKdUpYD1PUzAJnAG4JF4gFuTPxeXZGpYXqLaouGV4h&#10;TgOniDlkZ5eyIN/cupwAoksqLvCScWPX7zc02QT75rBb0YmbW0lOfMy1bbqraH644a95CTHEIv3j&#10;41VwUbPnfuDSupcdbfsc5r49X6MXynsHXwj1iSHSGClCqxTDHFmNwTCthl4BbMawwogww0EodxXK&#10;IwTpNRYpq2cn7TNNPGqSeNAkaZ1pUpNFShw/zc1aLkbNDwYXUNqL0tMjg+4fIpvTgt46i+zY9z4H&#10;h2JV/qv1dBkmkE/FSLoXq2uLGB1urqVEn4rzintb/kKgQARt+YmDyxNZgnxziPa/wNmlU4lkFMDZ&#10;uWxHq+D+wf/QrjPFAidTmRbm6VHcz8Pi6lpyfIHJY13N7J4ce25FldhzwOWTHu7FpxdPJ15Hvt71&#10;u3A/ic6gzcc1/vY+jaqblWnuRBpjxIqXqJljGxYGa7VoeB0gTuXIIsyQ8dM2myZ9pTle9jO5OT0B&#10;bCfnpSHJEevkEO4jeX0pOVwncHz+FCd7zSMVZtihbo7JJ8qQYd6+mddw4ifDx98778bu37NX5PHR&#10;50FjRJqoYDnRvmKhwmVQrx1hAdkfbSKrBR5bMIuogEDpi8KkqJMLZ36773fEOeRyqGt2tizWy7PP&#10;7gia832vbtFolcjyxvLJGbFxRHqdgG5X1do/PKzxbvroyK/Kkrw0HmQ151doDKx6YsFkIoHRYbD9&#10;GjMYaAkkgHuDJM/mSJBnmXZxJumqofHRjIRGCw1FuTkmLS23fqAVnH2y5aVMSaDub8io+XmmWFzK&#10;ltJQRo7MuFjudfl27+8ig9G4WdpAXnZu2RRu4sOc0SP7IT4i+ePNZOWIffMsfLzGQa/TY0MgLqt8&#10;XfNyEHyx46XNc6zTYuLhwhGLA/ERKXvnWbI9OHO5sesPq2oc+n/bcLAvgue0KdvpqWYXrLDCuXli&#10;8om2kS+v0Kjgeu/gC2FGXBop55kbaA+QDIZrNb5lnI01ZPr9BUDDpNss+YaWmYbPN9MTtpgm5cb6&#10;39il472yu8TW0a7PsngMOmp7uwJcCEk+TpQBEhExr6PtlbRUPDZpH9RlBXJLkx4f+ZWisDM0tLWf&#10;M79Es9v+K5tedum7hmpKdMLNPRoFm8DGRpuBF3lRBoAiLDBrXomndr/PLI+P/urzbf+5tMrJS2v8&#10;Cgjs6nICv9Ostcjw6Miv31v3d+1ewh0dFbY2OfjtE1GSQHYBAzfSyioB54lGZEQHctOA/2ozXIk0&#10;ho9IKMe9ipDZtUFhuFYDRqoQUpiRxUsjVDQS3C+2YD4JwN/zK/9K7kZ/gNiyxI7jv5PikcPZpTwo&#10;EHVEQswHmCB4XrEnN5e5svnl4MCKtpbjKcm4SYA6pXbEXJAY9cNxjTd0uVRGpEmISn6gWUIF98Da&#10;elsiGYvODQ2EZy/FVM0wwpLhIRMemHm02/Th4V/380Hu0y1/ypZJ3VBA1nsCI4Iy3lnzPzrb1cGq&#10;Wgp8cACngEANd+mn8cItDYq4raXVw53TxJzqJJ5OiZ9v/QM3wZHOaXYj+eKub+Rw4Fa8BCKjNjQM&#10;12qWZmigNa3TOmyEGbtMkgj96J2b0+K/mBp3aZLkY8uQGpk3uQ8Dw962cEJlRkMHtXKrSUnqcXev&#10;lsUt7Gw/U1O138enPi11mb9/I5MGcnZn1/KoqI5K5a5F3a+/sy2Mm7kcW2ACK/H2rmtrOZaSvBQm&#10;UlOWdnWeWdz9WnnZjqCgZmwd2FC5LG5RRtryrau2PjqqEYR1lnoy+WNqTPw3ezRi9KfHXji3Kalc&#10;sVMS3YkreZajlFg2Lq7l4eFtCsX2hd2vLex+vUK5MyK8jalUiTenkMkWRUbOCwxoqq3aA6FnZMS8&#10;4JCWeNlCWE9YaFtF2XbYw7aWk4nxPa5ulaq6o7BmtCeK0NC5RYWburtehZXXVO2LkXShiovoV5Qs&#10;KqpTGjM/IKAJdmxh11lYM3OixhngoXJ5yOvLpmgPQMMC/ts5lw+vJp7q0fI83YsWl7t8tUvDQCxH&#10;O6dLAqLsRToqafu6xr+3lvx6em7J/3g593Z5vLZWY0ijq5tf8nQepa8tw0dknc431K76WQw6VuNb&#10;xum3BFIslJ+dmUgYSL+AzD7iDJYNnJ8kCRIMrT5nptiRViUYCJCDt/YsfB1ycC/cZgsAny3reQus&#10;wPxbXLh54fxXwWqe7sUXV2tU27m8KwR8AytBVms93rPwNXnaCtyrL1rQ3aOquelIhWInsx5M2dLF&#10;b8qkbRfXaKzn1KIZt/Zq+Oz+wRfmFnq5uKBPpEBIaGtz4xEJah+GdluevrJz3unY2IXoEHACZ+fy&#10;OGl3Z/srmZmrnZxRe4nWOcdWLb+YmNCjGtfGSZGVuWbFkrfnthz3D2hkVgvExHQt6Ho1KhLMhHwZ&#10;HdkBe5iauhw2hBOgvyA5WHN+7gb0r7MSjmh5z1tMhyPMStQnczwTGpDVUuBL3ABcICaDMG5tvV08&#10;7jTc2bksIzbudM90IhnDZ1v/2JTt5CYmG6J5uSS82vNPIvGH6/8U5R/NJEgJD7l7sLeJ3qPDvyqQ&#10;+bKLGzByoSCFyKUNEIO2Gs88Rr/1+3eZ6kdpdwOqHlWu5s75aqrs8qQYrsy4XJwkIfZkQAgz0Nc1&#10;rSeTog1jtdCQVkYYAEQhy3vOM1bLSFvR3XkG5/iKq5s1qsBtaQ9dvfyiJLqLsVr73BPZWWvZ1cJM&#10;EEBc7IL5HWcghFLNdFIs7XkrOgpEqFxXb8ddG8u9g78pSorUrqeg9ociMrIDHBMehrve0EwAQRj8&#10;BOuH6dY5xxtqD+ClcAInRXbWmq55p729a2EaHRFeys29EvyXl7se5iCdL36ztmpvbs46gpKCTSuW&#10;nE9KXIKttgsUi/osVp+xiQaEcZIQ+dJKp2/3kkM7sTw++qurm1/GA7wp/H3yO0vcH2rV/AJAS8e6&#10;p4T7alQAcXNM3jN3FpHy692/S44IgV89nJI+2azRMm/33FncxQ0QXPyYaMgt1RgM3GrRcBIH2yas&#10;L3ItU7ke6os7riX/95Nv/v3+9e8cC+Hfn49euONZ9tPu127bZP3y5pX/78mP//7g+oOk9u8X7fvW&#10;Iu1fJ975JqebcJhOuk3iif15NqrKkCUo45uoWc8AAastnH8uwK8JF76hOWqroS4f5akr5nec9XQv&#10;5I68/OTo89my2PCwdq7V0He1pN7vagAIIDZmfnfnq2AO1cxeqyka8/yIjzffH3/u4PrO2ur9uNUz&#10;aSwGFE5Fd4K6cAfQnIuLCw/BzfAThI+QsnUO6rQFJ8Crglgtaw3spLtHtWoRjCtYrelYYd5GSBkQ&#10;MAesFhLcjBdhQGlw7yF4E7AP2Gp11fuYMkl2PUwCri8nFJKQ9HPLpn5/7Pl+PshdWPnXuKCIIM/Y&#10;T7f+UWeyOwdeKE7w5n4tW1PNI1I+Ofpccji4TX6si6zG6e0Sby+UF1mmXJxBZk19cWxWYpQgzU7r&#10;U5/eEVmnG3jtRwaDtpqlWTQO1/TTychm0wF9TkNW++D6bfu8p507ny7ah6zmpfjX/jd+3H72W+ss&#10;Js3d6KZ/f/rNjxc/ueqYS9irL85OkRL7M0DsbHMHPkD2hKVvq6lKIJvKyrl5x/1DLyRHpyQm9Szq&#10;fo20WvIyyPTZNeu02vKeV9c0huls2MtwamN5Q91BT9QdMzIEsw/+fvWtzSdiYroZa+ZkrYWoKwzF&#10;l6p9hvnBgS2dba/k5qx3VpVADtpqYieFRNK5vOet+HgwOlons6C/XyNEnBXKXTCt02qwueDgZlWf&#10;1PR+c1Y25fm9v/7vRLs0Lnf2/8faGt7ry/77tq4qlMDmJrMQb9WDP6/Qnmjhc//Qr6vS3CvT3GH6&#10;h6PPP2r/57e8aDYjGhonZiVFWKUjw2lmI8MHAjVrQRKRRRsmBh6rIawFKShqGfYgoq8PrFHat/yM&#10;R8qVtyzSYfq2OP9hwRKQ2YOM+bcs02H+nblbvilZctUp71p0/aUpMV+mtn/mryQEppP3h1YICQgz&#10;HOyL2IyPohNvn7qc7HWo22L1HE/P6oK8DUFBELIoi5KiuC2TwEa1Jc0pyUs8vaojI+atWn4BjT6K&#10;uomqlKevDAudS+TpAYFzslH/v6gE0sO9eFOT8HvNOpDXtr9UlBx1eeNfuDMPdImyMta0zjm6oPPV&#10;7o5X62sOpKUuRzVBmJXDX9QVVmVSQk9dzf4FXa9Csobag0mJS9jxPCFletqqOOkCnFg1JyqyA3aS&#10;2RkWUGB66soYSRfjPywzRVzsgqry3RCkwspbmo5mpK90Z7oNw/qMly2CbaFBZ9S4uFbWVO5tbjrq&#10;56eqYkNhiQ6WLyyzv7T+ZZ1N3BjuHnjhiWbzNZYP1r5cmeYBwVm+zPeb3RofXx9t/OOb/FhuFqQX&#10;ls/Wc7eTImG6gTe+ZjECq/Et4vRitbdmyIgLP0BuTov/bErsh1qiGhQfDNlqiGyxGMI18kmjaADn&#10;R9cpasrz5/Z3dXXznzzciiCls4tSCkFYx5nM9JU4r1ebTHMl8BNjAifnMu1Bk69t/08JZ8jK7a0C&#10;7q8XVv2DEZJ6JSyq9BhVJKdKQxyFelmN8FHXYeKUKLJE68crQclUa0MbVf2kI73GHJjQmEnB94C9&#10;XSH7PDrap8YERq6t5d3n1PgYIN/t/83u1lmykLAvd/7+6c4XbzsFE7mNHrkJbjPTj9tENhk2VoY7&#10;+DWBEVgNF0KmogYiWud6UOydEQdX+ltRzi9vXrk1O+Xn4+9w7wCdfDFVRshpsDw9+c6nOJg7P1Sr&#10;iXAbEXumHFLreaP0z5Y5Qm6e8s46EwiY8vPW5+WsS0lZFhzS0hus4Ay9Lw51mnHXA0D2FB6IBj8j&#10;UKRrtBn4bv9vo4J0d1ZCMRZUo4P2mQXJpYGR76/rc2wdnTxQzr45PZ7IcEaCz6bGeQ77Iw6uJ2Ic&#10;xY+A4VstmmcexbfQw8A0FabIanfD65mLjaw2OwUmftr/5k97XnvcsOFeeP2Pm155pFz57w+/+MS1&#10;CFT00/uffx5S9bEo88e3r8K/l00SHm47fWfhnusxDfDvZyGV9zccv7fi4Bdxc+Dfx/te/1Le8XD7&#10;GZgGHu157bJpIkx8ldEFf5dOG06sBndVhr09RBjEaz6lT9xcS4gOrk73TGdiFxyRMDETKgYkFuTi&#10;61VwdL4pdyUAEZ9pkyJJIAZDqcsO0IiTKMYD6klElEs8j/3g5JDSnu/w4fo/9fVB7odjz92VODG5&#10;0AgBURrTXpalcfawmsTh/kSMI1ADjCJWi7LUSxf+lrIPp8vuRTcxlT5+PnqBuQN+2nXuTkDlT3te&#10;fzJ365Odr34eVPnTxU+vOubBrfDTu599Flx5xSbzx7euwL9gtQebT33iUfL01Lu3Wzd/f/q9B5tP&#10;3l124LoESQ409rFt1t0l++6vOnxv1eG7Kw5dmiq9bJb8deFi+NXPbIi1RVhAbGKxQY9QY0iUXVj1&#10;D25WsqrGQStNfwT65p5bNpW7hh+OP3dx9f8McICuAJ88YhiULc3WRBqK4ePopLCzy4NHj3gYB4w8&#10;JjByWYUVtxL/vWwrJucZCb6cKrvSRxOjWrOhdWohtxVmWPETeajuHpEzGyhGYTUE31KGSwCGHrGJ&#10;hOl2s0I/Mkv+cduZx3Xr2fvgxlTZR303NRsO3xT3PNxx5tKs+NgZoUKr/vt+fAYiBBx7Fm2X/Ux8&#10;vAqube/NRJ4efb4kJYJI0w+e7kXnV5JNaM8tnerrPei2gwc6zbkreX3ZZCIBxcBxcCiEPGcYVkPA&#10;w+sTWO4fVhUaVb5AOiKljl8NIBO7MEkSNoTuIIS4Qr+FEVToZzEWq6GxaWyGJwYAAj6xSRjTo/E3&#10;0+I/njwiMiPInhFuLdBffSTbHFSngBZn9UF8ZDIx/FW2LJZI0w+XNpDjkr++fDLbkdIQqM8O4K7t&#10;xu7/A1EgkYZimIgdSmyFmeQDOChACcIMN69iv7DKgPDqoNCqi2boq4ceGVQmtsCkt+OuAYIq9EOg&#10;RmbIBo3RxGqAwFIPX9eEVsl2JiGvTI4irvdIcGFStN/MUGuBXjt5E2bYifJozRGdJEQlcytePz32&#10;fEJkEpFGF4rIoIxPNIfdggjv8HxTdzc9FPnKpbIHhzUqy5WnhxJpKIaG2LHUVphFPn2DRGQjd3DM&#10;gSgNlAYkBFV8MusZrWbv+Ch/ef2jb/nyby3ld4Nr7obU3vEouy0u+M699JY56pMd5n/nrfzSqeCy&#10;WdKHs+I/9Sn7LKD8Y7ssyHCuuhQAn/krL5snczMilrcnD3r4G6FVKs88BjcdJjNkg8WYrAbopRd/&#10;iNjMZodHzwy9qHXV9cV7KEQLm20aMsyCx76wt83HERv5KE5kKjNCuK2FPtv2X/2MEcOSIkm4sat3&#10;yFAAXLi2zs7FRZ/vDSH+2Tc1u4iETdCA22ARO5bZ2WSj1kTDK3u0Eco9vEv8caAWKqlryV/4xaxn&#10;dNrHWO2Ol4KtpP2ocvUPyw/fi2v5+dzla2bJT46cv+qQ+3jPuZuVK//99d07i/bcbt7041sf327Z&#10;9P3ZD74u6iHyIgJiD5+JgQ97rRMjsxrfIlZkjb5eEqd+CEAINds0OGBW6Am9xm1vTIqOnBkKa+bz&#10;9BBZ9oXIJsPOrpCKTY0CJMF1xntr/+7p/oxiwzRJ/I2dGj4DllY6Ecn0yMmFM7nbOtMznUhAGXMc&#10;UQ2RMltRjl56nwKrefkpA8JRrIasVrL48z56OPrOs+znY+/cMkt9XL/hXwffumWS/POp9x5kdkOU&#10;9ssbVx6tOPjhJMmNvIW/3LjzVVbXpckxYLWv5B0/vPnRzfIVl6bF3m7fej2mEax2XdpI5EhcLkwe&#10;nNVsrCFQk1iiD0BkVmzIGJnVeObR1vxkvVgNAOtA8DfbNHS2SXDEzNA3JpM3wcB5Z5Ika3qYuUkw&#10;+Ax8OXI+U4HOgNzBDmfc/Ta0mggc6daofH9+1T+c+w2D0qWy+4fI9rOLlC6jEDy1F2uMMPn59pc8&#10;3OgIooYB0wLdSWEvyh1+lMYgEmZ4+/daTVG6+APzZMJn/UDUzh8+PYNoXySH+EFgGaeVAxsBRmc1&#10;IMbGSp8d+QMgISt+vNnsMHASCrNMgjumRRyYEnV2cvSFSdHv455B4J6AvzB9cVL0uUnRBydHLZ0W&#10;6YA1BpjNDuXz4kZcZgSoEduEjtjAXmeWTON6YlOTkEjDQaHUbCINPDz86/YiL62UI0hmXOyjIxot&#10;mQqSook0lNEHojSxYxkzyDWucqz1uA0eG1RVpMQ/DH1UA/zDKgrsnmG1m9Pivxx25w86gYwr1FxG&#10;7GFfgI+tBclaea9xYIxWixaoCvdGSCFyuJx8S6m5WSS4ipGWFqHmZhE8ixgrFJbpp/PloYDfKO3t&#10;i3CxyYQL2ny98q/v4NTgP/Z8Q04AkYalKc+PTckAPusn/YgSEZR5S3P0k2VVjvQz29ji6KiwQwWP&#10;Wk/ZMEBNAmyzAkLRdzUGD/+CNZakyRi+miq7MpK1stumRw28XoKNdToueDSyskcGY7QaEKPPuvLG&#10;DNgdnhw8DBvkiRMoW5SEpt85oNFRujJNd8VCCMWI2AiozAghko0yri6lry3V6PrkxMKZRBrKqMFE&#10;afAo6SVE42IjlDu7FvipxeYfVuXpk33cvFdmN/puN61HmqeH83lxxL7pBgIGYQZEDrjeI7XaqCId&#10;yyDJwIAnx9Y2b+IURYb6Zz8+0jsKzNOjz6VKEog0wOJyF+0+1HMTJIaj/8UVztx9u7r5ZSIBZRRA&#10;ShNlo7hK68nSC2BKN6+SwOi6oJj6oJiGIGmDs09Gj1Xi1clSwj0jRNjMEJ7FwPs2klsbw4DX/WC8&#10;VosWWA66ReE4BoI2O1G+vtqxgSBhVaQm2X7luTNHneLkyKecRmlf7vwDkcDZpWxFjQObgOHmnt8l&#10;Rg2k7dqwwEXBCjf3KuYsubqhkV/ILvBdyt3wfObf/OR4DUMfey4jNq438biDOXA0ZhC+l5yd0dmA&#10;9wxmPjoz+DSy6RFokKAqNIiPI/yk39tPIUY9F2cxAQrxTOkL9JVOmOHiWRQoRUoLjkV/3fxzY5yS&#10;Lgyjhtoz+WCS5MiU6NmmwVb8QTSZxV0+SrXyW2PCeK0msTSTWAuSR7uChqGTDS+eWo/uoIEsxse3&#10;bk7DYS+vWnYsFXna8pbGI55eNUTiUUTRU+7CCgC4tv0//bzyuWnW1mtU8Udptv1n4oDaYusBOEvu&#10;HlVzGo/ARGTEvHLFTubscdOkJC8tyNsICYCE+EUlhVtiwzO/3afxmW2Bwm28lifDUQf4N+XmrGfO&#10;QHLy0uLCrWi4OCdFTHSXomw7Ol2cM8a8KMjTV0VGtDs6kidzmDg4FIuEmSPnMw2EGXZ2Wb6hVUhs&#10;0kags9r3RNfzZ/P/fmlmGCGk4bN7SpS1SbD57PBBjboM2SkeRC2KyGyNCyO2GiZGhHo9pmJTg57P&#10;LAdxyXBfaVGOowwJaZ3XdsrXryEwoHHe3JOx0m6UE+FBKQP8G0uKtjQ3HZ3bcqKqfHdoyFy8IGxU&#10;ESddkCFfrcqb0CiX84ryN6H9YfMjJ4WXV01e9vqkxJ762gNzm0+UlW7z8amTSubXVO1razlZVbnH&#10;36/BCbIwfBThYW3lil2tc46fWxfCzfqvbDPNlKOhriGZq2vprrl87jhqADgvNiw1KaFHEt3Bbjoq&#10;qhN2D5YKDm6uqdzbBvtfuRsUjtbjpGRU1Np8DDYHE35+DXj96j3HwLGA7EuKtzU1HG5vOVlTtTdG&#10;Ml+etjI6qkOM8t+VWRmrnF2UxQUbU1OWcxeH0K2u5sCi7nNtrScgW3d1rSwp3iqLW1CQt2Fe6/4v&#10;9mp0Gnl0vmliYk9N1Z721pPwepGfu8HDvRr2n10bwkkpi1vYWH+otflEXs56NEC2kzI3ex3sT37O&#10;+qb6Q7As7J40Zj5z8mFnIOKBPayv2Q8/NdQeTE1ZFi9blClfjbziiEKl7Mw1dbX72+eebGo4VFK4&#10;2du7FlVEclS6uJTHxS6ortwNZ6y58Uhu9lqIt5h9YPfHw7MGto7fhFTzY2MXwEYxSjjhsJOubhXZ&#10;WWslki7Qv7Jsx/yO0+2tx2EpV9cKuJHg1BUUoPuqdc7R/LwNTEgH17eoYDOsDfahMH9TZCS6RnAO&#10;4QAT4xczdx27DwMEVmtvX4g+pI1klEaCv4I7iHOKcxLuHFS9x9zY+dyprudONbz4VjiPMNMQOD9J&#10;kjEjjGcSbIZ8NuguIKz5RjPcTD8Yu9XQmKKoXbbW5Zm4WCO32TugGv8oP9J6ngcEkys5KcPC5i7s&#10;elVRut3FpbfQrEK5E3IlWDneBEIuX52VAaqAOcqykm2JCT2q/Bf/m521Bi2rXhzSpKUsa1LsrBcV&#10;Hpud9tHMpM9nJd8wTflqZuKX0xO+mJ5wbWbSdbO0d2cmbeBlLs1ZHxbaBosTI8LsaBVAFtxYdygp&#10;vv31ZVOIEYovb/yLnzfEcEhUkHeHhrQymwYgA01KWurmVlVbuRe0yuwzBAQ+PvUtTUfDw9tgP9nj&#10;AiXEMkNR42NBoMPflZGBtM0miwif19n+CrwEwHRn2yvwL6y/vfUE+Fgjz0U6r22fewJkCdOentWg&#10;BwhQ8H6i9WxuduQexaUNf2U34elZAztDWNbbp7a782xERBsEMWxKEBK8SbD/wpoTE5eUFW93ca1M&#10;jO9RluwAgbE/gVrAUtKYbpjOzVpbkL8RVovPCSRAQ2x7Y0X5etfNaTwMQmIWBLy8a+F0oVGzNe8x&#10;uNagLmencm/vuuU95+d3nImO7oT08Lel6RgcPrh8cfe5kOAWmAlxf2X5Li9v9EoBSu5sO5WUuIQ5&#10;FUBiwqLioi0wAZKGOxDthm/9wvnn4ErBTOakwa0IsnR01NiHZ+LoWCYS5Y7ch7R+kV9ar9E3G8OT&#10;o8+9v+q5453P1WVYRTol7TaNJXTVD+9NkrRPi7CfFTwbNzRSVxEntvtsjGhc0P4xdquhWjroAxvc&#10;oLQokgM8sXa2eugu0t+/AWWmvg3Mv5CbQEbW2HAI5WXq7AxmxscthJdomOPmXlVTuQfl2vATyhaV&#10;kPdBtAdpXJ3K4u2KPpj5jH7w+uFeov3THS/+cPz5bZ2RsH7w1jtrJxG5w/lV/2T2iiEocM6c+iMQ&#10;Q8DOgLrADXU1+yH+YH718a6D7LK+7qCLS0V83KL66v0Q1UmiO1miozsgJ1UfKcpq/f0a53ecdXev&#10;6o2GnRQhwa31tfvBshDCLln4BmwuOKilZc5R2JwqDQY8AX5tbDiMwlAnZVRkB5xbFCSpE0Cc1FVb&#10;+uRo72e2h4d/U5ZVyuwMyNIdhWs4MT7/sD8ArLOu+gBEYDAnLKwNXiOcnStgr1ACfHUgyAYTQ9zT&#10;1nwiMLAJdkO1RTQgeDmIAQ4K0ne2n3ZxBuH1/opAEwqISosKNrGnRbU/ER3gOVUaNSAzCPJksQvg&#10;ukPACsqZ23wMbo/qij1u7pWQGOb0LHoDbQWfjeqqvXhaERQ8Z17bSfTxDP8Ld05W5qqszDUwrSjZ&#10;Jk9bARPp6SvgesER4Y0iqzXUHfTw1Aph+wZWLhaXimyG28HjEBDbpe1oIcfq4wLXXZGfHCip942o&#10;cPbJcPRKFXumqEl18Eh2cE+2d022tpXy+FGofRE4jME0xNI8egiRmQqUeao+pxldNyI6MfpYjYF+&#10;YCNRaT4bV/pA2QTxeA8MRVzsAshTiMVzs9fWVOwJDW3x8akLDZ1bVrodclKUweE8FPRWWLjF378x&#10;KLBJWbYjS746U1T44Yyhy4zg5vSErbzM8/OnE5nC2SXTtDvXd3GtKFfskqevQOWoQXMgMsjOWgsn&#10;BKLJ1JRlYOu42O6exW96e9WBMGoq90KcERDYBMcVGdleV3MgKgrFGdwVwr9pactrq/dHRrR7+9QF&#10;BTXL01Z2zj1VWrgFlCCLWzAHpOWkkMUthHOivSzky2lpK9B8J2VmxqqC3A2qX3HZYDW8EPjWx4Wn&#10;3tb8zLa8Nryx7qB/QBPKyrFNYQ1AXt6G6KhOeIfIkK+Cy+TqWgHBTVvzcUXpDggcYffCQueWFm8r&#10;KtyC660oQ0Pb2ltfkcbM9/GthwuUkNDT2nysvuYANqsCVNTRdjpG0gWHD3qWSrvgMKOiOsDf8LLS&#10;VH84KXExbMvPvxECr3JwoX8jcYAILNG5LcchLMM7qYTzU197ABVXYg0nJCwuKd4CycBbsNt52esg&#10;DcxPTlySl7OOXYmHe3VTw5HIiHkQTcL7QUhICyxeW7UvIX6R+gwog4JaYA68kWDJPQt8zu3tC9Gj&#10;MdrfLOTlKZ7cQUR/OP7cnf0a48re2vtihK8ElYii2iVyjGpxXNkkXWiVCrmc0AoBAtNrdieH9Qss&#10;4y3NyHzVSBknVoPAWS8dH48/4O53sC/sDSz0AZOXQS4Mb9/OzijU6M3dkEERbq6VkMmW2eR/NuMZ&#10;3bkOme+8/L7f8xvIEY53z/Jnyhs5O8nC7BsEUrA/OAOFmUgJzrCTblUuuDgOdhj+MhMubhVgaHRc&#10;MEdrbQCaCYu74MNHi0NKdMh4Q2hb7FJ4Wxxw8MpNyf0Jz1RNeHsWfrTxZW6ud7DDXJVAhWpvYYVw&#10;aHg3lO4e1RAYIQ+BI3FNS2Y+XhAty0yjRdwrwfcwDXPQLmHwvygZOlewLGeOeqIc5qteX/os9EN7&#10;xR4OChZhV/G3WDwT/VWDEjAp0XycWL0SBNPtGfzK7KF6Ai+F/4X0cBHxHNXMfkAdFo9FqaMsJPzL&#10;HRrdjX625Y/vrPoLd847q//i4jBm2RdkEQIj7MK4H8aN1aL5FrEQRBMXjII/UMvtRDnwVBO5xoji&#10;7Vh2aRiFjQNnqyCN2PS4YUerQCPvW/vfRAICT6+a/NwN7u6VxPwJDbjTSSF2KMYRyaiGaK4Oye+v&#10;/TOEZewVfHDo1+lRQVc2/hc7B1hRKSAWHFWEaKyZcROlMYwbqyH4FnFUbDqB5xneUu0dipg36JEm&#10;VVTIDM06ctycFv/FFFXfr+9OkoTY62EgNANEmR7Ordj57b4Xo4LlRBpKP8DLnEiUN8o+sxelr6jS&#10;eCMBNjWYSwKi7h3o7VYbrmxqVDCx7CgjFKSMj29pXMaV1QCBZbxoMO0zJhoiUa7Y8dmjjg2HKutc&#10;wkD6BWT2oWYdMODi5BgfscZx+fs3NjYcDg9v587sDydFcFBzhnwNOb9fPDyrFWU7fXzqifn94+JS&#10;HivtLi/bUaHclZqylC3FTYhfLIlW1cJnSYhM/m6/Rt9gjbn+3AQUnTg6Mc3RyEdghJEXynyJGrlv&#10;rfi7nSi9o9CeO/PmnhfDfAY9hqceAdPjSo/G3eBaJ+PNahBKW/EScEWJUf4gbByogjbU07/6w4Ze&#10;8XYsuzaAD2kPC5fcj2tlph/kLPrOteRx1ZrbdnlsAuBfu85x//1qquyjfrvLOzg93kWs+kKDQJ9h&#10;sC3wRx2MgmnGq5p2KsPABP5A5aLMzVmXJV/NLI7SOKL0YicEk0a1ZvX6YWZ0ZGdD3UFXN1S7D89E&#10;H5zwgmjNYjxHe8EE2eLqit0uLug7H65GiFbl4lpRXbGHqebOTe8IhvbO+2LHH7l54q65PNX3JM6O&#10;oY9Y3M3BavGe4EPQmA/T6Ce8XbSIaj76iz7BqmeqE6hOFFqQSYnSQBjEnBm0fvQruxLV6VXNRHul&#10;Wmq0QPtWZifKQXe71iMwcoR6Sz/fqnGZ7h98ITUyWGyX9vrS/+HOf2/tn90cx7QnW2EGvP2Pm0qP&#10;BOPNagDqc4Q38iOcGTP45GSJxSU4E9TIQ4fJOZMUror64qftZ3/ccvrnV967ZZH+48ZTDxLafj75&#10;7v2k9l8ufvIgZ+G92Jb7ye3IahZpP596/0ZK26WBdSyU7VPX3HAkJWUp5KfJiT3FqOmuorZ6X9e8&#10;0+HhbT4+dRAkpaUsb6w/FB3d6eNb7+vXmJ6+sqvzrLd3HZhpTsPhqEhU1SIubkFT/WFI4+tb7+/X&#10;UFS4RVm2g6yS4KTw9WsoyNtYUowqfIKTAgKa5jQeSUro8fNrgJXDREPdAV/fhl5tYDw9a8sVO3Jy&#10;1vkHNEZGzmtqPOzmXunqWhkZ0Ta35URg4BzUDoGTHhbPy15XV7P/+CKNQq3zK//h61Pf3XVG1fbA&#10;SRkQ2ISazeGmYOHhc1vnHJNKumBPAvwbS4u2Kkq2wU7Cblcodsyf9wr42Me7PiVlWWnxVrWKlL6+&#10;dc1NRz3cq9w9qirKdxUVbAoMmuPjWxcWNhfmwwmBk+DuXlVfe6Bj7ql42WJfn7rg4ObO9tNSyXxm&#10;bzPlK5vqD8HZ9vWpDQhsrK3al5+9nj2WkQa9wTgqHOxwRcdRjNIc7VPOLfkH9+oALblO8JO9KP3T&#10;LRqqW15pxV12TLCxTudbxFpqZZ7jg3FoNQCJjZ9EW7D1D2q9LsoVi/XTdSQQaV/8lZbAdAJWe5De&#10;dYsn//e5y7+8cQVZ7dR7j5Srfj528daspFszEm+aJD89dP7L1HlP9r/x4fSBjp34yjQZkztDcFCY&#10;v0kWuxAE09J4BLWfw2opKdqalcE0Ccc6x4mZnQedNDUc9vauTUrsmVN3KD11WWrykpTkJfjv0trq&#10;vQkJPRoxh5MCVAS2Cw5Clc4D/JsgN0dtp1QhFPJEXOyCqoo9bm5VvUs5K0EYEJPBLsFuZGasTkct&#10;sdDakpKWgGBU+6ZO7OxSDqaEwC41CfZk6bKGZG7tgxu7fp+R2FyhRP1yRUS019fs9/SqgTVIojvm&#10;d5xJSerdf5hoqj8oi1sEKwfzQXpmQ/BXUbojLnYhTCcmLAIRurpWgLfgVIDJ0Cli9sRJ6e1T19Vx&#10;BvQP8p7fedbPv7fQFVabn7sBQk+wYF3VXtgi7CoA25WnrWiZcxTMijanTq9/0BmDw1E4OBTbCrPU&#10;dfdH6fFvzHZirwjDW8v/JrZFH/gDPeK4NfgfH30+NTKEu+wYgKM0voVRDgc6QMan1TDRViA24opS&#10;NMB9BaECyQJUYkbkFIMn1bbgay2BDYpvpsV/NmXoHZl/MEmCqu87oi48qip3w9846QKIciBEY/aw&#10;pHhrbs56nJvj93pnVEEf5sO/sdL5yjKkB4ixCvM2snXiAZjm1ilngF89vWohvGPqnQdCoAZS9KlD&#10;OSxePwRG4LxEcKFmhu7v11hfcwASQLLK8t2hoXNhWuyohAAINs1NiXBSoH6hUF8t8C/a4eSoxHsH&#10;UXsGlm2Lyuuq91WW7/JETkX7HB3VUVO5l0mP/uLiTeZwIDpsqD3I3YSvX3176wnYelHhZkgAi4B3&#10;wWq4hYDqDDg6lWVlrsEBqxIC2XLFTjfUJbFqDXCGJdGdsImiwk3y9JW4yJFZCsSPG5Ph9SBH6t9t&#10;+ACdFWLHUltRDrqrRzFESwoPecTpmRr4YsfvQ71VX8va8sXcn27ueTHQc2BjwYwkoDTc0+M4LHhk&#10;GcdWQ9DW2QMCfX7IhPdclIuRucYgSBIVDK3q402Q2eRY7Tog3yiWfWybSczsh/cnx0hRB1fKoMDm&#10;shLUCYU8fVUy7oSJ3cmYmK6qit0QlLS1oI4E83I2QPwBOSNEFaijSxxmRYS1Q8Y9t+XE3OYTNVV7&#10;5akrIHxh18ASGdlRXIj6JwRgW95edaBDWDMsBd7KylzrgztRBNhFgPj4HtwRpdLPr7G0aBvqvBE3&#10;Eaur3u+r7sOFC1wRiKLqa/fDapubjilLt6cn1t/YrdEE6uRyXzdONx+wM8HBLRWKXW3NJ1rmHKup&#10;2gdHh9tBK/JyN6DokLN+d/dK0JJanKrFXd0qYZGm+sOtzcfAcHCYcErRgaBW1atkMlVTaMDNvaq1&#10;+TiOxtC/sdIFtVV74SQAFYqdcXELnXB/JRHh7Qu7X5NIOpml9AY2rq0druU4ik+6k13qa0v/m3sJ&#10;AEWyJ/vr6UX/5P70PvqQNvYv2XCW+Jbx41tpwDi3GmAtoBHbgMD9GuCekXHmRWYfAyDQruBLLWOx&#10;PCxe+uO2s7dMU35YfvjWDNXM6ybJdxfs/oiX+uTohR/PX73VuAHk9HDbmScH33yw4fjTU+9+5q/8&#10;1KP4wdZTH5okPNr/+rWIWq7GCPZMlxK7NH4pO7loJjfffGPFZK00zwDs5eFRBUoLj2gjfjJ8YOcB&#10;O7t8dN+O7pvr+joL7pkH1tbyHGxVVa/BXl/t/B331zU1PEOovAZnSWAZZ2kWjYcDJfPJ8cT4txpg&#10;RSuPDBg4UTbgNodSx8GP+iF2LNloImM1RvDz8XeYiYfKlY87dz49fvH7Vz/4/tS7t+rW/uvS9SuC&#10;NNDSd21bvy7q+fHCJx/bZ8O/35/94P89/uFm1SpGWpfNk75/5T1mWpv3J0m8rSdWW662Ii/uZ7br&#10;219ycRlEsw1GDMRMQwe/csHNaWdXMOq19jMSw0IfHtYocry+7Q9u4t73ZjdxMrdF2uMjzydHjPWH&#10;NIyNdRrfYpwXPLJMCKsB1rxEWzp29oBRxW24THJQbrOyTrk4I541GZcf15+4k9x+eVLMpSnS+2uO&#10;fuJW+Hlw5a2a1SCkyxbJD7e+8uTI298oV8C/d5fu/4iPJTd/51WnvCs2GfdWHrpsmvh16dJvmzcx&#10;DtNm3fQY0CqxP+OetJj4+4c0ehQsSo4i0owTcFku+MyeqeKoddOOKH5usk82v8Q9zzf3vJgcHspN&#10;M0ez2sg3u1/0chnEcJ0jh0iIazyO9xCNZaJYDYCIjbjYlD7BtUggbhMJM+3tmR5JBhq6RVqSVvtq&#10;quxj3NQMNPZlShtXRQPnq6yuT9yKiJksh6ZKrK1TjS/y0AdhAVk3dml8ZltVa+/krLeqrQYAuv3E&#10;KD7LV92c3Ht1xHCzTo/jpxXwUo9Eez4sn/2wwvRR/YxHnf94uPpPLZnO3EJFR7vUE91TuJfgndV/&#10;GeMWaWqYptbjrE+sPgBtIyaQ1eC6CiwT8GBstDRywKCSW9xw207tNnU1gb6wdyjwsoi9Mj3+62nx&#10;V/ptN60vTkyJsbVKJnZjQuHmWvLGco1BeV5dOpVIY5TgMlJHxzJb21z8jqWnET7xSxtM4O7w0Tpx&#10;4YQ8zzL1tVmJn2m+k/XDN9MTPpqRsMc8/quFGo2s19dZ2okMIJMRym2sUy2R0sZ3lKaSGWCJmUBW&#10;A+Dq8i1lqEut0XrdG1eA22zzxZodU+lE7FjC48XtmTb0OvoD5INJEqWpVGCVSOzAxKSnwoX7me2T&#10;rf/1zFcQQwZ8JnYosbXJxveefiSBq5ZgpYkyxY55voEVASGVG0RZhK6GiKn0wdxJWTEBxEbHAqRq&#10;oWC8dVusSa/M1D6TIMwmUgkkC+rd34qKbWjg92VRDuqXhKlO0nexpJVVipWl9OQUUkV64f1JkkUz&#10;pALLWFu7HGK7E5n0mPiHh3trKzw68qvMuFgijaGDgjPcP4hNFsRPWnfgUMHPu51dlod3qX9opX9Y&#10;VUKA8qLZgLrCGSy7TJJcxrA3Wqxta0Eyzu7J3G9c0KfPGCai1fC5iBFaDXXoWArKa4BMe9sCcb/D&#10;bTuIi/mCeCcL6fLpMeAhwkxD4/XJkkJTKY8XKxSmOzqNp69H+iEyKOMbzdZsPRXOxhK0wduSHS5s&#10;1O9LJ9jR0SnXJ7A8ILwakAWWvz0yPuOy3GxsvqvB2bPiJ2hleuMDrslImbFMTKsBWGz8FPT8aN0W&#10;lIHDhG4O4lIctOn+6iZ2LLWyTgUPOVvE1sySXtAS1UA4MFUSaSYVWsbyeHG2dnnUZ/3g7lb87lqN&#10;NsKne6YTaQwKRzRKdRG8JxF3lx4AO9pm+QSpfAbUuxbeUDeXHDm+mRZ/dbL04iRJJH+U357TBbxx&#10;qTSVz9RK0+kz1BQPmLBWA9DZsebTpmzDBU4gJtPOvlBdLKnDbegziWOZ0EYOekNYxvItpc4W0o6Z&#10;McenSC5MRh/JwF7vTZK8OSVmx7SYPBOUgI80xiCzs8+fmLUch8a6eluu2K5s+jORYKxB70C4p6tc&#10;1V2k12pcTE0QR+c8v9BKVmmdzvk3tQykR26CzDS7fIO7usxilII2OF7UwSP6lga5PzevM3b695lK&#10;ZgCTbCJbDQEnSGDB1B+hbtMH6DRmi+2KxOIy1NaNzMg0cHQqFdnmWgvTBIJEgSCBQ6LAKtlGlGHv&#10;UEA1NhzyEiSPjvyaFdvdA79JiEoi0ow6WGbiEnvbfP0WM5IIM9w8iv3DepXW7FJISEhf4P5LY7ky&#10;4/LuJInTyH5mQ72FCQWpKEODzF0rlzNaVJZiUClNl880U0ZNdKthonkWUhvmM9uIPmYTAvxFBNyG&#10;SiazHOyLHNGHNwjgBt1TCUUvSELk3+z5P6zYgM5SDyLNaIDaUCscxWX2dnm2NpkQVeD7BN8w5C2k&#10;B2D9Tq44SgtTKS0otOp902TCRsOEkZl2/6XavD15BAcIhYO15ifxzGO0cjbjRUNUukI03T6zxFCr&#10;AeiMoNJI2hWyflGVTMIpzbK3Q4WTQ+5hkjIcvDyKrm55mSu2EwtnEmlGBvQ2g2TmWIo7bASZjcqL&#10;I2zCNssnGH1L8w+rCgirgr/VbkWEk4bDNV2dcfdPmmUKuZ/6APUbYhmP83ciWzNeWEvp9JlOpWGf&#10;qedTq6nApyPKyjKBim0EUOkNMjUH0BstVBwLdszVGHT00vq/Egn0jqNTKVOhkUHrrhgxhBmOTvnI&#10;ZzhKKy5fkSxv3ydII8zEcC+m+Zc3r37nU/6tedq92BaNX03JepJfTpUxirq37MC1yDrWWAw/vnXl&#10;ydG3r0ubiPkMpeb672bdxjqdZxGrztnJPM04YUXVn9K4yTSVBhM0VtOBFFX6p24bMZgXdsjv0PgA&#10;/TYMoOgXZVrYk6O9nfPe2vtiVHAGkWY4wPuK2LHMwb7Q1iZ7lMIyXYhsMlzdi1irlVasqGlcd1qU&#10;QSgKuG2b+7+ffnPHS/GduODn4+/+78df34tr+fnMB8yvPx+/+J1L8Y+bXvlyatw3xT3fzdv29JV3&#10;P7JKB0XdW3HwWmTtwx1nPwuu5Krr0Y6zfVmtTK9Wg7cEXOpI5F3jACQq7DOsNC2faSqN9BkmklpN&#10;N1b8pFF9u5ywQMYnyra3LxA7ltIYbhSIDUsDmbFiA+bk+xJpBgtcOHhBwYOcjUDV/MEDVnNxK+TE&#10;astXt8d9nGrOyozLd+6lP+194+n83U8aNv7r8Nt3fCv+deAt5qcfj7z9mTj3/rqj4KSvCxffbtty&#10;I3/ho52v3u7Y/tMH1yBWe7Dl1GWTBK66Hm47cz2mkTuHJddCX1aT21inCSzH5WDWKl0NIETT6bMo&#10;C7NIi9nUan3Dt5BBgM/cRpp3FWXEEGXZ2xcybdGGPzY3RSe+XgXXd/yRK7b9Hea4aiKZsi/QaNdg&#10;MsdSO1tU9cPgHhBhhlicw1gtQZZ3Yw862E/X/eprEykrs374amrcSPRfaq+ngR6tBSk404ecncyy&#10;jBmVrgYWpfWjtChqtf6B0yeBewiVpWjdW5SRAkJkfMJFNpn2DkXP7JeLMiTKDnaaccX23tq/aaXh&#10;gM8/mAzV+7CFmAxfJiQz1cUyHGDf0O7ZZnoHlr+1eip7gE+PPnclxI4QGJeb0xOuTB6pzrgjZ4Sq&#10;X5GHiMhGLrKWCyxlbNY0jmB1NeQoLZJVGi2BfDZwivmWcbTfyDFA5TamCngmZKYO4hIHMa5TR+S5&#10;lCFRnxPw/bHn2Xz/xq7f+/vkMT/haEwpdsTfyRyK7UQ5+CqMbqWPoSPvKrL9ntPRM0wfW2Lp5pd9&#10;3IyUGe4EZGRHluieFmEtGF5DbKFcyE+GLJ6H8ncyjzJyeo01GKWxPusN0bDSIixmR1CrPRt8EiXW&#10;/CRaFDmGMB1P4A4j4N8sO7t8kJzYqUz1NY7Gc0NCFpFye/9v2dwfqMwIsrcvwkWLWWqH4ZhM83IY&#10;LOlRwbf3/YZ7RB9v+1tyWnFwbGOwtNHLJ/MkFhvI7JPJozGmxJxpEZYWkmG8DUCIli6wjCcypXGE&#10;yliDKXhkldYboqmVBhPUagOCOacQtMXaWKWpy16Im48yqtjAXxQ9oDDO1ibb3jbXwb5ILC51JL4P&#10;UdVxwe5nThGKxnChop9X9vXtf+BqYEujmTHe4Z7OiR9t+C/ugdza89uEyOiA6LogUBomMKbeySdj&#10;Hl9VQX9EuThJEjwzlM+LJfZz4KCKjgKmoiPKf8YjTNaqVpqG1bg+A3QpDTlMVerIKo1abShY8fHQ&#10;oyhioBgU6G1DFcwJM+1E2HOO6mBuwoPOA+rdo9TergANWgZvA8xomUK5nU36yQUaQzlfWPlXrdNr&#10;0OxqNeGOLQe05TvYidCHA7glPPwVjNUYvEJLXN2TD8wawVitbnqEuUmI0GroLa/huvDMY5jsnsiC&#10;xgu90tKymlaUpprDUZrKakhpFrjgERNuPjucWm0IwFmWovvVOL4xTGgga1ABzhNmo3JLh2KxY4kj&#10;Krocn8KDg0LduDiWOohL7OwLbUV5NsJMG1UBQ393bEuuI1cM17b9wUU8It1h6BE7kVyZ5MndbZg+&#10;Nn8KkQy969hkeAdWBMXUB0kbQGww4eKbJfZM3WAue1fLSUPm/KRo2YzQ2abBfEspsQ8DRyRMtxqf&#10;bdEIVNJ6VqCmXT2ECdFUUZqG0kwjzE2p1YYBrvqfxr0dKUYEqlQGoJg72842194u396+kGkYzgjP&#10;EJ2H9wqDdlIsRupysCuws81DFTrQlzDUxSJAHOwAkQZF3tn/H6whnhx7Pi/Oj0hjOEgCooiyUzBx&#10;iFd/OoEr7uSa7xNaGRjTAHoLjKl3DyoQe6Z5uSV38mWvTR1KtZEPJkkOTY4qmhEOMjMzDRHw4omN&#10;DgI0gHUKCtFQnk5mOOMOTaXpDtSitAM1bnVHbsEj+IyBWm24WPMScZf/WjcoZXwAnrDJthXl2Nnm&#10;2Nvm2dsVIByKxOJisbgENR4HCyLANMg6uOGXujVCPzDJcEocXTErKYM4EtYMASVswsEetpWP+rZH&#10;xsoGaY3ICGSa+LrFX9+hoYo1NTxD+8zm7ZLw3to/c3fy7oEXcmMHIWAQv51dlrNrkWeA0i+iJiC6&#10;1jO42NErTeyZ4uyenCxOKhIlrDGPOzs95l1ODUkQ2NuTJEcmR7dPi0idEeY3K3S2STCS2ewwAT8B&#10;YixiK4NCaMW2rZ4oSuu1Wm+UprKaOoHOz2mc6iHqQM0cBWrhuAQyjFptuMBVgb9CQTItkByHoE90&#10;mhO9MAV6cnTdh/NOw1k/jrHQCtEEsU42GXfmyOAgSntj2d+5zji/4m9EmjFkbQ3/KadBwg/Hn9tQ&#10;Z2EvGoxR8Mc2DD7P5JMrR5138GTm5pFgLASoyyTY1DTYFP+dbRICT70VPwGSDTks7kUIm5NbqYb6&#10;RJnJxABJ61llj/ArYTWNdmlYaShQY5SGmB1Gv6vpBXwjoishtRGko4okxF1LoRghC0ttWHMAn25+&#10;ydl+lId1JpAXxvtwdwm4sNKAdDtIUEYBUrTmJ6PcQ5WVE3nLOIaRFtdnDP0Fan2XPeLiR1CaKYJa&#10;TV+o7ki+agxS1V1LoRgviaGh9w6+wCrkwaFfp0UGE2kAJu5RTavqVTKoq+rggIabbLAEesZ9vk2j&#10;XPTO/hfiQ8OIZMaBOuwWClIgH+fkIRMHRmkDsBr+t9dqSGOM1ciyR9ZqZqah1Gp6B10qAY+Or00Z&#10;DwR4yL7coTHoaI9CiN/YVGWkIhu5WJzj4lHo6VfmE1TuF1rpH1qFxupE4LHNQiv9giu9A5Tu3iVO&#10;Lnn2dllIbwN+7XMRpxzv1mh1AMzNFxPJjAR03lB8JkjhWUiZnF0rA5kIDM1qRNmj2mpYabgCJFIa&#10;tdoIga4HTPAt4/FbKnUbxYgR26a+t0ajasaby/7uIM4GjfmFVPqHAare8Z8JpGQA/7m5F6H19/vm&#10;15zryP2EBpxYMNne1mgrHgszbKzS+ONtRLQhgA6/L6upTw78ylhNrTSu1ZDPmL8gM/xXFaiFmZlQ&#10;q4040Va8RCHtRpJi5Kyp5nPt8sm2P4dEosGmhwOjNwdxDg7dNIgPDX96rHdzwK09vw3ut9a+AYPi&#10;WiHyWRxk3FpZxASkL6tpBmo6rIbgfFEDmanLHlmr0Vht1AC3obiNuo1ihDAfxorSoh4e6f3Mdvfg&#10;b7PT0whRDQFwm29whdhJ5TZXcfLFVX9ltwI8PPzrwngfdmeMClTeKLRKxT6DnJrMFiYqfVpNrTSA&#10;qzTVwGkq1FYjqj6i4kcTBLXaqCKwjBdZp1O9UYwCVf0ONFxZLi5srE5MyPt6j0atjaX1XoSlAsOq&#10;EgOUpV4lTa6Fbc4F85wL5rgWKj2L0/wUQaGVRGIWWLmnb9naWh535cD6ekuxsRY5gs+Y+AzyaDIr&#10;mNg8O1DTZTXyoxq2GhOx9RY/0lhtlGEumLqeJPkMUCiGBa7WIXd2LfDjfDkLjVJe2/4nrnjOd5vu&#10;tc64apJ0U3OQl374dFbSGcu0LN8ydrXVBZLHR37FXe2l9S+7ioc3gMuYIbexSuFbSHlo7BgiE6Cg&#10;bBApbRDFj5pWw0pDVmMDNVyhXxWrUauNFfCqwrNAIwDQuI1isIDVXFwLcVVGlXtY9nVZP17491tm&#10;Axpdun9uTo+/XWH+w9HeWiGPjvxKFhJO7IwxgEaNQV1emcVQmfWNTqshpfVtNUZpjNXAZyqxEc3U&#10;mI9q1GpjD98iztoqlfluQaEYDnBPgtV8gyo4MoOIrSoyuGKfdSZhJr3wnbfPg61/7K4PcvcpY1q8&#10;EbtkoOATBafLWpCE8mXIhXGWTTzpFDVDtxpMaFQVUVkNJrDVcKBGrWY4SOGRoMWSFMMBsmlXj2LU&#10;+Cy82j+8qrx6VXnFimPeSkJFeueEVUZEWLW9fbaxNPcUWqULeAk4m4bsmHiuKdr0aTW10gCdVkPF&#10;j5pW0yyBZKxGa4sYDMy1lAgsE43mFZUyvhFlePkp2CitrXDx5zMTCQONBNemxF6aJFEK0g39QVA1&#10;PovDMlM9v5QBgM5V/1ZDSoO/fVqNQcNqTJSGrRZCrWaI8C1ihVapNjR0o4wddraZ3gFKxmoxQcqB&#10;1wQZAjenxX85NY7tGp+h2txAq4rAg2nNT7Y0iyEeW8rAeKbV2EBNh9VwtRFkNXNcW0TdZK23AiS1&#10;moETY8VPFlnjZ4kGcJTRRWST4eFTCkpL9Fdem0F6SF+AzC5ryoxLroVhiQ335R9PSxqHx8CtxiiN&#10;qNZPrWbk4DAc9bwlFDA1SmilEsooIRJmiJ3y/EIr91pnECoaPjemyq5MevYQnW9NjiH2akwQCVFw&#10;xjOPRc8jVdpwGY7VuJ0a67IaglrNOGCepRgrXpJ6ZEKqN8rIgupACuXx7kWEkIbD19PiPx6AzLg0&#10;z04kdmw0geCMbyHTeh4pw4FajUKArr1UKEgRWUOmQz6EFIoegRusziKFMBPDTztefZDSARP3pM3/&#10;9/Nbt+3zb81IvDUzEf1Vp/nlzAdPunbBxN2I+pvZCy5NiUFMxjDSYiaY+YDaZFx2TY8j9mpEYVyO&#10;v5wlQm5LPn0UPaAXq+F6IkRVEWo1YweuOt8yXjUaL+iNlk9S9I3IJqPVTHe9R9ZqwA/LD9+Pbfnl&#10;ravfmqexCe6ndv6089xnU6Ssn3768Pon7kUw8f3p96/Hzrk8O/Hp0bc/cS38cEbck6MXvpA1sym5&#10;7B01q+EB4awFTJ8gzDCe5ENH0QfDsxoO1HRazVwlNmo1YwZ/dYObIMaKn4jautGm3BR9k2cez4qK&#10;y0+7XvvXrte+79z148ZTP2498y1P/suZS2C1h7mLbk6LvzYl9vIU6c2yZY92vfpd+7b7q4/cyJ7/&#10;0zufXnXOB1F9ldH1eN/rdxfvfbTz7LWo+v+99/jeioO3atZ8OEPG9RnDxhkjbjWQmdAqhW8pQ9kr&#10;ylXJB42iV5C6qNUozwTfAYzeqNso+kPET/h8um6xaXN9Sn8VGodGmFkssUt6xMYqVcCLhycIcljN&#10;B4oycoyo1UKo1cYrUmt+EuiNGo4yTETC9OKZkYS9CL6eKvtQy0Z6Yf2UKIiiiF0aPqj1tCXIDDJQ&#10;4sGhjAIjZTUEtdq4hrl1aOEkZbhYW8rOTo8lTAZ8NVX2kZaH9Mj7kyQeZnqr2S+yRuOcCZDMiCeF&#10;MspQq1GGi0pv8DyrhgiglUoogwHCNcg7tk9Xdc9/Y5rs48m9dUBGiDOTos1Ngm2shzOyGqpFhWWW&#10;wreMU+eY7EPBPiCUUYbJkajVKPoBPcxolABBCtIbNRxlwFiYRbRMjyTcM0JsnQK5WNhQe4xDdzWq&#10;mi9I5FnEqGtUEQ8CZQxB6qJWo+gZfD9FwzOvLp9U5wiohQCbO1AovcBrEM9SamkS/IaWhPTIu5Mk&#10;PJNgc7PIwX4ShvQAajRtyTSapiYzWKjVKCOI6h6CaYFlnNAKtexmrCaiMRxFFzbWqZB3zDYNPjg5&#10;mhDSMDk9KVpkEjzbNMRaMOC+H3EzTRyWJaHurGijaeMAZTvUapRRAt1J5hIrXoJI9QVOKx+hULDb&#10;zM0iwG0ZM8IOTIki/DQoXpkcrZwebm4SbDY7DOREbKgvmCGncV9WKDfEGSJ5M1MMFWo1yliAbymY&#10;kFrxE2ysUmkVSoo28N5jxU8EG4HehCbBkpmhXdMi3pxMeovgwiTJqqlR0pmhDiYhsOBs01ABT6bu&#10;3bQ/GJMJUAFjDM77NO5YivFArUYZU5i7DSO14iWiOmnUcBRNmG9aQqtkC7MoLKpnYDY7wkqQCCZ7&#10;RnkALmBUV8dHg5nhjI+8RSnGBrUaxYBQ5SmWZjFWvHgbK3VFSlrBhKIPUG/d+DuZUJDMt4jj3HiU&#10;8QS1GsUQYfQGtx26I/mWcdb8ZKafZdXbN/UcZUCgGwawsUqz4iXyzKVwX6GMTH2Dqe83yngCqYta&#10;jWIcoBvRXCLgyeBdGzU2Qm4DydESSwoH3DU+qrjIT+JboIqLAHEjUcY11GoUo4S5cbHkIJITJKNW&#10;cUTuRpk44JZk1vxE0Jj6DkHtSSgTEmo1yvgB7lfUs4kVL1EoSEVllbj0CU0QmSDFyOBE5DgUw/UV&#10;k3EtD1ZjFArDSFmN9tlPGXOYOziGbyGz5icLrVI1ejmhGAuq+h2pVrwETihGofQFevBHzGpIbNRq&#10;FAMC39kxPAupgJeAOqtEnsN1LKntDAHmk5hVmjWKw2R8C6bdGC1LpAwKpC5qNcqEg7nLMcwcyECZ&#10;oktVZUsmk6W20z/MWUUCQ62erflJuOFzP0EYZEPEHAqlH4ZnNZXYdFgNK41ajWL0oAJMsB1EDzZW&#10;qTbW6aq2vUyER+TXEx70xUuFetqaKT9MsUL2Qp/B1K8RFMoIoRerRZgDpuFIb8hwILYwajXKeAWe&#10;CmYihmcRCzm1NT8RAg4hcl4a1p66fooq1GOqOXDqOxgxzFGoDoSRlsg6HR24Vaq1IAl/+orjWUhx&#10;7MucK/Z0Mf+y0xTKCIHuupGyGorYqNUoExJ4kHDODqFeLN8yDuQHAZ8VXxXw2arlp/IfoFJgP7BG&#10;wTDpdS7C/oRgF9FKpg1eRLVXKl2lww7Dblvx4uEQ+JaxuL4GOi7N42UyC+4cCmWsQHfjUK0Wiad1&#10;Wg0rjVqNQiFgHy3Vw6aVAAsDYh2QBwJCHwFgKRPwEgAIhqz4CUx0iCp2AgKENYaZRv/yAYicgERY&#10;BDnVEmvJIo5vHseuHLZlaQagPeHuA/6XzQI0fqJQDB78fA3IaqzY+rQa+WmNWo1CoVAoo8szrQa/&#10;gth0W63/apDYaqHUahQKhUIZNZ5tNa1CSMJqTLjGWg3+YrGpvqtRq1EoFApl9OjTahyx6bQamtC0&#10;Gi6EJKxmSq1GoVAolNFj6FbD4RprNVAaYzWkNGQ1dSEktRqFQqFQRg2dVlOJrQ+raVaDVH1XU9UW&#10;0a7cT61GoVAolNEErIbF1rfVkNj6sppGk7XecI3GahQKhUIZE5C6dIpNbTUkNi2rqdFZYWR2OFIa&#10;6luEWo1CoVAoo0qfVuOGa+SnNbXYNCqMMGKDWI0N16jVKBQKhTK69GU1gLUa/MpYjSM2jU9rarGZ&#10;MnrrLYSkVqNQKBTKaNKf1ThiI6zGVIPEelN/WgOYQkhunRFqNQqFQqGMJkO2Ghuucbs5xoWQTDkk&#10;ruJPrUahUCiUUYYRG6E0gGs1SMCITW01TiGkZsM1ajUKhUKhjCWMtLDYNNymZTUNsTF1RlRi01UZ&#10;ElUboVajUCgUyijDeguLrddqhNjI5ti4qghTFKlRDslUG2HERq1GoVAolNGHY7X+IjbGar1i0yqH&#10;VMF+YKNWo1AoFMroo/JWX+WQrNi0qvj3ik0VsWl8YIugVqNQKBTK6KOSFvaWbrGpE7DlkKzYtD+w&#10;MaD6/dRqFAqFQhkTWG8htL6x9S+23m60cFGkKlwDqNUoFAqFMoaw6hpsxAaoIjbsNsZqkdRqFAqF&#10;QhlbBmI1oK+ITaNW5HN88xgKhUKhUMYOCQM2XAzPjIsEYBPwGb3hmTwQngpsuNnRlrOjYJpajUKh&#10;UChji0pa6tBNh9g4blOHbppuU4stmlqNQqFQKIZAP27jWo2hz6CNWo1CoVAoBkKvt3SKTdNt0cht&#10;6vkqsZlF//8eSPBQcWuxjQAAAABJRU5ErkJgglBLAwQKAAAAAAAAACEAo1dtDMelAQDHpQEAFAAA&#10;AGRycy9tZWRpYS9pbWFnZTIucG5niVBORw0KGgoAAAANSUhEUgAAAjkAAAJICAIAAAF78FLIAAAA&#10;AXNSR0IArs4c6QAAAARnQU1BAACxjwv8YQUAAAAJcEhZcwAAIdUAACHVAQSctJ0AAP+lSURBVHhe&#10;7P0FmBzHmfiPy3bgkksul+Qul+QEFq+WZ3lmmZmZmbS8s8xaZl6xLGamFbMsk2TZMoNsy7ZkiyXH&#10;du7u93+e7/+trp6a3hqenVmQZp/PM1tdXV301tsFXTDj/z2jfzOMloQ/k8wwXBL2TKJL2HRDl7Dp&#10;xgQnLJTzq120mTD9SAuzNGUw1I+gnx03mk+YmUkSFW/lMTdJpnxTGw0mLJSK5XiQ8FxlNJMwKlqa&#10;YjzaON6EUVHBfD03FvPm/FjqlhpQISrJuBJGxQBDUgW8PVMzwjRYEkIFrRA1EybnDcFNFbB2fjTl&#10;QD3MTFOoOMhHnYRBMA6mqV1LErkBY344NgOS9H3/bpyqT8PrKAfjhIqJHFROGPhOZALg8CA9ABie&#10;jsJvKk4VBjvQIFR8ZKFawsDflXqJJFVU1HHasMHUJMGcl0puaRYqVlJRIWHY06tzYyBJ//PO5/d3&#10;nv3xrY9xwkiSZJDBFwgFtiVcwMbCLF3CpXLwUqm4SaJswow47SMsKIxgYQCVKnJpY1NEJUYWfJsi&#10;8riSGOlHUTGkUDJh4laFv2vE3ubf41SdqP0NsSfYWCZT8VYWQYm5hG9ykIjkGJRKGNe7UK/QT7f9&#10;KxhAMq52dP0LlnR0VcTKKpfyUw5UPLkoTpiJYQzx6Pzw3yDqpLAlBPoRMwDRqs705sZSbYif8jEx&#10;jKViS1CcMOILTgM3JVSqnhwdr7i4EJ/lQ8WWoCBh5M0OacBwPcWX8IujQgyaghuWLMx50lsk8hJG&#10;UgXAq4LyEbAyT4FfHIk9bQYkQhhHp0r4DQho9fJeZmdXCu8GeMX7+DSCJRi4njM28EgpfpALNzhZ&#10;UNHGyEvY/+/hUwj1bkI7fgdS4sLY2hZD8HCLEhefiT3XBtIWHNyGzdxUgc924FKioiNQIUpiahhP&#10;xRxQIDGcJAzlHYLHlkNX51w7O5RCLrHBCZQNASfpx4NXbpWvemdR3DWoDyXuYuASqmM6XAmomAPy&#10;EsZN1aWhGVsalkAyBoRmxDsIFWx2LUkhEquvPWhvXwYGL++Go6/UQfEDc2/3Ofgd6ruYGD84PHAZ&#10;zB8tTuR6LrAtdHXKw55wU8XcQj6QEGVBxRyQmTCeMeqYXBmZMdo54+HhF/HzEDD8Xlv3J8aQzo0E&#10;BN9V7DgycKmn+6ynR31/99m1tZZMwoQeHrVwF0pmQvwgiihT6kiq3podjjOFcVmPffvcCLWk39VP&#10;XLE4EW6Z88YkQxIzU3qwRGbC8AOfbPtdy1LrDzf/nnhxoH3etsZFYIDwIAb/2H7mx/2Xv191COIh&#10;ih/L2aE53EupPDryAjaQZw/PjyFpBrAlQCIgCyr+ChIGYClR4Hjg3IXgP/Iug9+WxtGHR38LUvL3&#10;b66r3n9rz+88POsa6w+Dy/aW4/Dr5FQBb7+ykp0orkwpjYrsBZu+7nPBQe0g0sdHXwCfQeVwqgwN&#10;IpFLjScMJ8mBn0AeJhQn+cJdHDzmjZcjB/sv3Dv0O4hETdXevKXrwYGtXWli4jCJHAaS0d15hlx+&#10;t/+XbUyyIanwCNDaOOrgUA427i45xJkNv5iKAwUVf1kJCwenOBgwRPgEk+c/2PRvYIkDe3iYTVvd&#10;fKIn4kJFDJIwtRYLFnuBWQ79IJNObIMhcZAKlQTpCTMzRTWvjzPbVXlwCL08IJiLI3/FNiQwqK92&#10;tRoc7bfC8XB0LF9Rybd3LPPyWoajZWvHuly9/PWWplEobyCNtNRVfFuhu0ctThXm9MtRJcIdHa0n&#10;wHF8SPzFjaHkVqJFPljioGVBNUGkJCxkcTjxET8DUYzxDyBeABAMyc6wsC72UpTH8OvkVMk6EJSE&#10;h3WCYdXIa/Cbm7PR1rbUx3sZmCOsC0lAWPJsnQ7yFIypzeAW2HMjIBVuKqQkjPIRHoAocp/HNigG&#10;YzncvWhnixHccnPJhUuSMHwXkooNBCvrPBwEASzX1Fh+vec38Czcum2bf3/pwK2q1fgWFQdJuKmQ&#10;mTASWFGcq2TCSOSAvOz1UK4K8zc7OKCqGRzjaGGCgphmlKBkzfLX0tJWOzhUDPVfbGo46uvbCJYk&#10;FMDAMMreoQyEBsW7v/scPPvezAhyFzyh4iAJNxXSE0a8A+CB8iRH/KStVeKHm9HLg8srdeZuTnk4&#10;kRiSKuyVnHYg8Mq8iLdmhhkZoSqegsQBt7lwHOTATYWUhK2Z5U98pJ4EICXwyw2e4sLy2ZCeJ8sP&#10;3qlc/XFAJXhCOehoO0XZyMHQKJovYFuh3GhIhZsKKQkDwJGpcTz84mRIQgImrBy+AqUIyxALikC5&#10;hGYX/C7NXt/ZfhLbdHeccQYNZPo1cCmpjRgqDpJwkyA9YdD0Iq5x2mKZtyJJJze8e4d+Afbwggbd&#10;wDZGxnEkVVLLmHrgoGVBjYFLTxiuoDE9SxKIwnwiqgAcHQqxcKiwuUARsrMX9x1XjlwhZvUgUZIK&#10;lQRZCRNrF0kVABKAxHg7R9nYFFKhyoN50aGEMa9+ePUN9l4AA7TlI8K77ZhujkJsbDTTpBIn7IfN&#10;p3CSMNjSXO77g0t/z3lSlY0HEh87p3ycy16BlcQSoOKvlMRIqkjCACpgbUPCxali0xZaQ+yp+MtM&#10;GM9Y/JWIpIr6zkCFrT0sRB1NkqQv5kRzM5pnmkTFX2bCAPyMHKjgtQcJEaeKZDRJGBVzYFwJA9iw&#10;GS3Kz90E74lldYegQ+nhXgtNeLC0dywHy/ycTc3LjuJqqq/rrKtrDZg93OucnStdXaqXNRyBnhuu&#10;x0JC2h2dKhIShvygzTU2VRjJVAFUzAF5CTM2EA9uywLHVSo1VfspGzUA/6kQoY69ODN0dFYIsTEx&#10;iKNiDshLGEAelgMVFW+mSwKvcoFtqS3YwLteIKyu2geWvsxoaTjTzallbApyN0VG9MAbvyB/c031&#10;/hLhdrDkQoUlFSrOGAUJMzcRN0HkQMWGKVToFypo3Bxxcakmd+2YEV/UhrItgTKJLbEzdzf2EkOF&#10;IhUzGZN5FCQMoDySBTdCGoHyXxZUbAmKE2ZkEEX5JQsqZuOB+GlpmQEVMUbyo7axYQwVW4LihAGU&#10;d3LJoqKoKpZm2VwPSao8Ayp8I+u5twAqnhxClUqYqhPA5Lwq5QBqSfkDxKW0ZeX3+0XWQ6pq2jZx&#10;b8mZaWWgdMIAcXtfSays0NCSMlhZ51HPEnwjUJIIxB7iIxFDMQZ6yhVFjKx5Gzfmsc0cgLpF4PPp&#10;bzFgQxpK8sFJ8gmrJTYQEypuYwk10FNBYggLMylpg/Q8KF0Fv58z7TfqrkpYW2cpnjjAk6NaCAP0&#10;q2LCADoYifYbdVdJQAjkPeEVUEHd5aB46oqaCQOoMklS9UVmt9SE4ZQDlD0Xr8AKkjDfSOlTyxSV&#10;QBZQMMMlIeokDDAxEn+p0Fssb1SLpAqQ6gAD6YlKaI5MaQ+KXcZ9SRBMjROoOMhiXAljUKoOgPQ8&#10;LEEa+ElQtZyEufujaop9T0jWV3oqzKEdf8IQsl6VBCwoAnWXizkPvQC9gqrHWipV/LhoJmEYblQo&#10;9BYHkFQtnTfmy4ZCqFCURJMJw1DR4rJ4ka9C2XKhfFYJzScMwzOW8gVUSXjGiZRvaqCthHGRWqHT&#10;8NKYqGgMkjB44VCMcTftYBN2LL6CgnI37WASplbLY4qjfpNqyqN6636aAAkLezYXeD+bq7ufyUKo&#10;yojANEKXqumDLlUaYIKanVpMlZlyX2RkfRYZD5pPFRVplaC8UhuNpcrMVP0l6RTgFeW5qmggVTzO&#10;9CMNouoqWS7jShW0I6moAClGyXiEEKBuqYF6bxf1UyVr9j5JEiB/IE1JzFXXN/VSJW8AlKQHQ91V&#10;G5WEpnKqoMsJYZybHye5PKY91+oHifmHlJvxoHzCVE7VKj3xrD0AAqtIdkTz9azQOxAM5zlJwtPW&#10;NQgzPqEYlVKFCh5Jz2dzoiDe3s7sd3RID170xpB6c7v0eabjRyJWUlA+VawuQXq+Nc+C9PzjKrtO&#10;G4AkYQMxc22srQuoD5MAWBIHqqKwKCqbKuLjrZfHLPphYi9lcBPsqWTIgXpWGajoUSiVKq53EN3r&#10;s0M4SRLfwnfNzdIhoiqlCgMPUr7JAeoVKpJcVEsVxBWnBBuwmUuAVwaOItwi0VUJykM5UJHkojhV&#10;xBechrXVhtggkaR0bkrUThWg5FwAgIoqQUGqyBRzGSlhbayY98GF5bNIzMaTKgA85IYiC3XWL99k&#10;dqYAPtj0b1AdSSbJUYAWC+Akfbz1D9xojTNVgLWNUgmj4oyRmapX50bjJAFfvoymUUoVlDmPLXjc&#10;ZPR2ncGXTs5VeOGak1NFUuIIustc7qrcQzyXtZgBUKYoSv0AKzNVEN73IQ3/fOMj/LqrWiKlAU5S&#10;UpwcSKIC9IhStWrkdTd3NK9VIBAmJYxERvR4MmtiSZIA8Lyr/VRf1znuegECFaJUqJgD8lKFg8R8&#10;v58WFEDC5gpKlg0X8PkfO86Ct19Xr4Ff6hYB8gJsqEAlkayUZaYKXJMkARDLS8v/Cr9i73goVbv0&#10;U3BssmMj4Heo/2JV+Z6hvovgMi52EC57mDWhLU2jzs5VYPD3a64o2wUx5noO9uAeQ5J0Y1Y4vqVE&#10;PUYXQnmpAhYv8nWxscOJOd47a0cTWqoMl43ZfAiPxAAAS7CBwgapAuWBy/S0laBUnl71YL9i6NXB&#10;3gsOjmVV5btjYwYMDSJJkpwcCt5c89e+nvPgzNauFLy6zc/7yLv0s8gGnCoAR0YOVOTlpeqr3f8C&#10;vzhJBHwJOopSsvrI/7z1yTdGSKoQ9smBeTgSAE6kQt5Y81dsIO6/Gtsiw5YKXxtU5KWnCs8uwAmg&#10;UgXsblmwr10fUvVdYC0JPjS0E1wmxg/1d53l25acG5m/vP+iuxt6NwAZ6avhF+yTk1eg16CgxMdn&#10;GQgWHvHza4bXYE72K2D29Ws6MuhA/MTPYqg4UFCr5qWnCjvtLzaDkCRTBYDlJxbeJHgAryB/dPRX&#10;bS1oPe6GjgwocsWFW3Gc8CRqSAZerdvfjcobny98fc2sqoq92A3w/qY/CbPQm7Cz7SQEQewBKgKS&#10;cOMvJ1W4JZ5KpYq5TMUh7fS0wEmy4Rf1FDuAzfG++fiWq/OYJZWyWGnAbpMA5g3LeNiSSg9Gas+A&#10;Czf+MlMFXuP0jJSawC+f07bA/SUctp1dKRh8fRqTEofrsrwcHSuwvZNjYXBwm79/E3o7MzUv4OhU&#10;AeUNXiHDg5egBN7kvGxwwgC0SoPxPMGSXeiEbylsQ3HjLyVVxK9X58eB6+4CC5IeDISxvs4cRwIt&#10;P7Ar29litL3FPC9nY158RHJ4XG7uRju7YhcXaFigCicxAe0CUFSwBX7d3JGm+fu1QFJJQFjgYC8s&#10;2o7LKkDuYgdgw42DJNwk0Kmi/KLSg4EArqz6Ow4bg/chAMf29mXRQYlg8PdvZu+KBCUJCYWkKjUi&#10;+vLKmfD4kz2/hFsPCpff7tn5/fB+jaUKh3ShboG/a0R6mDf3eQiVxAwTFMjuTnNhjdOeNvR6JGB7&#10;vi0SWnnJrpHBV7ENELQEjXwQ7FHWiCeakzhgwIYbB0m4qZCSqo+dCrBHX1etwQ8QiQ2V8J4cZRsB&#10;hAj/MTuU1fKySZJuzAx7ZVES9y6FoVH01ZlhDQvEu2gQSHoAbIPjIAtuKqToFcc7dgQGok4evrLi&#10;P0nAkqREoJb+N5ZLf371/f/v4dO3F6AqldxtZ1763IWffn5NxJyRvoaYRQgh2eSSxEEq3CRISRVA&#10;PnAsjfKEX5IqbCDBUDxmxLgvIuBL0Xo/4IBlVl/3OXhzgANoFsIvlDQ315rO9pNQLAMCWhpqDuDH&#10;83M3ghLid2A6s7iNAsdBFtz4S08VcVrGLPXHienIs8SW1mPXIcBdgGtDkgRw7ceDnCUNGG78FaQK&#10;IEoCiCxT7x1E68WDvNFwkjyYN7u7e90YS7VQqSmoIFVX58WRJOG8x3KjgpQK9EdwFQypYrdBYRIJ&#10;JDE1WFhIZ0R4N7ZRCImSLLjxl54qcx47CEMlCcD2VJByGOhDC8THDw4XuLYIDfSPGqZwPzVRH5el&#10;pwrArk2MxlQajouCiEdUqFqFBEpyGfh0jnjbTyryClIFZM1jZ3Vvni3eYQigAtYqJFCSJBwlomxU&#10;5BWnShbQB6PC1hLcJUGQHm63UmSvdA8fIH7JggScnbnOw7O2seEImP39muGt0FR/qLBgc0/nmeZl&#10;Rz3RUt2SiPCulsbRlmVH/f0aHRxRuxGqL2j+9naddXOtdXCsABvmpVIaGtoBZmj+wy/ADZGkh5sq&#10;KtrAuFIF4IDVg2n40ZYUVHDAkoW+kJ7Fi3yJDRVtQF6qlNvVf0w5DA5qK8jfHBczAOaaqv3FBVtr&#10;qvbh/kjTsiNxsQPZWa/UVe2H7gYQGNgGrScvzwZnl0q06BpgGhYEZfaxldwRD5CXKoDyQiqWlmiz&#10;Jy7Ozmg4FvqI8OviWk1a4pAS6KrYO5TidCIbQUkm0/wTDXGy9oCVlYLGBIaKMEZBqpQ8hMHScimJ&#10;jUaAnKKCkIpUQQEKUgVQHslC+U1PFMJdP0PW2QHEkkBFlaA4VQDllxyo+KkB1zcXDyFJkk94rfnY&#10;ARlD2YcCKJUqZbRWjLr1GFdEGM+ACu+gyqCohsziId/IOmdP8e4S4JiKJBelUgUQ75RHzojFGKQt&#10;BMeAcMi6QYB7i4oeF5WWg8tMGGnFANQtBC/V0kLKu8TSIpsqUdJhFg0C3LYsFTEKtPaAspIP8ZeA&#10;E/N9WMO9lC5S2asJxNtC8Wd8KkqSqJwqgAoDp+rWyzEfMGM4q9U9QoO8FQDqFhdlpjKpkyqAG8y7&#10;c6M/dCnCrTKpsnpPiVX9ICWvAHaxtG9EvU+EeIk+FyoaMhjHsh5uYCRJ2XMDufYYkiRoay9fIH2b&#10;HtAZSE9IXFN0altIfJNvhJQl4FQEZDO+xUqSL2JJPp8bc8ejDJL0+Njrj4+/IVWYGPKio14MCNUW&#10;FGtgCZaC9d9L9IIgSUSY1+S+TrwjaiFJlKVEiArR0MIyU85mZJKQJAHULfnwTNSbKa2hVGF4JjLT&#10;ZrAkfPEiP8pSDuqmB6PRVIlQUCblI+GbGmglVWJMjNDnL4WAM+rB8cGmCuo1Csrd9IJJFbUcGpBw&#10;N73QcgmcLNRsMU1xntFUQf+KWmmrYyqjk9Z04hl8YzzD6KQ1ndBJazqhk9Z0Qiet6cSzIa1wY8MY&#10;NAbLQwOk1CiJGHyXl2bOSzGWfXboVGY6SQtymRaAFjAfx94N2maKSgv67SaGsfIUZQIxMZoqiji1&#10;pKXxHQo0DLxFTVX6FKVhJl9aUHLpTJEBmRr80TxlH9Eqphr+bqCYSZMWPtlWSbCQJBmdK56SO4mM&#10;70OcCky0tIz0lT0dhEBk8/OV979elPhk6MCjgb2Pjr6Gv9dGG8r7sjvBGBlEUenVLBMnLdSAlkie&#10;MmBRPRnYdzet+/sVB+707/kiu/fppXe/Ei4HaRUsUnOmjhZRfd92JZkIaUECesfuhoQZk0IRnfmW&#10;eAkREOIZKox3PlvxB6xGUqEen1JQ+TB+tCot8WZIUoG8vjwHLSLCxAWIN+kvS3ICm+vr/0hsRjvH&#10;nIodPS9gYrpf40ciW9RHW9IiXaUPRRu5fL048X7eEBjurj3yxdK+L7J6cL6TVAHtudYgpDfW/AfX&#10;EgDLyyv+QszEXibsWxePbnBtJglFx98oiealRU3+h34u0SSpgJvBEh7I4OIwe1o5xafb/vW7/b8g&#10;l6y0oOtjlmbDL6Km/KoKX1BEfNY25uPee1Wz0pI+gSvGx4qSEOYtPR/I+qPdsyn3XNZUsVtfAWY8&#10;NXckUwkLngrbl6mBRKapgMakZS5tPY21RTLOa/wLDdzFi/xWlv4JLgE/1wjiUirh3kHgjCwUwoAN&#10;91J7QLhaen9CX5PKPSXRjLSo2GAgW5uy+NgAv1fX/BkMy8vQbiHYBn7hHQgGKfBSnRwLwAGVg4BU&#10;S22jcM8UNaDyUBk0IC0qEgBk6Ld7fwmGIA+2yVebbs91cH7obw8PvwAGuHVu6G/cW5YW7Co9WVKR&#10;ZT8BWFnkcKM6fqicVMg4pUVXVI+PvgC5CYYvd/4GDNgsFXLr/qEXP9/+WzDY2IibDHJEIufWxGBt&#10;XYhjrhEgDyVyVSZqSottlEvw5S4kpHDvkI+3/k6OqIBzg39/Oso6+Gbvr8FMskOqPKAWwSgjLVnn&#10;4uMd5z7nRPgVfTVXOWpQz6i8lYM60iJJ5UJaehA8ZOi1dX/iRkgqSJw8dmnh+ZHZWGBgaWtLH2CK&#10;6e06A46RtESrEVePvCawFYaGdIKZj4+HZrbKyl26Htykpqx0dKpwdWMPiXZwKKfiTLgxM3x44BI8&#10;MtBzDjlWcrUjakBqpj6jclgWakrrp2Nv3k/r/p+3P/3HxXfRSjRm18NvWzbD79fCBcuybKnYSOWb&#10;vb+6uu4vJOUt+a4gCVdnBQfqghsfd2WPTOa2J7FgHlauxQbgo9kRpJBdnhXOOEPqSx4hbF+CdiPk&#10;Qm5ZKbfIWwHKDS2qI61V88I+mi3e4pECchNjYSZvZAhnCjgjyQbz9mZjrg2huFB87Ds4yIlTvOFQ&#10;dFQvZUMy+vPZY3b6YuG5gc/Am5v4WEcxHcaZ5EEKeAq7AfdU6tRAmRkGKkvLgGlZ8EyTDs8KHZPa&#10;mWFn+9h6CCcbDPY2CdiMLwlYVFTiAVuB0NFB3HCvq0IbV8XGDFSV7+nvOdfReqqr/RTc7SpyZLYZ&#10;EpYIt0MV1dF6Em7ZM3VVe+tJ+PX2XpYYP1hZsQfMaLcKJjhrm3wqwmJeDg7yyQY3QH/vebzlg4dH&#10;3epGdrPgR42bsOFbXia4f88iAz84rCfaRQ06Z5wEqoeBnsy1+xiVpcX1Hcvg0ZEXDnbMpeSBAUuu&#10;vYsd2qQVwCmX5DqTBZB4cAO/rY2jbF5wgFt72vUpS0JXx2nKhsLSKsdaP/LVWSig1+xsjQzxCxCB&#10;40YuMSRuWDwUFpY5XMckpWpD5TaFatIy0BMf7A4JwwZ/1whilgXOCDBwteqBcOU3Rmk/7r98u23L&#10;O4vicLUH4JRLZhzm8x2/f3v9fy5nNpHjIrW+kY+fZ6ZkKAUJIWDZlu9MbIhsKEwM6M0FbfjjHXU0&#10;0o+k8pyLatIinqaGoCE+MIR5obRhsxKg7cUBLK1P5kQ+PvnmrfJVn8U0PjlzjeQCTrmtHRJYZESP&#10;rV0p3uqztel4QtzQ2lqLJ6MzQFpD/ZfgblRED3aPwS6BZXWH+7rOsbuzcSF1EiNdCKKidB34A2B7&#10;X9+m5UOXezrPQChwd2eLoZ9vU1vTMSOj6MK8IUPDSODREeklCRjvYNX4z00gEE8hGfC7vXERNuBf&#10;OexgXAIkVUQ2FCuqPYkbgHlErDQpySsTQuO4/sgiJ/sVykYW0nxDvbrd7Qb4Esw3d/yOc7dksMxW&#10;ZhzG3eKg8pyLCtIyNUInCgAXR/4Lyt29gy8+PsIKCfrC118RfzlkQNsiA4+OvCiyEW/CuLMVjayD&#10;AV4dx7tmANxvH3CrNNWPe0nMgLNTPtgEB7P7vqqARC8Kq7gk+zuXcJ0x23IKHxx+CcK1sysODkJB&#10;Q+/wapYVdl/JG7Ndi4VZBicfVMbUSOZJ/CpI6z2SnvnREO+ra/7MCQPJxs0+Bn6Bznwrzi0Wklng&#10;4MzQHGxGgw7MG8nFpRo/i+xRPxeV7qWJiXgfODBXFg2BAdrKDvZFcEmkxXaK4Ze5BFYOX4FfW9uS&#10;RPa0BiHeqDgtdVVuzgYw8G2FDo4VbFrGQnom4GwF44+zaxXeRBWBkiB8euAl6imCBzN4BpGn0q4S&#10;crZAUkpaVJwIKxfEfLjl9ziXASpUCpxgcMamXCZITsQZGCL80VEGYIgLjicO8F2peDDHTsin0DQL&#10;4n/bOucb47Tbdvlfvhzznnk6COn6PLYrhuMA3D/00q3dvz3SszAzmm09cnMAw90YEbuh0q4asqsu&#10;xdKiYvY/1z77nDlBC+NiwnaBIWHi8KQxUsGXk8uOotNJoCC7uaFDP9zca3F+YfGE+aXA794UFxKT&#10;QjPUeg4L7SRl39a21N6hbOXIFTe3WqSyAtRngl/oirm51mA3ANZX7AlJCIWdfamdHerA2TmwQ47g&#10;c3/3eU/nSvzgHc/yO17l2PEHjvk3GGED2DGVdlWhREBQVlp33EoftW37yLPky5z+xyfevN2+9cmJ&#10;NyFyn6/4I85TqTw8/OLbr/xpLfP99/yI+DwgiuQE9MqCF1RQYFth/mYw+/g0wq+9XWlG2tqs9LXw&#10;OI6GVJAngkLmF3mycjl6g5UUbquvOQiG+uoDwwOouQ896IiwKnjlit6cpcUL0YAZRWFsE+oMMG9j&#10;+EXeorih337mSI63TVjBSHJp0qVlPMeZihPh0KwQEoCzLWqqkUsu2B4ng0uwT3pFmt/xvgXgQA5f&#10;7PxXSjwYbkwon7UNX1BcvkA8xggIF4ZzG0rc5KsBJQKCsq2MuXMcuZFzXeAHzcLbe3/FDQNylnsJ&#10;4MmB2ExSIh8o0fDCsbMrxV89QBWKEtEWUVKFRIDuEf4aAjQvO1JajMYVV6ERetQGWT3yGrwMqyv2&#10;ZmauBZvernOpSSuw48DAtr7ucxAoOOvrPg/v0vKy3S2NxwZ7URwqS3c3LzsKzry9G7s6ToG36Skr&#10;8YPyITmgDuOptwhStxTjSoiSFlyeHfw7uaTSI5WmXHd4CvPB5j9CflVX7IGshAYeJR4uNZVoPBAy&#10;HX7hlQUC9vFZBma8aT4wMnAJ79ULtReq5AQlBXmb8Vuut/Ms/BYXbk1MHIaqjj3mQcBsqW8rDAxo&#10;dWIqOQcHdotiqdvr04x3zHB8bUIMWlBF+4u4e+AXj1b9kVv8gXs5hpJzGbhJWlFlQwRzeeVM7i1Z&#10;WFhmlywUv38qF0ZYWCr76WQigZ4llXCVMDWUuXRFBWkBlL8YSk4EyFAnZj3W/vZ5RDDcE6rGA1IX&#10;e6QuJcIdeTkboTjDi87XpwnUgvlEidz0dp7x9KiDrlVn20kvz3po1DXUHQQHhflb2pmDleJiB9ta&#10;jsMr199XdE7MuIE3ATdz1IDKcy4qSktiEIwrnu9jWr42SPk0sPp2+zaiAWPcM0fBaQSoY7Chu+NM&#10;e8txeGvhkyjgnbli6DK+1dZ8PDV5ORhKS3amJaP6Jj6mH78APRjHVRV7+3rOMT10dFwg2IyfMekV&#10;Yc5Lc/EoRht/BlTwbbPl7kos77OkatLCB0xzuTY36h9bTt8vXP6xadrt1i2fBFd/v+IACOneK6Nf&#10;FgzS0jJL43Omyjx7SJ7IaWvBHhxGAWKjXGIMl0RQec5FNWkBlO/A/tn0Z0mMrP09UT9GIp3PAJLv&#10;wI8lhITB+dPHz5J8V1G5TaGytAAqAIz+khC9hb76C33hl3vggVTgxUUl9RmASiNAxPPzpRvfeZU/&#10;vfTuF0v7QE430zqxwCj3VD5Loo60lNkdWCGSGobbyuXlqDk+fqD/lMCcNZSStCJ3KRrMHQ/QD8MR&#10;LircxrXHQGeZSh1m69xwEBX+IC6Jqd6Y2ZiyzlLgoo60AMnWuTqY0/vCh4V04ExpbT6Ws3RDRdku&#10;MAuLtvkyA1HMLeHywcvQDcLuoZOblDgEDUL81RE7gCaDo2NFZsaarIx1YBkV2Rsd3efiUlVXfQB7&#10;DoJMih9qaRqFSz4fPVhffRCPSBUXonEvzGDvhfaWk+gRZqQKbMArNPzIjBkSZ+bmS+l0cTBYwp4M&#10;T8ETncvGotySITWlBYwJTG2UPYYB5ZH6MNNGaUtNMA3mExKoINXHXGYn186uDIo8GFxcq+NiB+Lj&#10;BsEMugK/QUFt0VF9rU1opg003JsajoID7vlCdszYfGR4T2vjKD59aWTgMrgBRfHwqAcRsh4KhPCq&#10;dHWtcnKqhLDwJ38Hx3K4GxPdj72SxMIii06FukBLm8pYWYxLWgAV8HiwtFLqMN1Jx8pKE9M9Rcg5&#10;UUaS8UoLoIIfL+aZVO5MHSzNM+nYMj1ffN4FxsO/XKnzWBAqL/3XgLQAjbQSx5KqpZpGDSAmEtFj&#10;4KVy5URBO5aAykNl0Iy0AFPldulXAxv+5IgNwqViQuEZUJGU3u4dXJWR25ea1Q2GzKKh4uo1zKEy&#10;dU6c06YoTI3iqdxTDg3vcS993bEG0bbkbPjQc1L2PeHszgz9hVRzD5QhyBoMlMg0JQnVyi73psYJ&#10;VPyUId4omfT8MZQDCsgLeP1aWTMLUphGozoISmysC6Cvo9rhbxysrLMoIWGkVg3j2A4qFNqN2juT&#10;IFT5mizAOIWSEwF6kZTjaQq0RCBPJHJJWQwYxdLuaR/gOxVpqRDZ/GPX+SddO8Hw3dA+0ucfWDgJ&#10;m9tBhcRtL7j7lVEOVEHlhp8kWLFA3lqUFoaRmTw9w6L6zqvi0d4LD3adf3r5xpf5A0RaPANlN926&#10;sCD25tzYD8e3dSFXSFxAfjYCeSNMUqGyQl1YxZoIaYmQKTNzXgqRDYXvAn/KsSQgHixvSSiXijFP&#10;9wutzheO+ARX1TVu9A2pDohuyC1ZXtW0EddGtHsZQC0wnveeBERaIRMmLTFU2jBQA5ss9D05K/St&#10;mWGB8/2VPFXt3Hx2N1Au73DkTblXiGdgpXdoDWkscPEMqaEcSyL/W6K6TKq0MLLm5KjE+8yWX/ez&#10;+r5ZkvypXuJnUcs+Dqj8PLFN1gckxUCHNxQdg0hhKfcYVRM070WDykQxBaRFMNIf126r3DnoFEYG&#10;2t3HFfyn0qIdppK0uCh5+DrFEr3Aq2PlpPDjtdqYoS2atKdGUpmq0uJipB+hqa9H44KnYHWp9pkO&#10;0qKA6JLlflqF2Tdcha8Y2meMtOCfQqjnpx76kTzjROgMsGMoaC4Rs/En/hXpKNw1N00Bl5OtLirx&#10;7EnrWWYavgmfZyZu5EnH+MGjujppTRfwFxOdtKYNSL1m/D/d3zT50x1NPW3QiWraoBPVtEHXspg2&#10;6EQ1bdCJatqgE9W0QSeqaYNOVNMGnaimDTpRTRt0opo26EQ1bXiGRUVmHjwj8w+eBVEZ6UfyTBLR&#10;7Be5k9TQnBnkINXUJAFPjGG+sU4bpqOoQtEsa7lSUQlz01R1l4pOKNNDVAZotp525zwTGIWbiu/M&#10;qS4qY6VXYmkcY4MYKjKTy9QVlfyldhMG1HAGU0PJpqCoJuhFpyqTPkV3KolKX8HZ4FMBw8kT2BQR&#10;VfgUed0pBVpeHy6RBK0z+aJSvtn9lWiZaeOSROrWxMOsC6bTolUmU1So3yqRBVLBEqKg3EwKpsYy&#10;z7jSOJMmKmaNjVJQEuJCuZwUmO1G6NRpg0kQlQnacUvZl54djz7IGYPPgbo8ZbaXMdH+eMdEi4pd&#10;vKY0X4hk8/P5dx4IV/x09PXb9gXvLBQfFUO5n0S0XXtNqKiotCkDUSOM5Gp7yv2kw4yB0QnXCBMm&#10;KugzqdMcxxJ63LnjQemqR0df++mdz2+3bnm4+/zbc9hzYij3U4BU6CBKJF8DTISojPF2I7zUAb2E&#10;M/PjHE0Vy8zGMhmfJfNW1X+AqH7cdZ6oEeYd/QT4fXOm1vctVA+oj6lMGD9aFxXeURArB5dqfekt&#10;9e/3/wIL6XjvLLgEw3szpRzphzE1noiF+OrBM06ksmKcaFdUpsZIHpSQCO0caeGDtYFbu/4Fvypz&#10;otDJZrf3/mrxIn9KQhijBdraYkRTmJmqvb2jFLQoKihWEF1KPISPZqPKBiSBJXR5xX9xE4ktyaWh&#10;QcQVJxsipFe1uRWMZtGgbmlLVGQnVUpCGJLpN7INSKowyzIFIKQvkW6JLcFmd+t8c17KJ1tmmJkm&#10;c29NfeDVQmWOemhFVEYGUSSiWDZPRw5+PS/u68WJ0HV9ZxES1TsGifB7dWwTjlImArGUelcGeLsR&#10;ynJyMDKIprJIDbQiKm4ssaieDO77xijtfYf8x8ff/Mi77J0lCd80bgBRnZ7FOl5ebgJieHXlX8iD&#10;BLD/aMvvidnNPobcQuBNYCyy+fwifEyLHNDRL4IiS4ulrCC5/mgZg3EPxmtYVAYSu35jUcnaKM6G&#10;+R4PApCjLtxbYI4LCEA7SJulQY4rlI0ihBbmS0Fm5hMiNiqvVEXDoqIiB1gv8JN1HBSwo2kR5P7R&#10;7jnUU4QzA//9dHSMqMqS3bRxKALoJQlFS4xz5EmTopI1vndtsS8lIcyrI/KUCUMcgOfWNoUPDr/U&#10;X2pH5bIGsbEpVHWUUiXMTVOoTFMejYnKSMZWmpDX3+3/5amK34+R07zAa2tmbGlYTDmmKEl0RqLi&#10;pVnbFOCs/G7/r3a0GJGc1RLMoZnaEpjaczQ0JSrxqflcIKPh9YUHIOBSb7G/3mI/aHDDJbaRD7hx&#10;sh1z0uNXu397bngOudQqluY5VHw0hXrzDDUjKqkvjXsHX8LyIFI50TcLCykxyA9+QWmwvVR8nCPB&#10;DZV9n23//eur/0ZZahW1j62Qg3qVlgZEJfXVd/2VP2IJwe+x3tnYgG32t8+7f+hFbAO/UoHWHdxN&#10;CI2lMu6DzX+8sfHPlKW2sbTI1XjLXo2twDUgKioSQEeeFRaDrXUiGC4v/y/47SsyIw7wXfjdUKtP&#10;LAl8frG9fRHcpbIMeH3N3z7d/nvKcgKQefzVOKCyUSHjFZUZdainWVq4VzAjCfRKBAOG6wDbM4ZU&#10;yVu4IQ72G+vNuJmF2duu/+3ef6EsJwaNS0vVAafxiooK3kkQT3L/7XV/AnN9pi25SwD7MC/UEoFG&#10;x5c7f0PsSb6AA2LmMlBq+/DwC5TlRGKm0aa8Su2LcYlKcuQUstjDUTwAYWMpfWj1ZP9/Pz76AjaD&#10;M/iF2pucXHVn/69u7vxXkjtcylJRe4SynFiEGmxomPNU6GapKSpbvTA8YkTYuQjpU2Gc663d/wKG&#10;W7t/zR1loLCxQB95sRkMt/f9ipsdcoQRE5wg5+6EocFWhvJrF9QRlftiWk4s86IhH7EM8K8ciANo&#10;uXJz//LKmdxLAjPSKnR0KJB6VyHu7rV81D8TNplkkQh/OZduYSqJBustM6XHL9QRFUkqxdszw6r9&#10;fCB4yM27B3/BjZAkRFSQfW+s+RsRgExJMAedQx5RDmztyrw8G8AAkkBnrwtKXV2rwaWTUyVY+vo2&#10;YWf29uVOzpVUhDFDhhl825KAgBZ0UDs0apQ9QVBj0mL26aYzWRKVRVW6MIJKKoYMGkHYRAxyuLr2&#10;T/CStBGNGGEB9BQ7yhdVV/spcNBYfxhbguSSEkbAvq/r7PKhK2CTk70eRNXZehIy3cd3maNTRWEB&#10;OuE+J2s9mfIuiR1faGdfBgLjM0FgzxViwy+kEqUeUOVTmSwVlUX1wdyYf+w4+8PGEziR//vO50RI&#10;GMjKc0N/o2IjFa5U9nfowaVMOQGMqIb7L4Ob3q6zxD42ZgB+B3ovjAxeBkNT/WEQVXnJLsj0kOAO&#10;sAkPR6elg6hwhCk+mMVOUkP+25YM9l1Eh7kL0LHsymBhJu80JeWhMlkqKovqxtwonMg77qXwC4m8&#10;3br5PZvsh3sv3Nt0HIuKiocsKMEoEJUIOW5AyWTZvKLPfjn7x9bT2PCoYSMWEga77O0+B7/L6lit&#10;JeBHCNWmS8ktKlHqocwYrsqiCp/rjaP7vow5X5G+QVQ8pMLnF0Om23KGYscvKjlcZs6Yu1+yEkf+&#10;H0dfe3LqKsT2n59/i6NNuRfDL8aPUHwqapKAjKmkqQeVz5Ko0awIgYji5ElyqeOXOMdXVhhTUeFi&#10;zkO9XXB2fmQ2myMiUYX6phIbEajtRy7BDTHLgc8fc1lumERymYozBof+4NBLpSn+OUs3kAfJUxTv&#10;zgxz5hdjN1Tq1EMin2lUFhXaM2Kh9E+FAE4wBIwN2CwJTqGnW86jlX+6uCgp0TIPXO5uM7SzQ6qG&#10;7wK11QegEgIDiCon+5XhgUtgBgdD/RcGei9mZ7yyNGuDrS1UYBfJI/k5m9hLQUlwcPtQ/8WWplG4&#10;HOw7B/kr54C5/NyN4OyDnTY42phHq//IFQ+BPIUDBagEqgFkLJXVFCqLCvu7eBEtrVOhSyBtcGt/&#10;+zwwrKowAvPR7jk4zS1LbfCDGEjb1QXxVPqvz48He3AsTAkgWQDY2paCqDpaTwGREd3gACxXjbye&#10;kb4G5DEycAnsh/qwtNimdnhYFzYA0KIb6kMyPjpb5izdT7bMwKLCVFfug193l4IvLVHP5FH9BhLJ&#10;j2ZHfFU0TB4kj5jzNNC+oLKaQk1RARtql4x2zgCZwa+xYQzkILmFx2GJDR5fBx4eRt8+IN+h70kS&#10;zwXa006cTq6P9zIX12pwD5QKd4ENdH3gLlyCqIICW1eMXKks3w1tNmj44UciI3rsHcrBgJrdbafQ&#10;b8fp9PQ1YOjpPH1mtlg8hLDgChw9xgck7OLC7WB2cCh7Xx+d8A4tkf+5+sm3vMybqR0P9178qmTk&#10;XcMk/CwOFCNKu/pQWU2hqqjCib+Qtkgf1IIAw+Oj9CRLYLR7NtxaVyOelHlh5K84U7jiIeC3E/SH&#10;wMH+Tj1uLnCBu5SNGKZBT1uOxdAwcmRu+LWZYW/MCjtT9Gdziwxsv7oafbhJCY8hLoGlhok4bjfn&#10;RGPZUHAdj7/hbiR3CYlqouKOz0LCiIGYJaHugiQ+ZY6QBe6ldt9xLfnxyGtPVx/56fpnOPGQiZBs&#10;eISbC1zk3FIVyitcU367b8xHFognEQxFrF4k1yWfP96moPxBJtVERTzlM4tqsBkMO5oWkFuS4Npr&#10;TSXUXqh1h+WE+dYm9+na0fesMh8eepVkAbgB92+v/0+SC1zgFrzN+GMtW5Yd5V4qCXjFvVya9Qq2&#10;5NpvyfsLiRgFcUOgEq4GVIZzUVNUt3b/+v2NfwCDjWUSJMzemp2hLgeSBayQzNGw6QezxFX9Rx5C&#10;bHB3qwXAsatrTV4equ09PRsGey84O1cmJY2APRZVQ+2hkJBOVLtAA6/3ArQv3NzqAgNb4TILWhy2&#10;JX3d54oKtrq61QYHtvczfdv+7vNQY+FHykp2vL3+v+4e+EVP5xlPrwY727JS4XYnZzRy+NWBxUxU&#10;hTf3oTEUW312RINwAXWZ2ZY6F0vL8c6coTKci5qiggQQw7d7f/XG6j+TW3I4O/QyuH/f3hmE9NPx&#10;NyHNn8U1f+RT/mlkA5gfHUaKtWcOKq3D/ZfvH/7d/UO/hGbCymE0uAc4O1XBL/jg4FgBooJbgLNL&#10;NVgyokKNQNy4B1BjxLYkMKAFzG0tJ/qYsai+7rPVFXuwg4T4YfgF3yIjkT+hIR3ZWevBJjioDZ5N&#10;i6uGWwDYhIf3WFotDfArNTKKgqruTN+M6gxv7AmNYLyKRWU4FxVERRZ3AJAG+G3NsQZDX5E5vlTI&#10;g8NoDtOTozNuMuvjpRIR1llStA2qNCjg4BiaeZBx5SU7QD+cnavaW06AJeQIKFZf59mmhsP4Tdjf&#10;dX6w7zwYQJNwri0fehV+fXwaiwu32tmXOjlVFuZvsbMvKy9BLUkgIW4IfsE3UKayUjRmmJWJXoBJ&#10;CUiEn+xaALeAp6MoOLDJRH0DoZt7rbc7mqIDNlKhkqwqcnYmVEFUZAZZRTIa/wYD/nWxjcUGWeAP&#10;icCt3b/F6elMnk9JCHOs4VcujJZg7uxDq6/IJf6uwbWRA2Q9ZSMV8C0/IYSyvLHxzyQUXLzwO5Mg&#10;Jw4W5hlU8lWFynaCCqIiE04hoqmh3h9t+T0YiA02UPi5oLl8wJoqQ75oGAbwclt6rHMGJSd4t9zZ&#10;92twTJwB1CXokMhmTN4pRJbkcMWJucUM611b9xcq0MYctH6yJtOLdAY+2/77B4de4rohQDKpTFAR&#10;mVMEVRIV6x3Em/xybbgUxLiBJRDswa4N4aYH7IN8kM1wyaxjXTO68uYx9ij3Hx15Ee5iZ8DuNgPu&#10;5fLhK+ylQKj8hyWExKC7n3UhV06Ep0fHyAloazkGvxAuEMx8WAGeHnkBuwcB2431nGSCelDZTlBT&#10;VA8Ov/j17l9zbYj5cBdqOwAO/DHNQlwege8P/PK+qEj2dJyBX+weRJWVsRYu7x1G+goGL6/6ob6L&#10;YHZzKaqp3As2a5a/jm8RUTXUHIQ2CBhGBtAv4OZaA79Qw1WW7YJAk5OWD/VdYF6eKEMHelGVFhPV&#10;jzNakvdnhbP+uLH+NIt6AjieoKDUIxjsBuCmWg2obCcoKyorvTAoPjhO76dYQIy5vuPLh4dfwIkh&#10;r0ouOBne7tnggKSqimmPZWaseXODLdgfYAYpmpYdxf44OpSlpazMjkWjwLiiWjGEtMrODq16w6Lq&#10;7Tq7Yug1MNjbo/EkADIXfmOi+93da7GNn18jKypBSWszUpHP9KXvB4RfxTsXxCFPGH+8veqJqDpa&#10;T55fPod6hAt2RiVcVaicJyglKipCGK7vOGe5M/pomK8eADgL9E7HZoSgpKR4u7f3sogI9K0W+4Nv&#10;fXcA1Vve3o2QxWDwcc+BRmB8/DCY3V1yoFsTHdUHzmKYr8AlQjRqhwGpLM1ez7cV2tqVCFFjEmyq&#10;bO1KsagiI3rBDZUW4NPZYxql4MbDoy4rcx0YIpjvyEBUVF+qjM9XeOQpwTwXnFnwxtWyoDKfoFhU&#10;VJy4gL84c4ETfTO54VFYmqPPpvcOoiUhONmy2N1mCG6O988HM/YZDFGBqKONHYAhwIsduFMbHP/v&#10;QxuedO96ULbqs5jGm6mdX1ev+SSiHosKBw39ijv7f/3J1j/0Ch2cnfLIgxT4EQy4YRaw0jmgPLI2&#10;k1EgKmOJ+X6Yj5kpCR87OTVlC8D31lzUweKGR2FjXeTpmkOyWxb2DmXYgHMK3kJ3RdKF35os1AYD&#10;Q2RAEnYGoGlGIjN0jYlZPiQhUr9g4XFID9ec+mzPo70L39v0J+hd4SiRB28L8n48fOWrebFf5vbf&#10;23ziHb14/Cw8aG09rukxxjI+XCkQFamfMA9yh/73o69JkgASACSDmCXBn+eDfDivPg7QBEdtAVQ9&#10;MK1qAcr0bc2m8MjBLjTGA4Az+P3EKAPH5J358V5eDeAyKwONIWEa6g5h3+zsSuHXgfkagmwEQmKG&#10;1yC0FxoXoyFjWStfrY3i4O0H8YG+syMj/rTUlehZgRCHjkfF3rfJft8+912DxA/s88izTHDjaq+b&#10;GkvvBSsQFY4Z4cuX6W8BqyqMYv0DHfjiqepSeXjkRUCUWWMRiJRJUOLv1wx5ij8vwSVkE5YTtOC/&#10;C+dTkQEOLE5JT11FvMKiggexn+CVvWM57lGRflVEeDf8Lh+8TCWES3f7aQeHiqH+S8sH0ZAHkJay&#10;gjGUnpzPfhagHsG8zogKSgOVfJUwM5G+c6dSovr50o0HJSt/vP7598v3f9e/+/HxN94WfVHFWSmL&#10;L3b89uzg32vS7cGM0ywFQYmvD7QdSmxthSAquITaGy6hXQCicnap3ryM96Djv3FMJOm2zkftBcYr&#10;VlSMYuFfpiHHCA8FhMz5uWha4MrhK7nZy0kWc7GyzhtkBhKhO4UHeQGRqNDaUzIfTRIbfiF2RuW+&#10;SpiZSF8hokBU+nM9IDv+R2Ky39svR8Lv+VnirQ9AGMSMyQj3Ojf0t692/YZITipvrPmrMDnA3yuT&#10;5LgkXNlwwZFJTqin3EvFwV48IwwDbypDw8gLs5Anp2ah4RLKgVTAGQ6XwtyAPD4ZWgVAl5CKE4G7&#10;TzBkurWFlHUfWB7cUSWMg31RWlTU8ko+tK+wG6lAG+zNNX+lJARwizbl8wQgKS2umG3GN7akZl0F&#10;LJznSUULY2Xqwg0AstXfjd7THm/rhwzW7JtBRYSDZXa3dv2GldC8uH9e+QAMn0Y0/PThlzfTOn+4&#10;8h7EROIpBvLeY8xpnCqNQPrIXDraUc+atEXlYGqaZGgYZcoTN0cxVtb53ExQFWND6WeRKBYVoLfQ&#10;b9ks8RQleO8tWRyAZUD4aMvv3l73R64NAG78XJiVwky/ShkyM9Z2tp9KT12TnLQcLkNCOi+vEFdU&#10;VEcV4+hU0dOJBqgQAvT9ELquLU3HW5iBifrag61Nx3KWru/vOQ+NC1+fZX1d57AUvTwb6msPVZSj&#10;zyJFBVs6206C/arlrwf4t7Y2H4N6rq/7HPwmJ6/o6USfu8BnPIQhn3H2q2TNsFBKVBjwxcRIPEix&#10;osKYK63adDtKeHBJllihlW4SSZLDQNMyeBzzZJQdGKUkRMCNCExEeBf8FhdtRZcirQIHeO6Yp2d9&#10;V/upzvaT/cxIIF5CwjhgBRAY2DbCtPqg9YgHrsKC2/GzaMkC8lOxqCzGN9FM1lJG5UUlZevRR0de&#10;eHyUFYbj2Pa6wAqNL5BLMrAkBwf7wk+3/xuR0OiaQijR9vZl0FrLWSS9JgdqF4RzRQUaCbk53H8J&#10;yYmISlCSuxR94fX0bGD0T4i/DoOowP/g4HYQVXR0H+qNCUqIqEqKd4BXA70XsKiaGo7Ar1KiGt/2&#10;JFoRFQB5uqF2CTFz7d3txxw9RaWHMFiGBmoxDw69ZGeHGiDFhYxacDghbcLledEo+JSCm2o1kMh5&#10;FtVegFKBLKYGNQCwpJxx2+LQNH94GH2XAuAlmRcfSm7JAVpZl5mGNXBlbKNrSkElXFWobCeoJCrp&#10;ek0JiUA5s+EXnRxAs8wwF0dmUSlUEugM4dlC+FsXBq+ymgpMia/AUnfnocRD+JIZBgUHEd5oGwvM&#10;g8MvjX9QHBMR3t3Wcjw+dsjVtaa0aGtc7EBocEdb07Ho6H78ccTWrtTXt6mn4zTUWGEhnWCAms/L&#10;s76h7oCba7WdfVlT/REP9zqokzrbTihTAynJuOfYakJUUnfKJrL5+fw731rngOG2IB+/owAsIbzU&#10;AKBSNU7aWk5kM9+TEuKHQFRgEBZuI3dXjaDvjQDbGkTqiORRWb4bfqMj+6CtCPIOD+vM4yzRGT8k&#10;Z9RDMzOWAMpfgIjqfsHwbZvc+9n971llElEVLBkjXZxZGoBp2kFvydGhvK56PwgsJrofbIo4jREI&#10;KztrXV/3WXBcnL+lo/UkDr2sdCf8RkX0ZGetT05cDpY5zKRaTy+24T4eoAHJTS/ByjLD06/CK7DS&#10;3bdc/kYKVIZzGa+o7niUEWm9O3Yd4711RylRWZpnU2kbJ/CKq6nc5+29jLKfLMzNJbbq5KUleo4Z&#10;wwSBefqX0c5EUBnORUNatSD+y7wBEM+Tk2994FwIhk+Zz6k8E3oHJiptzxhUYqHjTyTE5c1FiW4+&#10;0qVFZTgX1URlbkIPyELAeHN7qVCOAY29A6cgEouCP5QQEqFXsFSymSZ/u1TVRGWoT+c+zwQdoyIV&#10;vcX+lGMMncJnBcmsp8SD+UK0VItvR69FkH/apoqikvYOXKIXRMRDkHMQhAZbxlMKKpkhRmjFIwU3&#10;i5zc6R4YldUUKovKXFpHGAoUyEZ/IQIMUntgBHMz6TMspjWS3amWxWj7hR82nfy/b+8jOeklfVU8&#10;9E3tOiIqaxu6DUJlNYXKotLIofLPXI0l5bOvqZFYmaTOt6Fa7cYGUVRWU6gsKlmbP6uGtIF2F6cq&#10;DYqwHK3DQb7BL1/pjXgkSU1ZGRnZw65PYRaQc+9iZHWVsJwoCREoxwq3cVRDVCofbSkVGxv6u3Bo&#10;SIeLS1VxwRZX11r8CQPni59vY6lwR0/HaWHRVlfXKoFtKbolesrPr9nZubqoYLMrmp6GbJycKro6&#10;Ttmiu0Jb21J7+3IP9zo//+aszLVVzMT3lsZRO/uyAP/mhtqDjcuOMl+thCAM6BQXFmwpE+4AN8vq&#10;D2VnrHVwKO/uPAO97L6us+7utc6uVf095319xnTj5GyKVTgvkBIPQW9xANclZCmVyZKoIyruOvvx&#10;wE0wAPkCv0uzX0ETwZhMZ4swmhZY3td1LilxBN2yLenuOI3sWY0R+vgsS0tZhW/5+jaCTVzcAH4W&#10;6RNjj9SCMTCWaIQQHIA8iLowv+gWKgqsWRgS0tHQcDg/Z2ND3WE7u9KWxqNZGWvt7cd8y6cSRdHy&#10;spQ2l5XEIWny19Zj1BOVlHagGkALhZtmZRHl+Hjw9tbAMBLERP4oEWbxIr9Vc4KvMSdA1b4cBA1m&#10;ygFAZa9U1BSVpg45tLJEE8HlAYKRVj0guPay5QeKgnRFEwKmsLIqoJKjHkqeHKemqAAqPLXBH59k&#10;gdbkDF/Jz9vEtxXWVKH9dICCvE1ubrVQS1VV7I2J7A0P7WhqOBIS1B7ELK8vK9lhZ1dWU7UftyYa&#10;6w9BVSQsQktFoqP6vL0b0eIRAVRjJfA4WJYK0QBuQGA7cykMCmoLCe60sy2tLGcXeEtl/LtUEKiM&#10;lYX6ojLnSd/tWWWgNSi7yEdG9ED14+5R39d9Ni52EFxCnYFviaZPI91KS10VFzuAHNiWBAW1FxVu&#10;AQMebgdwNQYwbgaCAtuA/JwNYEZz05l1Pt5MY6Gmep+dfWlJ8fbsrHX4w4p0NLh3rYk2964lUKGO&#10;BzovxoJWR6FlUuxCDxfUDmRvOTqW49YgtEqwAfIalAMahNzpMRjkAxIbbnEIwVumLYNfpEI3d2aJ&#10;A/KqjMxhkgQEr0wVpRypSm5cC4xLVGYSA+fjAJoYMnNnCoHkpIG+CmYi9lknUGGPC17qmJbCVESo&#10;kT4lgcpM+YxXVDzOviMaYerqloz6ydmt2CuwkmBrq+zePaZG0pcRyGK8opI1P3A82PCL6GyabKBi&#10;k1Y/pXoFoM/wFB7+5RIupSCRkwoYv6gAzQxejMFcMxObNIKsDV7cfcooIRGsbbIoxxTyP01JRSOi&#10;0syooCR4cGgykbu9FSUejGdgpW9kvU9EnZxWojIjfpJoRlTMa1Ar0jI3k7dETpsILcwzqchQgGBS&#10;srqKylbkC4cLS5cXV6wsrd8Qn9mdXbIiNa9fzoE8ErmnFJoSVZihvhZegxheqpVl7gQKTGhlmUfH&#10;QRpYjcpr1uUUD9c0b6pu3ljRuKmkbr2wZl1W8YgsUal77Hao5kQFrUGJSTKaxRoJjMpWDWNllUsF&#10;KguQBLzrPAMqfCPq4Y1H4RNZR7nHKHn8hwShBprUKgYNdg9lk86MOGgSPrzuVF8U5RVUTUmIYGkt&#10;9eWpThXFoAVRqd12J9+2Mc6myog8wwYtMVb3xch8kQJP1B4lMjdLheYDJSTAK7SGcomBzJHILqUw&#10;AFHpaV5UYeApFUWFUHLCbF2k/HcWkGumtVW+EtomtLYuAMeaG8RLc/Yq5cpJIDFlDEPlkkqASmlF&#10;VBgqonKgJET4ZLb0k9anI2qcAswBqZSBnkabFVxMDOj1VVJxME3hiofMgCfftin3EwM0GSwt0m2s&#10;FXRjlcRYX/qKeaXRsqgAE6M4KtKSnFmAJsth0CZi+cNfvRzznk32JIrKzacEt8Ix0MaTOvVRSWRt&#10;QqEK2hcVYGKkoL65PjeaiAogEiJQ7rWNh385V04E9RbNm2hATsCEiAowMYyhEsClYSF7xtxt15Jv&#10;mjeBbL4sGHi498LDPRdUEpWLaeonc2M/nxvbt0T9kX4zGWNFiJAqyrFCFB5ypCS4+TcRogKM9KOo&#10;ZBDMeaiuQrvwzJWy3cGu2UpND8XC5lJmoM43T3jXeQdJCCkIjen5RdaZq9JohCRTmaA2WFSgWxMh&#10;KgACoxJDOCxaNC8J5VIqlJAICUYqD52AYKrr1wurVpXXrA2PXRaX2l5QsdIvusE3oq6ubbvAXtmB&#10;DOVPZVaGiRYVRlZvZuPsEEpIgIESg4qUeAjYB8qxQkCrvAIxlSAen8j6gKgG3FsKS2i2tFRqR1rI&#10;UyrV42RyRAXAG49KG2bxIt+EeQHXZobtmx2yZKGvmal0ZxSUhDBE2M4mSnlCcPUsRZ8wpA1AAAo/&#10;9Kg0UUJ5Jk1UgDFqaGhmqJCI5+dz73xjufSDmREPdp19sP3M/3x9F0SVp2ITA2ojqWOvgE9YLeWY&#10;QtZ2Y+NnMkXFoJnvW1hO9zN6v16cCLL5PLEVfj90Lfo8oQUM6frqtAYpIQHe4XXyu1aGSk8QU4NJ&#10;FxUCHYYqkWyVwKKSdS6p2t+mPQIqfSKZ12BEnZk5fZeLiWEclSiNMyVEhRnPdxP3Bf6UeAhXtdx9&#10;1lLNJMkUEhVEAlBbA96YGUoJCWNmqsHppGPhpTF5N0FMKVER1PzkHz4/gCukbXNCTIzH+2qVxfjG&#10;yNVhaoqKRY2PSaCU0NwHNLWaiIY3rg9O42FKiwqj0Qnx6sMzSaIiNsFMA1GJ0NpEKEWoO7VIw0wj&#10;URHCzZUbwhgPzNY5U0JChOkoKjFGBpFqtxglgWa3kaI9IyYRrqhQW1kuY56ckoRDb9rMJJmRHxZh&#10;KtNdY0CNFFau4MDMNJn5koRVZxqk7hkT1bOMTlTTBrGojsVXyId6UscEg0U1QR/sdYwPnaimDTpR&#10;TRt0opo+aHfOug4NohPVNEIr66t0aAMQVeiM/6f70/3p/jT9N8NoSbgOHTo0i06vdOjQPDq90qFD&#10;8+i6wjp0aB6dXunQoXl0eqVDh+bR6ZUOHZpHp1c6dGgenV7p0KF5dHqlQ4fm0emVDh2aR6dXOnRo&#10;Hp1e6dCheXR6NS0IN1wSYWwQbWIYY2IYZ2oUb2qUwDNK5BnDLwJswN7EMNZYP9pwSaR4BxU9BrE/&#10;OiYInV5NCuFG+lEmRnHMlobs5igTCg+dxGdmmgwKaaQfaaA3tXYyegbQ6ZVWiYCCizYq19yOURMA&#10;s/1RCs8ontE33R406qDTK80ARRDaaeamKRrcdG1KAemC1DEbzusqN8Xo9EpNDJZE8EySkBapvhvv&#10;swAPaRrkAOQDlTM6AJ1eqYCpcaK5qUQJ04HhpfGMk5jaTNd01OmVPEKN9KNknfakQz7QQzM2iJTI&#10;0ucFnV7RGKD9xJmdjCXKig6VYRrJ0GIUHeXxvFRlOr1CGCwJ5ZkkPqc9pQkEFAza0gYS+f/s8fzq&#10;FegSdAYsNNrM4/NSPxcdFimLWv1E6qnnE6YSo4XyzPAc6pVWek3xRkmU/sjn7XnaOjxtuoGOEDHS&#10;h54YvOaenVbi86NXuHaihKoZrkuojXxuiQ5pnV7fi7ULEg3UYKBgIc+Agj0XemVmmkxLUXNsWxRP&#10;qc2PBy8/fWV0jKVe0m3bfDC8OyucHPnJqpaEhzrMpt4hcary7OqVXpipkXbOQB3LGP1huJ/Wfdsm&#10;9/uo5m/MMp+uPnI3vu3R/ktfV6+5YZF+Z3APpVfDC3UNQhnwUkGCtFinCc+kXk3EwZsErkZ9a5n9&#10;9RJxR+tWQDWlRcDnye3cy5ULoikPdVCYm0L7cJp9bn6m9MpIPxpNLJIQjJZYW2147+AvPuS7Yy36&#10;xjj9O7/qJ0P7P50T9fjolZtpnbc7tv3jtQ+uL0S9qe9XHPjQo+Qr4QiYH+69QPTKxCiO8laHdHhp&#10;xgYxlMSnLM+CXhnohZqIjr235aWemR9HagyKwwvjBWopnsAqqTFL8HR0xg/HxMDluaG/udqFfDU/&#10;Cjy/OSeaaIuSJMwPpALSoZBp0Tic9nrFM0nC2X1wIT1+IIdtixTUEt0Flt/s/TVXi4CLy/8a6CY+&#10;kf/Tbb/D9t/snnFsTiilMwoxWOhLvNKhKmYmSVRJmFJMV70y0BNrlINpCqU2CvmKGel2Yrph1hYp&#10;+bFuRHkI7274d0/HKBwEwdoi+eaO32IHUF/lx7iRW3qLA+rmBnE1RyqXZoYuXuTLrGgUe6tDLVJ5&#10;JolUwZgiTEu9MjVO4OYvpTNyuPVyzPWxpfzJoRexklxb96cYf3mtMqJOQHakJ3UXs7bK8PGRGa8t&#10;nwGaY77QN3K+/9mMv5/N+rvvAn+wAUxF7VUdGoRnPOW0a5rplbFhDJWnV+fRyiOJpDoRTs2JoDzk&#10;At0qoktAhE8w5YBLcbwLdmZlLh6NxDbkUoeWMOelmhjFQSuGKjCTxXTRq1BDfemzJT6cG8NVoacj&#10;B7+1yH7StwfM/7zywY2Z6Dvs3bVHnpy9BobHJ974fnjfD699QPTqqrQvs6BOX+36F6wS0NiLDwig&#10;HEgS6B6G3TsLxvTcsCW0HrmWCmBmHjBm+E23NM+0ssyxtsq1ti6wsSnk84v4/GK+QCiGDxTZMIAb&#10;K6tcK4scS/MsC16GBS+d9ee5mFKMp0RNiXWW00KvQpmFG1QmsqxZEMHVKwBqp/cZdVKGggVivbKx&#10;TH5yFKkBAAZ/V/EQhXygh4afCvEIoW5h+yD3UMoewUszR4YMa6t80A2BbcnEAGFZW+eDxqLQURwm&#10;7svExGDOS5v0KfNTXa9MFM2ZgAYA0agPZ0VQaiOfV2eGmvNSXO1icenHhHnJa+xJYmediB/MDPei&#10;bgH4VnaEB5jNeemWFktxJUOV9UkH6kCoFaFEciM/rYGuLFWWJpIpq1fo47qoOaQAM9OUY7NonVHI&#10;gZeD7x8UqxPUOZS3SoIfX5YpoOyZeiD1MVMBtuS5UeV4imMDamaVJ6pRpyvMRI3JmaUxRfUKVVNK&#10;vzvjA/yg7J7pm3HRypFSHqlc8bA4P4CK+/2DL/k40yPpqpCKlWpT/RJiaQ7tOptCgYAtoHcP/gIc&#10;rKuzJEV2moGqVqGNTRF01aZpbWZqnDDxm5NORb2S05uisLFIJnMg8MjBw8MzQt3NDBf6Rsz3Pyeq&#10;xK7p+54q/cNo24vHOmc8OoIcO9tqYPYQDvfs0N/BbG1dwKdKJMO3e9H4x9HehZT9NAVasFbWBdxM&#10;mBZAa3+CK66ppVdG+vJGvblYmbNDBQBcpoZ6Y7Mjf0x/LMQzlDgDHPgJn2//V2zmOlODuwdQRfTx&#10;1j9IVSfCFzvRnIxLK2ZS9s8A0CUTjTdOB3hpRvpRVHnTHlNIr0yNlV2g/sXO32DdyGK+z7blWuFL&#10;B5FSBbqFPzryAra8f+hFR0H8rd1oUtIbq/8D7l5d+ycwPzmqpmpBl+PDLX8AH+4d/AVV1CT5eBty&#10;eXXdXyj7ZwkbPrQSM6bFGk0z02Sq1GmJqaJXSrb99rTOh2IK7G6Zj23ODPwd24A51EtcO32z59d8&#10;S/FcITeHGOIMeItRLXKpFDxo7BVCZ+Ps8Bz8LFW8pHJj45/B5Ydb/p2yfyaxsSlUcqhpEmEGM+ji&#10;p3GmhF4pI4ziOFdcmq+v/yOxfHfDv4MNNc3c3mbMLCcC/ja1t5VVyI11S7B76KQRN9Ixz2K676jo&#10;bGoww0+BgpHyJIdTA3PB8Ze7fkvZP8NAHwxyjM7DqcQEbFkz+XqlcNzPxZb9vvTw8Itce2yJ+XrP&#10;r7m3pGJjyU5KIjatOdaUDYWVVR63xCxb6oHdcy3ls77OHNzfVaLF+OyBRuolsnTqoNWl/pOqV4pG&#10;KajBCUxBrBupoL7b/0u+pQpThPBTKyuMiU1FiiO2tLMW13LQg7K2LqBKSVZ0OHbp4pRP3ZJDUx47&#10;U56yf14QCK1R45DN2ClGqoHWJj1Njl45LQ67yZl5RDi4II6sO7y7Hw24AVF+QXCZGuKLLwkn+maJ&#10;MkhZwr2D8bPclmeMXyC2DPUMQZ0oG+hE0eUjzJ/VcGdVlArIjo7AD1L2zxtM10ssiClDqrGBVgYJ&#10;J1Sv4haFU4okE72Ip0de6Cs2r0u3w+USeG/jH0ibcEDIk8gjpcCP9xSacy0dBXHYPiUimioQgLtL&#10;Dr4bEZBM3VKIv2cGfpaynwQEJakWeY0m2c0mWUvNc+0mcEYiwcoqn5vtUwRjg2iqoI6fidIrvTBa&#10;c5Tg+nxUk3y67V9x+v1c2ZZYgNIzYiUpEq3mGGNvnuntlo3tl8aFcYuCrV0Rtq/O8Obay6Igd3Nr&#10;0+iKoVfbmo45OVaADX6c60YNXF2rkxJHKEupFOZvcXOtAS0aGbjkZV1EZalUUszHdCO1jYV59pjM&#10;nwIYafqIhgnSK0qQ8vmAM3328ixWhZKC0GQlwNdF2W/HssD+dOVboEtemg16c6OXN7Tx8K3lVTak&#10;EGCbDQ1mxEYxgpLerjN4KlNy0grsQ87SDWkpq8j8JmD1yGsFuZscHSt7Os9UVewBzQkP7Vqa9Qrc&#10;CgnuLC/Z6eBYHh83WJi/yc6ulNGrYXv78uGBy9iTvu5znh61bm7VYLC1Q4Fib3Oy1js4lAsDW6hc&#10;VchoGorecP8lR6eK2qr9YK6rPoC/eldV7hEISrH/GgGNGUKDfypNjKJK7DiZCL16dV40JUKpfDw7&#10;iqgTlzSDxE317Jg4d8mg2jRl88Grp6MzmNnltMhxQAe69MCMh+bfWP03rgPFiPTK3qE8MX4Iewj2&#10;BXmbwYY4WzXyOjbExQy4e9Rh82DvBYhS07JRfAl4uNVivVo+/KqP9zJkKRBWle8JDGgO8Aea/P2b&#10;vLwaiHvQq1F9FdZQA3hXAuDazDAIvbH+cEL8EHjl4FixNPsVqCfd3GuJ/xpDUAL5T4lmEtHs4PtE&#10;6NWnoqWHPx17E37vp3XfcSv9n2ufgvmfVz64lz/0oUvR7Y7t1+dHv2+f+4F9/v3tp79t2nhvwzEs&#10;7FuFi3DRpDJiPOARxdY8V1rYDDg4zHf7f0XdVQjfVtjdeRrVgYISJ6dK7M9w71F39zqwIc5WivQq&#10;NmbAza0Gm/t7zmPD8ODlzPQ1Ha0nwsI6Gb2qSkwYhsfBMj11FZT+yoo9wsJtwsKtjQ2H8SOYet8m&#10;nNsKIerE5ZygKDf7lVLhDuxbdFRfZEQvNoeHdfn6NmKzHBqMsz6eN2ZLrNcXJOSa5VDOMMxkKFo6&#10;k4WZaYqmVhxPhF6dmxvJzWXMly8ruyvYV53/AeWSyoJxwUvvFdqDn6BdlJhFCLEyABK3VAb7E+Kb&#10;StlriXMLE0gmfxfa8PWiRGz+349u/bD55A9rj/7PjZtPTl39qmT5j9c/h+z9+b0vvsjqIbl9daa4&#10;e2lnX1aQv5lcysFOIFR4kAoGdIx6FpqaU0e1eGibJw3M0J0IvdJb6E+yVeo7Ug5vGXricvntnl9H&#10;+qIB93FiaZGNxYm9FSYHEAETrr3yF3wXUPKTLuqHSDQpMdgfqSONaoGqQQlLMbsWjqkrfj751sOy&#10;1V8bpDysWffT+188PHgZcvXxiTcfHblyu33bO3rxt9u2QANBnOdzgi8un1WcHOjjzmYUBjWYZYTL&#10;DU5Jdi9K5PoA3S1Li5wpol0aGR6coHELfb1gWTu3yOEqz+3xkRnfH/hFcrAPKeiYj7f+3s9VxQEM&#10;XpqNlfhr72CpLfaK2GCO9S0g9t8d+BUY7uxTqikIfR6pC4Gxb8LkQMpePRLjB+XrlY1FJlWI35XI&#10;WDn0BAkeHfkljrMkt3b/9uTAvITQOBLcV2PDks8XnLfq5VnhxBMGofWUWYFClV41mAC9QmvdIa5m&#10;psl2C/ygZ0xyVg5vLfY92T3jWO9sT8foB6KtyB4efsHFDp0SkBvj/s2eMZtmfr7tt/4K1CzVhl9E&#10;pBhhVUCJnMvjNeJpsncPsoWM2GBWjbzGrhARlAz2nodfrFcpySvYUQRBSZlwh6NjBX68KRctGXZw&#10;LFs98hqUoZamUXDs4FAOzro7zmI/wdzXLTIzrF7xhpMTGqwXCErbmo/b2ZdivYJ+TkbGGrAHT0KC&#10;27s7TgsEwq6OM9ByA0s3fdTwfl/FXQmAVXa54EN+7kYcOqYfUocMwoNr2l5b/bc7+8U5fydMwM03&#10;WchqpCzlLeUGBKDPx1Og1hr/GIbW9crIYMy+/hBjvcUB1obur7lbULn81syw2Hn+pobuH21GMhMm&#10;OHMf9HONJOK8d/Al7mTZzHC2rUi4uu7PrvacczqYWRSgBsp3A4Av58Y68ItB2G+v/0/sLbcEdLae&#10;Iub83E3wi/Wqq11sb2tXCs0n/OwwaBBYCoSgkFBGwaW9Q/nI4Ku2tmU1lXtZFbVFQ4hkji846+85&#10;B1qEL8NCOwMCWrBeFeRu5A4tdnWc4vNLVg6DqrPPGhvHQX5SOSyf4+3syprVy6KIzwDRq+LCbdjG&#10;w6PewaEsMX74Q86W3f/Yehp+/+fap3dTOh/37H7cu/vnk1cfj77+VdHwF0v7bpWt+DS8/k7PzjsD&#10;4hNVVi4e0xrE8PnFU2Hxv8n49oLXul6BIlExBrD8djcv4F5WJDs6CeKxOc7fnzimcLWLfXyULQGA&#10;09h9xYCKFEe8+p3w3qY/erkt3a+n8ra4H86KuDgnEoR9vI9dn0LE39I46uZaU166Ky52ANkIhIGB&#10;7aAtYHZ0qoSaKi93g8AWffPBD55a5V4i3A7KEBMzAFoUEtxRUb7HFvsmKAkL66qu2BsZ2UO0CNPV&#10;cRpqvIrS3Rlpq6Fkg42HRx0OBZS2qHBLUf4WW9vS8Ihu7N7dvRailLMUgkaXRsax0QbRchQMmg/d&#10;8G42jPLzaQJvg4M7vt7Drm0DHB3QhgKRkd1MrIS+fi3YW3umVgT2LZCyFf6tl2PekQhIKlUGKdgf&#10;Cv5UqLVQlaX+AIZ29crEUMpy91j/ACw2YnNm4L/h8r6ovefGNPYUAg0/si3Z3YMveThIPfAmtTbT&#10;9enojDtRfEr8cvhkdiRX/Dvno+7EnjZ9HBaWvTf+lKQE+Cl1luILSny8GylNUw8r63xT02RDw0gR&#10;Ea8tR9vKyxqljAoQb0i6vdmYukuwsMzm5tt7EqfmyeENzsCjJFNhLrypUQJVnpVHq3olbdM80bej&#10;nkJmugNDfIA/kSKxVB4r85THotXBgMCKs/W5eSaWE1f8wA+rj9zPHfhWkPewbgNc/nz+3Z9OvPWt&#10;R9n9nWdA5A/3X+KWAAB70it0wEE4ONCz3eVw/9BL8MiV1X8HM+pQSTjggvpmmlAkhQyWSR+2IdjZ&#10;oUrpxMA87AxwdpSSaqgSP1K9I3d1ZpilVS7lFYWlxSRPdxpPL0uLeiV1679XatFb/9GRF7iW19ax&#10;q3dtVFn0IUmAWzjeVwyAPhi0KkkZ5SoVxZdKnK8DjTE//2bwpzAxCPvv4ZofGNjq4FjODkAL0BCC&#10;l3eDm3sNbqfBLzTVgHc3otr4oy1/AJfL+y+SrpS/f7OTcyV6XGQD2Dug0uxgD94Kvb0bHfGgBbkL&#10;9qIelJ19GTwLzkBXA/xbISDcMSONNAgI3IMl3HJxqSb9MRQ9O3i8HCekPtsL3IClu3udt1cDumsr&#10;hLZlbvZ6R8dy5K2t0NU5DzsGrqE9BYR2yL4EnF1d91939s44l/7fVI7JQaAfyYTCJkomgsn/rmVi&#10;FEeVaiXRol5RUcRg2XAnzuLqC9OQaUvsx4OjqJ8GgP92dkXc4YqfTl5FBoPUJ6fe+jyh5fHxN0DY&#10;3689/Gl045Ozb7/N7OL06PAVUg4ALGkoqcsHL2dEsSMoWG0qy3ZDIRvqu0Q0xB6N2g07O1eWleyE&#10;R/a0o1fJgyO/hYKC9Wqg9yLUBvjxhLhBDw/xLKHB3gvwOzLA+MYUvq720+QuMNh3Afzx928JD+uG&#10;0llfewDbg7crhq7ALTTUIXKMhxz6us5irzDw1LL6w6AbNVleOH+iInt9fRpxfOwcyspLd4Kz7Kz1&#10;yL2gpL31BPw6OVUszVy3qp7d6QCe+v4Q2mIAONS1OD5u0MmpMj2t00xfet11fXbIaPsL0JFTSqNE&#10;8AXFlGQnHDWrLO3plZR9+Y73zsKSIDa4T/X5jt+O9symbo0TSws0caYgkV1w9erIDKxUt+bGfmCR&#10;cTOjmxI8l8+T227w0shlUhg7+w7KRG8nmvi3bnAz9jYjOrKmah+UUVAhB6aqAcLCOj0960Gv2ltO&#10;guOeYrb1yNZXAmHTsiP4fQ/mnOz1UJrxgwDWq+HBi/iSUUJkQwBPmpcdzmVGJuDxAdG8J3C5agTp&#10;VX3NQeKyrnof2FSU7cI2LAJhYgKa/gc8YNqoF9fYxET1gUuwcXaqjI3pBwOrVwwQh6QkNJs+PW3V&#10;UP/F6+vRDBjMnf2/gmhUlu2BFLU1H8fuszLWwsulo3WUzy8A3QCbDzajHROU/BLIxcIih5LsBKPe&#10;Ai0t6VWo5Am/DqI6xFa0MhfXVHgZSFYEO1aOb42H7gJL7oDhk9EZob6p0JI51jmDqIry8G1SXF2r&#10;xZIWV0rs+pHyND9kiZpk7C1scHauSk9dDcW9IJF9x+O7rBvUiBJfKg8U4tamURIN3CxEXpEIML/c&#10;Ge5y8BAtLaMiL4t3RBq1u10fLpPC2N14gLW11N6jKGKQTGKDnR3rW0BslIHPZ2a+S0h5wjBXawsn&#10;bdVXki1jXDVBVwrMfNFWE6s4S+KxDblUHkd+wvnhv+HHMWeHZtvbS1n2a8MvqonTuzYnmFIeSd6c&#10;Gbar/N8eHka+9QodKH8wjg6FODjp83dFBTTAW6NLG8FbVZpSCoGIPX7lD2/H2h1bnHRpYeJ+vZRq&#10;k2wvG/E3dMx7m9g+8OZGU+oW8OZacf5TE6C4YAcFCcGUvXzwjtaU0CcOnjrTL7SiV0b6dCPQ0oxd&#10;x27JLPTAZurL78PDqJIZLjHlWsoiyjfozv4x022E8eAb82Ljpcl66ZJNBc3M0/gW/ierfveGi/Xb&#10;c0JAkd6aGbZ2boTbkghDw0i4Sx4h/jdJ22PdXrTq8UAHWlciSWf7KRenAuwGLv0DmqHCAUND7SHN&#10;rmgiBAa21tWwnS45eFkXSd0KgeLG/Li3RbMlt8kecIdqs7Pt5HDPQdJbvjAyq45pkQYEtPj7oSEf&#10;ABoO+K6TowrbGUCOTW6VZbhE5VWPWtErM2P6kE+cm1sa9NJEG9OGe9PHdlxe/l9g/8WO31L2hKES&#10;Hn4W8+m233k5SvtmZZ6FGyFc3F1z8VP7Opdw7aFv09m09cmouN3YVr8mJqq3rfkY1AyhoZ09nWe7&#10;O07fO/xv+O7KZexSfAf7Mne3WgeH8oSEYVyYXl/zMq6jvL2X9XWf7Ww9Cb35FUNXnBxZvXJzq+nr&#10;OtvVdsrdvbar/VRoSGdH6wnwHI8BAg21B8GmrfmEnf0YletqOx0XOwC34HEPzzrc9vPza+nuOAOl&#10;GVqbkF57h3J/3+aO1uOeng1o9ZRAmJ6+urHhSE/n6cCg1tCQdngcNSDhXSAQUsqjDPA4fiMgoFu4&#10;dAMEDZnj7oZWjtVV718x9GpTw1HsYNMysaTy04SQjdD1gpRGh3a9bjDmvDKKM4uSpNbGk7tSS43d&#10;PLWiV3hCIKEyhe24dxdYYIPULfviA9mvWMTG2iL5vY1ov1jCjqZFCsbiUWUFghkjG2i64Me9xzZR&#10;oEAX5m8mDbalacvIh+Z7B3/R1bhRPKIgQONyZBC/NNXf0bHcy6ve0bEiO3Md3MX2b635r4K8zUQr&#10;oHcxMnCZNBfBJji4DZcbMt0JqtbezrMQ4TUr3mhpHMUM9J3nFq+Vw1fY4XVmYD0jfW1aysr25uPE&#10;fXfnadDw2Oh+8MfJqTItdRUYykt3YU9am49hlXBwrOiL7OGWY4Vwp/bhyIBXK5e/TnQMsigirAt+&#10;m5exSsUiKOlsG8UJBz6uXUz5LJ8s8zFft9CWupO346eZaQpVwhWiSb2yUGITi/t1c3FTUCpEDIT7&#10;h14qjHWlnMmDJ27CMbArqaBKGWuPgHJfWb7bn/kwBZXPYO8FF5fqlmXHXJ3z7h1iZ0I9GZ3h47G0&#10;unKvi2sV+DbSf/nuQTTJHUgJjwS9giKOeucCNqBbu38z3H8ZfyzKzFy7evnrpK3o7JQvXa+6kF7V&#10;VO7182tCMfGohXoA38WsGnktLWUFGEB5QFHhEVs7NHpuZ19ma1uSt3RDUFCbg2M5fpzoVW7Oelav&#10;mqDuZfWKKws53JI2U/aaSLWCA9tSkpYzHpYP9KAFzra2pc2osmKVDSEo6Wg5iRwHt9/kTCNUBjIT&#10;SuybbQkt6AklVdX1jprRq8DFSm+0xPD6PO78ptR97eKP+sBHW37v5SR1UpJizM0yuMLAHh7uXsS1&#10;VJ5A0ZAD8ODQS86cXsGDw2iEGsiIQhMIMXf2sypHbABbu2JsKadDLx9mqi5tqQb5PPG0o9vWOXec&#10;in86fe1B6aqnKw59H4FWGX/nVf6+QdJH3mX3Np24vjD2u+F9d7p2cFXL042ega6Qj8auHZaP5Ewo&#10;4o+F2STuoZuq6iaeGtCrE3OV2r6CQJoWT0UTAqFO2NawGBLwzvo/wuUnW383NlUqQHaoXVfLtjkD&#10;vdOJbNTG1Tn30RE2tgApXg9Fll4im8+2/x4uHxx6EV9isJtQvwlaMiyLaLMsIoVvzLK+tc0Hw+Ou&#10;nT9feOcDvYSfP/n67Vlh75qkfhbTCNL5Im/g8amrjw69ioWFwQlRnqcHXiIhYm7b5t8W5NGW5au4&#10;oXAhkZ/cGYPGKk5vH69elS2Qssae8CB36Om60R82ngSz1GnOVOztbRKwPCh75bGxQV8hvz8gfdGU&#10;SkRH9UVFsls7EPw8s8jHscdHXyzJgTakEM8ABOJD48HN5zvQ2TzQVYNOSF/XuZQUdkumuGB0lyIo&#10;sC0dNdtoe2hH1dcdxN2qlSNXxtxSH+FnYwX00awxM4zls2/OmIaZJBDbtOQVeDAWT/sIdBZrMnAv&#10;veeOs/A7r4pvDFLuxrd9MjvywZ4L1+dGfVUw+J5VFgTx/fB+bogA8Xxyd/ZUdULTePWKm2tc7uUM&#10;fmOa8V1I/ffxrZ9Ho/efVAKM6UEIXAS9nSMpeyURCNhGl4rzx1HxHeg97+3V4OhU0dV+xtW1Gkq8&#10;n19zYf7mjtYTTo4VoCRDfRf9fJvBwbK6Q36+jU84X59DApvIELO7S+6VzvlUhkiyhRmdKy/d1Vh/&#10;KMC/lRMZhId7fWvTaFAgWpqxavi1+tqDjo7ljcsOo56boKSoYFNC3DDYQN8JrRyxFQ73XQIdBpvs&#10;rFegS8P1qqVpNDS4E6Ld0jhaW7X1q7kxN2VsfSWHt2aGRUb2FBVshiBKirbHxwxCpg33X4yN7cdz&#10;RwAnp4qCvA0QZ+j19Xef6+447ehQRqUa+EKJCZkEkgoIjpL1RMIzVm1uu4b16rYdalpgbtrnU3kE&#10;fJ7czr18sIYdv5bKze2/vTD8163LFnfmWxXEuoV5hXCP3pFkXY0BflD1jWmFvd3iFYQY0Ct/Rq/w&#10;C5jMDyI4OlZkpK3NSW94eIQd5Hh09KU7IXYkB5ThnEWurPqqoe4QVV+BbpcUbvP0rC8u2JoQN8QS&#10;O4R0vl883amDs+YyKXHYybmSXLa1nLC0zl/Jz+ZKQSGO+mheX1vzcRJofNwQn9nDkPgMgA0eXwHI&#10;NEVXQzalqm5tAjgYjNkUhBL3RGJmksgt9goZr171vRxAisjDklV33Eo/mxP9aPS171ccvGGS8t0g&#10;Whz6Pn/pzx/furvmyA1eGph/vP4pyTgzU259lWplkXKsB80hfHD4hb4i84sjf8XlVT2gwfbw8Ev3&#10;Dv7ig81/3LLMtDgp0EnaSgcGVHyX1R6srNiTl7NheOASvHGDgqC+airM24wH06Bg1VTuq689tDRr&#10;HVRcDg5ljF6tgbtQRYAOlOSvIFmhJF+KihpSaUFeaCj7IYsJjmkHMkFz24ElhVtB2SIjetpaj2dl&#10;rFk++Cpaey9AVQd5L3S0nuQLMm1tofZGl6nJK0CdsjPXdXecAU2A0l9Xtc/cIsvEIEL+muIzs8LM&#10;eHEe7uw0Lje3WngckjzYd9HFpRo8p/QKgHYgzi6yYRuQmz1I+awMxobUTjuTWV9NtF4Z6IXemBsF&#10;RUSlyh3jtkjK/kr4mGCAspcDOXbkZN9MPrNyPsA7Iz8hpEfosLvN8PzI7A+3/JF0gdTgmz3/cmnF&#10;zC1Npq35rgWJwTFBiW7OUjZe5iqMfKTu8YaKI1MiNQJSSOV84wuKTXnJhobRZNWjkXEMzywdq7Sm&#10;sLYpAJ+vSqRaKuDSxoZ+A0J8KLlPJBPdDgT0FwfVzPShskY+12aG6S0OpKIugp3qouTR2svLTbB7&#10;PIGDz4xbjBNHh0IP11x/r8yk8NheocOpwbn4NGE5PD3KzpfH/HSKWYoCdXjtemy4l9kHv1Q+cKHi&#10;8EwCumFmng5qY6cf2TY//AqzJOe1WeGt88EGzyCTqc/W/Mkdt4inir18NKBXmAVz3TNne3ILilTe&#10;NPQa7UQFUU5PCZfU7gLxgmJZ3NqNTpt/Miqu3CwtFaxC1RacyUE/HnkNfp8M7Lufh4ZDf7504/rM&#10;sNttW993zP/pxs0fXn3vA4e8O13b354d8cPld0nO0B7KZYjT6sOgJVtoBkl57lLx+g75eHk2BAa2&#10;UZZSGRl8FQeXn7vRQdGSZy1haZVLpDzxqLqpoMb0CgPNwoXzvBYv8jVZ6Ou5wM9ngZ/3Aj+HBX5g&#10;A5iZIl3ycorGmgPNNm7UCbua2R38KHsuttaJ2M254b+NvTXmu/D4SU1ZiSZkCNAgcm3NgaLCLaTs&#10;7mtf8p1o06+no2PqK4yS26dgMlJX41d1f7e4ZwLhQl8OlWmB0M6+ZMXQq2AJXS+wxKMp6BLt7lQC&#10;fUJ43N4eTcjAbnAkHRwqKtFGUcgmOKg9JroPPwWAXkH3DCVNIHR0quhsRdMjqip2o02t0QpitIiT&#10;uYv0CtyAIS93I1qzLBD2dZ+1RwuWUYRXDqPuH9xKT18NkbG1Kx3uhw4q2ouqqeEIdjN+LMwzxwp6&#10;AlF9SruG9QoD8aBjJsEXO9h9fySPA04IZI8OoewJvcXsIb9Rkjvg0vOYxsuqkddCfFN2tRriELk8&#10;PvrCG+vmpcWXe3rWOTtXmZlnYHV6d6YK26dg8nLYYTSAOxjg6FgBio30Ci4FJRXl7ApFZeorN9ca&#10;T8+GtNQVLi5VxDF3XRboVVhYBzaDIrU2HgOtGEAHL7Ca4OVZ783shUjVV0ivOs+C2jDOhMkJEHkh&#10;3ILY4gdBnbABDXVqSq8oQU8oqQYq7s2kFb2i5t3KwtWOPSTuw82/p25he8oS880eNFfo8VGZWmfD&#10;DF2oR3RQ4sXlM8mXKC67263C/FKLC7eAMyidOdnry0t3ubnV4uIFv2nJK/Ny1+yeq9omKodmh5lb&#10;ZAQFtpLiHhnRgw0Y8Dkuur+mcm9gYGsAM5URXEZJ7IgWFYkX/Ap9fNijCezsSnGbDQw5S18pL9np&#10;6VmPb2EcHMvhdRAV2Queh4SAgiEFAJ2BUKoq9iQnjqCkMaFER7Hfx8m5B3ArNLQTHoyPHcBu/Hwb&#10;kdIyd0ODWXX1YjfMYO3VZnLn3aqxgYxW9IpnnEjFTA74THsgghl4iDZKJu0oLr16iQ5W7GyMGxv/&#10;neuDBIqbgra2wnD/5BsbxevJCd/t/xXUTpR7DBQm9O6XsKcwMooNWxwhf2dfuJuxKMLIKIZ6VodU&#10;JndvJuYwBLqQy0cremWkH6nS2wU6S9+nmlGKJIu3FyjYXRDeLtS7vCLd7+o6tLiL4u6BX7QXOnu4&#10;Sj9CZvyYW2QZirfsEwP2svQT2nKolqDtNdOUmqZAjadMz0J7GC5R+XhvregVIHWbW6k4mKq8DS1w&#10;bI6Uo1BtLJOXRnpQyoP5/sCvli11pwQ24Qjt7VHbDHpBtswaLSgx0Mv38KiDX9zziYsdcHevc3Qq&#10;Z0/EQofTla0cuUJ2L8OW8OviWsMe9waXjI2zSyU6AZXjBu/MAZ7Dr7tHrS2jt8wtoZNzpTvntDhw&#10;o0xVPAkISqwmdSRQjUELQFt6hYf+FBJsLL3VJ4sPOFtAnlsUfHPHbyn9Aa6/8sfSJCcBsw3QVGP1&#10;8tdxiW9rQctvmZVX6BLMaMN3gRD0KiqK6V8JhLXV+3HdNWberQDN98OeAMxgoDA2pt+X061qqD0I&#10;D1ZX7sXOBplNoMDg7d0A/ShQVOgKghrb2pYK7EpHBtCMjXrm4FPsw5QCbXU2qZWVGouFAW3pldR9&#10;ziS5JaE5wIPSlXeTO2/b5H4fwx6S+4/z14k6cfly4C8+zhFS25zonKupV1CYTctQEcd6hcfEUTwF&#10;JSuGr2C9wmeiQsUiLNyORwLG6pUQFAZvRgswCiMMCmoLDe3E6YX6UFi0Dezj4waxG7LPmYdHfXQk&#10;GmcvLtrKDtMJhOVle0GvcrNFX72YyLDmKYCV+VKV9Ep8ZgIv1RweHLdOGulPoX3OEMokieiSVD5X&#10;NO1auETKlrosvFS8ZmTKAkW/pGgHKt+oKIOOXYLKh3KDS7+UHpdoM12ODdrtDGyIY6Ry2Mx5HOsh&#10;dszdRYOxRwb03UlkOemgU1IpsUoDOh1WlhnufuWeARUJnsIqx/xl9vnFzoVBfuVegZUA2Ds6F4Az&#10;pGkSj8tBjZFAjBb1ytgwhoqlJKA894tW/GP3he9CG761K7jtIny6+shPp9++3bHthmXmvfWjT05f&#10;fXzs9Tu9u0CLPgmq/rZh/d0Nxx6Pvv72bPSNKFRftl6xAxgSJXUqAaWZgdEcSeV5zlFuH2k7x/z3&#10;FsRzX8dSWW2ZBQrm4V+hfM8fMDGcevtIA1QsJQlfEPzzxXdxylVaR/CRT/nJWdLPVeBiztPAYmEd&#10;k4KFmYIJFla8VKI2SvLqkiSou/gC5XZ3UmvEAqNVvQo1NlR84o7tAj81jkg9NStUyaERK2ZDaR3T&#10;CytLBWOAQcYqDyPjYnZtZphPZJ2FeTrloSRT9pwehDLVrr5e0K5ZaHNMZXhzZtjihb6UD/KxslJh&#10;F0gdk44yBw1TOiOHGxJF6I3ZEQ5uRZSHFEzPaqqeKwcYGSi7ot7YMHrxIt9lc4OoXMCcnhVms9Bv&#10;iV6gSu1jgrV1/hTva+nAWNsUKhxdqF2SQNTmNh8dYvagZCW+/GYJ++Xm/VkRN1M7SPl5ekm8dACw&#10;dy6Qf9qqesOABK3rFaBkg40CnjI1juOZ0LNy1YTH1Fq6sYGpDaqplBiryFgi3jT3tiDvQcXap2uO&#10;/nT6GlzedC+5Pj8atOjRoVcfHbnydc1arEhcHQPkK5U5L8VwSQhVjFViIvQKoOI9OfBSrSyUXJ3F&#10;qdmmmCoyEyaEaLrTWPvJhMoiTruAiS3nlmzApbWlsjuZQZvlq7lj9qP+WJWNpdbPDpKnV7w0A4kC&#10;rCoTpFeGKs4Y1CZZUj4HUTBzGvjooCq0hyuI3MmxwtkJ776CzkdEZYVTetC+s3alaHsWNDG32pbx&#10;gc9s6ezoVElmeSOvOE+hnZUYA/oSheYcMQc9CtDaEGfnKq5LwNWtBkJxcCizsRVGRfaWCneQVLQ2&#10;H7OzL22oO2TvUIYPgIRnIVA3N/E0JQBCwTOV0Cwqu1JXN3bXCnAPSXNwqED7ZIANOkIORZsZ+kdx&#10;gKBxirB7FG1sZj4PODiW4/3lC/M3Q85kpK9Gnrsgz3FywNLBvgz8xI9LBfyxNMtSpqYiLNELBnX6&#10;fI7KG0udnRViJnGIFBcjfZVPOZBkovRqSahKk9y1Cy9Nmb5WdvYrTNERkrWAQ31ozyNh0Vb49fSo&#10;E/CRJ6B1nW2nwCUU7pCQTrABnYSCGCLabKwb7tqW1FTug7IeGdFLKsNyZhoEOkzVoTwpYTgpYcTW&#10;tqy9+XhF6S4AHzAH3oaJJlLAb0HeJkb9SspL0JGKjKUQHMMv0jRmTWFMzEBz41HsSU3lXmdndk1U&#10;WurK6Kh+8ASFy3iYmDAMv/air8Nog3XmezG+BOqq9leU7sRekQmKTBJKszLX5uRsqKnaC8kf6r8E&#10;EairPQCPDw/gpZDCpVmvpKesAnMtmiGFkuzCPUaMA59fournWoyJUewKJY5c4mK3wI/yhMLUWLX9&#10;YWQxYXqFGLv70iRjw6ePeOICL2lXtCE7Mvv6LOtqP4UONWVewBFhXV2dp728RGuZUNHvAm0JDGjF&#10;Bai+Fq3qCwpq62o/vTR7Azp/ADzxa/IAVRS99YHQkI7O9lOBAS2gD+2tJxobDsPjQYHoqerKfcQZ&#10;UFS4BSIQFtLp5b0MSj/oJ9Jq5hYos6NjJRR6Ly90Pj9zfj760NzRfhL8cXFmkwAx7+o4UyLcAWrj&#10;7lbT3X6mpZGdZBgZ0QMuU1NWxKBjE0riYwfhEmo//FTzstHujjNenuyJlcjSVojXcTHpRVVNeDia&#10;0BgV1QtmZGlb4uhU4e5e2wiKaleCUo1WZ6G94yWxth7vrhUG+mGLF/m+NTOUUiHCtZlhR2aHMsvV&#10;FRQ/M9StogutekyoXgGTe5DRGFBMMqVMHdIGUII5GqUDAKW1MNfklutogizSMXbTB0BvcaCRodIb&#10;/ZuqOWVJKhOtV4B6A+VaAvqv+ABctWHOFy4ZQVtBqKCieTmbKBtMSfE2yoaQx5wpLAVBSWX53siI&#10;bjA4u1Q5M32bKQ6fL5xSxQCgSuk4mQS9MlwiZenUZIIa9+pulycogY4EaNQAOqZe6Opa7enZgDo8&#10;6JYwL2cjeygj281AllERvVD6PT3q8YHc2Vmv4AEDtDmEoKRMuCM2ut+JMYeEdJAdI1xcqtzcaqBN&#10;hQ7PFwhdXKrJVkpu7rUurlX4EPvkpBEBn41bRvoa6G6B48z0tdBCa2s+Dr/QwoTfzraT8AuFu6Pt&#10;lL19OeoKCqD5ehB+maGaUuiMIU8EwhLhNmjRhYd3w2Vm+mpwUFW+B+whuxobUFtRZQQlFmYZtAgm&#10;G0N9lVcuymdS9AqIoBI22aSCdllaZKNxYVVAqwM96qCM2jILN6Kj++zsylDnhBkAIBtEQylsZ4o1&#10;dMMKC7ai86kEpXgjiqVL19s7lENzdFn9YVADX9/GxPghR8dyKLtlpbvJIEd8PFr0AXrFPCWsLIdb&#10;bBwy0laDz8uWoZ2PQGGI/dLs9WiFla0wL28zemvYlXR3noaIgeL1dp+HRyDyHh71BbmialBQ0o8P&#10;s7Iry8vdCI9Ex/Q5OVXk523GDjrbTqCA6g9DbOENAjrv6lrjLOrCKYHQwiJ7qlVTgEYGACkmS6+A&#10;qaZaLJZWuaQ0P1fEx6It1ylLDcD0LZk1v1NOo8x5mq+pMJOoV0C4Sp8sJgx4p1pZStkpWofKII3K&#10;n4J1FEaiQGqMydUrIHRqqhZDKrPo+HmsuzSAAFp9yh62jRSPl2YjyHb1KvHwq/D0q3D3LXNyLbS2&#10;ytSeTkoURU0y6XqFtsidwqqFRzXS8CdgHcqAFvnyFK/CwFhZZnj6V+BVvVLxDKjwDKxw9SrVpILx&#10;Usc/U0k+k69XDKFmJkpt5Tm5WFrlobEHXQ0mBfQx2soqT/58VgI4AygVUoi7T7l6MzO4qHG4vRpM&#10;Eb1CmBjJW1Q/hYAWi7Wsc7SeR6xtClVucfBSoSKi1EYBQVU+4XXeobW0V6rAM1btWBC1mUJ6xTDF&#10;Pm3Jh5dqY12IajCJovbMwxcI0RQkdWsPT3+0o0tB6fKkjA6vQKJgYAB7dAvafkwLsNI7otY3os43&#10;si4wtqG6abNPZJ0DWjqlTptQS0N/0gidanqFmBZtQgJq+fDSLC2XMk1Euvw9W6DPwZYWS9EUsPG1&#10;x3BllZLZ5RtcVVazJqdwKLd4KL9kOVgWla/IK18JupSWP1DdvNk3oraiYT2oE9hUNG7wjax19SlT&#10;srXJwsPrqehipjVCp6heAcYGMeNvSU8WVpbQDUOrS6a9mjGdSVQ1WeYxwwYaGjngpXmgHchAtdia&#10;yjOw3Du0xieyHtQGqRAYoJpCl2NgHNTbO+UrX19BtE0MY6jSpTWQRhkgplw7cAzaG2OdMCwtssZz&#10;vslkwecXa/uoAVRlBVcxbbwxyiMf75Aayh85TGw1BbBKZaA3tfUKMDaInvjv9Da81BML4z6dG/vF&#10;3Nibc2M/mRu7ZvG4tgNg6170m86uT5kyVRlURxAZG5siiBvTZBJHW6tAWw7XP8rjHVKrfPuTqabU&#10;3/hFdXBlhZRqGugVZmIWbl1cEMdd2i2LXj0NLdAUFRGoGWys8/GJ46iU26KCzi36moBZuo8adcU2&#10;1gXarouUx8o60ydcQZUFLUN3pffTRCP4EzKSLoG4sjLQm6r9K6lo71V6Yx6tPAop1VdnMxwV4FQd&#10;5lCTmGVZWeRAz83aOh8Ug29TxLcphhYm+rUpsrEpAM20tsq3slhqYZ5lzmN3tJw2fVRmIMSan+UR&#10;UInULLzeJ7TWyb3YyjJD1b4AVWYmEHFlNc30CoBmocY7XR9L6Iwcbr0cQ04NPjNnik4dfg6BUqHq&#10;0doahamsREoFl9NMrzDMzu+a0a4BPfFOdISfzl6/41bypGsnOtB+6MDDho33Mnq/Y/aIp/AznkI7&#10;C2iTVAuLNFfvEjTYECD6UMtMMnL3KbO2hupxovvAHFKNDWOpEjLhjKmspqteMYSaGMWhLsr4mjrv&#10;jt0uSxL5G2itnq/0Mu/pCOSteZqH3Pl7BNAxS8v0iWt5QjvZLNV0ouZPKOLZ0SsMo13jeFmOzovi&#10;atFPR15/3LMbDJ/Ni3nfNufh3gugPN+2brnds/P63Ki3Z0d8P7Kfq1ddC55ZvQINcfUqpZRHIaCE&#10;E1N3mRrGQSGWKA+ThXjE4tnQKxZjgxj1Ki4jg0iuXkGTD7Tlq+KR+9tOvT0v6qf3voDLzxJbP09p&#10;B8P7/KVPz7+DNQq4NjNMyZP/lSFTxoHlmA/nxtpN4Nc86K64eqqoVMFVPszHKO/Qau3VWhCxCfzO&#10;qyR058pwScgzolcs+hHmpioXPqtF/rdUOSKIoK+HDvAfPx9JaJEcevU0tLG2XKD4Qj/KN7Q6JrG5&#10;pHIVtPECI2o9Ayt8gip9gqv8w2q9Aiv8w2q8g6v8IuoCYhrQgHgEorFzJ5gtrRQcsaMOaG2v5hfM&#10;a4JnXq8weqFmJkmo+lL6ram3OPBV2RvQSdL6ciC07ClP1CDZULXjlYEPmROWKX80jzlaxAF65RlQ&#10;DupUUbPOM7AyIaO9rGatZ2B5eGJTesGAb2RdVvFgTulyUKTKpo1wCXpV27YNfgV2ObSH48DMJNlw&#10;CjX5JHlO9EqEsX4U+jAiISdZ6C8J8Vjg94aEFhFGme0djQ2VOjpZIa6mKpzg9OlseviE8k2zQEMO&#10;Df2J2nigVD7hUibsSQVag+q1ySWZ1KFz5XnO9Iqg6oEm0AqCJgfZ3hEwMYoFS8rZOPlAiY/RX8pu&#10;oGbqa3dfbrTuMKwGd5lUwhINu9O+qYR6R9BPHs+rXmEg8eamKVNnCsJnnCH+Ox5l8Pu4eSu+/M6n&#10;EisPOkl5ZtinYXUPdp27mdb5zuJ4bA/kLdF6RwteJd5hylZT0PyDOk21FRwczM1SmZW84ZTUpgPP&#10;t15xkX+ixMSwe+wQP0b5I2HNjSdiAAOAN5G7fyWtRWPxDlZ/DBC0F0okJaBphU6vaMJ5Jlqe5icb&#10;c564f/XeLHS8v/LUvxxE+TYxoFmtaKJwuqVlhoU5UgnKgfLwTKZXY08OOr2SDTpifMKbiDyTxNOz&#10;aJ1RCH+hgsNmpiyghyYGcVTOT390eqUEBkvCUCU2gTq2eJHfQeWOLfeb76/CARlTBB68PpKgzFH5&#10;/Ayh0yuVgYZiosZHAqUCAS1e5Gu10DdnbsC5Wehj2lszw3bMDgme7w/2SxYHanBuxwTAM04yXDJh&#10;+7RMLjq9Gh/QVjRDI4oToWbTC8gTUHtTo2evjacMOr3SKCZGcdOrDtEYTCMZ0m5iCIo0HUfGNYtO&#10;r7QI5Cw0GhOYNzdToU2ZD2XjA9KCFvNCoqClCmlkyg2V9uccnV5NOEb6UTxj6KFNqx0ReammxonG&#10;BlFUWnTIQLpeYdM4oULSoQyRpsbxTIcN9dmYWm4Cem5Q+aSamaLJDabGCRAHiVjpUBWdXk1XoPUV&#10;YaQPREIFCDWJsUE0wpD5ZQB75m4EMwqn6/NMJDq90qFD80jTq1T75PEjEZIOHc8PY/QKq5Zu3EKH&#10;jvEDqqXTKx06NAzRK6RaOr3SoUMj6PRKhw7NQw9d6PRKhw6NMKbK0umVDh0agamyRKql0ysdOjQF&#10;agFi1dLplQ4dGoTtaM34f7o/3Z/uT6N/OqXS/en+NPw3w2hJuA4dOjSITql06NAwOqXSoUPD6JRK&#10;hw4No1MqHTo0jE6pdOjQMLrvvzp0aBidUunQoWF0SqVDh4bRKZUOHRpGp1Q6dGgYnVLp0KFhdEql&#10;Q4eG0SmVDh0aRqdUOnRoGJ1S6dChYXRKpUOHhtEplQ4dGkanVDp0aBidUunQoWF0SqVDh4bRKZUO&#10;HRpGp1Q6dGgYnVLp0KFhdEqlQ4eG0SmVDh0aRqdU0w50wAQDZUMudUwyOqWamlBKEm6kH2lsEGNi&#10;GGtqGG9qlMAzTkSAgQEs4ZaxQbSRfhQ4Fj+oR3zQMXHolGqKEGmkH21iFG9mmmzOS7UwS7XgpVkg&#10;Q5rK8NLAB+QJAmzAnGJmmmRqnGBkEA0BSQStQ8PolGoy0I8wMYzhmSSYm6aYo3I/0SCtM03lGSdA&#10;NEDNDHQVmkbRKdUEAbUENNigKKNaSKKUTy6gY2aMjjFVGaf1qEMtdEqlRaCHA+0uM9MUqhBPcZCO&#10;mSRCD41JhW4IRGV0SqVBQpgiGG5qFI+6NBKFdXqSCskRVV+QQG56dUhHp1QaAPokRvoRUPiYgYFn&#10;FF6aqXEC9AaptOuQRKdU4yQcitozVC8pghlaNDVK0HW95KBTKnUw0As1NoxFnaVnuGqSDy8Nkm9s&#10;GEfljA5Ap1SqEmFmmvz86hIN+hRmbpqsq7i46JRKSUKNDWKeo2ae6pjzUowMokSjNVTuPV/olEoh&#10;oSaGcTp1UhLIKMguiTx8vtAplUwM9MJMjZ+lwfGJAw1mGMdT+fn8oFMq6fBMEnXqpD5MnxMyELKR&#10;ytjnAZ1SjcFAL9TU6HkaItc2jHbxjBIMUEfreelr6ZSKxWBJmLFh7BScmPeskArZy6gWnfPPHjql&#10;YtCPZqa6UuVAh4aBJoCRQQyd+c8cOqUKR9+dJMQ/HtqXJHw0N/ZrDl/OjX19fpxA16pkgAx/tr9r&#10;Pb9KZbAkBLpPlLzHScuSRK4uSQLaZaNTLQY0k/AZnaH7fCpVqKF+pMZXB1K1kxzCjafZYhCtkcqs&#10;/3/WOlrPn1LphTLD5ZR0x8t782jNkU+MsYbbnNMXEMcztvT4OVMqVEFpvvW1b2EcpTMK+erlGMqT&#10;5xi0owaIhhbWtOX5USpUQUmIUwO4mqRQCqOQT2ZFvj0z7LWZYZRXzzepPJMkLKnp3iB8TpQqXHvf&#10;cz+R0Bk53Ho5BtSJ4GGi61yNAcRkoBcx3T9nPeNKBY11Y4MYra7UoNTm6fCBJwP7Hnft4Fo+KFsF&#10;v5/NjuJqFLB1XjTlmw6oskwMY6d1ZfVsKxVu8mlxCNvRNJWrPMDT5Qd/3H3hblLH0xWHvguufVC1&#10;9htexs/n33167vpnsU2UUgGUhzowTFNwuurVs6xU2mvyETolPkw9HdwHv/84cPmfVz95WLX2ydCB&#10;7yMaf7h84x9vffyBUz6lUQDloQ6CuWnKNN1h95lUqlAj/UhKQlpix4IYrkZJ8sGsCEqLKCgPdVBM&#10;xw9Zz6BSQYucEoz2GFoQyVWhe+k9xHzr5Zj3BUspFbq+IOZdkxSuDeWhDklMjOKm19yLZ0qpDJaE&#10;8Yy1Mm4uiwC9cKJFj5o2w+8/3/joH7vOPd159sucvm9bN383vO/p+XceHbj0aXj9VyUr7vTvvrvm&#10;sE6pVIOXBmIF4VLinrI8O0ploBdqPoEj1L4ukR9t+d03u2cQpfrnax8g1Wre8llkw/3tp0Fhbrdv&#10;/cAu9+GBS19kdN3feQ5s7vTu+ti3nGjU2Vk6pVIOXpqZScp0aQc+G0oFeR3KHZYQ8FIzjZL2Loy7&#10;PD9298K4ZKMkvoYGLRz5CV/v+fUPx2YQbs1lu1V349u+mh/3dc1aojNSeXL2OjEHLwql/NchGzTx&#10;Ylp8wno2lCrcnMfWUfkGSbiISyXZSM0Zd+HewVdW/oWrS8BXu37TstQm38oJe35jZjjRFmW4OjOM&#10;Z6LhafLPAalTf9nIM6BUEbiOsualfjhWhaQCbsYKSR6RPsFnh/5O6dL9Qy81ZNpiBzc2/PuXO2Z8&#10;rhdCKYwy+M/3JwHpUB4Q9xTffXq6K5V4giylPHL4cm6s/PWCHg7RV9f+mdKlJ6MzKpIdrS3YKrE4&#10;3uXpKHtre/nvKYVRyKY5wabGumpKTZBeLZm6ejWtlUo8o++WhObIB9wTCREszVJubPw3oiqEZZkC&#10;alrGk6Piu1mRnmamKXoLfSm1kcOlWWFLFgdxPdShKoxeTdF24PRVKrbVB7yl4lom4KNZEVdmhePH&#10;fZwjT/XPJEqC+W7/L4dLTbEDLlBBETefbfsdUTaeSdLiRb5XZoZS+iNJ5dxAvcUBxEMd42CK1lfT&#10;VKnEGhVirNrKi1svx1wXle9DrfOIhmCgvzRYwrMylzI0b2uV+PmOfyUu82LcKQdAV+5fzmX9/e25&#10;gUSFuAzPCQbFMzKMop7SMR6mYH01HZVqzDqO1+bTaiOHT2ajhUyEd+YFEyXpyre0s5b54bgxm09c&#10;vr/p36i7BLj71c4Z+VELQHn8FvgdiJ97NuPv22Pnmy30BRuDseP+OjSCOS9lqunV9FMqqlxSaiMH&#10;UkFxgXpJYJXE9VCSO/t/STQq2FPml6WRMhPsBn9RMTNNPtHzx0+2zHh91R/IiL8ObQC5PaXmW0wz&#10;paJyU3LlhVRuzommdIlAeUhRlepA1Omd9f9O3aXAIxxnB/9ObM4M/DfYfLHzN8RGh5YAvaKKyiQy&#10;nZTKXOJEap+xS9nvxrXi3+/Dl91L7caW784Mv5na8Xli68f+le9ZZ32R0aWMUtlYJn/HqaBSQnwo&#10;BxSlic7YJdfyQPtcsLl38CWupfqIl1qiU6HGwNg/521LRq+mxLzbaaFUaGaKmbQdJnxMkrHmYLBS&#10;/fPV9+9l9N62LyQV1JcFg+8aJn0lXP7zR7e+X36AaBRAeYiBNiHWEODS8v+ixtOlcu/gL8Dxt3t+&#10;xbXcVLcEe8K1VADSEAgOGpDMpXmmpUW2lWWOtXWejXUBn1/EUMwXCMXwhTaMvY1NITgDx/CIuVmG&#10;BS/dHPnJRF6keM80ZJeLSWZ6KJWs76SOlFLFtiCluvjuT0df//HKB6AzN0xT/3Htk+vzo3+48v79&#10;7ae/Kl3x49WP5SgV3yqJW0GFewVTDqQS7RuI3UP9xrUfLiW9LLGlVESVTKaVVR7fBjQEaYvAtmSc&#10;iLSu0Noqz8Isi9ExhmdXx0yN8TkjkzlFcOorFTrCUFYhMOONUSoMtbmKfLi+DRSLK6hPtv6Oe0s+&#10;eCTjyVFaedpyrbFvlD2uPVBdxEuzNFsKlYxAQOuDphGyQQhKIDgr82wUDSZXzZWoh6cXJoZxkzvv&#10;duorFfuJVhZX50ZxNerD2QpW2nJ5S6RUrnaxDw69iBXg0ZEX/F0VBMrF2TYOP+jtRC83rkphxzlY&#10;G0aLoLowN8+wss5DdZEmqiM1YSoxK+t81FAk0cOG6Q4vbXI/Ck91pTI3lciysQQtDMLq9JUqFRTG&#10;aCGa0rqiwhgXfeBI1xyu58rw0ebfj9EcDrnR7mNumWdaQ79oEhVJJkLosEH0NL5x76SB9GrSKqsp&#10;rVTKnMdhahz39tyoj8d+1VWGN2aC/ynfH0ADDBh/1wjKc2XAz5YkOFP2QFKQL75rCT0l/hTUJRqI&#10;JNRdVCqmKTyT5MnSq6mrVCZG8ezIlSL0FvpRCqMMTeniNR0n+2cqGRbFpRX/hX2g7AHoq8T4sTM2&#10;qLI71REIbWyKLMwypnfFxUszNZqcc4enqFIZ6as2QW608neUzsjnZOXvHjMzzaEH5SXRF1IerDOv&#10;VBsQG9Tvh7JosRSaeTFBCdNSqThYWi6dvn0teCkYGkzCFu1TVKlUekd+tetfbu+dcaz5JUpzpHJt&#10;Zuho2wt3D6CyfqjzZcorlVhTaYR1Bl+iAWtemiWjTrhERgYkTXelYsczLHNAIuIR+WkE6lzRpUvb&#10;TEGlClXpaMOPt/4OF9zcaKfRzhmv+htTWsTlfNw8cPPgEHLv7TTe2eK4rjs//FeQHHoLYHXiDI6H&#10;+qXiuBGb6QrziRlqLXNe6rRTLebgRqqMaZcpp1QmhtCVovNFFq+uYPeN6MizenDoxaejM95eM2Px&#10;Il/rhb5r5oS8xSgS/L7ubnm84degTu+tR44PdMyl/FEDIWdekrlZJvpcSxVE25Ign3TshrKfvtjw&#10;iy3Ms7j5MC0wMYqliplWmVJKFWqgF2ah9AS27Y2LcJHd2bzAScB+LMKT9MxMk/T1gvUW+S9e5Gdh&#10;4vHaihkPDqO7mLsHNDAZD3t17+BL6NOtROHD+HlmYmfo26vE3ekL36YY1czTqq8lUdi0yBRSKtAo&#10;M4kps7LoLrDA5fXc0N/g8j7z6fbWrn/hugGg14SdAR9s/jc760RsLopzoVyqRKhnCPbH0aGQKnBc&#10;vNyWYmd2dsXUremP0Moql8qWqYyZ6cRNY59CSmViGEdlhCzyY9xwYf2K0aLadDt86WYvPp4Qyj13&#10;JwkM2H+951+IWW3w/MC7B38hUdTG4O6Si8Oyt5dZm01r+NAaRDN36fyZgkBvcMIagVNHqUKVlE2g&#10;exguqQC2ecIsZMIKhnlv4x+ImwGhmbt9DDZbmydbWyRjc026HXGvEgIbtv6JDY6nChmFi1M+dim/&#10;QpvW8AUlqMqaFqtOeGnMWkatfxGeIkoVquTaWFsrtv0GioRt1tcYYBt86e8Wji+Bx0dfIJ90sQ0o&#10;JJgvLf8rvlT9g28qvJuxDj8dVTz8YG9fiANydsynbj1rCITTo75Cx/M8J0qlH63MQC3fkq1koF0H&#10;ZrCxEVU7O5sWWZqlXhphtQUYKTPhPvvoyAtgebR7Npj5luznozVVhlw38oA3sXkmHi7Hz1Zl+Iwp&#10;VdIpxo5dnfMkbj1zCEogi+h8m2KY89KMDKLp4qdppoRSKblk9eFhdiI56TtdW/cnbJMUzM6yA77Z&#10;82vyCGFDrT6+iy93Ni3kXirE2iIXF51zw3PgKWWqKQwOxc2FffzZhi8QWlrmqTfha6JA81203QKc&#10;fKUyNYpTRgxk5qsX56MttrmzT7yssF60ITNFtB+7jpDY4Mvzw2jwUB68VGtrcY8IP7Wh3ozYyAe7&#10;93DNoeyfYZh5g1NZr9JMjROoQqhZJl+plKmm8Ig54Osinkj+8BBq0REeHn7BSrQns1SwM3K5rnpM&#10;Z0wq0Frg24g/Ma2sZhcdEhuFYPeebksp+2cbpFdTuIsFRU6ru5pNslKZmSrYHgx4bwM7lFee7Egs&#10;I7zFW/YBzdk25JYscLdqtAd1qzB4/yNmFwqxMzGgUWPXPuGw3ljzN66lfPAjPu7ZlP0zD19QbM5L&#10;p7N0yqDVuUuTq1SK1y+dEG3IPFwqHnjIifLAlsDnO37Lt1SsmcCRbtQdenDoRWIDWoo9cRJIfiLL&#10;oDSqLNUfO+ZaKgQ/4uuRRdk/D0AGWvBEy4qnHob62prAPplKJbnlGMWWBj1cKPe3zxNZpt7Y+O/Y&#10;EqhMEdddCkkN8cZPcS2xzWfb/pVrCRpFlQ8AV2sfbf13yl4+2P9A73TK/rlBiL4Oj8nbqYKZqbaO&#10;ZpxEpVJQTdWk2uMSeXMHuxllnmh1OuZTWhMUgx90Fojn7EaJBjCcbdE5IMzIPl1HAWQWn5eKDTn8&#10;VEJoHGX/PDFF9Qr1rNDR91Sx1ACToFQmemEj88fs1kKIEp10GCMq63cP/gIurS1SvtjxG2xDUGOI&#10;6QEzKL+tcTHXEve1AKxR3LUbBOzg3sGXKHuF4Afz4kMp++cLaAea4U0IpxhoxELzldVEK1X7gkhK&#10;kSSJs2FnFX23/5eQ8jzRTD/gQ9EuK2sqlf5uy+H6K3+EZ2/u+C3Xkuza5+McLVWj7O2LsIPE8Bjq&#10;lkLwgzWZynwpfpZB/SuzqThuYaSFympCleqa6MxphdzN139ydIa1RTK08XC5BEC7Ptoic+siZUgL&#10;k9KtAr7ciapBqMeoooC5uROtg1SjmgJwcJ1FTpT9xONjU1RmurTVJKvKNDvUahLmIoJeoQUjY3N+&#10;0mGG1+mCOk4mTqnemRtNaY58RsPZoTkAdMnGArUM8WV1qj03X1QC++DhEM21dOTHY3thcgBVFAB8&#10;qzrDm7KXBMoNX4B/EWCDn11VZcV1pjpCZ+cqCUspQOi+Po3g3s6uHNe6Dnzh6wsSqLzFXJ8fH8D5&#10;rj0B8AXF3GyfImi8spogpdowT3onSg5fzIl+uAlVU9F+gTjxt/eimRMPD4vHxNUAl/KeQgtiA69P&#10;G77w1m62z0aVg/Mjs8FS2XlJgpLWptHBvvNtTcfqaw+Bzf1DL8HjO1sMxzhTFUHJcP9F2lIqghII&#10;Gn7jYobcPerOLEykclWSD+bGQZ+H9kdr2PCLp1rnihkGpEvseJgIpTLTC6MEKZ9bL8e8Nysc7ypB&#10;Up4a6oMLfYSPUvuby+L7A0gzP976e9YGzUIqwPLG/jfnuZESQCzX1lpyLeUhKBEWbXVwqMCX3zDL&#10;t04P6YkdMNjal0JV5unZ4OXVAAZbu9KAgFZbuzJ4nI+2aBZ6eTf4+TVDzePkVMkqFaoD0SWuBh0c&#10;KwIDWx2dKnCVSAAbW9vS5MSRTxZKr6CkYo/igOpYD8960EYw4HCRnwKmnpTW21QLobV1/hRbKqLh&#10;4+4nQqk2z1c8OEH4cuxGs7ambO7j2bTjP5YmWTT1lrUxzwYxY3m/u+E/8C1SAoYr2AMUiY1iWKWq&#10;xJe3D6KJ86+vnTXYdxHKOnEWFdFTW7XXw6M2Jro/d+n6ovwtjg4Vfd1nkebYlvR2ngnwa3Fyqmhp&#10;Hh3qvQC6BEoFypabvSE9dTWUePRUznp4JCNtTVbmWlLi4dmuthOg0h/oqXZq65fz4kKDO3y8G6Mj&#10;+6Kjej3c6+pq9pPY1lfvp1R3fAgh29Hg7ZTpYpmh40I0Ngw4EUpFyU8OH8yid0I/Oxt9zmpeyhZu&#10;qafxqgRZpOhiF2thls59AdvbsaN8oEvYBl+eHpxL3CiGo1R5ORtubEJb03yw+d8dHMpKS3YQZ5ER&#10;3eHh3YxZuHL4ClM7lQQGtNg7lIPCeHrUiyImHO67hJWqrnp/SFA72EP5Hh645OhY4ehYDvVSd8cZ&#10;7p4zXW2nhgwzqIxVyJdzos/OifL2XpactIIJWmjvWJ6VsRY8zExfDepN/NcIkATmsJ+pUl9BF4Aq&#10;tONB60plrlzb79bcWEqdCJBmXLhfW/Uf3IxQG+ybMNHZxobeOmJ3GzvLFsy5caHYbG+vSm+eo1Tt&#10;zcdfW/038OGbvf8Cl20tx4mzyMgeB4dybB7qY/tLfr6NLs7VwuLt0BrENlD4BnvOY6Xq6TiNlQfu&#10;NjUcCfBvDvBvwmDHmO7WU1TeKuSGqLGdYJ7r7d0w3H8J195QYULQqP7k+K8p+HzhVJrMnmpqpLGp&#10;61pXKufFrFL97zuf/8/1zx61bCWy/MYw9f8+/vrnC+8+2X6WqJAk+9rYM+StzVXYD1AOn+/4Lfh2&#10;c8fvKDFjcFh43RTwzob/oBwogNOniozoubJmMfbH06MuI301cQa3iFIN9l3ABqRULtX+/i1JicPY&#10;xt6hbPnAZaxU4Gd/9zlU3AUlK4ZeZeoTRE/HGWzAnPNvIjmsEOpUh9dmhYP/UKlGR/eDV+7uNemp&#10;K5jhRNSdc3OvJYFqBGaRCC2dSURTLUCtK5W7SKkwTwb2/XToym2Hwq/nx39jlPq4c+dnwTUPtp+5&#10;073jwa5zP7z24WfxLd/Uv3J9btS99aNY0rhQjpSZUlmgNmWJTthPSsaYtbXsPk0YX49MyoEihMWF&#10;W6BcIrOg5MorltgfaLxxSyRXqQZ6WKXy9WkCpYKmYF7ORnCfs/SVmsp9A73nBQLhQO8FeNwWNLD/&#10;AtRU0Pbr77kADTO46w5lXeQtwM1t+Xw0S8qpDsUFW3u7ztnbM/G3LYGmKTaAUg31ozjgS1lEWRYc&#10;0qMPDVtjkO4h0ShgEFqaL6WkM4kY6cdQpVc9tK5UjotDufnLKpUjUqovDZI/9ikDQYJSfV2z9tOo&#10;ZY8OX/nYt/zr2nWSSkWlfzy42sdiP+3spG9yhO8CX+78V+qWquxuNcReUfYKUWZgQKobbm4D/9h2&#10;5mHZaq7Nd35V8Cv1rH7A36qAjLA7O1fGxQxgs5NTpatrDTZLxd+68JN5cdyAKF5bmGAvEWFIAiWd&#10;ScScp5kptlpXKuPFIVTmYt6VEKcsoERWJDtQ6Vcb9FXKmt2PJS0ykpIxpr3ABTtIjYimbqnKpmXs&#10;6YyUvfbgZvI/r36CDY97dv/z1fe/XhD/ZPjA4w3HIVd//ujWF5ndn0Y2/Pju59zcDrMU71HTtOyo&#10;MroNrDRII4HKJxiUduyzzIrGqdK5okqvemhdqQz0xtRUgErHh16zcdLY6e4sqDn3yTa08PG7A7/k&#10;Spfw0RZ2dcmNjX+ibqnKyiqVFwuPE25W/7DhODbcTWiH31uLEj6La/oiq+fumsOQt7c7tt4qXfFt&#10;+1ZuhnOVSknWKa1RmEhLSq+gEThVtpLmmeAjg8eF1pUKaJzjRzJUpeNDgXdWsgvph0tNxz+eDkDf&#10;AAQ5VC6QVdYdHdh6DBPknUY5kAp4i3yW6HL0l7ALWCh77UGyGnhYuupedv+PB6/8fPb60w3Hr8+N&#10;/CS09mZG9w2TlK+Khh+Nvv5g9/lvGje8/XIUyfCvV/4JXgTxIfG23F11cerIJYcMizxuiMoAb1U3&#10;G07Dm/lIoOTmP9rGXBMb2U6EUi1a4INzk0hOSa4t9MMnaxDe2/iHGNGsJTWwtGK3CvP1yMIeikUr&#10;4ljfAhIccHvfrykHsigt3ik536ctn21JUvZq09hwhLKhIGWXy42Z7KC5Qu7vY99imBub/nN1rV2Y&#10;X0p15T5lunAK+Ww2UuDLsyMof6ys8qbIt2Cjca8IngClCjU1Tlg2L5grOSU5140mzh3smLurmd1R&#10;DPPoyAvra/WpvFDM2D0nsFdZMeHEhms/WGYXFchu3KnMti22tiW1VQcoS6A+m135T9mrTU/nacqG&#10;4v2xhfgLFY9C/mAHu5ebJA+PvPjexj/3CB3IAE+p6VJuWArhdqTRiMiYmE+VEQtT4/G2ACegTxUG&#10;pdnYMOrMrFCSocpwNvcveAU7Btp+4d7ssQAEdOiGlbIfr2zGzsj+chearXszy+z04qQzi5I6jVBf&#10;a6jcFvuM3Xx/4FfcS0Jx0RZXl+rhvovD/ZfSU1aCrhKlsncoH+q/ONR3sb31JNhXpvthH8Cyv+e8&#10;l1eDr18TNHjgQbDBH3lDQzqHBy4BYeGdJAggIrwbQhnsvTDcf5HMxiBK1d15ZqjvQk/H6dCQDkdH&#10;9FnMxaV6qP+SMLuXFGLyVVdJChaGd3WA/+yrZ1mu99PRMVtWUZCAFCJ5zPmhebE4FIKNTSElsklh&#10;/ItBJqCmYpfNL1kcuH9WCJWzMgg9m/3Xb3ajYfSLy9lDdYHVlcZgY2mecmbw71x9A5qW8hV9nk8n&#10;1ZS9QLhricypcXf8nA606WOXwT7s9IvM6DHNlYqynTlZ69HcItuSoMC2pKTlRKn6u8/h7gfYtDYd&#10;K0oMwj6ADUSgrfm4v39LaGgnqAE8Di7d3Goy09fAXSjK8bFDPt7LGDMiJqqvvoap/QQlzs5VZSU7&#10;wQxKxbctAQ3EbsDPkYHLjo5V4GF1+R7Gz+IP58ZQUyiV4drMMHOLTK5SAb6+TV6e9RDPzqbtO9oF&#10;H2/9AzfnqayTheTsMwwJRcRUWchoNL75tVpXKmj7kbgu0QtKmBdA5SzFhZlho50zvt49Y7lo32Zf&#10;l0i8fTkADT9P0VKokkSXO8zpG4Q3V/9HkId4YjuHVBvRVPSl5rmUyKVSYMbuKfv+ZrRYGFo++BJT&#10;UbqbzCQC+rrOYqVydqka6L3Q0XoKs3L41aWx7Hc27NLVDU2YAE0Y6rvk79eE1KzlREfrSdEjJ1sa&#10;R4m3oFSOjuwHYmB44DIUO1AqW9vSqoq9xD4kqB2UKj11FXlrCAzEAw/Kc6bgP/d1LJGlVC3LRm0E&#10;7NDFypHXkiNiru4Uj+t+a7X0UeOmu1HNxAbzdPNJ8Pnr2rWfRi7jhoUhoRCsp0ZlZWo8rhO4ta5U&#10;VO/TxChu8SLfw+n//fbcICqLt80JsV3gt6XuN4+Pot3SuU8Be1vn49IJbG7QI/au9rGjPWjJE+Hh&#10;4Rf7isyJA8AcqilGZirNNN2gnwqPODsWYG87C8Wrd8tLd9nZk+l5JZ2tJ7FSOTiUZ2Wsg4oF34LL&#10;lPAo/Di2CQxsAaVCT9mWZGeu8/JaVlu9H9d4CDR+KC7QoFSurtXkcmQQTU1CzT9BKdSBxD41eQUo&#10;VXLicmdncIwe5/OLg/RUa/idDzK6vRfF8+6RP8pSKqK0K0dehzhDE5fk1d3QBmz4x45zPx589XHP&#10;rjue5bdSOh/sOnt/y6l/XPvku+UH7m08fqd/NzdQEgoXc17GpC+4ghagwTi+AmtfqSRiDEDTDqoj&#10;Dzs+KFhp3FwwH2h5UW9RgJ8L+17Pj3WjHgHsbdjD3gFmqeKY9h5ZcEX4ZOvv8JaA0FgHaRWY5ZBC&#10;oCRlpmiI4uYOtJyeu04RaqqutlNggHJWV73Pza2WUSq0PgKaf44OFaAbgQHNRQWbY4PZNcVwy96+&#10;fKD7nL9fs6dnPTwbENASENhqa4fm3TI6L2xuHLXH85sYQKkGus/jZU75eVuCg9rBEjpR8Ftfe9DX&#10;pxGecnauHOg55+iI5u9CKbezLwPHoLpLs9dYGij79aIlvt3MLP3iGhscVUgp2agQlApiK6lU8JuV&#10;uZZkFFGq74Prfjr+1re8zNvM5697W05cXxQL5u9XHnyw7+K7hknccLFvFExlNdnD67x05tAdNdGu&#10;Uhkbik9hIyQEsLtS4sulkZ7kEu+K/viIvElJo93iemltlQF1F3hnvXhjQExFmp+DbTEpAUqC+9aO&#10;fNTmwf6srmFXxZeX7bSzK83KXAf9HLaFJigJCmrDdVRC4lBV+R5v7wa4JGdpV5XvjYnuh7rL0QkU&#10;oLS4aFtC/DCuE0ATigu3CIu2ohl3nM9BoFROjlVJiSOVpbtcXNgqCy8YAXUKDGwDP/0DWlw4tVlm&#10;xtrKst2+vs3gwNom38AwcvRleVXWuVlhZmbx/n4NEJOgoNb0yCjSZeoROoCH0FXDeh4a2kFCiY1m&#10;5i4JpI+nfz4nmgpFFsRDLhBzpmc1uXqVamoELcAQqjwriXaVSupxo0eZnWIBfEkOtlkq2nfW3iaR&#10;OJaKv1vEA9Hu6vcPvcQ9QJHQlMW/KzrTALgT4EDJXj4fz2Ynm56fg6YyHelhzxe2Z0aTKxilIuVA&#10;Dn7iY3/pWwqJieoFpaIsVcXEJN7QMLJmYcThOWFXmRRdmxn21hKfK/4mfQX/ZWQca8O8NbgQvXoX&#10;zdAXNwUloTINUP6D2EU0I572EGNlPfk9q/GMAWpXqaQe5YYFtqFO/KEJ22AkNouVyW5OL2tj3RLq&#10;LsbHOfLSiplQSijZy4eabGonENrZsSdNHe5eDFL38KjjFgI5kBNKKXtlYOo02lINoNlmbpFlZBQD&#10;2oXpLfjvDzbO+H6/rP2hhJdXsLttAy5OMicuDS0Qb+bzhdIVFCbIUOYGoyjCkz3BYsoqVTgVUcDO&#10;mu0XWXLmHBH5AXY24tFChXg5ssMAANRdeMclLpaW0CkS+lsXENlj/ve9L+D3/27euZfS+fPZ6/dz&#10;Bn9+9f0f9116unb0we5zlPgDmJHD5ZWqL623FR+mSNlPLk6OimNVncFu5waUpEjZZAow5yXh/CR7&#10;iiiPlbW8SYaWFjmUKCcewyVqDqxrT6nQRAoqlkBxPDtth2tJTnM71Pky115Jzg7+HT8ObK7X4zTH&#10;U3HfetAwHcue8KBo+T9f//B/P/jqx4OvwuWj2vXf6CX9eO2TL3L6Pg6opMR/+uUoLGncLvpq12/x&#10;pZLgiGEzdyBeEjv7UuhfUZZaAseqIt2XssfwBWjoEgykKXh++SzJpiBfUNyzSJ3h+wg96esDCFNh&#10;MzO1J9dqsaaS2va7tfvXIKHPto9p45FT27iWKgHdKu5Z9O4OqJdlbsbOhT23gF7nczcSLY/94ZVj&#10;34c2/LD19J2E9rdfjvx+ZP83jRu/G95HlQAA+9Mqmsjn5EivX5ADfoQZqatKiBui7nKJjOyJjRmk&#10;LLUEjtUba/5K2RM6WtnF/59tZzcwBcbMsmVwsY+8usCfyi75rJobZm2jcC785H8IZlqA6gysa1Wp&#10;6FgCWDbpYd7EhgxUfLRFtG2YuuxuEc+FhSrL2oqV3Pn5YzSKQtb3fi4+Po2gEvD+xpXqx1v+4O5e&#10;4+29DNWEeLxOIHRwqAgMbEF1EWODh/LcPWpxfLhKBWYXlypf3yYoOmDGkcSeiAxoulOAf7P4FtPT&#10;sLUTmaFasyuD+ICll1eDm3sNmFk3oj2bICZwCc7AzITFPgsR49sKO0vYA74YS6GtfVlgYKu9AxqR&#10;h9ChmupoPQGXeAnz6mor7BhICot1EFWnIX55YHOqZ4bkV0dZrH85nMdLxo/LQ1BibV0w6eusqCKt&#10;JNpTqnDJvqaDaCNY7iKODzb9G7aU/OCrBl5OUWT6xd2Dv8RzYYcXjdGiHw9dIWZK5JgnZ69xL19d&#10;EOvuXhsa2tnecnxpLLsbTGqs0NOrvr/7HG7RFeVvjo8fcnWtKSvZGRrWhQLtv9jafMzLaxl2D4Ue&#10;KxXoQ1vz8ZDgdnePuqbGo2DJFiM036IGNAR0tb5mf3hYt4d7HVpFT8qZbUl3x2msPEGBrb4+y0DH&#10;+nvOe3o2+Ps14e1ZnJwrgwLbsOO4uCE7u9Lqin3gm7u7eGSlt+tse8sJSBGOmK97VkhoR1HBVje3&#10;muTEkYL8zRDDoMD2no5T4BWEiJ8qyizH7oFL671B93o7jhEbM7PooXmK300xiyNMTJNITOQDQUwB&#10;pVLnwEVtKZWJgZRh7gPtc7EMiE2o55g5ssR+nBzvnUX83N1m6GXCmem3KOFrvaSfjrz28ewoaPI9&#10;OvbGJ2G1XxUNPzn51juL4t6eFfZgz3mqKASLxqkiInu8vRuwt7f3/RrUCbpAjXWHoXIoLNhKJkYM&#10;9qE9+obQnkToErsXFm3FSuXsXBkfOwjPYgZ7xVvPurnVglJ5eS/LznoFV3dpKSvIdhFgk56+Gtc8&#10;K4auQLVWW7UP6xgAKoE8d6kMDmKVCi7t7MqrK/c6OJZzJ2r0dZ3FUcUR6ypyHB64TOLTWH8EVYCi&#10;5h88i14EgpKRgcvDAxfxI8CToy+Q7hZ4PtB73swsJTa64chs6SMWr4YYFMXqW1qpdqC4hdkkL140&#10;NYyjCrYyaEupeCZSTjfEMti2THySDV4u9egoOxWa2I8fd+eM+4fY71Tf7eMMqYNSGaY+OnAJCfvl&#10;yAf7Lt7fcgouHx9/451FqOJ6sPv89QVjZqPacopCVGRvdfka7G1ptjAyoic0pMPTsz4iDG/ih6gs&#10;2wWlcLhvjFJ1tB3HShUV0Rsd3QcPYqIiesiDWKmgpoqO6sM2oH54Bjqhrmo/+BMfOwBttpHBy1j3&#10;EIKS0uLtTk4VeOIFkBA/ZGtXVl2xl8yowoBSYcPra9D2aSACqLtIfCIjusErolRAf885qJNjogdi&#10;YvpdXKo/3i3eGOfx0Rewm+HBS9BiLMjfYmwSb2AYKSwY8fYuJiP47UtnvbMOuceOlQW3ACUkO5Ew&#10;m2zSZVshWlEqA71QqV/EsSSgdsKXWRHsXAonUbPQ1U5K/aYOoqVT3+xFuy5Dw/Jja0+sVJ/Njnqw&#10;S96OaAB3VP3NlyNJbVBcsBWqAihh9w6jTc4AKEmgZhBWWzM7GQ+KI7z4wWa4/5IbM9cBu0xPasVK&#10;BR2VkqJtrGOBUFi4FZsBsVJFy1Sq+toD3e1skywvZwNpPUaEdwUFtUJVU5C7EWtaWckOgaAUaipa&#10;qUT7+MUGs583RgYv4uyCXzwdiatUAYEtg8wuuWCGNu3SFLbdiGnJdxXYljYtO4qVCnkCHbbWk6Eh&#10;bfm5r1hbo2/lrk6o6wWoeqIkxGRyW4DqjVVoqaYCpaLjlyM6B5HY4Mt3N/w7MaeGigcwxsnlleLP&#10;l8CFrpdAo5TfbYZQlzvS2nwcKoFl9YdSklYgYQtK6kr7sLebhtjNhvz9W1qbRqFnBW99vJ8rlD/o&#10;n1SU7cYuw/2SUQ0Thwb3kpOW19ccKCne1td9DisABpTQy7Pe22tZVFQvtomLGUCNN5EDwNGhvLgI&#10;lV0Ain5r4zHoxdVU7hWKFLW8dFdV+e7qij3wCoDLyrK91OSPnvYzOFBbW/aLtq9XPsSkqGBLZ/sp&#10;NDrC1FTiObuCktwcVlGFeSP4EYA0/77Yrwcq5+BQVpC7CdyAub35BLQJfX2bltWhUxoAPLvlW2ZT&#10;UZWY3FMYGaVSuVulJaWS8tn3s+3o7f6haIhvTSW7dxee84rNLTnW+K7aWJmnfLlrzJmLe9v17e2L&#10;9nUsvuxrSimMQjrnhUNHAr/FAWIAbmz6E/Yflzb8IheNziFnoFTYPXaWFhFNOjbY3lbklRSIphGD&#10;iIrSXbhbhWBG/7AZ1IBY0gbZ4LidH5kNZjY+nDRSOIg+ZAN2aGxdSLL6oZSjvUTjogwFidzBRhWw&#10;tMylRDyRqLcdtFaUythgzOlPGJynrSK1wZcHO+ZKvVQDX5dI7AkGetIDpXZc8djaxL9u5EGpjRze&#10;NPS8unrGcP+YyoTgLGrStBU4U7cwPaKuC3ZWnBRIbqkNqFDzMvGCq/Gzod4cR4+yl8TbPRu7JP0o&#10;zOoa8Wh7Sri8Hd2wm3W1FpS9fCDJlKAnGBNDlXfY1IpS8STmUjjw2eY7vrwkWs9LHLy6Em3kTx0c&#10;qiRFcS7cL7/3Dr5UlupPyQZjYhJ/xdOcUh6pDM8LvzjEeij5xRPz2io0kwNaQZQ9i0gVsScNOR7i&#10;W1OGEN+0p4dffNA+c+uS1POLEs8sSlppkJ5iwW6PQwjyScepgHymbgExQYkk/7c3G1N3CXhHHUon&#10;lWFyl1epsWBRK0plbkrPwdtcrwcZ+ujIC2B2EsRhAXCXEjZmsTPriI0yjJSa4Kcw3+z5dZRvkDkv&#10;g5IK4aMt//722hnHG351bYHMBcivzgoTGETyeCnpUeKqj/KHgO9uqDej7MUISvAIZ1+JPb4cc1cb&#10;KB2Ep03Rtfnx7KCoBKOLk+2YpiDZeQrgPk5x9yA71npzJ7NJPdMxwwbswMUpHzsATcY2SjKpUytS&#10;zUyTqeKtEO0olcSIDZ6IdH39H8H8yRa05g/gOvB2ZqfGci3lcGHkr6SjDHy85XcudnH4lpVFDiUV&#10;DNkuoiLNy9AwsjF5wamiP7+9xAfr0rlZYVF6EeYGaAjYhs9uEZMZHYEfgdcB8YfL6aGXsQPKHuPp&#10;We/n13yPOUzxlTpzsOloPQG/tralccyIhTYYGbikzATC0UX0judSKbVgW30AdE0pTwhurlV9PedO&#10;DLI7MYFoygt6bZkBkk5mNSfmzn60kc6NjX8mNspgNcndKpWnq2tFqahogbrjvLazTgzzYjus3s6R&#10;XDdksoWlmZQZgwQby+TPOEdrg/Belzhfhy+xQAiwtRXiR77f/wtiaW6ROdr5wrGuGcDx7hk21mj9&#10;PEVWTDh+8MnoDPCEugvgu3tFe8Vw8fFeFhjU9u1eNN1xbztyMIL2mUCrElNSmIFEjYMOMRgz1ieV&#10;d+Ruek7xXSoP0k75QFGYtwnXSPAaIi+79kIXsEEHlIicQccS7j7Z88vTY89NPbUo0UX6CQaISe9W&#10;qbpacSKUKp1zJjw23D3wC64DwMo8Bd+SuuIQCPYIu3sQvfIJsrb+4/OlFP131tOnJGLCQjrf2uJK&#10;/Ny8zLQwf0tb87GwsE4onQ11hzpaj28fbsV3Hx990c6WfVt3tp/i2wpbGo9tbHLDd50c0YAYX4AG&#10;teGpzraTvn5NoFR4L7RTA3PB29UrXm9tOg5KlZqyqqH2YGf7ydRkpF1QboKC2ns6z3S1n06IH+I2&#10;4UJCOnx9m9pbTra3nigRbmdvCUoqy3d3tJ6EUPCxPW3NJ4oKtjYvG21qOArtrqryvWHMvCoIFBLS&#10;1HCku/1UUDD6LnxMuTqKy9b4oYQE9nQfwNW1urvzDIReXLCFUWO0kh8yhJwNR2aKXXvlLyuHLkOK&#10;2lshJseht0b5TJFpTnfnEAJoAdJSnkio4q0QbSgVPZ5+fgh9uQcyw9mvvZ6OMocHQ73YT8OE3Gj3&#10;exx1gpZYTZrs0+nH7piJyYhme0fCseuC3N1rl2atA0Owj3j5yeOjv/Jxz4Zy2dd9Do0yM4X44Nou&#10;fPfBYbywT7hi+DW4Ndh7KTS0E9+6uXcuaBQUX/JlCVo+oFSfbEOTG99Yi+aDk5qK+ZyK4lleuhNC&#10;cXWrQS97JjjQ54hw8TSLiPBuKI7YsZNzZR3aKKaktfkYmb40xBwHPNSPzlaECOAJE82NRwOYHWY8&#10;POp6u87iEf+B3gvxqu/S/CWz+pDUJBBbUCdsdnWtqSjbDaEX5rM1FeG9LWzDGPD1QpXnq0qc6g1c&#10;XpjI9QdDS3liUfVEYM0rlZF+FBUnnLPN2ey+Im+uln4gIr7bkCEgNl0FluSdh4mUf4o2mhcv3t+P&#10;gJ+Fwk3Zt7ec4BQF4bUdASSgwz2LuduAQcVSlsZuSgMaLhBgpRIO9KKzQxvINrSCErTHmMhPb+8G&#10;UKr3N6FNzj7e+gewIUq1NHs9dhbo3+riUpWXs761aRSeBUAfWjkblYFSeZPNAAWgqGiPzpUjr2HH&#10;QHf7aVC2IdGsKKJUOB8cHMqFhVCfIHNby4lbEoVYPh+I9r4/8TIzXC4QwkvEhzkGDl+ijdOkKVVh&#10;3paWfPYdCnygSoMTHHO9Aib3EzAUaaqQy0fzStW+KOZLOptivjEKGRXNprWUsafHt3tRL/bM4N/B&#10;vL9tPncc4rv9v7CxkDKZUBJLc3qLZtylAdDnyLG36tBWlSJLZlaom2j1O/Bk9AXSNS/I22LvULay&#10;hf02dffAL1cMsUqFHWD7O/t+3dOOjvTElgH+zaBU15mW5+fMwY2SfSpQKmhNZaStRh+OmREzBOe9&#10;AEoVENCCtQIcMN+US9AnaZEDqDrALKlU+BGoNvPRRAdk7qo9NFYuCsDqRED+o62aWqFFisxMPEf6&#10;ZSoVJBMyENL+jWkQ5bNCPps7Zv9aC4vJPBvO2DCWKuTy0aRSVS6MoLKGZkHU8XaZa3sPdrBax+UG&#10;M4lJeaxFRxBgcuLY6qUh25Nrj4Fy3NF2AmRva1daVbFnoAedWVhRtut4v3j3i+0tRu4etS3w4rcV&#10;QmFa3cJ+sfnuwG+gpEKDChduYVIgti/MGYpiZu45OqHT5gODWt9g5q1CzwosRUpVipSKramaXV2q&#10;ISZQBaH5RHYlZcLtnpw9MECpIBQ0A1BQEh8/lJy4HCyzMteFhqA9ol1cqnEcUCMQuRdCYw8MzcvG&#10;KhVjfl3p8wQ+myNlPW8Qc8oOKBK8fSB1YI6LHUxMGAEDM1DBqD0G1CxvM2QsmF9pYY/zUZ6bTINz&#10;KU/8frSxzqcEPZHwjFU7DlhjSvXqXPEeIPIJNZay+7mfa8QnW9mhdsyWBvFkduXh24xZk4u9+mav&#10;zJM77O3LC/M35+dtgoIeGzsAJSY4GL2GPd1yHovmzgNBeCaooARqnuUN7GDm13t+w8zlw4VJiCfF&#10;f7Xrt9CZKSneDgrg6Fjp7FJ1ecV/g/2t3WgRfjzalgzKJbQMoUWHHnR2rsKFDzQKSn9R4RZ4BC/N&#10;wIBS+fk2JcYPlxRvA4PoljAosA1CgXYprhjZMXpBCV47HBnRg6s7eF+gzhXjhhKEJHej0Raz70io&#10;E+bAfFHtISjJyFgNofv4sKkQ16UiBwEBrdj8pSoNP4Ds//4WZw8zPn8yTwdWda66ZpTqutIahfE0&#10;EY+bJwb5f7OHbaFh6jLsyF1V4Yu2JgauvYJmaQDERlW2Nok/Lu/rWELsqzLYjTvxsfMYMu0gMXRM&#10;0+UscyY3aCDXUnmQUvmNWQKsNlwR/N+n3369MOFuTMs/dpx7MrD3fu7gveTOH7adud2+7dumjd+v&#10;PPiucfKD7WduZnYTpbo6C0o5R3OUwJmvwnaLeESECzl2EV4QlKAnEubYUrrMy0EDSrVlXhSVOwr5&#10;am6MBS+1JNGZjLlxoZKkAjx2pxcgRrSuYZyT7txc8kjv7sHhl1yd2bVVddle2PIWR1uwzaOxG6+f&#10;6Een63+r9DlXFPb2ZbgqGz9cEfzfZ9/etsm9nz8M5n9eef/p8oN3Gjbc33Lyh1ffu7fx+NdVq+/v&#10;QutfvhvcQ4r49VnsqmcCpPT7g7+EN8sXu373+uq/bWzgVWf6hPunkBDX6St7yKLU/Zh6l7AL7/n8&#10;yVUq1b7/jlepTPTGHD6vDB8w2ffufPYrMHB7369srdEGmviSmx6VQDu9sN1l9lPvvYPiT73j4UAX&#10;mmaF2dvOVlnthc7Y5gvRedtkJk4K57Dgg12Lwea7/b8iNpMFVwr/vPguNvzvx1//eOLNhwcuPdh5&#10;7rvhfQ/3X7zdt+uLpX03eKk/f3zrm2UbSBG/biwezVOSb/m+JEQ2uBtoczguj3rFektxaZbosJVJ&#10;rqkmVqlG56nQ8KNO+4VMf3PNf9hzNvrDkvAQneuhBlipPt3O7nvh7Khw1x7pQNfff+y+K74eWXcP&#10;srs+PTryQoB3BnTWOwudsM0nzIg5cHMn2zMExYbeDnSZ9nWjpbLwLPGKC1pByL4IxgDP2jObhEFf&#10;i1S/4+TVeTGURIAPldj3BhNhyH5BsrUrDvNPKUoK6hE67Go1OjP08tV1/wV5Dq8wnHbCV4b0Meqg&#10;VD8duvINLwOanf/YfeGucMV3fbvubTr+9qzwr+teeXrhHW6I1zjdqkmcATjRSkVlGZcf1h//6eTV&#10;h1XrHnfthMtPmHMpuQwupCdP4IbWgNCMslceeKWlRbLTCJlFqaxIVAXKNB5Go9jaZIw9B67t8IHi&#10;3prP1lefMt/B3F1y8GVluo+bW013+6mDA+gFf++Q9O1gVzEfkSlLwNautLQYrTtMSVrhLNpIfZx4&#10;GIxRqq9ejqH24pWP7diRVUkgN9pa0GELLi5VISHtDvZF73DU+FuL7K/nx0PF+PPl9+DyH1tO331l&#10;9OHhV0Gpnp6/joO4VbGKBAdcfQ6Vii+37ffDhhM/nb728/l378a2Sh1QOjebnnvxPrOzkvI7P0uQ&#10;DkqFlyHgIWwVQBuAlXq41zo4luPxNDs7tF8KWDo4VjD7jaHqwt29NtCHbeMBD4+86ORY0FXE1ldQ&#10;TUGRuiTaM/mYceYX88eMfd1Es7+ToIrDpwpAWKtGXgP/JesicFNavB1CR0rljM50Q48wEcMDgK6u&#10;NU5OYx6ESLq71ZBLLu7uNRCKNWen3k9Em8UryRszw/iCYtAWZ5cq7lsAXhw4uwCIQBva2KzcxaU6&#10;JLjd3qHs/MIxs+C/86n8ekny14sTb3mXv2eZiXyeG3mDl/b2y5EfeZZAZfWuUTI30FOzxfutPy9K&#10;lbQwnJtlXECjfr5446dTV7+cE31/22luThGgcqdif7gLzW3BK0TUwTzjzTV/BR+gxiPCUAbQhMjI&#10;noqyPVDKw8O6ezrPgOVQ/wVQpL7OM/5+aL5PUGBrXe0BR0e0HV9/z/lDTE8Jc3ULf109u3QFzdsQ&#10;CL/hKfjc+Yl+WlrqqvS01auWv56Xs5HEhBAS1F5Tuc/Tsy45aUV9zUEvr3pPr4aWJrSBBDQIB3sv&#10;QOH292/BC/Ld3Gsry3ZGRvSAJfoUxtE0Z5fKro7ToKIBAS3VFXvaHfOpRriSeOhHDQ1cAqX19KjH&#10;G0VBPnS0nXRyriRDggEBzV3tp/z9mkD3ivM3R0Z0txnQU5MgdFlD9pI0LhZPrQDh0uKeQKiSL59x&#10;KVWBbKXCvK+ovb63bX7LUpuUEJ8wrxAPh5j+YjMol1DVUElSkpQQ9oDd2iwvIgylEJS0NrP7nABQ&#10;P8AvUiq0Y9Gr+E0MxYWUHlvbMtDDwa59j46IRy+P9SE1e7LvF9wckI+nTRHUVFKbf6A5UFOBAWoq&#10;NIOB2Yylqx2dTdrWfMLBoRwqBAcHtHeSl1cDVER4RwrwKiN1NZkWCAz1ibdAAzWIDG99TUIKCtnw&#10;cnhezjp3N1SNQ6CgM+kpK6HPiT5AcyPPHAwJBqRURdvglpnZmNG/L19W7RADM3Px0jjL50SpUheK&#10;D6gE8PgsBtrrn0VJnEg5K+zTyAaODT1Ey+XewZfefuWPRzpfXllhXJNmnxziK3UaLsHSjJ3n/s0e&#10;lXcXgRIcI9prhYCVqqVxFJpb4KBMyB5lTUDH7wqE13awcymA+wd+Q3JASdYMofMRKZ8BrlLhw6kg&#10;Go31h8EAepIQN0Tw9loGShUVycY/IX5IfFwIcwgda4bmmUNZcuJyQ8MoaCNwpKCA83MiTE2TmhqO&#10;4OASmd+IiB6oJz04e3QixEpVHSqayvTpXLZbpcxOwFwuzQzjHvNjaT6ZewBSJV8+41Iqx4WBpHB8&#10;51/9jUHK/3709eOe3bcCa77MG7i34fijw6/+eOPm19Vr3udn30zrhI7pJyE1JNfemhfw+AhbHNXg&#10;9r5ffbj5366s/Mv+9nntuVZkQoajw5hT6JVkqI+dcAR4ezYgG0apmpYdgV+4BW0etgMjELowG4Nh&#10;pUINHo9svLyX5IbyfD4nilUqQT74jAwMXKXCAxUQh8Z6iExJbfV+7AZCj40dAFUBpYqM4CiVY4W3&#10;R5FAgL6cQvRsbUtxNywpcQSUis8vjoyoI1KQzwX9RFMeaoMlJY0QFUKLL32bQKmgh4ltWDhKFfL/&#10;Z+8vwNtIsv1/OMMLM8t79+5umM2WWbLMzCRbZpKZbcnMzAxhZnIccJh5MpNMcDIQmDDD8N1739/z&#10;/k91y61WSbZlW6a483wep9Wq7q5u1alvneqqU57i8IP2lgkD7REh4apJRbyYKEalMldiVK+rNsDf&#10;H9Yd+mKG71fOWfBQnq3efzO4/M2Ri9dNEh6UrYY9P136FjzRLy1Tyae2epqUT6WvKzDSCyMNIz3E&#10;fGPpnFsbxeH1BgG4VdA2e77zvaddHxxqnV6TaubnKmdOAQmUOfD7mxuOR0cuqSjdFxWxGHYSUyqE&#10;ZUW7ibIuNDfPams6GRO1pCh/Jwqp12NUHON0kA7Yf8mXTz0NBSG9i66ZAXCewrx1HI5kai3R+0ca&#10;VQfV+0caFRhhS9OJhPgVxQW7hKnr4Fgo3CAdZBrSqMqLNnKIap6Y7HQyLnY5SI2Pdy3YFaQXpW5Q&#10;V+dnze5HOmxVfJLixdOo4Kiq8v3CtPVZGVsqSlD0MlmjItPABjT/PIi5W4Cfb+PKmQPrFAG2zPCG&#10;s5FnIJkoRgUcny52qx4Yxt93yX26dDf90cjysGY9ta2uKmdFYNIkomgrGMjiZsODBuHmsjmXV/75&#10;2w0fk8PbB82dzb/fVT+3OsUiyCPQ0ynS3ipucFpHmYoiYEuksdnJ7m5SwZmHBCfNmCM/pgAdFksA&#10;puU9j79zKurcgzYhcGYyr3OaN+wHBhqlGSGvKavNCoNL0O+3b7qnekODEzvJRPGpAKNp1mQpuarw&#10;upQksl1/JE+7iIgOeXIW8+2N80vEs3p1dZBfa2aWHOwVkB9jvzRfv7t+zmfL/nF3y+AV7033pKur&#10;/7K7fm57FjsnyjHS19fNIcrYWNLWJwnQS6IMpl+uyQzJydeMQi00pRmVEKvm+0BPP1ZTM5C0IhIt&#10;7WAFlroZGHCJxpkKlRBIBomxw+F2RrFLHVCbP4A4tUM1KpW57menDcycSObNccLyTfINEYLi08V/&#10;x/b3RrCbuMevLNaIeE8l9WPIQ2hvHRfgEZwU7FmWYL2hTOvc4n9SkYAGweOuD66t+cs1O1vMcuTS&#10;W/fX9pn+Mvl822DpCIxV+aen4PdOcXIKz0SVD8mwA4FRNyqs2PfNUI0KmDHNDHs6/RIx01XuGtvA&#10;uUV/h5J6U+EAgFThJj8qYFT9YMxNs7JIcrSJdXeMyBS4rC3RurLqr9RVeuO+oWSQ2yPr9Pu6MeT2&#10;q9I16G/BCvjbR/fX+d5XlX6bYLPRqgWaanx7FfHC3sCuad4OKj4a4jhWeBNADApTMWGGKZHMnmam&#10;eC/tMUtDDXWpUEp06pLRSDkFX1VRDT8ydjSxdKKSWlAK4GgbkxPtuKlC/at1f7it4UFaEfDD+kM/&#10;bjryqnzdPfWI15Xrvl/SDduv9pz90jz5G37RzfDqny5+83rvuccdXfTHgp28DywsMi0tpVatd3Iq&#10;NTdHe4qLdylYrRDvu9CQImy/LLa2hU49c08K8nZQ+4eCrl6shoafurovABu6ejFYAgz2uIr9ohyj&#10;UpvvCXq1f7IHvZTIcmGy17HIyReXTtpWORPLNIWrtTgkGLZfFhcrcVC+sjho+Il3Dl2pBscparHG&#10;eSGPXfKeRTf8uOnYvTnBryvW3XHOflC66vsTly+pBIFRXdGN/OXL7550bL+d1EI9mU8HYlRWljk2&#10;1lIviNxcy8l3WcRYEEWrleaGY9geudg7FLn1LCRXVS55RT6SEM0/yU8/woyOUgHgyc2cbmE/1fo0&#10;zYroZE93mzfXaVGWeKZ6qLszlnUKMgG2UxZy9O2dTb+V7JQXSmlIEGP/qsv3N9YdjYtdjpbb4IjS&#10;hZuoBCXF3dYWicvy9a7bmlFKRaH4kJxtM/ii1A2NdcdSktdQQ+kA2Pb3a26qO1Zfc8TWJj85aS3X&#10;OB1KNuDsLF5xFA2WrzpQVb7XybGkvuYQ+lt7pLb6EJdc7AOFTNsEZ64sRbHKyENImuuPe/NqG2uP&#10;NtYdIedBwtOzMM+qrz4MV4yNWQZX55pkVFccqK1EqyqWl+zpaD2FwqQZi1ycy4kDjwYHoSXhYE+G&#10;aHOGcGNT3dGwkHYLy5y6miNwFApHpQxG26hGQ6koVOe5z53jCMZjNtvZYbaz42xn29nOmnOcYI+6&#10;qnj47O2et09UpjHIb/seP3F2IXK9AGNDWkAYMCp5Qf8GDRSXlkYUAAx+VDPzbGJEOYr1B1+lhLhf&#10;X/Nnav7i5dI/YxZ1U16Yh95Y710J1guX4/vUW9MGxbq7VwWhUos6BgVhCwryu2Db0gKUSvKCCI5y&#10;RUqVA1+BPfh415Gveutr0QjGkqJdxLhbZF1UcBiS1qaTIHHwFZAh3GRung1nqKnYD38BZ6fSmKgl&#10;cJS9PShVBZkMjBm+MrfIFqWuJ5KJAvybvb3RgncL284QtyCsKN2bELsCvjLmitKIFauGDpxW8iuP&#10;OLqsgUV+VrJRATo9ayhqawZpaQToaMuJgkSWxde9OE5kMU0OsML2UwS5imOJ1aVIorGTGBkO5hVT&#10;b0BhdSOi5xEISwu308fRUsDtXF33Lyr6FwjUQAcQpCWvIK8C5ZUacASg0Eg04SpE4Z8Ubf61NZ+E&#10;Y6EiAB0jaao/QnfGmuolI5hAxMCuIsIXgWlRO1uIFYdlm3/paRuglJN7YGNB21n4W1clDu8sEm6k&#10;3g1QO4eIETsF+6FHEpZWCFbI+0b5RqWtgS/5IYuDhTi65edL/4p9BZBfdWRqYftJ9HuCSL/Y9S72&#10;FSiVQX9zfgaEvX1xkH9VUrAHuSIjxrcbPzm2NgEpABHOsnYuCiuAvdVVhE0zfHIytpBXREZFG4UI&#10;LU+0QdgVVPyF+WiA0oCMCs0KI2QK9lCzWkiaG4+T+9FXplmpyWsD/ZutQQPJnSgQGlI2WaNKTlyF&#10;Zvgj/URG1UQEBq0sFy8SR4TRFecBBagiNoaIoWEi/luPINoaA1v4Q/lGpamu0BKjFfHi2Jr0bgYS&#10;cv+hpn9j+0lOdKDJHYA+bYl7MawIPT087t/gCPIK6qpRIS+EsaNWLS+1AEoneA5FxEqBfH5DWEiH&#10;tnaY7FtdRWCxQrN7MSprm4Lc7E4kCxxhQf4OsVKh5p+sUZHDEWlG1YRMAlpiHp5VcLiZWRY4UehU&#10;xLdoNGPjiaTENaQJ1VQeMEZzkFHQNZSAI4wULPLyQlHQZI0KPKUqaCUSLc/01A32doWwkzKqdCo2&#10;tfKMSn9U4/5pjWLcPxINtV67yzE+XypejNCMHUTff6wNBcr7bvNH9J0kjj0SVxQtCWRLR5clJ0Kt&#10;wghbMoxBf8hL0Lm77c+pIZ4VxZ2oDuaIPNwr87I6Q4LayIof/jo7leVkbnVzSMMMpl/0VH0gw+C0&#10;kHkAt8RKyl8SggRBMY2JWgotNE9ikWwuN50+uQMAUzQhlldEIwB7CrQvuRo3R+jlWZObvS0kqJXc&#10;TwH+m5lpVlry+vi4FeJeDYKoiEVg5A72xeTdgYhRKwt7edWSG5DPxPiVkDErNEkRPXAeD1kg4EoL&#10;QwDVDbU9FCZ6hFoAy1PviBtyAH1/eqh4gjp9Jwm5/0nXe9h+CQPvAHS0jflq3R+oZcvobCjTtDBP&#10;our+0kJycK3U4XSM2GlgJJjZ9IGpik+vrzsZaOC/8sgy+rHU5a6i3RtcQ3EgscfbP4CPJizB9jly&#10;Yi9enxHgrBV+cTkKSg6Qr3p7Q5EOQFur+AahKdV3R/FmDwo1Ee3XE8RHGmtr8WjxPgCXWl2df7D3&#10;wTgkh6fwIJmhdOhPhl4Yza4/QKaE98PoKhUixgfFRYHyfc0ED2eFM9PvzbYP2tO1sTNgGBn2ujZZ&#10;YpDX2cVoTVGM+9t+syxfz3RQg9PloqEZADazdIYcF2vVdDQGXEPj7R/spyzYoP8yv/IIIlCbj5fw&#10;vhkWo9KVWUmxb3bVTsftp3cEGn3JFKCvLzXrwd46blO5xpMucXQxOgdbZkTyfemJlQhIlpZ2CNgP&#10;hpZ2MIc7gAYq0R8wsAbtW4ahXjz2E48kAx1OAQyLUenQojorwncyltM3/hpyorFT6OqguOcZAufb&#10;mz+W28DLj7G3slBmz3vfgEmwOWkEYtsQpq63IyYXy0KEbZHaExrSbtVLjKQJwqgupC0YK2v+ammI&#10;l99VhC9m4jbTL7en+RnIEUOBGTu4u34qZkXAq93vfrb0H9Y9EZtHCSE5ZkcyW5YwHivLXLI3nHzz&#10;096C+sFtbAu4PTE0w0IX2NIWAQHYaPRQOuxE0TbRSYRsODk3HY6CPcS8LBQtDFJaW+eR3XoWKLQY&#10;GjCBDif6XeBwM3O0kggoIRxLJJaeGz9mGOXV6TUCseLdL8NiVLLrvvVGjHooZjB9c7cnQtOZKeJB&#10;T1yjkMwwsyddciZEXV/z5/JEa+wXGkUiBQuLC3ZCQSdis6CQfY31R12dyx0dikuKumvQGtvCjtZT&#10;+Xld1la5BbnbzcwyTc2yRKnrw8M6uESPOUl05NLEhFXWVnlREYuzM7eCYTg7lxbkbYejYmOWJSWu&#10;BrNprDuSIdpkY1OQm7UNTuXgWOzPbwSFhMOtrHLLS/ZYW+eGBLflZW8DE62tOlSQ1wXmTV1i7DDq&#10;DpWmmh9WvPtlWIxKdoXS3rgtYzZ9cEc6YN2eWjmi9KZ70upCFQ+7sdgNEClYRI7Zg9Jsap6VkrTa&#10;tGchU1CearSKO1oikVQwY64oKx2N3IXmH300IJhiarJkQB053I4cT4TgQNtyHchUU90xUpdys7dZ&#10;WuaS6tTechouAYlBM9HgWm56RPgiS8u8usrDHI7UWNuxg/7oO1QD608HhsmoFOoANNMWYGYD/LDm&#10;APq76sAjSyG55+fuc/BXNuT3TQcuZUs31nwS6OpqqCfxtbDfZiwARsUhxomDUZmZZVWhSIOorCM4&#10;ItKo2lvRqnAAlPvCfDRcIzSkg25U9g7Fzi7i8ekUZSjkk3jb2anUzq6gqRYtYAcfwahQuHbiK7Tq&#10;IXLbTvp411GYmWcTRiU+fKyhxxrNCb+D6KUAhsmovBTpAIxUl7NM+g9rD/566uqPqw/+tOPM9wvQ&#10;cppgVI9qN2IWRbIUhbKQeyHJmjpjB8Ko0AYyKvMskCDxYr4coa1dgdioWvoxKjYnrbb6oNgGOCjG&#10;E2yQI5KIPaKKUrRecB9GVVN5UPxwOKKYqGWwLWVUY8m6IG8D7UkWO2BwFEugi9aAHhJjyqh42hoh&#10;aCSeTC7prJ0rFWibhFSq/7375Keu078c/eJ5xqJXu04/Xbzr4lQ573ywE9IxJNbSHENwRILwheR2&#10;cGALip9uLExNWVdZvp8MilZa3A1G1UaMzSWT5RPTbEOC2qyspHr/PDwq66oPBwW2lJd0B/k3wx5Q&#10;m4baI3BaOBXPq4ZtLGqoFg9vB6eL7IcAWhvQEFtQy8a6YyFBrUX5OyIjUTC2mgqxldrbF5GGN0Yw&#10;NFBoVVJkSCxkAMbcOBunDDvXLHu3bMDWJcvcNtVAL7rfotgbAx2fTjJcRgXuXb93sn+WnJVd6Fzu&#10;L0ITdkI6qGN9LFW6JHT99PNrQvMsYA9HaGWVGyEAk5N8S0spExqJuC/UW0h827NfKN5D3jUxflzy&#10;kYTo60N7iNmHxE7x4Wg/8RVlgaMOG02hV2zIH0tgZplq55Lp4JqVZJVaZJqYZ5YksBWSpgXYOWca&#10;6EeRtocf2zuQfqBDaUmGy6jUVbz77QldOwtFn3xdsxEtsiJtTrf6nOF3zTTxipYANrAT0oF6i2z/&#10;jFmg0JQVdxfl7ywq2FlCjHaXMoAJD1QKqBUn88tiwA8NirSBFSn3bef12UFCixRkV65ZXNNE1CAc&#10;iF1BMZYp2P0zfEbV/7iK6Lk+D4neiB/WHPyfz7/+5fjlV9UboPl3VTPs+2OXfjh97Utb4WX10KuG&#10;MT9+9tXPV28/rN/0XVr7Fb2om2FVd4gAD9gJ6cDVDVAsyDFuV4QKEdKBfcVgqMCK9PArZ5j1H3Hx&#10;1swAZFdu2VyTxH7rejpYkVaQ4TMqLx3tvsY9ACbqgQ/NUuGeQal+3vvpjxuP3p0b/Gz1frCWB6Wr&#10;n6/eBxu3ImsvTvF+c+Tii01HboVVvew8cXEK73Fr51eu2dum9j9yF284MYwT4IeDBjz2a2KA7HRp&#10;yOlA7g1/e5GdW5a+nqLdiQNdP5tiGJVKSyMAyyUGWN19g/j7rCjynm9MGUDE7QclKzX777gXMBMr&#10;xiloEg3+a+Ismo8vftUvPMcMO9dsxVqAAm3NYKxIK8gwGpUir4DjZokXRxtoUIfzkxUbtqsXO8Y9&#10;KwY5cER6urH4TymNm4ac9zF9Q8YOceIX6ukr0v8h0BiUQwUMq1H1/7ZKU93v4rQBLwkBaM/uNcIZ&#10;Bkep8ZUYRgCiiwL/HTFuydhM33zb0/W1RDcKnCvsbLJA0VUfSPx0OsNqVDwdrX7cKmDeXKcBrUEG&#10;xPUeNRoHhYIZ3XG0DAPGwCCpb6Ny0RyATMkux+rgnd+v0epqDXhwOsXwGpWmmn//uWeFg11ht90H&#10;OTPcNNUVHbBLgv1mDGMZ4vUU/gtibJFen7sP5L6bcfQp6LdYQtHFCrPiDK9RAf3mHtDRDlWd43R8&#10;ihd287K4zXLRUPPBDu8XQ4MxNrqCoXcUGUWBWU5vXO0luNUqOEk/xXIwo5MohtuovCB/MjmWAzRh&#10;Qa+sZ7uck3kEJOEzXSEBSysEO1AhWBFMd8W4AMkUGnAk8wtKQ7ecn/d99sS7+AEnEbYfO2SRO8kJ&#10;DS82HiYLz6PGLS+3HiO3gdMz+H2/rRp0ZzrJsCuVIrE1KVhaoWA58+Y4qcxxAu0CYAM+wk5NdT+F&#10;uvt6wciQCbEyDjAySsZ+OLmQlkPyLLz2l5NXXxaseGAQ/8uJK78c/eK2U+bzdYfAeF5sPkIt7Uk3&#10;qrNTvftWKii0WDEeEMNuVIrPraID9qOtGaStGdjvG2SFICq/MT66gkGRTj8SulH9fODCY5fcl1lL&#10;HujE/Hzs8puDn92wT78VUXPDIf3FlqP385eRhgTblFF1z+jHgxjc6CSKETAqcKsGrzBKxMBw5OJS&#10;MAwCA0OFZAq4NsOPblckX01V9N2Mw/w+hw1oD8mhAkbCqLQ0pALQjhYgVtBkx37IfkCe2FjTNzRW&#10;UDyonM5ojR5EAxdpjwi2qZwMJEuETCla+QpmS5bYA+4OcPCA3EUzKFiDHUhBMRJGpabiPRR3SIno&#10;KxZpXZi2Ef7Cz+zhVmFGWwVjLBAc2AYZi45aQu3xcK8AS4uNXk7tGUmgnmqoOQpZyhBuAovKEG0W&#10;11wcUXnxHjZbKnEfDGjavJa6ZNLQNwNZsogEOxuGuuqQ2n7ASBgVoKvgu9rhBi1g1f9oQFvbQhOT&#10;DFOzrKjIxWQ1bGWdT8RC6qmSiXBFZOAHgIsCoKOoKcbcdAvLXKKGFh8Ff01MM01Ns0iFMTUVB6Wg&#10;MDHNgBIJR5HRJmCPNXEtchvBQROlqHmKmaJNHG46uSYAFF9Lixx7uyJjboaba4U4khkxk8rcIpuM&#10;LUMeBTst4RLEtrFxOmzDdYn9KAwTmU8inBO6BZQBYrEsuEHIvIUFUa3Iyk7PySGxmWmmIAxNwYwQ&#10;LEQX4qK1DqibpUeHlwsa6aeYN0XRPpMn+1ZXEdizXbBT0dEdctsPGCGj6ndw7QiCogL2S23VIXJF&#10;DyhqyShCS5YoFS1mgUoYKkzC8rK9ZJXMNUkvyOsyM8uqqTro79dkZ1vg5VVjapqRFL/KzCwTjg0P&#10;6xCB9BGJ42LFemJjWwhpYKOu5rC9fZGNTUFY6AIuNyMlaTWcCllOTyH25Td4eVaDhZQU7oKrV5bt&#10;Q6HFSHtGCyOU2FjngzmlizbCgbVVB6FlmJW52coq196+MICYFwy4u1cT8yAX2djkw8khpb9vo61t&#10;AVw3SrAI8pku3BgU0OrgUATZgJtNTlwDtidK2wAnBxtLiFtJ5geehqNjMWyTq7/l5WyDy7m5llvb&#10;5Ds5l4AtlRTuNDfLzs9FK5Xk5WyHqicrYzNcrqIUHlePhcswiPUH1FS8zssYTL8smObRd9eX1sAD&#10;kskyQkY1oADrwwuLeBfc+w9MEhuzjNzIztxKGg+UGDe3Cr5PPdrPEeXnbhfLkVUeuVAaWmYGUnKE&#10;/r5NxQU7yTIEf+EokAUHhxIinJj4ut68WlSdG4uqKw7ARllxN4cDJXJ3VvqmrPTNgK2NWIuQgREX&#10;QqtpcNLzc7Z7elaTJ4HLRQrQfHhPjyoyvh8YHhhDUcEO8iTkYooAcYk9kB4tC0IeayzKydoKZR3l&#10;GS1dlQUKU1kKt9DzZDjC8uJu8Xl6JucDuVlbhanrwQjhnN5etTY2eWDk8BDAusBiLS2h0hFB5QKH&#10;wzMkViFBGcsQberFqIRo3tQAZYpEdc7ABrjtneKp1t/MBplyOxhGzKigBaiMznFlAA4eaSd9UFd1&#10;iNyA0gOlAUoMVO1QXqGgoI8cUXjoAjIBFGhofUEZAqWCv1DCbGzzC/K3o0twRAF+jYSwiOprj7jQ&#10;oiAFBjRDaYNThYV1QDI2Oz0rY0sesRQVmTeyCEIDrABqfWJGfXnJHiiCkYJFUMp7ziPMze7ksEUp&#10;PauAVlXsh0x6uFciOyTab2g/kX/4CFYUH7scNQKJhqizY0lJ0W64HJwcbgdUpabyAHlddCxHFBwk&#10;FjoK2JmZvjkkuBWqicY6tBBjgF8T7PTloyV8fPnwiCAZaFSnMVfk69sA8k7ckbCylxW42WzhgGYN&#10;0tFlhavMUXSAW9dUz/nzXLEzYAzxnS/FyBmVuoqi61aNAEQEC7kVp5jK8gPkBlmaoVklDmnEEdXW&#10;HCor6UbFlCAqEmkaFN/E+FVwThdiOVNUjCoOgJkRxoMuVFPZEwKph8ry/dCGhJ08Xk1d9SHwguCo&#10;irJ9tdWH7OwlQaGh9EMTsbS4Oy8Hrfjm4V6Vm9Mp/pYjgpYn/M3N2kZ8BAuENEJfn9qaqkNk6Ewy&#10;GWSjtvowNN6qyvfHxCyDxq2XJ1rqCuwBrZNddSgkqJ1MDPmEy7kjswRtLIeMgYWQXxEIUQQowkpR&#10;qF0OOFGL4G8WEdMzLLSDTFNWtMfCMsfEJB3MGPZA4pTEtXIfuO6QF56aN9dp4XSPPiTr88leWnOc&#10;5s/ty5UiUVcZ2DpUvTGSRqXokKWRgBy93qddKQuwN0/PKtkuipEHTAjapdjOUYMjMjJQ9MVU36ip&#10;eoFpxc502z7F87MeWzoz2Wv5VA89YjgOS0uBYT2sAa/u0RsjaVQ8LfWx010hALsyYve66M5bCaWu&#10;YwEUz3lQrlRvaGkEqMx3Q8PcelBT8VJ4sKhAS10JXRQkI2pUgMzNjCrgXMn82AOHjNwyANGDZh62&#10;ZyiA/qD2GGpbIu8F+3ZsAvlEry6ValRDghWhNtgpibKMtFGxtPpZXWrEicJ+74FCvlYC9wOZlsy3&#10;cgG3Hr0UktkPtuHkWILvJAgMbMH2UHi4V5qbZ+eAWwUOEnIFx4Fd6elGy/wQowlLMxQrqENhpI1K&#10;beBLwg03BtKLxA2IvKyt6cKNjo7Fzs6l+bmdtjb54EFZWORkZ25JSlxNTwlWBx5/hGAhVNLg3JuZ&#10;Z/l418fFLDcxzczO2pqVsZlrmmlukWXMFXG5GaLUDZkZm8l3tQDsbKw9Gh+7EqwuIX5lXu52+iIg&#10;zfXH42NXhIa0BwW2tTWesLESv2mFS+Rkb0tLXgvGFhTUCtcFNQsJaYcNlNuc7b6ov1sYHbk0PW1T&#10;YgLKLSSA80OCAP/m/JxOO1vUXxIZsTg8rIPockCa7OFRCRnw4tVAMvJCA4Mj0tdPwH6CUWeII2gx&#10;RtqoAEXm2I8sAkPDQc5iJDr3RMFBrVZWuVDm6msOG3PToRSiAscRQVknk4H+EAnQtqlZZl3NEXf3&#10;SnI9qHj0OpgsrNVgeHAg2B5xuJCQHeJCHGEt6q8XFRd2w1+gGq27I85DfTXq/YeLwv7AgCZyJ5wh&#10;IWEVWv6YI0pOXGNikmFtk2dimgHW5YRWMCiEc9rZFVha5tbB4RyUQ1OTTHPzLMhDSvIa8h1adNRS&#10;OE997RF0To7Iz7fR3b3CwjIHjnVyJKLADxwjw5Qx1F9FMIhl3fpmFIxKXWXAU3eHncF2WhAvbUWp&#10;SWvIj1BA3dwqggNbAgMQnh414mQl6MUruQ1UlO1FPdHEK1f0jqtnPzTh4GNE+ELi8OYAP7GFQCEm&#10;lggRxfW8khb3oRMUF+w2Nc1CRstBa4KQO23tCkG74CSAl2c1mw0X3QPXhTSZok3kfsDCMjc7Ywt5&#10;SHLS6vKSPSBWxCtjpEKurhWQnhxZAri7VVaVH6COJXcOAPTuK22sWRQwiMVy+mZUjKr/OJsjjkCR&#10;N8KyNNQehbJSRegGNPwK8rbDRkz0UtjJ96lFgkMkI5a3QSMkBOGLUBMrbkVp0W4wFdiDhlkYoyF8&#10;rq5QZNGYjKJ8NBrD1raAlAsADgExhK9qKg/AXzPTjJhIyYBab+9ae/siNEjPMod80YzgCFOJ1d+g&#10;tQbnYRuL0pLXWyGRETm7kJkRpqeh99pBPd5aYV4XnAT2C9M2QMsTvkJDsdiicPHbJ5GFZR6czdIy&#10;B77KzgI5FSUlrCK/UgQ4Cr3nHTudEwTwu0OBlCmiQ2JUjArwGSOTrCQQP7YR0V7CSkMfmBCr1FC9&#10;DuRYIUCyBmkPULLR6+Oek0N7jNwm3qISi4iSa4rCTg5aVpT8ikxMHQUblla51FUoKO+LDhRisoUp&#10;g3iELlgFpCF3wrXSReIBirATvDuwTyIDEscJPoKVQhsS8kBUQMh7pL7tG3iwY82XJgCLUrJMAaNl&#10;VGPQs0KgOVcoTqCkJE0Q+PwGbI/SANNlC7HnPEbQ1Q5XU7ZMAaNmVIObZj8C9NiVTOFgGBxELBfs&#10;IY8RhkOmgFE0qn4mYI4iKKAF1eJiGApoPu9ori/aB7raoUp84UtnNI1qzIoVAC61ItMZGXpHOFb9&#10;KALUP6HMd1N0RteoeCzNAQQwG2HAroyMUiegf6UUjNipugr3noPt6etHmVoko8VFnTPtnLOsHNLZ&#10;3DjyK3pKZcHSHMy6owoyykYFjNkGN0Ib7CqFaQoOFEP0hlfmYcoDWtpGRjFgS9RSohiWdiB3+FFD&#10;hOhGx8uhEhl9o9JSHxOxlnoBLXJuoJ/I2JWCsDkiQ/1EBStKKNyWtkJq3Wv5uKKVRdnsflbWGRBa&#10;GoNZyVdxRt+o1FW8dLXHassbAXkDorHSwyAHtK5UDNFgU+QHFdg6ZeIm1AtgVxxOnOLtyT4YbpkC&#10;xoJR8dTG4MAlGZCLhbouGBdLLkJF1j6kgJJtbpWKWU7foEWl9FBzETvVgEAWpcrHip/SGRNGBYy9&#10;KSFyALsyNGBissvBSOHgsmL0IjGbUQRblyw00GkI6GiFqsmUPaUzVowKNQLHco8FDX3dGHLYHgOC&#10;I4Qm30B7m6wdRJjB9A3IlINXnhO/0MBwCBOxhr/hRzJ2jIqnqe4/5gYE9gK0IoyMUojxbxMatlHq&#10;IDpv4en10zlBA6X0ynXyKQSLAuw8cgZd+Q5lHbcBMYaMCmCNyQGBvaGvEzNhBzSh4Xy6sYN7HWJo&#10;GA3WEhZdnyhsdfQgLYc0IbC0TMLessRW55HrSJiTo09BctYCQWKjI79gcN0VULSwwjZseI0towJ0&#10;tfHHMcYxMEicSL0XaBQ/3DK698EqBsc4HgwmJWOBk2dOSubC2OSmtKxF9u7ZwqyFyaKOwPCqhLQ2&#10;UfZiZ35hRsHyrOIVYFcuvoUufkWJGR0gWYNRKpZyomQqxtgzKg1VP/yJjAMijQwnQmtQaGiUAjcr&#10;c/sDw9gkAYwqNWOhCy/Pzi0rI29JfEorP6jYlZcXHFHtG1rOD6sEaUrMWBQa3+DiW+DEBwq9gkoD&#10;ImucfAoGblQCTTU/rJgNJ2PPqICxN4VRAZA3GElNT3rrEEJ7Tx/MabDqRIdUqiTRAnuipReX3Jxd&#10;uMLePcuFl59TuiYkriEla3Fu6Wpn38LgmHoXfqGzbwEoVUXD5vyKNYMwKpaWMoO69IeX2tg0KqIn&#10;cHz0WMiiy4oyYqe+PdbFIUfxRSuxD8nAAPlUhAdFOE5uWbZuWSBNoEiORG+Ek0++eIMG7EEgo1I0&#10;J+B96WqHQ3GSKWDDBFwIjGqMdVTQGAevg/skGg0axAroeMPIKBVuRLHhEYqiK9P7h8ypp3OvX+zd&#10;c7AT9gFomrrqsMyY6oWxblQ8zTEUznbQRIJPP+5UC1p6aCWOIftOfWBlL7IDc+KhV08DwKcAVA47&#10;VR9oqQ/vGD8ZUNtPbf4YNipgXAyz6BfUXNGNZXPSxv6oXDY7VU8vdtAvghRHVy9ScXWicPDKVzRv&#10;LDR4gpAOvFANG2KZGuNGhbKoMxpjbbNUQ2/MDLg5I+D2jIBvZwRcnxngqzH4lSDRyBooCkRp0NdP&#10;GFvWRcR+AVCAS7SG/0g9bZbA0jEDs5m+AYdKV1f8GPsFbG+YZvX2zvgwKjEj9kvrswRHZwdSi8nK&#10;0jw/WMEftTeooWv6erGS/owRtjG4HGlLRqn6emgiIMrY0O5rEMDPau+RQ3aX9wv4XWxuvILeHZwZ&#10;K0LDD2lR48eo1FX5I/CT+2iGYybUG2B72LGDRHxTUYb6CVIdhmhDuW4YWk6KVCS4kKFBAup+EF99&#10;FBoCFPCzWjlmEP1+uBXRgQRGHLHx9w8rQkNVOctMDYQemRovRgW51FL3x5+dUgnTCMMspw/uzggw&#10;VLqRE4YKhUxfN9bQINHIKFk5Y3Y56HWtgX4inBYFYIEG3qhakSyQHyOjWEdePmZIFFZOWdghfTPi&#10;nRMkkrYfNDvHg1IRsDSHa4KwhbYAM5t+AV8LO4nykdhtJFpnWjfGQC/e0CDJyBBIZRulGbHTjIzS&#10;0IZhKuyErwz04/V1YwgVihK3M4df4ZUD1CZ6kSaWyY6e+U7ehU7eBXbuOUbGaGzhgBr/LK1hjDzR&#10;J5K233gyKsjrMHUGYgbTL3en+1+czNs6fQyttsoA6KAhsyPcOUFBWdS4MioSpY9g8tAcQMMP+Haq&#10;L7n6JcAZsb4yhn4Q6IzoyAlZxrNRAfD4ZJ7p4LkhYzaP7DLvzQl+7JjzLKSa3PPD0m5y43KPOZFU&#10;zX0LXk8PALIlZqAfbWQUY2gQTY6NoCcYHaCJqB0ORRkrJyMJre03Po0KbkCPFa4sb4G0FjrP45t/&#10;OXbpZdqC11Ub3jRte+Jb+sOKfW/au76YKdEoCuxsby2sCBOLRDvnTGIIrHh4EWDnmmVunaozqrN1&#10;dLVHvgMdg+5QoY/jz6hIqdUFu5J5voMAsygAjAr+/rj52OvqjT/vPgfbLxbv+unKLcycSLCzvZUY&#10;6EfZupBzByXmRAe+MjaOV1Y1NxBQADmZ4jHyvA1GJQZEf+g/JGVLcvmO6JPoA+xsbxsgUGZJmAn1&#10;hqWtcITtajRe8sqFMKqett/4Nip1Fe+ht+kxK6Lz9VQ+ZTw37NOpbTrY2d4yONx4Oxnj6QNzm1Ts&#10;DMMHYVHeUIJlSsXI81YZFWKI7UC6Fd3XjXnITnxkngbbz9q7Hlatf1i38U5S8/ONh+8XrXhYte5+&#10;6aqLUyaEUZGvuXpCRygKWCAR7WjYey/GjEaRSNp+b4lRqc33JPRqkD8k3ah+PnoJ/r5Zf/inyzcf&#10;t3V+5ZT5tXvukwU7wHj+8+jFxSnesHGVE0dZFICdbeiUzQ+5TozlvTUj4JsZAZ/NDHDUUmZvp+JY&#10;O6RjNtM34FnZuWU58vKVOJ1RLmOgZwLjrTMqAq9Br8v46Qxfyqhe5iy7Otn7bsaCKzoRYDAv1h18&#10;sfnog9LVsP1datuTpbuvmydfUg2hLCpuhht2tkFjxBJcnCkxb1lyVUOwQ4YbrKOvb5A5eaMhfI78&#10;QgODKOxUyoN8H4X9+qPO22lUCJ1B1eicua5kqb1D9Ek8rNlA2YwsdxKb6R811ZUToyZSXaEX0CBf&#10;ShvL2x9sThyYigMYjDuYVl/WBQJFm2uI5sNbO2ZiZ1MOLAExZgL/3ccAlFGBZ/V2GZW6iida7WqA&#10;xY6lFXpmhu+XU33o1qII9dM8ht5NAojUQjHj6QNoE+qPQA8bK8LSVggGk1+8KiCswsO3wME928kz&#10;B83V9cgBCHPKcuHlOXjlOvML3QOKHfloRCwvqCw4us6Blz8cw3ZZmiMZv2VAvM1GhW5JSz0Q+zH6&#10;RXOuC2Yw/fLpZJ6aqhIcKvCXMLPpF3C0sJMMBzaOaMGokoo1uYUrwJz8Q0rdvPM8fIvc+PnCrEVO&#10;HjlxaW0ufkURiU3pBctcA4pc/YqQUvkUBMXUQzsQO9vQ0VIPgt+XAPvRxwJvs1GJ0VDlD7Tfwmi2&#10;0wUZy+kNSDlvrhN2hsGBGUy/kGN5F84e3okwgDVhVDmFy+3cMkGmwJZgw9UH/XX0yk3KWhQWVw+N&#10;vThhR6ywHcTKLaBYbFTRYFSgVPgJBw00B0ZjftSAwIzK8y00KoKBvcJiaQWDndAtpzdOTvZSlkWJ&#10;VAfQ8APo782wUykdSzvU/HP3KSBaetnQ0vP0K3LwRJGPfEIrwJxApvwFVbDh7k+YEzmB16fA2bfI&#10;gZeHnW3QEF3nw7Uyr/KYKEaFIKaKKGpaOtqhYC2V092pgitL9EzXeXOdsQMHDTTkMLPpgy+kcxKv&#10;NpydgawIQ3YsaU4AuFJ24Er1Nz+XwtIhHT/hoBjZIJhDYSIZFaClEaj4VHxUL6oiIXKc5bJ4uuc5&#10;oviemsIrmO5uPtsZ9qN1SWSOGiQsRdt+N6f50c2J5LPhFytkS2BUYE7evU7LlYNPob6eEmKbEU4U&#10;/muOVSaYUcENE01B/DfrAzAtllaIyjw3sCISVfH7ZTzlUFCwi+LKZPTGWRbw67ATKhcUPcIh3QHM&#10;SWGBInH0HkAEWbnApTVQBEz44bCfcswy4YwKoYbeDoeO8HDPvvGhTY78adsJ+Pvj5uO/fvb198Tc&#10;rZ/3fkqO5X29//yTRTth45pJ4s+Xb143T6bsCjuhckFzpcDyBxiaD9IboHlWgzcqaIRDAVVHY73H&#10;ERPSqEg01QMGJFnDCk9D0ktBGtUPK/f/eu4Guef15qOU8Txduhv+XlYPfbXrDLUTwE44HBibJioe&#10;8tKRX2huM4Blf3FYAviBsJ9snDCBjaqnKTg6Q+kwbDUlRvXEs+B5dOMD/binvqVP/Mq+mMy7NDfw&#10;lqDmqkE0GM8llSC0bRhzK6IG9pMWNdzNPzGsCK55EmY8vWFhLxx0Tzox+GiMDDkfBBPaqMRoqfuP&#10;umRBc5QyKopvp8mZXCyXEeioEMNCi3T00/WH4vINclVFPR2BlgYIlCf2G40rGKMiQF6WdpjSux8G&#10;xFXaWN670/0vyVhOH1jPdsXONrxoRxibJdrzcqWsy6fQgZdnbp026MfYM958nAoUBWNUNDRVQbJG&#10;za78ZruTFnVbXqd534BDj51tZECPSzcSLb2hFzkUtYfzaIzUstbDD2NUMmhrBg96OtZQgGbPtRl+&#10;16YMeCxvvPKmnIwCLIG25miFvBwmGKOSj7c4ouDI+lq6c5wxg+mXM5N5mhrDPvZvmNBljesOid5g&#10;jEo+5M/sA638EY42bjFboTGHJJ+jkYdKGyc1khDLhI7kooYjCWNUfaKm4qWpNqKOlrZmoKFidnV4&#10;itLG8o4oLAE8Uihq2KN+i2CMSjGIbvcRMi1w6sBaFk/zwKyITtgst/nzXLADxzjwADXVxun73AHB&#10;GJXCwGPSVPND0QVliovSgfKnOt8DTMt9lsvqaZ7nCUM6OYWXPsONS4zlBUHDDhnLwEMDdYIHiD3S&#10;txTGqAYI8Zh8RqYDA0wLVGv+XBewIhJojo5kW3SowFNCcwr52DN822GMavDwdbRDx1MRH0HgsRDT&#10;nyaaOZEwRjVkiDlaKIo3VrAmIsSibPBAoFRhT2kiwRiVktBQ9dHRmtDCBbc/8Vp6cmGMStloqPqN&#10;kZHvIwPcLNwylCHsOUxgGKMaFuBR8jSIF1wkqPyN7OCMYQMauqj7QQd16E2E/vFBwBjVcEI8U7Au&#10;P/Da34KWIdwC0cbzI2oNdGsM8mCMakTx0VIP0NEa5TkmA4OFVqTWUvcnBulht8MgF8aoRg0fTXV/&#10;ImqaTDkeXcDgWSgeGGQPMkmKLcNAkGNU8N/QwS7D0A9q87011ZCNga9C6BgpZSMgaMjl09EGwsBH&#10;gqKAZYxh4DBGNXbxATPT1gwmLA21GGnGRoB6Pog91Ab1UbynJyWC6DIhjAf8Im3NIKJF97aOEx9d&#10;GKMaf4BvA/hoqAJ8TTVfTTU/hDrxl0TVF75CILMh02MnYRg+GKNiYFAymFGhVT/otjFosMswMEwc&#10;GKNiYFAylFEhu4KPkwQmYUOEpYpdg4FhQiFjVHuDsoYIW4MZVckwkZExKpkUDAwMA4IxKgYGJQNG&#10;5cUYFQODEiGMqkesGKNiYBg6jFExMCgbulFBC5AxKgaGocMYFQODkmGMioFByTBGxcCgZMCoKLti&#10;jIqBQQmg11OUWDFGxcAwdHqMirArxqgYGIYOMipKrBijYmBQCj12xRgVA4PyEIsVY1QMDMqix6j+&#10;/8w/5h/zj/nH/GP+je1/kzRUvBkYGBgYGMYyjFYxMDAwMIx1GK1iYGBgYBjrMFrFwMDAwDDWYbSK&#10;gYGBgWGsw2gVAwMDA8NYZ5KmujcDAwMDA8NYhpm0yMDAwMAw1mG0ioGBgYFhrMNoFQMDAwPDWIfR&#10;KgYGBgaGsQ6jVQwMDAwMYx1GqxgYGBgYxjqMVjEwMDAwjHUYrWJgYGBgGOswWsXAwMDAMNZhtIqB&#10;gYGBYazDaBUDAwMDw1iH0SoGBgYGhrEOo1UMDAwMDGMdRqsYGBgYGMY6jFYxMDAwMIx1GK1iYGBg&#10;YBjrMFrFwMDAwDDWYbSKgYGBgWGsw2gVAwMDA8NYh9EqBgYGBoaxDqNVDAzDilcP2H5Z5KRUm6/g&#10;sQwMbzmMVjEwSKE2H9vjDWio+miq+Wqq+WurB2hrAEHamiEszVAdLQLtMF1WOIEA0NPBiBgIUseS&#10;J9TVBsIBuBBLKxSuC1fX1gzW1gjUUg+AXGmq+UEOyazSci7ROULzqP0MDOMPRqsYJixQrfM11Hyh&#10;umdpBrO0Qnokp0chQHVYEQiQEPFGj/CQH8mvRgzqohS0b1FuxX9pIoeAOwKFC9HWCNbSCNBQ9VVX&#10;8VGbT5c0BoZxAKNVDG8NcrrLCH/IH1wQHa0wogaXU8tLFOgth5QxcoMueEjSdLTBVwuGZ0X4Z+jR&#10;yfiXDAyjCaNVDOMdcBF8NFT9tNQDWUR3nER7cE1iUACxgCGQhrHCQOa11YOQQybuZkSPnVEyhhGG&#10;0SqGcQNRP/K11AKQn0T01+mhbroJ4hWNDYgHDk+eBQIGfpg62anI9CgyDDuMVjGMTbygBtRU8yO7&#10;74j3LqiZD+C1J8NYgPhpoAFBdiSCpyvbH8vAMBQYrWIYdcTvmTRU/YhOvHCA0aTxDxq+CD8lSzNE&#10;Q82P/K2Z4YgMg4bRKoaRA6oqNRXAE31U5WupB+pohTKyNIEgfC8tjSBSvdSY914MCsNoFcPw0lMZ&#10;kR16QWg8HiNODCSsCMLxCtJU84VygqQLFRXG92KQA6NVDMpF3KEH/pOGqq+2RhAamEe8bSKqJ1Ap&#10;RqgYKIjCIH4TSQw71A6HMkOM16CXKGqbYeLCaBWDEkCNYsJ/0lL3Z2mFojgLaMAYqoak6yYGhv4g&#10;iw3hculoh2qpBxJlzIvpLZzgMFrFMBgocVJX8dXWDCLDPeCVDgOD8oAyBi6XugqfXg4ZJg6MVjEM&#10;GNS5B/qkHc64TQwjithTB5c9HEqgdFchw1sOo1UM/aM230tDla+tEYwiqDL+E8NYAsokSytYQw38&#10;LebN1tsMo1UMfUAMK9dmhpUzjAOIoRlhWupBPTORiakRDG8LjFYxiCFmPoGFe2uo+aHBezJ1AQPD&#10;OALKsIa6H5TnnqHwDOMbRqsYEGoqPtoaaIgEZvBjCjZL4KIVHqIRVqIaunxe8M45gQdnA0E75gQt&#10;mxdcqBoSqBHmpBUOybADGSYyUKq1NIKIwLtMJ+E4htGqiQZprvAXAS4USxN18Y3RXj5WhKdm+MJ5&#10;wTdmBtybMTCuzgzomBcM2oafk2HCAWWbmEGhHQGlXQOFK5SYAAFlHQxjF0arJhZkf4imWoAOilNO&#10;GDBpybh5jzLumuH7Zgdi8jM47swIAPfLlREtBgKyZaajHU7M3PLu6frGLYVhrMFo1QSCkKixXmXH&#10;qYfektEbpfDtjAA/TeY9HIMEQrTCeqYbM4xpGK16+wFT1NUeB69w3LTCMXUZDj6bGWA95gWbYcQR&#10;6PZ4Wpj5MIwRGK16K/ECk9MiOvqIXr4xDyuiVCUEExWlc3e6/+1pflemeF+czCudF4jngYFB3ENI&#10;elqMaI0tGK16m0AvijXJiHzid1HjgzKVkLsy0qJEbk/3u0pIFJ1Fs/2xbDAwUPS80/JHC9mgZbdI&#10;MItjGDkYrXoLIExIlU9KFBGvmrS3cdDvB4jUQjFpUSKyEkVxYTIvRC0EywwDA4Uu/CWjv2uFaKjy&#10;mSEYowujVeMYMnosmhc1Hl5H9ca5/sajf9/S+TyiDjYesBN+Pvj5vfmhP3Wd+r/7z/7n8q2HxklP&#10;vEv+9/6z//3u8YvU9l8OX3ziV/a6Yev/3H3yw6dfXpofhOkTxmeTecxiWgwKAe0/VoS2ZnBP3yCj&#10;WyMNo1XjjZ6VETTV/HXIpTcwoxpXxKiH0WVJLpRWPRPUfb9k95uGrc8j6+HjQ07ir6ev39eKfNO4&#10;5afuT5+ndvx0/PLzlXt/uXH3xcbDLzYdfty2DRMnWUqYF1cMA4Ac7x6mqU5M0mKW5B9BGK0ab6j6&#10;QONuvEsUxYo5uDLJ8oRX9MgsFW3PD32e2HpfK+pZWM2r4lUv0hfdUwl7yE58lLfsXt7S6xYptyJr&#10;r+pH3XDMuJe79F724qtGsZgyybJ4lh+WJQaGftEF0dIRsLRC0AwtRrFGBEarxgVgDJ7gSKEw59q4&#10;2Yxr1s72pcvSgLg5ze+SjPYMlCWMVjEMAfR6GA3BCFCbz4TKHV4YrRrjoCYbuRjHOBrXpzhZc3ww&#10;BaL4qfvc08AKbCdwZ7r/pcm9jpiQ5Vv/ku9PXLo40xfbT1I/m9EqBiWgyxKAnRIGy7hZwwKjVWOR&#10;njGyaGjfeBnON1BMjIK97LzyBFq35nhjanRvVtDP+z976lcG229at78qXQMbj31L33SffbH56J2E&#10;JtCYh9XrH1at+/Hs9esmCV/M8X/ZdRJ23o6qfbKg68WWY1/aCuHjd6ltj+o3wcbX3gXP1h6ADYwL&#10;k3lcNUarGJQHWno/lFhMCwyZES1lwmjVWAOplKa6P5rGi5nB+EYQ7OZSl6J3esF/vdr9zg97J5G8&#10;2TPpkqe2RKV6+HHz0WdRDbDxuqXzx7PX7heveLHt+Df+Jc/XHbwlqAaZAaF6ULHmh9NXrxnHfzHb&#10;/0XnCdh5K7zqcVvn1245L7cdv1+y6vvjXzxq3Az77yQ2PWqRM84ie4b7W/ecGcYAaKR7uKZ6ALEW&#10;CaNYyoHRqrGDF5RsLY1ANG5CurvPgCWIVA9bOzf4zKzAmzLVOp2vZwScmBW4Ym5QgMYoV8Fe9p4L&#10;MrQ+Xfy3J10fUMokl/ML3jun5YzdCPAod+nLbSeeLt19L2cJpjGKc1kt5MWWo7cia7D9wMEpXrpq&#10;vli2GRiUBRiyeDkS3NIZBgOjVWMCtfk8YnSfVJw6V63wSzNRmHCsElec2zMC9s4O5A7/iy5TdlBd&#10;iv6NNZ883/ne93twNcI4v+RvqYGWZuwgQz10v52VMw/VvfeVvj1k+O50/6+n8jFRGQ7WTvWcP8/1&#10;rRlOyTCWQa+yNNGIQczqGQYEo1WjDj4GncsSbJyrnOUw6LTNCzFUxlKKbP0wWzO/7HDTi8v+gokQ&#10;BojWo+0fXF31x4oEQ+ytmxU3YH3xPCrlq92TjjVPOumqgSnKcPD5ZK/C6e6q8z3p+WFgGAEYxRoK&#10;jFaNGhooKlIIXaVMtQU75ihfpegsmB9MXU4RwPXxsvcqiOTub5z8Yue7lLrI5VHnh8fb/tmQoutu&#10;w5M7JMTRgg8SJet4vdz17raKWZYcp3lznDqneGLqoiwuTOatm+o5b66ThjrT9ccwaoDVa6BFivEK&#10;gaFvGK0aFXzE4WVpJThDddgDjZPcmOYbodarYjlZ8CvijQ41T7635SNMUWQ51vrP8jgjXyd3sjev&#10;N+Cce+unPtv5HnY4iN+64nkO5hLl0NEOmz/PTXeO06qpHpjSDJG26e6gUqrzPZjBFAyjDtg+1ADQ&#10;WpWpGRh6hdGqEcabpSknXuqSeUGYoiidW9OlZs42zEFRxo0NQsBn+mzJX+9v7V+Zrqz6Y2ks28mS&#10;b2wQSs98b9iZ++2tn0If9UexunC+pXEAlp4C5AREBaTFRcP6vKE5ledBsHyaB2e2M7hraiqe2OtA&#10;BobRBRQLijq0XGVqCQY5MFo1MqBxqywt+bGRGuYHY7qiRG73HtzhnkADkxCKl7vevb/to/YMLWuT&#10;gS6cITA2DDnYNBk7IQCitblsjpG+QjoH+Dm5Pd856WjzpD01iHX5v8mY4XZgqteZyV7nJ3t9jm7B&#10;i+ICsfP0ZK89U72SZyIXikQFOVKKXpGBYVQgYzVJ1xgMOIxWDTegUt59RPALUiB46yC4M93v2hQf&#10;TJxkeVrzD1CRp13vX1z+l+V5qn7Oblj2FEbgbuO9p34aXZxIHm9/f13xPJn0/WDGDrq98bfUSd7s&#10;meRh66au6qMy333+PBdSh5Zn/Z6UMWBxxiewB76CBOpq5Bxq/JwMDGMYAS2IO4McGK0aRtTm87Q0&#10;gnpTKcCQJTg+S5mDKUCirisgURRLZw11lIG3g0d33VRKVOi0Z2hbcXvt6OsDKxP/O5t/Q53n8fYP&#10;nC19sDTAqQ4ktCRfr/sY+5aBYdyhywrX1gwiFIuZQYzDaNVwoYViT5CzenvVKjut8KvyVm+6rxnx&#10;855Pfz126ddjl385dOFFWsf37V1YGownecu+8cjFpKhfzk7xxrKkIM5WPqcXSkWgIHmx693mNF1L&#10;4yEttHFt9R/o54zztcUSkOytl2jkg20fYt+OJsRaR9I7oQz0i/Qhck7CMCEg1iMOIFanYxRLAqNV&#10;SoZYPJSvqxVGuFMyFZA0zlrhX83wx1SH4mlgxfftO2DjgW7Mr6euPvEp+fXyzQcGca9K17xp3Q77&#10;7073v9Ezc/bp0t23BNVPFmxHUYWm81/tOXcrqvbH8zduhlTCxvP1Byl9wsCy1DcgUTc3/F520Dns&#10;aU7T0dft534VQHCs7Z/Uad90T4rxsZNJI2ZT2Wwq5evuSdi3Y4mogRBJHtWHO87wtgNtXIGOVjjU&#10;JESUJgYEo1XKxQcNie7Tl6JjqxV2VRGt0ov99fS1lznLXtdvuTc76LFL3g/7z5NKc908+Wu3HNh4&#10;tmrfrcjaV3vOfu2VDx8fVK57unLP673nLs0LvDiFd9UgmkyPcVYxreI7up9e8F+UMFA87PywPV2b&#10;o/Bwib4x0A0/3Pwv+vkrE42wNHSW5qjTE5sYBWEJlAPp37BAQiL1dGP09eL19eMNDZIMDVPYRils&#10;jpCDEHGMacBHbI9yQNdic9LY7FQjoxQDgyR9gwR9vTjIlZ4uZC9KFxQOiZzMLTCMU1gCFpo+7MM4&#10;WACjVUoBlSQtjYCBjoo20A47ObNXrcIAL+qbqfwvZPRmKCyb1odWCULcXU51/EPWi/pu82+b0nQ4&#10;io1cV5wl0tqzKEsDS4DRkKpLT+9oMdh3byhuG7QtoLqP1teLNdBPMDRMNjICSSCEAReMMQ1oJyFm&#10;aUZGqYaGSXAvcEf6utFwm+geGV9tHAI/nBZ6iSWuZyYsjFYNHS8NNT4xw3TAFQFoW9AcT0yTZAGJ&#10;GvqignIJmyenfhd4On625K90GSB5sv398jgjtv6wzKUFZaJfa70CQweLozn0Q3wc3bEE0hCCRPoc&#10;rCh93ThDw0TkG0HNLusYvZVwkJIZIRkDnywBngDR5YiqQt2BF12GEUZHO1xTzY94xYDVPxMFRquG&#10;BBQdNDx6CM1VTfWAhplemDiR3J7up1wvCqN1moe2pqTfzNve8+qqP9Jrf4rscLNhkiiS9BDzNzTv&#10;7czCvxvo9n85YbAFdQgAEkt9pQt/ib47tGwrOEz68UaGyYTPIWQbo7+oP02MTJ3+9iO+d3AZiWcC&#10;ao0ETF8/HlQcPUDi0ekwfYljCqIwQ22DVUETB0arBocXqJSGmj/RJpUpVQNETZW3foZkvcHb0/wu&#10;y+iK0mmYjuYhGeiF+zh6fEcbIE5xf+tHRTEcLKvDQUaoOf26x9v/G0vQG1E8B/qBSf5WxG8Rqa8X&#10;a2iYRMiSaHz14I02SLnJhwbqZWiUjF6Gge8ldkYJaM+fYVTQ1RaAg0X0B04sH4vRqgEhLhxqKt46&#10;2nhAv0ED51GZ51Yxy/PqlAEszT5oPpvslTjTNcSVfXWV1NBwkpsbf18UbYzlcPhwsfZ5sUsSEvf+&#10;1g/7He9OjiDQ0xEEuLi+6ZbkvCDWlnCYhmlcw4Sk50miF2CGKQbgeBHdhqi7W+yzSn4XhhEDagzk&#10;YKFwghNIrhitGjBa6oFoDIVSm5lQ+NRVvTlzHE9MV3LMVowTWjarMv9wc72kiif5dsPv04IsFQz0&#10;pyz4ju4vdklmaN1Y+wmWgALViWTlSKCnG2tgkBTgHkif4FWTaiapZBmUD9FtKH7phQZuEG+8iBH2&#10;hCEwujWCQCuZWMhR3X/iDGpntGpAyImPrixSA62+2/z+/rpJ+3N+f3GWG6YxQ+czlvW+/N+cbEWL&#10;RVH1+62Nv0sOsDbUG4XQ4zam/k93vE/lBHC27m1iMupo1dePgyqSeL9COE/GIj/3kOe02O0Lso1o&#10;FSvDiEBKlxFyuXRZkcNkGgy9I9CZMG+wGK1SFE119HZKpqwoAR9HN6rCBR53Tuoqfy8jcPqJ4BkX&#10;0NIYXpjqDASvC7Ncj8X8c08NWszwNaFS3++Z9GLne/F+8oNBjAwmRkE31nxC3fKT7e8TS15JEiDn&#10;SSeS0ie8iiTguYQ/pi2Qv6ZEG0vAMOIgl4t4yyWe0cwwAuhqR/S8wcJrrbcJRqsUwVtb3kIeQ8fW&#10;1A8beveme1JZLLsoBo3GvrZq0sEGIsR4xh8aZrt0TvH8FJciecx0O6drecpTjQzqerhx0jfr0JlB&#10;or5a+0lqoCWWh5GHaxjyzYbfU7f8avc7YR5OsF/cxacba2iExuzJ1IM4Ho4RDzslS5lsr1bBEjCM&#10;IvALGhqm6OnEEtOo8TLAoFygGU0Ea8cqrrcKRqv6xktDlY/C+skUjqGzrWIWVc+SrCpQMdQLw6bE&#10;7mucwtIOUVdDIcbJ+OJyqU34OylO+2onnWqb9OXqSc92SE4CdNdPHZW+PlkONf+bnrHMUDNohhsY&#10;JLLZaQMaFuFqH3VvqyQW+4GWGVgChjGCETvN0CCJGFJIzkcmwQsGwxABxdJQ8yUcrLfQx2K0qhfm&#10;ewFa6gFKHBgWnIcAAKWrSURBVEBB0Z6hhQWDONT0b1OjYCO9MCyU0c7qGQa6cmJhQKHU0Q7X0Q4D&#10;iqMNv1n/W/r8JJKv1/9+e9VM+p5zi/+GnWeEgXs5s1DqBvOjbdhsYiquWKX6d6coHG1j7mz+HXWq&#10;4+1TB3Q4w8iCfmVojhgaJqOgUMNgVgyALitCW50McvG2wWiVfNTm81ji+LN4aRgKyYHW9KENwM0N&#10;v6MWzjgtXY8vydHoo/mZF2Hyavc7sgGQSB72xB0vjzOi7z/R/g/qDCMNC0Xwo2d4eYHeUNTFzjru&#10;1qaPqbOdXvhvLjcVS8MwJiEmIBum6ulG6xINL0K6GE9LOaD+QE1ywMVb5V0xWiUL6vfT1VbyeufO&#10;lj7YlNsHnR8GurqS3xrph11e+Sfqqzfdk/IjTahjKTgGofmRXLn6dGnFn8vi2PT5RguyNMmjRMEW&#10;r7slY7shG+ZDW7NjMLAiFmayqDzALawuZslUYQPDyiLx6/WSKWLnl/7D1DQFS8MwpkHDCEWGRim6&#10;ujFoNA3pbDEulzKAGkxD1bdnRPvbIFqMVuFoEtEosB9+KLhY+1xc/meqSgUedX6QGiQZ4+Bq7U3/&#10;9uWudyN59tS3AEhUTZK+bHSJN3smnVv0dyK2EMqwsUHIF7QLfbvhd5Y9HlumdGyIr9d/TH01rBDD&#10;+aINDZPyoqViTJxd9C9Tk6H6QOamyTfWSgT+ixV/NzdLxtIwjBfIsRgozK6yOzMmLFCPaakHqqt4&#10;Mlr19uGlrRmsxGadFTfg3OK/U5Up8Gr3O6A69O4Ob3vPx9slA68BclAcwDUMbkzVvb9VMtSN4lTH&#10;fwe4uFAnocgKM6UnywmXOGegf/QIEd+s/72R3nDN/AUjAZUihkug6VCicBfqusAx9GIJr6oGAZeb&#10;em3NX6jTXlv9F0vzJCwNw7iDzU4zQAMxmNGDSgC9vkJL4zNa9VbhTczzxX/swaGvE76hZC69Rw7Y&#10;WTvNSDoCrJ+z24udEv24s+k3tqZ+sL9VpI3NkyW5suqPPHsP+hlkubBMUn2/2v2uEW3sn7Ol92ta&#10;ll53v8Oz96S+VQrIJdWNM2ITwcuJqieC70vvgby35Tempsp6qyT8YuXfqDN/te6PVhaJMmkYxifE&#10;QAx9vThlmeQEBc0DEehohxHr4mM13jiD0SoCNDBdaSMpionZUXQ+W/oXY0N8hlZhlDE9zXebfwNe&#10;1EuZVeGhogeJIjVMEUTBFvQXWhXxhvRv/Z3d6MrxZs8kJysfeoLB0PPcDA0Te4bzifF2CXvc+SF1&#10;ua/X/8HGMoGeYIgcb59CnfzWpt8r9+QMYwFo9BgZIjeLEC2me3CQ6GqjVYbxem9cwWgVT0PNl1h9&#10;Cv91B0Gcry1VdYor0I2/dbeVs55hs1AHSynLoeZ/e9kN2O8xZQe/pPX1XVj6FyyBpXHgnc2SaUlP&#10;d7wX4CIe4jFgoPpgCfTR7N1UtszUKA/HCPpI+kfbP3S1j8LSDJHddXOp89/d+ls7q3gsAcNbAkdk&#10;ZJQKJQ0vgQwKo6MdrjGew1tMaK1SU/HSQpGT8B91ELhY+Xy1TjJ+GnjTPYk+gILO8jy13saaA3sb&#10;pno79tPR1zfYW6s0mWxYmwR8S4scAaQEWmFp+oCIJEu8kdJPQH19pErJaNWXayQDH17tfifYKxBL&#10;MHTWl2lSlwAtdLCJwxIwvC0QXcpo3GCaoX4CcrMYH2vg6GoLtNQDsGpwvDChtUpbg4iYPuRCf6z1&#10;n1SNSVKdaCB3Dq8JO1jukrsgXfsbJzugVdiVY4H0EfAPOz/gGuE9kNYm/s9pr8pASxL9rbE0vRNp&#10;aJhoxE6Trk0k2FrFP9gmGbUIsu3lJMDSKIWF2YbUVZ7vfM/RNhZLwPAWQgTMNTRMItx6rGQy9IMu&#10;S6CtMS7lauJqlbZG0BBfUOnrCDaVzqHqSgAkp7NqJpYMMDYI2VAq6a2igPRHmv9lYaz84eONqbrU&#10;Vd7smZTgZ4MlIDm3WDI2ATKTLTDDElD0rPgQZcROlXWhpBEeb59KnRbIi7aXSaMcalIkY/HhNp3t&#10;orEEDG8x6FWWUUrPkloMCgNypRlELIc/nvoDJ6BWoZ9Hi7Z2+yAw1AuviDciw5aTQEV/uuMfZpxg&#10;ejJbU/9VBSr0ZHTyIuTM9lUWXMNg+noZ5xb9HUtAcV7az2vP0OrFt4syMkzpT6VEXG7a4bZp1Nne&#10;dL+TF+2ApVEieTH21LUAvmsoloDh7UesWNEyJZahV6CZ3hPrdtzI1YTTKsP5PIFqYJVKyNq5wftn&#10;B52bFXhpZuDlmYHnZwUemR24ZW5Q0/zgZLVQBy0y7osc4vh2D7ZJxrYBV1f/0Y22pIWzpc/G0jn0&#10;yUwYQxrOoDAlMWz6RYXB8l+ecQxCj0r3YbZniANe9BBpaKjoHFv6CyRgeYEulkC5JAe70y8Xyedj&#10;CRgmDEIUaVAnihnjriCoMxBNveKpzR8fcjUhtMp9Lm/zTN+vZvjfmxEwIG7NCDg8OzBFXTxnNtDF&#10;9fYmyQg64O7m3/g6uZHf2pr6dVbMBAeLnkAufj2HDCuQH3qoi08X/81Iv9fJv5vLpDoz1xbNJzr9&#10;osD+qZlS/bI414B+ktVFQ42i1C9h3v70K4rCXLEEDBMMUrGYkReKgGLek3I1LnibtUp3Pu/kDL+7&#10;Mgo0OG7P8nvV8A+qWny9e5IIja9DJnG45V/0SUsUW8pmCTwd6eO2wSFzsuRLl5hhZGW+CnVpEFE3&#10;azmj53sQgC9IJQZOLfiXZIyfAlQmW9J1+kTHFPHYreGE5xJOXREoibfGEjBMOIiRFyjyBbEcmkw5&#10;Z8AQsLRCx8VC+G+nVnnO410fuBelGH7PhPPW5qvYm/O76yQvZihe7Hp3U+kcUsMKo6Vm+15a8Sfp&#10;UjISPN4uiX9xcdlfyIzJhyVYlqtGJQYOtsww5vY62I9OcrAH/bXciQUgVAodqAhs9BdkTwwbIf7K&#10;ziqeuijQkm5MHTUKIF0nMqmwwPcPeSrUaBALP5rHRkKlIbBkp3kaJNdrRJ+dE9xH++zLGQGr1CLC&#10;9RLtjFKpc76FEIqlr58IpRov5wwysMaDd/W2aZXJfN7RmX6YfSqd+xpeLxdKhaN9vvNdqOhtTPzJ&#10;315fJ3xFvio9wZWVf+LKhK4YAToytOjZiOXbYQkQxNhf1AjVjSlPtKTHYTq/9L9NTPoJXp4Y5EWl&#10;B75c+6ehx6Wl8PdtiotZFhdNsRz+RgoWmZhmkgnobuuqIh3qwFGAI7SwzKks3+vv34h/NVi43PTi&#10;gp2tjSecHEvg/FD/8n3qq8v3WVvlkQmytONOzQnByqfiXJsZ2KIe5QC6JX3dtwY2O01PPIOYEa2+&#10;0NYMGePjLN4qrXKf6/31cLlTYr6b7v/VVP4XaLV4r1t+uk+73l+YpWllgg8631AiNUIdPDC5061G&#10;AA87KSHZVTsNS0CiqxNlRDa0OcKSBGv6Ibc2fWxn1escW2e76Cddkti797b+xtE2BkszeDgiY266&#10;iUk61yRdlLahvvaIuXm2CRc+ZlBp6JF/u2rmU/tHAY7Iyiq3relEaEg7/tWgQU8gwwTut8edCvRv&#10;aWs+kWaWeX52MFY4h8LXMwOrNGMU8LQIxxHfOZYBgRcZGqbo6jJD2/uCmHc1phdpfHu0KmQuDzM/&#10;5fKNWKKkWDzTV7aT4XDzv6jaE1iYrYElGGHWFUuEE7wQFzwAoMDAIAktzkurg3IiHalDAHCVqK/o&#10;8F3D6C/q7m757bCsykHU0cLUdQ21h01Ns9FHYj84GcCdzZJwIV9t1a+rPhzg3yw5VgaeV21T3XFL&#10;y5z8vO2tjSfBZWlrPiVK3WDMRU5MZsaW1ubTrU1oZ27OdhAJuAQcRXQ8Cp0dS6rL97e1nGptPtHa&#10;dLK+5nBgQIujY1FV5QFjondOSqtQN1R6aGhbY93R6Mhl4vNwhH6+9bXVB9ubT8GlO1pONdQcCQ1t&#10;J++FzCFGlGBJSeFuE5NMB4fiuppDm5LW3pmjTJWic2dGwAbd+NrKA26ulXBpyFJ4+AK4o7aWky2N&#10;J+JilhobC62tcuGHsLHNI6JqifMMKV2cSqorD5qZZfZ2I6MH5EcIJdxAPxF1HjAvsXoB5EpTPXDM&#10;Dgt8S7SKNY93S8bwhs7d6f63pvlh+oSRqiKZU4XF4vt+zyRiBRBJaRgVjA1CHmyTOB/nFv2N6g/R&#10;1Y1mo5jomG0jAjyCpOOj/xaL5mdikvoNbalDuNkQXgA9gdKQp1WQZ0enEqjuv+v8N5WHi8v/Dt8G&#10;BYLncdLFpUzqJD34+tQvaT8jTNvYIw/ob2L8qkXtZzPTt4AbR5wf1bbxcSvKS/eSR1la5oLkiFLX&#10;wXWpOhoOtLMraKo72tF8CnQO9lNaZWqenZ2+paXxuBevFk6IrmUssrMrbG85HSlYRF0anZwj8vGp&#10;a2855eVVTb2HoxMfs6K28qCpaaadUeq1mYFYER0OoNjncEUctjDAr6mu+oCpWRaRW5QZ8kYCA1oh&#10;w/YORVTJgVtrrj8WGtxO/jpjFjY7VVcnmggCQCJlKQzwZDTU/NXm4xXsWOCt0Kr5vG0zfTF7GyI3&#10;p/lemeyNyVJvmGuh/j1L40AsJGBWeK9hIEYWQVfVDCpXz3a85+2A4g3q6ydSdZBcBD5+dOl9tftd&#10;L+dw8isby/ibGyU3+3zne35uIdSBSgaqPxmtAlEpK+6OjV72+TLJ4MybGz4hD0lNWVdW0s01SRef&#10;gQafX7+o45y1dT59Z6B/M8ibo0MJfaezU0lzwzELixyokRPiV1VVHEBKRkuA4Agd7Ita6o/RtQq8&#10;pZqKA3C4RHuI5wy3AFU8ZLtUBqjoC/K6xImlIbVKYJSKFVGlc3dGwNdT+VSpXjUnBLIdFbW4qe5Y&#10;RvomN9cK4vbFBSYosLWpXvxw4K5rqw6GBLdReR7LQJk3MEgk3tEyWiWLAMmVqi9ex44B3gatMp7P&#10;uzjk11QP9GOfx7fcnuZ3VWGJohDOD7Y3972/VTJB+EnX+0GuctZCHC287D2pvAEby+YrECoJEeAR&#10;TF9h62HnRy72KI7Rp0v+m9oJ5EQ60o9SMvK0CsjJ6szP3n5ygSSe0/Md78F+Y64oO2Nzfu528eHS&#10;kFoFbgp9Z4B/M/hANjbiAQskhFYdt7LMheo4LLS9temkmVkWPQGCI/Tl14N7R9eqhLiV2VlbK8v2&#10;ennVILkCv4r4Gx+7vKryAHZp4iTIb8N39gBatSB/59fD5lGBF/XNVN9LMqUaaFQhmiYcEbhWkRFL&#10;GmuPgC9F5gpq/NSktRUle+GZFOZ1CVPXGxv3CDnxA8n1EccOUP71dcHBwi2FAdBloQVExlpn4Nug&#10;VdbzeLJDKn7ee57ceJGx+IlnwROvol+OXfrl8IXvF+++R5j9fQ3BryevPnHNg+3vpvvftEp7seHw&#10;Za3wFxuPfH/y8r2cJWCrTxZ2vdp15vsTl7/2Lrg4xfvZsu7vj19+3N55Lxd9S7HVyZw+tehp13v2&#10;5iM3iUpBsOlTvgqHI7KxTLi9SSoo+411ksC4b/ZMyolywg5RMkS3G2hVPdKqTHFVCBWoSWZp0a7r&#10;W6QmBjg55oNHVZjbZWYmTonB96lb1C5fq6xxrSoFv4pUEdC/pPhVTfVHQergI7HesQhOkpayrq7q&#10;YFuzRKtam06EBrfBtolJZnzMcvgqJKQdPhJ7MnKztlWV77d3KCZuCp0EPLzSwt1wEjiWujSdlNAF&#10;d2YHkYVZudycJl+i6JQQL3sgt3b2BY21R11dK8QZIzzFlJS1C9tOZ2Vshm24F/IrtrHQ0jwPPMuw&#10;sAVyf4LBYcpOC9FNLNCObVePXKUWsVY1YplaZK1mdDIr3smwn6GqciEcrHjMTBhIdLRC1VV8xpRc&#10;vQ1aZTnP68YMfJw6pVVvmjufR9T91HmS/PjDwl33Zom16peTV245ZZE2+aVlKmjV673n/vPw+X8e&#10;PP+f+89ux9SDUMFXXzllvtx2/PXBz75yyYaP3/AKHrd1kkeR3EuVyACIluMIzvZVHL6j+7MdkgiB&#10;u+vnKD4Fysk2hi7GdBblGGKJhwE0rsHaKs/RjmzUo1qS9FSA7dXz6fnhexKOF6oixb1VGKZmmU5O&#10;xdhOcA4cHcUeAwXXJMOxx40gz8lmi8wtckC0ykv25GR3OjmVQAXNNUl3ECdDV3R2KDY3Rz1jYo+K&#10;AznPd3IqMjFBYkaex96uKF20CZySvJwuVxdU+xMVvfwMl2nHkUVXKYAXBS2zfiWK4sicwML0TSVF&#10;u/34DRxj4haIXJGz3KKjltZWHUDDFKXzXJC7IyF2ObZzYHCEbgbJB+cOeDj+jRkBJVqxxn12bosh&#10;7oVtlIqi3zIOFgZLoCMOGDhWeBu0ynCe5/kZfKzIvmnaRm68EC184l7w2C3/50MXft5//vsFO+/O&#10;DPx6Kv+L2f7PVu79/til749+8Wrnqa/cch6UrwG/6tnyPd8fvfh0ya6L03we1m4Ec73GTXhQtfbi&#10;FN7jBV3fH77wuGXr3azFdHu+my2eFPz50r/iP/nYQTf2wvK/U3X6g20fmZkOYMyejWX8jbUSd4pk&#10;XakWlmzk2SAdgVDpyzmOOjvnhVGlWop5oT+sOfjjmoP35oU8NIx709aFJ6DxPL75p4OfX6EVWgU5&#10;P5nnqZ+EZQnBEcUgoTqIJrpJCwPIM5crcbMGSppO/Lcy+R8cm1TC+586RrQn0Bws5g2WDFoagcSk&#10;qzHhXb0NWqU637NjhgdWTGWBFuXXCnR6DJipXnfXozc6x9v+W3+UJlH1jS4aRpEAFYq7QyTdPdpY&#10;roHbbZ80ibjUsSQ1qeZYmpFnWYFk9RPAxzUMSzDeOU10A8jyImPx94t20fc8i6z7cfOxB3oxT7yL&#10;/3P9zr25wb/s//zNmgPXpvvejql/c/Dzb3wKX3WfvaQSDM2vN0e/uG6e/HLrsa9cc66ZJNyKrL04&#10;Vf6bWu9etMrOrsDMPKs3d3CgmLPTlqlG3KHdjrK4PjMwUjcBuxwG6g/UTyDGB+LmM5EhxlmMlaWE&#10;3watAubNsDs73QcroxTfDodEifE6kv2HN91orcJzi/9eGMXFfuxRR5cVaUSLP7u3cbZUze6iaM2e&#10;HOwB90g/lqQlY1TDGhmLWjM59PwEew3PuPnR42AvWvXQJv0/X997yE2m9rxp6XxZtIrc/vnIF9dn&#10;+b/adfobXgEUVFKrHlSve9yyjSy6T5d13wyrvMKKuMIS3I5vfLX7zMVZvj2lWsLnk3k8uVqlVEq0&#10;YoZjzgmdU3OCLXpfHRRacmAjhobJuiiAC6NYEnS0w9VVfLD6dlR4S7RKbb6X9TRbrHQOqF9+cJxx&#10;1nq2Q1JRUrzY9e7llX9M9FN8pd1hItJQ+rVzUrDUgMCF2Ub0b3sjJURq6Q064KgtyGZj6QcNegsC&#10;soq6ZYg9CvQj1aaa0fMT5eeDJRhlUCsBjaHA9ytM27y+RgDeVw2/rxV1XysSNtBHlbAbGmHgOV2a&#10;Gwjl89LcgIvTfGDjixl8cs8Xs/wuq4VcVg35YiZSpi9m+NI/ymGOy/PV4rUF3uyZ9HLXe0+6Prix&#10;7k+rS1jx/jxj4zRivF9PuEKiP438Bem30DdH5obS72iYuDYFPYc8jX66iA0NU8FqmNdXFKDcYyQW&#10;+1uiVYCaive8OU7nZ/jemeY3iH75gXIBPKrY/76+Cq0Qv6N6+rcbfk+fiiTLsdZ/RfAczDlBIzQD&#10;EYxNN8rISM4834srJGsBP+r8kNtf7D5rywT6so0vdr3nZBvTWSWJ4A5srVI1VlJfkLGxKCdza35O&#10;F+UL9k1pgg09J+D/YQlGl5CglvqaQwOquzH4WgKs2pXlLhH6CyuiSuELa87LXZLH2y9Qoi6tN1tV&#10;FentEupkG2uB4pj0+jvaG6VeGs7ZzdBavTEFfyyr5qJ5Y1hOJJCvr/RiGLmiALnSHAPL3r8NWkUs&#10;xuytywrX0Q6bN9d56TSPC9KlU+l8pmq/p2rSzQ1SVvr5sr9G8ewdLXyb0nTOL/mb3B4zkmc73ttR&#10;MyM5wMqCG4gVC6Wgy4rQ14lls2XskMDfPfgVLSBF3/FefVzDntGE6tam35P7jblpO+vmUfuB/c0z&#10;+w3KbmKWaWqKYvAYczPs7Yu8vGrc3assLXM4XPhWXH1IaxWxE1X06dbWeZ7u1TzPGgeHYiI+njh9&#10;XrQDPRslyT7i01rkoHrHWGRung3nJNv+XON0O/siOImdXRFRK6EziC/BEZqZZbm4lHvz6uAvmkol&#10;9g/k1WscFJAJ0qAzcNG4cw+PasDGpqAn8oUYTKvgpgBTuJBzGc+rxsWljDwJHEVcUXIgbBvDmW3y&#10;XZyLavUisVqY4qspckJ/KYuDU3l6+lG11YdEKUsEfN/KZIstlWqnF/775sZP6M9cQR5t//DEginL&#10;8vVyopzCffycbWOODyHqbt/AY8HuhQIqhwTtWMlzlgebLdTXiyWWcGMABLqsMKhjsYp3hHlL/CqW&#10;ZgjZDgLFUlXxNJvtvH2KJ1ZGlcLnM13BnTraBO3Hdxdkan4tHaiC5Ivlf47j2xL+k8DL3qs60eDS&#10;8j/3NuYbeLDtw731U9KCLJUS3xb1tuvGsXvvmg80TLjqY/rQ0va+qjdm4XS+nhl4ZE7I1z4mLzsk&#10;i9z7ewTTT9WeJbX0MMgV/VtZstI31VUdKC3anZSwytWlHFTK3r4wNKS9rvpQetoGUoGktIojNDHJ&#10;zMjYXFt1MDCgxcY239Iq18OjUpi2oapiv7t7BdymKNyFnoe6DC8rqzwQNr5PfVlxd3bGpkXtZ1G8&#10;JY7QxragtuqQv1+zlXWen29jRdleakpTWEg7EbVviZNTqYVlDvyNFCxqqjsaIVhEZR4DztBUfywn&#10;a0tm+iYQP0vLXBvrfNhZVtJdlL8T8kkmw7QK7gJuNjF+FWQJDgHBDgluLy/Zm5ywEvabmYG+og5D&#10;O7vC6or9eTmdIJxwWg47bsk8yU/Tx+xd5WKhEcQ1yQCtgt9LRrPRRx6vJjK8dWX7uoJEQW2q9dYq&#10;tcur/vqqu68OBopnafOpO1IKxGPhK/JYPp/MM+H0064y4qTp68URBoWb2MQDtCpCRwvkCq94R5K3&#10;QKu8NNT8sNehoFgq89zU5zjVTXfHiung0bDbV/DRgTpQqUnfbf6NKVscBtBQLyw10OolbfUmimur&#10;/yDwdKJyZagXbm/uW5VogC0ujPGw88OTHf8I95IcOBAEYGCERyJleDZGqRtUBEMaCjyHv0cjSHbS&#10;ZVWSJT3z19f8yco8EUtDkZWxqbXxJDg6xOycnkwS9Xhu1tbSol2wQdcq8F3KineDwpHuCOHoIGDb&#10;zbWspeG4m2t5YpDUG7jKZEvxaVHrGEUlJ7SqHOpWcHpAXcLDQX6Iq/e8WUmIW1FVts+MHHtNA3JS&#10;nL8zLXUddUIaQn/fxvaWU65IBXt2wgaxHRLU2tZ0AnQIkvVoFbpWVOTihrpjoNDEOx4pstK3kFoF&#10;efblNyxuP+voWCy+a8Ib09IOTZzr98003+Hzouh8yrKqSrE2Yqf2rlViQNebGo7Z2xXCNuGnCstL&#10;uqGVAJ4il5tmY5Hgahcd5u23rNDi5nZ1+i/10MoGL2OD5eY0v4E+lmo1Af0u5AKPXV8vntEqCk01&#10;/1EcEzj+tUrVR0dbvjsCAqamwps31wlImuF2crLXhcleWJHtgwuTeWcmey2c5hHhpLmnZtKhhknP&#10;upCNvdj1rnXPOlUYaUEWT3e8L+tC3dzwezdrnqzbZGIUvCRH/fH2D97QloySZXftNBcrb7Z+GHa4&#10;FIRFGejHk5M0SWMz5gjztWMxwx461RoxXKIOJalKsaDn9trqP5v08g4sM31zOopojkfVgwx7uleC&#10;H2NsnE7XKvCQmhuOhQS3ODoV4zgWAWbmWVG+fPrVm9K5kjNzhKamGZRWQU0K5wSHpqp8P8iML78O&#10;PoIzV1N5MFO40ckBzkk/fzHscXYosbMtRNJFnVMM0qqykr0mpsRqHdLf2tkVtDad9PVpgAMpv8rY&#10;OKMwf0eGaCOWGIDbd3Yurak8gLSKmLfUWHuU2A/XlVxaRzdSXZ1/QqagKpcLkz2PxP3jRCsaNQPP&#10;87stHy9v35iUsHIAWlW8Jy1lHTxbejJb28KFKFxIBtwU+KzgxV6VF4zjqVfRj+sOUR/va0QgNCPv&#10;zQslh5DcI466ry54oB310Djp+Zr9F6d6X1YNvqwWcr9s1V1Rxxez/S9O54vHjKiFwDZ2gyQL5ykY&#10;vlKor4/kShfqE8ziJh7kmEDinYtMPTz8jHut0tZQ6JWPhpqvvYlJd9UkUB0kPKI/reFyW6d7LJrm&#10;sWSaxx4dy7Om7HOWhqddNfcJppromJMKN3+uS0aw+oudkqrws6V/VWTJxPxI7jfrpeISkXy55pMo&#10;noN+L8MrPOx4qwpUrq+RBC+XBYRtbdH8UHdn0DnscD3wqGhdf/nawzgO+M6MgBqNaEqxROGu9KDs&#10;IFdcrhy5Au8BlMPLq0ZqPxGaqLpiX2rKWqjg6FoF9ZoobWNp8W5T8u0R7ajgwNb83O3mZlkhXgHU&#10;dYEF0nE0hKnraVolOYOFRfbijnPe3rWw39OzuqH2iItLKfUtia1dIagLWuRQej8JaNWijnNRMp2E&#10;4IhkiDZVlu0zt8iGj5I+QA7qNuxoOeXNg4tKHQK3X199qK76oJkZCrrh7FTW0XJaELaAyDDtrjki&#10;O9t8QwOB83z+4Sl45asEpvBqtcMsOA576v+L/khJVhWyrC3lzFIitcoO16oNvWkVbDs5lUBb4au5&#10;clY2Aa36z5XbP20+/uOGo49d8/7n4rdPvEsechL/58I3T4Mqn4ZU/3Ls0uvGLbd9iyHD1y2Sn63e&#10;93L7yS/mBsDH+yUrvxO2P1m441t+0fcnr3zrVwK8Ofi55AZpKKxVCPCumKEWCNZoriA83rXKR7cX&#10;pwqDrR96b8tHpNWB9ny+5HegXupqPmqqaGhGAl/7/MJJXyyd9OUqNGIi2NWePGp1oVT8nu46+QsV&#10;9gZcND3E/NbG39FPQnJx2V8S/Gyw9BhBri6Ls9W/WivnlRgFnHxd8dxIbweOgWShPGt22uezhiWC&#10;HMb5Gf6BeuIevzAff/pISNj2cIwgv6IAraoo3RsetqCm6mBW+uak+FWpyWsry/eXFXeDY0GkQVqV&#10;nbElN2sbuh1icISHeyX4HGVF3cmJa5ISVuVmb2uqPwYbpmaZ8C3fNZS6KHBgoUNSwurkpNVF+TtK&#10;Cnf5+TUtaD3t4lQKKcNDF9ZXHxalrk9KXF1Vvi8zYzPyioiMQVULAllbfRAcgsT4VenCDfU1h/Ny&#10;O50cS5HM0G6BArSqrvow/IWqGVQzMWFlUuIquGJ91aEAvyZKY4ICG2uqDlA/jbl5drpwE5w8XbQx&#10;MWFVGtx+2V5h6roA/8bqigP0qbVREYsbag/DmZMTV0PK7MwtcBRkz9o6z8AgXkPDj6vKr5rNPz9l&#10;wKGWMS5M5u3SCAs1EERF1AUH1hKPXZiftXZzc/T9bb+hP1vg9qaPhWGuZA4RHBE4oA01R+xsCnp2&#10;CkuKdqUko2aHJJmxyMY2v6P1tImp2KXmmqSflKdVTzwKflhzgPr4P+dvPHbLvzcv5E1z5w9rD75s&#10;3vawdsM1TtzrA589bt765sD55+sP3gypeL3308ft2384ffW7tHbY+IZX8KBi7bPV+x+3bntUtwm7&#10;X5LG+YrGwwTYnDR9ffTuaqKDJp+Fa6j6jsqiIeNbq1haofjT7IWqRAO6yeUITOnfutvw6N+2pWsb&#10;6oV9ulgythvYXjVj0GMfQLSSA61vbsBF682eSTfWfhLtLZbGPuAYhHrZey7M0nywTRLNHQPOdmvT&#10;x6dE2t8N8+LIN6f5UW+woaZL1BYvBBzj70PPz+PtH7rYoaDsFFkZmypK9nB7+gCNuemy/YF9IDe9&#10;u2ME/aKbKjSIZMS38mQGvurjoqCU6HCZ/bKAStVWHzJHoyHQR7l56wMyG4pcSOrMtDsyYqeydATq&#10;6nxtdb7rfJ+10wcmWsdmegbN9TFW48MZtLSCDI3kB9xys4862CxZUIbk1e53ziz6l4NNP6Pp+qZt&#10;nkLNqbszAr4kpkYpFwdWJJafvkFr4esRcZgm/KpXUOti9fDIMI61SkOVjw2p6INvN0j1yBno4e9+&#10;6EtPfb70L6cXSHWDtIpYWPrBIkgKsHolMxDj+z1ovEaIm7NMermgEYb2Zr5bymdjL7peLfrTvWET&#10;Kqg1rvTSii/smWLpZBf9sFOipo86P6R7V5miTeBCUVqlFKDGpC4H7BiZZew5Ij9+Q23VIbLXDv92&#10;ZAEPRt8gQUMjAFQHAfKj5qMhg56256rcj/dUi7vB1xZ8bGIcink/vSMU+PjSf1kSEK2CGHuZxAph&#10;pI0mL/cBfTEt5VIxy7s3be4DI5ArnWgZY5xwQK2rqeaH1cYjwDjWKsWdqg0lkkXcX3dP8rT1whIA&#10;qwpUqTR0Xu9+Jz3EHEusFLLCzG5t/J3sQIxrq/8Y4OwKjh2Wvhei0EpUxsIQr4A9FSrf6bliBk/n&#10;+wU7f1jSTW4/shT97+1Hj6xE1Ld0HtlmfL9sz301NAv1znT/a/11NJ2e4m3dEyTUzSHqcZdUpRbr&#10;700ZPLtnQ1lYmCfRr3WgqZ9x80pE6feiRNicNAPDRAODeH2DOAC2jdgpeTFSc9Eqk6ywo/rF2iJx&#10;R+08+txwkssr/+Y7wMU2IT8OqnxsNR9oD30ztZcIGkqiewrPSHeQAY5BrpgRFsCojF8fr1oFwo6C&#10;IivwwpNn70lfC+NA02S5XnyCr42sbLzqnqRIB90QyYsw+WqtnMmVl1f+KY5v29tADHQXrAh68zBe&#10;J55u9rL8sHj367btv5y4/Kat64c1B/5z/bun/uW/nrzygJMI4vR/D1+8yl/xn2vfPeQmP7bL/PXC&#10;N88q1z9dvOviVO8HFWte7/sUs3mMtvmS0ILujpEvaO+uYDvEK5D6VrkYG6fRf7gTHVPQfvB1iFF/&#10;SE4G6/egw3tGjb81wPOhnhUw8LD08DTQU43g+16iBUAhebrj/eX5ejbyhmDIBRTUSdX3OjE16uY0&#10;38sDX+Z0oKyY4a2pGQRCjuVEcYwMU2QsccIBrpWW2khHshiPWuUFsLT6H4xHsrVcKlqrn7MbloDE&#10;y87zSRfeWgwcwbV92fqhKYGWst0swBcr/iw7EAPad0YGifSKuLO3xSN6AK16kdpxb2bgfc2IB3qx&#10;oFVPvItBqx6aJD92yvm/p69Bq37a/9lXcwJvWKX+dOHr+0Urnq3ad3Gqz6PGLa/3n8fMHuP8ZInz&#10;BICEXFn1F+oW3nRPyooYriUZ6UMAzi/9B1GZCs3Ms8qKu/n8+kF7P9HRy9pbTsXFrCCVD/t2nBIf&#10;IPVqdm2JNpagb9hoieSO3KxO8qOleVKTiAsSRT8ncH3Nn+MCeNRRfQByxVX1OT0cwxqluTCZFznH&#10;R1t7YM6fLNB2MdRPwoxxAqKLxq+PaCSLcepX+Sr4piqSJ9XpsSxXHUtAEerhRI+K9GDrh6bsICzN&#10;yGCoFx7Ns7+3VTxqkQK8h4fbPgx2E8unvl4sVoH2tniEggz99QA9M4CJSeqNNVJLXg3TGiJXV/+Z&#10;usTVVX8BcYIq1cIip6PpRHBg61B66shVBN8u10p4YbnkXezLXe/KJOgHEO/qin3YTme76CurJPFN&#10;SF53v3OoZbrcke4UJiYpny7++96aSUej/o0VJyWybro3S42vpx9D+IV4HgYGargI9YiQFhMcNJQa&#10;r5mHkXGpVTraYYpolaFe2LlF9NUFP3S08MHSEAgq4o2oZCT3tnzEMVD0fdjwIQyy+G4zPm4YuLP5&#10;tzF+Xpjhdc3G5YcOmj6pj68we3e6/61pfphhy+WKVvhl9VBsJ53PJ/Pqqw831x8FWhpPCFPWW1vl&#10;WpgnXlop1VO0Z2lsa+OJxrqjLQ3HG2oOB/g3m5gQi80TuguqwDXJCAxoaag7BidpqjsKiYsKdzqg&#10;IA7i2zQ3z66vPhIWtsDRsaS0eHdzw/Gvt0iWW/x2wyeQUq5WWVrlilLXw2mb64811R+DMyfErbS0&#10;zCUSyKnCLC1zaisP29qi0dh2dkUNNYf4/CZPz5rqigPN9cfhug21R/18G+SO5TMxTS/K35mcuJa+&#10;Ey5kzBUV5u1ISlhNCiqHmx4Q0Ew+DZSlphNFBTudnUokY9zNsuByxPww2nk4In//5pqKg1wTFHsw&#10;XbhJJNwQHNgCZ2hqOObr14jdDqSvLD8QGNji5lZeUboHkr3c/QH1xM4u/hekR3rMSXdxLS8r2dPa&#10;eLwJnn/DiYbaIwH+TVwuEX2RI/Lyqq2vPdLRenpR21l4hrXVR8BthYfg7FRGXSsn0vGJ9NtK4GHn&#10;h6mhnvXV+3hedUR+hNbWeYVZi+92zaTS3NmIRnzUBc47OBUvWoPms8m82lneaKDjkN0pDPE4C4XH&#10;dr2VjPDCweNPqzRVFV0hPsLLkbIEoD1dG0tA0iJk0ZNRBLq4YilHCwPd8Kwws17eaf0tIdCLDBqb&#10;qCpnwgpiZsCb1u2vitHKRj/v/fSn3Wd/3nf+x73nX24++ubQ59+JFnzllPl676fPVu9/1XXqGjv2&#10;9f7PXu0592L9oRdbjr3cfuLNwc/uZi4Ey78d1/B0WTe9LqCzdJYvvYoku+CK8nYYc9P3Ns6i53lR&#10;rni6LtTX7u6VUP3xfevRR47Qx7setMTHu5YI2UCkQbEnMrPTN1eV7SejHlhYZLc2nQT80TQmlGZ3&#10;vWTszNOdHzs4IGGjaxXkISV5bU3lAVvJNCBQx3Qrq7zy0j2pyWslg8JpWFvng4QQoZJEcM725pMg&#10;Vza2BUhjCC0BqcjP7coQbpJzOAdJXT0hxqQMAyamGQX5XRkiFLkDbgRkYEHrGR8fFD4DSQWRBqQ6&#10;LXU96CiKVQh3YZndVH/Uw62S/JYC7gtkicvNhO3c7M5FHWe9PKvRSXrOQwf2N9YegSfm6lqBMm8s&#10;2lKpRj2xV7vfEfj4ofnINUfSyEfRk2F4dJ6e1c2Nx319G8kD4W9s9Irq8h6/iiMK9G+uKt8PPwo6&#10;CiGE/Cxr33Nlk+lrmfDNR9um8t0EFQUdd7dPp+9/0z1pS5U+SKMgrFVTM1BLy7/cIX2PtuCCTDFT&#10;iNmuHWquWsSoSJZO/7GUBgE8GSOjFLR6iIy1ThzQgEDVkXOtxp9WaWkEEc2Zflo0puxg+milKyv/&#10;iCUgWV0gtbYFnXXF87DEYwBBZpjZjbVyAltcWfXXDF/b8zP9pFSKZH7oLwcvkNs/7TpzhXiDDQp0&#10;cTr/ZnD56wOfgWLdcMyAnXcSmp6u2PN6//lvfIsvzQ18c+Qiafwvtx0nN17tOE1uYJydzDNn4TN/&#10;oWruaD3jzas1MUm7sFpqpflzKwxLCnaUFOwCGmqOoMHf5lmgDQvbzvj7NkFFgJ0KVDA/t7Mgt4sU&#10;obbGk+GhC6hv15VqUWd+1f1BRdlekDe6Vnm4VixqP1te3E1ekU5l2b6OttNQI1Nno8C0qq35RFBg&#10;Kz0BnDkwoBlcEFMzpBkY8C14fh3Np/1QRY/8kvi4FVUV+8EvJERd2NJ0gojDhB8IgLOSmrQGNkAD&#10;wLn0cO9Tq7K2lRZ1g8jRE0hBaFV01DKqMeFiF009MeBY+9SEuBUL2s6UFu7Gng8ALhQ8JTKfcFOx&#10;9D5AwoVNjFtZXoqeOdxmhmhjSdFuuEe4U2gExPh79xuUfU2x+J2Zm1tlW/NJD49qE5OMvOzNwYFV&#10;5Ch8WxV+9FyfRq2wY+ph52f4UgIGG+A5HZ7ivWK6d6aK55H4/95T/i44Z3trJh1r/T2bPeBR6QPF&#10;QD9exkInEqwIbY2RC2Mx/rSqt+h/GHXJenR7yA6XmvwLcAxCzi+R6p5aka9Cn/8L7c1+FXGEIcJo&#10;RrPZaSYmqakh7tiKWS92TjqX/E+JRNF43bD1UelqMO+r+lGknV81iIG/l+YGXNWLujjF+xo77rp5&#10;8lX9aPKrS3MCYOdVQ5QGuAJpJvPu5S593CpeVRajel6AkZH02CqOyN6haGH7WXe3CtiOFCy8sMGZ&#10;yur3eyZ1VqsSmiRETgYbORZQwUF1GY5iC6H91KngI3xbgRygNbBhYZ7d1ngiLmY55UO0Z0qFey8t&#10;3MrlZki0iiOytckHT8WWdIl6TkuHyAmOrFaB6tATwFFBAS3NDcfRch60/RRwOTu7gvaW0y5OZXFR&#10;y6or96ObJbwf+FtbdSA2Zin6SD+KiGHY2nwyJmopPDdTs6z62sN+voQHSct8VOSS2or9xsYoGmFu&#10;9rasjM2oP7DnWxxCq4KDpIS2Nk1qjcqlFdENdYcJHZWkIX8FY24G8ROgPbhWERgTM+fShRuiI5fC&#10;U4JmB9yUqVlGRelekMCcrC1FuRuW5BnSL0fysPMjSeR+oo+xrekECDzIXmXpvuREpNZwKiN2ip5+&#10;HN+7NDG2ydlRmJTQ4uGeraHhq0bOJ1Pna2oF6ehG+rj4P+2SWMS5Jf80NcFDLSsNeBoccK3SJnRk&#10;W1aEjnYYsWrwSEQIHGdapaWuUPQ/fV0BPb7DrY2/xxIY6IZfXfVHKgFAzvZdUyjlZnnZe9KPGgMI&#10;DA2Sudw0aBfvb5L09VPcXD/pZOzkuz1zVu5O978+DHP+6UDbdrljVmlhJ5/fQHRtoUoNNqBaX9B6&#10;JiSojbRt2JmWsu7UOgF9fPmZxdOK8rc31By1tswlq29IWV9zODe7E+posn6EetDZqbS16WRywipI&#10;AJB+1cK200X5uyzMc2BPWZI1dU7A1SEaDrSwzGlvBq1qIc/j798EThtIF6kWkE/YEAgWt7ec9HCv&#10;oLoc6Vhb5SmkVfW9ahUA1woKbFm84Gx7yykb6zzxTuKvtXUeuBHpaetRtMOenXZ2hSB+udlb4EC0&#10;E8n8Irg0+coKpeEIbe2LQHpjopbBt4poFTQFGmuPhgRLaZWjTeydzZJAKpdX/b20YGN99SFbO9RN&#10;ih4RWtArMytzCzhwVlYoqC7aj7RquaQPsAe4ennx7obaI+jtXY/62hI3WFO25eoafNgFxpYKjaQE&#10;pHMOdoVwIaRVZXul3vYRIX2rKw6Q3hu0AFoajpaX7TUzzSafG8miHKnwNG2ZHOqrYcLIKEWXmD0i&#10;Y6oTA5YA6mSslh4mxpFWoaHqIOP4w5KDYGeNpDcc3CMXK296Ao5BKD0+7JvuSZmh4tm+eQITaj8g&#10;CrGgjhpdrEwChMGWmCNI53HXh2cW/evr9X/4eu2kgzkf35iBi8pw8NlknkgzuKK0y8oqF+q1sLCO&#10;jPTNOVlb4+JWQBWPalvKaSBqOmOuaFmh1Boi19b8zcI8iWylksmgqoKGeVjognThpuzMrclJazy9&#10;qolKWXwqpFVNJyIFi2Gb51WTmrR2ZZ2Qfs5AjyD4istNDw5uI5RGfCDkx8mpJD52BdS/ULnHxS63&#10;Rysuot45MgGGiWlGcFAbqUNm5tlwNltbFKGVAmpJO7uioCCkf/T9UnCEXp41bS2nnJxL8AsR/qKZ&#10;aWZoSEe6aBM8txS4Wc9qY2NQU6lkXK7I369JlLYeHkha2nqQTJAEKg3Pq87TUzocsDRwlcCAVnv7&#10;Ymx/nVBqSeXsSCe4EW/vutTktZCZzPTN8CvIRg12cS7363lTSAGXgMdlAW0O2k5X+yj4femXeN39&#10;zvoyTfiqKtniYSc+0vW7Lb+N9ffmclMhG/6+jW7oLZ3k0s7OZX5+zUT0LGInR2RukQWPzsOzBpW0&#10;nmSd1VLNzZwoR+qr4YDNTtPXJWMvTUTQulbaIzTCYjxpFQqqpEAHIDZT6kDjZPp0Wp69Jz0u0dOu&#10;932d3Klvve09qK+AJTm9jnEfATztvJbmqn8rHR2Kzq1NHy/MMfRzC6WbtKlJakKA0/rcP5wz5mLS&#10;olzO61rmeGvZWGcuaD9jZZXXW40vS2WylFx9vuwfWIK+IbTqZGTEEmpPpPSyIHGBCs3sGRksLLPB&#10;OfPxqcdq/DHCZ0v/QT03cHntrOOwBIPD1T764nLJEFySVcUsLJmzXXR3wxwsGbC/aZaznTjI5ECx&#10;sUx40iUZ5fho+4fKuin5oJ7AVD3WxB1kQUazlamulc946gPUUgtQZKj63oapVEkF6E5VqLszFh6G&#10;LlQAqNqj7bThvIv+Tv92BIjytj/U/O/HtDxgXFzx9wyBs31/5sfmpOnoBPmaWh3WscE0Zuic17PY&#10;n//bU+2TXu6a9GbPO0uLHcEVUFyrgBg/H/ogsW83fOIwkArFwbEYFIv6yHcNo04FZEcOb1NacaC9&#10;b29faGOdbzSQhzOSZAikVlXuyDbCEgwUc7NkaHzQzwmsK9XiEkNV5QKOVLi33+3NeJvsSdeHtSmD&#10;mZBnYZ58f6tkpsf9bb/p114GD+EcT/Ao7NoaI9ENOJ60iqUZ2q+vnRwg9eqilTZOPdzTkf6y5Pam&#10;39qYylkycW3RPCoNpFc4Lt/gyY/gvtr9Dj1vGAebJtuYBLANk3A76Y/4IK9TbZP2VE86FvOvi9OG&#10;uqj/hcm8mLk+6mp8V2t7LLfwsSzeGrt636QES7mw4OwOOm63nVUc/VRVSZKlgRn6Q/h1ksZ9bfd7&#10;aARpr1GP784I+I5YtGyzisDJUP5CmqYmKfRIJSSd1Sp0p79vTExSNpVLrR0MQNG6teljR9uBuVmZ&#10;EZKBPMCuurlYAuViaJSMmtETsycQLWo1Et2A40erVPkKjAAUnF0o6Xl40vW+g7l4MlZFgtQwpIvL&#10;/0w7SopQD6lSrvTAtQZ64a7WvCW56k9lQjqRvO5+59v1v1+UrWlhTBtIohtL75TvF2Nj4cpC8bwx&#10;ZO0bJm0q/r2utoe/A2evtdF5DduLaHX/vlZJBmU6N5nXPZXXMMtHj1g5QkPDj5j5L75EBN/3QSc+&#10;T7kswVruKotygdb0S5p3BS1rK4te17+XBZw5C8tcY266lXkSfUgk5RzAV2jBeOq5oTccOWhs91j1&#10;cuQCt+noUGJlmad4pd83XI4wXTvuSxlBGhCgXlvnhzsbpXI4QtmgFdD22liugV1XAdANWlnnxYWm&#10;fb3hX/QTkizKMbQwTzI1zTK3kAypgF8ZnGz423MSMXVpZvQW1bJ8PWU9QFmgjOnpxkzYqcGg08Ro&#10;QJlKW6mMG63SUpe/bDyd1EArqmgClfGGxH7B6iKp162XV/5JzqK6PViZ+N/fKhlDuKt2YOsrysXY&#10;MCTJ33p/g1TYUDpv9kw62vqvzDAzuW6cLivCcCBOlYlJ6uWVkroDLHZzhTr5laFRio5upJZWUJCr&#10;EVohglgegs6q3E+87bka6j49o4EDWTpSEXIxovx87m79LXUtkspkCwXrBXeHyIe0d+zwHIIVjnLr&#10;4FDc0XbGzb3S0jyJ/opibakWmcDDo7K9+RT1oghUqrbqYHi4ZGLW2AcN37AvLC7cGRe7XLY6Hig+&#10;BsnH5oZgqjN0nqVI1iiAwib7XkpxBGEdaCyiTYGdbYGVRUq90PShzBCMRzv+a21rOTWfzMOjakHr&#10;adkpaGAFZxZJBO/V7ndDvAJgvyU7zdsgWaCXGK+bkKSTAH9hG/ZY0dbUHjAcITEgELfcCYNAU81/&#10;uEeujxut0tboVV1IrE38qXIJfLbkr+T+zWVSL287K2fCk6WOksXYIOSL5ZL4cl+u+YRr2M+l5WLJ&#10;DWhN17666k/0xd3pPN7+wYp8VT9nt367GXV1IumL0/dNfCCPPngErp4S4o6loTA1TUkOcf9m/e+e&#10;7Zj0tAvxYifqjoMDr63+S7rAhW0sNDHJ4HJRwAhr63wX5zJTUyIkEnE41BcgGG5uFTnxYc93SQUw&#10;hZOUJ9riE1ThQI7IBM5AbqOxdpl8NwH9wBc73xP4+EsPhEPjCaGmtrHNd3OtcHIuNTODZrXQsUer&#10;LMyS79HeT5AdPpBPHq+6o/mUmVmmGXFFSqvQTZlmOjmVurqWQytecqEeoJnM5abb2xehyznB5bLI&#10;nPfm2oLrQ67OTg5ihBy6ulbA4yIGraH8S8ZVo7HgyBWwtSt0cy13cS41N8+GPeh+e26ZfD6QBm7Q&#10;ybEUTmJikil+I4ieHvwcaNg95Ap+Dmf0NNB8JpQ9YzSqEPa4uJSbodNCblGG4epeBsnnZ/cS1kQp&#10;zPZ9mqy6scIQnpgF3ZeVgG4c9lta5kL24PkQT56cbSZOY2qWmZa8rqp8H/xkcJuwh3xuPOfwI23T&#10;qN+X5OXudw+2zHCwiSO1yh20ipiiB8+k5/bR5a4s+9vzwukP7SzvqfLwPPfClzMD984LS2fFmSqu&#10;XuinAddq4q5uRXQDemKVtnIZN1ql099qVfUpuvSinBGKfJRTHVKvedt6CbMkjWBHtWQh1AfbPnSy&#10;lBtFUA7Olj4HGqc87cLDTlM87XovP4JrygbxG0B3gb5eHFXv9ImQHjsHeLnrXWxlXgqoBeCcoSHt&#10;bc0n4mNX2NnmRvr63ZF5vw3N5Ge7Pt7YUVNTsd/BocjcAi2DCwf68hvbmk8mJa2xtso3t8iGeidC&#10;sHDbklrs8Oc73xOFu9AuKoT6aEHrGXu7QrBtqGSb608U5XV11G9+sF0S5fZ197tp0UQIeWKWj7Nz&#10;WXPdsfzsTpQB8xwLy1yo6SpK9+bndC5qRVplbpZ8a6NkqcwTCyZDbQ6JgwKbF7SccnQoAUGFqp/U&#10;qsLc7Q21R3m8WjgV3E5gQEtHy+ng4HaixkSXg5O3NZ4UpqyzsSlAt2aVFxLU2tJwPCVxLVWrYvh4&#10;1y1qO1uQu726fD/oH1TWFhY5oFhFBTua64/C1amUdraFDbWHc7O32dsXw9UtLPLg2Mbao7k528na&#10;GSS2tfFEZemehLiVcKeQBurfxtoj8HgJPROWFXcX5HbWVB6A2hm+tbbJzxRtaqg76u/b1FR/1N2j&#10;ysI8x8oyF/LfUH8UvoVzdqhH3pWpkYeDqzP8LSyy5c704hoLS4t3N9UeAWeXfD6gapXl++prDqJo&#10;UkQaO7uiTNHmyrK9INLktDaJxsMZuGlJId6PZLqdn+/8aP+qguL83WXFu6FhAWeG2xfFLD9rk3db&#10;JocDBc6wVSXcRhHR4ogM9BIwy5046KCw63ilrVzGh1ZpqPr0PVrdSD+Mvtjup0v+amIUTF9fA+rc&#10;qiQD7KjeyBaYUgcC4R6OWAIKE6OQSG8HbFoxHaiszy36e7hnr2foCxaBTgSbndqvVlmaJ97aKKU0&#10;JzqmmJj0+uoI6u7E+BUVpfvofhKJMMzt/jY5A+XBd0kI8oRsJMStqK7Yb26GxTiA5n9GSeGu5TUZ&#10;z3ZKqfWzne/FB3oZo/yj6aUL2s7a2/doVcPJ7MzNpFdxY63UYyyKc4adgf7NLQ0nQBEhPf1acIif&#10;b8OidqRVZqYpX66VSN3llX8j08jtA8zL7oTmPHXLcB4vz6q66kMoZANHGBLcvmTBp45OJXAv4CrB&#10;wzGFDZMM8JaqKw9kiDZhz4oE9EYcHYqeScJbAnFa2HYW3CPY9gZJaz/L86oFzwmduQd4JjmZW0oK&#10;d8Mh8LG18WRqEjkNFp2tR6sWkXvKSrrrqg+jSrznWmamWeCL5OduR1fv2WlqlgV6FilY2DW/n5Vi&#10;hgio4E3a6ogXJvNStejjIND6LLa2BS2Nx0OC24zoz4doLXl6VLc2Hoe7hnuHMpmStBrEWO5DFsMR&#10;pScvvLLR6NVuqaAtwKWVf3N3iIjUTcByqBRuzAgI0O+nH54YvC5twhMG0CoNVT5WbyuX8aFVmmp+&#10;xtrhPprhieqhDfODN84N2j878NjswOOzA/fODlw/N/g8z/RF+ZTXS/70/Y53n+14z8/Z7RvamvRA&#10;WpAl9nD7wMI4kH7sijxV6it9HYG7La82Sf/2ZvwlDcW3G36/sWQuJKOOGgr6utF9mS5BsFcQtoZQ&#10;fowdlgYDaoeaqkOgOmSFiOHv39TScKQo3hM0gP6CmuR+19T2UjiDTGOTIwoKbKmrOQI1uzDM9XGX&#10;1CN63PWBKNTV3Bz8qrM20N7v0SqoT8kbtLOOwxy7knjb1OS1JUW7UCalHwJU1lADtjadAK0yNU2h&#10;v5+7ufETjjHKm1ytEoQvJD+SwHncXCoaao+QsWJTk9c01x8PCmjGCES0ENOkJMdS+HjXL2g7TUZk&#10;xwCJqijbkxiPgm5ECpa0NJ0AXxY7OYmvbyO4VqRWublJAqvLalViwip0Uz05AVe1omxvcsJqTKuq&#10;Svd+apaJ1bnKgozQf5k2GIdOsnbPkE4iS8jv7PjU2jqPyh79W3jg0CKBjwpqFTi41RUH4NeM9fe+&#10;RlsO5tXiP93X8MLyqVwuzAryMOw1bhM8fz3dWMx+Jwi6w7+w/ZjWKod5vGWz+Fd6H0rbG/e1PJ6E&#10;6L5ejeTqUecH3vYe2JPtl8+W0Oq+Db+L9rHfXTetj2lPny7+W16EidxB8EPEQL+fVVYX5hq+ocnJ&#10;Nxs+sbOKx9LIhedV01R3TPaltJlZdnnJnub6Y5YoDIGwvHjv+ub062sklQIF7MwQuBgTwgA42Bc1&#10;1BwODW5HrWmOEOr9riWlT3dIrRDxpOujrQuKOWhhVrFWRUiJh5D+PvxN96SOPNem+mPhoR0cjlTP&#10;EpebLkrbsLjjLGgVuI+fLZOsyXR708fgaUEaRcZWgJZQWgXbHu5V4PpA3Qr5R1U/mYyDBqeVl+7l&#10;8WqpA+lA+sUd51KS15A3jnZCbYsCRIHzuhKUBjwnEEUHh6K25lOgVZBAcnL0wDPzcreT8ahAeFqb&#10;Tjo7l1LfympVQvxKopYXJyC1KilxNXxLQO7MWhO+ELMLpQASdXVKPwv4Hp/qYyeu05FfBQJcW3VA&#10;mLqO3qcHgDglJ62uKt9vTD6uAWoVuYfPKzyzNvBhiCGWz+HgznS/a1N8Fs/rZYURjsjAIBGz3wmD&#10;QEsjCKvAlctY1CrLebzTM/3uDFyi5DDT74ganz3wsaQLszSouk8uUI3urJ3Od/Rg6w/nBKw+RwCa&#10;mSVdXCEVHWBH7bw++v1kgQo6K31LU/2Rwryu5MTVOVlbayoPpqWuj4tZ1lx/1NIyB+rE8uI92Rmb&#10;ITGcOTHI84V0/x7JzU1/3txRXFSwg4wmR4AGFIDGtDSe7FyYj6V/2PlRlK8P0qrG46BVkFJci3GE&#10;XOO0I21SoQ43lOnHxixraTxRVrwb3Kx00YbK8n2FuV2+PsibcXOv4HJTzyyWKBw4Z8TYd6GMVqVL&#10;tKqnNgR9cnUpRVpFxAcCCTExzcxM39xSfzw/pys1aW125tb6miNVZfscHUuwqpYC+Q3tZwMDmsqK&#10;dleV70sXbUxLWYf0vuE4PAH0/qbncibcDHjOLY3Hiwp2piWvzUrfBFmqqz6MhgYQCZBf1XSCplVC&#10;c4vshrqjEeB9wkfifVVC/AripnpkCUV63ZuE4iWiBOROa5OMOzOHtPYmBjhSVweyxnyJeiSZEzEc&#10;YYBfU3PjycqyfSLhBvgd4fk01h0PCWqFZkdPsvSUxNXwDOl3JwUhaamJq6vL95PLYAJebhVXtWOx&#10;3CqXuzMCvpSOq7l7hr+FvJdYxEIhMlY8MWBphajNxytzJTK2tMp8Hu+qUiRKhi9mBtho9T1ZT8A2&#10;CF2eJzU2gc73eya92PXuwmxNtv7IrcGoy4pkIxcENwkAW4wcXKuCGHsszfAR5cu/v+0j2e7BJ10f&#10;hHn7GXPlVDQFsXbYkMgHnR95OArk1UrCEx1S4/uJyTryKi8CY27asXZJsJJ7W39rbz3IacWDg9Qq&#10;+pKDo05vr20e6Mf934Pn/+/F9//3/M1PO07f61PPflx/+IFhwvd7PqVX0wpyeqoPlqVhYqlqBJZt&#10;ZQHy/PWUXhfL3jPDH8sJAG0dtAajjCFPAAS6rLBhXdV+rGiV/nze4Rny1l5SKntmB5lqS3wsE6Pg&#10;SJ7D/oYp9D40uWwqnUMdNXIgdzCG3llEAm7E2hJtevYedn7k4xKGJRsZROEuN2jjGihAMFJD3clF&#10;IOmUJljT50IBdzb9PtAzUFaKsHskIiBIJaAhPNhCH7r5G+deRj8OE15eNc0Nx8DxwvaPImm9uBoP&#10;DeP/9+aj54mtzyLrfznyxYu0Bb+euX6fFfVCtPA/X919kbHo+44dkOxVyZr7gWXP1x64qhv5w+mr&#10;twQ1P1785rJG2KPGzXfiG++XrHxYu+HiVO+XW48/bpO/TMwXU1BbClozd7f+9vKqv0LjY2ftvNVF&#10;rNYM45J4G2G4a4yfT7iPf6BnkI9rmIdjpJNtjI1lAtF522ujRJZkFr7UtVL4ZppktEgf5GtEYflh&#10;s4X6uhMy3hILtGp4ZwSPCa0Knut9a3jcKTrfTvW9RIQGr7BzvLgMDwZD8XTH+5vK5oCGPaNFDvx0&#10;8d/w32YEYAkM9OOp7iMSe5u4y9iq8A1zBtTvNxxABoThbnLfaV1b85esCGcsfWGs3dMdUop1a9PH&#10;Yd54Q3VxrlS0kdML/21uJndWsnBPw2wq2aPtH7k74gs/Di/Sv9FYIJoVg5V/EqRV3zx4ZJ5Gfnzq&#10;X/7zgc/vqwtAuv5z/c7z+Obvtx6/NN336ZLdX1ql0rXq2ap9UDvfy1l8L3fJw7qNd7MXXZzi/XTx&#10;zt606tIsd+oXURbPd77/3Zbffbn2z58t/e9j7dO6a+ddM3Kjbk0u9zUEL7OW3Nfo3/cCL+omGi0y&#10;gH7OHTPxEsvmiPQn5gKMLDS8QkNtGIPYjr5WJczxxgqNcrk1DSQKL3+PiifTbeDrdR+Xxho5Wkit&#10;jr+lQlL9Pd3xHv2rkUFXh3hZRasHoRFKr+Jf734nU0YGRhc0CSbYgz6CnATa19+s/0OmAHIraTWD&#10;Yr2mzTQA7m75bQC1+B5CuCDbiJ7g08X/pH0rYVulJHTC464PvF3CsQQTDWu9gTkc3yIzkbKRIbJF&#10;z2FlkU5X7fxj7VMvrfzbnc2/eyWzpP0QebPt/Xssd+xGMB4aJ/3nyu2HnMQH7MSfuk6BML+u2/Qy&#10;f/nLwlWPbDMgwQPdmDeLdt9LbPnaKx+E+dma/W8OfvagfA3cwnepbQ+r1r3ac+52dB391ig+myIT&#10;0Z8jNDRIwgx54kBEr8BreGUxylqlP593Y3i6/u5M9+/T9ryuLfybn5OboV6v07bCPJzohpHgZ4Ml&#10;GAGMDNMorVqSr0/PDzgio+JOsaHNHrVkYetpgXhkWm8IYwN4WFR7kntbf5sWzq8o3RuGlgAWVqVY&#10;YAlub/o9PVZpXrQD/cUYsYYIEjxy2F5j7ZGFbWfOb/CmEoBn7OfWy0gtGZydy6orDwYFtijqG6Fk&#10;6dlZ25KS1lADGYKD2pobjqOJ0vSUo4qhUUrpnP4t69Z0PxnTUALnJvPsWHj/WJ8IjY2F0NCBIm1q&#10;kmpmmmJmmmxmlhwjaGyvWRLn7w3NmrYMzpYqrWub9L9c949HxNTJN1s//E6tn0HqpFY9Dan69fjl&#10;+ypoqhns+XH1wQfshP98e/8ri5Q3x7+4yo593Lj5u5SWX289+H+//M//7+df/9+v/3mx5eiTtu33&#10;i1Zit4YhcyMiI8MUPZ2JuEQIGrY+nOsujrJWHRmsUP2wcv+LhNafD114GlQJH5/yS3/cchxFg1Z4&#10;JdzOaXz9/sYHPtgmcWL21E/Bvh1+ItloYXihtUUC9k7oUMt0zEJGEuIVGm1Id3+khHjc3vSx7ECM&#10;W5t+L+DzTYlXFG1Z7Je7pITtxro/udiLXzuJwl2wcRn2NjFe7pXLaw9l8xvTteOPWLk+dLB4aOz4&#10;wMDlHsfpsHrAUrWIHO1Yvn6Sg1Gqce9ZdXevXNR+NhJ0V2Gt4nLTiwp2pqdtYPf4iOGhCxZ2nMFW&#10;Ghx1DFkRR1H0dNx2AGjJXRlIZ9dAqZ3ja8QeUkMKDbnkCCPCF1SW76d2WlrmNtUf8/SoIj9asFPP&#10;zcJvjeSBTswvxy8/Da95Xbf5x01H780KfNOy/Ye1h54GVvx6/sbL9Ycgk1cMon/97smtqFrYftSw&#10;6XZcw4PSVa92nrphn/Fs1b67OUset3bezVxI3ZQs56Z4U3mjYHNSJ6xWaWsO47D10dQqt3mKRuiS&#10;oBJ2Xy0cNjCtelmw4lnTVqwk9Q00/Rw1+xlufnKBJETTy13vGhuGYAmGGTQIMNZP4jGQlCdaYeah&#10;dNw9KjPSN1ZXHKipPFBXc7i8pDs+drmNbT5ZoTs6lhTkddnZFUFlHR62IC11Hc+rpqR4d3XlAT6/&#10;HtXgHBSsLyVpbVXZ/prKg7WVB6vK98PH2ozga6vlvCn8dsMnOTHuKYlLj64MedUt9R7r6uq/+BJO&#10;kjDMDT6+6Xz/eeGMB2Z2kiKhMJdZcTsFi9rL9qYkrbaxyTcxzSzI21Ffc2TJgk+b64/BzfrLLHcr&#10;g1AQvqi4YFdr0wk4BBQrPnalMRdp1eL2M3a2RZGCxeXF3TUVB+C02RlbnJ16hp7Dc+OgmVJQ+ZYW&#10;d9dXH4LHAo9LmLLO3qGYfKpQO1ta5hTkdnl4VPv61OfnbIcEcJ7Sot3+aCFg+YFr4ShoNEAlHhez&#10;vKp8X13VQfjJyop2h4d2wOViAyouz5WEASSnB2GGoFwuTOZVzPLW04shbqGzvvpwTcXB2upDeTmd&#10;3rxa8k4Be/vCvOxOd9fKnMwtNVUHRcKN8GypmwKgDQG/Tl31ofaWU8WFO3NztpuaZsLzaao7yvOs&#10;gWKGnk/53mPsJOru+gZasV9OVfK9L5/Jp+cZgN8CmJhaBbA0g7FKXomMplbFDepN1VPf0udxzY/d&#10;8mH7iU/Jt7pRX0zmfTHH/2uvAqwk9Ytbf1q1unA+VWm+3v0O31FqYcZhRzdqeYFUkMM33ZN8XIdv&#10;vB+YGdIhqA6iIhdjUd0srfLS0zY6u6Bh2e5ula1Nx52dYVuYkrRmYfvZwMBmcYVLxA+tLNuXmrxW&#10;svw5UVObmWXFRC/18qoxMUlNCuHd3YavGwuA+1gYa9eSYYy92wAfa7VRwDezlTMA5/asoMWaYo+N&#10;nPwLflVvYoAjz68KC1uwZME5qHbhHsXPgVD0lobjTo4lyAHliMJCOxrrjri5VpAnIf/CI4IKvSh/&#10;pzGaYyS0sclrazoJ9bsdEQ2PTGNmmgnqCEpPdTnSgcxAWwGE1kF6FCKcCjK5oPUkz0F0aKainQ1D&#10;J2Iu39JSCEIeEb4ITZwifnoySyDkLY0nUHgtY6GrS9nCtrMZwo3kjVPZpiD9KoHYrxInQFpVfwSU&#10;3sGhCE4LD9ZVo5+w8Xen+9+Y6gNVBJZPpRCtFkplmIZQXzcKt+WJgY7WW6pVCXMG7lf18O0036GX&#10;v+dL/kCvEEEJwHl6uuP9R50f3tv60Z3Nv8UiCi7I1AK5MucEYb/QMEGPnQEcaZ0mYxXKRQguQnXF&#10;fmiSo+pV5ltqm9Qqlx6tqqs6BOmpijs3e1t2Jpo7DN+iGkceUKfX1xyKjVoc6uP37QapXwGAR/24&#10;6zffbhMPl3jkZN7HMoCD5u6MgCNzQvxcy5XTB9h+xsZGEmMJvoJnUlK4Oy15LTwEcElbG08A4GQg&#10;Knsgthe0ngkMaIKqGQQGHiwR+ENyOWhAhAS1VpUfMJMJwAjfBga0NDcct7FGMWqxr0zNMmuqDsCx&#10;auq+ubOHXatOTvXWV+Pr6ccUFexY0HpafKd0Kg/Afnh08HBcXMqaG445OBSTQo5nvker5PQB1h0F&#10;95f4Fu0xMExMm+srNzKvUqqIPiiZ7a1vIDemDGjVBA24/tZqFW+OB1a8xMwKfLNw16uajfdmBz1g&#10;RT8wiHugH3dvTjBwXyvyS52IS/MCL6kEX5ofdFkj7IpOxGW1kCua4bBxaW4AlCH4FravaAu+mM6H&#10;jTeHP79ukkgvZGKmejxfJhUzcDi4v+3Dz5b+dVft9CU5GqWxnDhfWw87L1tTfytuAGieiVEwxyDU&#10;UC9MXzrsurOlz6NOSVcYiGhB7PDP8+UIjY1FFaV7Rb1EaAVIDcO0qrRoN9SnVMWdlbEFaitoL0tV&#10;Q4SYEXtQMlKroiKWwh4erxaciYLE8Dubf0fdMvB99ztPo7TxsjEMnHMqiUIxnHqyCjdC5pPIKo5i&#10;76t6tGqXKGU9fLS0QpVsdBTcL1ELi0FpAGMT9KwApFXNJ/gyUQeDg1qrKw4irULJ0lCEKpQ9lBlv&#10;L/T0nJzKYBvOTJ0cLmRhiQJehAV3sI3TdXSiQgLL1hvFfo5ZgTI4PcvfzSJeXd3fiAiynJfdCY4g&#10;ykZPlnoQck0yIGOw38WlvLHuKAoL2ZNhDHQjvb2v8hS/ryLR1Ytq0Q4n5YoYd67Q1KghsmiGt45u&#10;r3P49HVj6OY8cdDRGsYFgkdTq1TnuF2f7kuvNUieJ7a+rtoIG4+s039YcxA27swO/H73ma+cs56t&#10;RpM8rmiFP1u9/3HL1pshFfDxzZGL19hx100Sfvnq7sOa9Y/bOmEnCNhPX3xzzTj+srbgpwtfwwZZ&#10;yCh2TeEZaYUZ6obZmfn5ObvH+9kWRHKb0nRWFarsrJlxqPnfpxf+4+LyvzzfiYdzHnk+X/aPHbXz&#10;VhbqNghN86MdUkPdY/x9QngBPq5hLvZRNpYJXJkpt4MCyYmlFQp8V5jX5ehYTHQDphsbp4O0BPg3&#10;NdYe8fGug5Q9fYCllFZRNTuqiYzTszK3NtYe9XCvhGodfDWQQBOTDC+v6trKg4GBrZCsR6uWkHV0&#10;oH9Lc/3xAP9mSC8Md7++5i9vOt9/wHaiisQw8d10/xtE59inU7w99JNR3UrciJ9vfpB/PocjZ3QA&#10;3CDIcGHBjv60CgF+lShlHfFR6OBYXF99OD5mGbWIrYlpBlS7dTWHklEoP1Q1E32AoFUNkBPyPCSE&#10;Vh0wM89ic1IT45rT0zo4bGLNFOLbAL+mloYT4WEdaOEr9LTT4cz+fo0NtYfB2wsNAa1C95WXvTUi&#10;rFFdnc+fz++aJmULg+PcZF6Hdnh6crubaxb4N1RuTUzSQaShCNnZFxE9q+lQkOzsCgvztleW7zW3&#10;AMVFWgXi3bdWQZ7FWtXTaCD6AI95SGsV4Oyc3eJRMKCpUYPmAurn9NFmhaOiIp0NCkarhoPR1Cq1&#10;+V4W06xvy3TvPPEr+2HjUdgArfrx/I1nK/e97DxxO7H5K6fMx+3bobiAF/Vsxd5HTZu/DSiFj68P&#10;fg5adc047qert65bpj5fd/Dp4l0vNh+9l7/s4hTeNW7CD2eugRNGlTaSkNleuqx+F8WP6MjQosuG&#10;g7kv/VsD3XBLbqCLtY+/s1ukt0NqkFV+pElNkv6ibI2NpXP2NUw5t+jvN9Z88mj7B7Kj4IYbuOKT&#10;rg9ubfr4yqq/nln07wPNM7dXq6wpZrVncSqSrDIjnEHw/N1DHG1jZKUOKhRQjvjY5cLU9SnJayIj&#10;FhNvp8Rx7ayscoOD2yzM0VpW7u6VfvxGQqvIY8GAQX7A+cjw5tXGRi+DM6Qmr42JXublUU3GcIOK&#10;GyrroIBWOCehbaihDZUanCo2ZmlayrqimOVfzwulFwmlc2MqHjvn08k8b71EqIBsLKOzMpZw2PFU&#10;FUmHFCGQE0+Pmp5bFoGuh6G4f+IIdeJkHJEvv9HToxrtgZREYnv7ogjBopTENcK09XExy3186mhH&#10;CUFjQkLabWwL4PCenQh7++IA/xZjrpDnKYqKqGYbp5CaSn4LiaE1ALU/POS0lLXQeoBLwIXgJwgK&#10;anUkVs+C9N7e9fATQK4MDBM0NQNBtGxU+LmzfQ5PHUAVf34yb8lM79B54mWjdXQj3FwrSOmlIDMP&#10;khwc2JoYvxLuNDFhZWhIO9LynicG30LeTIlVJXsD8uzoWBLg1wwbZDmB5wOyjS+PyRHZ2hV6uJfo&#10;q/O3KUOD+2DNdG+4az09+qInsjB9gMPCaGoVoDLXtWqaM1aP3J3h/y0n/s3Bz2/HNz1ZuAMrLgNg&#10;qvejpq2PWzthA/sqfYabtqZCr538nN3oMlMSw8ESDAV93XBjw1AL4yBbU/+sMFNsWPbx9n8dbJ75&#10;xcq/y428N9zAFV/uevfx9g/vbf3tzY2f3Fj7p8ur/nZ+6T/2Nc1aW6LdIDLNjnSM8PV1d4ww4Sp5&#10;mtepOcOygi0K7zaV38c7jM+neNuZZBgbg8uSQqhvrw3n0QEJXhpSKWz/oIDzGLFTdHQjSdUBtNT4&#10;Zqo+9io+zio+LvMRzvN9nFR8bFR8jFTFaVAyrSA9/fjewlSOIkbsVE3NAENVn73TlP9ybut0b301&#10;H7h3BW6cGVsxLIyyVgFzZtplTXOCegT4Vqa1q3TAhW+c7qGhJuUe9YG9ue/dLR9RNfjBpn8PaElf&#10;xRA0pepQlwAeb3/fzYanpxOl+NL1FNaWCSFegVkRTs0ZxlurVM8s/Pd3m3/3cve7r3a/C1oIvOlG&#10;OkRCv+gI8Gr3OzfW/fFw63RQu5oU89QQDx/XMAuzJBOTVBOTNHDvjLlp1VrRmMYMkQGVq/belnuY&#10;MECND46XvkEcQbyhUbKy1HFkgPxraPqDptqp+Jwm7B37iRUHjj05hWeuipxIDQ30Ng67lixECyBt&#10;wo5Z135bx6xTzJ1lHzbV7tPJXlhZUTrnJ/OCZ7mqq0nFUuobjkHIFdqyv1dX/ZFrGIylGQocg9BT&#10;tFlcwJ76qdS3aC5wT7fJyGBjmcB3C40P9CqMs2vN4Kwv0zzQPOPs4n9dWP5f19b85dsNf7i39XdP&#10;uj54rex4OSQgnw+tbDCx6YMHRgkP2YnYThKQqFvT/AYaN+jESEUHZxhu9PRjQWBAZjTV+Nlz+Jun&#10;8U5P6Ue64NtTU3gbpvGy5og7OeEMcB7szH0D3uqEnQs8rEtYjQmtAubPcZ01zaxpsvNQ2kF90zDN&#10;Q32Ok5ZGIPaI+2VzGS0uaucHtqZ+WIJB4+/sRh/vB25HjsCUnsDICJpy46lVa2me6O4YGewZFB/I&#10;y450qkyyas/irC5mdVarHGyZeW7xP0Hw7m5Bfh5113S+7550V1t+NNKXhSt/7j73NKSa/PgiteNV&#10;2drvl3TD3+cJrS+EC15mLXniU/zYMfuuUfyjvOX38pfeSWq+ahhzJ7nlbsbCB8Urv3LKhGJwM7z6&#10;fsmqOymtt2Mb6MWDBIofdkdKAn5EtLZk3z6KMReNOkHbRAMFEpuaZZmgEZVSyZQAWiw/Cw18UNaZ&#10;0SrP+MsnLhctc4ztHHkMjVJ09aK0tIJJ+ekXSKmrGwVHYedRBPilwBOlm/DEgYixFIBV7EpkrGgV&#10;oDbfc85M29nTzNKnOFxQoo811eNYyLS95e/tqvqDFXcwMpPob02vT+P4tliCwbEwU5N+2gfbPnS2&#10;9KEn6IldO560amgIzU2TL8yUM5UKJOp/vrj5U9fp/3z74Amv+NezXz52L4D9L9I6XpWs/uXklcfu&#10;+ben+z0qXf1k0c4fzl6/rBEKP/3L7Se+4Rf9cPrqFd3I66aJv3z53bMVe8ioOTecMt8cviApJD0M&#10;l1Zx0Bi21sYTNmgdd5lve3BzLW9vPmlliVYoho8mppl1NYcT4lYoTVEI2MYie7vC5oZjbm6V2CCO&#10;QWPvUNTectrNtZKe1aSEVVXl+8aCXGEQPXWpNJT2FhCs1cAgqc918t5ihncZ+zGkVSRq873mzLSf&#10;Mc1s3lSzlqG5WY3TPePc1PbUTLq2QvxuBv7WJBnIPOJ+EbykdXltq5wlk2BgcI2C79HegQGXV/7Z&#10;UE8miAYrQl8/Qbn11LACPgFgTO2RyjlyLGgfe9nJEe6djQvVQ5uMXw5/IV4VcFbgT7vO3JsX+svp&#10;6//74NkvBz9/UbL6+8MXbjhkwC9+v2jFXVEH6NCv397/9eb9Hz/98hvvwh9OXL6iE3HdJOHnK7dg&#10;48WmI//z8PkP5778/shFemkhOSGOnC3kclFIJCx4R99ApYwOkR+IQWgFWtUEWiWOUyUXUqssaVpV&#10;T2oV8aBMTDLg/PT0UhATvyABCheCfSWDvV0RqVXkRxNTdOa+bxZ+VnNz9Pti+wmEhFadcnOr6Lk7&#10;NDKF0Kq9hFbhD4RLrM1vilwx2WclQe4tkzslxWwsAZqnrz8h168i/Kq3fE2Q3lCd5zF7pg2I1oxp&#10;5nPnOAlmuq6f6rlviuepyV6f0V6Zwsb5yV6wc+8Uz3XTPAJmus6b60TgrKbC09EOszHx/3odPufX&#10;zdobe9B9c6ztn9SxL3e9o6/b/2D33uDZe7ySXgijOrEX+UStMzlrLY4diLylZ2duaa4/Fh62AKoe&#10;qO+cHEvKSroL83dWlHSnJq+HOgvq3PKSvQlxK2nHCq0skvw9E/esKDmzTOJfQmPihkCFLlS9oXiQ&#10;4gGxRCu8ufF4WupaC/NME5N0L6/aprpj4vlPshBD7aMjl7Q2nRSmrgfPyZgrAk1KF22oqz5UWriz&#10;IG87JIOn5OFWyfeubWs65cdvgG2sxifnabm4lIeFtHW0nIKUHu4V8NBMTTIaqg8V5m1vrDsqCF8I&#10;lb4JNyMspGNB25ngwBZxwUBhsYoba48WF+22tc0n5CorKmppU91RUdp6+jB6OoRWHU+KXwVnjo1e&#10;Zm6eCQeCs1VSuKu14bi7WwV5cvhraZFTXY7CQnp4VJqaoj690JB2OKqsmBAhUCaOyNmpJMC/qaPl&#10;dFhIO8iVOdFkcXevyErfBM+B51nt5FgKpwIBdnQqBY0szt9pa5Nvwk23sMhKTVoHEg5lg/LwEhNW&#10;NtQcqijdmxi/0swMfoXM+NjlHc2nAwOawUtL6NkZHbF4UetpD48q8XMYG0Bm9HRjcUOeCBDrV02I&#10;dYH7xJulGayh7qeq4jl/HkiRc48a0XGGr9RUvDTV/UCf8OeoE5EjMKUqRJJV+apyXJleaEuXWqPW&#10;39kVS6AgFfGGb7ol53mw7UNXqz5UU6DLilBk9NFoYWaW3dFyJjpqKVln0b+CGrO18URqyjrQKhur&#10;lGX1DRvqg/Y2zn68XRK2Si5XV076WtcRUyYKFIG092XFh8jnU70LkhZj9bu1VR4osSsRCBHDmJue&#10;n92Zl9OJPBJUY/ZUmij4YWZF6Z7CfKRVJD1+VQH2oOhI/CriI+lXFeTtgFqeXiPb2xe2t5yGZLDt&#10;7V3f1nTS070aqm86oBYZoo0FuV3knDYM0KrWxuOgUth+uIqtbQFqeYQuhI9OTqUdrac83Gl6ABuE&#10;6oQGt7U0nKBEV9wHCI4a7e7ofYBwhrDQjrbGE7a2hbBNvx3Q+8L8HQW528n9cBQ8KDsUNlCcAHZm&#10;ZW6BYy0ssukHxsUsLy/dS98z6oC16ulM1AHr2mEyVbcyGRdaxdPRUkKAc45ByJGWf9GrxftbP/J3&#10;dsOSySVJ+pVVaSwbS6AIR1slzhlwqPnfBgr4Z4aGclfCHRN4eFQvbDsNzWqqvuByU6P9fBbnGpzo&#10;mPJgOx7orzcuLP+vjdUWnYur4wV5wYFNvpbJ12biKvXlsEUgJfl0Mi/fvyxLtJG6OxJzi2xwI3x9&#10;G7D9gJV1Lnzl7SUJH04nOWk1uETUx0FrVU8foCQZyGdb80k7OxS/NTkR+Ubg6wQHtWIEBbUG+DcT&#10;WoXX5qBVTfVHwZPD9gOgHHlZnVnpm8Hbi45aVld1yMxcTr+fhXk2SJo3r578qIhWZYo2Vlfsl5UW&#10;2OPkULKw/RwoH6ggeRTmeoqEG8uLu4kGgWRnpGARuI/YztHFyCh5or6simBphqireGFVtxIZH1ql&#10;rREIDib2aAZHBM/hjfS8ooNNk/vVDDdrqYU5NpXNxhL0Dc/e82nX+/QzlMWB2vV3R1DoWREG+vGY&#10;PYwdQniBZ1a73dn6X+AtKThb66u1f+zIYns5Ceys4vk+1e0tJx17AoRXlu3LJEIRGhol66j7Hpvp&#10;d3e6/1fDP+UOOD+Zx1H3zc7YmJOxhbo7kj60CoCmfWPdMQvyDVNPNQ3bNjb5cFRhXheVcli0inB9&#10;WhqP+/Dq0GlpeQCFyM3qDAlup2eMAvlVTSdLS3abcMmBDz3n54g8PSrh5OBLwU5z8+y2plOhsifh&#10;iLIyNlVW7EOhTIg9/WoVwPOsXtB6xt2tEskVKTAosRC886b6Y0mooxXthKMqy/dib93ShRuIUF6S&#10;PQBoVXPDsTGkVWhgRQJuxRMDqJ+hlma0iqep5qtIPCTF2V07DatDI3n2fYvHQ9rg8ovL/4x92zuC&#10;xjSpdT1e7nrXz0khZ66HKLBt2dboiMHlpllZJHq7hi8v0P1ui1R42d6A1sDTHR886PrvXa2Onk4R&#10;6DwcVK23N58qK+4OCW6LiVnWWH+krvqQlVU+qgehfifa14LwhVDlVZbthfrRzSVzr3bEUAbXKAKc&#10;f/c0b3V1XzYnLS97G+FPSN0+1NcNtUf4fPlaBXkGWaqrPdzWcjItZX1QQEtWxuamhmOitE2ZGZsL&#10;cnv8Ko7I0iIbRMW6z3GArq7lbU0nLC1Q8Cr4aGKaUVt9KD52OXaIlXVeW+NJO1txLxl4TnnZnSAw&#10;cLnAgJb4+FVNdceb64/zvGqoQzDs7ArBr/LyqCku2NlYfzQudkVQYEtR/k5QyvycbWY96kKSnLQG&#10;Tl5eujcstCMycnFt1cHW5hOB6IWZZDC9nX1RW/MpVxdixZMeEuNXwk8JikvtgTvKz9kO+pef0xUc&#10;1JaYsApUqrH2iK1NPiU5cFRFGTkiQ3wUIEzbUFK4C/tpIsIXNtWNIa1io1nA0f23Qd9GiIEVwzgI&#10;EBgXWuWloeqtq61MrQLcbXgPacv+Akdb/2XG7jXw0pJsdSol1MUcg1AsgSymRsHnFkmt0nR+yd9M&#10;e7+EXNArKyMUvhozjOHAxCQVpCUhkLe8QO/6mj/Tc94b4E7d2vTxqQWTF2QbhfL8SVklKS3clUa8&#10;rxKfn3jpQgN9pGphpFU9ccfFGAu1tMM4Kj6d0yRDaZQInHPvVJ6DCl9TMwhqmZ7rko19GsQeqlKW&#10;Cz3PxH2RO8XHSpKx4SM8jX5+SjgPeRSZH/RRJgH5lWQncdGe9Aj6deVCPHDqKAr5B/acVpJSJoGc&#10;/XLOhm4NkonPRmwTR9GP7bmQ5KieDND3oJ3kfumdo4ihYbKujP1OEMCXUFfxkam6lcn40Cr4q6PV&#10;vzYMAiw07dMd76cEWmJpAHut8CoO74mA9cjN9KGF3QMj56vz+ednBZ6cFbhnTuCaucEVKiFhGmFc&#10;bUmTysve8+6W39BPXpesR307IPT1YgnTxSuIoSHkuQiK4uy2ValdXvU3bG3D3riz+Xe76+ZWJluG&#10;eQeAsMmcUwJUIgW5XUkJq4naGf9WcQyNUjS1gtTV+bWzlBlFu2Wmt5Y6qFSAodHYfR3IMH5A5mmg&#10;P0E7AIHhHlgBjI8+QJArbQ1lRjaiY2Pq99W6T+g18uWVfzI3CspQCz0zK/CO9Bt+RbgxI+CMrueL&#10;lZKRBfe2fNTneL9+QYvZy5jHAHCyi6lIsjq96N/fbvjDi13vURnrg1e73tlRM08U5spzFliaJ2En&#10;7B/U4JW4TUMEbp+lIwDF4qjyE+b6nJ+Ca48ifDaZlzTHx4QIw6rNChvLAywZxh9otPoEDa8OEAMr&#10;sEpbyYwXreJpqvnpoeEVw9UXXBFv9D0RzvV50fR7s+WsqjVI5vscKx3q3GFdVoSBQRLWKyIP1Liz&#10;MEsqiLW7uELOCvGykLcMHGqZHh/oRZwBO+eYQ1cvmoyFQ2Khym+a5XNwGgiY9+dEzx7w2RTvQ9N8&#10;Omb5WKtIUgI6usTLM4Xp6SXD92MQyfBuK4aJA/z0RoYTdwQgVMsaqsP7sgoYN1qlruqtozWMWsVm&#10;CRbNG5alKIBrMwJ8NBSdyyUPuOtozLWytYr3cw8pjrM52j7tNW3OVh886frg+to/d9fPyYpwtjSX&#10;LI43fkHTWfRjwUnS1ArS1AwANDT9NYgN2KPNCtXVizVio8BuXJOMooJdHS2nnZ3kzJTqDV9+Q131&#10;YWsb6QWTZAgMaGmoO2ppJVlrkWFCAVqFRlVMVK0iXlbJ1NjKZvxolQqPpTU83YCsiAzV4V3Zj+T0&#10;rEBL2gstxTHjBEbxHJpE7CNt00FvMAWSy9Md759b/K/Vxaz0cFcn24EFin5b4XLTZeOrkvTmEgX6&#10;N7e3nLKxLaD2yPWfQkM6FrafQWP8pPf3htyTYCiSRi79H6WAp8gwICZsvFqiGS0YgQ5AYDxplZZa&#10;gLJmWVHosyK6ZxGB5oYTcp7QF5N5n0/mpar0Mw4w1sdudcH884v/dn+rQkssvt79zrnF/2xK50bw&#10;fZ3t+l6xdIIAlbXQz7cxJ3ubj3ddSWF3bfWh4KA2Hq9WlLZBPBiaqK+9vevycjvra47UVR2sqTiQ&#10;nbHFwaHY378pXbgRvWnjCAMDQKtOwk5B+ILSku7aqkMNNUcK8ra7uJQhSUDzqAryc7fXVh1Y3HGu&#10;tGh3XnanmdyQfSgaUwZ4aZC4puog5Keu5nBJ4e742BVo0itSF3Q2OKe9XWFWxuaaygOQBigu2hUe&#10;2mFsko5GuxFXzM7c5uNTFx+3sqpif1XZPkvLnNjYFdHRy2xtCzNFm6vK99XC+asOpSSuMTXLFI+R&#10;I94dWlhkpySvrSrfX0dcvaJ0b3LSajLaHiQz5qZnpG8OC+kQhC2sLN8P35pLz3BikA9RTvT1Juii&#10;9STawxlenWI8aZWGKl/pWtU5JwjTFeVyc5ov9oYfqJkTQF49yM15c9mcB9s+fL7zPUVkCfhy7Z/q&#10;0kydbGMszJKNx8PrpdEiUrBocceZoMAWDpoGhHyU4KDWyvJ9ZuZoYQ5X1/IFbafDQxeI119HNQ46&#10;KsC/aVHrmerK/aR+gFYt7jhblL8DLdiPkiG1sLDMaao/FhQAZxa7PqEh7QvbT4v9KhmXBdK4u1W0&#10;Np0ArRLv7LkcSF2GcKO5BZpKbG6ehWZDZ2zpUTu4Fjo536euo+UU5IS8i6a6oy2NxyEPxIs0lCY3&#10;q3NR+7n4uBVoxDwx7h+OCgxsaWs+YY/mC6M8p6Wsa6g7Ip7d1ZNtS6s8EMW01A1wKq5JRm3loZb6&#10;Y7aEEyk+ec8tMPQGPCUjw5SJ/KZKlxUONTNWVw8H40mrAJYygi2JYUWsmqeQUD3Qi72vHUVt35sd&#10;9MAgjvqW5Ofucw85SeQ2ucofpk/SeL3eKBVnHeN19zv3tn50cdmfG1N1HCzESxgTOj2YlYInJqBV&#10;UINTgRWAkOA28BhMiUWkyop2pyavw6tjVImLIgQLqisPEjqBtAokDfwqKg0a3GgsEqasL8yXxKTo&#10;qw8QrQaSu6j9rIdHFak90qCrkNdKTFhdJTMHFoBMerhXgURZ2+TDdlPtseioJSjnPaKYm72ttHg3&#10;ESVdcn6QnNamU6Q6OruUQQYaao/WgQcpTVP98QVtZ1xdK0Cr6ioPpyathSdAnZmhX9hGQj3dmAn8&#10;pmokRgCSjC+t8tJU91fW8ApXzfCvpfWmN35Ye/Dngxe+X7rn3ryQH1cffGiU8NP2U/fmBv+wct9P&#10;nSd+2nH6Cb8EaZVF2quq9U/btssokxy+mOb5fc+UphtrP9lXP6UmyYDv6KGv0/eUZ4GBQQK9nmLo&#10;DSIAz3FiW1yDk1qF/Cq2MCdzS2H+TnI/gvA2SK3KydpG1yr8fRWxOoYwZQMcbswV7+xbq8zMsha0&#10;ngnwb8a1ivBv0K9J5DAmellt1UHxEhi03xfU0d+vqa76kCXypZBWEc6i5FSgVVkZm7EVPWxtC9tR&#10;WPdG2LazLVzYftYKDf0QX6sHFAIfPEs4LalVCbEya2WhJyOVHwYJHGL+LzQih02rdAloe9D7IeTN&#10;4PtHB7h3qJNlKuphYTxpldp8L7X5aJkP7HkNjpr5io76A616kdJ+nxX18/7Pfuo8hbRqx5lnkQ2v&#10;67eQCW5P8/vh2Bcvd5x6sqAL06Q+iFEb3FCRSLZRKlN39IscrQoSaxVsg3eVl72tvKTbm1cL9TWX&#10;mwF/3d0rC/N3lBbtqq48INYqNLbipI2NrFaBX0XXqvbetQpd3c6uqL76UGb6ZnMLydssyElczPKa&#10;ykNW1vnwETQjCVyr8v1enpLYSKBzsLO5/pizcxnZLzdgrSKOCg5qa206EeDXBJpEJjA1zRCEL2pp&#10;OO7ni9L0plXRkUtiIpegRbmYIofBERkZpY6ER6UbYWgYY2ySYGqWbGqeBHBNk+Aj7NTTi1T6a5EB&#10;oYumAA9vuAqKcdYHCKBF6KF8DLmI7JJZ0683/r/2zvu9rSL7/58/xCE9sa1uucm9y7Ysuciy5d57&#10;t2yrWHKPnR6HJIR0EhKSkEYKhAAJHbZAQl3KLrAkEBbCEliW3c/n+f7yPWdGkuUrJ9iWZEvyPM/r&#10;0XN1y9y5c+8973tmzsx8E9Z8R1BLl7+NasM6wIgWXC9t/Cyu4+PY1ltriz8Mrb+5ovDWmuKPZE03&#10;l81qhIXu3wuymBm4cIzDZjWBD4b4AekZQ1PtQwR52kC+erOtgUqHIx5F98rlwxr1ZjDiebkbU1NR&#10;M8DlMunPUoVLSbUUa3fgiHYOlhpMv1K5ITd3k31NWtoApDDj7BsUOARSSEruL9Ju7+56Cly3Xt2p&#10;8rJdaaCCUXaNwX1iY/R5ORs7Wo8aDWf7ek+DxtiVEmQS0iks2E4mbLRpVVRPTvaEymnE9Lg4PQhV&#10;inVqR/Te4MKzskabGg5Cysa+sw31B7IUI9SpoocU5G/DcYQdrhS2gno1NR5+yKUtXaJ63DutIrpK&#10;khogIrwxKaU7RdEnVxmA9GzjQ4Ad0lSGVIU+IaU7PKJBugDaaQMyLBaUc+yz5/A9rQIZd8unxJXV&#10;0zr83gmuuu00D8WMfL2i+BN3TKE0T61CasLD2chALpGePrx71+vgjiQkmnCG2aje6OjexMT+fsPZ&#10;xyZfT042k3apKd+FwXAEBD7CfXPVWyUqqkmeZZAr9SqlviWl64y47u9OxseRF3lV5ri27Cx9hoOe&#10;ybONoFsRkY00TY9Kl1RcLQheIKcK8EWtwggL1+Vq85oCvOWCmv/+8ZO7Sbpfj7/0feWmHyo33ZXr&#10;Yf23MR0/VGz6R+EoaBis+UfuwPflG29nGj9TGf9aMvZJeu+nSsNfS8c+TuwE1fk4sQOWP8vp/yQT&#10;Z1L/VGH4XDv81+KR9/mV4GN9mm2CrZ8qjTeXF3xRu/nOyFGqVQ3B89Qq+hRGRmAXV8a8QVeDzMbb&#10;3Hi4o+1Yc+MRlWoDVnY57clgTMNa+1dPmo64r+ecoHISG99elN59MLTRrkPz4Iqwtj61265bcqUx&#10;OraNapWHWrbEwoVzqgBf1Co1P8gNweuKIO3nK4u/je+6vRYbrkCrvolshYXfXvjzT4NH//f9L+5v&#10;efpfB5/771sf/XLxza91e0Bdvh0//s3oMVi4d+z5z3L7YeHnF/5823Lo9sAhWH4vsPSnK2/Bwo+n&#10;b8DvF1Ubfzj83C+v3PxLajf8/bxoBP7Cwqc5eOA7Afnhwnn7VZRGWr3DfZEYc4JUGJJl6kix8mT8&#10;DrKoblcnqgcJIciimvdLG+x64xaeE9QUZvZSxUpT6uEUZHQ6pzy4jDBY62ScPYhPahUvSO168HqI&#10;qPzUqgLwqP5RNAY3+F9Hr2E8Okaf//HbhK77m07+9ur7/379g6+N+3544vkvWyZBYL4ZO3Zn+AlY&#10;ANVBPykg/6fLb95aX/r9gSu/vHLr5xf//POL78DKeydehN+/VYx/v//yh5FN919655eXb/1y4+aH&#10;EY2w/ou6LfCbsEbputyGhbXYGxsYDMYCEBmlg/fOVU9FUhsiqX0quPJrJ6VxF28HVqiy+uQgVypD&#10;fEonZtht9YEY97gAA6tz8Mk6QACHsqWlNq0Q5wBIRfD6nOdWFf7QuOO3Gzft9/jvK4rfm96w5C4+&#10;URp/++irD8Mbty7PEQtd1Vop9sKr8eYZ7hkM/wNnqXd6GedKK7/KcyrlyDlRTUZef4bGkpjR67aa&#10;QAkaTyG/CHwGjln2KD6qVVBGarGw3PX6YtH6nD+sLIKb+uXyoo9mF7/nCu8G5PevzOEHF3Cy4QoR&#10;kZ2OEcwMBsMz6CIjXR2iAgTjuIfHygEV/GpF8ccBBdTmvLG8sDjblFkwkJiqc4tcgVBJRBWCwAUV&#10;KsBX/SpAEOyGie3Bkw1ap9q+ItcuJ57jzQB13mqlkG8dh8J91LOpmBgMT0OmqK93evvmQISk5tJa&#10;D44+ChL1l2VWiXLknWWakmxjhtocHkEGg3dRbiXVQl4Rj2nVXKCuFbco5wp8JvCDNaFrFVcfUXPu&#10;sbt4JyC/Y6Vq/bosd44RNY06GZMrBsNjRKJQkakUXTD0Os80UH0NXtRMEuXI+eBycK2iE9wQZ7/A&#10;4X92fFqrAI1UXO166QPgYIGWCNYqnnwkj3ObXeHPAeri1cr16xQCnvsH3p2GdZ577jvGYDBchAT+&#10;uWHQv8+dZMYVQPY+fWQOHT1bMnoSUrpddqpqFmygCg6+rlVqEZ8MY+FUpvMDFCs4MA+kJXyN4sTy&#10;vLcD5uNpvRuQfyNA3b0yG9IB/RPyaRjIAkDGs5gKwmYwGC5A3iP4BAyTNqGRcc3OtPIqOGJj505w&#10;1bfR7d/GdsLv7XVTu30T3kJ71DgCXtTnjxR+UbXxRxJvPI1lmo8TOj9J1XHXE15aVxqXTNrb5n0h&#10;khqxoMzJCC8Qvq5VgCZE5J4RAh2RiCqCg0C0sojeKBpWqXYsz3nqkdwby9R/JHV6cO9xrvSA/LcC&#10;8p9blrfvkdyxFTnpa9CFAgLXq8CRCgGfzylljwIvFRl+iTlYDIar0EGtwohHJSVhEZzXbU5sCJw5&#10;pOKn8RM/77rgOGjOf1774LcX3rm/+dR/brx3V67/33c++/X867+99O6PW05/HNn00+W3fjj+ws/X&#10;3/3x9I3b/Qd+/cPH90688HFcGxWkL2o3//PsK3SZwx8eKYiKaQXHSDrfkDSJqNLJ/C4cfqBValv1&#10;modq2GrgDokExbxgTVAguEpW9XIkcJ0yODAXsiEWlnm2ou/h4BdTDbxa8ILBa8a8KwbDJeweFedF&#10;mxfGwCk1cuT+xqfuT56jWvXPnn33N578z/Wb30hxDAsQre/S9b9ef/eD1cWfZPT9640PfjzzypfN&#10;20F4/lY5ce/kS3csh+4MHHYUpIdo1evLNWGhdZxczQFJrYBXxA/Kc7LAC4QfaBXiliALPwFfrXpZ&#10;FPOuGIz5EymzTkwVwnm/5osiuNiuTxzu8KrvJvfcTe27m6S7vb4CawJXl32xouijyKZbq4pwDIFl&#10;+bdW49+bj2g+DG/8OLHzI1nzh6H17/Mr3xdUOgrSe4FlOI62wxo7O1dr5usa4ve3RLQ4IRV2/ESr&#10;AIkHagJ9FSJXkbJu9K48DfPeZgNpRJzt7ViCRUrKh7uS8qCIIc+UEqn3I1F/EhL15z4kooonVudz&#10;VIrD1yuKv1pe9L6TzLjO2wFqIb9onloFgi2q4jmZ3AXGb7RKbRvJggGQIZZBrtw305VMRicGnL7S&#10;aQ2DA9i+aDJDB5RVdCxOE+VcYtExvTFkT3CFY2J7gSVVqlgyMT0JiUbyOOmio3vj4qamIImN60P9&#10;cNifCltCghELSgab3Ft/oJPJukh4uvsr85MD8z8hIw848xV4Ub8Xd+4KhlV5nMzMHjAmpPZvoTtU&#10;cfAfvwoQC8sXs7nIC5HUhke0O72N8yKqR9/7dHPDYfzOJcYiNcU8MnhZk79pmh1hTAeMb1vr0eam&#10;I7DQ2HCoSLsdS89hBzDT+r6nMzKHiZnuMerPVFXu5ezj34AwZ2YMV1Y8Rv/W1e6DEiPPmC4vZ2Nn&#10;+5P0eZvan5RqWemuHNU4LLi3rCIiXB2Z4iGAaxW/Vvmxg1z9fRZdo1ynZ1U2mVGdm5/ZABZVJCgl&#10;QsW0yq2EiCo5Zc2wTnvv9FrODbQIvZ3txyor9sTE9Ha1PwngJIRkU1y8oa3lCYvpwqDl4pDlYkvT&#10;kZgY+DSGk+piY/W9utM4WR+1OFG6ro7j+LE8PUvtrU/W1x3Q95weMD8DiRSXTKYkm3t1pwb6nxka&#10;uNTZfhw8D5IHHXxQd7Ydt/RfgBPBzrU1+9R5m6or94LLYtKfzcwcpueFneG7u99wPi4OJwK2Ay6O&#10;yXAuKclE/8K1GPqeVmWPg2Y0NxwaslwaHrjc1HQYsgfEx+ubmw6bjefIdV2CZfjqn6Ewo3Q52ROQ&#10;LOw2aL4Ioq5QjPX1nk5KNEVG6YbMF+VpA1ACI0OXcQZ9m22FdNLkA3AJuydfs/Q/U6TdER9vGB+9&#10;CnoGKeAZBy5WlO8i6ePOiUnGrs6pC6+r2YfzNNpSs9Pa8gRkFfaB3MLVQflDGWoLtmHZ4rGXzKbz&#10;OTkbrftH6cChgTsySIodNlVVPAZfJFVV+8jWntRUs67rKdhKT9reegzuNV5CFNzZXrhlkB+8assz&#10;7W3HoGwxPw5ZSkzq13WftK9PSDRpNFvhcFK8PdmqDd2dJ6BI21uOZmePJyX1g1Rv23J9fPS55qYn&#10;QLkHBy7BZXZ3n4TyGR681NN9Eqd1JrcGHipIH/bR957Jy9tk6DsD2YB9qquo5s35gYc0w8LbPCdU&#10;FJCrqDVZH6/ULoBEUdpWZgtcGCsnRFTFD9JwzOyi4G9aJQj2cJdbnwPePfCuQpupdXC0I3ODHAji&#10;NDZydduWG/L0IXtSlRW7wcZFE3GiZ0lKNu+efD011QLLySnmAdN5sC/UWoHkjI89b80MORw+k+Pj&#10;DJvGrmkLt8NK2AQaM7HhWlMj+HBwCB5o7DtTUbYblpsaDvUQI0XW4+lATh7f9VZhIforIFQWPBck&#10;AnZwYnLbK4mJJvuJKErlho3j1+xTuScnmbdveTk52ZKRPrx5/IWU5H5bQemKinb09ZzC3ay2VQdX&#10;NLkd0uzHs1vXY7Xe+NhVKn6wD90EX/0jQ1eIjdZtHLsqk4HVNoJOWHWUZoacJV+92Wy6APYaljMy&#10;hrZvvpGMSWE60TG9w4OXq6rQzQJXo6PjSTDNNDOwNS9308YNz9svhKDLzZ3YtOEayLk1J1E6lXLD&#10;7p1vkAmC4S+eEXZrbTkK3xaQefhtqDuInrF1E06FDOVGJgjW9RvOlpY+CiuJK4P7QJZwGv6onlzV&#10;ONwUnMWflAwAJ4VyIBdizw/S2XmiCdxxmS49fWjX5GuT217OyAAnsqe4aHJk4HJsnAHUFHIolw9B&#10;IqDWoIhx8UbIZFy8fuf2V8gU++RaontAcaEc4NisrJHurhNwopQUMyQIImffB/wwBTqp0/Lw+0Tp&#10;QkPdFvL3cMTC8vVrFfuWe3xctz8F5AvWKISC4nmbRKmkGiwqx8YuFn6mVeCl5gmCi6RiuDdMsaZB&#10;mq+65/wOTwdMlcl4rozYL2qSwL4MmC+olONgjOhKOAWYLbA+6ek4ITqoS2vzEXo4/C3I3wJOkgx3&#10;JvujHdRlpA+NjTwLNouYGx3Y/U0TIBvWmdpBurZuvp6XszEmVr9h5Nl0+aD1KuAXJ33v3TP5Bmon&#10;Sa2l8TB4deWlu8xGkE/0gThVlKXFk9Vo/XFORdhUWLgNPAb7VmXWhq2bXiwp3gl+4cTo1bKSnWmp&#10;5rRUix3wM4iBpvujja6q2A32kZzIekWQba12e231Y7CQlzcBXgt4V40Nhzrbjll3IOAhUT1dHSfA&#10;AcLSi9JVVj5WVWmtCgPAK5oYuwqiC5kZG3lOpRqbnpmB5GQzOLvW/UnJQ5qwoMgc2zh2LV+9BZbL&#10;y3Y5qj6RJZR8cINions3brgWTQ60nzQxyQQqC18AsBs4eSSTtuvCY+mvbtP4tcKCbSDeDvmxkPzY&#10;9iHQhwHuWnb2BPxCiSmVY+B6FuZv1feegguEnXNUEzt3vIp5iOpJTx8EN5cuZ+eMb9t8HeSZ/MU8&#10;NDYcJBWkOnDmaqoeh4WG+oPgYNH9ybXr7Jm35+F3oJEUdPykhQLEgxekFq1VnFye966TxrgIJPhi&#10;gFq+JitwvTJEPN96JiLbQn4xb/GC1Dn4m19FEQvKPDS9mA9DZiCNiGiHF3ua9ZkL4KY8uv01/Oh2&#10;WJml3DA2fKWocBt85KalDcCX+MjQZbDpsAnOJU8bBNsE3gw4WNrCbWDjYI3j4WAswJ5Wle9B+0Ly&#10;loN27TmyCfMplw/u3PYK2GtILS9v8/DgFbDCkJoczlWyc3zkuZ07XrYpH37db554ob31GBUq6ykc&#10;gMxPbHg+N3cjKKImf+vo0JXk5H74nO9qfzI7ezw1xQKuBqgd5CQ9fRg8IY1mK5wLrquoaHuv7hSk&#10;6ZgsXQbz2tJ0GNwF+MCH0ujqPA4ZVueBVOiGBy6B8kVH60ARtYU77AciaNOxYhCkGvYEj6TfeC4v&#10;b5NtKzgig1s2XSeBBjrwQuDCc3ImILdp8oHK8j26rpPoZtkgGeuGzCuzxuAqdJ1PgTrC+n7TeYvx&#10;HCynyQeTU/rhws2mczXVjxMN0JWWPDo+di03ewI2wQ7VVY/DDYLSI2mCEuwHx06lGseTplmKtTuM&#10;+jMpqTjBP5QJ3CNQerpJWzRpMpyLTwB/aCpLNBG4EDgLJAtOOclkT2P9QRAb9AjJ7a6r2QfCSUqg&#10;p7PjRG31PvqIVpTvboUbQdOJwsrbLRtfAjcRCmTz+DXi+fUM9F/Iz99M95FF9UKuoJxjokmFszUD&#10;DyVKFxHRFiqpW5RPWxwlJyh3/TpF8yrVS8vcMBgpOFJjK3C4nKD1KonIpW48oKZiwSIHqXPwT60C&#10;XJ8gyi+BRzBM2iTDsS2c3tvZYW2jciI2ri8p0ZSYYISPZWKSiEEnH7wAiAHYcXosx9EBwGyBtNj/&#10;guNiq9rCRMCEoctl2wqpxcb2QWogS7AJDgTHy7pnTA9Y8Gr49LYeS/IwEyQ/ZuLJYYLUJaKZxJY2&#10;zDzBei5TYqIRxc8pHQpcLGyF/MCesZAZchSmHK2DYkFVwEtwrKwjkFM7Xtq0ffBwUg4ke8R8g702&#10;JCWbEhINWFxcJSZlDkWdQK6CBBMmJBonRp9PSDRBHkj2+snpcDd6FOwDyyADsCkuHhv2IGVM3J6s&#10;bSt8pkyvb0QgNdiE6WOhTds0A7YMQ2kQ946uJHef1hyil0yWSQ7JbXXIiUP5WB8kWs62rZim9WGA&#10;v5zCmQEorrCwJrdMk+EK8EqKBCV0kIHM1cqRFTlvLeOK0EMAfdq/PFdNBh0F3DVcDhmiwiuaqez4&#10;q1ap+UEF8NnCuQEMcO3Jy1kXGdkBtuNBxtfnoBdSUvIofHc7rl/KgCkHl7SkeJKzfsmDXyGRER3w&#10;FixMA9UsAdFChQjOp6qDwrNWEbZWEbk2S7ZmGuFrFeK11n2A4MBcd4ZA45y/1WA/eYEco7rI+K1f&#10;RWBy9UDwyQ5tIYMHct5kBsNvAV8Knvmw0BZ4/t1m3D0MCJhYWAq+F6HUxcq934UIlbfEUzji31qV&#10;LwwukkqqfeWhXHikIXUREV3W+rpFoqpyb2rqACxANtpajylIBJq1gsitFBdNdrSfmFbB9XCisJUo&#10;K2sOjhpcQmqqpbxsD2f97wK5qijfM9D/jFF/Njt7nFw+tt80Nx6xBiwwXAYczYiIDimJjOW8CAyK&#10;VFwjCNZyrKiX4OdaBaBcsbDAByGhDhadTGTBFSsKgzUs/c9gGHS0LjGxf++ut8DWR0X3xmC7xdRu&#10;BMwe2HRsNYlxSMQZNPTYboHhGNa/CFEp0i6CjT2wlTTMWBOnKcMaXAbJAWLjsGdSUlI/TRMsXTQm&#10;C2fvJQ1IzsWF0fY9utO1NfusJ0JgNzwKY96IucSV0w+Eo4z686SZrRdOgWFspLklM2Nky8aXSAD3&#10;tP1J6xrKOexMG2wwWfsOM3W6QvALAJMll2nLHm5CUcTUsED6sASmDqGNQLhsry6GC4EUcM1UCtim&#10;SBOMicOmR1KA1k0IWcZ2KVoIDqktGMSdasQhXTivAINCJFzIK/aGbr8z4v9ahbGhvBLmWj0U1PKI&#10;8Ha0v2jO0KItAMnJ/VUVj/Ubz2erxuPjDWr15sd2vt7V9mR29kRGxkhD/cER7DyLXYXAfGPv17oD&#10;WVmjmRnDxdodwwOX4fBpBpEAFn/EcqlAszUjYzgzc6S+9sDY0LOJSabYuL6JsWsq1YaM9OHdk691&#10;dpzIVIwkJfcnJhrNpnNtrdgXNT19KCdno8VyoanhEKQM6YNWQYGAJLQ0Hzb2ncnJmYB9cnM3Dpgv&#10;ajVbOKcG8nI3btt8vaJ8tyJzFFLQFm4fH7uqLdgOmVGqxtvbjul7T6PaTT9KpdwwufWV0pKdkOGO&#10;9mMd7U/CLZDLh2qq9vb1nFIqxzmHxMbqTX1nYDclXA6URtHk2MizWYoROCNc+NDgJdyNyAxkdWjg&#10;UjwJwCstmRy0XNKot8AhUOCG3qfrUVNRosZHrw6an8lWTcjlg42NhyordlPhkUX1whXBXYDSowXV&#10;1HhImTWWkTFUXLRjdPhZKA1ydwwTo1fHhp+F64XE4ZCN4y9kyIdpbpubDpv0Z2ElHJWbOwE3rroa&#10;w83pVk+DXxWy7vAwEuzH3KkHAxZSxC/hGE+vwv+1igK3gcnVgyElA+UjqYuI7ETFcnrnPQFoQFfn&#10;8UqMVgezqKuv29+Gscv4wQ52NinJtHXT9bS0QXna4O6dr3W0HWtuPNzceKSJYNSftfRfoN/p9tQM&#10;hrOOAxThxzu1udE9kM72LTfAjQN7atQ/TXeIi+0DM50Qj0MhEE8FL9z+yV9fd6CF9AyzGM/1G87B&#10;2ZsajjQ3HoKFtpajj+54BdKke1qJ0oHYbB5/AbsAR/c01R/q6XqKCD+p0iSOS1fH8fJSogQOB4I2&#10;b9pwDTwk2GHIcjEvdxPdX9d9MjdnI1227xwXb9iz683uDuxgSwrkcGPD4a724wOmC7AVirG5/mBJ&#10;8SRcRb5mC4gEOl5RPe0txzaNY/fqZttRLU2HJ7e9DOmD0myeeBEyj/edROKBOCmyxqJkPbBbv/Ec&#10;JJuSbIbSQ5fX9myAjKWmmocGsGuaUjk2vuF5SIdugkRqa/ZrC7aBX2voO2M2ngftx1NjAR5uaX4C&#10;bqvjjfMIWGJY8mTMpHqiUvhBNv2xZ1hBoRKULvrotA9nqWgVeLVwM5hcPRTyMsNbLW2URXaBsbNb&#10;bQ8RF2fYsukl8HXAsoChHDRftIcgw6nBAoJ5BdMMH+87ttyIjyOKQkUFAXtktZuU6OiefsP5murH&#10;UeqIcaeR6LgQhSGCJsM50LNe3SmMFSQ7gLsAp0hA1826P2QDzSjRldHBy0XaHZCsxXQBHBTYZAcP&#10;t+YED6RAIhrN1t7uk/g3Cg29DrUKl2nKoG07tuCoDfZDKCAtdBQJ8P8mNjyfgOMw4ZVu3vhiSgq3&#10;sSo+wbBz+6tpqYNTRUHKAQ7HvEWjl7Np/IV+wxnwyWhn2yiZrrP1yab6g3QHOIQskIxF6Yq02yGr&#10;jqcA72p0+Ao4ZNWVezDZaF1KqnnH1pfT0gbwQBu67qcw27Kemuq93R3HoWxtKehGh66kyQdJ3eaZ&#10;woJtePn0pKQTlT3DuECW3Q05naw7VNqErzxzpx6OpFaEs/16Y72fI0tHqxDWR3h2YJ1+WFgLjq3O&#10;tQLuJD19cGjgCo7wRvo29RvPT22N6qko3wNeFCyDUQPz3as7aTad69OdAhcHrLBCMTq1MwHsIPyW&#10;luwEzTP0Pd3Xe3rQcrFHdzIzY5TY08fBaILHA3qWkmKhOwNJSf2dHU+CiwZpghcyZL7YWH8QMpOU&#10;aAJjDeIBZwf/oK72AHg8fT2nDfoz4GoUayfR1E7PAOS5seFQtmoclqlpVudugjxgZnSncaiF6sdB&#10;AjkHwprO9uMZGdizVZW1obX5KG0xysoaA410rjAEYmL1nR3HB/qfAd01Gs5C+qDr9q1wahCbahzW&#10;YeoQyExx0c4hyyVwdPS9T5tN52uqHsdeSlE6o/5cbs6EfU8AvhgGzM9kZ5ORYW2HJySYwCmkJ+03&#10;nIXbAf5uJIoNjuU41YWZqCkUXSx+W2DjFlw1FIIeiq7vaYvpGTroCRRCoWbr5LZX3N/HgGQJnl4S&#10;Q8Fe9t8BtFws9K4+vw9iaWkVIOIz72q2wNseFtYWicP/OFkEhj8CEgKe3IbRqxiN6bTVywFBBcLD&#10;W+FLi73js4R4VPm8QG93qoAlp1UAqwycPeS1rw0Pb/dYdQ2D4RpYl4hERLShL+X0DDNmhHhUZbwg&#10;NcCxkN7JUtQqQMQvYfUDcwKebPhiZT4Ww4sgEiWT6SLC25lKzQ1JjURQ6hPulJ0lqlUYasEiA+cE&#10;9sQC6ohidZNWfSfbwWAsHLpIWU94eJs0pI69yHMCigusn7cNofS7LFmtQoS84lAc55E96HNDGlIT&#10;ht2Hu6jJmG5BGAyPQuIJZd1hYc3k48lNLy8GYuAC9hS2LSPS2rBQ+D6rDw9vCA+rh7+O+2MNOZp+&#10;h/29Hqm4WogT0nONofezpLUKvCtBsJZ9lM2bMGkjDtnO2rEYCwSoVFeotJEoiltfWyJ7EZFNSWm6&#10;lMzeNJVerjKkq4zp2VzkgMqQBij0KXKdLKYZPt1CxU4JeiF4jdUC3xQqYIlrFcIL1EhEVT70ZeRN&#10;kM4rknqcFovOtchguB34GJLpIiPayURTnCfQVaTS2tjEdnmWPj3bwJGl2UAkzSBX6ZNSwdWr5yTu&#10;RdhGT+dYPx+CaRWg5gdpQsSVrHl2vtAv3Jrw0OZIWbe9Uw6D4To4QlI47Szl+Mi5CnhR4WH1yek9&#10;HO1xEXC2ZFHNkLi31daQ+aiorXM0fb4E0yoK3kKJgE3P6DJoUBqsbhZGDDLdYswHGcagd4ZKPTC1&#10;PKhIaF2SXIcukZPYuIVURW9EeIPXVNXUiIUV3jZx4jxgWmUH+xmw4EB3gR/CUnCzuljHLMasgedE&#10;FxnZFRrabH2Kpj9ULkLiILBRKg1r/LgC42ZUxrjEduJgcbOxkEAGRPxSvq+F/M0I0ypnCkNE1V7z&#10;TeQPhEtb0c1iDVqMGSHjTcBnTXhom2ffO3FNTHy759wpQE5/VQZ5jjEz35KmMHqijW1WgEyKa4Q8&#10;L52Mah4wrZqRAomoCh0spliuQssQXFX0ViPC2mW0QQtxslmMJYVtSF/SRwo9AHxUrE+L/flxG8Sj&#10;apCr9DNG980bDAt0WM7I688sGFAUDioKEFiOTe60elcLa0xCxFU+HUnhDNMqZ7DtiheULxaW4/vj&#10;9BAw5o+1zbk+IrzNJlpOJozhz+BnCtx3ICKsDZ4Emz55GOwLVZeS2YuKgn7VvFwrEDmbzskxBUwE&#10;F0CfNBYqUZmFAwBqFQFWZuRbIiJJkP1CAa+YbThaH46kmA5ciJpp1UNQC3nFTK48ABQppS5M2hIZ&#10;SfsUM/wfrOgLa1mUaQ9lsmZ77V9n3+ONbZMF5aOt3bsaO3aC6mRkG5X5/Vl5/XSHzFyjIteUlWuC&#10;X6W6334gLGflmdJz0H9SFQxkaQdySoZVxUPoRaE4oUrpzAerWrary8f6Bo+U1G2GlfEp3bYHnpsr&#10;t0N6UBU7mTJfh2nVrNCAN83C2T2HtWylTQs5zSNjwYB7GhnZESZtxLu8eO9RVEyLXXK6+h4fmThu&#10;GXmir/9AdqGlrnVHR+9uVX5/tsbc0rmzoGRY17c3v3hYqbH0GPdl5poyco2lNeP1rduVBYNZ2sEu&#10;0/6Kpq2msWPt+r2Zheac0hH98BOZBUPgRWWiazWoKBhQagdNI0dVRUPgZiVl9MJD7nHXinT19bN6&#10;PxtMq2aNiF+2MJ9FSx30YsmQg5Gsn5avgrN0RnVHYr+o1kWLLHDCUavAryqrnkgnf+XZ+rrmba1d&#10;j2bmGMCLqqzflKOxtPfsUeabM3JMygJLbulwl2lfeeO2+s6dykLQqgHQqrLGLabRYxVN28CRAlky&#10;DB2B9eBCgTKpioZ7Bw6V1m9Saoey0NNaAK3CqnWxEGf38EdQqHhMq2aPILgwBAcPxCdj+oPC8AhY&#10;+yqtD4/Ali0cXMfJJjK8B9oEhfpEWqG8sObcXgeIvzl0AXXLhkGRZ8L6PVjOMSnyLegeER3KLhki&#10;9XvY+JRdPIyuEvhP2DoFWOj6LC2upLspiwZVxUMqcMuKhskaUgeIBeKpMiEDUhTxgvI4Jsv3QZWi&#10;QsVjsRVzAUpNAx8vrD5woYH3HMpc2hAW3hYZ2YXz6lKcLCZj4aDlbx1Gti0shHZ9hTvlldGz+PzU&#10;0tgKEhNhB4UKY/lyjBlqc6YGK/Go5FCZcfjFmj1bu9QcyMy3hEc2esKvkhJ3SmJ1p8A6ORorX8eq&#10;UgAVKqZV8wIdLK98IZcQdWGhzZGkfYszJTzDo5D6vR74YoDyxyg+7n3xRjAgnrjp4SRm3Rpijj7W&#10;tBA+t4NtVwUDsYntOLitU65cBcQP3Klgrd+pFGW6UAUiTKvmA5SgLaLd6+o6lg70Q5XchfqwsNZI&#10;GbhcDq1czPeaN6TcZGR8LFvlXheUcCg4T9NvgW8Bj0pMXFtGrilDY7E6SXP3k2YPCFVypj7EvR+1&#10;xHkFlbJFpfslXI+KaZUr4LeMILhQKq7yaE20FxInqVGIqvOF1UXCqmJhdaGwOkdYnSquCcdy4O68&#10;YISgJSIfm/i3ITysOSKigw6kO62hi6kXBywQKCIiS1a3CcSpG0ovPKxFii1P1D76CSBXkdHNGbbm&#10;KM+BHlVKJ1bAuHe6EEkNdvINLqAmyE+xa9WUUDGtchUoQZGgFD/t/eh9diRaXNPBrzy3ruyTlSW3&#10;Z8HfV5a8ubr00cDyXGEVJ6nFACv0SRVQQ3hoS2REpzW8kEUYEmhRQJlERHSGh7ViWLkE59jF55lb&#10;kn4EvKqhdSlZBg9V/QHyHFN4hPvHroX7AtaGGnGOIfIXrCpFrpFplfuBki2QiCr96Q1PFtecWFf6&#10;Nycpmit/WlXSwavkJL640BZpXA5tDAtrCQcBowPsOplyvyKKOEwylKWw8FZpaGNoSB1q+RKuxA4P&#10;r09TGbEy0Els5k16rlkW3QKJu90akEk9/NudApyEakqrWMy6+xDyivxArnJF1Z87SY7rPLe2TOYb&#10;hVMXJm3AwI3wdhnGbnRbqw3hN6p3mvX3OkBuieKCJkV2Qf4x/IG4Sv7q9LsFqbQ2PqWL1grOv2JQ&#10;M5Cc0Rca6oFgE4yhqPHRWefnjl2rOELFtMoDiAXl8GyRRiynx867kYuq313F1Rj3sn99+eI2a7mD&#10;+rAQFDPwySLC2yMjOxFZV6QMe79aKxgRKm8E1I9ZYFcd+1+SFG1AIr1r4SydEZGdEeHYmGSVInSP&#10;ODlkzBOcwz69Lz3HhMHrBdbB/XB8PxqFgcNSEMigtOlqS0qmPjK6GZtIPfM1ECKmlX5gWPyv79SM&#10;THeqHISKaZX7gTLlB2kkwgrf8rG2BFVwdMUT/G259tYyTSnPl+e0BKvkyLStcMcJ9GNlhh1AVxCp&#10;Ddsah33sKWMKtLqStLo5P040ce4pGPOCROWQXlB44+BzE8sc1kvrQkPrwsPqgTBwm6Rw1+g+5O6Q&#10;Q0LwcLe+7Hi7a0OEtNIPVApMCtfO+CkOTtWUUKFRZVrlCeiDlScILggRVXm/KYmU1FxZU8oRFffy&#10;1YqiDwI0NwPyKe8G5LfxyjnZYDAYlBBRtSC40GZMlppQEa1yEirYxLTKswh4WqwSdHocvYc96z3o&#10;UX20rMAuUY78OSC/iO9dMRcMxmKDsyMKrE1TS0ei7DCtWmSwlIX8YttYgt5FI6+Soy4zcq9l5//7&#10;/qfv8gZg+Z/de3/ecvqOqP4Or+b2+opv4zrvJnR9E9r0r4PP/lC95fbq0m9kbZ+tLOaIkzNvLNNw&#10;MsPwD2jtWVh4fWx8e5Jcl5rZl5all2cZ5EqKPk3Rl5rRm5DYGSlrCg3lHr4UkZCmKX4JNRdONmSJ&#10;YBMqplWLCC8oD26DiE96YmGThtPDukicWVvmqEkPArTq16df+aFhO/xSrbq/6dSP7bt/u/wH+z6g&#10;Vf/906c/XXzj1uoijiw9CFNgGSc/DB8FHuyw0LqY+La0rD4cx8g2ovnvAnsCIGbxyZ2REY1LMIZe&#10;Kqm1DZG+ZFUKQDV6kFbRrUyrFhqxoAw/PL2jHetPswv8u9c0+evJG7BwR1j7nxu37m8+dX/iqXst&#10;j/6o3/+f6zd/OXrtu+2nvz/07N/Kxz9VGX+6+ocPQus5sjQj+1YXcfLD8DHIt1d0bCu4Sq7PDY9j&#10;yCpRtKRSdDW45/IrrIEzYkE5P1DDD+RaiaUH0yovRSPml+J7Di/kor6TH64sdtSkOfElRkxw5WdO&#10;7Gda5bvgo1sTk9CWprSNBus+QLGS5T2hUvQ5uOf1dUjEIFEp5ks54qBV04WKaZVXIOaXSbEdi4gW&#10;55leEN5cpeUokCP/KBz9z8u3bgdOC774ekXxgyTqq/add4aO0OW7W0/de+qlWysK7Vud2cu0ytcA&#10;8UD9AELr07L0HI1xL3KVMSa2lRp3PwFLr0YkKAMrzDEFSx6qVRynCoWKaZWXgF38RPziUMniRF4c&#10;Xf1Arfp5x9l7rbtg4Zd9l3/sfOw77ei93Rc+Tur87YO/3d3+9PcHr9xcqf1mw5N3d575/sDleyev&#10;31xRAFr17eanfjx942vjfpCiD8Q1v7z+wQeSGkd9cqRlvZaTH68lXmwdsVcrrNIKcUEpqk707ghP&#10;DyEV10bHtsptkz95moTU7hCsgfD1osYYPxI9kc9q/JygQjWzU8W0yruA+yTkF4GPtcCVHvmBBY76&#10;5Mi/r7z9ncL09xXFnz5SeP/qH+9f+9Pd7ad/fefTjyIbv504cXfb6ZsrCm+b9oNo/WPvRVAp0J6v&#10;OnZ+9+i57w9c+XbzyZvLUI1+uvjGh5FNdnFy5NllarHQS2MrEsXVxuCKy2tLZznc1JcrS15aUzoW&#10;VCEXeWO0pzuRkMnglZ4VKhTCXBOdWSqz0JKapffZmAtS4yeuFvKLiUSBzZ324jMITKt8DPIcB2sl&#10;oirsML8ggFroVudyLC/lr7yqX67f/Cy3n6Mxs+feUy9+Ub+Fs5LydoA6Y30+JzOLTpaw+hl3dIu+&#10;sbq0WOANw8y7GamkJjy8AZSDIy2uQ6MBQZ8y8s2oTyhRU6PtgWjJYlukEhwzgpMl7wbn7xDwtHy0&#10;tpyXneHIw7SKbuUH5TGt8kYEwYUhosqFacSCc+1alW+3s1+tKLrlJC3u5d2A/MC1WRKRF4201M2r&#10;/NpBbNwCJLgzsNx/mluwmaomNqGdxqNn5Bp1hsf7zAe7Dfu0ZaOuhFdkqlGfnMY7Hyit32wYeaKw&#10;eiNsysg1c/PjxUixvxQde4Kp1GyYUaumOVVMq7wcDQa4e7hRBD6WeUF5zauz33cSFU/wRoA6bo0y&#10;ROwtg1bU8Ku+dJIZ92II9pcROqS1qRm9VGAU6n7j4JGMHENGjrGrb29h+Wh2gVln2GewHNJbDpZU&#10;j2fmmYwDh3pM+6sbt/aaDsL60uoJ2Lmla7dh8Ihx+GhT9x6FdqChc5d++Khh+Khp7Mm6zkdxoFiE&#10;yFXBwMDEybLGbbCMrlVUi/f7VThjr6B8CUze4V6YVvkFcNuEPBz2wqMvqoBfGLRW8cyyPI60uBFw&#10;p/pXZAeuU0q8Q6giJDVnZ9cV2kX+ulz76iMFKULfb8oKrUtV9Nm1qn/wiErTr8w3gwJlqfsHx451&#10;Gx7v7Nvb0bdXp9+vKR42WA7Ls/XpOYbG9p3gfqnLRrv7D2iJn6QoGCwHDRs80ta3p7nnsczCwazC&#10;QePIUVXJsM2vmq5VBZbouDav1SoSHkkapZzeX8Ys+F2tymNa5SNYbxid0ZG8Hh6oHgwRVwWtz45f&#10;k3VtmZojMy7yDqjUymzhWoWAVwhuHOe8i0KCuOaWhydA+WK51tFVhUIoEvi8g5Vi96vy+vWWw+kq&#10;e9uVoaBsuNd0oKXz0R7j/sb2SaXa3GM+mJFnKqyc6B04DNS07VAWDfVaDnebD3SbDnabDmQXDzfp&#10;9jSCg0XECRysbNQq4leROTjMG06UNWyFBfCrImVNXqhVIFFiYQWfDjXLAvzmCdMqPwRumwbcLKmI&#10;Wnz3232JqGL9OgVvraJmleqPDqZ2fjy7TB23RgEJ8nkaL1EpyjOe9Kg+XDY1qLwjb/ryEIjEdaiN&#10;sbVXzYxKL882yHNNGRozeEI2ybFBvSVrFR+t67Nj32Rfpn/Bo0LRysgzh0q5WVo8cD5l7Cm11Efw&#10;cxdYhkyr/BMe3LxgDegK6UpMJtThvk6uwucVrF+XBTID7Fye+9KyvD85GV8O74I5DlBfeiSvfJWS&#10;Hhi4XuU9TVN2Rj0wWddXy4s+fsCg8o5cX17IyYxvERZan6bow8GQCFMqlWOkIXwOSuMmCgYzNAOy&#10;mBb81vGCzx144yR2R4rhHphW+Tn0LqqFvCKcKAteJM/EDUpE5bzgfFAdKj+/R1ZQYC72FfPW+Ld4&#10;cfV77qv9+/uK4k8eedjYHBxAzot9ejIUSW2krFmuJFHmIFFqM/aC4qiLWwH9S1H0LW7tH/Epa0Kw&#10;mxTpzMtwM0yrlhYFIgEdx537prkd8t5WgcMkEVWSBV/qS5QrrJqxh++/L7x+f9vT/9Tv//nR8z8/&#10;fpmzlfLT0NFfz732T/2Bnzad+q5zzzyC+0GrWoN9eJ5J0Aww3NHxbbQXFEdXPEFCWs/ielRwdjJ2&#10;nwaMqdNLx3ALTKuWHOSWBxaKheUkBMNLPZvFpVBQ9cVMI/b++9xrd9P66PLP28/88uiF//vwq7sp&#10;vfYd7jVO/rL30hfLte/ZhOfnGzc/yzXDwvcHr3yePwALP568/j6/EtccuvJ172N0Nw5tQf4wJ3JY&#10;WL0816ygjVKeoGAgg3YBdjr1wgASJRGW84NYH6kFgGnV0oXe4AKJsHJhPC0fQiWs/PQBWvWdynwn&#10;uPofRWP/efW9b2Vt/337L7D+TmDl7VWlXy7HLtL3Tl7/bvf59wLLPlWZvurc9dOzb1P5+Wb02N1H&#10;z30U0/rLq++9L6i8/+I7H4hqbq0tvukUZAF+VYsv+1VTYNdgDLVIz7dg+ANHaVwgsxBUypyU0Qtn&#10;WfinVyqplogqbVPIMxYGplUMgoBXyETLjkxU8e6sZ0L5akXxg6bhnx/vBKjz+P41w6SkNjquPT23&#10;3w1VguBL5VviUrpCQ+o81Pg6MziVVLVYCBJF549nLDBMqxgOwKMgCNZKhBX0i5j7ui4ZQsRVDWvy&#10;OJrE4asVRX9xq0TZeXq5Gj7bOVnydTAMFb6EpNiOlZZtzNQMgG9ER6B4WNhFAcajww4gchl5/ShR&#10;YfX04cQa7AV5RElFXwW8F2AlOe8LYwFhWsWYAbz3gmDSpiWuJhYB/K2l5XIJ+UUHHYZAdOSTZYWe&#10;Gw7x6jLsacDJjF9BZIZ68BERjdFxbYmp3akqQ3qeOUNtycxHtwkW5NnGpPTe2IT2SFljaGgd7E9D&#10;NqYl5RFwojjMYUgNPP9CHm2LAuh74fiaMBYSvAtMqxgPR0OiB/19JgsneIF5l1cW2iXqr8u1HF1x&#10;O+8G5PPWZ3Oy4fegCMGC3U9yWLBuWkBAFEXCUnjsiQXkvAiMRYRpFWO24Ksr4hdh5+Kl0awFlxm4&#10;TrlnlXphRuy9uCxPsjbLt4L7/QMaKyHksYYob4ZpFWNu0MdCzQ+m47tX+7duwdXxgtUpq7PecpIW&#10;NwLuVOkqVVBgTggZYYSxAMCdhadXJChno0v4CEyrGC6D4Rh+7WyJhWXr1ylyVivfdpIZF3knIL9p&#10;ZXbgWoVIUMI5KcP9kHYyEm6uxX67rJbPl2BaxXAD9FnBZZyahA7m5HeIhaWgWOK1ipEVORzJmQeH&#10;ludJ1+KIU9481pR/AMUbIq6CJ9PhiWX4HEyrGB4DdUtYReaBpHCNiI8SHKSmAxtGrFEcX573aoAa&#10;3COOFHGAHd4IUF94JC9tjXWo36DAnKUWWrlAYGhGDTx1UlGVkI9REgy/gGkVw7PgAwQLAl6RhEbA&#10;cyyLLwOeVnBQXuB664DxDydwnTI4KFckKOYkwnAJGjFIZt/AEAlhOTxp/CDN9IeQ4QcwrWIsEKhY&#10;FEFQoUhQEiKqIvbFr7wuMJd0uF4AFlhQn2ewPTCS2hCMjygVBBfabBY8YPSX4WcwrWIsEviQ4UKB&#10;IFhLBtJlIXCM3weeE7GonAZHcJ4ohl/DtIrhLdAHLl8QXCQRVkhFdpeLa60YSwf0vEXVEmGlLTJi&#10;yjtnLDGYVjG8Gg2fVygSlDpUGHLNGcN/kNRKxbUhomqxsIw1OzGmw7SK4VMIggtE/GKxsDxEjOpF&#10;gr6cTB7D+6Fj7mGDUxUok4hXzKbYYDwUplUM34Q8o2Q5uEAYXCQWlElEldZGLypgTMO8BVqXS0L1&#10;QJkEZTitRnAB3kRid+z3lMF4MEyrGD4PPKacNUTAeHToQjpOPGMBsTpM1VD+Qn6xAKfNdazNo5Zl&#10;prvGYDwQfGaYVjGWCBpBsFbEL8VZJclIhgRHD4y1hz0Eh8Kx1uBZXSWJsEKMgePa6aVNzYfjGgZj&#10;3sxWq+gfb4BzAQzG/Jj2OAnQDwMZKxELy0nXKFAycMiIdZ65OtGfVA0r6KxXRC/Wfr1EjUJAjUSV&#10;YmGZmF8KpQRl5eAnoYGwFyOD4THwhWVaxWBMg74JU89bMDhkWKkIYiYSlIEbAeab6BmacpvF9yWs&#10;LhH2XCadl9ExKoOrE/CKMMYhGKQIgJcfS4DYgqnCYTAWA7T/TKsYDBdxfD41OM1EsFYALohV3kox&#10;9AMUDj22Kqx+RKxqQbw3umwLa8QF+xo7uInGzhG/h2wVVwM0wRBRFaYvrJAIy+GMQn6JkFeC9XKY&#10;GeoJAY75ZDB8CHxumVYxGAwGw5tB+/9QrQKYVjEYDAZjMUH7z7SKwWAwGN4M2n+mVQwGg8HwZtD+&#10;O2mVVa5s6pD3P1fLDN6ATMBGYWEwGIwlyMO0yi5X/1MZU+UNiIM5uWcwGAzGEoHKlXVorpm1yukY&#10;BoPBYDAWEqpVD6sGZFrFYDAYjMWFaRWDwWAwvB0HrXKSK6ZVDAaDwfAGmFYxGAwGwwd4oFZRuWJa&#10;xWAwGIxFx8G1YlrFYDAYDK/kYVoFMK1iMBgMhjfgIFfTFItpFYPBYDC8BdQqIldMqxgMBoPhpdi1&#10;yiZXU4rFtIrBYDAYXoGjVnG9K6ZVDAaDwfASrHI1TbGYVjEYDAbD+5iuWEyrGAwGg+GVOHpXRKvE&#10;Ai2DwWAwGN5EoR2RQCsSaP8/Q62SqGgxoTAAAAAASUVORK5CYIJQSwECLQAUAAYACAAAACEAsYJn&#10;tgoBAAATAgAAEwAAAAAAAAAAAAAAAAAAAAAAW0NvbnRlbnRfVHlwZXNdLnhtbFBLAQItABQABgAI&#10;AAAAIQA4/SH/1gAAAJQBAAALAAAAAAAAAAAAAAAAADsBAABfcmVscy8ucmVsc1BLAQItABQABgAI&#10;AAAAIQBET4yI7gIAAAAJAAAOAAAAAAAAAAAAAAAAADoCAABkcnMvZTJvRG9jLnhtbFBLAQItABQA&#10;BgAIAAAAIQAubPAAxQAAAKUBAAAZAAAAAAAAAAAAAAAAAFQFAABkcnMvX3JlbHMvZTJvRG9jLnht&#10;bC5yZWxzUEsBAi0AFAAGAAgAAAAhAP1o64jhAAAACgEAAA8AAAAAAAAAAAAAAAAAUAYAAGRycy9k&#10;b3ducmV2LnhtbFBLAQItAAoAAAAAAAAAIQChzjj4b78BAG+/AQAUAAAAAAAAAAAAAAAAAF4HAABk&#10;cnMvbWVkaWEvaW1hZ2UxLnBuZ1BLAQItAAoAAAAAAAAAIQCjV20Mx6UBAMelAQAUAAAAAAAAAAAA&#10;AAAAAP/GAQBkcnMvbWVkaWEvaW1hZ2UyLnBuZ1BLBQYAAAAABwAHAL4BAAD4bAM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left:34544;top:254;width:24193;height:2428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yfVExAAAANoAAAAPAAAAZHJzL2Rvd25yZXYueG1sRI/dasJA&#10;FITvC32H5Qi9Kc1GoRKiq9gWofRC1OYBDtljEsyeDbubn759VxC8HGbmG2a9nUwrBnK+saxgnqQg&#10;iEurG64UFL/7twyED8gaW8uk4I88bDfPT2vMtR35RMM5VCJC2OeooA6hy6X0ZU0GfWI74uhdrDMY&#10;onSV1A7HCDetXKTpUhpsOC7U2NFnTeX13BsFhzl//RzdMry2h6q/vhfZ/qPPlHqZTbsViEBTeITv&#10;7W+tYAG3K/EGyM0/AAAA//8DAFBLAQItABQABgAIAAAAIQDb4fbL7gAAAIUBAAATAAAAAAAAAAAA&#10;AAAAAAAAAABbQ29udGVudF9UeXBlc10ueG1sUEsBAi0AFAAGAAgAAAAhAFr0LFu/AAAAFQEAAAsA&#10;AAAAAAAAAAAAAAAAHwEAAF9yZWxzLy5yZWxzUEsBAi0AFAAGAAgAAAAhAI/J9UTEAAAA2gAAAA8A&#10;AAAAAAAAAAAAAAAABwIAAGRycy9kb3ducmV2LnhtbFBLBQYAAAAAAwADALcAAAD4AgAAAAA=&#10;">
                  <v:imagedata r:id="rId12" o:title=""/>
                </v:shape>
                <v:shape id="Picture 1" o:spid="_x0000_s1028" type="#_x0000_t75" style="position:absolute;left:-7556;top:190;width:23672;height:2432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kHXvAAAANoAAAAPAAAAZHJzL2Rvd25yZXYueG1sRE/LqsIw&#10;EN0L/kMYwZ2miqhUo4hQcGu9XHE3NGNbbCYliVr/3giCq+FwnrPedqYRD3K+tqxgMk5AEBdW11wq&#10;+DtloyUIH5A1NpZJwYs8bDf93hpTbZ98pEceShFD2KeooAqhTaX0RUUG/di2xJG7WmcwROhKqR0+&#10;Y7hp5DRJ5tJgzbGhwpb2FRW3/G4UuLPBs2z/56f8ns1u/uKy13Sh1HDQ7VYgAnXhJ/66DzrOh88r&#10;nys3bwAAAP//AwBQSwECLQAUAAYACAAAACEA2+H2y+4AAACFAQAAEwAAAAAAAAAAAAAAAAAAAAAA&#10;W0NvbnRlbnRfVHlwZXNdLnhtbFBLAQItABQABgAIAAAAIQBa9CxbvwAAABUBAAALAAAAAAAAAAAA&#10;AAAAAB8BAABfcmVscy8ucmVsc1BLAQItABQABgAIAAAAIQBx/kHXvAAAANoAAAAPAAAAAAAAAAAA&#10;AAAAAAcCAABkcnMvZG93bnJldi54bWxQSwUGAAAAAAMAAwC3AAAA8AIAAAAA&#10;">
                  <v:imagedata r:id="rId13" o:title=""/>
                </v:shape>
                <w10:wrap type="tight" anchorx="margin"/>
              </v:group>
            </w:pict>
          </mc:Fallback>
        </mc:AlternateContent>
      </w:r>
      <w:r w:rsidR="00D20B08" w:rsidRPr="001978C4">
        <w:rPr>
          <w:rFonts w:asciiTheme="minorHAnsi" w:hAnsiTheme="minorHAnsi" w:cstheme="minorHAnsi"/>
          <w:b/>
          <w:bCs/>
          <w:sz w:val="20"/>
          <w:szCs w:val="20"/>
        </w:rPr>
        <w:t>A: Because they tell us WHO is in people’s social networks and WHAT their relationship</w:t>
      </w:r>
      <w:r w:rsidR="00975CAD" w:rsidRPr="001978C4">
        <w:rPr>
          <w:rFonts w:asciiTheme="minorHAnsi" w:hAnsiTheme="minorHAnsi" w:cstheme="minorHAnsi"/>
          <w:b/>
          <w:bCs/>
          <w:sz w:val="20"/>
          <w:szCs w:val="20"/>
        </w:rPr>
        <w:t>s</w:t>
      </w:r>
      <w:r w:rsidR="00D20B08" w:rsidRPr="001978C4">
        <w:rPr>
          <w:rFonts w:asciiTheme="minorHAnsi" w:hAnsiTheme="minorHAnsi" w:cstheme="minorHAnsi"/>
          <w:b/>
          <w:bCs/>
          <w:sz w:val="20"/>
          <w:szCs w:val="20"/>
        </w:rPr>
        <w:t xml:space="preserve"> </w:t>
      </w:r>
      <w:r w:rsidR="00975CAD" w:rsidRPr="001978C4">
        <w:rPr>
          <w:rFonts w:asciiTheme="minorHAnsi" w:hAnsiTheme="minorHAnsi" w:cstheme="minorHAnsi"/>
          <w:b/>
          <w:bCs/>
          <w:sz w:val="20"/>
          <w:szCs w:val="20"/>
        </w:rPr>
        <w:t>are</w:t>
      </w:r>
      <w:r w:rsidR="00D20B08" w:rsidRPr="001978C4">
        <w:rPr>
          <w:rFonts w:asciiTheme="minorHAnsi" w:hAnsiTheme="minorHAnsi" w:cstheme="minorHAnsi"/>
          <w:b/>
          <w:bCs/>
          <w:sz w:val="20"/>
          <w:szCs w:val="20"/>
        </w:rPr>
        <w:t xml:space="preserve"> like!</w:t>
      </w:r>
    </w:p>
    <w:p w14:paraId="3C8C8B65" w14:textId="0085B4D7" w:rsidR="00D20B08" w:rsidRPr="001978C4" w:rsidRDefault="00D20B08" w:rsidP="006B03F6">
      <w:pPr>
        <w:pStyle w:val="NormalWeb"/>
        <w:spacing w:before="0" w:beforeAutospacing="0" w:after="0" w:afterAutospacing="0"/>
        <w:rPr>
          <w:rFonts w:asciiTheme="minorHAnsi" w:hAnsiTheme="minorHAnsi" w:cstheme="minorHAnsi"/>
          <w:sz w:val="20"/>
          <w:szCs w:val="20"/>
        </w:rPr>
      </w:pPr>
      <w:r w:rsidRPr="001978C4">
        <w:rPr>
          <w:rFonts w:asciiTheme="minorHAnsi" w:hAnsiTheme="minorHAnsi" w:cstheme="minorHAnsi"/>
          <w:sz w:val="20"/>
          <w:szCs w:val="20"/>
          <w:u w:val="single"/>
        </w:rPr>
        <w:t>For example</w:t>
      </w:r>
      <w:r w:rsidRPr="001978C4">
        <w:rPr>
          <w:rFonts w:asciiTheme="minorHAnsi" w:hAnsiTheme="minorHAnsi" w:cstheme="minorHAnsi"/>
          <w:sz w:val="20"/>
          <w:szCs w:val="20"/>
        </w:rPr>
        <w:t xml:space="preserve">, in the figure above, </w:t>
      </w:r>
      <w:r w:rsidR="001F3A03" w:rsidRPr="001978C4">
        <w:rPr>
          <w:rFonts w:asciiTheme="minorHAnsi" w:hAnsiTheme="minorHAnsi" w:cstheme="minorHAnsi"/>
          <w:sz w:val="20"/>
          <w:szCs w:val="20"/>
        </w:rPr>
        <w:t xml:space="preserve">these two networks have the same number of alters – but the one on the </w:t>
      </w:r>
      <w:r w:rsidR="001C6BDF">
        <w:rPr>
          <w:rFonts w:asciiTheme="minorHAnsi" w:hAnsiTheme="minorHAnsi" w:cstheme="minorHAnsi"/>
          <w:sz w:val="20"/>
          <w:szCs w:val="20"/>
        </w:rPr>
        <w:t>l</w:t>
      </w:r>
      <w:r w:rsidR="001F3A03" w:rsidRPr="001978C4">
        <w:rPr>
          <w:rFonts w:asciiTheme="minorHAnsi" w:hAnsiTheme="minorHAnsi" w:cstheme="minorHAnsi"/>
          <w:sz w:val="20"/>
          <w:szCs w:val="20"/>
        </w:rPr>
        <w:t xml:space="preserve">eft shows someone that keeps family (top left) separate from their close group of friends (center right) with some alters such as co-workers, doctors, and some sex partners unconnected to everyone else. In contrast, the figure on the right shows family is </w:t>
      </w:r>
      <w:r w:rsidR="009552D4" w:rsidRPr="001978C4">
        <w:rPr>
          <w:rFonts w:asciiTheme="minorHAnsi" w:hAnsiTheme="minorHAnsi" w:cstheme="minorHAnsi"/>
          <w:sz w:val="20"/>
          <w:szCs w:val="20"/>
        </w:rPr>
        <w:t xml:space="preserve">a bit less </w:t>
      </w:r>
      <w:r w:rsidR="001F3A03" w:rsidRPr="001978C4">
        <w:rPr>
          <w:rFonts w:asciiTheme="minorHAnsi" w:hAnsiTheme="minorHAnsi" w:cstheme="minorHAnsi"/>
          <w:sz w:val="20"/>
          <w:szCs w:val="20"/>
        </w:rPr>
        <w:t xml:space="preserve">interconnected with each other, </w:t>
      </w:r>
      <w:r w:rsidR="009552D4" w:rsidRPr="001978C4">
        <w:rPr>
          <w:rFonts w:asciiTheme="minorHAnsi" w:hAnsiTheme="minorHAnsi" w:cstheme="minorHAnsi"/>
          <w:sz w:val="20"/>
          <w:szCs w:val="20"/>
        </w:rPr>
        <w:t xml:space="preserve">but also some family, </w:t>
      </w:r>
      <w:r w:rsidR="001F3A03" w:rsidRPr="001978C4">
        <w:rPr>
          <w:rFonts w:asciiTheme="minorHAnsi" w:hAnsiTheme="minorHAnsi" w:cstheme="minorHAnsi"/>
          <w:sz w:val="20"/>
          <w:szCs w:val="20"/>
        </w:rPr>
        <w:t>work</w:t>
      </w:r>
      <w:r w:rsidR="009552D4" w:rsidRPr="001978C4">
        <w:rPr>
          <w:rFonts w:asciiTheme="minorHAnsi" w:hAnsiTheme="minorHAnsi" w:cstheme="minorHAnsi"/>
          <w:sz w:val="20"/>
          <w:szCs w:val="20"/>
        </w:rPr>
        <w:t xml:space="preserve"> colleagues</w:t>
      </w:r>
      <w:r w:rsidR="001F3A03" w:rsidRPr="001978C4">
        <w:rPr>
          <w:rFonts w:asciiTheme="minorHAnsi" w:hAnsiTheme="minorHAnsi" w:cstheme="minorHAnsi"/>
          <w:sz w:val="20"/>
          <w:szCs w:val="20"/>
        </w:rPr>
        <w:t xml:space="preserve">, close friends, and sex partners are more interconnected. </w:t>
      </w:r>
      <w:r w:rsidRPr="001978C4">
        <w:rPr>
          <w:rFonts w:asciiTheme="minorHAnsi" w:hAnsiTheme="minorHAnsi" w:cstheme="minorHAnsi"/>
          <w:sz w:val="20"/>
          <w:szCs w:val="20"/>
        </w:rPr>
        <w:t>The experiences of the participants from these two social networks are likely VERY different, and we would never know that unless we probe for network members with equal enthusiasm across all name generator questions.</w:t>
      </w:r>
    </w:p>
    <w:p w14:paraId="1DDCBFE2" w14:textId="77777777" w:rsidR="00D20B08" w:rsidRPr="001978C4" w:rsidRDefault="00D20B08" w:rsidP="006B03F6">
      <w:pPr>
        <w:pStyle w:val="NormalWeb"/>
        <w:spacing w:before="0" w:beforeAutospacing="0" w:after="0" w:afterAutospacing="0"/>
        <w:rPr>
          <w:rFonts w:asciiTheme="minorHAnsi" w:hAnsiTheme="minorHAnsi" w:cstheme="minorHAnsi"/>
          <w:sz w:val="20"/>
          <w:szCs w:val="20"/>
        </w:rPr>
      </w:pPr>
    </w:p>
    <w:p w14:paraId="53E8F386" w14:textId="77777777" w:rsidR="00D20B08" w:rsidRPr="001978C4" w:rsidRDefault="00D20B08" w:rsidP="006B03F6">
      <w:pPr>
        <w:pStyle w:val="NormalWeb"/>
        <w:spacing w:before="0" w:beforeAutospacing="0" w:after="0" w:afterAutospacing="0"/>
        <w:rPr>
          <w:rFonts w:asciiTheme="minorHAnsi" w:hAnsiTheme="minorHAnsi" w:cstheme="minorHAnsi"/>
          <w:sz w:val="20"/>
          <w:szCs w:val="20"/>
        </w:rPr>
      </w:pPr>
      <w:r w:rsidRPr="001978C4">
        <w:rPr>
          <w:rFonts w:asciiTheme="minorHAnsi" w:hAnsiTheme="minorHAnsi" w:cstheme="minorHAnsi"/>
          <w:sz w:val="20"/>
          <w:szCs w:val="20"/>
        </w:rPr>
        <w:t>To make sure we can accurately describe participants’ social networks, we need to take our time with the name generator question, using the following tips:</w:t>
      </w:r>
    </w:p>
    <w:p w14:paraId="2AD33286" w14:textId="77777777" w:rsidR="00D20B08" w:rsidRPr="001978C4" w:rsidRDefault="00D20B08" w:rsidP="006B03F6">
      <w:pPr>
        <w:pStyle w:val="NormalWeb"/>
        <w:spacing w:before="0" w:beforeAutospacing="0" w:after="0" w:afterAutospacing="0"/>
        <w:rPr>
          <w:rFonts w:asciiTheme="minorHAnsi" w:hAnsiTheme="minorHAnsi" w:cstheme="minorHAnsi"/>
          <w:sz w:val="20"/>
          <w:szCs w:val="20"/>
        </w:rPr>
      </w:pPr>
    </w:p>
    <w:p w14:paraId="0346062A" w14:textId="77777777" w:rsidR="00D20B08" w:rsidRPr="001978C4" w:rsidRDefault="00D20B08" w:rsidP="006B03F6">
      <w:pPr>
        <w:pStyle w:val="NormalWeb"/>
        <w:numPr>
          <w:ilvl w:val="0"/>
          <w:numId w:val="6"/>
        </w:numPr>
        <w:spacing w:before="0" w:beforeAutospacing="0" w:after="0" w:afterAutospacing="0"/>
        <w:ind w:left="360"/>
        <w:rPr>
          <w:rFonts w:asciiTheme="minorHAnsi" w:hAnsiTheme="minorHAnsi" w:cstheme="minorHAnsi"/>
          <w:b/>
          <w:bCs/>
          <w:color w:val="031AF7"/>
          <w:sz w:val="20"/>
          <w:szCs w:val="20"/>
        </w:rPr>
      </w:pPr>
      <w:r w:rsidRPr="001978C4">
        <w:rPr>
          <w:rFonts w:asciiTheme="minorHAnsi" w:hAnsiTheme="minorHAnsi" w:cstheme="minorHAnsi"/>
          <w:b/>
          <w:bCs/>
          <w:color w:val="031AF7"/>
          <w:sz w:val="20"/>
          <w:szCs w:val="20"/>
        </w:rPr>
        <w:t>If a participant lists fewer than 5 people or is having trouble naming anyone for a name generator question, try asking:</w:t>
      </w:r>
    </w:p>
    <w:p w14:paraId="306737AD" w14:textId="77777777" w:rsidR="00D20B08" w:rsidRPr="001978C4" w:rsidRDefault="00D20B08" w:rsidP="006B03F6">
      <w:pPr>
        <w:pStyle w:val="NormalWeb"/>
        <w:numPr>
          <w:ilvl w:val="1"/>
          <w:numId w:val="1"/>
        </w:numPr>
        <w:spacing w:before="0" w:beforeAutospacing="0" w:after="0" w:afterAutospacing="0"/>
        <w:ind w:left="720"/>
        <w:rPr>
          <w:rFonts w:asciiTheme="minorHAnsi" w:hAnsiTheme="minorHAnsi" w:cstheme="minorHAnsi"/>
          <w:sz w:val="20"/>
          <w:szCs w:val="20"/>
        </w:rPr>
      </w:pPr>
      <w:r w:rsidRPr="001978C4">
        <w:rPr>
          <w:rFonts w:asciiTheme="minorHAnsi" w:hAnsiTheme="minorHAnsi" w:cstheme="minorHAnsi"/>
          <w:i/>
          <w:iCs/>
          <w:sz w:val="20"/>
          <w:szCs w:val="20"/>
        </w:rPr>
        <w:t>Who else can I add?</w:t>
      </w:r>
    </w:p>
    <w:p w14:paraId="02CFA718" w14:textId="77777777" w:rsidR="00D20B08" w:rsidRPr="001978C4" w:rsidRDefault="00D20B08" w:rsidP="006B03F6">
      <w:pPr>
        <w:pStyle w:val="NormalWeb"/>
        <w:numPr>
          <w:ilvl w:val="1"/>
          <w:numId w:val="1"/>
        </w:numPr>
        <w:spacing w:before="0" w:beforeAutospacing="0" w:after="0" w:afterAutospacing="0"/>
        <w:ind w:left="720"/>
        <w:rPr>
          <w:rFonts w:asciiTheme="minorHAnsi" w:hAnsiTheme="minorHAnsi" w:cstheme="minorHAnsi"/>
          <w:sz w:val="20"/>
          <w:szCs w:val="20"/>
        </w:rPr>
      </w:pPr>
      <w:r w:rsidRPr="001978C4">
        <w:rPr>
          <w:rFonts w:asciiTheme="minorHAnsi" w:hAnsiTheme="minorHAnsi" w:cstheme="minorHAnsi"/>
          <w:i/>
          <w:iCs/>
          <w:sz w:val="20"/>
          <w:szCs w:val="20"/>
        </w:rPr>
        <w:t>Please think back to the last time you [-- insert description --] was that with someone you have not listed yet?</w:t>
      </w:r>
    </w:p>
    <w:p w14:paraId="7349F385" w14:textId="77777777" w:rsidR="00D20B08" w:rsidRPr="001978C4" w:rsidRDefault="00D20B08" w:rsidP="006B03F6">
      <w:pPr>
        <w:pStyle w:val="NormalWeb"/>
        <w:numPr>
          <w:ilvl w:val="1"/>
          <w:numId w:val="1"/>
        </w:numPr>
        <w:spacing w:before="0" w:beforeAutospacing="0" w:after="0" w:afterAutospacing="0"/>
        <w:ind w:left="720"/>
        <w:rPr>
          <w:rFonts w:asciiTheme="minorHAnsi" w:hAnsiTheme="minorHAnsi" w:cstheme="minorHAnsi"/>
          <w:sz w:val="20"/>
          <w:szCs w:val="20"/>
        </w:rPr>
      </w:pPr>
      <w:r w:rsidRPr="001978C4">
        <w:rPr>
          <w:rFonts w:asciiTheme="minorHAnsi" w:hAnsiTheme="minorHAnsi" w:cstheme="minorHAnsi"/>
          <w:i/>
          <w:iCs/>
          <w:sz w:val="20"/>
          <w:szCs w:val="20"/>
        </w:rPr>
        <w:t>What about the other people you have named already, does this apply to any of them?</w:t>
      </w:r>
    </w:p>
    <w:p w14:paraId="7710312C" w14:textId="1939FDCD" w:rsidR="00D20B08" w:rsidRPr="001978C4" w:rsidRDefault="00D20B08" w:rsidP="006B03F6">
      <w:pPr>
        <w:pStyle w:val="NormalWeb"/>
        <w:numPr>
          <w:ilvl w:val="1"/>
          <w:numId w:val="1"/>
        </w:numPr>
        <w:spacing w:before="0" w:beforeAutospacing="0" w:after="0" w:afterAutospacing="0"/>
        <w:ind w:left="720"/>
        <w:rPr>
          <w:rFonts w:asciiTheme="minorHAnsi" w:hAnsiTheme="minorHAnsi" w:cstheme="minorHAnsi"/>
          <w:sz w:val="20"/>
          <w:szCs w:val="20"/>
        </w:rPr>
      </w:pPr>
      <w:r w:rsidRPr="001978C4">
        <w:rPr>
          <w:rFonts w:asciiTheme="minorHAnsi" w:hAnsiTheme="minorHAnsi" w:cstheme="minorHAnsi"/>
          <w:i/>
          <w:iCs/>
          <w:sz w:val="20"/>
          <w:szCs w:val="20"/>
        </w:rPr>
        <w:t>What about people you interact with in</w:t>
      </w:r>
      <w:r w:rsidR="003E0582">
        <w:rPr>
          <w:rFonts w:asciiTheme="minorHAnsi" w:hAnsiTheme="minorHAnsi" w:cstheme="minorHAnsi"/>
          <w:i/>
          <w:iCs/>
          <w:sz w:val="20"/>
          <w:szCs w:val="20"/>
        </w:rPr>
        <w:t>-</w:t>
      </w:r>
      <w:r w:rsidRPr="001978C4">
        <w:rPr>
          <w:rFonts w:asciiTheme="minorHAnsi" w:hAnsiTheme="minorHAnsi" w:cstheme="minorHAnsi"/>
          <w:i/>
          <w:iCs/>
          <w:sz w:val="20"/>
          <w:szCs w:val="20"/>
        </w:rPr>
        <w:t>person in a typical week?</w:t>
      </w:r>
    </w:p>
    <w:p w14:paraId="433B5F7E" w14:textId="77777777" w:rsidR="00D20B08" w:rsidRPr="001978C4" w:rsidRDefault="00D20B08" w:rsidP="006B03F6">
      <w:pPr>
        <w:pStyle w:val="NormalWeb"/>
        <w:numPr>
          <w:ilvl w:val="1"/>
          <w:numId w:val="1"/>
        </w:numPr>
        <w:spacing w:before="0" w:beforeAutospacing="0" w:after="0" w:afterAutospacing="0"/>
        <w:ind w:left="720"/>
        <w:rPr>
          <w:rFonts w:asciiTheme="minorHAnsi" w:hAnsiTheme="minorHAnsi" w:cstheme="minorHAnsi"/>
          <w:sz w:val="20"/>
          <w:szCs w:val="20"/>
        </w:rPr>
      </w:pPr>
      <w:r w:rsidRPr="001978C4">
        <w:rPr>
          <w:rFonts w:asciiTheme="minorHAnsi" w:hAnsiTheme="minorHAnsi" w:cstheme="minorHAnsi"/>
          <w:i/>
          <w:iCs/>
          <w:sz w:val="20"/>
          <w:szCs w:val="20"/>
        </w:rPr>
        <w:t>How about people you interact with on the phone, by text, social media or apps?</w:t>
      </w:r>
    </w:p>
    <w:p w14:paraId="57CB3E03" w14:textId="77777777" w:rsidR="00D20B08" w:rsidRPr="001978C4" w:rsidRDefault="00D20B08" w:rsidP="006B03F6">
      <w:pPr>
        <w:pStyle w:val="NormalWeb"/>
        <w:spacing w:before="0" w:beforeAutospacing="0" w:after="0" w:afterAutospacing="0"/>
        <w:ind w:left="360"/>
        <w:rPr>
          <w:rFonts w:asciiTheme="minorHAnsi" w:hAnsiTheme="minorHAnsi" w:cstheme="minorHAnsi"/>
          <w:b/>
          <w:bCs/>
          <w:color w:val="031AF7"/>
          <w:sz w:val="20"/>
          <w:szCs w:val="20"/>
        </w:rPr>
      </w:pPr>
    </w:p>
    <w:p w14:paraId="27925005" w14:textId="77777777" w:rsidR="00D20B08" w:rsidRPr="001978C4" w:rsidRDefault="00D20B08" w:rsidP="006B03F6">
      <w:pPr>
        <w:pStyle w:val="NormalWeb"/>
        <w:numPr>
          <w:ilvl w:val="0"/>
          <w:numId w:val="6"/>
        </w:numPr>
        <w:spacing w:before="0" w:beforeAutospacing="0" w:after="0" w:afterAutospacing="0"/>
        <w:ind w:left="360"/>
        <w:rPr>
          <w:rFonts w:asciiTheme="minorHAnsi" w:hAnsiTheme="minorHAnsi" w:cstheme="minorHAnsi"/>
          <w:b/>
          <w:bCs/>
          <w:color w:val="031AF7"/>
          <w:sz w:val="20"/>
          <w:szCs w:val="20"/>
        </w:rPr>
      </w:pPr>
      <w:r w:rsidRPr="001978C4">
        <w:rPr>
          <w:rFonts w:asciiTheme="minorHAnsi" w:hAnsiTheme="minorHAnsi" w:cstheme="minorHAnsi"/>
          <w:b/>
          <w:bCs/>
          <w:color w:val="031AF7"/>
          <w:sz w:val="20"/>
          <w:szCs w:val="20"/>
        </w:rPr>
        <w:t xml:space="preserve">NEXUS asks 7 </w:t>
      </w:r>
      <w:r w:rsidRPr="00921CF4">
        <w:rPr>
          <w:rFonts w:asciiTheme="minorHAnsi" w:hAnsiTheme="minorHAnsi" w:cstheme="minorHAnsi"/>
          <w:b/>
          <w:bCs/>
          <w:color w:val="031AF7"/>
          <w:sz w:val="20"/>
          <w:szCs w:val="20"/>
        </w:rPr>
        <w:t>name generator questions</w:t>
      </w:r>
      <w:r w:rsidRPr="001978C4">
        <w:rPr>
          <w:rFonts w:asciiTheme="minorHAnsi" w:hAnsiTheme="minorHAnsi" w:cstheme="minorHAnsi"/>
          <w:b/>
          <w:bCs/>
          <w:color w:val="031AF7"/>
          <w:sz w:val="20"/>
          <w:szCs w:val="20"/>
        </w:rPr>
        <w:t xml:space="preserve"> to illustrate predicants’ social networks over the past 6 months. </w:t>
      </w:r>
    </w:p>
    <w:p w14:paraId="33149B0C" w14:textId="77777777" w:rsidR="00D20B08" w:rsidRPr="001978C4" w:rsidRDefault="00D20B08" w:rsidP="006B03F6">
      <w:pPr>
        <w:pStyle w:val="NormalWeb"/>
        <w:spacing w:before="0" w:beforeAutospacing="0" w:after="0" w:afterAutospacing="0"/>
        <w:ind w:left="360"/>
        <w:rPr>
          <w:rFonts w:asciiTheme="minorHAnsi" w:hAnsiTheme="minorHAnsi" w:cstheme="minorHAnsi"/>
          <w:sz w:val="20"/>
          <w:szCs w:val="20"/>
        </w:rPr>
      </w:pPr>
      <w:r w:rsidRPr="001978C4">
        <w:rPr>
          <w:rFonts w:asciiTheme="minorHAnsi" w:hAnsiTheme="minorHAnsi" w:cstheme="minorHAnsi"/>
          <w:sz w:val="20"/>
          <w:szCs w:val="20"/>
        </w:rPr>
        <w:t>Probes are listed below to help you think about WHAT KINDS of social relationships might be useful to explore.</w:t>
      </w:r>
    </w:p>
    <w:p w14:paraId="388CDCEC" w14:textId="77777777" w:rsidR="00D20B08" w:rsidRPr="001978C4" w:rsidRDefault="00D20B08" w:rsidP="006B03F6">
      <w:pPr>
        <w:pStyle w:val="NormalWeb"/>
        <w:spacing w:before="0" w:beforeAutospacing="0" w:after="0" w:afterAutospacing="0"/>
        <w:ind w:left="360"/>
        <w:rPr>
          <w:rFonts w:asciiTheme="minorHAnsi" w:hAnsiTheme="minorHAnsi" w:cstheme="minorHAnsi"/>
          <w:sz w:val="20"/>
          <w:szCs w:val="20"/>
        </w:rPr>
      </w:pPr>
      <w:r w:rsidRPr="001978C4">
        <w:rPr>
          <w:rFonts w:asciiTheme="minorHAnsi" w:hAnsiTheme="minorHAnsi" w:cstheme="minorHAnsi"/>
          <w:sz w:val="20"/>
          <w:szCs w:val="20"/>
        </w:rPr>
        <w:t>These include:</w:t>
      </w:r>
    </w:p>
    <w:p w14:paraId="0F04211B" w14:textId="77777777" w:rsidR="00D20B08" w:rsidRPr="001978C4" w:rsidRDefault="00D20B08" w:rsidP="006B03F6">
      <w:pPr>
        <w:pStyle w:val="NormalWeb"/>
        <w:numPr>
          <w:ilvl w:val="1"/>
          <w:numId w:val="6"/>
        </w:numPr>
        <w:spacing w:before="0" w:beforeAutospacing="0" w:after="0" w:afterAutospacing="0"/>
        <w:ind w:left="720"/>
        <w:rPr>
          <w:rFonts w:asciiTheme="minorHAnsi" w:hAnsiTheme="minorHAnsi" w:cstheme="minorHAnsi"/>
          <w:sz w:val="20"/>
          <w:szCs w:val="20"/>
        </w:rPr>
      </w:pPr>
      <w:r w:rsidRPr="001978C4">
        <w:rPr>
          <w:rFonts w:asciiTheme="minorHAnsi" w:hAnsiTheme="minorHAnsi" w:cstheme="minorHAnsi"/>
          <w:sz w:val="20"/>
          <w:szCs w:val="20"/>
        </w:rPr>
        <w:t>People who provide social and informational support</w:t>
      </w:r>
    </w:p>
    <w:p w14:paraId="2C76B458" w14:textId="3185112A" w:rsidR="00D20B08" w:rsidRPr="001978C4" w:rsidRDefault="00D20B08" w:rsidP="006B03F6">
      <w:pPr>
        <w:pStyle w:val="NormalWeb"/>
        <w:numPr>
          <w:ilvl w:val="1"/>
          <w:numId w:val="2"/>
        </w:numPr>
        <w:spacing w:before="0" w:beforeAutospacing="0" w:after="0" w:afterAutospacing="0"/>
        <w:ind w:left="720"/>
        <w:rPr>
          <w:rFonts w:asciiTheme="minorHAnsi" w:hAnsiTheme="minorHAnsi" w:cstheme="minorHAnsi"/>
          <w:sz w:val="20"/>
          <w:szCs w:val="20"/>
        </w:rPr>
      </w:pPr>
      <w:r w:rsidRPr="001978C4">
        <w:rPr>
          <w:rFonts w:asciiTheme="minorHAnsi" w:hAnsiTheme="minorHAnsi" w:cstheme="minorHAnsi"/>
          <w:sz w:val="20"/>
          <w:szCs w:val="20"/>
        </w:rPr>
        <w:t>People they socialize with</w:t>
      </w:r>
    </w:p>
    <w:p w14:paraId="60F15BE6" w14:textId="77777777" w:rsidR="00D20B08" w:rsidRPr="001978C4" w:rsidRDefault="00D20B08" w:rsidP="006B03F6">
      <w:pPr>
        <w:pStyle w:val="NormalWeb"/>
        <w:numPr>
          <w:ilvl w:val="1"/>
          <w:numId w:val="2"/>
        </w:numPr>
        <w:spacing w:before="0" w:beforeAutospacing="0" w:after="0" w:afterAutospacing="0"/>
        <w:ind w:left="720"/>
        <w:rPr>
          <w:rFonts w:asciiTheme="minorHAnsi" w:hAnsiTheme="minorHAnsi" w:cstheme="minorHAnsi"/>
          <w:sz w:val="20"/>
          <w:szCs w:val="20"/>
        </w:rPr>
      </w:pPr>
      <w:r w:rsidRPr="001978C4">
        <w:rPr>
          <w:rFonts w:asciiTheme="minorHAnsi" w:hAnsiTheme="minorHAnsi" w:cstheme="minorHAnsi"/>
          <w:sz w:val="20"/>
          <w:szCs w:val="20"/>
        </w:rPr>
        <w:t>People who they have sex with and engage in substance use with</w:t>
      </w:r>
    </w:p>
    <w:p w14:paraId="265F6EC8" w14:textId="43561B2E" w:rsidR="00D20B08" w:rsidRDefault="00D20B08" w:rsidP="006B03F6">
      <w:pPr>
        <w:pStyle w:val="NormalWeb"/>
        <w:numPr>
          <w:ilvl w:val="1"/>
          <w:numId w:val="2"/>
        </w:numPr>
        <w:spacing w:before="0" w:beforeAutospacing="0" w:after="0" w:afterAutospacing="0"/>
        <w:ind w:left="720"/>
        <w:rPr>
          <w:rFonts w:asciiTheme="minorHAnsi" w:hAnsiTheme="minorHAnsi" w:cstheme="minorHAnsi"/>
          <w:sz w:val="20"/>
          <w:szCs w:val="20"/>
        </w:rPr>
      </w:pPr>
      <w:r w:rsidRPr="001978C4">
        <w:rPr>
          <w:rFonts w:asciiTheme="minorHAnsi" w:hAnsiTheme="minorHAnsi" w:cstheme="minorHAnsi"/>
          <w:sz w:val="20"/>
          <w:szCs w:val="20"/>
        </w:rPr>
        <w:t xml:space="preserve">And </w:t>
      </w:r>
      <w:r w:rsidRPr="001978C4">
        <w:rPr>
          <w:rFonts w:asciiTheme="minorHAnsi" w:hAnsiTheme="minorHAnsi" w:cstheme="minorHAnsi"/>
          <w:b/>
          <w:bCs/>
          <w:sz w:val="20"/>
          <w:szCs w:val="20"/>
        </w:rPr>
        <w:t>conflictual ties</w:t>
      </w:r>
      <w:r w:rsidRPr="001978C4">
        <w:rPr>
          <w:rFonts w:asciiTheme="minorHAnsi" w:hAnsiTheme="minorHAnsi" w:cstheme="minorHAnsi"/>
          <w:sz w:val="20"/>
          <w:szCs w:val="20"/>
        </w:rPr>
        <w:t xml:space="preserve"> – or people who they have strained or tenuous relationships with – these questions specifically try to assess potential sources of stigma</w:t>
      </w:r>
    </w:p>
    <w:p w14:paraId="635032CD" w14:textId="77777777" w:rsidR="009B630F" w:rsidRPr="009B630F" w:rsidRDefault="009B630F" w:rsidP="009B630F">
      <w:pPr>
        <w:pStyle w:val="ListParagraph"/>
        <w:numPr>
          <w:ilvl w:val="0"/>
          <w:numId w:val="2"/>
        </w:numPr>
        <w:spacing w:before="240" w:after="0" w:line="240" w:lineRule="auto"/>
        <w:ind w:left="360"/>
        <w:rPr>
          <w:rFonts w:cstheme="minorHAnsi"/>
          <w:b/>
          <w:bCs/>
          <w:color w:val="031AF7"/>
          <w:sz w:val="20"/>
          <w:szCs w:val="20"/>
        </w:rPr>
      </w:pPr>
      <w:r w:rsidRPr="009B630F">
        <w:rPr>
          <w:rFonts w:cstheme="minorHAnsi"/>
          <w:b/>
          <w:bCs/>
          <w:color w:val="031AF7"/>
          <w:sz w:val="20"/>
          <w:szCs w:val="20"/>
        </w:rPr>
        <w:t>NOTE for Conflictual Ties (name generator 6 and 7):</w:t>
      </w:r>
    </w:p>
    <w:p w14:paraId="16B9E021" w14:textId="77777777" w:rsidR="009B630F" w:rsidRPr="00AD251F" w:rsidRDefault="009B630F" w:rsidP="00AD251F">
      <w:pPr>
        <w:spacing w:after="0"/>
        <w:ind w:left="360"/>
        <w:rPr>
          <w:rFonts w:cstheme="minorHAnsi"/>
        </w:rPr>
      </w:pPr>
      <w:r w:rsidRPr="00AD251F">
        <w:rPr>
          <w:rFonts w:cstheme="minorHAnsi"/>
          <w:b/>
          <w:bCs/>
          <w:sz w:val="20"/>
          <w:szCs w:val="20"/>
        </w:rPr>
        <w:lastRenderedPageBreak/>
        <w:t xml:space="preserve">Interviewers note: </w:t>
      </w:r>
      <w:r w:rsidRPr="00AD251F">
        <w:rPr>
          <w:rFonts w:cstheme="minorHAnsi"/>
          <w:sz w:val="20"/>
          <w:szCs w:val="20"/>
        </w:rPr>
        <w:t>probe for people who don’t accept them or who they specifically avoid because of their ethnic, masculine, or sexual identities.</w:t>
      </w:r>
      <w:r w:rsidRPr="00AD251F">
        <w:rPr>
          <w:rFonts w:cstheme="minorHAnsi"/>
          <w:b/>
          <w:bCs/>
          <w:sz w:val="20"/>
          <w:szCs w:val="20"/>
        </w:rPr>
        <w:t xml:space="preserve"> </w:t>
      </w:r>
    </w:p>
    <w:p w14:paraId="73D81CEA" w14:textId="77777777" w:rsidR="009B630F" w:rsidRPr="001978C4" w:rsidRDefault="009B630F" w:rsidP="009B630F">
      <w:pPr>
        <w:pStyle w:val="ListParagraph"/>
        <w:numPr>
          <w:ilvl w:val="1"/>
          <w:numId w:val="7"/>
        </w:numPr>
        <w:spacing w:before="120" w:after="0" w:line="240" w:lineRule="auto"/>
        <w:ind w:left="720"/>
        <w:contextualSpacing w:val="0"/>
        <w:rPr>
          <w:rFonts w:cstheme="minorHAnsi"/>
          <w:sz w:val="20"/>
          <w:szCs w:val="20"/>
        </w:rPr>
      </w:pPr>
      <w:r w:rsidRPr="001978C4">
        <w:rPr>
          <w:rFonts w:cstheme="minorHAnsi"/>
          <w:sz w:val="20"/>
          <w:szCs w:val="20"/>
        </w:rPr>
        <w:t>For example, we don’t want people they avoid just because they might owe them money or people who don’t accept them because they voted Republican.</w:t>
      </w:r>
    </w:p>
    <w:p w14:paraId="44DA2F6C" w14:textId="77777777" w:rsidR="009B630F" w:rsidRPr="001978C4" w:rsidRDefault="009B630F" w:rsidP="009B630F">
      <w:pPr>
        <w:pStyle w:val="CommentText"/>
        <w:numPr>
          <w:ilvl w:val="1"/>
          <w:numId w:val="7"/>
        </w:numPr>
        <w:spacing w:before="120" w:after="0"/>
        <w:ind w:left="720"/>
        <w:rPr>
          <w:rFonts w:cstheme="minorHAnsi"/>
          <w:b/>
          <w:bCs/>
        </w:rPr>
      </w:pPr>
      <w:r w:rsidRPr="001978C4">
        <w:rPr>
          <w:rFonts w:cstheme="minorHAnsi"/>
        </w:rPr>
        <w:t>However, If they say</w:t>
      </w:r>
      <w:r w:rsidRPr="001978C4">
        <w:rPr>
          <w:rFonts w:cstheme="minorHAnsi"/>
          <w:b/>
          <w:bCs/>
        </w:rPr>
        <w:t>, ‘I don’t have anyone like this, I just cut those negative people out of my life,’ state, ‘</w:t>
      </w:r>
      <w:r w:rsidRPr="001978C4">
        <w:rPr>
          <w:rFonts w:cstheme="minorHAnsi"/>
          <w:bCs/>
        </w:rPr>
        <w:t xml:space="preserve">That’s OK, let’s name who those people are here </w:t>
      </w:r>
      <w:r w:rsidRPr="001978C4">
        <w:rPr>
          <w:rFonts w:cstheme="minorHAnsi"/>
        </w:rPr>
        <w:t>because it seems, they had a negative impact!’</w:t>
      </w:r>
    </w:p>
    <w:p w14:paraId="595D848F" w14:textId="77777777" w:rsidR="00921CF4" w:rsidRDefault="00921CF4" w:rsidP="00921CF4">
      <w:pPr>
        <w:pStyle w:val="NormalWeb"/>
        <w:spacing w:before="0" w:beforeAutospacing="0" w:after="0" w:afterAutospacing="0"/>
        <w:rPr>
          <w:rFonts w:asciiTheme="minorHAnsi" w:hAnsiTheme="minorHAnsi" w:cstheme="minorHAnsi"/>
          <w:sz w:val="20"/>
          <w:szCs w:val="20"/>
        </w:rPr>
      </w:pPr>
    </w:p>
    <w:p w14:paraId="4BB04567" w14:textId="77777777" w:rsidR="002C5B8C" w:rsidRPr="00726650" w:rsidRDefault="002C5B8C" w:rsidP="002C5B8C">
      <w:pPr>
        <w:pStyle w:val="Heading1"/>
        <w:pBdr>
          <w:top w:val="single" w:sz="24" w:space="0" w:color="6EA0B0"/>
          <w:left w:val="single" w:sz="24" w:space="0" w:color="6EA0B0"/>
          <w:bottom w:val="single" w:sz="24" w:space="0" w:color="6EA0B0"/>
          <w:right w:val="single" w:sz="24" w:space="0" w:color="6EA0B0"/>
        </w:pBdr>
        <w:shd w:val="clear" w:color="auto" w:fill="6EA0B0"/>
        <w:rPr>
          <w:rFonts w:cstheme="minorHAnsi"/>
        </w:rPr>
      </w:pPr>
      <w:bookmarkStart w:id="0" w:name="_Toc48993451"/>
      <w:r>
        <w:t>S</w:t>
      </w:r>
      <w:r w:rsidRPr="00726650">
        <w:t>NI 1</w:t>
      </w:r>
      <w:r w:rsidRPr="00726650">
        <w:rPr>
          <w:caps w:val="0"/>
        </w:rPr>
        <w:t xml:space="preserve">: NAME GENERATORS </w:t>
      </w:r>
      <w:r w:rsidRPr="00726650">
        <w:t>(Months 0)</w:t>
      </w:r>
      <w:bookmarkEnd w:id="0"/>
    </w:p>
    <w:p w14:paraId="7EDB9C2C" w14:textId="77777777" w:rsidR="006B03F6" w:rsidRPr="006B03F6" w:rsidRDefault="006B03F6" w:rsidP="006B03F6">
      <w:pPr>
        <w:pBdr>
          <w:top w:val="single" w:sz="4" w:space="1" w:color="auto"/>
          <w:left w:val="single" w:sz="4" w:space="4" w:color="auto"/>
          <w:bottom w:val="single" w:sz="4" w:space="1" w:color="auto"/>
          <w:right w:val="single" w:sz="4" w:space="4" w:color="auto"/>
        </w:pBdr>
        <w:shd w:val="clear" w:color="auto" w:fill="FCF4C6"/>
        <w:spacing w:before="200" w:after="200" w:line="276" w:lineRule="auto"/>
        <w:rPr>
          <w:rFonts w:ascii="Arial" w:eastAsia="Times New Roman" w:hAnsi="Arial" w:cs="Times New Roman"/>
          <w:sz w:val="20"/>
          <w:szCs w:val="20"/>
          <w:shd w:val="clear" w:color="auto" w:fill="FCF4C6"/>
          <w:lang w:bidi="en-US"/>
        </w:rPr>
      </w:pPr>
      <w:r w:rsidRPr="006B03F6">
        <w:rPr>
          <w:rFonts w:ascii="Arial" w:eastAsia="Times New Roman" w:hAnsi="Arial" w:cs="Times New Roman"/>
          <w:b/>
          <w:bCs/>
          <w:sz w:val="20"/>
          <w:szCs w:val="20"/>
          <w:shd w:val="clear" w:color="auto" w:fill="FCF4C6"/>
          <w:lang w:bidi="en-US"/>
        </w:rPr>
        <w:t xml:space="preserve">READ: </w:t>
      </w:r>
      <w:r w:rsidRPr="006B03F6">
        <w:rPr>
          <w:rFonts w:ascii="Arial" w:eastAsia="Times New Roman" w:hAnsi="Arial" w:cs="Times New Roman"/>
          <w:sz w:val="20"/>
          <w:szCs w:val="20"/>
          <w:shd w:val="clear" w:color="auto" w:fill="FCF4C6"/>
          <w:lang w:bidi="en-US"/>
        </w:rPr>
        <w:t xml:space="preserve">In this survey, we will talk about adults who are 18 years or older who you interacted with in the </w:t>
      </w:r>
      <w:r w:rsidRPr="006B03F6">
        <w:rPr>
          <w:rFonts w:ascii="Arial" w:eastAsia="Times New Roman" w:hAnsi="Arial" w:cs="Times New Roman"/>
          <w:b/>
          <w:bCs/>
          <w:sz w:val="20"/>
          <w:szCs w:val="20"/>
          <w:u w:val="single"/>
          <w:shd w:val="clear" w:color="auto" w:fill="FCF4C6"/>
          <w:lang w:bidi="en-US"/>
        </w:rPr>
        <w:t>past 6 months</w:t>
      </w:r>
      <w:r w:rsidRPr="006B03F6">
        <w:rPr>
          <w:rFonts w:ascii="Arial" w:eastAsia="Times New Roman" w:hAnsi="Arial" w:cs="Times New Roman"/>
          <w:sz w:val="20"/>
          <w:szCs w:val="20"/>
          <w:shd w:val="clear" w:color="auto" w:fill="FCF4C6"/>
          <w:lang w:bidi="en-US"/>
        </w:rPr>
        <w:t xml:space="preserve">. These can be adults you interacted with in-person, by phone or text, or through social media or dating apps. This includes adults who are family, friends, sexual or romantic partners. It can also include other adults like co-workers, neighbors, healthcare providers or people from your religious group. </w:t>
      </w:r>
    </w:p>
    <w:p w14:paraId="4A034576" w14:textId="77777777" w:rsidR="006B03F6" w:rsidRPr="006B03F6" w:rsidRDefault="006B03F6" w:rsidP="006B03F6">
      <w:pPr>
        <w:pBdr>
          <w:top w:val="single" w:sz="4" w:space="1" w:color="auto"/>
          <w:left w:val="single" w:sz="4" w:space="4" w:color="auto"/>
          <w:bottom w:val="single" w:sz="4" w:space="1" w:color="auto"/>
          <w:right w:val="single" w:sz="4" w:space="4" w:color="auto"/>
        </w:pBdr>
        <w:shd w:val="clear" w:color="auto" w:fill="FCF4C6"/>
        <w:spacing w:before="200" w:after="200" w:line="276" w:lineRule="auto"/>
        <w:rPr>
          <w:rFonts w:ascii="Arial" w:eastAsia="Times New Roman" w:hAnsi="Arial" w:cs="Times New Roman"/>
          <w:sz w:val="20"/>
          <w:szCs w:val="20"/>
          <w:shd w:val="clear" w:color="auto" w:fill="FCF4C6"/>
          <w:lang w:bidi="en-US"/>
        </w:rPr>
      </w:pPr>
      <w:r w:rsidRPr="006B03F6">
        <w:rPr>
          <w:rFonts w:ascii="Arial" w:eastAsia="Times New Roman" w:hAnsi="Arial" w:cs="Times New Roman"/>
          <w:sz w:val="20"/>
          <w:szCs w:val="20"/>
          <w:shd w:val="clear" w:color="auto" w:fill="FCF4C6"/>
          <w:lang w:bidi="en-US"/>
        </w:rPr>
        <w:t xml:space="preserve">This survey asks how you experience being a Latino man who has sex with other men in social interactions. Your answers will help us learn how these experiences might affect health promotion efforts like HIV prevention. Having names and demographic information of the people you interacted with will help us see how people in this study are connected to one another. For example, through mutual friends. It will also help us remember who we talked about today, the next time we meet. Please remember that everything you tell me is confidential and that we will protect the privacy of the people you mention. We will never at any time use this information to contact people. </w:t>
      </w:r>
    </w:p>
    <w:p w14:paraId="7A8CA072" w14:textId="77777777" w:rsidR="006B03F6" w:rsidRPr="006B03F6" w:rsidRDefault="006B03F6" w:rsidP="006B03F6">
      <w:pPr>
        <w:pBdr>
          <w:top w:val="single" w:sz="4" w:space="1" w:color="auto"/>
          <w:left w:val="single" w:sz="4" w:space="4" w:color="auto"/>
          <w:bottom w:val="single" w:sz="4" w:space="1" w:color="auto"/>
          <w:right w:val="single" w:sz="4" w:space="4" w:color="auto"/>
        </w:pBdr>
        <w:shd w:val="clear" w:color="auto" w:fill="FCF4C6"/>
        <w:spacing w:before="200" w:after="200" w:line="276" w:lineRule="auto"/>
        <w:rPr>
          <w:rFonts w:ascii="Arial" w:eastAsia="Times New Roman" w:hAnsi="Arial" w:cs="Times New Roman"/>
          <w:sz w:val="20"/>
          <w:szCs w:val="20"/>
          <w:shd w:val="clear" w:color="auto" w:fill="FCF4C6"/>
          <w:lang w:bidi="en-US"/>
        </w:rPr>
      </w:pPr>
      <w:r w:rsidRPr="006B03F6">
        <w:rPr>
          <w:rFonts w:ascii="Arial" w:eastAsia="Times New Roman" w:hAnsi="Arial" w:cs="Times New Roman"/>
          <w:sz w:val="20"/>
          <w:szCs w:val="20"/>
          <w:shd w:val="clear" w:color="auto" w:fill="FCF4C6"/>
          <w:lang w:bidi="en-US"/>
        </w:rPr>
        <w:t>It is OK to name people you have interacted with in the past 6-months for more than one of these next few questions.</w:t>
      </w:r>
    </w:p>
    <w:p w14:paraId="7FF43AC8" w14:textId="77777777" w:rsidR="006B03F6" w:rsidRPr="006B03F6" w:rsidRDefault="006B03F6" w:rsidP="006B03F6">
      <w:pPr>
        <w:pBdr>
          <w:top w:val="single" w:sz="4" w:space="1" w:color="auto"/>
          <w:left w:val="single" w:sz="4" w:space="4" w:color="auto"/>
          <w:bottom w:val="single" w:sz="4" w:space="1" w:color="auto"/>
          <w:right w:val="single" w:sz="4" w:space="4" w:color="auto"/>
        </w:pBdr>
        <w:shd w:val="clear" w:color="auto" w:fill="FCF4C6"/>
        <w:spacing w:before="200" w:after="200" w:line="276" w:lineRule="auto"/>
        <w:rPr>
          <w:rFonts w:ascii="Arial" w:eastAsia="Times New Roman" w:hAnsi="Arial" w:cs="Times New Roman"/>
          <w:color w:val="C00000"/>
          <w:sz w:val="20"/>
          <w:szCs w:val="20"/>
          <w:shd w:val="clear" w:color="auto" w:fill="FCF4C6"/>
          <w:lang w:val="es-MX" w:bidi="en-US"/>
        </w:rPr>
      </w:pPr>
      <w:r w:rsidRPr="006B03F6">
        <w:rPr>
          <w:rFonts w:ascii="Arial" w:eastAsia="Times New Roman" w:hAnsi="Arial" w:cs="Times New Roman"/>
          <w:color w:val="C00000"/>
          <w:sz w:val="20"/>
          <w:szCs w:val="20"/>
          <w:shd w:val="clear" w:color="auto" w:fill="FCF4C6"/>
          <w:lang w:val="es-MX" w:bidi="en-US"/>
        </w:rPr>
        <w:t xml:space="preserve">En esta encuesta, hablaremos sobre adultos mayores de 18 años con los que interactuó en los </w:t>
      </w:r>
      <w:r w:rsidRPr="006B03F6">
        <w:rPr>
          <w:rFonts w:ascii="Arial" w:eastAsia="Times New Roman" w:hAnsi="Arial" w:cs="Times New Roman"/>
          <w:b/>
          <w:bCs/>
          <w:color w:val="C00000"/>
          <w:sz w:val="20"/>
          <w:szCs w:val="20"/>
          <w:shd w:val="clear" w:color="auto" w:fill="FCF4C6"/>
          <w:lang w:val="es-MX" w:bidi="en-US"/>
        </w:rPr>
        <w:t>últimos 6 meses</w:t>
      </w:r>
      <w:r w:rsidRPr="006B03F6">
        <w:rPr>
          <w:rFonts w:ascii="Arial" w:eastAsia="Times New Roman" w:hAnsi="Arial" w:cs="Times New Roman"/>
          <w:color w:val="C00000"/>
          <w:sz w:val="20"/>
          <w:szCs w:val="20"/>
          <w:shd w:val="clear" w:color="auto" w:fill="FCF4C6"/>
          <w:lang w:val="es-MX" w:bidi="en-US"/>
        </w:rPr>
        <w:t>. Estos pueden ser adultos con los que interactuó en persona, por teléfono o mensaje de texto, o a través de las redes sociales o aplicaciones de citas. Esto incluye a los adultos que son familiares, amigos, parejas sexuales o románticas. También puede incluir a otros adultos como compañeros de trabajo, vecinos, proveedores de atención médica o personas de su grupo religioso.</w:t>
      </w:r>
    </w:p>
    <w:p w14:paraId="57801725" w14:textId="77777777" w:rsidR="006B03F6" w:rsidRPr="006B03F6" w:rsidRDefault="006B03F6" w:rsidP="006B03F6">
      <w:pPr>
        <w:pBdr>
          <w:top w:val="single" w:sz="4" w:space="1" w:color="auto"/>
          <w:left w:val="single" w:sz="4" w:space="4" w:color="auto"/>
          <w:bottom w:val="single" w:sz="4" w:space="1" w:color="auto"/>
          <w:right w:val="single" w:sz="4" w:space="4" w:color="auto"/>
        </w:pBdr>
        <w:shd w:val="clear" w:color="auto" w:fill="FCF4C6"/>
        <w:spacing w:before="200" w:after="200" w:line="276" w:lineRule="auto"/>
        <w:rPr>
          <w:rFonts w:ascii="Arial" w:eastAsia="Times New Roman" w:hAnsi="Arial" w:cs="Times New Roman"/>
          <w:color w:val="C00000"/>
          <w:sz w:val="20"/>
          <w:szCs w:val="20"/>
          <w:shd w:val="clear" w:color="auto" w:fill="FCF4C6"/>
          <w:lang w:val="es-MX" w:bidi="en-US"/>
        </w:rPr>
      </w:pPr>
      <w:r w:rsidRPr="006B03F6">
        <w:rPr>
          <w:rFonts w:ascii="Arial" w:eastAsia="Times New Roman" w:hAnsi="Arial" w:cs="Times New Roman"/>
          <w:color w:val="C00000"/>
          <w:sz w:val="20"/>
          <w:szCs w:val="20"/>
          <w:shd w:val="clear" w:color="auto" w:fill="FCF4C6"/>
          <w:lang w:val="es-MX" w:bidi="en-US"/>
        </w:rPr>
        <w:t>Esta encuesta pregunta cómo experimentas ser un hombre latino que tiene relaciones sexuales con otros hombres en las interacciones sociales. Sus respuestas nos ayudarán a saber cómo estas experiencias pueden afectar los esfuerzos de promoción de la salud como la prevención del VIH. Tener los nombres y la información demográfica de las personas con las que interactuó nos ayudará a ver cómo las personas de este estudio están conectadas entre sí. Por ejemplo, a través de amigos mutuos. También nos ayudará a recordar de quién hablamos hoy, la próxima vez que nos veamos. Recuerde que todo lo que me diga es confidencial y que protegeremos la privacidad de las personas que mencione. En ningún momento usaremos esta información para contactar personas.</w:t>
      </w:r>
    </w:p>
    <w:p w14:paraId="6804D675" w14:textId="77777777" w:rsidR="006B03F6" w:rsidRPr="006B03F6" w:rsidRDefault="006B03F6" w:rsidP="006B03F6">
      <w:pPr>
        <w:pBdr>
          <w:top w:val="single" w:sz="4" w:space="1" w:color="auto"/>
          <w:left w:val="single" w:sz="4" w:space="4" w:color="auto"/>
          <w:bottom w:val="single" w:sz="4" w:space="1" w:color="auto"/>
          <w:right w:val="single" w:sz="4" w:space="4" w:color="auto"/>
        </w:pBdr>
        <w:shd w:val="clear" w:color="auto" w:fill="FCF4C6"/>
        <w:spacing w:before="200" w:after="200" w:line="276" w:lineRule="auto"/>
        <w:rPr>
          <w:rFonts w:ascii="Arial" w:eastAsia="Times New Roman" w:hAnsi="Arial" w:cs="Times New Roman"/>
          <w:color w:val="C00000"/>
          <w:sz w:val="20"/>
          <w:szCs w:val="20"/>
          <w:shd w:val="clear" w:color="auto" w:fill="FCF4C6"/>
          <w:lang w:val="es-MX" w:bidi="en-US"/>
        </w:rPr>
      </w:pPr>
      <w:r w:rsidRPr="006B03F6">
        <w:rPr>
          <w:rFonts w:ascii="Arial" w:eastAsia="Times New Roman" w:hAnsi="Arial" w:cs="Times New Roman"/>
          <w:color w:val="C00000"/>
          <w:sz w:val="20"/>
          <w:szCs w:val="20"/>
          <w:shd w:val="clear" w:color="auto" w:fill="FCF4C6"/>
          <w:lang w:val="es-MX" w:bidi="en-US"/>
        </w:rPr>
        <w:t>Está bien nombrar a las personas con las que ha interactuado en los últimos 6 meses para más de una de las siguientes preguntas.</w:t>
      </w:r>
    </w:p>
    <w:p w14:paraId="2AFD1F8E" w14:textId="77777777" w:rsidR="002C5B8C" w:rsidRPr="001978C4" w:rsidRDefault="002C5B8C" w:rsidP="001978C4">
      <w:pPr>
        <w:pStyle w:val="NormalWeb"/>
        <w:spacing w:before="0" w:beforeAutospacing="0" w:after="0" w:afterAutospacing="0"/>
        <w:rPr>
          <w:rFonts w:asciiTheme="minorHAnsi" w:hAnsiTheme="minorHAnsi" w:cstheme="minorHAnsi"/>
          <w:sz w:val="20"/>
          <w:szCs w:val="20"/>
        </w:rPr>
      </w:pPr>
    </w:p>
    <w:tbl>
      <w:tblPr>
        <w:tblStyle w:val="TableGrid"/>
        <w:tblW w:w="0" w:type="auto"/>
        <w:tblLook w:val="04A0" w:firstRow="1" w:lastRow="0" w:firstColumn="1" w:lastColumn="0" w:noHBand="0" w:noVBand="1"/>
      </w:tblPr>
      <w:tblGrid>
        <w:gridCol w:w="1305"/>
        <w:gridCol w:w="6571"/>
        <w:gridCol w:w="2914"/>
      </w:tblGrid>
      <w:tr w:rsidR="001978C4" w:rsidRPr="001978C4" w14:paraId="28687B36" w14:textId="77777777" w:rsidTr="00F76093">
        <w:tc>
          <w:tcPr>
            <w:tcW w:w="1206" w:type="dxa"/>
            <w:shd w:val="clear" w:color="auto" w:fill="F2F2F2" w:themeFill="background1" w:themeFillShade="F2"/>
          </w:tcPr>
          <w:p w14:paraId="21283C27" w14:textId="77777777" w:rsidR="001978C4" w:rsidRPr="001978C4" w:rsidRDefault="001978C4" w:rsidP="00F76093">
            <w:pPr>
              <w:spacing w:before="120"/>
              <w:rPr>
                <w:rFonts w:cstheme="minorHAnsi"/>
                <w:lang w:val="es-MX"/>
              </w:rPr>
            </w:pPr>
            <w:r w:rsidRPr="001978C4">
              <w:rPr>
                <w:rFonts w:cstheme="minorHAnsi"/>
                <w:lang w:val="es-MX"/>
              </w:rPr>
              <w:t>VAR name</w:t>
            </w:r>
          </w:p>
        </w:tc>
        <w:tc>
          <w:tcPr>
            <w:tcW w:w="6650" w:type="dxa"/>
            <w:shd w:val="clear" w:color="auto" w:fill="F2F2F2" w:themeFill="background1" w:themeFillShade="F2"/>
          </w:tcPr>
          <w:p w14:paraId="1F985C97" w14:textId="77777777" w:rsidR="001978C4" w:rsidRPr="001978C4" w:rsidRDefault="001978C4" w:rsidP="00F76093">
            <w:pPr>
              <w:spacing w:before="120"/>
              <w:rPr>
                <w:rFonts w:cstheme="minorHAnsi"/>
                <w:lang w:val="es-MX"/>
              </w:rPr>
            </w:pPr>
            <w:r w:rsidRPr="001978C4">
              <w:rPr>
                <w:rFonts w:cstheme="minorHAnsi"/>
                <w:lang w:val="es-MX"/>
              </w:rPr>
              <w:t>ITEM</w:t>
            </w:r>
          </w:p>
        </w:tc>
        <w:tc>
          <w:tcPr>
            <w:tcW w:w="2934" w:type="dxa"/>
            <w:shd w:val="clear" w:color="auto" w:fill="F2F2F2" w:themeFill="background1" w:themeFillShade="F2"/>
          </w:tcPr>
          <w:p w14:paraId="3324DE14" w14:textId="77777777" w:rsidR="001978C4" w:rsidRPr="001978C4" w:rsidRDefault="001978C4" w:rsidP="00F76093">
            <w:pPr>
              <w:spacing w:before="120"/>
              <w:rPr>
                <w:rFonts w:cstheme="minorHAnsi"/>
                <w:lang w:val="es-MX"/>
              </w:rPr>
            </w:pPr>
            <w:r w:rsidRPr="001978C4">
              <w:rPr>
                <w:rFonts w:cstheme="minorHAnsi"/>
                <w:lang w:val="es-MX"/>
              </w:rPr>
              <w:t>PROBE:</w:t>
            </w:r>
          </w:p>
        </w:tc>
      </w:tr>
      <w:tr w:rsidR="001978C4" w:rsidRPr="001978C4" w14:paraId="121D59DB" w14:textId="77777777" w:rsidTr="00F76093">
        <w:tc>
          <w:tcPr>
            <w:tcW w:w="1206" w:type="dxa"/>
          </w:tcPr>
          <w:p w14:paraId="4B4B8734" w14:textId="77777777" w:rsidR="001978C4" w:rsidRPr="001978C4" w:rsidRDefault="001978C4" w:rsidP="00F76093">
            <w:pPr>
              <w:spacing w:before="120"/>
              <w:rPr>
                <w:rFonts w:cstheme="minorHAnsi"/>
                <w:lang w:val="es-MX"/>
              </w:rPr>
            </w:pPr>
            <w:r w:rsidRPr="001978C4">
              <w:rPr>
                <w:rFonts w:cstheme="minorHAnsi"/>
                <w:lang w:val="es-MX"/>
              </w:rPr>
              <w:t>NGaTalk</w:t>
            </w:r>
          </w:p>
        </w:tc>
        <w:tc>
          <w:tcPr>
            <w:tcW w:w="6650" w:type="dxa"/>
          </w:tcPr>
          <w:p w14:paraId="2B8EC5C3" w14:textId="77777777" w:rsidR="001978C4" w:rsidRPr="001978C4" w:rsidRDefault="001978C4" w:rsidP="001978C4">
            <w:pPr>
              <w:pStyle w:val="ListParagraph"/>
              <w:numPr>
                <w:ilvl w:val="0"/>
                <w:numId w:val="8"/>
              </w:numPr>
              <w:spacing w:before="120"/>
              <w:contextualSpacing w:val="0"/>
              <w:rPr>
                <w:rFonts w:cstheme="minorHAnsi"/>
              </w:rPr>
            </w:pPr>
            <w:bookmarkStart w:id="1" w:name="_Hlk71573090"/>
            <w:r w:rsidRPr="001978C4">
              <w:rPr>
                <w:rFonts w:cstheme="minorHAnsi"/>
              </w:rPr>
              <w:t xml:space="preserve">In the past 6 months, with whom did you </w:t>
            </w:r>
            <w:r w:rsidRPr="001978C4">
              <w:rPr>
                <w:rFonts w:cstheme="minorHAnsi"/>
                <w:u w:val="single"/>
              </w:rPr>
              <w:t>talk to about the most private and personal things in your life</w:t>
            </w:r>
            <w:r w:rsidRPr="001978C4">
              <w:rPr>
                <w:rFonts w:cstheme="minorHAnsi"/>
              </w:rPr>
              <w:t>?</w:t>
            </w:r>
          </w:p>
          <w:bookmarkEnd w:id="1"/>
          <w:p w14:paraId="1F458496" w14:textId="77777777" w:rsidR="001978C4" w:rsidRPr="001978C4" w:rsidRDefault="001978C4" w:rsidP="00F76093">
            <w:pPr>
              <w:pStyle w:val="ListParagraph"/>
              <w:spacing w:before="120"/>
              <w:ind w:left="360"/>
              <w:contextualSpacing w:val="0"/>
              <w:rPr>
                <w:rFonts w:cstheme="minorHAnsi"/>
                <w:color w:val="C00000"/>
              </w:rPr>
            </w:pPr>
          </w:p>
          <w:p w14:paraId="48FC318E" w14:textId="77777777" w:rsidR="001978C4" w:rsidRPr="001978C4" w:rsidRDefault="001978C4" w:rsidP="00F76093">
            <w:pPr>
              <w:pStyle w:val="ListParagraph"/>
              <w:spacing w:before="120"/>
              <w:ind w:left="360"/>
              <w:contextualSpacing w:val="0"/>
              <w:rPr>
                <w:rFonts w:cstheme="minorHAnsi"/>
                <w:lang w:val="es-MX"/>
              </w:rPr>
            </w:pPr>
            <w:r w:rsidRPr="001978C4">
              <w:rPr>
                <w:rFonts w:cstheme="minorHAnsi"/>
                <w:color w:val="C00000"/>
                <w:lang w:val="es-MX"/>
              </w:rPr>
              <w:t>En los últimos 6 meses, ¿con quién habló sobre las cosas más privadas y personales de su vida?</w:t>
            </w:r>
          </w:p>
        </w:tc>
        <w:tc>
          <w:tcPr>
            <w:tcW w:w="2934" w:type="dxa"/>
          </w:tcPr>
          <w:p w14:paraId="0E05DDDF" w14:textId="77777777" w:rsidR="001978C4" w:rsidRPr="001978C4" w:rsidRDefault="001978C4" w:rsidP="00F76093">
            <w:pPr>
              <w:pStyle w:val="NormalWeb"/>
              <w:spacing w:before="60" w:beforeAutospacing="0" w:after="0" w:afterAutospacing="0"/>
              <w:rPr>
                <w:rFonts w:asciiTheme="minorHAnsi" w:hAnsiTheme="minorHAnsi" w:cstheme="minorHAnsi"/>
                <w:sz w:val="20"/>
                <w:szCs w:val="20"/>
              </w:rPr>
            </w:pPr>
            <w:r w:rsidRPr="001978C4">
              <w:rPr>
                <w:rFonts w:asciiTheme="minorHAnsi" w:hAnsiTheme="minorHAnsi" w:cstheme="minorHAnsi"/>
                <w:b/>
                <w:bCs/>
                <w:sz w:val="20"/>
                <w:szCs w:val="20"/>
              </w:rPr>
              <w:t>Probe people they might trust:</w:t>
            </w:r>
            <w:r w:rsidRPr="001978C4">
              <w:rPr>
                <w:rFonts w:asciiTheme="minorHAnsi" w:hAnsiTheme="minorHAnsi" w:cstheme="minorHAnsi"/>
                <w:sz w:val="20"/>
                <w:szCs w:val="20"/>
              </w:rPr>
              <w:t xml:space="preserve"> Family, romantic partners, best friends, therapists, people of their faith/religious community, coworkers, others?</w:t>
            </w:r>
          </w:p>
        </w:tc>
      </w:tr>
      <w:tr w:rsidR="001978C4" w:rsidRPr="001978C4" w14:paraId="33FAF74A" w14:textId="77777777" w:rsidTr="00F76093">
        <w:tc>
          <w:tcPr>
            <w:tcW w:w="1206" w:type="dxa"/>
          </w:tcPr>
          <w:p w14:paraId="0B0CCF9F" w14:textId="77777777" w:rsidR="001978C4" w:rsidRPr="001978C4" w:rsidRDefault="001978C4" w:rsidP="00F76093">
            <w:pPr>
              <w:spacing w:before="120"/>
              <w:rPr>
                <w:rFonts w:cstheme="minorHAnsi"/>
                <w:lang w:val="es-MX"/>
              </w:rPr>
            </w:pPr>
            <w:r w:rsidRPr="001978C4">
              <w:rPr>
                <w:rFonts w:cstheme="minorHAnsi"/>
                <w:lang w:val="es-MX"/>
              </w:rPr>
              <w:t>NGaHealth</w:t>
            </w:r>
          </w:p>
        </w:tc>
        <w:tc>
          <w:tcPr>
            <w:tcW w:w="6650" w:type="dxa"/>
          </w:tcPr>
          <w:p w14:paraId="0585CEEC" w14:textId="77777777" w:rsidR="001978C4" w:rsidRPr="001978C4" w:rsidRDefault="001978C4" w:rsidP="001978C4">
            <w:pPr>
              <w:pStyle w:val="ListParagraph"/>
              <w:numPr>
                <w:ilvl w:val="0"/>
                <w:numId w:val="8"/>
              </w:numPr>
              <w:spacing w:before="120"/>
              <w:contextualSpacing w:val="0"/>
              <w:rPr>
                <w:rFonts w:cstheme="minorHAnsi"/>
              </w:rPr>
            </w:pPr>
            <w:r w:rsidRPr="001978C4">
              <w:rPr>
                <w:rFonts w:cstheme="minorHAnsi"/>
              </w:rPr>
              <w:t xml:space="preserve">In the past 6 months, with whom did you talk to or ask for </w:t>
            </w:r>
            <w:r w:rsidRPr="001978C4">
              <w:rPr>
                <w:rFonts w:cstheme="minorHAnsi"/>
                <w:u w:val="single"/>
              </w:rPr>
              <w:t>advice about your health, HIV, or PrEP</w:t>
            </w:r>
            <w:r w:rsidRPr="001978C4">
              <w:rPr>
                <w:rFonts w:cstheme="minorHAnsi"/>
              </w:rPr>
              <w:t>?</w:t>
            </w:r>
          </w:p>
          <w:p w14:paraId="795FE423" w14:textId="77777777" w:rsidR="001978C4" w:rsidRPr="001978C4" w:rsidRDefault="001978C4" w:rsidP="00F76093">
            <w:pPr>
              <w:spacing w:before="120"/>
              <w:ind w:left="360"/>
              <w:rPr>
                <w:rFonts w:cstheme="minorHAnsi"/>
                <w:color w:val="002060"/>
              </w:rPr>
            </w:pPr>
          </w:p>
          <w:p w14:paraId="6EBFF997" w14:textId="77777777" w:rsidR="001978C4" w:rsidRPr="001978C4" w:rsidRDefault="001978C4" w:rsidP="00F76093">
            <w:pPr>
              <w:spacing w:before="120"/>
              <w:ind w:left="360"/>
              <w:rPr>
                <w:rFonts w:cstheme="minorHAnsi"/>
                <w:lang w:val="es-MX"/>
              </w:rPr>
            </w:pPr>
            <w:r w:rsidRPr="001978C4">
              <w:rPr>
                <w:rFonts w:cstheme="minorHAnsi"/>
                <w:color w:val="C00000"/>
                <w:lang w:val="es-MX"/>
              </w:rPr>
              <w:t>En los últimos 6 meses, ¿con quién habló o pidió consejo sobre su salud, VIH o PrEP?</w:t>
            </w:r>
          </w:p>
        </w:tc>
        <w:tc>
          <w:tcPr>
            <w:tcW w:w="2934" w:type="dxa"/>
          </w:tcPr>
          <w:p w14:paraId="55D6FED4" w14:textId="77777777" w:rsidR="001978C4" w:rsidRPr="001978C4" w:rsidRDefault="001978C4" w:rsidP="00F76093">
            <w:pPr>
              <w:pStyle w:val="NormalWeb"/>
              <w:spacing w:before="60" w:beforeAutospacing="0" w:after="0" w:afterAutospacing="0"/>
              <w:rPr>
                <w:rFonts w:asciiTheme="minorHAnsi" w:hAnsiTheme="minorHAnsi" w:cstheme="minorHAnsi"/>
                <w:sz w:val="20"/>
                <w:szCs w:val="20"/>
              </w:rPr>
            </w:pPr>
            <w:r w:rsidRPr="001978C4">
              <w:rPr>
                <w:rFonts w:asciiTheme="minorHAnsi" w:hAnsiTheme="minorHAnsi" w:cstheme="minorHAnsi"/>
                <w:b/>
                <w:bCs/>
                <w:sz w:val="20"/>
                <w:szCs w:val="20"/>
              </w:rPr>
              <w:lastRenderedPageBreak/>
              <w:t>Probe who they get health advice from:</w:t>
            </w:r>
            <w:r w:rsidRPr="001978C4">
              <w:rPr>
                <w:rFonts w:asciiTheme="minorHAnsi" w:hAnsiTheme="minorHAnsi" w:cstheme="minorHAnsi"/>
                <w:sz w:val="20"/>
                <w:szCs w:val="20"/>
              </w:rPr>
              <w:t xml:space="preserve"> providers, </w:t>
            </w:r>
            <w:r w:rsidRPr="001978C4">
              <w:rPr>
                <w:rFonts w:asciiTheme="minorHAnsi" w:hAnsiTheme="minorHAnsi" w:cstheme="minorHAnsi"/>
                <w:sz w:val="20"/>
                <w:szCs w:val="20"/>
              </w:rPr>
              <w:lastRenderedPageBreak/>
              <w:t>friends, family, coworkers, others?</w:t>
            </w:r>
          </w:p>
        </w:tc>
      </w:tr>
      <w:tr w:rsidR="001978C4" w:rsidRPr="001978C4" w14:paraId="48FFD793" w14:textId="77777777" w:rsidTr="00F76093">
        <w:tc>
          <w:tcPr>
            <w:tcW w:w="1206" w:type="dxa"/>
          </w:tcPr>
          <w:p w14:paraId="3DED976B" w14:textId="77777777" w:rsidR="001978C4" w:rsidRPr="001978C4" w:rsidRDefault="001978C4" w:rsidP="00F76093">
            <w:pPr>
              <w:spacing w:before="120"/>
              <w:rPr>
                <w:rFonts w:cstheme="minorHAnsi"/>
                <w:lang w:val="es-MX"/>
              </w:rPr>
            </w:pPr>
            <w:r w:rsidRPr="001978C4">
              <w:rPr>
                <w:rFonts w:cstheme="minorHAnsi"/>
                <w:lang w:val="es-MX"/>
              </w:rPr>
              <w:lastRenderedPageBreak/>
              <w:t>NGaSex</w:t>
            </w:r>
          </w:p>
        </w:tc>
        <w:tc>
          <w:tcPr>
            <w:tcW w:w="6650" w:type="dxa"/>
          </w:tcPr>
          <w:p w14:paraId="5ED6ACED" w14:textId="77777777" w:rsidR="001978C4" w:rsidRPr="001978C4" w:rsidRDefault="001978C4" w:rsidP="001978C4">
            <w:pPr>
              <w:pStyle w:val="ListParagraph"/>
              <w:numPr>
                <w:ilvl w:val="0"/>
                <w:numId w:val="8"/>
              </w:numPr>
              <w:spacing w:before="120"/>
              <w:contextualSpacing w:val="0"/>
              <w:rPr>
                <w:rFonts w:cstheme="minorHAnsi"/>
              </w:rPr>
            </w:pPr>
            <w:r w:rsidRPr="001978C4">
              <w:rPr>
                <w:rFonts w:cstheme="minorHAnsi"/>
              </w:rPr>
              <w:t xml:space="preserve">In the past 6 months, with whom did you </w:t>
            </w:r>
            <w:r w:rsidRPr="001978C4">
              <w:rPr>
                <w:rFonts w:cstheme="minorHAnsi"/>
                <w:u w:val="single"/>
              </w:rPr>
              <w:t>have oral, anal, or vaginal sex that were 18 years of age or older</w:t>
            </w:r>
            <w:r w:rsidRPr="001978C4">
              <w:rPr>
                <w:rFonts w:cstheme="minorHAnsi"/>
              </w:rPr>
              <w:t xml:space="preserve">? </w:t>
            </w:r>
            <w:r w:rsidRPr="001978C4">
              <w:rPr>
                <w:rFonts w:cstheme="minorHAnsi"/>
                <w:i/>
                <w:iCs/>
              </w:rPr>
              <w:t>Please tell me the names starting with your MOST recent sexual partner</w:t>
            </w:r>
            <w:r w:rsidRPr="001978C4">
              <w:rPr>
                <w:rFonts w:cstheme="minorHAnsi"/>
              </w:rPr>
              <w:t>.</w:t>
            </w:r>
          </w:p>
          <w:p w14:paraId="6CB4DDC1" w14:textId="77777777" w:rsidR="001978C4" w:rsidRPr="001978C4" w:rsidRDefault="001978C4" w:rsidP="00F76093">
            <w:pPr>
              <w:spacing w:before="120"/>
              <w:rPr>
                <w:rFonts w:cstheme="minorHAnsi"/>
                <w:color w:val="C00000"/>
                <w:lang w:val="es-MX"/>
              </w:rPr>
            </w:pPr>
          </w:p>
          <w:p w14:paraId="71AC3743" w14:textId="77777777" w:rsidR="001978C4" w:rsidRPr="001978C4" w:rsidRDefault="001978C4" w:rsidP="00F76093">
            <w:pPr>
              <w:spacing w:before="120"/>
              <w:ind w:left="360"/>
              <w:rPr>
                <w:rFonts w:cstheme="minorHAnsi"/>
                <w:lang w:val="es-MX"/>
              </w:rPr>
            </w:pPr>
            <w:r w:rsidRPr="001978C4">
              <w:rPr>
                <w:rFonts w:cstheme="minorHAnsi"/>
                <w:color w:val="C00000"/>
                <w:lang w:val="es-MX"/>
              </w:rPr>
              <w:t xml:space="preserve">En los últimos 6 meses, ¿con qué personas de 18 años o mayores tuvo sexo oral, anal, o vaginal? </w:t>
            </w:r>
            <w:r w:rsidRPr="001978C4">
              <w:rPr>
                <w:rFonts w:cstheme="minorHAnsi"/>
                <w:i/>
                <w:iCs/>
                <w:color w:val="C00000"/>
                <w:lang w:val="es-MX"/>
              </w:rPr>
              <w:t>Por favor, dígame los nombres comenzando con su pareja sexual MÁS reciente</w:t>
            </w:r>
            <w:r w:rsidRPr="001978C4">
              <w:rPr>
                <w:rFonts w:cstheme="minorHAnsi"/>
                <w:color w:val="C00000"/>
                <w:lang w:val="es-MX"/>
              </w:rPr>
              <w:t>.</w:t>
            </w:r>
          </w:p>
        </w:tc>
        <w:tc>
          <w:tcPr>
            <w:tcW w:w="2934" w:type="dxa"/>
          </w:tcPr>
          <w:p w14:paraId="76D0F2CF" w14:textId="77777777" w:rsidR="001978C4" w:rsidRPr="001978C4" w:rsidRDefault="001978C4" w:rsidP="00F76093">
            <w:pPr>
              <w:pStyle w:val="NormalWeb"/>
              <w:spacing w:before="60" w:beforeAutospacing="0" w:after="0" w:afterAutospacing="0"/>
              <w:ind w:left="-20"/>
              <w:rPr>
                <w:rFonts w:asciiTheme="minorHAnsi" w:hAnsiTheme="minorHAnsi" w:cstheme="minorHAnsi"/>
                <w:sz w:val="20"/>
                <w:szCs w:val="20"/>
              </w:rPr>
            </w:pPr>
            <w:r w:rsidRPr="001978C4">
              <w:rPr>
                <w:rFonts w:asciiTheme="minorHAnsi" w:hAnsiTheme="minorHAnsi" w:cstheme="minorHAnsi"/>
                <w:b/>
                <w:bCs/>
                <w:sz w:val="20"/>
                <w:szCs w:val="20"/>
              </w:rPr>
              <w:t>Probe sex partners for both romantic and physical attractions chronologically</w:t>
            </w:r>
            <w:r w:rsidRPr="001978C4">
              <w:rPr>
                <w:rFonts w:asciiTheme="minorHAnsi" w:hAnsiTheme="minorHAnsi" w:cstheme="minorHAnsi"/>
                <w:sz w:val="20"/>
                <w:szCs w:val="20"/>
              </w:rPr>
              <w:t>; explore primary partners, friends, hook ups, app dates, others?</w:t>
            </w:r>
          </w:p>
        </w:tc>
      </w:tr>
      <w:tr w:rsidR="001978C4" w:rsidRPr="001978C4" w14:paraId="41EB8C76" w14:textId="77777777" w:rsidTr="00F76093">
        <w:tc>
          <w:tcPr>
            <w:tcW w:w="1206" w:type="dxa"/>
          </w:tcPr>
          <w:p w14:paraId="19FDFD4B" w14:textId="77777777" w:rsidR="001978C4" w:rsidRPr="001978C4" w:rsidRDefault="001978C4" w:rsidP="00F76093">
            <w:pPr>
              <w:spacing w:before="120"/>
              <w:rPr>
                <w:rFonts w:cstheme="minorHAnsi"/>
                <w:lang w:val="es-MX"/>
              </w:rPr>
            </w:pPr>
            <w:r w:rsidRPr="001978C4">
              <w:rPr>
                <w:rFonts w:cstheme="minorHAnsi"/>
                <w:lang w:val="es-MX"/>
              </w:rPr>
              <w:t>NGaDrug</w:t>
            </w:r>
          </w:p>
        </w:tc>
        <w:tc>
          <w:tcPr>
            <w:tcW w:w="6650" w:type="dxa"/>
          </w:tcPr>
          <w:p w14:paraId="3FEAE663" w14:textId="77777777" w:rsidR="001978C4" w:rsidRPr="001978C4" w:rsidRDefault="001978C4" w:rsidP="001978C4">
            <w:pPr>
              <w:pStyle w:val="ListParagraph"/>
              <w:numPr>
                <w:ilvl w:val="0"/>
                <w:numId w:val="8"/>
              </w:numPr>
              <w:spacing w:before="120"/>
              <w:contextualSpacing w:val="0"/>
              <w:rPr>
                <w:rFonts w:cstheme="minorHAnsi"/>
              </w:rPr>
            </w:pPr>
            <w:r w:rsidRPr="001978C4">
              <w:rPr>
                <w:rFonts w:cstheme="minorHAnsi"/>
              </w:rPr>
              <w:t xml:space="preserve">With whom did you </w:t>
            </w:r>
            <w:r w:rsidRPr="001978C4">
              <w:rPr>
                <w:rFonts w:cstheme="minorHAnsi"/>
                <w:u w:val="single"/>
              </w:rPr>
              <w:t>drink alcohol, or use drugs more than once</w:t>
            </w:r>
            <w:r w:rsidRPr="001978C4">
              <w:rPr>
                <w:rFonts w:cstheme="minorHAnsi"/>
              </w:rPr>
              <w:t xml:space="preserve"> in the past 6 months?</w:t>
            </w:r>
          </w:p>
          <w:p w14:paraId="31952A06" w14:textId="77777777" w:rsidR="001978C4" w:rsidRPr="001978C4" w:rsidRDefault="001978C4" w:rsidP="00F76093">
            <w:pPr>
              <w:spacing w:before="120"/>
              <w:ind w:left="360"/>
              <w:rPr>
                <w:rFonts w:cstheme="minorHAnsi"/>
                <w:color w:val="C00000"/>
                <w:lang w:val="es-MX"/>
              </w:rPr>
            </w:pPr>
            <w:r w:rsidRPr="001978C4">
              <w:rPr>
                <w:rFonts w:cstheme="minorHAnsi"/>
                <w:color w:val="C00000"/>
                <w:lang w:val="es-MX"/>
              </w:rPr>
              <w:t>En los últimos 6 meses, ¿con quién consumió alcohol o usó drogas más de una vez?</w:t>
            </w:r>
          </w:p>
          <w:p w14:paraId="4279FBA6" w14:textId="77777777" w:rsidR="001978C4" w:rsidRPr="001978C4" w:rsidRDefault="001978C4" w:rsidP="00F76093">
            <w:pPr>
              <w:spacing w:before="120"/>
              <w:ind w:left="360"/>
              <w:rPr>
                <w:rFonts w:cstheme="minorHAnsi"/>
                <w:color w:val="002060"/>
                <w:lang w:val="es-MX"/>
              </w:rPr>
            </w:pPr>
          </w:p>
          <w:p w14:paraId="5CB7F67B" w14:textId="77777777" w:rsidR="001978C4" w:rsidRPr="001978C4" w:rsidRDefault="001978C4" w:rsidP="00F76093">
            <w:pPr>
              <w:spacing w:before="120"/>
              <w:ind w:left="360"/>
              <w:rPr>
                <w:rFonts w:cstheme="minorHAnsi"/>
                <w:lang w:val="es-MX"/>
              </w:rPr>
            </w:pPr>
          </w:p>
        </w:tc>
        <w:tc>
          <w:tcPr>
            <w:tcW w:w="2934" w:type="dxa"/>
          </w:tcPr>
          <w:p w14:paraId="1877AB19" w14:textId="77777777" w:rsidR="001978C4" w:rsidRPr="001978C4" w:rsidRDefault="001978C4" w:rsidP="00F76093">
            <w:pPr>
              <w:pStyle w:val="NormalWeb"/>
              <w:spacing w:before="60" w:beforeAutospacing="0" w:after="0" w:afterAutospacing="0"/>
              <w:ind w:left="26"/>
              <w:rPr>
                <w:rFonts w:asciiTheme="minorHAnsi" w:hAnsiTheme="minorHAnsi" w:cstheme="minorHAnsi"/>
                <w:sz w:val="20"/>
                <w:szCs w:val="20"/>
              </w:rPr>
            </w:pPr>
            <w:r w:rsidRPr="001978C4">
              <w:rPr>
                <w:rFonts w:asciiTheme="minorHAnsi" w:hAnsiTheme="minorHAnsi" w:cstheme="minorHAnsi"/>
                <w:b/>
                <w:bCs/>
                <w:sz w:val="20"/>
                <w:szCs w:val="20"/>
              </w:rPr>
              <w:t xml:space="preserve">Probe casual and heavy substance </w:t>
            </w:r>
            <w:r w:rsidRPr="001978C4">
              <w:rPr>
                <w:rFonts w:asciiTheme="minorHAnsi" w:hAnsiTheme="minorHAnsi" w:cstheme="minorHAnsi"/>
                <w:sz w:val="20"/>
                <w:szCs w:val="20"/>
              </w:rPr>
              <w:t>use with friends, acquaintances, sexual partners, family, coworkers, others?</w:t>
            </w:r>
          </w:p>
        </w:tc>
      </w:tr>
      <w:tr w:rsidR="001978C4" w:rsidRPr="001978C4" w14:paraId="0034D68C" w14:textId="77777777" w:rsidTr="00F76093">
        <w:tc>
          <w:tcPr>
            <w:tcW w:w="1206" w:type="dxa"/>
          </w:tcPr>
          <w:p w14:paraId="0478756B" w14:textId="77777777" w:rsidR="001978C4" w:rsidRPr="001978C4" w:rsidRDefault="001978C4" w:rsidP="00F76093">
            <w:pPr>
              <w:spacing w:before="120"/>
              <w:rPr>
                <w:rFonts w:cstheme="minorHAnsi"/>
                <w:lang w:val="es-MX"/>
              </w:rPr>
            </w:pPr>
            <w:r w:rsidRPr="001978C4">
              <w:rPr>
                <w:rFonts w:cstheme="minorHAnsi"/>
                <w:lang w:val="es-MX"/>
              </w:rPr>
              <w:t>NGaHang</w:t>
            </w:r>
          </w:p>
        </w:tc>
        <w:tc>
          <w:tcPr>
            <w:tcW w:w="6650" w:type="dxa"/>
          </w:tcPr>
          <w:p w14:paraId="1C3D4897" w14:textId="77777777" w:rsidR="001978C4" w:rsidRPr="001978C4" w:rsidRDefault="001978C4" w:rsidP="00F76093">
            <w:pPr>
              <w:spacing w:before="120"/>
              <w:rPr>
                <w:rFonts w:cstheme="minorHAnsi"/>
                <w:color w:val="7F7F7F" w:themeColor="text1" w:themeTint="80"/>
              </w:rPr>
            </w:pPr>
            <w:bookmarkStart w:id="2" w:name="_Hlk71573196"/>
            <w:r w:rsidRPr="001978C4">
              <w:rPr>
                <w:rFonts w:cstheme="minorHAnsi"/>
                <w:b/>
                <w:bCs/>
                <w:color w:val="7F7F7F" w:themeColor="text1" w:themeTint="80"/>
              </w:rPr>
              <w:t>Interviewers note: This can include people they regularly hang out with in group settings that they might not personally invite to hang out.</w:t>
            </w:r>
          </w:p>
          <w:p w14:paraId="76167D9A" w14:textId="77777777" w:rsidR="001978C4" w:rsidRPr="001978C4" w:rsidRDefault="001978C4" w:rsidP="001978C4">
            <w:pPr>
              <w:pStyle w:val="ListParagraph"/>
              <w:numPr>
                <w:ilvl w:val="0"/>
                <w:numId w:val="8"/>
              </w:numPr>
              <w:spacing w:before="120"/>
              <w:contextualSpacing w:val="0"/>
              <w:rPr>
                <w:rFonts w:cstheme="minorHAnsi"/>
              </w:rPr>
            </w:pPr>
            <w:r w:rsidRPr="001978C4">
              <w:rPr>
                <w:rFonts w:cstheme="minorHAnsi"/>
              </w:rPr>
              <w:t xml:space="preserve">In the past 6 months, with whom did you </w:t>
            </w:r>
            <w:r w:rsidRPr="001978C4">
              <w:rPr>
                <w:rFonts w:cstheme="minorHAnsi"/>
                <w:u w:val="single"/>
              </w:rPr>
              <w:t xml:space="preserve">hang out or socialize with </w:t>
            </w:r>
            <w:r w:rsidRPr="001978C4">
              <w:rPr>
                <w:rFonts w:cstheme="minorHAnsi"/>
                <w:b/>
                <w:bCs/>
                <w:u w:val="single"/>
              </w:rPr>
              <w:t>regularly</w:t>
            </w:r>
            <w:r w:rsidRPr="001978C4">
              <w:rPr>
                <w:rFonts w:cstheme="minorHAnsi"/>
                <w:u w:val="single"/>
              </w:rPr>
              <w:t xml:space="preserve"> in person or through technology</w:t>
            </w:r>
            <w:r w:rsidRPr="001978C4">
              <w:rPr>
                <w:rFonts w:cstheme="minorHAnsi"/>
              </w:rPr>
              <w:t xml:space="preserve">? By regularly we mean you hang out typically several times a week (includes people you didn’t invite). </w:t>
            </w:r>
          </w:p>
          <w:bookmarkEnd w:id="2"/>
          <w:p w14:paraId="57DD785A" w14:textId="77777777" w:rsidR="001978C4" w:rsidRPr="001978C4" w:rsidRDefault="001978C4" w:rsidP="00F76093">
            <w:pPr>
              <w:spacing w:before="120"/>
              <w:ind w:left="360"/>
              <w:rPr>
                <w:rFonts w:cstheme="minorHAnsi"/>
                <w:color w:val="C00000"/>
                <w:lang w:val="es-MX"/>
              </w:rPr>
            </w:pPr>
            <w:r w:rsidRPr="001978C4">
              <w:rPr>
                <w:rFonts w:cstheme="minorHAnsi"/>
                <w:color w:val="C00000"/>
                <w:lang w:val="es-MX"/>
              </w:rPr>
              <w:t>(En los últimos 6 meses, ¿con quién salió o socializó regularmente en persona o a través de la tecnología? Regularidad: referimos a que suele pasar el rato varias veces a la semana (incluye a quienes no invitó))</w:t>
            </w:r>
          </w:p>
          <w:p w14:paraId="665EF4D4" w14:textId="77777777" w:rsidR="001978C4" w:rsidRPr="001978C4" w:rsidRDefault="001978C4" w:rsidP="00F76093">
            <w:pPr>
              <w:spacing w:before="120"/>
              <w:rPr>
                <w:rFonts w:cstheme="minorHAnsi"/>
                <w:color w:val="7F7F7F" w:themeColor="text1" w:themeTint="80"/>
              </w:rPr>
            </w:pPr>
            <w:r w:rsidRPr="001978C4">
              <w:rPr>
                <w:rFonts w:cstheme="minorHAnsi"/>
                <w:b/>
                <w:bCs/>
                <w:color w:val="7F7F7F" w:themeColor="text1" w:themeTint="80"/>
              </w:rPr>
              <w:t xml:space="preserve">Programming Note: </w:t>
            </w:r>
            <w:r w:rsidRPr="001978C4">
              <w:rPr>
                <w:rFonts w:cstheme="minorHAnsi"/>
                <w:color w:val="7F7F7F" w:themeColor="text1" w:themeTint="80"/>
              </w:rPr>
              <w:t>Character limitations in Network Canvas prohibit a direct translation of this item. The direct translation would be:</w:t>
            </w:r>
          </w:p>
          <w:p w14:paraId="63E34493" w14:textId="77777777" w:rsidR="001978C4" w:rsidRPr="001978C4" w:rsidRDefault="001978C4" w:rsidP="00F76093">
            <w:pPr>
              <w:pStyle w:val="ListParagraph"/>
              <w:spacing w:before="120"/>
              <w:ind w:left="360"/>
              <w:contextualSpacing w:val="0"/>
              <w:rPr>
                <w:rFonts w:cstheme="minorHAnsi"/>
                <w:color w:val="C00000"/>
                <w:lang w:val="es-MX"/>
              </w:rPr>
            </w:pPr>
            <w:r w:rsidRPr="001978C4">
              <w:rPr>
                <w:rFonts w:cstheme="minorHAnsi"/>
                <w:color w:val="7F7F7F" w:themeColor="text1" w:themeTint="80"/>
                <w:lang w:val="es-MX"/>
              </w:rPr>
              <w:t xml:space="preserve">En los últimos 6 meses, ¿con quién salió o socializó regularmente en persona o a través de la tecnología? Con regularidad nos referimos a que suele pasar el rato varias veces a la semana (incluye personas a las que no invitó). </w:t>
            </w:r>
          </w:p>
        </w:tc>
        <w:tc>
          <w:tcPr>
            <w:tcW w:w="2934" w:type="dxa"/>
          </w:tcPr>
          <w:p w14:paraId="20CABA42" w14:textId="77777777" w:rsidR="001978C4" w:rsidRPr="001978C4" w:rsidRDefault="001978C4" w:rsidP="00F76093">
            <w:pPr>
              <w:pStyle w:val="NormalWeb"/>
              <w:spacing w:before="60" w:beforeAutospacing="0" w:after="0" w:afterAutospacing="0"/>
              <w:ind w:left="138"/>
              <w:rPr>
                <w:rFonts w:asciiTheme="minorHAnsi" w:hAnsiTheme="minorHAnsi" w:cstheme="minorHAnsi"/>
                <w:sz w:val="20"/>
                <w:szCs w:val="20"/>
              </w:rPr>
            </w:pPr>
            <w:r w:rsidRPr="001978C4">
              <w:rPr>
                <w:rFonts w:asciiTheme="minorHAnsi" w:hAnsiTheme="minorHAnsi" w:cstheme="minorHAnsi"/>
                <w:b/>
                <w:bCs/>
                <w:sz w:val="20"/>
                <w:szCs w:val="20"/>
              </w:rPr>
              <w:t>Probe for both close and casual relationships</w:t>
            </w:r>
            <w:r w:rsidRPr="001978C4">
              <w:rPr>
                <w:rFonts w:asciiTheme="minorHAnsi" w:hAnsiTheme="minorHAnsi" w:cstheme="minorHAnsi"/>
                <w:sz w:val="20"/>
                <w:szCs w:val="20"/>
              </w:rPr>
              <w:t xml:space="preserve"> with friendships, family, coworkers, acquaintances, other couples, informal social groups, others?</w:t>
            </w:r>
          </w:p>
          <w:p w14:paraId="1C583D50" w14:textId="77777777" w:rsidR="001978C4" w:rsidRPr="001978C4" w:rsidRDefault="001978C4" w:rsidP="00F76093">
            <w:pPr>
              <w:spacing w:before="60"/>
              <w:ind w:left="138"/>
              <w:rPr>
                <w:rFonts w:cstheme="minorHAnsi"/>
                <w:sz w:val="18"/>
                <w:szCs w:val="18"/>
              </w:rPr>
            </w:pPr>
            <w:r w:rsidRPr="001978C4">
              <w:rPr>
                <w:rFonts w:cstheme="minorHAnsi"/>
                <w:b/>
                <w:bCs/>
                <w:color w:val="7F7F7F" w:themeColor="text1" w:themeTint="80"/>
                <w:sz w:val="20"/>
                <w:szCs w:val="20"/>
              </w:rPr>
              <w:t xml:space="preserve">Interviewers note: </w:t>
            </w:r>
            <w:r w:rsidRPr="001978C4">
              <w:rPr>
                <w:rFonts w:cstheme="minorHAnsi"/>
                <w:color w:val="7F7F7F" w:themeColor="text1" w:themeTint="80"/>
                <w:sz w:val="20"/>
                <w:szCs w:val="20"/>
              </w:rPr>
              <w:t>This can include people they regularly hang out with in group settings that they might not personally invite to hang out (e.g., your cousin’s friend that is always making rude comments about gay people).</w:t>
            </w:r>
          </w:p>
        </w:tc>
      </w:tr>
      <w:tr w:rsidR="001978C4" w:rsidRPr="001978C4" w14:paraId="3F95E5E8" w14:textId="77777777" w:rsidTr="00F76093">
        <w:tc>
          <w:tcPr>
            <w:tcW w:w="1206" w:type="dxa"/>
          </w:tcPr>
          <w:p w14:paraId="061759FB" w14:textId="77777777" w:rsidR="001978C4" w:rsidRPr="001978C4" w:rsidRDefault="001978C4" w:rsidP="00F76093">
            <w:pPr>
              <w:spacing w:before="120"/>
              <w:rPr>
                <w:rFonts w:cstheme="minorHAnsi"/>
                <w:lang w:val="es-MX"/>
              </w:rPr>
            </w:pPr>
            <w:r w:rsidRPr="001978C4">
              <w:rPr>
                <w:rFonts w:cstheme="minorHAnsi"/>
                <w:lang w:val="es-MX"/>
              </w:rPr>
              <w:t>NGaReject</w:t>
            </w:r>
          </w:p>
        </w:tc>
        <w:tc>
          <w:tcPr>
            <w:tcW w:w="6650" w:type="dxa"/>
          </w:tcPr>
          <w:p w14:paraId="48E3B09A" w14:textId="77777777" w:rsidR="001978C4" w:rsidRPr="001978C4" w:rsidRDefault="001978C4" w:rsidP="00F76093">
            <w:pPr>
              <w:spacing w:before="120"/>
              <w:rPr>
                <w:rFonts w:cstheme="minorHAnsi"/>
                <w:b/>
                <w:bCs/>
                <w:color w:val="7F7F7F" w:themeColor="text1" w:themeTint="80"/>
              </w:rPr>
            </w:pPr>
            <w:r w:rsidRPr="001978C4">
              <w:rPr>
                <w:rFonts w:cstheme="minorHAnsi"/>
                <w:b/>
                <w:bCs/>
                <w:color w:val="7F7F7F" w:themeColor="text1" w:themeTint="80"/>
              </w:rPr>
              <w:t xml:space="preserve">Interviewers note: </w:t>
            </w:r>
            <w:bookmarkStart w:id="3" w:name="_Hlk71574049"/>
            <w:r w:rsidRPr="001978C4">
              <w:rPr>
                <w:rFonts w:cstheme="minorHAnsi"/>
                <w:b/>
                <w:bCs/>
                <w:color w:val="7F7F7F" w:themeColor="text1" w:themeTint="80"/>
              </w:rPr>
              <w:t xml:space="preserve">probe for people who specifically don’t accept them because of their ethnic, masculine, or sexual identities. </w:t>
            </w:r>
            <w:bookmarkEnd w:id="3"/>
          </w:p>
          <w:p w14:paraId="61FAD18E" w14:textId="77777777" w:rsidR="001978C4" w:rsidRPr="001978C4" w:rsidRDefault="001978C4" w:rsidP="001978C4">
            <w:pPr>
              <w:pStyle w:val="ListParagraph"/>
              <w:numPr>
                <w:ilvl w:val="0"/>
                <w:numId w:val="8"/>
              </w:numPr>
              <w:spacing w:before="120"/>
              <w:contextualSpacing w:val="0"/>
              <w:rPr>
                <w:rFonts w:cstheme="minorHAnsi"/>
              </w:rPr>
            </w:pPr>
            <w:bookmarkStart w:id="4" w:name="_Hlk71573625"/>
            <w:r w:rsidRPr="001978C4">
              <w:rPr>
                <w:rFonts w:cstheme="minorHAnsi"/>
              </w:rPr>
              <w:t xml:space="preserve">Who are people in your life that make comments (even as a joke) that make you think or feel like </w:t>
            </w:r>
            <w:r w:rsidRPr="001978C4">
              <w:rPr>
                <w:rFonts w:cstheme="minorHAnsi"/>
                <w:u w:val="single"/>
              </w:rPr>
              <w:t xml:space="preserve">they don't accept you for who you are? </w:t>
            </w:r>
            <w:bookmarkStart w:id="5" w:name="_Hlk71573647"/>
            <w:bookmarkEnd w:id="4"/>
            <w:r w:rsidRPr="001978C4">
              <w:rPr>
                <w:rFonts w:cstheme="minorHAnsi"/>
              </w:rPr>
              <w:t>This can include people that you don’t see very often</w:t>
            </w:r>
            <w:bookmarkEnd w:id="5"/>
            <w:r w:rsidRPr="001978C4">
              <w:rPr>
                <w:rFonts w:cstheme="minorHAnsi"/>
              </w:rPr>
              <w:t xml:space="preserve">. </w:t>
            </w:r>
          </w:p>
          <w:p w14:paraId="6E4624D3" w14:textId="77777777" w:rsidR="001978C4" w:rsidRPr="001978C4" w:rsidRDefault="001978C4" w:rsidP="00F76093">
            <w:pPr>
              <w:pStyle w:val="ListParagraph"/>
              <w:spacing w:before="120"/>
              <w:ind w:left="360"/>
              <w:contextualSpacing w:val="0"/>
              <w:rPr>
                <w:rFonts w:cstheme="minorHAnsi"/>
                <w:lang w:val="es-MX"/>
              </w:rPr>
            </w:pPr>
            <w:r w:rsidRPr="001978C4">
              <w:rPr>
                <w:rFonts w:cstheme="minorHAnsi"/>
                <w:color w:val="C00000"/>
                <w:lang w:val="es-MX"/>
              </w:rPr>
              <w:t xml:space="preserve">¿Quiénes son las personas en su vida que hacen comentarios (incluso de broma) que le hacen pensar o sentir </w:t>
            </w:r>
            <w:r w:rsidRPr="001978C4">
              <w:rPr>
                <w:rFonts w:cstheme="minorHAnsi"/>
                <w:color w:val="C00000"/>
                <w:lang w:val="es-MX"/>
              </w:rPr>
              <w:lastRenderedPageBreak/>
              <w:t>que no le aceptan por lo que es? Esto puede incluir personas que no ve con mucha frecuencia.</w:t>
            </w:r>
          </w:p>
        </w:tc>
        <w:tc>
          <w:tcPr>
            <w:tcW w:w="2934" w:type="dxa"/>
          </w:tcPr>
          <w:p w14:paraId="13FFB69B" w14:textId="77777777" w:rsidR="001978C4" w:rsidRPr="001978C4" w:rsidRDefault="001978C4" w:rsidP="00F76093">
            <w:pPr>
              <w:pStyle w:val="NormalWeb"/>
              <w:spacing w:before="60" w:beforeAutospacing="0" w:after="0" w:afterAutospacing="0"/>
              <w:ind w:left="116"/>
              <w:rPr>
                <w:rFonts w:asciiTheme="minorHAnsi" w:hAnsiTheme="minorHAnsi" w:cstheme="minorHAnsi"/>
                <w:sz w:val="20"/>
                <w:szCs w:val="20"/>
              </w:rPr>
            </w:pPr>
            <w:r w:rsidRPr="001978C4">
              <w:rPr>
                <w:rFonts w:asciiTheme="minorHAnsi" w:hAnsiTheme="minorHAnsi" w:cstheme="minorHAnsi"/>
                <w:b/>
                <w:bCs/>
                <w:sz w:val="20"/>
                <w:szCs w:val="20"/>
              </w:rPr>
              <w:lastRenderedPageBreak/>
              <w:t>Explore tenuous or previously close relationships</w:t>
            </w:r>
            <w:r w:rsidRPr="001978C4">
              <w:rPr>
                <w:rFonts w:asciiTheme="minorHAnsi" w:hAnsiTheme="minorHAnsi" w:cstheme="minorHAnsi"/>
                <w:sz w:val="20"/>
                <w:szCs w:val="20"/>
              </w:rPr>
              <w:t xml:space="preserve"> with family, friends, coworkers, people of their faith/religious community, others? </w:t>
            </w:r>
          </w:p>
          <w:p w14:paraId="12CC383B" w14:textId="153ABF1C" w:rsidR="001978C4" w:rsidRPr="001978C4" w:rsidRDefault="001978C4" w:rsidP="001978C4">
            <w:pPr>
              <w:pStyle w:val="NormalWeb"/>
              <w:spacing w:before="60" w:beforeAutospacing="0" w:after="0" w:afterAutospacing="0"/>
              <w:ind w:left="116"/>
              <w:rPr>
                <w:rFonts w:asciiTheme="minorHAnsi" w:hAnsiTheme="minorHAnsi" w:cstheme="minorHAnsi"/>
                <w:sz w:val="20"/>
                <w:szCs w:val="20"/>
              </w:rPr>
            </w:pPr>
            <w:r w:rsidRPr="001978C4">
              <w:rPr>
                <w:rFonts w:asciiTheme="minorHAnsi" w:hAnsiTheme="minorHAnsi" w:cstheme="minorHAnsi"/>
                <w:sz w:val="20"/>
                <w:szCs w:val="20"/>
              </w:rPr>
              <w:t xml:space="preserve">Start by exploring if there are any people like this they have interacted with in the past 6 months, then explore the past year, then explore </w:t>
            </w:r>
            <w:r w:rsidRPr="001978C4">
              <w:rPr>
                <w:rFonts w:asciiTheme="minorHAnsi" w:hAnsiTheme="minorHAnsi" w:cstheme="minorHAnsi"/>
                <w:sz w:val="20"/>
                <w:szCs w:val="20"/>
              </w:rPr>
              <w:lastRenderedPageBreak/>
              <w:t>beyond 1 year. This includes people who make the participant feel this way even if the comments are not directed at them or they are not out to  them (even if they are successful at avoiding them).</w:t>
            </w:r>
          </w:p>
        </w:tc>
      </w:tr>
      <w:tr w:rsidR="001978C4" w:rsidRPr="001978C4" w14:paraId="5C21DE17" w14:textId="77777777" w:rsidTr="00F76093">
        <w:tc>
          <w:tcPr>
            <w:tcW w:w="1206" w:type="dxa"/>
          </w:tcPr>
          <w:p w14:paraId="74A1D124" w14:textId="77777777" w:rsidR="001978C4" w:rsidRPr="001978C4" w:rsidRDefault="001978C4" w:rsidP="00F76093">
            <w:pPr>
              <w:spacing w:before="120"/>
              <w:rPr>
                <w:rFonts w:cstheme="minorHAnsi"/>
                <w:lang w:val="es-MX"/>
              </w:rPr>
            </w:pPr>
            <w:r w:rsidRPr="001978C4">
              <w:rPr>
                <w:rFonts w:cstheme="minorHAnsi"/>
                <w:lang w:val="es-MX"/>
              </w:rPr>
              <w:lastRenderedPageBreak/>
              <w:t>NGaAvoid</w:t>
            </w:r>
          </w:p>
        </w:tc>
        <w:tc>
          <w:tcPr>
            <w:tcW w:w="6650" w:type="dxa"/>
          </w:tcPr>
          <w:p w14:paraId="7EE14670" w14:textId="77777777" w:rsidR="001978C4" w:rsidRPr="001978C4" w:rsidRDefault="001978C4" w:rsidP="00F76093">
            <w:pPr>
              <w:spacing w:before="120"/>
              <w:rPr>
                <w:rFonts w:cstheme="minorHAnsi"/>
                <w:b/>
                <w:bCs/>
                <w:color w:val="7F7F7F" w:themeColor="text1" w:themeTint="80"/>
              </w:rPr>
            </w:pPr>
            <w:r w:rsidRPr="001978C4">
              <w:rPr>
                <w:rFonts w:cstheme="minorHAnsi"/>
                <w:b/>
                <w:bCs/>
                <w:color w:val="7F7F7F" w:themeColor="text1" w:themeTint="80"/>
              </w:rPr>
              <w:t xml:space="preserve">Interviewers note: probe for people who specifically don’t accept them because of their ethnic, masculine, or sexual identities. </w:t>
            </w:r>
          </w:p>
          <w:p w14:paraId="23583A57" w14:textId="77777777" w:rsidR="001978C4" w:rsidRPr="001978C4" w:rsidRDefault="001978C4" w:rsidP="001978C4">
            <w:pPr>
              <w:pStyle w:val="ListParagraph"/>
              <w:numPr>
                <w:ilvl w:val="0"/>
                <w:numId w:val="8"/>
              </w:numPr>
              <w:spacing w:before="120"/>
              <w:contextualSpacing w:val="0"/>
              <w:rPr>
                <w:rFonts w:cstheme="minorHAnsi"/>
              </w:rPr>
            </w:pPr>
            <w:bookmarkStart w:id="6" w:name="_Hlk71573640"/>
            <w:r w:rsidRPr="001978C4">
              <w:rPr>
                <w:rFonts w:cstheme="minorHAnsi"/>
              </w:rPr>
              <w:t>Who are people in your life that you might want to avoid because they say or do things that make you feel uncomfortable or unwelcome? This can include people that you don’t see very often</w:t>
            </w:r>
            <w:bookmarkEnd w:id="6"/>
            <w:r w:rsidRPr="001978C4">
              <w:rPr>
                <w:rFonts w:cstheme="minorHAnsi"/>
              </w:rPr>
              <w:t>.</w:t>
            </w:r>
          </w:p>
          <w:p w14:paraId="0AC2D4A1" w14:textId="77777777" w:rsidR="001978C4" w:rsidRPr="001978C4" w:rsidRDefault="001978C4" w:rsidP="00F76093">
            <w:pPr>
              <w:spacing w:before="120"/>
              <w:ind w:left="360"/>
              <w:rPr>
                <w:rFonts w:cstheme="minorHAnsi"/>
                <w:lang w:val="es-MX"/>
              </w:rPr>
            </w:pPr>
            <w:r w:rsidRPr="001978C4">
              <w:rPr>
                <w:rFonts w:cstheme="minorHAnsi"/>
                <w:color w:val="C00000"/>
                <w:lang w:val="es-MX"/>
              </w:rPr>
              <w:t>¿Quiénes son las personas en su vida que quizás quiera evitar porque dicen o hacen cosas que le hacen sentir incómodo o no deseado? Esto puede incluir personas que no ve con mucha frecuencia.</w:t>
            </w:r>
          </w:p>
        </w:tc>
        <w:tc>
          <w:tcPr>
            <w:tcW w:w="2934" w:type="dxa"/>
          </w:tcPr>
          <w:p w14:paraId="6F63E0BA" w14:textId="77777777" w:rsidR="001978C4" w:rsidRPr="001978C4" w:rsidRDefault="001978C4" w:rsidP="00F76093">
            <w:pPr>
              <w:pStyle w:val="NormalWeb"/>
              <w:spacing w:before="60" w:beforeAutospacing="0" w:after="0" w:afterAutospacing="0"/>
              <w:ind w:left="26"/>
              <w:rPr>
                <w:rFonts w:asciiTheme="minorHAnsi" w:hAnsiTheme="minorHAnsi" w:cstheme="minorHAnsi"/>
                <w:sz w:val="20"/>
                <w:szCs w:val="20"/>
              </w:rPr>
            </w:pPr>
            <w:r w:rsidRPr="001978C4">
              <w:rPr>
                <w:rFonts w:asciiTheme="minorHAnsi" w:hAnsiTheme="minorHAnsi" w:cstheme="minorHAnsi"/>
                <w:b/>
                <w:bCs/>
                <w:sz w:val="20"/>
                <w:szCs w:val="20"/>
              </w:rPr>
              <w:t>Explore challenging, hurtful, and obligatory relationships</w:t>
            </w:r>
            <w:r w:rsidRPr="001978C4">
              <w:rPr>
                <w:rFonts w:asciiTheme="minorHAnsi" w:hAnsiTheme="minorHAnsi" w:cstheme="minorHAnsi"/>
                <w:sz w:val="20"/>
                <w:szCs w:val="20"/>
              </w:rPr>
              <w:t xml:space="preserve"> with family members, friends of friends in their ‘friend group’, hook-ups/dates, dating app encounters, coworkers, neighbors, people of their faith/religion, others?</w:t>
            </w:r>
          </w:p>
          <w:p w14:paraId="65B14145" w14:textId="77777777" w:rsidR="001978C4" w:rsidRPr="001978C4" w:rsidRDefault="001978C4" w:rsidP="00F76093">
            <w:pPr>
              <w:pStyle w:val="NormalWeb"/>
              <w:spacing w:before="60" w:beforeAutospacing="0" w:after="0" w:afterAutospacing="0"/>
              <w:ind w:left="26"/>
              <w:rPr>
                <w:rFonts w:asciiTheme="minorHAnsi" w:hAnsiTheme="minorHAnsi" w:cstheme="minorHAnsi"/>
                <w:sz w:val="20"/>
                <w:szCs w:val="20"/>
              </w:rPr>
            </w:pPr>
            <w:r w:rsidRPr="001978C4">
              <w:rPr>
                <w:rFonts w:asciiTheme="minorHAnsi" w:hAnsiTheme="minorHAnsi" w:cstheme="minorHAnsi"/>
                <w:sz w:val="20"/>
                <w:szCs w:val="20"/>
              </w:rPr>
              <w:t>Start by exploring if there are any people like this they have interacted with in the past 6 months, then explore the past year, then explore beyond 1 year, especially if thinking about this person evokes an emotional response (even if they are successful at avoiding them)</w:t>
            </w:r>
          </w:p>
        </w:tc>
      </w:tr>
    </w:tbl>
    <w:p w14:paraId="510984E7" w14:textId="77777777" w:rsidR="009552D4" w:rsidRPr="001978C4" w:rsidRDefault="009552D4" w:rsidP="009552D4">
      <w:pPr>
        <w:pStyle w:val="NormalWeb"/>
        <w:spacing w:before="0" w:beforeAutospacing="0" w:after="0" w:afterAutospacing="0"/>
        <w:rPr>
          <w:rFonts w:asciiTheme="minorHAnsi" w:hAnsiTheme="minorHAnsi" w:cstheme="minorHAnsi"/>
          <w:sz w:val="20"/>
          <w:szCs w:val="20"/>
        </w:rPr>
      </w:pPr>
    </w:p>
    <w:p w14:paraId="55D428C3" w14:textId="77777777" w:rsidR="001B01DE" w:rsidRPr="001978C4" w:rsidRDefault="001B01DE" w:rsidP="001B01DE">
      <w:pPr>
        <w:pStyle w:val="CommentText"/>
        <w:spacing w:before="120" w:after="0"/>
        <w:rPr>
          <w:rFonts w:cstheme="minorHAnsi"/>
          <w:b/>
          <w:bCs/>
        </w:rPr>
      </w:pPr>
    </w:p>
    <w:p w14:paraId="08750439" w14:textId="6FA20444" w:rsidR="001B01DE" w:rsidRPr="001978C4" w:rsidRDefault="001B01DE" w:rsidP="001B01DE">
      <w:pPr>
        <w:pStyle w:val="CommentText"/>
        <w:spacing w:before="120" w:after="0"/>
        <w:rPr>
          <w:rFonts w:cstheme="minorHAnsi"/>
          <w:b/>
          <w:bCs/>
          <w:sz w:val="24"/>
          <w:szCs w:val="24"/>
        </w:rPr>
      </w:pPr>
      <w:r w:rsidRPr="001978C4">
        <w:rPr>
          <w:rFonts w:cstheme="minorHAnsi"/>
          <w:b/>
          <w:bCs/>
          <w:sz w:val="24"/>
          <w:szCs w:val="24"/>
        </w:rPr>
        <w:t xml:space="preserve">If more than 5 alters </w:t>
      </w:r>
      <w:r w:rsidR="00B46A07">
        <w:rPr>
          <w:rFonts w:cstheme="minorHAnsi"/>
          <w:b/>
          <w:bCs/>
          <w:sz w:val="24"/>
          <w:szCs w:val="24"/>
        </w:rPr>
        <w:t>are</w:t>
      </w:r>
      <w:r w:rsidRPr="001978C4">
        <w:rPr>
          <w:rFonts w:cstheme="minorHAnsi"/>
          <w:b/>
          <w:bCs/>
          <w:sz w:val="24"/>
          <w:szCs w:val="24"/>
        </w:rPr>
        <w:t xml:space="preserve"> named, the following questions </w:t>
      </w:r>
      <w:r w:rsidR="00B46A07">
        <w:rPr>
          <w:rFonts w:cstheme="minorHAnsi"/>
          <w:b/>
          <w:bCs/>
          <w:sz w:val="24"/>
          <w:szCs w:val="24"/>
        </w:rPr>
        <w:t>are</w:t>
      </w:r>
      <w:r w:rsidRPr="001978C4">
        <w:rPr>
          <w:rFonts w:cstheme="minorHAnsi"/>
          <w:b/>
          <w:bCs/>
          <w:sz w:val="24"/>
          <w:szCs w:val="24"/>
        </w:rPr>
        <w:t xml:space="preserve"> asked at baseline:</w:t>
      </w:r>
    </w:p>
    <w:p w14:paraId="0AA7ED26" w14:textId="77777777" w:rsidR="001B01DE" w:rsidRPr="001978C4" w:rsidRDefault="001B01DE" w:rsidP="001B01DE">
      <w:pPr>
        <w:pStyle w:val="CommentText"/>
        <w:spacing w:before="120" w:after="0"/>
        <w:rPr>
          <w:rFonts w:cstheme="minorHAnsi"/>
          <w:b/>
          <w:bCs/>
        </w:rPr>
      </w:pPr>
    </w:p>
    <w:tbl>
      <w:tblPr>
        <w:tblStyle w:val="TableGrid"/>
        <w:tblW w:w="0" w:type="auto"/>
        <w:tblLook w:val="04A0" w:firstRow="1" w:lastRow="0" w:firstColumn="1" w:lastColumn="0" w:noHBand="0" w:noVBand="1"/>
      </w:tblPr>
      <w:tblGrid>
        <w:gridCol w:w="1192"/>
        <w:gridCol w:w="6670"/>
        <w:gridCol w:w="2928"/>
      </w:tblGrid>
      <w:tr w:rsidR="001B01DE" w:rsidRPr="001978C4" w14:paraId="37A6F6C7" w14:textId="77777777" w:rsidTr="00EB3058">
        <w:tc>
          <w:tcPr>
            <w:tcW w:w="10790" w:type="dxa"/>
            <w:gridSpan w:val="3"/>
            <w:shd w:val="clear" w:color="auto" w:fill="FBE4D5" w:themeFill="accent2" w:themeFillTint="33"/>
          </w:tcPr>
          <w:p w14:paraId="20C3F4F3" w14:textId="77777777" w:rsidR="001B01DE" w:rsidRPr="001978C4" w:rsidRDefault="001B01DE" w:rsidP="00CD4EBC">
            <w:pPr>
              <w:shd w:val="clear" w:color="auto" w:fill="FCF4C6"/>
              <w:spacing w:before="120"/>
              <w:rPr>
                <w:rFonts w:cstheme="minorHAnsi"/>
              </w:rPr>
            </w:pPr>
            <w:r w:rsidRPr="001978C4">
              <w:rPr>
                <w:rFonts w:cstheme="minorHAnsi"/>
              </w:rPr>
              <w:t xml:space="preserve">If you named more than five people for each of the previous questions, I will ask you to only select the </w:t>
            </w:r>
            <w:r w:rsidRPr="001978C4">
              <w:rPr>
                <w:rFonts w:cstheme="minorHAnsi"/>
                <w:b/>
                <w:bCs/>
              </w:rPr>
              <w:t>TOP FIVE</w:t>
            </w:r>
            <w:r w:rsidRPr="001978C4">
              <w:rPr>
                <w:rFonts w:cstheme="minorHAnsi"/>
              </w:rPr>
              <w:t xml:space="preserve"> who are most important to you in each category.</w:t>
            </w:r>
          </w:p>
          <w:p w14:paraId="1898C414" w14:textId="77777777" w:rsidR="001B01DE" w:rsidRPr="001978C4" w:rsidRDefault="001B01DE" w:rsidP="00CD4EBC">
            <w:pPr>
              <w:shd w:val="clear" w:color="auto" w:fill="FCF4C6"/>
              <w:spacing w:before="120"/>
              <w:rPr>
                <w:rFonts w:cstheme="minorHAnsi"/>
                <w:lang w:val="es-MX"/>
              </w:rPr>
            </w:pPr>
            <w:r w:rsidRPr="001978C4">
              <w:rPr>
                <w:rFonts w:cstheme="minorHAnsi"/>
                <w:color w:val="C00000"/>
                <w:lang w:val="es-MX"/>
              </w:rPr>
              <w:t xml:space="preserve">Si nombró a más de cinco personas para cada una de las preguntas anteriores, le pediré que solo seleccione las </w:t>
            </w:r>
            <w:r w:rsidRPr="001978C4">
              <w:rPr>
                <w:rFonts w:cstheme="minorHAnsi"/>
                <w:b/>
                <w:bCs/>
                <w:color w:val="C00000"/>
                <w:lang w:val="es-MX"/>
              </w:rPr>
              <w:t>CINCO MAS IMPORTANTES</w:t>
            </w:r>
            <w:r w:rsidRPr="001978C4">
              <w:rPr>
                <w:rFonts w:cstheme="minorHAnsi"/>
                <w:color w:val="C00000"/>
                <w:lang w:val="es-MX"/>
              </w:rPr>
              <w:t>.</w:t>
            </w:r>
            <w:r w:rsidRPr="001978C4">
              <w:rPr>
                <w:rFonts w:cstheme="minorHAnsi"/>
                <w:lang w:val="es-MX"/>
              </w:rPr>
              <w:br/>
            </w:r>
            <w:r w:rsidRPr="001978C4">
              <w:rPr>
                <w:rFonts w:cstheme="minorHAnsi"/>
                <w:color w:val="7F7F7F" w:themeColor="text1" w:themeTint="80"/>
                <w:lang w:val="es-MX"/>
              </w:rPr>
              <w:t>[select top five names from alter list Alter</w:t>
            </w:r>
            <w:r w:rsidRPr="001978C4">
              <w:rPr>
                <w:rFonts w:cstheme="minorHAnsi"/>
                <w:color w:val="7F7F7F" w:themeColor="text1" w:themeTint="80"/>
                <w:vertAlign w:val="subscript"/>
                <w:lang w:val="es-MX"/>
              </w:rPr>
              <w:t>1..n</w:t>
            </w:r>
            <w:r w:rsidRPr="001978C4">
              <w:rPr>
                <w:rFonts w:cstheme="minorHAnsi"/>
                <w:color w:val="7F7F7F" w:themeColor="text1" w:themeTint="80"/>
                <w:lang w:val="es-MX"/>
              </w:rPr>
              <w:t xml:space="preserve">] </w:t>
            </w:r>
          </w:p>
        </w:tc>
      </w:tr>
      <w:tr w:rsidR="001B01DE" w:rsidRPr="001978C4" w14:paraId="47A12AC8" w14:textId="77777777" w:rsidTr="00EB3058">
        <w:tc>
          <w:tcPr>
            <w:tcW w:w="1192" w:type="dxa"/>
            <w:shd w:val="clear" w:color="auto" w:fill="F2F2F2" w:themeFill="background1" w:themeFillShade="F2"/>
          </w:tcPr>
          <w:p w14:paraId="1B55FD06" w14:textId="77777777" w:rsidR="001B01DE" w:rsidRPr="001978C4" w:rsidRDefault="001B01DE" w:rsidP="00AB13ED">
            <w:pPr>
              <w:spacing w:before="120"/>
              <w:rPr>
                <w:rFonts w:cstheme="minorHAnsi"/>
                <w:lang w:val="es-MX"/>
              </w:rPr>
            </w:pPr>
            <w:r w:rsidRPr="001978C4">
              <w:rPr>
                <w:rFonts w:cstheme="minorHAnsi"/>
                <w:lang w:val="es-MX"/>
              </w:rPr>
              <w:t>VAR name</w:t>
            </w:r>
          </w:p>
        </w:tc>
        <w:tc>
          <w:tcPr>
            <w:tcW w:w="6670" w:type="dxa"/>
            <w:shd w:val="clear" w:color="auto" w:fill="F2F2F2" w:themeFill="background1" w:themeFillShade="F2"/>
          </w:tcPr>
          <w:p w14:paraId="4CD882A8" w14:textId="77777777" w:rsidR="001B01DE" w:rsidRPr="001978C4" w:rsidRDefault="001B01DE" w:rsidP="00AB13ED">
            <w:pPr>
              <w:spacing w:before="120"/>
              <w:rPr>
                <w:rFonts w:cstheme="minorHAnsi"/>
              </w:rPr>
            </w:pPr>
            <w:r w:rsidRPr="001978C4">
              <w:rPr>
                <w:rFonts w:cstheme="minorHAnsi"/>
                <w:lang w:val="es-MX"/>
              </w:rPr>
              <w:t>ITEM</w:t>
            </w:r>
          </w:p>
        </w:tc>
        <w:tc>
          <w:tcPr>
            <w:tcW w:w="2928" w:type="dxa"/>
            <w:shd w:val="clear" w:color="auto" w:fill="F2F2F2" w:themeFill="background1" w:themeFillShade="F2"/>
          </w:tcPr>
          <w:p w14:paraId="291938B4" w14:textId="77777777" w:rsidR="001B01DE" w:rsidRPr="001978C4" w:rsidRDefault="001B01DE" w:rsidP="00AB13ED">
            <w:pPr>
              <w:spacing w:before="120"/>
              <w:rPr>
                <w:rFonts w:cstheme="minorHAnsi"/>
                <w:highlight w:val="yellow"/>
              </w:rPr>
            </w:pPr>
            <w:r w:rsidRPr="001978C4">
              <w:rPr>
                <w:rFonts w:cstheme="minorHAnsi"/>
                <w:lang w:val="es-MX"/>
              </w:rPr>
              <w:t>Response Option (value)</w:t>
            </w:r>
          </w:p>
        </w:tc>
      </w:tr>
      <w:tr w:rsidR="001B01DE" w:rsidRPr="001978C4" w14:paraId="32E84A99" w14:textId="77777777" w:rsidTr="00EB3058">
        <w:tc>
          <w:tcPr>
            <w:tcW w:w="1192" w:type="dxa"/>
          </w:tcPr>
          <w:p w14:paraId="0CF308E3" w14:textId="77777777" w:rsidR="001B01DE" w:rsidRPr="001978C4" w:rsidRDefault="001B01DE" w:rsidP="00AB13ED">
            <w:pPr>
              <w:spacing w:before="120"/>
              <w:rPr>
                <w:rFonts w:cstheme="minorHAnsi"/>
                <w:lang w:val="es-MX"/>
              </w:rPr>
            </w:pPr>
            <w:r w:rsidRPr="001978C4">
              <w:rPr>
                <w:rFonts w:cstheme="minorHAnsi"/>
                <w:lang w:val="es-MX"/>
              </w:rPr>
              <w:t>nTalk5</w:t>
            </w:r>
          </w:p>
        </w:tc>
        <w:tc>
          <w:tcPr>
            <w:tcW w:w="6670" w:type="dxa"/>
          </w:tcPr>
          <w:p w14:paraId="62A891DA" w14:textId="77777777" w:rsidR="001B01DE" w:rsidRPr="001978C4" w:rsidRDefault="001B01DE" w:rsidP="00AB13ED">
            <w:pPr>
              <w:spacing w:before="120"/>
              <w:rPr>
                <w:rFonts w:cstheme="minorHAnsi"/>
                <w:color w:val="7F7F7F" w:themeColor="text1" w:themeTint="80"/>
              </w:rPr>
            </w:pPr>
            <w:r w:rsidRPr="001978C4">
              <w:rPr>
                <w:rFonts w:cstheme="minorHAnsi"/>
                <w:color w:val="7F7F7F" w:themeColor="text1" w:themeTint="80"/>
              </w:rPr>
              <w:t>For alters listed in Q3 (</w:t>
            </w:r>
            <w:proofErr w:type="spellStart"/>
            <w:r w:rsidRPr="001978C4">
              <w:rPr>
                <w:rFonts w:cstheme="minorHAnsi"/>
                <w:color w:val="7F7F7F" w:themeColor="text1" w:themeTint="80"/>
              </w:rPr>
              <w:t>NGaTalk</w:t>
            </w:r>
            <w:proofErr w:type="spellEnd"/>
            <w:r w:rsidRPr="001978C4">
              <w:rPr>
                <w:rFonts w:cstheme="minorHAnsi"/>
                <w:color w:val="7F7F7F" w:themeColor="text1" w:themeTint="80"/>
              </w:rPr>
              <w:t>):</w:t>
            </w:r>
          </w:p>
          <w:p w14:paraId="77F04A88" w14:textId="77777777" w:rsidR="001B01DE" w:rsidRPr="001978C4" w:rsidRDefault="001B01DE" w:rsidP="001B01DE">
            <w:pPr>
              <w:pStyle w:val="ListParagraph"/>
              <w:numPr>
                <w:ilvl w:val="0"/>
                <w:numId w:val="8"/>
              </w:numPr>
              <w:spacing w:before="120"/>
              <w:contextualSpacing w:val="0"/>
              <w:rPr>
                <w:rFonts w:cstheme="minorHAnsi"/>
              </w:rPr>
            </w:pPr>
            <w:r w:rsidRPr="001978C4">
              <w:rPr>
                <w:rFonts w:cstheme="minorHAnsi"/>
              </w:rPr>
              <w:t xml:space="preserve">Of the people that you </w:t>
            </w:r>
            <w:r w:rsidRPr="001978C4">
              <w:rPr>
                <w:rFonts w:cstheme="minorHAnsi"/>
                <w:u w:val="single"/>
              </w:rPr>
              <w:t>talk to about the most private and personal things in your life</w:t>
            </w:r>
            <w:r w:rsidRPr="001978C4">
              <w:rPr>
                <w:rFonts w:cstheme="minorHAnsi"/>
              </w:rPr>
              <w:t xml:space="preserve">, which </w:t>
            </w:r>
            <w:r w:rsidRPr="001978C4">
              <w:rPr>
                <w:rFonts w:cstheme="minorHAnsi"/>
                <w:b/>
                <w:bCs/>
              </w:rPr>
              <w:t xml:space="preserve">5 </w:t>
            </w:r>
            <w:r w:rsidRPr="001978C4">
              <w:rPr>
                <w:rFonts w:cstheme="minorHAnsi"/>
              </w:rPr>
              <w:t xml:space="preserve">are the </w:t>
            </w:r>
            <w:r w:rsidRPr="001978C4">
              <w:rPr>
                <w:rFonts w:cstheme="minorHAnsi"/>
                <w:b/>
                <w:bCs/>
              </w:rPr>
              <w:t>MOST important</w:t>
            </w:r>
            <w:r w:rsidRPr="001978C4">
              <w:rPr>
                <w:rFonts w:cstheme="minorHAnsi"/>
              </w:rPr>
              <w:t xml:space="preserve"> to you?</w:t>
            </w:r>
          </w:p>
          <w:p w14:paraId="58684AA7" w14:textId="77777777" w:rsidR="001B01DE" w:rsidRPr="001978C4" w:rsidRDefault="001B01DE" w:rsidP="00AB13ED">
            <w:pPr>
              <w:spacing w:before="120"/>
              <w:ind w:left="360"/>
              <w:rPr>
                <w:rFonts w:cstheme="minorHAnsi"/>
                <w:lang w:val="es-MX"/>
              </w:rPr>
            </w:pPr>
            <w:r w:rsidRPr="001978C4">
              <w:rPr>
                <w:rFonts w:cstheme="minorHAnsi"/>
                <w:color w:val="C00000"/>
                <w:lang w:val="es-MX"/>
              </w:rPr>
              <w:t>De las personas con las que habla sobre las cosas más privadas y personales de su vida, ¿cuáles son las 5 MÁS importantes para usted?</w:t>
            </w:r>
          </w:p>
        </w:tc>
        <w:tc>
          <w:tcPr>
            <w:tcW w:w="2928" w:type="dxa"/>
          </w:tcPr>
          <w:p w14:paraId="3404BD43" w14:textId="77777777" w:rsidR="001B01DE" w:rsidRPr="001978C4" w:rsidRDefault="001B01DE" w:rsidP="00AB13ED">
            <w:pPr>
              <w:spacing w:before="120"/>
              <w:rPr>
                <w:rFonts w:cstheme="minorHAnsi"/>
                <w:b/>
                <w:bCs/>
                <w:color w:val="7F7F7F" w:themeColor="text1" w:themeTint="80"/>
              </w:rPr>
            </w:pPr>
            <w:r w:rsidRPr="001978C4">
              <w:rPr>
                <w:rFonts w:cstheme="minorHAnsi"/>
                <w:b/>
                <w:bCs/>
                <w:color w:val="7F7F7F" w:themeColor="text1" w:themeTint="80"/>
              </w:rPr>
              <w:t>SELECT TOP 5 ONLY:</w:t>
            </w:r>
          </w:p>
          <w:p w14:paraId="34DD8FF4" w14:textId="77777777" w:rsidR="001B01DE" w:rsidRPr="001978C4" w:rsidRDefault="001B01DE" w:rsidP="00AB13ED">
            <w:pPr>
              <w:spacing w:before="120"/>
              <w:rPr>
                <w:rFonts w:cstheme="minorHAnsi"/>
                <w:highlight w:val="yellow"/>
              </w:rPr>
            </w:pPr>
            <w:r w:rsidRPr="001978C4">
              <w:rPr>
                <w:rFonts w:cstheme="minorHAnsi"/>
              </w:rPr>
              <w:t>Sociogram: (TRUE)</w:t>
            </w:r>
          </w:p>
        </w:tc>
      </w:tr>
      <w:tr w:rsidR="001B01DE" w:rsidRPr="001978C4" w14:paraId="6DAA71ED" w14:textId="77777777" w:rsidTr="00EB3058">
        <w:tc>
          <w:tcPr>
            <w:tcW w:w="1192" w:type="dxa"/>
          </w:tcPr>
          <w:p w14:paraId="1482A9F3" w14:textId="77777777" w:rsidR="001B01DE" w:rsidRPr="001978C4" w:rsidRDefault="001B01DE" w:rsidP="00AB13ED">
            <w:pPr>
              <w:spacing w:before="120"/>
              <w:rPr>
                <w:rFonts w:cstheme="minorHAnsi"/>
                <w:lang w:val="es-MX"/>
              </w:rPr>
            </w:pPr>
            <w:r w:rsidRPr="001978C4">
              <w:rPr>
                <w:rFonts w:cstheme="minorHAnsi"/>
                <w:lang w:val="es-MX"/>
              </w:rPr>
              <w:t>nHealth5</w:t>
            </w:r>
          </w:p>
        </w:tc>
        <w:tc>
          <w:tcPr>
            <w:tcW w:w="6670" w:type="dxa"/>
          </w:tcPr>
          <w:p w14:paraId="73BE8500" w14:textId="77777777" w:rsidR="001B01DE" w:rsidRPr="001978C4" w:rsidRDefault="001B01DE" w:rsidP="00AB13ED">
            <w:pPr>
              <w:spacing w:before="120"/>
              <w:rPr>
                <w:rFonts w:cstheme="minorHAnsi"/>
                <w:color w:val="7F7F7F" w:themeColor="text1" w:themeTint="80"/>
              </w:rPr>
            </w:pPr>
            <w:r w:rsidRPr="001978C4">
              <w:rPr>
                <w:rFonts w:cstheme="minorHAnsi"/>
                <w:color w:val="7F7F7F" w:themeColor="text1" w:themeTint="80"/>
              </w:rPr>
              <w:t>For alters listed in Q4 (</w:t>
            </w:r>
            <w:proofErr w:type="spellStart"/>
            <w:r w:rsidRPr="001978C4">
              <w:rPr>
                <w:rFonts w:cstheme="minorHAnsi"/>
                <w:color w:val="7F7F7F" w:themeColor="text1" w:themeTint="80"/>
              </w:rPr>
              <w:t>NGaHealth</w:t>
            </w:r>
            <w:proofErr w:type="spellEnd"/>
            <w:r w:rsidRPr="001978C4">
              <w:rPr>
                <w:rFonts w:cstheme="minorHAnsi"/>
                <w:color w:val="7F7F7F" w:themeColor="text1" w:themeTint="80"/>
              </w:rPr>
              <w:t>):</w:t>
            </w:r>
          </w:p>
          <w:p w14:paraId="6F0133E7" w14:textId="77777777" w:rsidR="001B01DE" w:rsidRPr="001978C4" w:rsidRDefault="001B01DE" w:rsidP="001B01DE">
            <w:pPr>
              <w:pStyle w:val="ListParagraph"/>
              <w:numPr>
                <w:ilvl w:val="0"/>
                <w:numId w:val="8"/>
              </w:numPr>
              <w:spacing w:before="120"/>
              <w:contextualSpacing w:val="0"/>
              <w:rPr>
                <w:rFonts w:cstheme="minorHAnsi"/>
              </w:rPr>
            </w:pPr>
            <w:r w:rsidRPr="001978C4">
              <w:rPr>
                <w:rFonts w:cstheme="minorHAnsi"/>
              </w:rPr>
              <w:t xml:space="preserve">Of the people you </w:t>
            </w:r>
            <w:r w:rsidRPr="001978C4">
              <w:rPr>
                <w:rFonts w:cstheme="minorHAnsi"/>
                <w:u w:val="single"/>
              </w:rPr>
              <w:t>talked to or asked for advice about your health, HIV, or PrEP</w:t>
            </w:r>
            <w:r w:rsidRPr="001978C4">
              <w:rPr>
                <w:rFonts w:cstheme="minorHAnsi"/>
              </w:rPr>
              <w:t xml:space="preserve">, which </w:t>
            </w:r>
            <w:r w:rsidRPr="001978C4">
              <w:rPr>
                <w:rFonts w:cstheme="minorHAnsi"/>
                <w:b/>
                <w:bCs/>
              </w:rPr>
              <w:t xml:space="preserve">5 </w:t>
            </w:r>
            <w:r w:rsidRPr="001978C4">
              <w:rPr>
                <w:rFonts w:cstheme="minorHAnsi"/>
              </w:rPr>
              <w:t xml:space="preserve">are the </w:t>
            </w:r>
            <w:r w:rsidRPr="001978C4">
              <w:rPr>
                <w:rFonts w:cstheme="minorHAnsi"/>
                <w:b/>
                <w:bCs/>
              </w:rPr>
              <w:t xml:space="preserve">MOST important </w:t>
            </w:r>
            <w:r w:rsidRPr="001978C4">
              <w:rPr>
                <w:rFonts w:cstheme="minorHAnsi"/>
              </w:rPr>
              <w:t>to you?</w:t>
            </w:r>
          </w:p>
          <w:p w14:paraId="1C311C22" w14:textId="77777777" w:rsidR="001B01DE" w:rsidRPr="001978C4" w:rsidRDefault="001B01DE" w:rsidP="00AB13ED">
            <w:pPr>
              <w:pStyle w:val="ListParagraph"/>
              <w:spacing w:before="120"/>
              <w:ind w:left="360"/>
              <w:rPr>
                <w:rFonts w:cstheme="minorHAnsi"/>
              </w:rPr>
            </w:pPr>
          </w:p>
          <w:p w14:paraId="2310F788" w14:textId="77777777" w:rsidR="001B01DE" w:rsidRPr="001978C4" w:rsidRDefault="001B01DE" w:rsidP="00AB13ED">
            <w:pPr>
              <w:pStyle w:val="ListParagraph"/>
              <w:spacing w:before="120"/>
              <w:ind w:left="360"/>
              <w:contextualSpacing w:val="0"/>
              <w:rPr>
                <w:rFonts w:cstheme="minorHAnsi"/>
                <w:lang w:val="es-MX"/>
              </w:rPr>
            </w:pPr>
            <w:r w:rsidRPr="001978C4">
              <w:rPr>
                <w:rFonts w:cstheme="minorHAnsi"/>
                <w:color w:val="C00000"/>
                <w:lang w:val="es-MX"/>
              </w:rPr>
              <w:lastRenderedPageBreak/>
              <w:t>De las personas con las que habló o pidió consejos sobre su salud, el VIH o la PrEP, ¿cuáles son las 5 más importantes para usted?</w:t>
            </w:r>
          </w:p>
        </w:tc>
        <w:tc>
          <w:tcPr>
            <w:tcW w:w="2928" w:type="dxa"/>
          </w:tcPr>
          <w:p w14:paraId="5CF4D234" w14:textId="77777777" w:rsidR="001B01DE" w:rsidRPr="001978C4" w:rsidRDefault="001B01DE" w:rsidP="00AB13ED">
            <w:pPr>
              <w:spacing w:before="120"/>
              <w:rPr>
                <w:rFonts w:cstheme="minorHAnsi"/>
                <w:b/>
                <w:bCs/>
                <w:color w:val="7F7F7F" w:themeColor="text1" w:themeTint="80"/>
              </w:rPr>
            </w:pPr>
            <w:r w:rsidRPr="001978C4">
              <w:rPr>
                <w:rFonts w:cstheme="minorHAnsi"/>
                <w:b/>
                <w:bCs/>
                <w:color w:val="7F7F7F" w:themeColor="text1" w:themeTint="80"/>
              </w:rPr>
              <w:lastRenderedPageBreak/>
              <w:t>SELECT TOP 5 ONLY:</w:t>
            </w:r>
          </w:p>
          <w:p w14:paraId="3730FEC4" w14:textId="77777777" w:rsidR="001B01DE" w:rsidRPr="001978C4" w:rsidRDefault="001B01DE" w:rsidP="00AB13ED">
            <w:pPr>
              <w:spacing w:before="120"/>
              <w:rPr>
                <w:rFonts w:cstheme="minorHAnsi"/>
                <w:highlight w:val="yellow"/>
              </w:rPr>
            </w:pPr>
            <w:r w:rsidRPr="001978C4">
              <w:rPr>
                <w:rFonts w:cstheme="minorHAnsi"/>
              </w:rPr>
              <w:t>Sociogram: (TRUE)</w:t>
            </w:r>
          </w:p>
        </w:tc>
      </w:tr>
      <w:tr w:rsidR="001B01DE" w:rsidRPr="001978C4" w14:paraId="3DE8AC14" w14:textId="77777777" w:rsidTr="00EB3058">
        <w:tc>
          <w:tcPr>
            <w:tcW w:w="1192" w:type="dxa"/>
          </w:tcPr>
          <w:p w14:paraId="3EE1914D" w14:textId="77777777" w:rsidR="001B01DE" w:rsidRPr="001978C4" w:rsidRDefault="001B01DE" w:rsidP="00AB13ED">
            <w:pPr>
              <w:spacing w:before="120"/>
              <w:rPr>
                <w:rFonts w:cstheme="minorHAnsi"/>
                <w:lang w:val="es-MX"/>
              </w:rPr>
            </w:pPr>
            <w:r w:rsidRPr="001978C4">
              <w:rPr>
                <w:rFonts w:cstheme="minorHAnsi"/>
                <w:lang w:val="es-MX"/>
              </w:rPr>
              <w:t>nSex5</w:t>
            </w:r>
          </w:p>
        </w:tc>
        <w:tc>
          <w:tcPr>
            <w:tcW w:w="6670" w:type="dxa"/>
          </w:tcPr>
          <w:p w14:paraId="6E9008B8" w14:textId="77777777" w:rsidR="001B01DE" w:rsidRPr="001978C4" w:rsidRDefault="001B01DE" w:rsidP="00AB13ED">
            <w:pPr>
              <w:spacing w:before="120"/>
              <w:rPr>
                <w:rFonts w:cstheme="minorHAnsi"/>
                <w:color w:val="7F7F7F" w:themeColor="text1" w:themeTint="80"/>
              </w:rPr>
            </w:pPr>
            <w:r w:rsidRPr="001978C4">
              <w:rPr>
                <w:rFonts w:cstheme="minorHAnsi"/>
                <w:color w:val="7F7F7F" w:themeColor="text1" w:themeTint="80"/>
              </w:rPr>
              <w:t>For alters listed in Q5 (</w:t>
            </w:r>
            <w:proofErr w:type="spellStart"/>
            <w:r w:rsidRPr="001978C4">
              <w:rPr>
                <w:rFonts w:cstheme="minorHAnsi"/>
                <w:color w:val="7F7F7F" w:themeColor="text1" w:themeTint="80"/>
              </w:rPr>
              <w:t>NGaSex</w:t>
            </w:r>
            <w:proofErr w:type="spellEnd"/>
            <w:r w:rsidRPr="001978C4">
              <w:rPr>
                <w:rFonts w:cstheme="minorHAnsi"/>
                <w:color w:val="7F7F7F" w:themeColor="text1" w:themeTint="80"/>
              </w:rPr>
              <w:t>):</w:t>
            </w:r>
          </w:p>
          <w:p w14:paraId="26AB5B34" w14:textId="77777777" w:rsidR="001B01DE" w:rsidRPr="001978C4" w:rsidRDefault="001B01DE" w:rsidP="001B01DE">
            <w:pPr>
              <w:pStyle w:val="ListParagraph"/>
              <w:numPr>
                <w:ilvl w:val="0"/>
                <w:numId w:val="8"/>
              </w:numPr>
              <w:spacing w:before="120"/>
              <w:contextualSpacing w:val="0"/>
              <w:rPr>
                <w:rFonts w:cstheme="minorHAnsi"/>
              </w:rPr>
            </w:pPr>
            <w:r w:rsidRPr="001978C4">
              <w:rPr>
                <w:rFonts w:cstheme="minorHAnsi"/>
              </w:rPr>
              <w:t xml:space="preserve">Of the people you </w:t>
            </w:r>
            <w:r w:rsidRPr="001978C4">
              <w:rPr>
                <w:rFonts w:cstheme="minorHAnsi"/>
                <w:u w:val="single"/>
              </w:rPr>
              <w:t>had anal or vaginal sex</w:t>
            </w:r>
            <w:r w:rsidRPr="001978C4">
              <w:rPr>
                <w:rFonts w:cstheme="minorHAnsi"/>
              </w:rPr>
              <w:t xml:space="preserve"> with, which </w:t>
            </w:r>
            <w:r w:rsidRPr="001978C4">
              <w:rPr>
                <w:rFonts w:cstheme="minorHAnsi"/>
                <w:b/>
                <w:bCs/>
              </w:rPr>
              <w:t xml:space="preserve">5 </w:t>
            </w:r>
            <w:r w:rsidRPr="001978C4">
              <w:rPr>
                <w:rFonts w:cstheme="minorHAnsi"/>
              </w:rPr>
              <w:t xml:space="preserve">are the </w:t>
            </w:r>
            <w:r w:rsidRPr="001978C4">
              <w:rPr>
                <w:rFonts w:cstheme="minorHAnsi"/>
                <w:b/>
                <w:bCs/>
              </w:rPr>
              <w:t xml:space="preserve">MOST important </w:t>
            </w:r>
            <w:r w:rsidRPr="001978C4">
              <w:rPr>
                <w:rFonts w:cstheme="minorHAnsi"/>
              </w:rPr>
              <w:t>to you (or do you see most often)?</w:t>
            </w:r>
          </w:p>
          <w:p w14:paraId="16D6A426" w14:textId="77777777" w:rsidR="001B01DE" w:rsidRPr="001978C4" w:rsidRDefault="001B01DE" w:rsidP="00AB13ED">
            <w:pPr>
              <w:pStyle w:val="ListParagraph"/>
              <w:spacing w:before="120"/>
              <w:ind w:left="360"/>
              <w:contextualSpacing w:val="0"/>
              <w:rPr>
                <w:rFonts w:cstheme="minorHAnsi"/>
                <w:lang w:val="es-MX"/>
              </w:rPr>
            </w:pPr>
            <w:r w:rsidRPr="001978C4">
              <w:rPr>
                <w:rFonts w:cstheme="minorHAnsi"/>
                <w:color w:val="C00000"/>
                <w:lang w:val="es-MX"/>
              </w:rPr>
              <w:t>De las personas con las que tuvo sexo anal o vaginal, ¿cuáles son las 5 MÁS importantes para usted (o las que ve con más frecuencia)?</w:t>
            </w:r>
          </w:p>
        </w:tc>
        <w:tc>
          <w:tcPr>
            <w:tcW w:w="2928" w:type="dxa"/>
          </w:tcPr>
          <w:p w14:paraId="4363F981" w14:textId="77777777" w:rsidR="001B01DE" w:rsidRPr="001978C4" w:rsidRDefault="001B01DE" w:rsidP="00AB13ED">
            <w:pPr>
              <w:spacing w:before="120"/>
              <w:rPr>
                <w:rFonts w:cstheme="minorHAnsi"/>
                <w:b/>
                <w:bCs/>
                <w:color w:val="7F7F7F" w:themeColor="text1" w:themeTint="80"/>
              </w:rPr>
            </w:pPr>
            <w:r w:rsidRPr="001978C4">
              <w:rPr>
                <w:rFonts w:cstheme="minorHAnsi"/>
                <w:b/>
                <w:bCs/>
                <w:color w:val="7F7F7F" w:themeColor="text1" w:themeTint="80"/>
              </w:rPr>
              <w:t>SELECT TOP 5 ONLY:</w:t>
            </w:r>
          </w:p>
          <w:p w14:paraId="6D67B070" w14:textId="77777777" w:rsidR="001B01DE" w:rsidRPr="001978C4" w:rsidRDefault="001B01DE" w:rsidP="00AB13ED">
            <w:pPr>
              <w:spacing w:before="120"/>
              <w:rPr>
                <w:rFonts w:cstheme="minorHAnsi"/>
                <w:highlight w:val="yellow"/>
              </w:rPr>
            </w:pPr>
            <w:r w:rsidRPr="001978C4">
              <w:rPr>
                <w:rFonts w:cstheme="minorHAnsi"/>
              </w:rPr>
              <w:t>Sociogram: (TRUE)</w:t>
            </w:r>
          </w:p>
        </w:tc>
      </w:tr>
      <w:tr w:rsidR="001B01DE" w:rsidRPr="001978C4" w14:paraId="5D3EC3C1" w14:textId="77777777" w:rsidTr="00EB3058">
        <w:tc>
          <w:tcPr>
            <w:tcW w:w="1192" w:type="dxa"/>
          </w:tcPr>
          <w:p w14:paraId="221E4A9E" w14:textId="77777777" w:rsidR="001B01DE" w:rsidRPr="001978C4" w:rsidRDefault="001B01DE" w:rsidP="00AB13ED">
            <w:pPr>
              <w:spacing w:before="120"/>
              <w:rPr>
                <w:rFonts w:cstheme="minorHAnsi"/>
                <w:lang w:val="es-MX"/>
              </w:rPr>
            </w:pPr>
            <w:r w:rsidRPr="001978C4">
              <w:rPr>
                <w:rFonts w:cstheme="minorHAnsi"/>
                <w:lang w:val="es-MX"/>
              </w:rPr>
              <w:t>nDrug5</w:t>
            </w:r>
          </w:p>
        </w:tc>
        <w:tc>
          <w:tcPr>
            <w:tcW w:w="6670" w:type="dxa"/>
          </w:tcPr>
          <w:p w14:paraId="7F215095" w14:textId="77777777" w:rsidR="001B01DE" w:rsidRPr="001978C4" w:rsidRDefault="001B01DE" w:rsidP="00AB13ED">
            <w:pPr>
              <w:spacing w:before="120"/>
              <w:rPr>
                <w:rFonts w:cstheme="minorHAnsi"/>
                <w:color w:val="7F7F7F" w:themeColor="text1" w:themeTint="80"/>
              </w:rPr>
            </w:pPr>
            <w:r w:rsidRPr="001978C4">
              <w:rPr>
                <w:rFonts w:cstheme="minorHAnsi"/>
                <w:color w:val="7F7F7F" w:themeColor="text1" w:themeTint="80"/>
              </w:rPr>
              <w:t>For alters listed in Q6 (</w:t>
            </w:r>
            <w:proofErr w:type="spellStart"/>
            <w:r w:rsidRPr="001978C4">
              <w:rPr>
                <w:rFonts w:cstheme="minorHAnsi"/>
                <w:color w:val="7F7F7F" w:themeColor="text1" w:themeTint="80"/>
              </w:rPr>
              <w:t>NGaDrug</w:t>
            </w:r>
            <w:proofErr w:type="spellEnd"/>
            <w:r w:rsidRPr="001978C4">
              <w:rPr>
                <w:rFonts w:cstheme="minorHAnsi"/>
                <w:color w:val="7F7F7F" w:themeColor="text1" w:themeTint="80"/>
              </w:rPr>
              <w:t>):</w:t>
            </w:r>
          </w:p>
          <w:p w14:paraId="3C1D6561" w14:textId="77777777" w:rsidR="001B01DE" w:rsidRPr="001978C4" w:rsidRDefault="001B01DE" w:rsidP="001B01DE">
            <w:pPr>
              <w:pStyle w:val="ListParagraph"/>
              <w:numPr>
                <w:ilvl w:val="0"/>
                <w:numId w:val="8"/>
              </w:numPr>
              <w:spacing w:before="120"/>
              <w:contextualSpacing w:val="0"/>
              <w:rPr>
                <w:rFonts w:cstheme="minorHAnsi"/>
              </w:rPr>
            </w:pPr>
            <w:r w:rsidRPr="001978C4">
              <w:rPr>
                <w:rFonts w:cstheme="minorHAnsi"/>
              </w:rPr>
              <w:t xml:space="preserve">Of the people you </w:t>
            </w:r>
            <w:r w:rsidRPr="001978C4">
              <w:rPr>
                <w:rFonts w:cstheme="minorHAnsi"/>
                <w:u w:val="single"/>
              </w:rPr>
              <w:t xml:space="preserve">drank alcohol, or used drugs with </w:t>
            </w:r>
            <w:r w:rsidRPr="001978C4">
              <w:rPr>
                <w:rFonts w:cstheme="minorHAnsi"/>
              </w:rPr>
              <w:t xml:space="preserve">, which </w:t>
            </w:r>
            <w:r w:rsidRPr="001978C4">
              <w:rPr>
                <w:rFonts w:cstheme="minorHAnsi"/>
                <w:b/>
                <w:bCs/>
              </w:rPr>
              <w:t xml:space="preserve">5 </w:t>
            </w:r>
            <w:r w:rsidRPr="001978C4">
              <w:rPr>
                <w:rFonts w:cstheme="minorHAnsi"/>
              </w:rPr>
              <w:t xml:space="preserve">are the </w:t>
            </w:r>
            <w:r w:rsidRPr="001978C4">
              <w:rPr>
                <w:rFonts w:cstheme="minorHAnsi"/>
                <w:b/>
                <w:bCs/>
              </w:rPr>
              <w:t xml:space="preserve">MOST important </w:t>
            </w:r>
            <w:r w:rsidRPr="001978C4">
              <w:rPr>
                <w:rFonts w:cstheme="minorHAnsi"/>
              </w:rPr>
              <w:t>to you (or do you see most often)?</w:t>
            </w:r>
          </w:p>
          <w:p w14:paraId="4EC720D1" w14:textId="77777777" w:rsidR="001B01DE" w:rsidRPr="001978C4" w:rsidRDefault="001B01DE" w:rsidP="00AB13ED">
            <w:pPr>
              <w:pStyle w:val="ListParagraph"/>
              <w:spacing w:before="120"/>
              <w:ind w:left="360"/>
              <w:contextualSpacing w:val="0"/>
              <w:rPr>
                <w:rFonts w:cstheme="minorHAnsi"/>
                <w:color w:val="C00000"/>
                <w:lang w:val="es-MX"/>
              </w:rPr>
            </w:pPr>
            <w:r w:rsidRPr="001978C4">
              <w:rPr>
                <w:rFonts w:cstheme="minorHAnsi"/>
                <w:color w:val="C00000"/>
                <w:lang w:val="es-MX"/>
              </w:rPr>
              <w:t>De las personas con las que bebió alcohol o consumió drogas, ¿cuáles son las 5 MÁS importantes para usted (o las que ve con más frecuencia)?</w:t>
            </w:r>
          </w:p>
          <w:p w14:paraId="4842BEF4" w14:textId="77777777" w:rsidR="001B01DE" w:rsidRPr="001978C4" w:rsidRDefault="001B01DE" w:rsidP="00AB13ED">
            <w:pPr>
              <w:pStyle w:val="ListParagraph"/>
              <w:spacing w:before="120"/>
              <w:ind w:left="360"/>
              <w:contextualSpacing w:val="0"/>
              <w:rPr>
                <w:rFonts w:cstheme="minorHAnsi"/>
                <w:lang w:val="es-MX"/>
              </w:rPr>
            </w:pPr>
          </w:p>
        </w:tc>
        <w:tc>
          <w:tcPr>
            <w:tcW w:w="2928" w:type="dxa"/>
          </w:tcPr>
          <w:p w14:paraId="43A465FD" w14:textId="77777777" w:rsidR="001B01DE" w:rsidRPr="001978C4" w:rsidRDefault="001B01DE" w:rsidP="00AB13ED">
            <w:pPr>
              <w:spacing w:before="120"/>
              <w:rPr>
                <w:rFonts w:cstheme="minorHAnsi"/>
                <w:b/>
                <w:bCs/>
                <w:color w:val="7F7F7F" w:themeColor="text1" w:themeTint="80"/>
              </w:rPr>
            </w:pPr>
            <w:r w:rsidRPr="001978C4">
              <w:rPr>
                <w:rFonts w:cstheme="minorHAnsi"/>
                <w:b/>
                <w:bCs/>
                <w:color w:val="7F7F7F" w:themeColor="text1" w:themeTint="80"/>
              </w:rPr>
              <w:t>SELECT TOP 5 ONLY:</w:t>
            </w:r>
          </w:p>
          <w:p w14:paraId="14E98277" w14:textId="77777777" w:rsidR="001B01DE" w:rsidRPr="001978C4" w:rsidRDefault="001B01DE" w:rsidP="00AB13ED">
            <w:pPr>
              <w:spacing w:before="120"/>
              <w:rPr>
                <w:rFonts w:cstheme="minorHAnsi"/>
                <w:highlight w:val="yellow"/>
              </w:rPr>
            </w:pPr>
            <w:r w:rsidRPr="001978C4">
              <w:rPr>
                <w:rFonts w:cstheme="minorHAnsi"/>
              </w:rPr>
              <w:t>Sociogram: (TRUE)</w:t>
            </w:r>
          </w:p>
        </w:tc>
      </w:tr>
      <w:tr w:rsidR="001B01DE" w:rsidRPr="001978C4" w14:paraId="5087762D" w14:textId="77777777" w:rsidTr="00EB3058">
        <w:tc>
          <w:tcPr>
            <w:tcW w:w="1192" w:type="dxa"/>
          </w:tcPr>
          <w:p w14:paraId="4BE8A99D" w14:textId="77777777" w:rsidR="001B01DE" w:rsidRPr="001978C4" w:rsidRDefault="001B01DE" w:rsidP="00AB13ED">
            <w:pPr>
              <w:spacing w:before="120"/>
              <w:rPr>
                <w:rFonts w:cstheme="minorHAnsi"/>
                <w:lang w:val="es-MX"/>
              </w:rPr>
            </w:pPr>
            <w:r w:rsidRPr="001978C4">
              <w:rPr>
                <w:rFonts w:cstheme="minorHAnsi"/>
                <w:lang w:val="es-MX"/>
              </w:rPr>
              <w:t>nHang5</w:t>
            </w:r>
          </w:p>
        </w:tc>
        <w:tc>
          <w:tcPr>
            <w:tcW w:w="6670" w:type="dxa"/>
          </w:tcPr>
          <w:p w14:paraId="37BFD875" w14:textId="77777777" w:rsidR="001B01DE" w:rsidRPr="001978C4" w:rsidRDefault="001B01DE" w:rsidP="00AB13ED">
            <w:pPr>
              <w:spacing w:before="120"/>
              <w:rPr>
                <w:rFonts w:cstheme="minorHAnsi"/>
                <w:color w:val="7F7F7F" w:themeColor="text1" w:themeTint="80"/>
              </w:rPr>
            </w:pPr>
            <w:r w:rsidRPr="001978C4">
              <w:rPr>
                <w:rFonts w:cstheme="minorHAnsi"/>
                <w:color w:val="7F7F7F" w:themeColor="text1" w:themeTint="80"/>
              </w:rPr>
              <w:t>For alters listed in Q7 (</w:t>
            </w:r>
            <w:proofErr w:type="spellStart"/>
            <w:r w:rsidRPr="001978C4">
              <w:rPr>
                <w:rFonts w:cstheme="minorHAnsi"/>
                <w:color w:val="7F7F7F" w:themeColor="text1" w:themeTint="80"/>
              </w:rPr>
              <w:t>NGaHang</w:t>
            </w:r>
            <w:proofErr w:type="spellEnd"/>
            <w:r w:rsidRPr="001978C4">
              <w:rPr>
                <w:rFonts w:cstheme="minorHAnsi"/>
                <w:color w:val="7F7F7F" w:themeColor="text1" w:themeTint="80"/>
              </w:rPr>
              <w:t>):</w:t>
            </w:r>
          </w:p>
          <w:p w14:paraId="55DFD3F9" w14:textId="77777777" w:rsidR="001B01DE" w:rsidRPr="001978C4" w:rsidRDefault="001B01DE" w:rsidP="001B01DE">
            <w:pPr>
              <w:pStyle w:val="ListParagraph"/>
              <w:numPr>
                <w:ilvl w:val="0"/>
                <w:numId w:val="8"/>
              </w:numPr>
              <w:spacing w:before="120"/>
              <w:contextualSpacing w:val="0"/>
              <w:rPr>
                <w:rFonts w:cstheme="minorHAnsi"/>
              </w:rPr>
            </w:pPr>
            <w:r w:rsidRPr="001978C4">
              <w:rPr>
                <w:rFonts w:cstheme="minorHAnsi"/>
              </w:rPr>
              <w:t xml:space="preserve">Of the people you </w:t>
            </w:r>
            <w:r w:rsidRPr="001978C4">
              <w:rPr>
                <w:rFonts w:cstheme="minorHAnsi"/>
                <w:u w:val="single"/>
              </w:rPr>
              <w:t>hung out or socialized with regularly</w:t>
            </w:r>
            <w:r w:rsidRPr="001978C4">
              <w:rPr>
                <w:rFonts w:cstheme="minorHAnsi"/>
                <w:b/>
                <w:bCs/>
              </w:rPr>
              <w:t xml:space="preserve">, </w:t>
            </w:r>
            <w:r w:rsidRPr="001978C4">
              <w:rPr>
                <w:rFonts w:cstheme="minorHAnsi"/>
              </w:rPr>
              <w:t xml:space="preserve">which </w:t>
            </w:r>
            <w:r w:rsidRPr="001978C4">
              <w:rPr>
                <w:rFonts w:cstheme="minorHAnsi"/>
                <w:b/>
                <w:bCs/>
              </w:rPr>
              <w:t xml:space="preserve">5 </w:t>
            </w:r>
            <w:r w:rsidRPr="001978C4">
              <w:rPr>
                <w:rFonts w:cstheme="minorHAnsi"/>
              </w:rPr>
              <w:t xml:space="preserve">are the </w:t>
            </w:r>
            <w:r w:rsidRPr="001978C4">
              <w:rPr>
                <w:rFonts w:cstheme="minorHAnsi"/>
                <w:b/>
                <w:bCs/>
              </w:rPr>
              <w:t xml:space="preserve">MOST important </w:t>
            </w:r>
            <w:r w:rsidRPr="001978C4">
              <w:rPr>
                <w:rFonts w:cstheme="minorHAnsi"/>
              </w:rPr>
              <w:t>to you (or do you see most often)?</w:t>
            </w:r>
          </w:p>
          <w:p w14:paraId="06D3DEA3" w14:textId="77777777" w:rsidR="001B01DE" w:rsidRPr="001978C4" w:rsidRDefault="001B01DE" w:rsidP="00AB13ED">
            <w:pPr>
              <w:spacing w:before="120"/>
              <w:ind w:left="360"/>
              <w:rPr>
                <w:rFonts w:cstheme="minorHAnsi"/>
                <w:lang w:val="es-MX"/>
              </w:rPr>
            </w:pPr>
            <w:r w:rsidRPr="001978C4">
              <w:rPr>
                <w:rFonts w:cstheme="minorHAnsi"/>
                <w:color w:val="C00000"/>
                <w:lang w:val="es-MX"/>
              </w:rPr>
              <w:t>De las personas con las que salió o socializó con regularidad, ¿cuáles son las 5 MÁS importantes para usted (o las que ve con más frecuencia)?</w:t>
            </w:r>
          </w:p>
        </w:tc>
        <w:tc>
          <w:tcPr>
            <w:tcW w:w="2928" w:type="dxa"/>
          </w:tcPr>
          <w:p w14:paraId="0910CB44" w14:textId="77777777" w:rsidR="001B01DE" w:rsidRPr="001978C4" w:rsidRDefault="001B01DE" w:rsidP="00AB13ED">
            <w:pPr>
              <w:spacing w:before="120"/>
              <w:rPr>
                <w:rFonts w:cstheme="minorHAnsi"/>
                <w:b/>
                <w:bCs/>
                <w:color w:val="7F7F7F" w:themeColor="text1" w:themeTint="80"/>
              </w:rPr>
            </w:pPr>
            <w:r w:rsidRPr="001978C4">
              <w:rPr>
                <w:rFonts w:cstheme="minorHAnsi"/>
                <w:b/>
                <w:bCs/>
                <w:color w:val="7F7F7F" w:themeColor="text1" w:themeTint="80"/>
              </w:rPr>
              <w:t>SELECT TOP 5 ONLY:</w:t>
            </w:r>
          </w:p>
          <w:p w14:paraId="64529E15" w14:textId="77777777" w:rsidR="001B01DE" w:rsidRPr="001978C4" w:rsidRDefault="001B01DE" w:rsidP="00AB13ED">
            <w:pPr>
              <w:spacing w:before="120"/>
              <w:rPr>
                <w:rFonts w:cstheme="minorHAnsi"/>
                <w:highlight w:val="yellow"/>
              </w:rPr>
            </w:pPr>
            <w:r w:rsidRPr="001978C4">
              <w:rPr>
                <w:rFonts w:cstheme="minorHAnsi"/>
              </w:rPr>
              <w:t>Sociogram: (TRUE)</w:t>
            </w:r>
          </w:p>
        </w:tc>
      </w:tr>
      <w:tr w:rsidR="001B01DE" w:rsidRPr="001978C4" w14:paraId="14032A1B" w14:textId="77777777" w:rsidTr="00EB3058">
        <w:tc>
          <w:tcPr>
            <w:tcW w:w="1192" w:type="dxa"/>
          </w:tcPr>
          <w:p w14:paraId="77CD816C" w14:textId="77777777" w:rsidR="001B01DE" w:rsidRPr="001978C4" w:rsidRDefault="001B01DE" w:rsidP="00AB13ED">
            <w:pPr>
              <w:spacing w:before="120"/>
              <w:rPr>
                <w:rFonts w:cstheme="minorHAnsi"/>
                <w:lang w:val="es-MX"/>
              </w:rPr>
            </w:pPr>
            <w:r w:rsidRPr="001978C4">
              <w:rPr>
                <w:rFonts w:cstheme="minorHAnsi"/>
                <w:lang w:val="es-MX"/>
              </w:rPr>
              <w:t>nReject5</w:t>
            </w:r>
          </w:p>
        </w:tc>
        <w:tc>
          <w:tcPr>
            <w:tcW w:w="6670" w:type="dxa"/>
          </w:tcPr>
          <w:p w14:paraId="21EB0DB6" w14:textId="77777777" w:rsidR="001B01DE" w:rsidRPr="001978C4" w:rsidRDefault="001B01DE" w:rsidP="00AB13ED">
            <w:pPr>
              <w:spacing w:before="120"/>
              <w:rPr>
                <w:rFonts w:cstheme="minorHAnsi"/>
                <w:color w:val="7F7F7F" w:themeColor="text1" w:themeTint="80"/>
              </w:rPr>
            </w:pPr>
            <w:r w:rsidRPr="001978C4">
              <w:rPr>
                <w:rFonts w:cstheme="minorHAnsi"/>
                <w:color w:val="7F7F7F" w:themeColor="text1" w:themeTint="80"/>
              </w:rPr>
              <w:t>For alters listed in Q7 (</w:t>
            </w:r>
            <w:proofErr w:type="spellStart"/>
            <w:r w:rsidRPr="001978C4">
              <w:rPr>
                <w:rFonts w:cstheme="minorHAnsi"/>
                <w:color w:val="7F7F7F" w:themeColor="text1" w:themeTint="80"/>
              </w:rPr>
              <w:t>NGaReject</w:t>
            </w:r>
            <w:proofErr w:type="spellEnd"/>
            <w:r w:rsidRPr="001978C4">
              <w:rPr>
                <w:rFonts w:cstheme="minorHAnsi"/>
                <w:color w:val="7F7F7F" w:themeColor="text1" w:themeTint="80"/>
              </w:rPr>
              <w:t>):</w:t>
            </w:r>
          </w:p>
          <w:p w14:paraId="5179D429" w14:textId="77777777" w:rsidR="001B01DE" w:rsidRPr="001978C4" w:rsidRDefault="001B01DE" w:rsidP="001B01DE">
            <w:pPr>
              <w:pStyle w:val="ListParagraph"/>
              <w:numPr>
                <w:ilvl w:val="0"/>
                <w:numId w:val="8"/>
              </w:numPr>
              <w:spacing w:before="120"/>
              <w:contextualSpacing w:val="0"/>
              <w:rPr>
                <w:rFonts w:cstheme="minorHAnsi"/>
              </w:rPr>
            </w:pPr>
            <w:r w:rsidRPr="001978C4">
              <w:rPr>
                <w:rFonts w:cstheme="minorHAnsi"/>
              </w:rPr>
              <w:t xml:space="preserve">Of the people who make comments (even as a joke) that make you think or feel like </w:t>
            </w:r>
            <w:r w:rsidRPr="001978C4">
              <w:rPr>
                <w:rFonts w:cstheme="minorHAnsi"/>
                <w:u w:val="single"/>
              </w:rPr>
              <w:t>they don't accept you for who you are</w:t>
            </w:r>
            <w:r w:rsidRPr="001978C4">
              <w:rPr>
                <w:rFonts w:cstheme="minorHAnsi"/>
                <w:b/>
                <w:bCs/>
              </w:rPr>
              <w:t xml:space="preserve">, </w:t>
            </w:r>
            <w:r w:rsidRPr="001978C4">
              <w:rPr>
                <w:rFonts w:cstheme="minorHAnsi"/>
              </w:rPr>
              <w:t xml:space="preserve">which are the top </w:t>
            </w:r>
            <w:r w:rsidRPr="001978C4">
              <w:rPr>
                <w:rFonts w:cstheme="minorHAnsi"/>
                <w:b/>
                <w:bCs/>
              </w:rPr>
              <w:t xml:space="preserve">5 </w:t>
            </w:r>
            <w:r w:rsidRPr="001978C4">
              <w:rPr>
                <w:rFonts w:cstheme="minorHAnsi"/>
              </w:rPr>
              <w:t xml:space="preserve">that </w:t>
            </w:r>
            <w:r w:rsidRPr="001978C4">
              <w:rPr>
                <w:rFonts w:cstheme="minorHAnsi"/>
                <w:b/>
                <w:bCs/>
              </w:rPr>
              <w:t>make you feel this way the MOST</w:t>
            </w:r>
            <w:r w:rsidRPr="001978C4">
              <w:rPr>
                <w:rFonts w:cstheme="minorHAnsi"/>
              </w:rPr>
              <w:t>?</w:t>
            </w:r>
          </w:p>
          <w:p w14:paraId="49CD08F4" w14:textId="77777777" w:rsidR="001B01DE" w:rsidRPr="001978C4" w:rsidRDefault="001B01DE" w:rsidP="00AB13ED">
            <w:pPr>
              <w:pStyle w:val="ListParagraph"/>
              <w:spacing w:before="120"/>
              <w:ind w:left="360"/>
              <w:contextualSpacing w:val="0"/>
              <w:rPr>
                <w:rFonts w:cstheme="minorHAnsi"/>
                <w:lang w:val="es-MX"/>
              </w:rPr>
            </w:pPr>
            <w:r w:rsidRPr="001978C4">
              <w:rPr>
                <w:rFonts w:cstheme="minorHAnsi"/>
                <w:color w:val="C00000"/>
                <w:lang w:val="es-MX"/>
              </w:rPr>
              <w:t>De las personas que hacen comentarios (incluso de broma) que le hagan pensar o sentir que no le aceptan por lo que es, ¿cuáles son los 5 principales que le hacen sentir MÁS de esta manera?</w:t>
            </w:r>
          </w:p>
        </w:tc>
        <w:tc>
          <w:tcPr>
            <w:tcW w:w="2928" w:type="dxa"/>
          </w:tcPr>
          <w:p w14:paraId="59DD4D3C" w14:textId="77777777" w:rsidR="001B01DE" w:rsidRPr="001978C4" w:rsidRDefault="001B01DE" w:rsidP="00AB13ED">
            <w:pPr>
              <w:spacing w:before="120"/>
              <w:rPr>
                <w:rFonts w:cstheme="minorHAnsi"/>
                <w:color w:val="7F7F7F" w:themeColor="text1" w:themeTint="80"/>
              </w:rPr>
            </w:pPr>
            <w:r w:rsidRPr="001978C4">
              <w:rPr>
                <w:rFonts w:cstheme="minorHAnsi"/>
                <w:color w:val="7F7F7F" w:themeColor="text1" w:themeTint="80"/>
              </w:rPr>
              <w:t>SELECT TOP 5 ONLY:</w:t>
            </w:r>
          </w:p>
          <w:p w14:paraId="19E8D369" w14:textId="77777777" w:rsidR="001B01DE" w:rsidRPr="001978C4" w:rsidRDefault="001B01DE" w:rsidP="00AB13ED">
            <w:pPr>
              <w:spacing w:before="120"/>
              <w:rPr>
                <w:rFonts w:cstheme="minorHAnsi"/>
                <w:highlight w:val="yellow"/>
              </w:rPr>
            </w:pPr>
            <w:r w:rsidRPr="001978C4">
              <w:rPr>
                <w:rFonts w:cstheme="minorHAnsi"/>
              </w:rPr>
              <w:t>Sociogram: (TRUE)</w:t>
            </w:r>
          </w:p>
        </w:tc>
      </w:tr>
      <w:tr w:rsidR="001B01DE" w:rsidRPr="001978C4" w14:paraId="749D7945" w14:textId="77777777" w:rsidTr="00EB3058">
        <w:tc>
          <w:tcPr>
            <w:tcW w:w="1192" w:type="dxa"/>
          </w:tcPr>
          <w:p w14:paraId="587301CF" w14:textId="77777777" w:rsidR="001B01DE" w:rsidRPr="001978C4" w:rsidRDefault="001B01DE" w:rsidP="00AB13ED">
            <w:pPr>
              <w:spacing w:before="120"/>
              <w:rPr>
                <w:rFonts w:cstheme="minorHAnsi"/>
                <w:lang w:val="es-MX"/>
              </w:rPr>
            </w:pPr>
            <w:r w:rsidRPr="001978C4">
              <w:rPr>
                <w:rFonts w:cstheme="minorHAnsi"/>
                <w:lang w:val="es-MX"/>
              </w:rPr>
              <w:t>nAvoid5</w:t>
            </w:r>
          </w:p>
        </w:tc>
        <w:tc>
          <w:tcPr>
            <w:tcW w:w="6670" w:type="dxa"/>
          </w:tcPr>
          <w:p w14:paraId="4F193E49" w14:textId="77777777" w:rsidR="001B01DE" w:rsidRPr="001978C4" w:rsidRDefault="001B01DE" w:rsidP="00AB13ED">
            <w:pPr>
              <w:spacing w:before="120"/>
              <w:rPr>
                <w:rFonts w:cstheme="minorHAnsi"/>
                <w:color w:val="7F7F7F" w:themeColor="text1" w:themeTint="80"/>
              </w:rPr>
            </w:pPr>
            <w:r w:rsidRPr="001978C4">
              <w:rPr>
                <w:rFonts w:cstheme="minorHAnsi"/>
                <w:color w:val="7F7F7F" w:themeColor="text1" w:themeTint="80"/>
              </w:rPr>
              <w:t>For alters listed in Q7 (</w:t>
            </w:r>
            <w:proofErr w:type="spellStart"/>
            <w:r w:rsidRPr="001978C4">
              <w:rPr>
                <w:rFonts w:cstheme="minorHAnsi"/>
                <w:color w:val="7F7F7F" w:themeColor="text1" w:themeTint="80"/>
              </w:rPr>
              <w:t>NGaAvoid</w:t>
            </w:r>
            <w:proofErr w:type="spellEnd"/>
            <w:r w:rsidRPr="001978C4">
              <w:rPr>
                <w:rFonts w:cstheme="minorHAnsi"/>
                <w:color w:val="7F7F7F" w:themeColor="text1" w:themeTint="80"/>
              </w:rPr>
              <w:t>):</w:t>
            </w:r>
          </w:p>
          <w:p w14:paraId="1677596E" w14:textId="77777777" w:rsidR="001B01DE" w:rsidRPr="001978C4" w:rsidRDefault="001B01DE" w:rsidP="001B01DE">
            <w:pPr>
              <w:pStyle w:val="ListParagraph"/>
              <w:numPr>
                <w:ilvl w:val="0"/>
                <w:numId w:val="8"/>
              </w:numPr>
              <w:spacing w:before="120"/>
              <w:contextualSpacing w:val="0"/>
              <w:rPr>
                <w:rFonts w:cstheme="minorHAnsi"/>
              </w:rPr>
            </w:pPr>
            <w:r w:rsidRPr="001978C4">
              <w:rPr>
                <w:rFonts w:cstheme="minorHAnsi"/>
              </w:rPr>
              <w:t>Of the people you might want to avoid because they say or do things that make you feel uncomfortable or unwelcome</w:t>
            </w:r>
            <w:r w:rsidRPr="001978C4">
              <w:rPr>
                <w:rFonts w:cstheme="minorHAnsi"/>
                <w:b/>
                <w:bCs/>
              </w:rPr>
              <w:t xml:space="preserve">, </w:t>
            </w:r>
            <w:r w:rsidRPr="001978C4">
              <w:rPr>
                <w:rFonts w:cstheme="minorHAnsi"/>
              </w:rPr>
              <w:t xml:space="preserve">which are the top </w:t>
            </w:r>
            <w:r w:rsidRPr="001978C4">
              <w:rPr>
                <w:rFonts w:cstheme="minorHAnsi"/>
                <w:b/>
                <w:bCs/>
              </w:rPr>
              <w:t xml:space="preserve">5 </w:t>
            </w:r>
            <w:r w:rsidRPr="001978C4">
              <w:rPr>
                <w:rFonts w:cstheme="minorHAnsi"/>
              </w:rPr>
              <w:t xml:space="preserve">that </w:t>
            </w:r>
            <w:r w:rsidRPr="001978C4">
              <w:rPr>
                <w:rFonts w:cstheme="minorHAnsi"/>
                <w:b/>
                <w:bCs/>
              </w:rPr>
              <w:t xml:space="preserve">make you feel this way the MOST </w:t>
            </w:r>
            <w:r w:rsidRPr="001978C4">
              <w:rPr>
                <w:rFonts w:cstheme="minorHAnsi"/>
              </w:rPr>
              <w:t>?</w:t>
            </w:r>
          </w:p>
          <w:p w14:paraId="7BAE7B71" w14:textId="77777777" w:rsidR="001B01DE" w:rsidRPr="001978C4" w:rsidRDefault="001B01DE" w:rsidP="00AB13ED">
            <w:pPr>
              <w:pStyle w:val="ListParagraph"/>
              <w:spacing w:before="120"/>
              <w:ind w:left="360"/>
              <w:contextualSpacing w:val="0"/>
              <w:rPr>
                <w:rFonts w:cstheme="minorHAnsi"/>
                <w:lang w:val="es-MX"/>
              </w:rPr>
            </w:pPr>
            <w:r w:rsidRPr="001978C4">
              <w:rPr>
                <w:rFonts w:cstheme="minorHAnsi"/>
                <w:color w:val="C00000"/>
                <w:lang w:val="es-MX"/>
              </w:rPr>
              <w:t>De las personas a las que quizás quiso evitar porque dicen o hacen cosas que le hacen sentir incómodo o no deseado, ¿cuáles son las 5 principales que le hacen sentir MÁS de esta manera?</w:t>
            </w:r>
          </w:p>
        </w:tc>
        <w:tc>
          <w:tcPr>
            <w:tcW w:w="2928" w:type="dxa"/>
          </w:tcPr>
          <w:p w14:paraId="6FC29DE0" w14:textId="77777777" w:rsidR="001B01DE" w:rsidRPr="001978C4" w:rsidRDefault="001B01DE" w:rsidP="00AB13ED">
            <w:pPr>
              <w:spacing w:before="120"/>
              <w:rPr>
                <w:rFonts w:cstheme="minorHAnsi"/>
                <w:color w:val="7F7F7F" w:themeColor="text1" w:themeTint="80"/>
              </w:rPr>
            </w:pPr>
            <w:r w:rsidRPr="001978C4">
              <w:rPr>
                <w:rFonts w:cstheme="minorHAnsi"/>
                <w:color w:val="7F7F7F" w:themeColor="text1" w:themeTint="80"/>
              </w:rPr>
              <w:t>SELECT TOP 5 ONLY:</w:t>
            </w:r>
          </w:p>
          <w:p w14:paraId="182F9616" w14:textId="77777777" w:rsidR="001B01DE" w:rsidRPr="001978C4" w:rsidRDefault="001B01DE" w:rsidP="00AB13ED">
            <w:pPr>
              <w:spacing w:before="120"/>
              <w:rPr>
                <w:rFonts w:cstheme="minorHAnsi"/>
                <w:highlight w:val="yellow"/>
              </w:rPr>
            </w:pPr>
            <w:r w:rsidRPr="001978C4">
              <w:rPr>
                <w:rFonts w:cstheme="minorHAnsi"/>
              </w:rPr>
              <w:t>Sociogram: (TRUE)</w:t>
            </w:r>
          </w:p>
        </w:tc>
      </w:tr>
    </w:tbl>
    <w:p w14:paraId="055D1AA3" w14:textId="77777777" w:rsidR="001B01DE" w:rsidRDefault="001B01DE" w:rsidP="001B01DE">
      <w:pPr>
        <w:spacing w:before="120" w:after="0" w:line="240" w:lineRule="auto"/>
        <w:rPr>
          <w:lang w:val="es-MX"/>
        </w:rPr>
      </w:pPr>
    </w:p>
    <w:p w14:paraId="594E0288" w14:textId="77777777" w:rsidR="001B01DE" w:rsidRPr="00B264D5" w:rsidRDefault="001B01DE" w:rsidP="001B01DE">
      <w:pPr>
        <w:pStyle w:val="CommentText"/>
        <w:spacing w:before="120" w:after="0"/>
        <w:rPr>
          <w:b/>
          <w:bCs/>
        </w:rPr>
      </w:pPr>
    </w:p>
    <w:sectPr w:rsidR="001B01DE" w:rsidRPr="00B264D5" w:rsidSect="00466FD2">
      <w:headerReference w:type="default" r:id="rId14"/>
      <w:footerReference w:type="default" r:id="rId15"/>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768A682" w14:textId="77777777" w:rsidR="00AE2215" w:rsidRDefault="00AE2215" w:rsidP="00AE2215">
      <w:pPr>
        <w:spacing w:after="0" w:line="240" w:lineRule="auto"/>
      </w:pPr>
      <w:r>
        <w:separator/>
      </w:r>
    </w:p>
  </w:endnote>
  <w:endnote w:type="continuationSeparator" w:id="0">
    <w:p w14:paraId="1409BF28" w14:textId="77777777" w:rsidR="00AE2215" w:rsidRDefault="00AE2215" w:rsidP="00AE22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06389571"/>
      <w:docPartObj>
        <w:docPartGallery w:val="Page Numbers (Bottom of Page)"/>
        <w:docPartUnique/>
      </w:docPartObj>
    </w:sdtPr>
    <w:sdtEndPr>
      <w:rPr>
        <w:noProof/>
      </w:rPr>
    </w:sdtEndPr>
    <w:sdtContent>
      <w:p w14:paraId="4F432F09" w14:textId="17057232" w:rsidR="00AE2215" w:rsidRDefault="00AE2215" w:rsidP="00AE2215">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188D9C6" w14:textId="77777777" w:rsidR="00AE2215" w:rsidRDefault="00AE2215" w:rsidP="00AE2215">
      <w:pPr>
        <w:spacing w:after="0" w:line="240" w:lineRule="auto"/>
      </w:pPr>
      <w:r>
        <w:separator/>
      </w:r>
    </w:p>
  </w:footnote>
  <w:footnote w:type="continuationSeparator" w:id="0">
    <w:p w14:paraId="77E47C1E" w14:textId="77777777" w:rsidR="00AE2215" w:rsidRDefault="00AE2215" w:rsidP="00AE221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F676AF6" w14:textId="4A2C3531" w:rsidR="00AE2215" w:rsidRPr="00AE2215" w:rsidRDefault="00AE2215" w:rsidP="00AE2215">
    <w:pPr>
      <w:rPr>
        <w:rFonts w:ascii="Arial" w:hAnsi="Arial" w:cs="Arial"/>
        <w:b/>
        <w:bCs/>
      </w:rPr>
    </w:pPr>
    <w:r>
      <w:rPr>
        <w:rFonts w:ascii="Arial" w:hAnsi="Arial" w:cs="Arial"/>
        <w:b/>
        <w:bCs/>
      </w:rPr>
      <w:t>Appendix 1: NEXUS Protoco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637607"/>
    <w:multiLevelType w:val="hybridMultilevel"/>
    <w:tmpl w:val="F30E04C6"/>
    <w:lvl w:ilvl="0" w:tplc="6EB47934">
      <w:start w:val="1"/>
      <w:numFmt w:val="bullet"/>
      <w:lvlText w:val=""/>
      <w:lvlJc w:val="left"/>
      <w:pPr>
        <w:ind w:left="360" w:hanging="360"/>
      </w:pPr>
      <w:rPr>
        <w:rFonts w:ascii="Wingdings" w:hAnsi="Wingdings" w:hint="default"/>
        <w:color w:val="031AF7"/>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E7A7E0A"/>
    <w:multiLevelType w:val="hybridMultilevel"/>
    <w:tmpl w:val="BB1C9790"/>
    <w:lvl w:ilvl="0" w:tplc="E0F6FE32">
      <w:start w:val="1"/>
      <w:numFmt w:val="decimal"/>
      <w:lvlText w:val="%1."/>
      <w:lvlJc w:val="left"/>
      <w:pPr>
        <w:ind w:left="360" w:hanging="360"/>
      </w:pPr>
      <w:rPr>
        <w:rFonts w:hint="default"/>
        <w:b/>
        <w:bCs/>
        <w:color w:val="auto"/>
      </w:rPr>
    </w:lvl>
    <w:lvl w:ilvl="1" w:tplc="7746179A">
      <w:start w:val="1"/>
      <w:numFmt w:val="lowerLetter"/>
      <w:lvlText w:val="%2."/>
      <w:lvlJc w:val="left"/>
      <w:pPr>
        <w:ind w:left="1080" w:hanging="360"/>
      </w:pPr>
      <w:rPr>
        <w:color w:val="auto"/>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4D2962ED"/>
    <w:multiLevelType w:val="hybridMultilevel"/>
    <w:tmpl w:val="053E5D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D765E6C"/>
    <w:multiLevelType w:val="hybridMultilevel"/>
    <w:tmpl w:val="02B4F6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57B68F7"/>
    <w:multiLevelType w:val="hybridMultilevel"/>
    <w:tmpl w:val="46A0F8B0"/>
    <w:lvl w:ilvl="0" w:tplc="FA74E486">
      <w:start w:val="1"/>
      <w:numFmt w:val="decimal"/>
      <w:lvlText w:val="%1."/>
      <w:lvlJc w:val="left"/>
      <w:pPr>
        <w:ind w:left="720" w:hanging="360"/>
      </w:pPr>
      <w:rPr>
        <w:b/>
        <w:bCs/>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D8A0CD5"/>
    <w:multiLevelType w:val="hybridMultilevel"/>
    <w:tmpl w:val="18D2ADF2"/>
    <w:lvl w:ilvl="0" w:tplc="04090003">
      <w:start w:val="1"/>
      <w:numFmt w:val="bullet"/>
      <w:lvlText w:val="o"/>
      <w:lvlJc w:val="left"/>
      <w:pPr>
        <w:ind w:left="216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6DFC36F9"/>
    <w:multiLevelType w:val="hybridMultilevel"/>
    <w:tmpl w:val="4F2A6AFC"/>
    <w:lvl w:ilvl="0" w:tplc="04090003">
      <w:start w:val="1"/>
      <w:numFmt w:val="bullet"/>
      <w:lvlText w:val="o"/>
      <w:lvlJc w:val="left"/>
      <w:pPr>
        <w:ind w:left="216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7A3B75D4"/>
    <w:multiLevelType w:val="hybridMultilevel"/>
    <w:tmpl w:val="FB78B7DC"/>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1946308724">
    <w:abstractNumId w:val="0"/>
  </w:num>
  <w:num w:numId="2" w16cid:durableId="308630483">
    <w:abstractNumId w:val="3"/>
  </w:num>
  <w:num w:numId="3" w16cid:durableId="46686475">
    <w:abstractNumId w:val="4"/>
  </w:num>
  <w:num w:numId="4" w16cid:durableId="643118406">
    <w:abstractNumId w:val="6"/>
  </w:num>
  <w:num w:numId="5" w16cid:durableId="242379448">
    <w:abstractNumId w:val="5"/>
  </w:num>
  <w:num w:numId="6" w16cid:durableId="1717463744">
    <w:abstractNumId w:val="7"/>
  </w:num>
  <w:num w:numId="7" w16cid:durableId="213394859">
    <w:abstractNumId w:val="2"/>
  </w:num>
  <w:num w:numId="8" w16cid:durableId="14081174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0B08"/>
    <w:rsid w:val="00062B3F"/>
    <w:rsid w:val="0009364F"/>
    <w:rsid w:val="000A24B1"/>
    <w:rsid w:val="000C1468"/>
    <w:rsid w:val="000D1EB3"/>
    <w:rsid w:val="000E6B4A"/>
    <w:rsid w:val="00101D06"/>
    <w:rsid w:val="00132894"/>
    <w:rsid w:val="00144FA1"/>
    <w:rsid w:val="001978C4"/>
    <w:rsid w:val="001B01DE"/>
    <w:rsid w:val="001C6BDF"/>
    <w:rsid w:val="001F3A03"/>
    <w:rsid w:val="0020432A"/>
    <w:rsid w:val="002475AD"/>
    <w:rsid w:val="00280387"/>
    <w:rsid w:val="002C5B8C"/>
    <w:rsid w:val="002E18D0"/>
    <w:rsid w:val="00323B76"/>
    <w:rsid w:val="003515BC"/>
    <w:rsid w:val="00377B15"/>
    <w:rsid w:val="003A1D7F"/>
    <w:rsid w:val="003B05D0"/>
    <w:rsid w:val="003D469E"/>
    <w:rsid w:val="003D6223"/>
    <w:rsid w:val="003E0582"/>
    <w:rsid w:val="003E112D"/>
    <w:rsid w:val="003F68A6"/>
    <w:rsid w:val="00484298"/>
    <w:rsid w:val="004C2BFE"/>
    <w:rsid w:val="004D7686"/>
    <w:rsid w:val="004F7515"/>
    <w:rsid w:val="005A381F"/>
    <w:rsid w:val="005B0C6A"/>
    <w:rsid w:val="00606120"/>
    <w:rsid w:val="006622F0"/>
    <w:rsid w:val="006707D5"/>
    <w:rsid w:val="006B03F6"/>
    <w:rsid w:val="006C355B"/>
    <w:rsid w:val="006C797E"/>
    <w:rsid w:val="006D0CD4"/>
    <w:rsid w:val="00722845"/>
    <w:rsid w:val="00745F3B"/>
    <w:rsid w:val="0076389C"/>
    <w:rsid w:val="007A36EB"/>
    <w:rsid w:val="00825DCD"/>
    <w:rsid w:val="008476CD"/>
    <w:rsid w:val="00870AAC"/>
    <w:rsid w:val="008A2502"/>
    <w:rsid w:val="00921CF4"/>
    <w:rsid w:val="00946325"/>
    <w:rsid w:val="009552D4"/>
    <w:rsid w:val="009556E4"/>
    <w:rsid w:val="00955CA7"/>
    <w:rsid w:val="0097456D"/>
    <w:rsid w:val="00974D1A"/>
    <w:rsid w:val="00975CAD"/>
    <w:rsid w:val="009850A1"/>
    <w:rsid w:val="0098682B"/>
    <w:rsid w:val="009B630F"/>
    <w:rsid w:val="009C63A0"/>
    <w:rsid w:val="00A431C4"/>
    <w:rsid w:val="00A510E8"/>
    <w:rsid w:val="00A56512"/>
    <w:rsid w:val="00A619A9"/>
    <w:rsid w:val="00AB6400"/>
    <w:rsid w:val="00AD251F"/>
    <w:rsid w:val="00AE2215"/>
    <w:rsid w:val="00B264D5"/>
    <w:rsid w:val="00B46A07"/>
    <w:rsid w:val="00B655A5"/>
    <w:rsid w:val="00BA5BF5"/>
    <w:rsid w:val="00C178C1"/>
    <w:rsid w:val="00C337C1"/>
    <w:rsid w:val="00CC2C87"/>
    <w:rsid w:val="00CC4C36"/>
    <w:rsid w:val="00CD4EBC"/>
    <w:rsid w:val="00D00EDC"/>
    <w:rsid w:val="00D06365"/>
    <w:rsid w:val="00D166C6"/>
    <w:rsid w:val="00D20B08"/>
    <w:rsid w:val="00D90373"/>
    <w:rsid w:val="00D93D35"/>
    <w:rsid w:val="00DA57A7"/>
    <w:rsid w:val="00DB7103"/>
    <w:rsid w:val="00DE4E61"/>
    <w:rsid w:val="00E40726"/>
    <w:rsid w:val="00E73555"/>
    <w:rsid w:val="00E749A1"/>
    <w:rsid w:val="00E840F3"/>
    <w:rsid w:val="00E84A1E"/>
    <w:rsid w:val="00EB3058"/>
    <w:rsid w:val="00F22E9E"/>
    <w:rsid w:val="00F65638"/>
    <w:rsid w:val="00FB58F4"/>
    <w:rsid w:val="00FB65E8"/>
    <w:rsid w:val="00FB7107"/>
    <w:rsid w:val="00FF1D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AEBFA54"/>
  <w15:chartTrackingRefBased/>
  <w15:docId w15:val="{93822717-9898-4005-9904-4CEFC135EF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C5B8C"/>
    <w:pPr>
      <w:pBdr>
        <w:top w:val="single" w:sz="24" w:space="0" w:color="FF0000" w:themeColor="accent1"/>
        <w:left w:val="single" w:sz="24" w:space="0" w:color="FF0000" w:themeColor="accent1"/>
        <w:bottom w:val="single" w:sz="24" w:space="0" w:color="FF0000" w:themeColor="accent1"/>
        <w:right w:val="single" w:sz="24" w:space="0" w:color="FF0000" w:themeColor="accent1"/>
      </w:pBdr>
      <w:shd w:val="clear" w:color="auto" w:fill="FF0000" w:themeFill="accent1"/>
      <w:spacing w:before="200" w:after="0" w:line="276" w:lineRule="auto"/>
      <w:outlineLvl w:val="0"/>
    </w:pPr>
    <w:rPr>
      <w:rFonts w:eastAsiaTheme="minorEastAsia"/>
      <w:b/>
      <w:bCs/>
      <w:caps/>
      <w:color w:val="FFFFFF" w:themeColor="background1"/>
      <w:spacing w:val="15"/>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D20B08"/>
    <w:pPr>
      <w:ind w:left="720"/>
      <w:contextualSpacing/>
    </w:pPr>
  </w:style>
  <w:style w:type="paragraph" w:styleId="NormalWeb">
    <w:name w:val="Normal (Web)"/>
    <w:basedOn w:val="Normal"/>
    <w:uiPriority w:val="99"/>
    <w:rsid w:val="00D20B0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ListParagraphChar">
    <w:name w:val="List Paragraph Char"/>
    <w:basedOn w:val="DefaultParagraphFont"/>
    <w:link w:val="ListParagraph"/>
    <w:uiPriority w:val="34"/>
    <w:locked/>
    <w:rsid w:val="00D20B08"/>
  </w:style>
  <w:style w:type="character" w:styleId="Hyperlink">
    <w:name w:val="Hyperlink"/>
    <w:basedOn w:val="DefaultParagraphFont"/>
    <w:uiPriority w:val="99"/>
    <w:unhideWhenUsed/>
    <w:rsid w:val="00D20B08"/>
    <w:rPr>
      <w:color w:val="321DFB" w:themeColor="hyperlink"/>
      <w:u w:val="single"/>
    </w:rPr>
  </w:style>
  <w:style w:type="paragraph" w:styleId="CommentText">
    <w:name w:val="annotation text"/>
    <w:basedOn w:val="Normal"/>
    <w:link w:val="CommentTextChar"/>
    <w:uiPriority w:val="99"/>
    <w:unhideWhenUsed/>
    <w:rsid w:val="00CC2C87"/>
    <w:pPr>
      <w:spacing w:before="200" w:after="200" w:line="240" w:lineRule="auto"/>
    </w:pPr>
    <w:rPr>
      <w:rFonts w:eastAsiaTheme="minorEastAsia"/>
      <w:sz w:val="20"/>
      <w:szCs w:val="20"/>
      <w:lang w:bidi="en-US"/>
    </w:rPr>
  </w:style>
  <w:style w:type="character" w:customStyle="1" w:styleId="CommentTextChar">
    <w:name w:val="Comment Text Char"/>
    <w:basedOn w:val="DefaultParagraphFont"/>
    <w:link w:val="CommentText"/>
    <w:uiPriority w:val="99"/>
    <w:rsid w:val="00CC2C87"/>
    <w:rPr>
      <w:rFonts w:eastAsiaTheme="minorEastAsia"/>
      <w:sz w:val="20"/>
      <w:szCs w:val="20"/>
      <w:lang w:bidi="en-US"/>
    </w:rPr>
  </w:style>
  <w:style w:type="character" w:styleId="CommentReference">
    <w:name w:val="annotation reference"/>
    <w:basedOn w:val="DefaultParagraphFont"/>
    <w:uiPriority w:val="99"/>
    <w:semiHidden/>
    <w:unhideWhenUsed/>
    <w:rsid w:val="00946325"/>
    <w:rPr>
      <w:sz w:val="16"/>
      <w:szCs w:val="16"/>
    </w:rPr>
  </w:style>
  <w:style w:type="paragraph" w:styleId="CommentSubject">
    <w:name w:val="annotation subject"/>
    <w:basedOn w:val="CommentText"/>
    <w:next w:val="CommentText"/>
    <w:link w:val="CommentSubjectChar"/>
    <w:uiPriority w:val="99"/>
    <w:semiHidden/>
    <w:unhideWhenUsed/>
    <w:rsid w:val="00946325"/>
    <w:pPr>
      <w:spacing w:before="0" w:after="160"/>
    </w:pPr>
    <w:rPr>
      <w:rFonts w:eastAsiaTheme="minorHAnsi"/>
      <w:b/>
      <w:bCs/>
      <w:lang w:bidi="ar-SA"/>
    </w:rPr>
  </w:style>
  <w:style w:type="character" w:customStyle="1" w:styleId="CommentSubjectChar">
    <w:name w:val="Comment Subject Char"/>
    <w:basedOn w:val="CommentTextChar"/>
    <w:link w:val="CommentSubject"/>
    <w:uiPriority w:val="99"/>
    <w:semiHidden/>
    <w:rsid w:val="00946325"/>
    <w:rPr>
      <w:rFonts w:eastAsiaTheme="minorEastAsia"/>
      <w:b/>
      <w:bCs/>
      <w:sz w:val="20"/>
      <w:szCs w:val="20"/>
      <w:lang w:bidi="en-US"/>
    </w:rPr>
  </w:style>
  <w:style w:type="paragraph" w:styleId="BalloonText">
    <w:name w:val="Balloon Text"/>
    <w:basedOn w:val="Normal"/>
    <w:link w:val="BalloonTextChar"/>
    <w:uiPriority w:val="99"/>
    <w:semiHidden/>
    <w:unhideWhenUsed/>
    <w:rsid w:val="009463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6325"/>
    <w:rPr>
      <w:rFonts w:ascii="Segoe UI" w:hAnsi="Segoe UI" w:cs="Segoe UI"/>
      <w:sz w:val="18"/>
      <w:szCs w:val="18"/>
    </w:rPr>
  </w:style>
  <w:style w:type="table" w:styleId="TableGrid">
    <w:name w:val="Table Grid"/>
    <w:basedOn w:val="TableNormal"/>
    <w:uiPriority w:val="59"/>
    <w:rsid w:val="001B01DE"/>
    <w:pPr>
      <w:spacing w:before="200" w:after="0" w:line="240" w:lineRule="auto"/>
    </w:pPr>
    <w:rPr>
      <w:rFonts w:eastAsiaTheme="minorEastAsia"/>
      <w:lang w:bidi="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itle">
    <w:name w:val="Title"/>
    <w:basedOn w:val="Normal"/>
    <w:next w:val="Normal"/>
    <w:link w:val="TitleChar"/>
    <w:uiPriority w:val="10"/>
    <w:qFormat/>
    <w:rsid w:val="002C5B8C"/>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C5B8C"/>
    <w:rPr>
      <w:rFonts w:asciiTheme="majorHAnsi" w:eastAsiaTheme="majorEastAsia" w:hAnsiTheme="majorHAnsi" w:cstheme="majorBidi"/>
      <w:spacing w:val="-10"/>
      <w:kern w:val="28"/>
      <w:sz w:val="56"/>
      <w:szCs w:val="56"/>
      <w14:ligatures w14:val="standardContextual"/>
    </w:rPr>
  </w:style>
  <w:style w:type="character" w:customStyle="1" w:styleId="Heading1Char">
    <w:name w:val="Heading 1 Char"/>
    <w:basedOn w:val="DefaultParagraphFont"/>
    <w:link w:val="Heading1"/>
    <w:uiPriority w:val="9"/>
    <w:rsid w:val="002C5B8C"/>
    <w:rPr>
      <w:rFonts w:eastAsiaTheme="minorEastAsia"/>
      <w:b/>
      <w:bCs/>
      <w:caps/>
      <w:color w:val="FFFFFF" w:themeColor="background1"/>
      <w:spacing w:val="15"/>
      <w:shd w:val="clear" w:color="auto" w:fill="FF0000" w:themeFill="accent1"/>
      <w:lang w:bidi="en-US"/>
    </w:rPr>
  </w:style>
  <w:style w:type="paragraph" w:styleId="Header">
    <w:name w:val="header"/>
    <w:basedOn w:val="Normal"/>
    <w:link w:val="HeaderChar"/>
    <w:uiPriority w:val="99"/>
    <w:unhideWhenUsed/>
    <w:rsid w:val="00AE2215"/>
    <w:pPr>
      <w:tabs>
        <w:tab w:val="center" w:pos="4680"/>
        <w:tab w:val="right" w:pos="9360"/>
      </w:tabs>
      <w:spacing w:after="0" w:line="240" w:lineRule="auto"/>
    </w:pPr>
  </w:style>
  <w:style w:type="character" w:customStyle="1" w:styleId="HeaderChar">
    <w:name w:val="Header Char"/>
    <w:basedOn w:val="DefaultParagraphFont"/>
    <w:link w:val="Header"/>
    <w:uiPriority w:val="99"/>
    <w:rsid w:val="00AE2215"/>
  </w:style>
  <w:style w:type="paragraph" w:styleId="Footer">
    <w:name w:val="footer"/>
    <w:basedOn w:val="Normal"/>
    <w:link w:val="FooterChar"/>
    <w:uiPriority w:val="99"/>
    <w:unhideWhenUsed/>
    <w:rsid w:val="00AE22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AE22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1.xml"/></Relationships>
</file>

<file path=word/theme/theme1.xml><?xml version="1.0" encoding="utf-8"?>
<a:theme xmlns:a="http://schemas.openxmlformats.org/drawingml/2006/main" name="NIH Theme">
  <a:themeElements>
    <a:clrScheme name="PRIDE Custom">
      <a:dk1>
        <a:sysClr val="windowText" lastClr="000000"/>
      </a:dk1>
      <a:lt1>
        <a:sysClr val="window" lastClr="FFFFFF"/>
      </a:lt1>
      <a:dk2>
        <a:srgbClr val="44546A"/>
      </a:dk2>
      <a:lt2>
        <a:srgbClr val="E7E6E6"/>
      </a:lt2>
      <a:accent1>
        <a:srgbClr val="FF0000"/>
      </a:accent1>
      <a:accent2>
        <a:srgbClr val="ED7D31"/>
      </a:accent2>
      <a:accent3>
        <a:srgbClr val="FFC000"/>
      </a:accent3>
      <a:accent4>
        <a:srgbClr val="70AD47"/>
      </a:accent4>
      <a:accent5>
        <a:srgbClr val="0563C1"/>
      </a:accent5>
      <a:accent6>
        <a:srgbClr val="954F72"/>
      </a:accent6>
      <a:hlink>
        <a:srgbClr val="321DFB"/>
      </a:hlink>
      <a:folHlink>
        <a:srgbClr val="48A1FA"/>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239431741D2BE4F8DD1879FC8ACE560" ma:contentTypeVersion="16" ma:contentTypeDescription="Create a new document." ma:contentTypeScope="" ma:versionID="7d357f76baddd7186192b2ef83c19c88">
  <xsd:schema xmlns:xsd="http://www.w3.org/2001/XMLSchema" xmlns:xs="http://www.w3.org/2001/XMLSchema" xmlns:p="http://schemas.microsoft.com/office/2006/metadata/properties" xmlns:ns2="80f9302d-9333-4eac-9248-50785867fdf5" xmlns:ns3="23271196-d72e-4092-b44d-dae170b9b2fc" targetNamespace="http://schemas.microsoft.com/office/2006/metadata/properties" ma:root="true" ma:fieldsID="578184e93468fd0375bb2622d992d7c2" ns2:_="" ns3:_="">
    <xsd:import namespace="80f9302d-9333-4eac-9248-50785867fdf5"/>
    <xsd:import namespace="23271196-d72e-4092-b44d-dae170b9b2fc"/>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0f9302d-9333-4eac-9248-50785867fd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2ccd466c-82b6-42a3-8ba5-5c7db83406b1"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3271196-d72e-4092-b44d-dae170b9b2f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1b139bee-5ec3-40f4-b0f4-9f2b5e6199a4}" ma:internalName="TaxCatchAll" ma:showField="CatchAllData" ma:web="23271196-d72e-4092-b44d-dae170b9b2f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80f9302d-9333-4eac-9248-50785867fdf5">
      <Terms xmlns="http://schemas.microsoft.com/office/infopath/2007/PartnerControls"/>
    </lcf76f155ced4ddcb4097134ff3c332f>
    <TaxCatchAll xmlns="23271196-d72e-4092-b44d-dae170b9b2fc" xsi:nil="true"/>
  </documentManagement>
</p:properties>
</file>

<file path=customXml/itemProps1.xml><?xml version="1.0" encoding="utf-8"?>
<ds:datastoreItem xmlns:ds="http://schemas.openxmlformats.org/officeDocument/2006/customXml" ds:itemID="{73116125-35D0-4128-BDC4-E02D777843BD}">
  <ds:schemaRefs>
    <ds:schemaRef ds:uri="http://schemas.microsoft.com/sharepoint/v3/contenttype/forms"/>
  </ds:schemaRefs>
</ds:datastoreItem>
</file>

<file path=customXml/itemProps2.xml><?xml version="1.0" encoding="utf-8"?>
<ds:datastoreItem xmlns:ds="http://schemas.openxmlformats.org/officeDocument/2006/customXml" ds:itemID="{03A94071-B0C6-47E8-BB55-4F7599021C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0f9302d-9333-4eac-9248-50785867fdf5"/>
    <ds:schemaRef ds:uri="23271196-d72e-4092-b44d-dae170b9b2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5059B2B-0452-461B-B6C2-66FCDB06FDF9}">
  <ds:schemaRefs>
    <ds:schemaRef ds:uri="http://purl.org/dc/elements/1.1/"/>
    <ds:schemaRef ds:uri="http://schemas.microsoft.com/office/2006/metadata/properties"/>
    <ds:schemaRef ds:uri="23271196-d72e-4092-b44d-dae170b9b2fc"/>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80f9302d-9333-4eac-9248-50785867fdf5"/>
    <ds:schemaRef ds:uri="http://www.w3.org/XML/1998/namespace"/>
    <ds:schemaRef ds:uri="http://purl.org/dc/dcmitype/"/>
  </ds:schemaRefs>
</ds:datastoreItem>
</file>

<file path=docMetadata/LabelInfo.xml><?xml version="1.0" encoding="utf-8"?>
<clbl:labelList xmlns:clbl="http://schemas.microsoft.com/office/2020/mipLabelMetadata">
  <clbl:label id="{e470d736-e7f7-41a8-8eab-dad544b2b579}" enabled="0" method="" siteId="{e470d736-e7f7-41a8-8eab-dad544b2b579}" removed="1"/>
</clbl:labelList>
</file>

<file path=docProps/app.xml><?xml version="1.0" encoding="utf-8"?>
<Properties xmlns="http://schemas.openxmlformats.org/officeDocument/2006/extended-properties" xmlns:vt="http://schemas.openxmlformats.org/officeDocument/2006/docPropsVTypes">
  <Template>Normal.dotm</Template>
  <TotalTime>51</TotalTime>
  <Pages>5</Pages>
  <Words>2266</Words>
  <Characters>10819</Characters>
  <Application>Microsoft Office Word</Application>
  <DocSecurity>0</DocSecurity>
  <Lines>90</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Laramie</dc:creator>
  <cp:keywords/>
  <dc:description/>
  <cp:lastModifiedBy>Kelly, Nicole</cp:lastModifiedBy>
  <cp:revision>18</cp:revision>
  <dcterms:created xsi:type="dcterms:W3CDTF">2025-02-07T18:24:00Z</dcterms:created>
  <dcterms:modified xsi:type="dcterms:W3CDTF">2025-03-12T2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39431741D2BE4F8DD1879FC8ACE560</vt:lpwstr>
  </property>
  <property fmtid="{D5CDD505-2E9C-101B-9397-08002B2CF9AE}" pid="3" name="MediaServiceImageTags">
    <vt:lpwstr/>
  </property>
</Properties>
</file>